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470602" w14:textId="77777777" w:rsidR="00BF6093" w:rsidRPr="001764F9" w:rsidRDefault="00BF6093" w:rsidP="00BF6093">
      <w:pPr>
        <w:shd w:val="clear" w:color="auto" w:fill="FFFFFF" w:themeFill="background1"/>
        <w:spacing w:line="480" w:lineRule="auto"/>
        <w:jc w:val="both"/>
        <w:rPr>
          <w:rFonts w:asciiTheme="minorHAnsi" w:hAnsiTheme="minorHAnsi" w:cstheme="minorHAnsi"/>
          <w:sz w:val="21"/>
          <w:szCs w:val="21"/>
          <w:shd w:val="clear" w:color="auto" w:fill="FFFFFF"/>
        </w:rPr>
      </w:pPr>
      <w:r w:rsidRPr="001764F9">
        <w:rPr>
          <w:rFonts w:asciiTheme="minorHAnsi" w:hAnsiTheme="minorHAnsi" w:cstheme="minorHAnsi"/>
          <w:sz w:val="21"/>
          <w:szCs w:val="21"/>
          <w:shd w:val="clear" w:color="auto" w:fill="FFFFFF"/>
        </w:rPr>
        <w:t>Table 5: Comparison of basic and constrained models</w:t>
      </w:r>
    </w:p>
    <w:tbl>
      <w:tblPr>
        <w:tblW w:w="0" w:type="auto"/>
        <w:tblLook w:val="04A0" w:firstRow="1" w:lastRow="0" w:firstColumn="1" w:lastColumn="0" w:noHBand="0" w:noVBand="1"/>
      </w:tblPr>
      <w:tblGrid>
        <w:gridCol w:w="1683"/>
        <w:gridCol w:w="3060"/>
        <w:gridCol w:w="1245"/>
        <w:gridCol w:w="2248"/>
      </w:tblGrid>
      <w:tr w:rsidR="00BF6093" w:rsidRPr="001764F9" w14:paraId="3C96559A" w14:textId="77777777" w:rsidTr="00953BBF">
        <w:trPr>
          <w:trHeight w:val="315"/>
        </w:trPr>
        <w:tc>
          <w:tcPr>
            <w:tcW w:w="0" w:type="auto"/>
            <w:tcBorders>
              <w:top w:val="single" w:sz="8" w:space="0" w:color="auto"/>
              <w:left w:val="single" w:sz="8" w:space="0" w:color="auto"/>
              <w:bottom w:val="single" w:sz="4" w:space="0" w:color="auto"/>
              <w:right w:val="nil"/>
            </w:tcBorders>
            <w:noWrap/>
            <w:vAlign w:val="bottom"/>
            <w:hideMark/>
          </w:tcPr>
          <w:p w14:paraId="49BE3FF6"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 </w:t>
            </w:r>
          </w:p>
        </w:tc>
        <w:tc>
          <w:tcPr>
            <w:tcW w:w="0" w:type="auto"/>
            <w:tcBorders>
              <w:top w:val="single" w:sz="8" w:space="0" w:color="auto"/>
              <w:left w:val="single" w:sz="8" w:space="0" w:color="auto"/>
              <w:bottom w:val="single" w:sz="8" w:space="0" w:color="auto"/>
              <w:right w:val="single" w:sz="4" w:space="0" w:color="auto"/>
            </w:tcBorders>
            <w:noWrap/>
            <w:vAlign w:val="center"/>
            <w:hideMark/>
          </w:tcPr>
          <w:p w14:paraId="22A893EA" w14:textId="77777777" w:rsidR="00BF6093" w:rsidRPr="001764F9" w:rsidRDefault="00BF6093" w:rsidP="00953BBF">
            <w:pPr>
              <w:jc w:val="center"/>
              <w:rPr>
                <w:rFonts w:asciiTheme="minorHAnsi" w:hAnsiTheme="minorHAnsi" w:cstheme="minorHAnsi"/>
                <w:b/>
                <w:bCs/>
                <w:color w:val="000000"/>
                <w:sz w:val="18"/>
                <w:szCs w:val="18"/>
                <w:u w:val="single"/>
              </w:rPr>
            </w:pPr>
            <w:r w:rsidRPr="001764F9">
              <w:rPr>
                <w:rFonts w:asciiTheme="minorHAnsi" w:hAnsiTheme="minorHAnsi" w:cstheme="minorHAnsi"/>
                <w:b/>
                <w:bCs/>
                <w:color w:val="000000"/>
                <w:sz w:val="18"/>
                <w:szCs w:val="18"/>
                <w:u w:val="single"/>
              </w:rPr>
              <w:t>Chi-Bar-Squared Value</w:t>
            </w:r>
          </w:p>
        </w:tc>
        <w:tc>
          <w:tcPr>
            <w:tcW w:w="0" w:type="auto"/>
            <w:tcBorders>
              <w:top w:val="single" w:sz="8" w:space="0" w:color="auto"/>
              <w:left w:val="nil"/>
              <w:bottom w:val="single" w:sz="8" w:space="0" w:color="auto"/>
              <w:right w:val="nil"/>
            </w:tcBorders>
            <w:noWrap/>
            <w:vAlign w:val="center"/>
            <w:hideMark/>
          </w:tcPr>
          <w:p w14:paraId="383F3FCA" w14:textId="77777777" w:rsidR="00BF6093" w:rsidRPr="001764F9" w:rsidRDefault="00BF6093" w:rsidP="00953BBF">
            <w:pPr>
              <w:jc w:val="center"/>
              <w:rPr>
                <w:rFonts w:asciiTheme="minorHAnsi" w:hAnsiTheme="minorHAnsi" w:cstheme="minorHAnsi"/>
                <w:b/>
                <w:bCs/>
                <w:color w:val="000000"/>
                <w:sz w:val="18"/>
                <w:szCs w:val="18"/>
                <w:u w:val="single"/>
              </w:rPr>
            </w:pPr>
            <w:r w:rsidRPr="001764F9">
              <w:rPr>
                <w:rFonts w:asciiTheme="minorHAnsi" w:hAnsiTheme="minorHAnsi" w:cstheme="minorHAnsi"/>
                <w:b/>
                <w:bCs/>
                <w:color w:val="000000"/>
                <w:sz w:val="18"/>
                <w:szCs w:val="18"/>
                <w:u w:val="single"/>
              </w:rPr>
              <w:t>p-value</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6D7F02AB" w14:textId="77777777" w:rsidR="00BF6093" w:rsidRPr="001764F9" w:rsidRDefault="00BF6093" w:rsidP="00953BBF">
            <w:pPr>
              <w:jc w:val="center"/>
              <w:rPr>
                <w:rFonts w:asciiTheme="minorHAnsi" w:hAnsiTheme="minorHAnsi" w:cstheme="minorHAnsi"/>
                <w:b/>
                <w:bCs/>
                <w:color w:val="000000"/>
                <w:sz w:val="18"/>
                <w:szCs w:val="18"/>
                <w:u w:val="single"/>
              </w:rPr>
            </w:pPr>
            <w:r w:rsidRPr="001764F9">
              <w:rPr>
                <w:rFonts w:asciiTheme="minorHAnsi" w:hAnsiTheme="minorHAnsi" w:cstheme="minorHAnsi"/>
                <w:b/>
                <w:bCs/>
                <w:color w:val="000000"/>
                <w:sz w:val="18"/>
                <w:szCs w:val="18"/>
                <w:u w:val="single"/>
              </w:rPr>
              <w:t>Outcome</w:t>
            </w:r>
          </w:p>
        </w:tc>
      </w:tr>
      <w:tr w:rsidR="00BF6093" w:rsidRPr="001764F9" w14:paraId="2FBC30F5"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6E5EDBF8"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H&amp;Y x MOCA</w:t>
            </w:r>
          </w:p>
        </w:tc>
        <w:tc>
          <w:tcPr>
            <w:tcW w:w="0" w:type="auto"/>
            <w:gridSpan w:val="2"/>
            <w:tcBorders>
              <w:top w:val="single" w:sz="8" w:space="0" w:color="auto"/>
              <w:left w:val="single" w:sz="8" w:space="0" w:color="auto"/>
              <w:bottom w:val="single" w:sz="4" w:space="0" w:color="auto"/>
              <w:right w:val="nil"/>
            </w:tcBorders>
            <w:noWrap/>
            <w:vAlign w:val="bottom"/>
            <w:hideMark/>
          </w:tcPr>
          <w:p w14:paraId="4829AFEE"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024F1A9A"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3B9113D0"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61AEE485"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H&amp;Y x GDS</w:t>
            </w:r>
          </w:p>
        </w:tc>
        <w:tc>
          <w:tcPr>
            <w:tcW w:w="0" w:type="auto"/>
            <w:tcBorders>
              <w:top w:val="nil"/>
              <w:left w:val="single" w:sz="8" w:space="0" w:color="auto"/>
              <w:bottom w:val="single" w:sz="4" w:space="0" w:color="auto"/>
              <w:right w:val="single" w:sz="4" w:space="0" w:color="auto"/>
            </w:tcBorders>
            <w:noWrap/>
            <w:vAlign w:val="bottom"/>
            <w:hideMark/>
          </w:tcPr>
          <w:p w14:paraId="0D81B808"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16.345</w:t>
            </w:r>
          </w:p>
        </w:tc>
        <w:tc>
          <w:tcPr>
            <w:tcW w:w="0" w:type="auto"/>
            <w:tcBorders>
              <w:top w:val="nil"/>
              <w:left w:val="nil"/>
              <w:bottom w:val="single" w:sz="4" w:space="0" w:color="auto"/>
              <w:right w:val="nil"/>
            </w:tcBorders>
            <w:noWrap/>
            <w:vAlign w:val="bottom"/>
            <w:hideMark/>
          </w:tcPr>
          <w:p w14:paraId="447DCC18"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0.615</w:t>
            </w:r>
          </w:p>
        </w:tc>
        <w:tc>
          <w:tcPr>
            <w:tcW w:w="0" w:type="auto"/>
            <w:tcBorders>
              <w:top w:val="nil"/>
              <w:left w:val="single" w:sz="8" w:space="0" w:color="auto"/>
              <w:bottom w:val="single" w:sz="4" w:space="0" w:color="auto"/>
              <w:right w:val="single" w:sz="8" w:space="0" w:color="auto"/>
            </w:tcBorders>
            <w:noWrap/>
            <w:vAlign w:val="bottom"/>
            <w:hideMark/>
          </w:tcPr>
          <w:p w14:paraId="290B8F9C"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Constraint model fits better</w:t>
            </w:r>
          </w:p>
        </w:tc>
      </w:tr>
      <w:tr w:rsidR="00BF6093" w:rsidRPr="001764F9" w14:paraId="5135A65F"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47B1D89F"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H&amp;Y x STAI</w:t>
            </w:r>
          </w:p>
        </w:tc>
        <w:tc>
          <w:tcPr>
            <w:tcW w:w="0" w:type="auto"/>
            <w:tcBorders>
              <w:top w:val="nil"/>
              <w:left w:val="single" w:sz="8" w:space="0" w:color="auto"/>
              <w:bottom w:val="single" w:sz="4" w:space="0" w:color="auto"/>
              <w:right w:val="single" w:sz="4" w:space="0" w:color="auto"/>
            </w:tcBorders>
            <w:noWrap/>
            <w:vAlign w:val="bottom"/>
            <w:hideMark/>
          </w:tcPr>
          <w:p w14:paraId="0CD01F3C"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5.519</w:t>
            </w:r>
          </w:p>
        </w:tc>
        <w:tc>
          <w:tcPr>
            <w:tcW w:w="0" w:type="auto"/>
            <w:tcBorders>
              <w:top w:val="nil"/>
              <w:left w:val="nil"/>
              <w:bottom w:val="single" w:sz="4" w:space="0" w:color="auto"/>
              <w:right w:val="nil"/>
            </w:tcBorders>
            <w:noWrap/>
            <w:vAlign w:val="bottom"/>
            <w:hideMark/>
          </w:tcPr>
          <w:p w14:paraId="274B019D"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0.998</w:t>
            </w:r>
          </w:p>
        </w:tc>
        <w:tc>
          <w:tcPr>
            <w:tcW w:w="0" w:type="auto"/>
            <w:tcBorders>
              <w:top w:val="nil"/>
              <w:left w:val="single" w:sz="8" w:space="0" w:color="auto"/>
              <w:bottom w:val="single" w:sz="4" w:space="0" w:color="auto"/>
              <w:right w:val="single" w:sz="8" w:space="0" w:color="auto"/>
            </w:tcBorders>
            <w:noWrap/>
            <w:vAlign w:val="bottom"/>
            <w:hideMark/>
          </w:tcPr>
          <w:p w14:paraId="03899C16"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Constraint model fits better</w:t>
            </w:r>
          </w:p>
        </w:tc>
      </w:tr>
      <w:tr w:rsidR="00BF6093" w:rsidRPr="001764F9" w14:paraId="2D695E94"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123C7510" w14:textId="77777777" w:rsidR="00BF6093" w:rsidRPr="00BF6093" w:rsidRDefault="00BF6093" w:rsidP="00953BBF">
            <w:pPr>
              <w:rPr>
                <w:rFonts w:asciiTheme="minorHAnsi" w:hAnsiTheme="minorHAnsi" w:cstheme="minorHAnsi"/>
                <w:color w:val="000000"/>
                <w:sz w:val="18"/>
                <w:szCs w:val="18"/>
                <w:lang w:val="es-ES"/>
              </w:rPr>
            </w:pPr>
            <w:r w:rsidRPr="00BF6093">
              <w:rPr>
                <w:rFonts w:asciiTheme="minorHAnsi" w:hAnsiTheme="minorHAnsi" w:cstheme="minorHAnsi"/>
                <w:color w:val="000000"/>
                <w:sz w:val="18"/>
                <w:szCs w:val="18"/>
                <w:lang w:val="es-ES"/>
              </w:rPr>
              <w:t>H&amp;Y x UPDRS II</w:t>
            </w:r>
          </w:p>
        </w:tc>
        <w:tc>
          <w:tcPr>
            <w:tcW w:w="0" w:type="auto"/>
            <w:gridSpan w:val="2"/>
            <w:tcBorders>
              <w:top w:val="single" w:sz="4" w:space="0" w:color="auto"/>
              <w:left w:val="single" w:sz="8" w:space="0" w:color="auto"/>
              <w:bottom w:val="single" w:sz="4" w:space="0" w:color="auto"/>
              <w:right w:val="nil"/>
            </w:tcBorders>
            <w:noWrap/>
            <w:vAlign w:val="bottom"/>
            <w:hideMark/>
          </w:tcPr>
          <w:p w14:paraId="3463A587"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6DD20727"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78D020D7"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3E5E0D89" w14:textId="77777777" w:rsidR="00BF6093" w:rsidRPr="00BF6093" w:rsidRDefault="00BF6093" w:rsidP="00953BBF">
            <w:pPr>
              <w:rPr>
                <w:rFonts w:asciiTheme="minorHAnsi" w:hAnsiTheme="minorHAnsi" w:cstheme="minorHAnsi"/>
                <w:color w:val="000000"/>
                <w:sz w:val="18"/>
                <w:szCs w:val="18"/>
                <w:lang w:val="es-ES"/>
              </w:rPr>
            </w:pPr>
            <w:r w:rsidRPr="00BF6093">
              <w:rPr>
                <w:rFonts w:asciiTheme="minorHAnsi" w:hAnsiTheme="minorHAnsi" w:cstheme="minorHAnsi"/>
                <w:color w:val="000000"/>
                <w:sz w:val="18"/>
                <w:szCs w:val="18"/>
                <w:lang w:val="es-ES"/>
              </w:rPr>
              <w:t>H&amp;Y x UPDRS III</w:t>
            </w:r>
          </w:p>
        </w:tc>
        <w:tc>
          <w:tcPr>
            <w:tcW w:w="0" w:type="auto"/>
            <w:gridSpan w:val="2"/>
            <w:tcBorders>
              <w:top w:val="single" w:sz="4" w:space="0" w:color="auto"/>
              <w:left w:val="single" w:sz="8" w:space="0" w:color="auto"/>
              <w:bottom w:val="single" w:sz="4" w:space="0" w:color="auto"/>
              <w:right w:val="nil"/>
            </w:tcBorders>
            <w:noWrap/>
            <w:vAlign w:val="bottom"/>
            <w:hideMark/>
          </w:tcPr>
          <w:p w14:paraId="393A1C55"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055DC160"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184E0EED"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6388D54F"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MOCA x GDS</w:t>
            </w:r>
          </w:p>
        </w:tc>
        <w:tc>
          <w:tcPr>
            <w:tcW w:w="0" w:type="auto"/>
            <w:gridSpan w:val="2"/>
            <w:tcBorders>
              <w:top w:val="single" w:sz="4" w:space="0" w:color="auto"/>
              <w:left w:val="single" w:sz="8" w:space="0" w:color="auto"/>
              <w:bottom w:val="single" w:sz="4" w:space="0" w:color="auto"/>
              <w:right w:val="nil"/>
            </w:tcBorders>
            <w:noWrap/>
            <w:vAlign w:val="bottom"/>
            <w:hideMark/>
          </w:tcPr>
          <w:p w14:paraId="136C259F"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36EC0A25"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4E0C081E"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059F59A4"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MOCA x STAI</w:t>
            </w:r>
          </w:p>
        </w:tc>
        <w:tc>
          <w:tcPr>
            <w:tcW w:w="0" w:type="auto"/>
            <w:gridSpan w:val="2"/>
            <w:tcBorders>
              <w:top w:val="single" w:sz="4" w:space="0" w:color="auto"/>
              <w:left w:val="single" w:sz="8" w:space="0" w:color="auto"/>
              <w:bottom w:val="single" w:sz="4" w:space="0" w:color="auto"/>
              <w:right w:val="nil"/>
            </w:tcBorders>
            <w:noWrap/>
            <w:vAlign w:val="bottom"/>
            <w:hideMark/>
          </w:tcPr>
          <w:p w14:paraId="4D3E9D41"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762394B0"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0599F84A"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3EA03B31"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MOCA x UPDRS II</w:t>
            </w:r>
          </w:p>
        </w:tc>
        <w:tc>
          <w:tcPr>
            <w:tcW w:w="0" w:type="auto"/>
            <w:gridSpan w:val="2"/>
            <w:tcBorders>
              <w:top w:val="single" w:sz="4" w:space="0" w:color="auto"/>
              <w:left w:val="single" w:sz="8" w:space="0" w:color="auto"/>
              <w:bottom w:val="single" w:sz="4" w:space="0" w:color="auto"/>
              <w:right w:val="nil"/>
            </w:tcBorders>
            <w:noWrap/>
            <w:vAlign w:val="bottom"/>
            <w:hideMark/>
          </w:tcPr>
          <w:p w14:paraId="240BADE7"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6F1B4E5B"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68A633BF"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7ED6F2D7"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MOCA x UPDRS III</w:t>
            </w:r>
          </w:p>
        </w:tc>
        <w:tc>
          <w:tcPr>
            <w:tcW w:w="0" w:type="auto"/>
            <w:gridSpan w:val="2"/>
            <w:tcBorders>
              <w:top w:val="single" w:sz="4" w:space="0" w:color="auto"/>
              <w:left w:val="single" w:sz="8" w:space="0" w:color="auto"/>
              <w:bottom w:val="single" w:sz="4" w:space="0" w:color="auto"/>
              <w:right w:val="nil"/>
            </w:tcBorders>
            <w:noWrap/>
            <w:vAlign w:val="bottom"/>
            <w:hideMark/>
          </w:tcPr>
          <w:p w14:paraId="172F18A5"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04D13335"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3E27BC1E"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4B1C08C4"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GDS x STAI</w:t>
            </w:r>
          </w:p>
        </w:tc>
        <w:tc>
          <w:tcPr>
            <w:tcW w:w="0" w:type="auto"/>
            <w:tcBorders>
              <w:top w:val="nil"/>
              <w:left w:val="single" w:sz="8" w:space="0" w:color="auto"/>
              <w:bottom w:val="single" w:sz="4" w:space="0" w:color="auto"/>
              <w:right w:val="single" w:sz="4" w:space="0" w:color="auto"/>
            </w:tcBorders>
            <w:noWrap/>
            <w:vAlign w:val="bottom"/>
            <w:hideMark/>
          </w:tcPr>
          <w:p w14:paraId="0D893401"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11.007</w:t>
            </w:r>
          </w:p>
        </w:tc>
        <w:tc>
          <w:tcPr>
            <w:tcW w:w="0" w:type="auto"/>
            <w:tcBorders>
              <w:top w:val="nil"/>
              <w:left w:val="nil"/>
              <w:bottom w:val="single" w:sz="4" w:space="0" w:color="auto"/>
              <w:right w:val="nil"/>
            </w:tcBorders>
            <w:noWrap/>
            <w:vAlign w:val="bottom"/>
            <w:hideMark/>
          </w:tcPr>
          <w:p w14:paraId="639CB3F2"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0.899</w:t>
            </w:r>
          </w:p>
        </w:tc>
        <w:tc>
          <w:tcPr>
            <w:tcW w:w="0" w:type="auto"/>
            <w:tcBorders>
              <w:top w:val="nil"/>
              <w:left w:val="single" w:sz="8" w:space="0" w:color="auto"/>
              <w:bottom w:val="single" w:sz="4" w:space="0" w:color="auto"/>
              <w:right w:val="single" w:sz="8" w:space="0" w:color="auto"/>
            </w:tcBorders>
            <w:noWrap/>
            <w:vAlign w:val="bottom"/>
            <w:hideMark/>
          </w:tcPr>
          <w:p w14:paraId="0DB043DA"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Constraint model fits better</w:t>
            </w:r>
          </w:p>
        </w:tc>
      </w:tr>
      <w:tr w:rsidR="00BF6093" w:rsidRPr="001764F9" w14:paraId="3E602DDB"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15688E0A"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GDS x UPDRS II</w:t>
            </w:r>
          </w:p>
        </w:tc>
        <w:tc>
          <w:tcPr>
            <w:tcW w:w="0" w:type="auto"/>
            <w:gridSpan w:val="2"/>
            <w:tcBorders>
              <w:top w:val="single" w:sz="4" w:space="0" w:color="auto"/>
              <w:left w:val="single" w:sz="8" w:space="0" w:color="auto"/>
              <w:bottom w:val="single" w:sz="4" w:space="0" w:color="auto"/>
              <w:right w:val="nil"/>
            </w:tcBorders>
            <w:noWrap/>
            <w:vAlign w:val="bottom"/>
            <w:hideMark/>
          </w:tcPr>
          <w:p w14:paraId="671DBF84"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7B491965"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359AA86A"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0ACBEF45"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GDS x UPDRS III</w:t>
            </w:r>
          </w:p>
        </w:tc>
        <w:tc>
          <w:tcPr>
            <w:tcW w:w="0" w:type="auto"/>
            <w:gridSpan w:val="2"/>
            <w:tcBorders>
              <w:top w:val="single" w:sz="4" w:space="0" w:color="auto"/>
              <w:left w:val="single" w:sz="8" w:space="0" w:color="auto"/>
              <w:bottom w:val="single" w:sz="4" w:space="0" w:color="auto"/>
              <w:right w:val="nil"/>
            </w:tcBorders>
            <w:noWrap/>
            <w:vAlign w:val="bottom"/>
            <w:hideMark/>
          </w:tcPr>
          <w:p w14:paraId="4CA6F332"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3BCCA9CB"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0BC38776"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093BB1EB"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STAI x UPDRS II</w:t>
            </w:r>
          </w:p>
        </w:tc>
        <w:tc>
          <w:tcPr>
            <w:tcW w:w="0" w:type="auto"/>
            <w:gridSpan w:val="2"/>
            <w:tcBorders>
              <w:top w:val="single" w:sz="4" w:space="0" w:color="auto"/>
              <w:left w:val="single" w:sz="8" w:space="0" w:color="auto"/>
              <w:bottom w:val="single" w:sz="4" w:space="0" w:color="auto"/>
              <w:right w:val="nil"/>
            </w:tcBorders>
            <w:noWrap/>
            <w:vAlign w:val="bottom"/>
            <w:hideMark/>
          </w:tcPr>
          <w:p w14:paraId="52253BD1"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7974AAA5"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60773507" w14:textId="77777777" w:rsidTr="00953BBF">
        <w:trPr>
          <w:trHeight w:val="300"/>
        </w:trPr>
        <w:tc>
          <w:tcPr>
            <w:tcW w:w="0" w:type="auto"/>
            <w:tcBorders>
              <w:top w:val="nil"/>
              <w:left w:val="single" w:sz="8" w:space="0" w:color="auto"/>
              <w:bottom w:val="single" w:sz="4" w:space="0" w:color="auto"/>
              <w:right w:val="nil"/>
            </w:tcBorders>
            <w:noWrap/>
            <w:vAlign w:val="bottom"/>
            <w:hideMark/>
          </w:tcPr>
          <w:p w14:paraId="673075BC"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STAI x UPDRS III</w:t>
            </w:r>
          </w:p>
        </w:tc>
        <w:tc>
          <w:tcPr>
            <w:tcW w:w="0" w:type="auto"/>
            <w:gridSpan w:val="2"/>
            <w:tcBorders>
              <w:top w:val="single" w:sz="4" w:space="0" w:color="auto"/>
              <w:left w:val="single" w:sz="8" w:space="0" w:color="auto"/>
              <w:bottom w:val="single" w:sz="4" w:space="0" w:color="auto"/>
              <w:right w:val="nil"/>
            </w:tcBorders>
            <w:noWrap/>
            <w:vAlign w:val="bottom"/>
            <w:hideMark/>
          </w:tcPr>
          <w:p w14:paraId="49218C28"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4" w:space="0" w:color="auto"/>
              <w:right w:val="single" w:sz="8" w:space="0" w:color="auto"/>
            </w:tcBorders>
            <w:noWrap/>
            <w:vAlign w:val="bottom"/>
            <w:hideMark/>
          </w:tcPr>
          <w:p w14:paraId="270AB2B9"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r w:rsidR="00BF6093" w:rsidRPr="001764F9" w14:paraId="5D82F503" w14:textId="77777777" w:rsidTr="00953BBF">
        <w:trPr>
          <w:trHeight w:val="315"/>
        </w:trPr>
        <w:tc>
          <w:tcPr>
            <w:tcW w:w="0" w:type="auto"/>
            <w:tcBorders>
              <w:top w:val="nil"/>
              <w:left w:val="single" w:sz="8" w:space="0" w:color="auto"/>
              <w:bottom w:val="single" w:sz="8" w:space="0" w:color="auto"/>
              <w:right w:val="nil"/>
            </w:tcBorders>
            <w:noWrap/>
            <w:vAlign w:val="bottom"/>
            <w:hideMark/>
          </w:tcPr>
          <w:p w14:paraId="583A34DE" w14:textId="77777777" w:rsidR="00BF6093" w:rsidRPr="001764F9" w:rsidRDefault="00BF6093" w:rsidP="00953BBF">
            <w:pPr>
              <w:rPr>
                <w:rFonts w:asciiTheme="minorHAnsi" w:hAnsiTheme="minorHAnsi" w:cstheme="minorHAnsi"/>
                <w:color w:val="000000"/>
                <w:sz w:val="18"/>
                <w:szCs w:val="18"/>
              </w:rPr>
            </w:pPr>
            <w:r w:rsidRPr="001764F9">
              <w:rPr>
                <w:rFonts w:asciiTheme="minorHAnsi" w:hAnsiTheme="minorHAnsi" w:cstheme="minorHAnsi"/>
                <w:color w:val="000000"/>
                <w:sz w:val="18"/>
                <w:szCs w:val="18"/>
              </w:rPr>
              <w:t>UPDRS II x UPDRS III</w:t>
            </w:r>
          </w:p>
        </w:tc>
        <w:tc>
          <w:tcPr>
            <w:tcW w:w="0" w:type="auto"/>
            <w:gridSpan w:val="2"/>
            <w:tcBorders>
              <w:top w:val="single" w:sz="4" w:space="0" w:color="auto"/>
              <w:left w:val="single" w:sz="8" w:space="0" w:color="auto"/>
              <w:bottom w:val="single" w:sz="8" w:space="0" w:color="auto"/>
              <w:right w:val="nil"/>
            </w:tcBorders>
            <w:noWrap/>
            <w:vAlign w:val="bottom"/>
            <w:hideMark/>
          </w:tcPr>
          <w:p w14:paraId="4C0B14FF"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Indications of model misspecification in the basic model</w:t>
            </w:r>
          </w:p>
        </w:tc>
        <w:tc>
          <w:tcPr>
            <w:tcW w:w="0" w:type="auto"/>
            <w:tcBorders>
              <w:top w:val="nil"/>
              <w:left w:val="single" w:sz="8" w:space="0" w:color="auto"/>
              <w:bottom w:val="single" w:sz="8" w:space="0" w:color="auto"/>
              <w:right w:val="single" w:sz="8" w:space="0" w:color="auto"/>
            </w:tcBorders>
            <w:noWrap/>
            <w:vAlign w:val="bottom"/>
            <w:hideMark/>
          </w:tcPr>
          <w:p w14:paraId="60314723" w14:textId="77777777" w:rsidR="00BF6093" w:rsidRPr="001764F9" w:rsidRDefault="00BF6093" w:rsidP="00953BBF">
            <w:pPr>
              <w:jc w:val="center"/>
              <w:rPr>
                <w:rFonts w:asciiTheme="minorHAnsi" w:hAnsiTheme="minorHAnsi" w:cstheme="minorHAnsi"/>
                <w:color w:val="000000"/>
                <w:sz w:val="18"/>
                <w:szCs w:val="18"/>
              </w:rPr>
            </w:pPr>
            <w:r w:rsidRPr="001764F9">
              <w:rPr>
                <w:rFonts w:asciiTheme="minorHAnsi" w:hAnsiTheme="minorHAnsi" w:cstheme="minorHAnsi"/>
                <w:color w:val="000000"/>
                <w:sz w:val="18"/>
                <w:szCs w:val="18"/>
              </w:rPr>
              <w:t>n/a</w:t>
            </w:r>
          </w:p>
        </w:tc>
      </w:tr>
    </w:tbl>
    <w:p w14:paraId="793607BA" w14:textId="77777777" w:rsidR="00F804CB" w:rsidRPr="001764F9" w:rsidRDefault="00F804CB" w:rsidP="00BF6093">
      <w:pPr>
        <w:shd w:val="clear" w:color="auto" w:fill="FFFFFF" w:themeFill="background1"/>
        <w:spacing w:line="480" w:lineRule="auto"/>
        <w:jc w:val="both"/>
        <w:rPr>
          <w:rFonts w:asciiTheme="minorHAnsi" w:hAnsiTheme="minorHAnsi" w:cstheme="minorHAnsi"/>
          <w:sz w:val="21"/>
          <w:szCs w:val="21"/>
          <w:shd w:val="clear" w:color="auto" w:fill="FFFFFF"/>
        </w:rPr>
      </w:pPr>
    </w:p>
    <w:sectPr w:rsidR="00F804CB" w:rsidRPr="001764F9" w:rsidSect="0091561C">
      <w:headerReference w:type="default" r:id="rId11"/>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E80BAE" w14:textId="77777777" w:rsidR="000C18BE" w:rsidRPr="001764F9" w:rsidRDefault="000C18BE" w:rsidP="00CC081D">
      <w:r w:rsidRPr="001764F9">
        <w:separator/>
      </w:r>
    </w:p>
  </w:endnote>
  <w:endnote w:type="continuationSeparator" w:id="0">
    <w:p w14:paraId="29737512" w14:textId="77777777" w:rsidR="000C18BE" w:rsidRPr="001764F9" w:rsidRDefault="000C18BE" w:rsidP="00CC081D">
      <w:r w:rsidRPr="001764F9">
        <w:continuationSeparator/>
      </w:r>
    </w:p>
  </w:endnote>
  <w:endnote w:type="continuationNotice" w:id="1">
    <w:p w14:paraId="5293F3C8" w14:textId="77777777" w:rsidR="000C18BE" w:rsidRPr="001764F9" w:rsidRDefault="000C18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7A8347" w14:textId="77777777" w:rsidR="000C18BE" w:rsidRPr="001764F9" w:rsidRDefault="000C18BE" w:rsidP="00CC081D">
      <w:r w:rsidRPr="001764F9">
        <w:separator/>
      </w:r>
    </w:p>
  </w:footnote>
  <w:footnote w:type="continuationSeparator" w:id="0">
    <w:p w14:paraId="72DAD1DD" w14:textId="77777777" w:rsidR="000C18BE" w:rsidRPr="001764F9" w:rsidRDefault="000C18BE" w:rsidP="00CC081D">
      <w:r w:rsidRPr="001764F9">
        <w:continuationSeparator/>
      </w:r>
    </w:p>
  </w:footnote>
  <w:footnote w:type="continuationNotice" w:id="1">
    <w:p w14:paraId="7B41B9CF" w14:textId="77777777" w:rsidR="000C18BE" w:rsidRPr="001764F9" w:rsidRDefault="000C18B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AEC48" w14:textId="77777777" w:rsidR="00234038" w:rsidRPr="001764F9" w:rsidRDefault="00234038" w:rsidP="00234038">
    <w:pPr>
      <w:pStyle w:val="Header"/>
      <w:tabs>
        <w:tab w:val="left" w:pos="2008"/>
      </w:tabs>
      <w:jc w:val="center"/>
      <w:rPr>
        <w:rFonts w:asciiTheme="minorHAnsi" w:hAnsiTheme="minorHAnsi" w:cstheme="minorHAnsi"/>
        <w:sz w:val="18"/>
        <w:szCs w:val="18"/>
      </w:rPr>
    </w:pPr>
    <w:r w:rsidRPr="001764F9">
      <w:rPr>
        <w:rFonts w:asciiTheme="minorHAnsi" w:hAnsiTheme="minorHAnsi" w:cstheme="minorHAnsi"/>
        <w:i/>
        <w:iCs/>
        <w:color w:val="000000" w:themeColor="text1"/>
        <w:sz w:val="18"/>
        <w:szCs w:val="18"/>
      </w:rPr>
      <w:t>Psychophysical Interactions in Parkinson's Disease</w:t>
    </w:r>
  </w:p>
  <w:p w14:paraId="6CD7847C" w14:textId="77777777" w:rsidR="00234038" w:rsidRPr="001764F9" w:rsidRDefault="00234038" w:rsidP="00234038">
    <w:pPr>
      <w:pStyle w:val="Header"/>
      <w:tabs>
        <w:tab w:val="left" w:pos="2008"/>
      </w:tabs>
      <w:jc w:val="right"/>
      <w:rPr>
        <w:rFonts w:asciiTheme="minorHAnsi" w:hAnsiTheme="minorHAnsi" w:cstheme="minorBidi"/>
        <w:i/>
        <w:sz w:val="18"/>
        <w:szCs w:val="18"/>
      </w:rPr>
    </w:pPr>
    <w:r>
      <w:rPr>
        <w:rFonts w:asciiTheme="minorHAnsi" w:hAnsiTheme="minorHAnsi" w:cstheme="minorBidi"/>
        <w:i/>
        <w:sz w:val="18"/>
        <w:szCs w:val="18"/>
      </w:rPr>
      <w:t xml:space="preserve">Brain and </w:t>
    </w:r>
    <w:proofErr w:type="spellStart"/>
    <w:r>
      <w:rPr>
        <w:rFonts w:asciiTheme="minorHAnsi" w:hAnsiTheme="minorHAnsi" w:cstheme="minorBidi"/>
        <w:i/>
        <w:sz w:val="18"/>
        <w:szCs w:val="18"/>
      </w:rPr>
      <w:t>Behavior</w:t>
    </w:r>
    <w:proofErr w:type="spellEnd"/>
  </w:p>
  <w:p w14:paraId="5A5CC5A7" w14:textId="3B7FEE02" w:rsidR="00FB4506" w:rsidRPr="00234038" w:rsidRDefault="00234038" w:rsidP="00234038">
    <w:pPr>
      <w:pStyle w:val="Header"/>
      <w:tabs>
        <w:tab w:val="left" w:pos="2008"/>
      </w:tabs>
      <w:jc w:val="right"/>
      <w:rPr>
        <w:rFonts w:asciiTheme="minorHAnsi" w:hAnsiTheme="minorHAnsi" w:cstheme="minorHAnsi"/>
        <w:sz w:val="18"/>
        <w:szCs w:val="18"/>
      </w:rPr>
    </w:pPr>
    <w:r w:rsidRPr="001764F9">
      <w:rPr>
        <w:rFonts w:asciiTheme="minorHAnsi" w:hAnsiTheme="minorHAnsi" w:cstheme="minorHAnsi"/>
        <w:sz w:val="18"/>
        <w:szCs w:val="18"/>
      </w:rPr>
      <w:t xml:space="preserve">V1, </w:t>
    </w:r>
    <w:r w:rsidR="003155A5">
      <w:rPr>
        <w:rFonts w:asciiTheme="minorHAnsi" w:hAnsiTheme="minorHAnsi" w:cstheme="minorHAnsi"/>
        <w:sz w:val="18"/>
        <w:szCs w:val="18"/>
      </w:rPr>
      <w:t>13</w:t>
    </w:r>
    <w:r w:rsidRPr="001764F9">
      <w:rPr>
        <w:rFonts w:asciiTheme="minorHAnsi" w:hAnsiTheme="minorHAnsi" w:cstheme="minorHAnsi"/>
        <w:sz w:val="18"/>
        <w:szCs w:val="18"/>
      </w:rPr>
      <w:t>/</w:t>
    </w:r>
    <w:r w:rsidR="00FD0BD3">
      <w:rPr>
        <w:rFonts w:asciiTheme="minorHAnsi" w:hAnsiTheme="minorHAnsi" w:cstheme="minorHAnsi"/>
        <w:sz w:val="18"/>
        <w:szCs w:val="18"/>
      </w:rPr>
      <w:t>01</w:t>
    </w:r>
    <w:r w:rsidRPr="001764F9">
      <w:rPr>
        <w:rFonts w:asciiTheme="minorHAnsi" w:hAnsiTheme="minorHAnsi" w:cstheme="minorHAnsi"/>
        <w:sz w:val="18"/>
        <w:szCs w:val="18"/>
      </w:rPr>
      <w:t>/202</w:t>
    </w:r>
    <w:r w:rsidR="00FD0BD3">
      <w:rPr>
        <w:rFonts w:asciiTheme="minorHAnsi" w:hAnsiTheme="minorHAnsi" w:cstheme="minorHAnsi"/>
        <w:sz w:val="18"/>
        <w:szCs w:val="18"/>
      </w:rPr>
      <w:t>6</w:t>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C797F"/>
    <w:multiLevelType w:val="multilevel"/>
    <w:tmpl w:val="926E0CF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B54BA4"/>
    <w:multiLevelType w:val="multilevel"/>
    <w:tmpl w:val="1EC607D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BB2672"/>
    <w:multiLevelType w:val="multilevel"/>
    <w:tmpl w:val="230C0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77B2883"/>
    <w:multiLevelType w:val="hybridMultilevel"/>
    <w:tmpl w:val="E3CCA3BE"/>
    <w:lvl w:ilvl="0" w:tplc="43B0022A">
      <w:start w:val="1"/>
      <w:numFmt w:val="decimal"/>
      <w:lvlText w:val="%1."/>
      <w:lvlJc w:val="left"/>
      <w:pPr>
        <w:ind w:left="1020" w:hanging="360"/>
      </w:pPr>
    </w:lvl>
    <w:lvl w:ilvl="1" w:tplc="6ABE8404">
      <w:start w:val="1"/>
      <w:numFmt w:val="decimal"/>
      <w:lvlText w:val="%2."/>
      <w:lvlJc w:val="left"/>
      <w:pPr>
        <w:ind w:left="1020" w:hanging="360"/>
      </w:pPr>
    </w:lvl>
    <w:lvl w:ilvl="2" w:tplc="2A160A5C">
      <w:start w:val="1"/>
      <w:numFmt w:val="decimal"/>
      <w:lvlText w:val="%3."/>
      <w:lvlJc w:val="left"/>
      <w:pPr>
        <w:ind w:left="1020" w:hanging="360"/>
      </w:pPr>
    </w:lvl>
    <w:lvl w:ilvl="3" w:tplc="E5348768">
      <w:start w:val="1"/>
      <w:numFmt w:val="decimal"/>
      <w:lvlText w:val="%4."/>
      <w:lvlJc w:val="left"/>
      <w:pPr>
        <w:ind w:left="1020" w:hanging="360"/>
      </w:pPr>
    </w:lvl>
    <w:lvl w:ilvl="4" w:tplc="2EA4B5E8">
      <w:start w:val="1"/>
      <w:numFmt w:val="decimal"/>
      <w:lvlText w:val="%5."/>
      <w:lvlJc w:val="left"/>
      <w:pPr>
        <w:ind w:left="1020" w:hanging="360"/>
      </w:pPr>
    </w:lvl>
    <w:lvl w:ilvl="5" w:tplc="F7CCE2BC">
      <w:start w:val="1"/>
      <w:numFmt w:val="decimal"/>
      <w:lvlText w:val="%6."/>
      <w:lvlJc w:val="left"/>
      <w:pPr>
        <w:ind w:left="1020" w:hanging="360"/>
      </w:pPr>
    </w:lvl>
    <w:lvl w:ilvl="6" w:tplc="F68A8E9A">
      <w:start w:val="1"/>
      <w:numFmt w:val="decimal"/>
      <w:lvlText w:val="%7."/>
      <w:lvlJc w:val="left"/>
      <w:pPr>
        <w:ind w:left="1020" w:hanging="360"/>
      </w:pPr>
    </w:lvl>
    <w:lvl w:ilvl="7" w:tplc="148EDAD2">
      <w:start w:val="1"/>
      <w:numFmt w:val="decimal"/>
      <w:lvlText w:val="%8."/>
      <w:lvlJc w:val="left"/>
      <w:pPr>
        <w:ind w:left="1020" w:hanging="360"/>
      </w:pPr>
    </w:lvl>
    <w:lvl w:ilvl="8" w:tplc="5DA870A2">
      <w:start w:val="1"/>
      <w:numFmt w:val="decimal"/>
      <w:lvlText w:val="%9."/>
      <w:lvlJc w:val="left"/>
      <w:pPr>
        <w:ind w:left="1020" w:hanging="360"/>
      </w:pPr>
    </w:lvl>
  </w:abstractNum>
  <w:abstractNum w:abstractNumId="4" w15:restartNumberingAfterBreak="0">
    <w:nsid w:val="42C67627"/>
    <w:multiLevelType w:val="hybridMultilevel"/>
    <w:tmpl w:val="06ECF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AD1DBC"/>
    <w:multiLevelType w:val="hybridMultilevel"/>
    <w:tmpl w:val="F97006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8720E46"/>
    <w:multiLevelType w:val="multilevel"/>
    <w:tmpl w:val="8A960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5A615A2"/>
    <w:multiLevelType w:val="multilevel"/>
    <w:tmpl w:val="25AA3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87A1BB9"/>
    <w:multiLevelType w:val="multilevel"/>
    <w:tmpl w:val="6726AF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8BD089D"/>
    <w:multiLevelType w:val="hybridMultilevel"/>
    <w:tmpl w:val="3F18EB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B368B4"/>
    <w:multiLevelType w:val="multilevel"/>
    <w:tmpl w:val="0F162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E694B8D"/>
    <w:multiLevelType w:val="hybridMultilevel"/>
    <w:tmpl w:val="8DFA1D76"/>
    <w:lvl w:ilvl="0" w:tplc="B0B8035E">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7829427">
    <w:abstractNumId w:val="11"/>
  </w:num>
  <w:num w:numId="2" w16cid:durableId="1243222522">
    <w:abstractNumId w:val="5"/>
  </w:num>
  <w:num w:numId="3" w16cid:durableId="1000695321">
    <w:abstractNumId w:val="10"/>
  </w:num>
  <w:num w:numId="4" w16cid:durableId="1954553479">
    <w:abstractNumId w:val="1"/>
  </w:num>
  <w:num w:numId="5" w16cid:durableId="1623538057">
    <w:abstractNumId w:val="6"/>
  </w:num>
  <w:num w:numId="6" w16cid:durableId="2007972893">
    <w:abstractNumId w:val="2"/>
  </w:num>
  <w:num w:numId="7" w16cid:durableId="1785803601">
    <w:abstractNumId w:val="8"/>
  </w:num>
  <w:num w:numId="8" w16cid:durableId="195512578">
    <w:abstractNumId w:val="7"/>
  </w:num>
  <w:num w:numId="9" w16cid:durableId="1547256633">
    <w:abstractNumId w:val="0"/>
  </w:num>
  <w:num w:numId="10" w16cid:durableId="1542136582">
    <w:abstractNumId w:val="9"/>
  </w:num>
  <w:num w:numId="11" w16cid:durableId="203710668">
    <w:abstractNumId w:val="4"/>
  </w:num>
  <w:num w:numId="12" w16cid:durableId="1157844681">
    <w:abstractNumId w:val="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ese5aevdv9paue55ty5sp9kzwx0rfx29dd5&quot;&gt;My EndNote Library&lt;record-ids&gt;&lt;item&gt;21019&lt;/item&gt;&lt;item&gt;21021&lt;/item&gt;&lt;item&gt;21023&lt;/item&gt;&lt;item&gt;21024&lt;/item&gt;&lt;item&gt;21029&lt;/item&gt;&lt;item&gt;21043&lt;/item&gt;&lt;item&gt;21481&lt;/item&gt;&lt;item&gt;21482&lt;/item&gt;&lt;item&gt;21498&lt;/item&gt;&lt;item&gt;21499&lt;/item&gt;&lt;item&gt;21500&lt;/item&gt;&lt;item&gt;21501&lt;/item&gt;&lt;item&gt;21502&lt;/item&gt;&lt;item&gt;21503&lt;/item&gt;&lt;item&gt;21504&lt;/item&gt;&lt;item&gt;21506&lt;/item&gt;&lt;item&gt;21507&lt;/item&gt;&lt;item&gt;21508&lt;/item&gt;&lt;item&gt;21509&lt;/item&gt;&lt;item&gt;21510&lt;/item&gt;&lt;item&gt;21511&lt;/item&gt;&lt;item&gt;21512&lt;/item&gt;&lt;item&gt;21513&lt;/item&gt;&lt;item&gt;21514&lt;/item&gt;&lt;item&gt;21515&lt;/item&gt;&lt;item&gt;21516&lt;/item&gt;&lt;item&gt;21517&lt;/item&gt;&lt;item&gt;21518&lt;/item&gt;&lt;item&gt;21519&lt;/item&gt;&lt;item&gt;21520&lt;/item&gt;&lt;item&gt;21521&lt;/item&gt;&lt;item&gt;21523&lt;/item&gt;&lt;item&gt;21524&lt;/item&gt;&lt;item&gt;21525&lt;/item&gt;&lt;item&gt;21526&lt;/item&gt;&lt;item&gt;21528&lt;/item&gt;&lt;item&gt;21529&lt;/item&gt;&lt;item&gt;21530&lt;/item&gt;&lt;item&gt;21531&lt;/item&gt;&lt;item&gt;21532&lt;/item&gt;&lt;item&gt;21533&lt;/item&gt;&lt;item&gt;21534&lt;/item&gt;&lt;item&gt;21535&lt;/item&gt;&lt;item&gt;21536&lt;/item&gt;&lt;item&gt;21537&lt;/item&gt;&lt;item&gt;21546&lt;/item&gt;&lt;/record-ids&gt;&lt;/item&gt;&lt;/Libraries&gt;"/>
  </w:docVars>
  <w:rsids>
    <w:rsidRoot w:val="00E1724C"/>
    <w:rsid w:val="000008B5"/>
    <w:rsid w:val="0000098E"/>
    <w:rsid w:val="0000108E"/>
    <w:rsid w:val="00001233"/>
    <w:rsid w:val="00001404"/>
    <w:rsid w:val="00001F67"/>
    <w:rsid w:val="00002CC0"/>
    <w:rsid w:val="0000316A"/>
    <w:rsid w:val="00003E85"/>
    <w:rsid w:val="000040F6"/>
    <w:rsid w:val="0000418A"/>
    <w:rsid w:val="00004329"/>
    <w:rsid w:val="00004695"/>
    <w:rsid w:val="00004E19"/>
    <w:rsid w:val="00004EAF"/>
    <w:rsid w:val="0000522E"/>
    <w:rsid w:val="00005CC6"/>
    <w:rsid w:val="0000607B"/>
    <w:rsid w:val="00006326"/>
    <w:rsid w:val="000066F6"/>
    <w:rsid w:val="00007653"/>
    <w:rsid w:val="00007C14"/>
    <w:rsid w:val="0001010C"/>
    <w:rsid w:val="0001033D"/>
    <w:rsid w:val="00010A74"/>
    <w:rsid w:val="00010FA0"/>
    <w:rsid w:val="00010FAD"/>
    <w:rsid w:val="00011062"/>
    <w:rsid w:val="000112A8"/>
    <w:rsid w:val="00012115"/>
    <w:rsid w:val="0001236B"/>
    <w:rsid w:val="00012478"/>
    <w:rsid w:val="00012691"/>
    <w:rsid w:val="00012BC4"/>
    <w:rsid w:val="00012CE3"/>
    <w:rsid w:val="00013180"/>
    <w:rsid w:val="000134BD"/>
    <w:rsid w:val="000136AB"/>
    <w:rsid w:val="000137FE"/>
    <w:rsid w:val="0001430E"/>
    <w:rsid w:val="00014371"/>
    <w:rsid w:val="000143EA"/>
    <w:rsid w:val="000145B5"/>
    <w:rsid w:val="000145EF"/>
    <w:rsid w:val="0001496B"/>
    <w:rsid w:val="00014A5C"/>
    <w:rsid w:val="00014D76"/>
    <w:rsid w:val="00014DC0"/>
    <w:rsid w:val="00014FBF"/>
    <w:rsid w:val="0001536E"/>
    <w:rsid w:val="0001540F"/>
    <w:rsid w:val="00015A3D"/>
    <w:rsid w:val="00016153"/>
    <w:rsid w:val="000162EB"/>
    <w:rsid w:val="00017169"/>
    <w:rsid w:val="0001736A"/>
    <w:rsid w:val="00017581"/>
    <w:rsid w:val="00017A0D"/>
    <w:rsid w:val="00017B57"/>
    <w:rsid w:val="00017E38"/>
    <w:rsid w:val="000203AE"/>
    <w:rsid w:val="0002079F"/>
    <w:rsid w:val="00020D39"/>
    <w:rsid w:val="000213AE"/>
    <w:rsid w:val="00021CA2"/>
    <w:rsid w:val="00021E97"/>
    <w:rsid w:val="000223BA"/>
    <w:rsid w:val="000225CC"/>
    <w:rsid w:val="0002262D"/>
    <w:rsid w:val="000227CB"/>
    <w:rsid w:val="000228CA"/>
    <w:rsid w:val="00023702"/>
    <w:rsid w:val="000237EF"/>
    <w:rsid w:val="00023872"/>
    <w:rsid w:val="00023B4E"/>
    <w:rsid w:val="00023BDB"/>
    <w:rsid w:val="00023DB0"/>
    <w:rsid w:val="00023E88"/>
    <w:rsid w:val="00023F42"/>
    <w:rsid w:val="000242A0"/>
    <w:rsid w:val="00024401"/>
    <w:rsid w:val="00024604"/>
    <w:rsid w:val="00024DA4"/>
    <w:rsid w:val="00024F77"/>
    <w:rsid w:val="00024FA8"/>
    <w:rsid w:val="000254E3"/>
    <w:rsid w:val="00025C44"/>
    <w:rsid w:val="00026198"/>
    <w:rsid w:val="00026421"/>
    <w:rsid w:val="00026817"/>
    <w:rsid w:val="00026B4D"/>
    <w:rsid w:val="00027A24"/>
    <w:rsid w:val="00030228"/>
    <w:rsid w:val="0003061E"/>
    <w:rsid w:val="00030A3E"/>
    <w:rsid w:val="00030C44"/>
    <w:rsid w:val="00030DE7"/>
    <w:rsid w:val="0003139C"/>
    <w:rsid w:val="00031715"/>
    <w:rsid w:val="00032804"/>
    <w:rsid w:val="000328FB"/>
    <w:rsid w:val="00032E34"/>
    <w:rsid w:val="0003353D"/>
    <w:rsid w:val="00033663"/>
    <w:rsid w:val="00033669"/>
    <w:rsid w:val="0003371B"/>
    <w:rsid w:val="00033D4B"/>
    <w:rsid w:val="000342D3"/>
    <w:rsid w:val="00034392"/>
    <w:rsid w:val="0003447A"/>
    <w:rsid w:val="00035431"/>
    <w:rsid w:val="0003567A"/>
    <w:rsid w:val="000356B6"/>
    <w:rsid w:val="00035D3C"/>
    <w:rsid w:val="0003657B"/>
    <w:rsid w:val="000367F8"/>
    <w:rsid w:val="00036949"/>
    <w:rsid w:val="00036B0C"/>
    <w:rsid w:val="00037952"/>
    <w:rsid w:val="00037EC1"/>
    <w:rsid w:val="00040592"/>
    <w:rsid w:val="00040807"/>
    <w:rsid w:val="00040CA4"/>
    <w:rsid w:val="00041197"/>
    <w:rsid w:val="0004194B"/>
    <w:rsid w:val="00041A18"/>
    <w:rsid w:val="00041DBB"/>
    <w:rsid w:val="00042613"/>
    <w:rsid w:val="00042681"/>
    <w:rsid w:val="00042E10"/>
    <w:rsid w:val="00043751"/>
    <w:rsid w:val="00043C7B"/>
    <w:rsid w:val="00043E9B"/>
    <w:rsid w:val="000440C7"/>
    <w:rsid w:val="0004410E"/>
    <w:rsid w:val="00044215"/>
    <w:rsid w:val="00044C07"/>
    <w:rsid w:val="00044E8D"/>
    <w:rsid w:val="000450DD"/>
    <w:rsid w:val="00045193"/>
    <w:rsid w:val="00045676"/>
    <w:rsid w:val="000457E1"/>
    <w:rsid w:val="00046030"/>
    <w:rsid w:val="0004614F"/>
    <w:rsid w:val="00046236"/>
    <w:rsid w:val="00046FF8"/>
    <w:rsid w:val="00047069"/>
    <w:rsid w:val="00047210"/>
    <w:rsid w:val="000473B9"/>
    <w:rsid w:val="00047648"/>
    <w:rsid w:val="00050092"/>
    <w:rsid w:val="00050316"/>
    <w:rsid w:val="000506CA"/>
    <w:rsid w:val="00050848"/>
    <w:rsid w:val="00050ACC"/>
    <w:rsid w:val="00050BDC"/>
    <w:rsid w:val="00050EC1"/>
    <w:rsid w:val="000510AB"/>
    <w:rsid w:val="00051499"/>
    <w:rsid w:val="0005171E"/>
    <w:rsid w:val="00051D7E"/>
    <w:rsid w:val="000522D4"/>
    <w:rsid w:val="00052326"/>
    <w:rsid w:val="00052437"/>
    <w:rsid w:val="000526BE"/>
    <w:rsid w:val="000528F6"/>
    <w:rsid w:val="00052A6C"/>
    <w:rsid w:val="00052E55"/>
    <w:rsid w:val="00052F98"/>
    <w:rsid w:val="00053099"/>
    <w:rsid w:val="00053303"/>
    <w:rsid w:val="000533D0"/>
    <w:rsid w:val="000537D2"/>
    <w:rsid w:val="00053864"/>
    <w:rsid w:val="00053D50"/>
    <w:rsid w:val="00053E32"/>
    <w:rsid w:val="00053FC0"/>
    <w:rsid w:val="00053FE5"/>
    <w:rsid w:val="000540AC"/>
    <w:rsid w:val="00054280"/>
    <w:rsid w:val="000545C0"/>
    <w:rsid w:val="00054B04"/>
    <w:rsid w:val="00054B6D"/>
    <w:rsid w:val="00055F62"/>
    <w:rsid w:val="00055F90"/>
    <w:rsid w:val="00056B6A"/>
    <w:rsid w:val="00056EF5"/>
    <w:rsid w:val="0005709F"/>
    <w:rsid w:val="00057187"/>
    <w:rsid w:val="0005758E"/>
    <w:rsid w:val="000577C8"/>
    <w:rsid w:val="00057D73"/>
    <w:rsid w:val="00057ED3"/>
    <w:rsid w:val="00057ED8"/>
    <w:rsid w:val="00057F52"/>
    <w:rsid w:val="00057F99"/>
    <w:rsid w:val="0006038B"/>
    <w:rsid w:val="000605ED"/>
    <w:rsid w:val="00060A64"/>
    <w:rsid w:val="00060D01"/>
    <w:rsid w:val="00060F1F"/>
    <w:rsid w:val="00061325"/>
    <w:rsid w:val="000614E7"/>
    <w:rsid w:val="00061B2F"/>
    <w:rsid w:val="00062864"/>
    <w:rsid w:val="00062A56"/>
    <w:rsid w:val="00062B4A"/>
    <w:rsid w:val="00062FB4"/>
    <w:rsid w:val="000642BA"/>
    <w:rsid w:val="00064CEF"/>
    <w:rsid w:val="00064E31"/>
    <w:rsid w:val="00065626"/>
    <w:rsid w:val="0006564E"/>
    <w:rsid w:val="00065EF2"/>
    <w:rsid w:val="0006672B"/>
    <w:rsid w:val="0006684C"/>
    <w:rsid w:val="000668B3"/>
    <w:rsid w:val="00066C4D"/>
    <w:rsid w:val="00066FBF"/>
    <w:rsid w:val="000676B1"/>
    <w:rsid w:val="000678AF"/>
    <w:rsid w:val="00067AFE"/>
    <w:rsid w:val="00067F1F"/>
    <w:rsid w:val="00067F43"/>
    <w:rsid w:val="000700FE"/>
    <w:rsid w:val="0007023C"/>
    <w:rsid w:val="000707A5"/>
    <w:rsid w:val="0007089E"/>
    <w:rsid w:val="000710B2"/>
    <w:rsid w:val="0007131D"/>
    <w:rsid w:val="00071DE3"/>
    <w:rsid w:val="00072990"/>
    <w:rsid w:val="00072A74"/>
    <w:rsid w:val="000730D3"/>
    <w:rsid w:val="00073209"/>
    <w:rsid w:val="00073403"/>
    <w:rsid w:val="00073D41"/>
    <w:rsid w:val="00073D60"/>
    <w:rsid w:val="00073F3E"/>
    <w:rsid w:val="000744BA"/>
    <w:rsid w:val="00074645"/>
    <w:rsid w:val="000746B7"/>
    <w:rsid w:val="0007570D"/>
    <w:rsid w:val="000758AF"/>
    <w:rsid w:val="000759F6"/>
    <w:rsid w:val="00075F8D"/>
    <w:rsid w:val="00076192"/>
    <w:rsid w:val="0007656F"/>
    <w:rsid w:val="00076950"/>
    <w:rsid w:val="00076F5F"/>
    <w:rsid w:val="0007788E"/>
    <w:rsid w:val="00080006"/>
    <w:rsid w:val="0008052C"/>
    <w:rsid w:val="0008054C"/>
    <w:rsid w:val="000808CC"/>
    <w:rsid w:val="00080BBC"/>
    <w:rsid w:val="00080C6F"/>
    <w:rsid w:val="00080E47"/>
    <w:rsid w:val="00081588"/>
    <w:rsid w:val="00081685"/>
    <w:rsid w:val="00081AF7"/>
    <w:rsid w:val="000821F5"/>
    <w:rsid w:val="000827D7"/>
    <w:rsid w:val="0008283D"/>
    <w:rsid w:val="0008388C"/>
    <w:rsid w:val="00083AAA"/>
    <w:rsid w:val="00083C88"/>
    <w:rsid w:val="00083D81"/>
    <w:rsid w:val="000841CA"/>
    <w:rsid w:val="00084378"/>
    <w:rsid w:val="000845F3"/>
    <w:rsid w:val="0008548A"/>
    <w:rsid w:val="0008578D"/>
    <w:rsid w:val="00085861"/>
    <w:rsid w:val="0008590F"/>
    <w:rsid w:val="00085956"/>
    <w:rsid w:val="00085AAB"/>
    <w:rsid w:val="00085F17"/>
    <w:rsid w:val="00086569"/>
    <w:rsid w:val="0008670E"/>
    <w:rsid w:val="00086A85"/>
    <w:rsid w:val="00086D85"/>
    <w:rsid w:val="00087186"/>
    <w:rsid w:val="00087583"/>
    <w:rsid w:val="00087D6A"/>
    <w:rsid w:val="00090533"/>
    <w:rsid w:val="00091478"/>
    <w:rsid w:val="00091504"/>
    <w:rsid w:val="00091564"/>
    <w:rsid w:val="00091D0A"/>
    <w:rsid w:val="00092239"/>
    <w:rsid w:val="000922D2"/>
    <w:rsid w:val="00092344"/>
    <w:rsid w:val="00092A2B"/>
    <w:rsid w:val="00093013"/>
    <w:rsid w:val="0009343A"/>
    <w:rsid w:val="000936BE"/>
    <w:rsid w:val="00093F3C"/>
    <w:rsid w:val="000941BB"/>
    <w:rsid w:val="00094263"/>
    <w:rsid w:val="00094C9F"/>
    <w:rsid w:val="000956BF"/>
    <w:rsid w:val="000956E5"/>
    <w:rsid w:val="000958F0"/>
    <w:rsid w:val="00095DBF"/>
    <w:rsid w:val="00095F00"/>
    <w:rsid w:val="000963A8"/>
    <w:rsid w:val="000963BF"/>
    <w:rsid w:val="00096471"/>
    <w:rsid w:val="00096DD9"/>
    <w:rsid w:val="00096FD1"/>
    <w:rsid w:val="000970AD"/>
    <w:rsid w:val="00097599"/>
    <w:rsid w:val="00097952"/>
    <w:rsid w:val="00097B9A"/>
    <w:rsid w:val="000A008C"/>
    <w:rsid w:val="000A0099"/>
    <w:rsid w:val="000A025F"/>
    <w:rsid w:val="000A0911"/>
    <w:rsid w:val="000A10A7"/>
    <w:rsid w:val="000A1324"/>
    <w:rsid w:val="000A1681"/>
    <w:rsid w:val="000A17F5"/>
    <w:rsid w:val="000A18C2"/>
    <w:rsid w:val="000A19BA"/>
    <w:rsid w:val="000A255A"/>
    <w:rsid w:val="000A2E89"/>
    <w:rsid w:val="000A3104"/>
    <w:rsid w:val="000A3302"/>
    <w:rsid w:val="000A39F7"/>
    <w:rsid w:val="000A3D0F"/>
    <w:rsid w:val="000A4130"/>
    <w:rsid w:val="000A4170"/>
    <w:rsid w:val="000A4217"/>
    <w:rsid w:val="000A491A"/>
    <w:rsid w:val="000A4942"/>
    <w:rsid w:val="000A5207"/>
    <w:rsid w:val="000A5741"/>
    <w:rsid w:val="000A57ED"/>
    <w:rsid w:val="000A59CD"/>
    <w:rsid w:val="000A5C4C"/>
    <w:rsid w:val="000A68E9"/>
    <w:rsid w:val="000A6A7C"/>
    <w:rsid w:val="000A6FEB"/>
    <w:rsid w:val="000A7857"/>
    <w:rsid w:val="000A78D3"/>
    <w:rsid w:val="000A7AE5"/>
    <w:rsid w:val="000A7C51"/>
    <w:rsid w:val="000B000D"/>
    <w:rsid w:val="000B0013"/>
    <w:rsid w:val="000B0C37"/>
    <w:rsid w:val="000B1119"/>
    <w:rsid w:val="000B121D"/>
    <w:rsid w:val="000B12F7"/>
    <w:rsid w:val="000B1341"/>
    <w:rsid w:val="000B1507"/>
    <w:rsid w:val="000B15E0"/>
    <w:rsid w:val="000B1A75"/>
    <w:rsid w:val="000B1CB9"/>
    <w:rsid w:val="000B1DAB"/>
    <w:rsid w:val="000B2AFA"/>
    <w:rsid w:val="000B2B57"/>
    <w:rsid w:val="000B327A"/>
    <w:rsid w:val="000B3613"/>
    <w:rsid w:val="000B3833"/>
    <w:rsid w:val="000B3CCF"/>
    <w:rsid w:val="000B3E64"/>
    <w:rsid w:val="000B44E2"/>
    <w:rsid w:val="000B4EF8"/>
    <w:rsid w:val="000B5460"/>
    <w:rsid w:val="000B5588"/>
    <w:rsid w:val="000B5CAE"/>
    <w:rsid w:val="000B5D3F"/>
    <w:rsid w:val="000B64F9"/>
    <w:rsid w:val="000B6835"/>
    <w:rsid w:val="000B6E1E"/>
    <w:rsid w:val="000B6F75"/>
    <w:rsid w:val="000B72F6"/>
    <w:rsid w:val="000B73C9"/>
    <w:rsid w:val="000B7429"/>
    <w:rsid w:val="000B7B5F"/>
    <w:rsid w:val="000C0082"/>
    <w:rsid w:val="000C00B1"/>
    <w:rsid w:val="000C0238"/>
    <w:rsid w:val="000C069F"/>
    <w:rsid w:val="000C083F"/>
    <w:rsid w:val="000C12C3"/>
    <w:rsid w:val="000C18BE"/>
    <w:rsid w:val="000C1F4A"/>
    <w:rsid w:val="000C26A0"/>
    <w:rsid w:val="000C278B"/>
    <w:rsid w:val="000C2B7B"/>
    <w:rsid w:val="000C31F1"/>
    <w:rsid w:val="000C3213"/>
    <w:rsid w:val="000C376B"/>
    <w:rsid w:val="000C433B"/>
    <w:rsid w:val="000C44F6"/>
    <w:rsid w:val="000C45BA"/>
    <w:rsid w:val="000C4ED1"/>
    <w:rsid w:val="000C51F8"/>
    <w:rsid w:val="000C586F"/>
    <w:rsid w:val="000C5A32"/>
    <w:rsid w:val="000C5A96"/>
    <w:rsid w:val="000C5C88"/>
    <w:rsid w:val="000C655F"/>
    <w:rsid w:val="000C6A42"/>
    <w:rsid w:val="000C6AFF"/>
    <w:rsid w:val="000C6B8A"/>
    <w:rsid w:val="000C71D7"/>
    <w:rsid w:val="000C71EA"/>
    <w:rsid w:val="000C7623"/>
    <w:rsid w:val="000C77EC"/>
    <w:rsid w:val="000C78B2"/>
    <w:rsid w:val="000D03D9"/>
    <w:rsid w:val="000D07B0"/>
    <w:rsid w:val="000D08DC"/>
    <w:rsid w:val="000D0956"/>
    <w:rsid w:val="000D104E"/>
    <w:rsid w:val="000D1162"/>
    <w:rsid w:val="000D1952"/>
    <w:rsid w:val="000D1C42"/>
    <w:rsid w:val="000D1E19"/>
    <w:rsid w:val="000D29E7"/>
    <w:rsid w:val="000D2A66"/>
    <w:rsid w:val="000D2B76"/>
    <w:rsid w:val="000D2D0D"/>
    <w:rsid w:val="000D2F06"/>
    <w:rsid w:val="000D3419"/>
    <w:rsid w:val="000D3530"/>
    <w:rsid w:val="000D3624"/>
    <w:rsid w:val="000D37F3"/>
    <w:rsid w:val="000D4170"/>
    <w:rsid w:val="000D48FE"/>
    <w:rsid w:val="000D4F21"/>
    <w:rsid w:val="000D556E"/>
    <w:rsid w:val="000D5681"/>
    <w:rsid w:val="000D5746"/>
    <w:rsid w:val="000D600C"/>
    <w:rsid w:val="000D6195"/>
    <w:rsid w:val="000D64D7"/>
    <w:rsid w:val="000D66FB"/>
    <w:rsid w:val="000D673C"/>
    <w:rsid w:val="000D6D8B"/>
    <w:rsid w:val="000D7314"/>
    <w:rsid w:val="000D76AB"/>
    <w:rsid w:val="000D79FE"/>
    <w:rsid w:val="000D7D16"/>
    <w:rsid w:val="000E0756"/>
    <w:rsid w:val="000E0B7A"/>
    <w:rsid w:val="000E0BC1"/>
    <w:rsid w:val="000E0C1E"/>
    <w:rsid w:val="000E0EDF"/>
    <w:rsid w:val="000E1363"/>
    <w:rsid w:val="000E15FE"/>
    <w:rsid w:val="000E1D31"/>
    <w:rsid w:val="000E2122"/>
    <w:rsid w:val="000E2DC9"/>
    <w:rsid w:val="000E358F"/>
    <w:rsid w:val="000E4489"/>
    <w:rsid w:val="000E451A"/>
    <w:rsid w:val="000E45C2"/>
    <w:rsid w:val="000E4DC7"/>
    <w:rsid w:val="000E4E11"/>
    <w:rsid w:val="000E57D1"/>
    <w:rsid w:val="000E5F33"/>
    <w:rsid w:val="000E6065"/>
    <w:rsid w:val="000E67F8"/>
    <w:rsid w:val="000E6F5E"/>
    <w:rsid w:val="000E73CD"/>
    <w:rsid w:val="000E7926"/>
    <w:rsid w:val="000E7B71"/>
    <w:rsid w:val="000E7F92"/>
    <w:rsid w:val="000F02B9"/>
    <w:rsid w:val="000F09F4"/>
    <w:rsid w:val="000F0B40"/>
    <w:rsid w:val="000F0EE0"/>
    <w:rsid w:val="000F1154"/>
    <w:rsid w:val="000F1231"/>
    <w:rsid w:val="000F1882"/>
    <w:rsid w:val="000F1CE4"/>
    <w:rsid w:val="000F22E1"/>
    <w:rsid w:val="000F2364"/>
    <w:rsid w:val="000F25FD"/>
    <w:rsid w:val="000F2922"/>
    <w:rsid w:val="000F2CAA"/>
    <w:rsid w:val="000F2EED"/>
    <w:rsid w:val="000F2F86"/>
    <w:rsid w:val="000F303C"/>
    <w:rsid w:val="000F3442"/>
    <w:rsid w:val="000F3D61"/>
    <w:rsid w:val="000F45FB"/>
    <w:rsid w:val="000F4EB9"/>
    <w:rsid w:val="000F55BE"/>
    <w:rsid w:val="000F589B"/>
    <w:rsid w:val="000F593B"/>
    <w:rsid w:val="000F5B90"/>
    <w:rsid w:val="000F5CE2"/>
    <w:rsid w:val="000F6113"/>
    <w:rsid w:val="000F6BFE"/>
    <w:rsid w:val="000F6C50"/>
    <w:rsid w:val="000F6C7D"/>
    <w:rsid w:val="000F6D4D"/>
    <w:rsid w:val="000F6FED"/>
    <w:rsid w:val="000F700A"/>
    <w:rsid w:val="000F7054"/>
    <w:rsid w:val="000F7639"/>
    <w:rsid w:val="000F7743"/>
    <w:rsid w:val="000F7FC4"/>
    <w:rsid w:val="001010C6"/>
    <w:rsid w:val="00101496"/>
    <w:rsid w:val="0010163B"/>
    <w:rsid w:val="0010178F"/>
    <w:rsid w:val="001018A0"/>
    <w:rsid w:val="001018B5"/>
    <w:rsid w:val="001018F9"/>
    <w:rsid w:val="0010193D"/>
    <w:rsid w:val="00101F46"/>
    <w:rsid w:val="001020D0"/>
    <w:rsid w:val="001033FE"/>
    <w:rsid w:val="00103AE5"/>
    <w:rsid w:val="00103F0D"/>
    <w:rsid w:val="0010445C"/>
    <w:rsid w:val="001044FC"/>
    <w:rsid w:val="00104F3B"/>
    <w:rsid w:val="00105034"/>
    <w:rsid w:val="00105371"/>
    <w:rsid w:val="00105B94"/>
    <w:rsid w:val="00105EA7"/>
    <w:rsid w:val="001066E3"/>
    <w:rsid w:val="00106B88"/>
    <w:rsid w:val="0010752C"/>
    <w:rsid w:val="001079CA"/>
    <w:rsid w:val="00107A56"/>
    <w:rsid w:val="00107B8C"/>
    <w:rsid w:val="00107FD7"/>
    <w:rsid w:val="001101A6"/>
    <w:rsid w:val="00110906"/>
    <w:rsid w:val="00110AE2"/>
    <w:rsid w:val="00110FAC"/>
    <w:rsid w:val="001110D6"/>
    <w:rsid w:val="001114F0"/>
    <w:rsid w:val="0011157D"/>
    <w:rsid w:val="001115D4"/>
    <w:rsid w:val="001116AD"/>
    <w:rsid w:val="00111760"/>
    <w:rsid w:val="00111BB1"/>
    <w:rsid w:val="0011204D"/>
    <w:rsid w:val="0011291F"/>
    <w:rsid w:val="00112936"/>
    <w:rsid w:val="00112D87"/>
    <w:rsid w:val="00112E37"/>
    <w:rsid w:val="001132C0"/>
    <w:rsid w:val="001132F7"/>
    <w:rsid w:val="001133D9"/>
    <w:rsid w:val="00113400"/>
    <w:rsid w:val="0011356B"/>
    <w:rsid w:val="00114024"/>
    <w:rsid w:val="00114336"/>
    <w:rsid w:val="001147C6"/>
    <w:rsid w:val="00114FE8"/>
    <w:rsid w:val="0011506A"/>
    <w:rsid w:val="0011513B"/>
    <w:rsid w:val="001155AF"/>
    <w:rsid w:val="00115DAE"/>
    <w:rsid w:val="00115DDA"/>
    <w:rsid w:val="00116156"/>
    <w:rsid w:val="001168E1"/>
    <w:rsid w:val="001168EA"/>
    <w:rsid w:val="00117011"/>
    <w:rsid w:val="0011733A"/>
    <w:rsid w:val="00117790"/>
    <w:rsid w:val="00117964"/>
    <w:rsid w:val="00120358"/>
    <w:rsid w:val="0012039B"/>
    <w:rsid w:val="001205ED"/>
    <w:rsid w:val="001208FE"/>
    <w:rsid w:val="00121503"/>
    <w:rsid w:val="0012167D"/>
    <w:rsid w:val="00121EA2"/>
    <w:rsid w:val="001221FB"/>
    <w:rsid w:val="00122716"/>
    <w:rsid w:val="00122A28"/>
    <w:rsid w:val="00123033"/>
    <w:rsid w:val="001231AA"/>
    <w:rsid w:val="001236BD"/>
    <w:rsid w:val="001241D5"/>
    <w:rsid w:val="00124246"/>
    <w:rsid w:val="00124E1D"/>
    <w:rsid w:val="00124E40"/>
    <w:rsid w:val="0012509A"/>
    <w:rsid w:val="00125109"/>
    <w:rsid w:val="001255AB"/>
    <w:rsid w:val="001257F4"/>
    <w:rsid w:val="00125F19"/>
    <w:rsid w:val="00127496"/>
    <w:rsid w:val="00127C19"/>
    <w:rsid w:val="00127C65"/>
    <w:rsid w:val="00127E5F"/>
    <w:rsid w:val="00127FF6"/>
    <w:rsid w:val="00130494"/>
    <w:rsid w:val="001307E0"/>
    <w:rsid w:val="00130B1C"/>
    <w:rsid w:val="00130BBD"/>
    <w:rsid w:val="00130BF2"/>
    <w:rsid w:val="00131005"/>
    <w:rsid w:val="001310A2"/>
    <w:rsid w:val="00131452"/>
    <w:rsid w:val="00131BA8"/>
    <w:rsid w:val="00131E3C"/>
    <w:rsid w:val="0013269E"/>
    <w:rsid w:val="00132A82"/>
    <w:rsid w:val="00132F75"/>
    <w:rsid w:val="00133190"/>
    <w:rsid w:val="001332B1"/>
    <w:rsid w:val="001335A4"/>
    <w:rsid w:val="0013375D"/>
    <w:rsid w:val="00133806"/>
    <w:rsid w:val="0013394F"/>
    <w:rsid w:val="00133AEE"/>
    <w:rsid w:val="00133CA0"/>
    <w:rsid w:val="00134100"/>
    <w:rsid w:val="00134C91"/>
    <w:rsid w:val="0013514F"/>
    <w:rsid w:val="001354D0"/>
    <w:rsid w:val="001354E2"/>
    <w:rsid w:val="00135F17"/>
    <w:rsid w:val="00136406"/>
    <w:rsid w:val="001366A7"/>
    <w:rsid w:val="00136924"/>
    <w:rsid w:val="00136B96"/>
    <w:rsid w:val="00136E92"/>
    <w:rsid w:val="00136FBC"/>
    <w:rsid w:val="00137416"/>
    <w:rsid w:val="00137449"/>
    <w:rsid w:val="00137B5B"/>
    <w:rsid w:val="00140680"/>
    <w:rsid w:val="00140927"/>
    <w:rsid w:val="00140BC0"/>
    <w:rsid w:val="00140ED3"/>
    <w:rsid w:val="001413C7"/>
    <w:rsid w:val="00141500"/>
    <w:rsid w:val="001423AC"/>
    <w:rsid w:val="0014273B"/>
    <w:rsid w:val="00142964"/>
    <w:rsid w:val="001429D7"/>
    <w:rsid w:val="00142ABA"/>
    <w:rsid w:val="00142BCA"/>
    <w:rsid w:val="0014348A"/>
    <w:rsid w:val="00143C90"/>
    <w:rsid w:val="001444E8"/>
    <w:rsid w:val="00144704"/>
    <w:rsid w:val="0014480F"/>
    <w:rsid w:val="0014494F"/>
    <w:rsid w:val="00144B7F"/>
    <w:rsid w:val="00144E8A"/>
    <w:rsid w:val="001454C0"/>
    <w:rsid w:val="001459D5"/>
    <w:rsid w:val="00145A7A"/>
    <w:rsid w:val="00145D1C"/>
    <w:rsid w:val="00145F76"/>
    <w:rsid w:val="001465EB"/>
    <w:rsid w:val="001468A6"/>
    <w:rsid w:val="00146D33"/>
    <w:rsid w:val="001475BA"/>
    <w:rsid w:val="00147A83"/>
    <w:rsid w:val="00147B97"/>
    <w:rsid w:val="00147DED"/>
    <w:rsid w:val="00147FA1"/>
    <w:rsid w:val="00150208"/>
    <w:rsid w:val="001509B1"/>
    <w:rsid w:val="001519C2"/>
    <w:rsid w:val="001519DB"/>
    <w:rsid w:val="00152027"/>
    <w:rsid w:val="001520C9"/>
    <w:rsid w:val="0015274C"/>
    <w:rsid w:val="001528F8"/>
    <w:rsid w:val="00152CAA"/>
    <w:rsid w:val="00153060"/>
    <w:rsid w:val="00153948"/>
    <w:rsid w:val="00153F4D"/>
    <w:rsid w:val="001542CA"/>
    <w:rsid w:val="001546BB"/>
    <w:rsid w:val="0015484E"/>
    <w:rsid w:val="0015495F"/>
    <w:rsid w:val="00154B83"/>
    <w:rsid w:val="00154B96"/>
    <w:rsid w:val="00154E03"/>
    <w:rsid w:val="00154F35"/>
    <w:rsid w:val="00155D6D"/>
    <w:rsid w:val="00156332"/>
    <w:rsid w:val="0015654A"/>
    <w:rsid w:val="0015670F"/>
    <w:rsid w:val="00156ED7"/>
    <w:rsid w:val="001578AB"/>
    <w:rsid w:val="00157A11"/>
    <w:rsid w:val="00157BC9"/>
    <w:rsid w:val="001601D1"/>
    <w:rsid w:val="00160896"/>
    <w:rsid w:val="001612DC"/>
    <w:rsid w:val="00161771"/>
    <w:rsid w:val="00162318"/>
    <w:rsid w:val="001625B5"/>
    <w:rsid w:val="00163DC4"/>
    <w:rsid w:val="00163EFB"/>
    <w:rsid w:val="00164379"/>
    <w:rsid w:val="00164A8B"/>
    <w:rsid w:val="0016578C"/>
    <w:rsid w:val="00165832"/>
    <w:rsid w:val="00165D75"/>
    <w:rsid w:val="00166168"/>
    <w:rsid w:val="00166432"/>
    <w:rsid w:val="001665CE"/>
    <w:rsid w:val="001665D4"/>
    <w:rsid w:val="00166788"/>
    <w:rsid w:val="00166C93"/>
    <w:rsid w:val="0016746D"/>
    <w:rsid w:val="00167C64"/>
    <w:rsid w:val="00167DB4"/>
    <w:rsid w:val="00167DBB"/>
    <w:rsid w:val="00167EA6"/>
    <w:rsid w:val="00167ED2"/>
    <w:rsid w:val="00170056"/>
    <w:rsid w:val="0017052B"/>
    <w:rsid w:val="001706AF"/>
    <w:rsid w:val="00170AD3"/>
    <w:rsid w:val="00170B80"/>
    <w:rsid w:val="00171074"/>
    <w:rsid w:val="001714BE"/>
    <w:rsid w:val="00171983"/>
    <w:rsid w:val="00171D3B"/>
    <w:rsid w:val="00171D70"/>
    <w:rsid w:val="001725E7"/>
    <w:rsid w:val="0017283E"/>
    <w:rsid w:val="0017291C"/>
    <w:rsid w:val="00173444"/>
    <w:rsid w:val="001735E6"/>
    <w:rsid w:val="00173E43"/>
    <w:rsid w:val="0017461D"/>
    <w:rsid w:val="00174699"/>
    <w:rsid w:val="001746A6"/>
    <w:rsid w:val="00174729"/>
    <w:rsid w:val="0017489C"/>
    <w:rsid w:val="00175334"/>
    <w:rsid w:val="001761DA"/>
    <w:rsid w:val="001764F9"/>
    <w:rsid w:val="001768CF"/>
    <w:rsid w:val="00176BDE"/>
    <w:rsid w:val="00177E22"/>
    <w:rsid w:val="001800E4"/>
    <w:rsid w:val="0018012C"/>
    <w:rsid w:val="001807CD"/>
    <w:rsid w:val="00180BD8"/>
    <w:rsid w:val="00180DB2"/>
    <w:rsid w:val="0018138C"/>
    <w:rsid w:val="00181821"/>
    <w:rsid w:val="00181C29"/>
    <w:rsid w:val="0018261D"/>
    <w:rsid w:val="001829A0"/>
    <w:rsid w:val="00182BB1"/>
    <w:rsid w:val="00182C01"/>
    <w:rsid w:val="0018339F"/>
    <w:rsid w:val="001836BD"/>
    <w:rsid w:val="001836EA"/>
    <w:rsid w:val="00183719"/>
    <w:rsid w:val="00183BC6"/>
    <w:rsid w:val="00183F52"/>
    <w:rsid w:val="00184061"/>
    <w:rsid w:val="00184285"/>
    <w:rsid w:val="001846A3"/>
    <w:rsid w:val="00184884"/>
    <w:rsid w:val="00184F84"/>
    <w:rsid w:val="00185162"/>
    <w:rsid w:val="00185174"/>
    <w:rsid w:val="00185322"/>
    <w:rsid w:val="001853D2"/>
    <w:rsid w:val="00185A2E"/>
    <w:rsid w:val="00185D70"/>
    <w:rsid w:val="00185F38"/>
    <w:rsid w:val="00185FD5"/>
    <w:rsid w:val="001863E9"/>
    <w:rsid w:val="00186638"/>
    <w:rsid w:val="00186FEB"/>
    <w:rsid w:val="0018711F"/>
    <w:rsid w:val="00187C23"/>
    <w:rsid w:val="00187E16"/>
    <w:rsid w:val="00190769"/>
    <w:rsid w:val="00190CBC"/>
    <w:rsid w:val="00190FE8"/>
    <w:rsid w:val="00191907"/>
    <w:rsid w:val="00191E3E"/>
    <w:rsid w:val="00191E40"/>
    <w:rsid w:val="00192277"/>
    <w:rsid w:val="001923C0"/>
    <w:rsid w:val="00192659"/>
    <w:rsid w:val="00192918"/>
    <w:rsid w:val="00192B9A"/>
    <w:rsid w:val="00192BA6"/>
    <w:rsid w:val="0019397C"/>
    <w:rsid w:val="00193B49"/>
    <w:rsid w:val="00193B6B"/>
    <w:rsid w:val="00194423"/>
    <w:rsid w:val="00194DC4"/>
    <w:rsid w:val="00195245"/>
    <w:rsid w:val="00195283"/>
    <w:rsid w:val="00195D8C"/>
    <w:rsid w:val="001961CE"/>
    <w:rsid w:val="00196495"/>
    <w:rsid w:val="00196543"/>
    <w:rsid w:val="00196890"/>
    <w:rsid w:val="00196900"/>
    <w:rsid w:val="00196A9F"/>
    <w:rsid w:val="00196F7C"/>
    <w:rsid w:val="00197491"/>
    <w:rsid w:val="00197F0C"/>
    <w:rsid w:val="001A0222"/>
    <w:rsid w:val="001A061A"/>
    <w:rsid w:val="001A0AB7"/>
    <w:rsid w:val="001A0D0B"/>
    <w:rsid w:val="001A0EED"/>
    <w:rsid w:val="001A10A3"/>
    <w:rsid w:val="001A10FB"/>
    <w:rsid w:val="001A11A3"/>
    <w:rsid w:val="001A1DE3"/>
    <w:rsid w:val="001A2114"/>
    <w:rsid w:val="001A23E3"/>
    <w:rsid w:val="001A2A83"/>
    <w:rsid w:val="001A2B3E"/>
    <w:rsid w:val="001A2FA1"/>
    <w:rsid w:val="001A304D"/>
    <w:rsid w:val="001A3512"/>
    <w:rsid w:val="001A365C"/>
    <w:rsid w:val="001A39DE"/>
    <w:rsid w:val="001A3B5E"/>
    <w:rsid w:val="001A46F2"/>
    <w:rsid w:val="001A47F7"/>
    <w:rsid w:val="001A498A"/>
    <w:rsid w:val="001A4C15"/>
    <w:rsid w:val="001A4DD8"/>
    <w:rsid w:val="001A5072"/>
    <w:rsid w:val="001A5348"/>
    <w:rsid w:val="001A5791"/>
    <w:rsid w:val="001A62AD"/>
    <w:rsid w:val="001A6311"/>
    <w:rsid w:val="001A6C6B"/>
    <w:rsid w:val="001A765B"/>
    <w:rsid w:val="001A7CD7"/>
    <w:rsid w:val="001B01C4"/>
    <w:rsid w:val="001B058F"/>
    <w:rsid w:val="001B0D3C"/>
    <w:rsid w:val="001B1278"/>
    <w:rsid w:val="001B199F"/>
    <w:rsid w:val="001B2358"/>
    <w:rsid w:val="001B27B1"/>
    <w:rsid w:val="001B30D6"/>
    <w:rsid w:val="001B3FEC"/>
    <w:rsid w:val="001B47B8"/>
    <w:rsid w:val="001B4866"/>
    <w:rsid w:val="001B526D"/>
    <w:rsid w:val="001B5287"/>
    <w:rsid w:val="001B5539"/>
    <w:rsid w:val="001B5718"/>
    <w:rsid w:val="001B5993"/>
    <w:rsid w:val="001B5BE3"/>
    <w:rsid w:val="001B5D30"/>
    <w:rsid w:val="001B5DA2"/>
    <w:rsid w:val="001B629B"/>
    <w:rsid w:val="001B6E91"/>
    <w:rsid w:val="001B6F21"/>
    <w:rsid w:val="001B72CE"/>
    <w:rsid w:val="001B7419"/>
    <w:rsid w:val="001C03B2"/>
    <w:rsid w:val="001C0623"/>
    <w:rsid w:val="001C0856"/>
    <w:rsid w:val="001C09AE"/>
    <w:rsid w:val="001C09D4"/>
    <w:rsid w:val="001C0D09"/>
    <w:rsid w:val="001C0FBA"/>
    <w:rsid w:val="001C167F"/>
    <w:rsid w:val="001C1A06"/>
    <w:rsid w:val="001C1C31"/>
    <w:rsid w:val="001C2416"/>
    <w:rsid w:val="001C2D86"/>
    <w:rsid w:val="001C3003"/>
    <w:rsid w:val="001C302A"/>
    <w:rsid w:val="001C3239"/>
    <w:rsid w:val="001C3D17"/>
    <w:rsid w:val="001C4257"/>
    <w:rsid w:val="001C4D34"/>
    <w:rsid w:val="001C5A89"/>
    <w:rsid w:val="001C5E39"/>
    <w:rsid w:val="001C5E7E"/>
    <w:rsid w:val="001C6D1D"/>
    <w:rsid w:val="001C6D8B"/>
    <w:rsid w:val="001C769D"/>
    <w:rsid w:val="001C79AC"/>
    <w:rsid w:val="001C7CBB"/>
    <w:rsid w:val="001D06CA"/>
    <w:rsid w:val="001D0E21"/>
    <w:rsid w:val="001D1579"/>
    <w:rsid w:val="001D1912"/>
    <w:rsid w:val="001D1CF7"/>
    <w:rsid w:val="001D1F6C"/>
    <w:rsid w:val="001D1FF8"/>
    <w:rsid w:val="001D277A"/>
    <w:rsid w:val="001D2A23"/>
    <w:rsid w:val="001D30B6"/>
    <w:rsid w:val="001D3BDC"/>
    <w:rsid w:val="001D45E0"/>
    <w:rsid w:val="001D4CF1"/>
    <w:rsid w:val="001D5011"/>
    <w:rsid w:val="001D5497"/>
    <w:rsid w:val="001D56D9"/>
    <w:rsid w:val="001D5705"/>
    <w:rsid w:val="001D5952"/>
    <w:rsid w:val="001D5A86"/>
    <w:rsid w:val="001D5B8D"/>
    <w:rsid w:val="001D6169"/>
    <w:rsid w:val="001D67BF"/>
    <w:rsid w:val="001D71B3"/>
    <w:rsid w:val="001D7492"/>
    <w:rsid w:val="001D7CB9"/>
    <w:rsid w:val="001D7F77"/>
    <w:rsid w:val="001E04E7"/>
    <w:rsid w:val="001E0897"/>
    <w:rsid w:val="001E0B85"/>
    <w:rsid w:val="001E0C5F"/>
    <w:rsid w:val="001E162A"/>
    <w:rsid w:val="001E1A23"/>
    <w:rsid w:val="001E2277"/>
    <w:rsid w:val="001E23F9"/>
    <w:rsid w:val="001E26CF"/>
    <w:rsid w:val="001E28AB"/>
    <w:rsid w:val="001E2EF2"/>
    <w:rsid w:val="001E31B7"/>
    <w:rsid w:val="001E32E5"/>
    <w:rsid w:val="001E3672"/>
    <w:rsid w:val="001E3BD0"/>
    <w:rsid w:val="001E43C7"/>
    <w:rsid w:val="001E45C0"/>
    <w:rsid w:val="001E53AC"/>
    <w:rsid w:val="001E558E"/>
    <w:rsid w:val="001E5AD0"/>
    <w:rsid w:val="001E5B86"/>
    <w:rsid w:val="001E6461"/>
    <w:rsid w:val="001E6D05"/>
    <w:rsid w:val="001E7BC8"/>
    <w:rsid w:val="001E7E5B"/>
    <w:rsid w:val="001F0FF2"/>
    <w:rsid w:val="001F1627"/>
    <w:rsid w:val="001F1641"/>
    <w:rsid w:val="001F16ED"/>
    <w:rsid w:val="001F265C"/>
    <w:rsid w:val="001F2B2A"/>
    <w:rsid w:val="001F2B83"/>
    <w:rsid w:val="001F2D23"/>
    <w:rsid w:val="001F2F92"/>
    <w:rsid w:val="001F306E"/>
    <w:rsid w:val="001F31D9"/>
    <w:rsid w:val="001F38D5"/>
    <w:rsid w:val="001F3D38"/>
    <w:rsid w:val="001F3E77"/>
    <w:rsid w:val="001F4285"/>
    <w:rsid w:val="001F46AE"/>
    <w:rsid w:val="001F4C81"/>
    <w:rsid w:val="001F4D00"/>
    <w:rsid w:val="001F607F"/>
    <w:rsid w:val="001F6AA2"/>
    <w:rsid w:val="001F6BBE"/>
    <w:rsid w:val="001F6F53"/>
    <w:rsid w:val="001F713F"/>
    <w:rsid w:val="001F73D9"/>
    <w:rsid w:val="001F7616"/>
    <w:rsid w:val="001F7762"/>
    <w:rsid w:val="001F7BCE"/>
    <w:rsid w:val="001F7E88"/>
    <w:rsid w:val="0020094E"/>
    <w:rsid w:val="00200DFE"/>
    <w:rsid w:val="00200F6A"/>
    <w:rsid w:val="00200F6F"/>
    <w:rsid w:val="00201410"/>
    <w:rsid w:val="00201715"/>
    <w:rsid w:val="002028D1"/>
    <w:rsid w:val="00202ABB"/>
    <w:rsid w:val="00202F02"/>
    <w:rsid w:val="00202FFF"/>
    <w:rsid w:val="00203484"/>
    <w:rsid w:val="002037D1"/>
    <w:rsid w:val="00203BD9"/>
    <w:rsid w:val="00204938"/>
    <w:rsid w:val="00204B78"/>
    <w:rsid w:val="0020554D"/>
    <w:rsid w:val="00205CF6"/>
    <w:rsid w:val="00205EB0"/>
    <w:rsid w:val="00205FDF"/>
    <w:rsid w:val="0020601D"/>
    <w:rsid w:val="002061AF"/>
    <w:rsid w:val="002061F0"/>
    <w:rsid w:val="002067AB"/>
    <w:rsid w:val="00206B7B"/>
    <w:rsid w:val="00206C6E"/>
    <w:rsid w:val="00206D3F"/>
    <w:rsid w:val="00206EAD"/>
    <w:rsid w:val="00207071"/>
    <w:rsid w:val="00207767"/>
    <w:rsid w:val="00207AD5"/>
    <w:rsid w:val="00207B22"/>
    <w:rsid w:val="00207F1E"/>
    <w:rsid w:val="00210764"/>
    <w:rsid w:val="00210938"/>
    <w:rsid w:val="00210988"/>
    <w:rsid w:val="00210DB9"/>
    <w:rsid w:val="00211188"/>
    <w:rsid w:val="002117DB"/>
    <w:rsid w:val="00211AE1"/>
    <w:rsid w:val="00212514"/>
    <w:rsid w:val="002128BA"/>
    <w:rsid w:val="00212918"/>
    <w:rsid w:val="00212CC9"/>
    <w:rsid w:val="002132F9"/>
    <w:rsid w:val="00213329"/>
    <w:rsid w:val="002133DD"/>
    <w:rsid w:val="0021345B"/>
    <w:rsid w:val="00213588"/>
    <w:rsid w:val="00213CE1"/>
    <w:rsid w:val="00213F3F"/>
    <w:rsid w:val="002143BF"/>
    <w:rsid w:val="002144EE"/>
    <w:rsid w:val="00214AF2"/>
    <w:rsid w:val="0021592D"/>
    <w:rsid w:val="002160BC"/>
    <w:rsid w:val="0021663C"/>
    <w:rsid w:val="00216940"/>
    <w:rsid w:val="00216B8D"/>
    <w:rsid w:val="0021708F"/>
    <w:rsid w:val="0021727D"/>
    <w:rsid w:val="0021748E"/>
    <w:rsid w:val="00217548"/>
    <w:rsid w:val="00217697"/>
    <w:rsid w:val="00217786"/>
    <w:rsid w:val="002208BD"/>
    <w:rsid w:val="0022123E"/>
    <w:rsid w:val="002213E1"/>
    <w:rsid w:val="002217D9"/>
    <w:rsid w:val="00221CA4"/>
    <w:rsid w:val="002224ED"/>
    <w:rsid w:val="00222A99"/>
    <w:rsid w:val="00222B51"/>
    <w:rsid w:val="00222CE8"/>
    <w:rsid w:val="00223222"/>
    <w:rsid w:val="00223502"/>
    <w:rsid w:val="002242DC"/>
    <w:rsid w:val="00224F17"/>
    <w:rsid w:val="00225140"/>
    <w:rsid w:val="002251A5"/>
    <w:rsid w:val="00225318"/>
    <w:rsid w:val="002253E1"/>
    <w:rsid w:val="002257AE"/>
    <w:rsid w:val="00225C6C"/>
    <w:rsid w:val="00225D11"/>
    <w:rsid w:val="002267A6"/>
    <w:rsid w:val="002269BD"/>
    <w:rsid w:val="00226D33"/>
    <w:rsid w:val="002278EA"/>
    <w:rsid w:val="00230145"/>
    <w:rsid w:val="002309B4"/>
    <w:rsid w:val="00231381"/>
    <w:rsid w:val="002324A0"/>
    <w:rsid w:val="0023287E"/>
    <w:rsid w:val="00232C64"/>
    <w:rsid w:val="00232F0C"/>
    <w:rsid w:val="00233078"/>
    <w:rsid w:val="00233090"/>
    <w:rsid w:val="002334CA"/>
    <w:rsid w:val="00234038"/>
    <w:rsid w:val="002345D9"/>
    <w:rsid w:val="00235055"/>
    <w:rsid w:val="00235089"/>
    <w:rsid w:val="00235B72"/>
    <w:rsid w:val="00236768"/>
    <w:rsid w:val="00236E2D"/>
    <w:rsid w:val="002372A9"/>
    <w:rsid w:val="00237570"/>
    <w:rsid w:val="00237E37"/>
    <w:rsid w:val="00237FF2"/>
    <w:rsid w:val="0024082B"/>
    <w:rsid w:val="0024093D"/>
    <w:rsid w:val="00241397"/>
    <w:rsid w:val="00241A63"/>
    <w:rsid w:val="00241B18"/>
    <w:rsid w:val="002424B1"/>
    <w:rsid w:val="00242F18"/>
    <w:rsid w:val="00242FB7"/>
    <w:rsid w:val="002435D2"/>
    <w:rsid w:val="002436A2"/>
    <w:rsid w:val="00243806"/>
    <w:rsid w:val="00243876"/>
    <w:rsid w:val="002439B7"/>
    <w:rsid w:val="00243F7F"/>
    <w:rsid w:val="00244002"/>
    <w:rsid w:val="00244249"/>
    <w:rsid w:val="00244475"/>
    <w:rsid w:val="002449A8"/>
    <w:rsid w:val="00244C89"/>
    <w:rsid w:val="0024556F"/>
    <w:rsid w:val="00245A4C"/>
    <w:rsid w:val="0024685D"/>
    <w:rsid w:val="00246C63"/>
    <w:rsid w:val="00246E9E"/>
    <w:rsid w:val="00246F60"/>
    <w:rsid w:val="00247366"/>
    <w:rsid w:val="00247425"/>
    <w:rsid w:val="0024754F"/>
    <w:rsid w:val="00247779"/>
    <w:rsid w:val="0024798D"/>
    <w:rsid w:val="00247C6A"/>
    <w:rsid w:val="00247E8C"/>
    <w:rsid w:val="00250710"/>
    <w:rsid w:val="002508D0"/>
    <w:rsid w:val="00250E94"/>
    <w:rsid w:val="00251573"/>
    <w:rsid w:val="002517A8"/>
    <w:rsid w:val="002517AE"/>
    <w:rsid w:val="00251A9E"/>
    <w:rsid w:val="00251D27"/>
    <w:rsid w:val="0025240B"/>
    <w:rsid w:val="00252946"/>
    <w:rsid w:val="00252D1E"/>
    <w:rsid w:val="002530C8"/>
    <w:rsid w:val="00253246"/>
    <w:rsid w:val="002533A5"/>
    <w:rsid w:val="00253573"/>
    <w:rsid w:val="00253585"/>
    <w:rsid w:val="002539AC"/>
    <w:rsid w:val="00253A0A"/>
    <w:rsid w:val="002540A8"/>
    <w:rsid w:val="00254B65"/>
    <w:rsid w:val="00254F6F"/>
    <w:rsid w:val="002552A0"/>
    <w:rsid w:val="0025539C"/>
    <w:rsid w:val="00255D15"/>
    <w:rsid w:val="00256441"/>
    <w:rsid w:val="002564D0"/>
    <w:rsid w:val="0025699A"/>
    <w:rsid w:val="002569A0"/>
    <w:rsid w:val="00256ACA"/>
    <w:rsid w:val="00256E2F"/>
    <w:rsid w:val="00256E98"/>
    <w:rsid w:val="00257B7B"/>
    <w:rsid w:val="00257D1C"/>
    <w:rsid w:val="00257D36"/>
    <w:rsid w:val="00260517"/>
    <w:rsid w:val="00260B5A"/>
    <w:rsid w:val="00260C0D"/>
    <w:rsid w:val="00260E10"/>
    <w:rsid w:val="002616C5"/>
    <w:rsid w:val="00261CA3"/>
    <w:rsid w:val="002621B2"/>
    <w:rsid w:val="00262201"/>
    <w:rsid w:val="0026296D"/>
    <w:rsid w:val="00262B79"/>
    <w:rsid w:val="00262D9E"/>
    <w:rsid w:val="00262E75"/>
    <w:rsid w:val="00263289"/>
    <w:rsid w:val="002635C5"/>
    <w:rsid w:val="002637A8"/>
    <w:rsid w:val="002637AA"/>
    <w:rsid w:val="00263A6F"/>
    <w:rsid w:val="00263FF0"/>
    <w:rsid w:val="00264488"/>
    <w:rsid w:val="002645A3"/>
    <w:rsid w:val="002652D5"/>
    <w:rsid w:val="00265A50"/>
    <w:rsid w:val="00265A9F"/>
    <w:rsid w:val="00265D26"/>
    <w:rsid w:val="00265DFC"/>
    <w:rsid w:val="002660F6"/>
    <w:rsid w:val="00266447"/>
    <w:rsid w:val="00266887"/>
    <w:rsid w:val="0026775A"/>
    <w:rsid w:val="00267783"/>
    <w:rsid w:val="00267A5D"/>
    <w:rsid w:val="002700A0"/>
    <w:rsid w:val="0027060F"/>
    <w:rsid w:val="0027137F"/>
    <w:rsid w:val="0027168A"/>
    <w:rsid w:val="00272198"/>
    <w:rsid w:val="00272357"/>
    <w:rsid w:val="002727EB"/>
    <w:rsid w:val="00272FF4"/>
    <w:rsid w:val="002730B4"/>
    <w:rsid w:val="0027439B"/>
    <w:rsid w:val="0027471D"/>
    <w:rsid w:val="00275BB2"/>
    <w:rsid w:val="00276CF1"/>
    <w:rsid w:val="002770D0"/>
    <w:rsid w:val="002771BC"/>
    <w:rsid w:val="0027720A"/>
    <w:rsid w:val="002772EB"/>
    <w:rsid w:val="002774DD"/>
    <w:rsid w:val="00277B03"/>
    <w:rsid w:val="00277BF7"/>
    <w:rsid w:val="00277C94"/>
    <w:rsid w:val="0028057C"/>
    <w:rsid w:val="0028058E"/>
    <w:rsid w:val="00280781"/>
    <w:rsid w:val="00280BA2"/>
    <w:rsid w:val="00280BE2"/>
    <w:rsid w:val="00281261"/>
    <w:rsid w:val="00281506"/>
    <w:rsid w:val="00281829"/>
    <w:rsid w:val="0028187B"/>
    <w:rsid w:val="00282031"/>
    <w:rsid w:val="002822FC"/>
    <w:rsid w:val="0028312A"/>
    <w:rsid w:val="0028398C"/>
    <w:rsid w:val="00283AF3"/>
    <w:rsid w:val="00283CB5"/>
    <w:rsid w:val="002846CF"/>
    <w:rsid w:val="0028472A"/>
    <w:rsid w:val="0028477E"/>
    <w:rsid w:val="00284A1E"/>
    <w:rsid w:val="00284F33"/>
    <w:rsid w:val="00284F82"/>
    <w:rsid w:val="0028532B"/>
    <w:rsid w:val="002856DB"/>
    <w:rsid w:val="002858FB"/>
    <w:rsid w:val="00285C95"/>
    <w:rsid w:val="00285D6B"/>
    <w:rsid w:val="00285F42"/>
    <w:rsid w:val="00286349"/>
    <w:rsid w:val="002865F8"/>
    <w:rsid w:val="00286C95"/>
    <w:rsid w:val="00286E79"/>
    <w:rsid w:val="00286EEA"/>
    <w:rsid w:val="00287053"/>
    <w:rsid w:val="002870C4"/>
    <w:rsid w:val="002872E1"/>
    <w:rsid w:val="00287670"/>
    <w:rsid w:val="00287780"/>
    <w:rsid w:val="00290011"/>
    <w:rsid w:val="002905C5"/>
    <w:rsid w:val="00290B92"/>
    <w:rsid w:val="00290D85"/>
    <w:rsid w:val="00290DA0"/>
    <w:rsid w:val="00290E5C"/>
    <w:rsid w:val="00290E7C"/>
    <w:rsid w:val="002918C4"/>
    <w:rsid w:val="002919DC"/>
    <w:rsid w:val="00291C0D"/>
    <w:rsid w:val="00291D63"/>
    <w:rsid w:val="00291F08"/>
    <w:rsid w:val="0029277F"/>
    <w:rsid w:val="00292E66"/>
    <w:rsid w:val="0029363F"/>
    <w:rsid w:val="00293851"/>
    <w:rsid w:val="002941F9"/>
    <w:rsid w:val="002944C6"/>
    <w:rsid w:val="0029475D"/>
    <w:rsid w:val="0029483E"/>
    <w:rsid w:val="00294CB2"/>
    <w:rsid w:val="00294E32"/>
    <w:rsid w:val="0029582E"/>
    <w:rsid w:val="00295CD3"/>
    <w:rsid w:val="002962CE"/>
    <w:rsid w:val="002965B0"/>
    <w:rsid w:val="002969A4"/>
    <w:rsid w:val="00296FE8"/>
    <w:rsid w:val="002970FE"/>
    <w:rsid w:val="0029719E"/>
    <w:rsid w:val="00297380"/>
    <w:rsid w:val="002977B3"/>
    <w:rsid w:val="00297D01"/>
    <w:rsid w:val="002A0212"/>
    <w:rsid w:val="002A092F"/>
    <w:rsid w:val="002A10D4"/>
    <w:rsid w:val="002A246B"/>
    <w:rsid w:val="002A26F3"/>
    <w:rsid w:val="002A2AB0"/>
    <w:rsid w:val="002A2D97"/>
    <w:rsid w:val="002A3141"/>
    <w:rsid w:val="002A31A2"/>
    <w:rsid w:val="002A33F0"/>
    <w:rsid w:val="002A38F5"/>
    <w:rsid w:val="002A3A38"/>
    <w:rsid w:val="002A3BAB"/>
    <w:rsid w:val="002A4598"/>
    <w:rsid w:val="002A4988"/>
    <w:rsid w:val="002A4C90"/>
    <w:rsid w:val="002A4D18"/>
    <w:rsid w:val="002A4D53"/>
    <w:rsid w:val="002A501A"/>
    <w:rsid w:val="002A5B91"/>
    <w:rsid w:val="002A5D03"/>
    <w:rsid w:val="002A61FA"/>
    <w:rsid w:val="002A6252"/>
    <w:rsid w:val="002A639F"/>
    <w:rsid w:val="002A68F5"/>
    <w:rsid w:val="002A6AC7"/>
    <w:rsid w:val="002A6F0F"/>
    <w:rsid w:val="002A782D"/>
    <w:rsid w:val="002A7971"/>
    <w:rsid w:val="002A79F7"/>
    <w:rsid w:val="002AC01C"/>
    <w:rsid w:val="002B0D5C"/>
    <w:rsid w:val="002B11B2"/>
    <w:rsid w:val="002B1536"/>
    <w:rsid w:val="002B1BAA"/>
    <w:rsid w:val="002B1DAC"/>
    <w:rsid w:val="002B1E67"/>
    <w:rsid w:val="002B1F6A"/>
    <w:rsid w:val="002B2633"/>
    <w:rsid w:val="002B2690"/>
    <w:rsid w:val="002B27F8"/>
    <w:rsid w:val="002B2ADC"/>
    <w:rsid w:val="002B2F64"/>
    <w:rsid w:val="002B3198"/>
    <w:rsid w:val="002B31DE"/>
    <w:rsid w:val="002B3B3A"/>
    <w:rsid w:val="002B42C1"/>
    <w:rsid w:val="002B4AC2"/>
    <w:rsid w:val="002B4C75"/>
    <w:rsid w:val="002B51E2"/>
    <w:rsid w:val="002B524D"/>
    <w:rsid w:val="002B59C0"/>
    <w:rsid w:val="002B6914"/>
    <w:rsid w:val="002B6C6C"/>
    <w:rsid w:val="002B6C6E"/>
    <w:rsid w:val="002B6DD5"/>
    <w:rsid w:val="002B6E0B"/>
    <w:rsid w:val="002B7339"/>
    <w:rsid w:val="002B7575"/>
    <w:rsid w:val="002B7789"/>
    <w:rsid w:val="002B7A9D"/>
    <w:rsid w:val="002B7E32"/>
    <w:rsid w:val="002C011F"/>
    <w:rsid w:val="002C0B4E"/>
    <w:rsid w:val="002C0CAD"/>
    <w:rsid w:val="002C0F4B"/>
    <w:rsid w:val="002C10CC"/>
    <w:rsid w:val="002C11AB"/>
    <w:rsid w:val="002C1622"/>
    <w:rsid w:val="002C17AC"/>
    <w:rsid w:val="002C181F"/>
    <w:rsid w:val="002C22F2"/>
    <w:rsid w:val="002C2395"/>
    <w:rsid w:val="002C34CF"/>
    <w:rsid w:val="002C351B"/>
    <w:rsid w:val="002C3B84"/>
    <w:rsid w:val="002C40E4"/>
    <w:rsid w:val="002C5780"/>
    <w:rsid w:val="002C5918"/>
    <w:rsid w:val="002C59EC"/>
    <w:rsid w:val="002C5F6A"/>
    <w:rsid w:val="002C6034"/>
    <w:rsid w:val="002C61BE"/>
    <w:rsid w:val="002C628A"/>
    <w:rsid w:val="002C6C67"/>
    <w:rsid w:val="002C702F"/>
    <w:rsid w:val="002C721A"/>
    <w:rsid w:val="002C797A"/>
    <w:rsid w:val="002C7982"/>
    <w:rsid w:val="002C7B22"/>
    <w:rsid w:val="002D042E"/>
    <w:rsid w:val="002D0727"/>
    <w:rsid w:val="002D08B9"/>
    <w:rsid w:val="002D0B66"/>
    <w:rsid w:val="002D14D3"/>
    <w:rsid w:val="002D2364"/>
    <w:rsid w:val="002D2947"/>
    <w:rsid w:val="002D2F1B"/>
    <w:rsid w:val="002D2F38"/>
    <w:rsid w:val="002D2F6D"/>
    <w:rsid w:val="002D2FFF"/>
    <w:rsid w:val="002D3584"/>
    <w:rsid w:val="002D3A33"/>
    <w:rsid w:val="002D3AB8"/>
    <w:rsid w:val="002D3D7F"/>
    <w:rsid w:val="002D3EE6"/>
    <w:rsid w:val="002D508D"/>
    <w:rsid w:val="002D54D6"/>
    <w:rsid w:val="002D56AF"/>
    <w:rsid w:val="002D5B6F"/>
    <w:rsid w:val="002D5E9D"/>
    <w:rsid w:val="002D5F4D"/>
    <w:rsid w:val="002D61E8"/>
    <w:rsid w:val="002D67B5"/>
    <w:rsid w:val="002D6FD0"/>
    <w:rsid w:val="002D72A4"/>
    <w:rsid w:val="002D731C"/>
    <w:rsid w:val="002D7341"/>
    <w:rsid w:val="002D75CD"/>
    <w:rsid w:val="002D7A69"/>
    <w:rsid w:val="002D7CA4"/>
    <w:rsid w:val="002E0B70"/>
    <w:rsid w:val="002E0DF5"/>
    <w:rsid w:val="002E1486"/>
    <w:rsid w:val="002E163E"/>
    <w:rsid w:val="002E2494"/>
    <w:rsid w:val="002E2693"/>
    <w:rsid w:val="002E2975"/>
    <w:rsid w:val="002E29AB"/>
    <w:rsid w:val="002E2D78"/>
    <w:rsid w:val="002E320A"/>
    <w:rsid w:val="002E3455"/>
    <w:rsid w:val="002E3755"/>
    <w:rsid w:val="002E391E"/>
    <w:rsid w:val="002E448D"/>
    <w:rsid w:val="002E4696"/>
    <w:rsid w:val="002E47DD"/>
    <w:rsid w:val="002E4C97"/>
    <w:rsid w:val="002E57E7"/>
    <w:rsid w:val="002E58CE"/>
    <w:rsid w:val="002E6397"/>
    <w:rsid w:val="002E64AC"/>
    <w:rsid w:val="002E70A7"/>
    <w:rsid w:val="002E77BC"/>
    <w:rsid w:val="002E7C16"/>
    <w:rsid w:val="002E7C3B"/>
    <w:rsid w:val="002E7D79"/>
    <w:rsid w:val="002E7F99"/>
    <w:rsid w:val="002F013E"/>
    <w:rsid w:val="002F01EA"/>
    <w:rsid w:val="002F045B"/>
    <w:rsid w:val="002F0480"/>
    <w:rsid w:val="002F076A"/>
    <w:rsid w:val="002F0DB1"/>
    <w:rsid w:val="002F1449"/>
    <w:rsid w:val="002F1F3A"/>
    <w:rsid w:val="002F2082"/>
    <w:rsid w:val="002F22FB"/>
    <w:rsid w:val="002F2E7F"/>
    <w:rsid w:val="002F2E94"/>
    <w:rsid w:val="002F3035"/>
    <w:rsid w:val="002F3B73"/>
    <w:rsid w:val="002F4241"/>
    <w:rsid w:val="002F44F6"/>
    <w:rsid w:val="002F49AF"/>
    <w:rsid w:val="002F4C16"/>
    <w:rsid w:val="002F4FD9"/>
    <w:rsid w:val="002F521D"/>
    <w:rsid w:val="002F5EEE"/>
    <w:rsid w:val="002F5F8F"/>
    <w:rsid w:val="002F6096"/>
    <w:rsid w:val="002F628A"/>
    <w:rsid w:val="002F6A43"/>
    <w:rsid w:val="002F6A5C"/>
    <w:rsid w:val="002F6BA6"/>
    <w:rsid w:val="002F7B19"/>
    <w:rsid w:val="00300148"/>
    <w:rsid w:val="003006AB"/>
    <w:rsid w:val="00300750"/>
    <w:rsid w:val="00300F2C"/>
    <w:rsid w:val="00301C14"/>
    <w:rsid w:val="00302104"/>
    <w:rsid w:val="0030239B"/>
    <w:rsid w:val="003029D1"/>
    <w:rsid w:val="00302F11"/>
    <w:rsid w:val="003033A6"/>
    <w:rsid w:val="00303FA6"/>
    <w:rsid w:val="0030465C"/>
    <w:rsid w:val="00304806"/>
    <w:rsid w:val="00304E32"/>
    <w:rsid w:val="00304FB0"/>
    <w:rsid w:val="003055B7"/>
    <w:rsid w:val="003059AC"/>
    <w:rsid w:val="00305C10"/>
    <w:rsid w:val="00305C8D"/>
    <w:rsid w:val="003060E2"/>
    <w:rsid w:val="003066E9"/>
    <w:rsid w:val="0030683F"/>
    <w:rsid w:val="00306A8F"/>
    <w:rsid w:val="00307115"/>
    <w:rsid w:val="003072BF"/>
    <w:rsid w:val="003077ED"/>
    <w:rsid w:val="00307819"/>
    <w:rsid w:val="0031081C"/>
    <w:rsid w:val="00310AA8"/>
    <w:rsid w:val="00310B43"/>
    <w:rsid w:val="00310D43"/>
    <w:rsid w:val="003116A6"/>
    <w:rsid w:val="00311C08"/>
    <w:rsid w:val="00311F57"/>
    <w:rsid w:val="00311F96"/>
    <w:rsid w:val="00312067"/>
    <w:rsid w:val="00312450"/>
    <w:rsid w:val="00312AA6"/>
    <w:rsid w:val="003130C6"/>
    <w:rsid w:val="00313134"/>
    <w:rsid w:val="0031335A"/>
    <w:rsid w:val="003141D4"/>
    <w:rsid w:val="00314333"/>
    <w:rsid w:val="00314756"/>
    <w:rsid w:val="00314D11"/>
    <w:rsid w:val="003152DF"/>
    <w:rsid w:val="003155A5"/>
    <w:rsid w:val="003155C2"/>
    <w:rsid w:val="00315B6E"/>
    <w:rsid w:val="00316607"/>
    <w:rsid w:val="0031673F"/>
    <w:rsid w:val="00316845"/>
    <w:rsid w:val="00316A26"/>
    <w:rsid w:val="00316B4C"/>
    <w:rsid w:val="00316E9C"/>
    <w:rsid w:val="00316F58"/>
    <w:rsid w:val="00317294"/>
    <w:rsid w:val="0031730F"/>
    <w:rsid w:val="00317371"/>
    <w:rsid w:val="0031753E"/>
    <w:rsid w:val="00317588"/>
    <w:rsid w:val="00317AEC"/>
    <w:rsid w:val="00320D57"/>
    <w:rsid w:val="003212BC"/>
    <w:rsid w:val="003213EC"/>
    <w:rsid w:val="003215C0"/>
    <w:rsid w:val="00321C77"/>
    <w:rsid w:val="0032205A"/>
    <w:rsid w:val="00322088"/>
    <w:rsid w:val="00322178"/>
    <w:rsid w:val="003227CD"/>
    <w:rsid w:val="00322976"/>
    <w:rsid w:val="00322A7E"/>
    <w:rsid w:val="00322EC7"/>
    <w:rsid w:val="00323059"/>
    <w:rsid w:val="003235B5"/>
    <w:rsid w:val="0032370F"/>
    <w:rsid w:val="00323C46"/>
    <w:rsid w:val="00323E3D"/>
    <w:rsid w:val="00324370"/>
    <w:rsid w:val="00324780"/>
    <w:rsid w:val="00325307"/>
    <w:rsid w:val="003260B3"/>
    <w:rsid w:val="0032669C"/>
    <w:rsid w:val="0032711B"/>
    <w:rsid w:val="00327E21"/>
    <w:rsid w:val="00330679"/>
    <w:rsid w:val="00330BEA"/>
    <w:rsid w:val="003311C4"/>
    <w:rsid w:val="0033134B"/>
    <w:rsid w:val="00331402"/>
    <w:rsid w:val="0033147F"/>
    <w:rsid w:val="00331554"/>
    <w:rsid w:val="00331AFB"/>
    <w:rsid w:val="00332341"/>
    <w:rsid w:val="003327CF"/>
    <w:rsid w:val="00332C03"/>
    <w:rsid w:val="00332C52"/>
    <w:rsid w:val="00333060"/>
    <w:rsid w:val="0033354B"/>
    <w:rsid w:val="00333566"/>
    <w:rsid w:val="00333B6C"/>
    <w:rsid w:val="003345B2"/>
    <w:rsid w:val="00335174"/>
    <w:rsid w:val="003357C9"/>
    <w:rsid w:val="00335C19"/>
    <w:rsid w:val="003364BC"/>
    <w:rsid w:val="003365D2"/>
    <w:rsid w:val="0033660F"/>
    <w:rsid w:val="003374B9"/>
    <w:rsid w:val="0033787E"/>
    <w:rsid w:val="003379F1"/>
    <w:rsid w:val="00337CFE"/>
    <w:rsid w:val="00337EF5"/>
    <w:rsid w:val="00337F53"/>
    <w:rsid w:val="003403F4"/>
    <w:rsid w:val="00340603"/>
    <w:rsid w:val="0034084F"/>
    <w:rsid w:val="00340A1C"/>
    <w:rsid w:val="00340AF2"/>
    <w:rsid w:val="003413D2"/>
    <w:rsid w:val="003413D5"/>
    <w:rsid w:val="00341831"/>
    <w:rsid w:val="00341B3E"/>
    <w:rsid w:val="00341E9B"/>
    <w:rsid w:val="0034266A"/>
    <w:rsid w:val="00342704"/>
    <w:rsid w:val="003427BD"/>
    <w:rsid w:val="00343A1A"/>
    <w:rsid w:val="00343F07"/>
    <w:rsid w:val="00344047"/>
    <w:rsid w:val="003440DC"/>
    <w:rsid w:val="003445DC"/>
    <w:rsid w:val="003447A8"/>
    <w:rsid w:val="003447C7"/>
    <w:rsid w:val="0034502B"/>
    <w:rsid w:val="00345124"/>
    <w:rsid w:val="0034520A"/>
    <w:rsid w:val="003453CF"/>
    <w:rsid w:val="003456A3"/>
    <w:rsid w:val="003456C7"/>
    <w:rsid w:val="00346014"/>
    <w:rsid w:val="00346225"/>
    <w:rsid w:val="00346239"/>
    <w:rsid w:val="00346831"/>
    <w:rsid w:val="00346D04"/>
    <w:rsid w:val="00346EAE"/>
    <w:rsid w:val="00346F9F"/>
    <w:rsid w:val="00347058"/>
    <w:rsid w:val="0034710D"/>
    <w:rsid w:val="0034747A"/>
    <w:rsid w:val="003475AB"/>
    <w:rsid w:val="00347EE8"/>
    <w:rsid w:val="00350387"/>
    <w:rsid w:val="00350416"/>
    <w:rsid w:val="00350CA8"/>
    <w:rsid w:val="00351455"/>
    <w:rsid w:val="003517B9"/>
    <w:rsid w:val="00352302"/>
    <w:rsid w:val="003528C9"/>
    <w:rsid w:val="0035315F"/>
    <w:rsid w:val="003536AD"/>
    <w:rsid w:val="00353DCD"/>
    <w:rsid w:val="00353DDC"/>
    <w:rsid w:val="003541F4"/>
    <w:rsid w:val="003542F3"/>
    <w:rsid w:val="003546EB"/>
    <w:rsid w:val="00354743"/>
    <w:rsid w:val="0035495F"/>
    <w:rsid w:val="00355C5F"/>
    <w:rsid w:val="00356595"/>
    <w:rsid w:val="003569F7"/>
    <w:rsid w:val="00356A8C"/>
    <w:rsid w:val="00356BDA"/>
    <w:rsid w:val="00356CD7"/>
    <w:rsid w:val="00356E91"/>
    <w:rsid w:val="00357070"/>
    <w:rsid w:val="003571AE"/>
    <w:rsid w:val="00357464"/>
    <w:rsid w:val="00357C4A"/>
    <w:rsid w:val="00357F1D"/>
    <w:rsid w:val="003601C4"/>
    <w:rsid w:val="0036026F"/>
    <w:rsid w:val="00360397"/>
    <w:rsid w:val="0036039E"/>
    <w:rsid w:val="003603B4"/>
    <w:rsid w:val="00360900"/>
    <w:rsid w:val="00360962"/>
    <w:rsid w:val="003613F9"/>
    <w:rsid w:val="00361666"/>
    <w:rsid w:val="003624A0"/>
    <w:rsid w:val="003626F8"/>
    <w:rsid w:val="003629FC"/>
    <w:rsid w:val="00362B28"/>
    <w:rsid w:val="00363130"/>
    <w:rsid w:val="00363282"/>
    <w:rsid w:val="003632E9"/>
    <w:rsid w:val="0036375A"/>
    <w:rsid w:val="00363868"/>
    <w:rsid w:val="00363A6F"/>
    <w:rsid w:val="00363EDB"/>
    <w:rsid w:val="00364072"/>
    <w:rsid w:val="00364517"/>
    <w:rsid w:val="00364FA5"/>
    <w:rsid w:val="003652CE"/>
    <w:rsid w:val="00365CAD"/>
    <w:rsid w:val="00365F50"/>
    <w:rsid w:val="00366150"/>
    <w:rsid w:val="00366859"/>
    <w:rsid w:val="003671E1"/>
    <w:rsid w:val="003672B0"/>
    <w:rsid w:val="0037071C"/>
    <w:rsid w:val="00370B0E"/>
    <w:rsid w:val="0037114B"/>
    <w:rsid w:val="0037164E"/>
    <w:rsid w:val="0037177A"/>
    <w:rsid w:val="003718FF"/>
    <w:rsid w:val="00371A83"/>
    <w:rsid w:val="00371D45"/>
    <w:rsid w:val="00371F12"/>
    <w:rsid w:val="00372030"/>
    <w:rsid w:val="00372204"/>
    <w:rsid w:val="00372296"/>
    <w:rsid w:val="00372323"/>
    <w:rsid w:val="00372A68"/>
    <w:rsid w:val="00372B6C"/>
    <w:rsid w:val="00372EE4"/>
    <w:rsid w:val="00373328"/>
    <w:rsid w:val="00373859"/>
    <w:rsid w:val="00373C44"/>
    <w:rsid w:val="00373F61"/>
    <w:rsid w:val="00373F9E"/>
    <w:rsid w:val="0037416A"/>
    <w:rsid w:val="003741DD"/>
    <w:rsid w:val="00374272"/>
    <w:rsid w:val="003742F8"/>
    <w:rsid w:val="003744D6"/>
    <w:rsid w:val="0037453A"/>
    <w:rsid w:val="0037509C"/>
    <w:rsid w:val="00375271"/>
    <w:rsid w:val="00375500"/>
    <w:rsid w:val="00375A1A"/>
    <w:rsid w:val="00375AC7"/>
    <w:rsid w:val="00375C57"/>
    <w:rsid w:val="0037604B"/>
    <w:rsid w:val="003761E7"/>
    <w:rsid w:val="003762C2"/>
    <w:rsid w:val="00376780"/>
    <w:rsid w:val="003768AC"/>
    <w:rsid w:val="00376E9F"/>
    <w:rsid w:val="00376F89"/>
    <w:rsid w:val="003771C3"/>
    <w:rsid w:val="003773EC"/>
    <w:rsid w:val="003773ED"/>
    <w:rsid w:val="0037796D"/>
    <w:rsid w:val="00377EA4"/>
    <w:rsid w:val="00377FA0"/>
    <w:rsid w:val="00380327"/>
    <w:rsid w:val="0038086F"/>
    <w:rsid w:val="00380B12"/>
    <w:rsid w:val="0038194A"/>
    <w:rsid w:val="00381A5C"/>
    <w:rsid w:val="00381A72"/>
    <w:rsid w:val="00381EDC"/>
    <w:rsid w:val="00382447"/>
    <w:rsid w:val="00382756"/>
    <w:rsid w:val="00382A03"/>
    <w:rsid w:val="00382FA7"/>
    <w:rsid w:val="00383048"/>
    <w:rsid w:val="003835E3"/>
    <w:rsid w:val="003838BA"/>
    <w:rsid w:val="00383BA1"/>
    <w:rsid w:val="00383BA2"/>
    <w:rsid w:val="003842BD"/>
    <w:rsid w:val="00384635"/>
    <w:rsid w:val="00384808"/>
    <w:rsid w:val="00384DB9"/>
    <w:rsid w:val="0038525A"/>
    <w:rsid w:val="0038590D"/>
    <w:rsid w:val="00385940"/>
    <w:rsid w:val="00385A13"/>
    <w:rsid w:val="0038663E"/>
    <w:rsid w:val="0038679A"/>
    <w:rsid w:val="00386F06"/>
    <w:rsid w:val="003871C6"/>
    <w:rsid w:val="00387222"/>
    <w:rsid w:val="00387300"/>
    <w:rsid w:val="00390B15"/>
    <w:rsid w:val="00390CF9"/>
    <w:rsid w:val="00390CFE"/>
    <w:rsid w:val="0039105E"/>
    <w:rsid w:val="0039155C"/>
    <w:rsid w:val="00391701"/>
    <w:rsid w:val="003918AC"/>
    <w:rsid w:val="00391B1C"/>
    <w:rsid w:val="00391D34"/>
    <w:rsid w:val="00391F92"/>
    <w:rsid w:val="00392229"/>
    <w:rsid w:val="00392361"/>
    <w:rsid w:val="00392544"/>
    <w:rsid w:val="00392A66"/>
    <w:rsid w:val="00394235"/>
    <w:rsid w:val="00394354"/>
    <w:rsid w:val="00394AAC"/>
    <w:rsid w:val="00394B1E"/>
    <w:rsid w:val="00394CA5"/>
    <w:rsid w:val="003951E6"/>
    <w:rsid w:val="00395626"/>
    <w:rsid w:val="0039569D"/>
    <w:rsid w:val="0039581A"/>
    <w:rsid w:val="003966A6"/>
    <w:rsid w:val="00396A37"/>
    <w:rsid w:val="00396AB7"/>
    <w:rsid w:val="0039769F"/>
    <w:rsid w:val="003976D8"/>
    <w:rsid w:val="0039791B"/>
    <w:rsid w:val="003979DE"/>
    <w:rsid w:val="00397F80"/>
    <w:rsid w:val="0039F097"/>
    <w:rsid w:val="003A0049"/>
    <w:rsid w:val="003A00C9"/>
    <w:rsid w:val="003A04D4"/>
    <w:rsid w:val="003A08B2"/>
    <w:rsid w:val="003A0903"/>
    <w:rsid w:val="003A0AB8"/>
    <w:rsid w:val="003A0B76"/>
    <w:rsid w:val="003A18CE"/>
    <w:rsid w:val="003A1A8B"/>
    <w:rsid w:val="003A1BEC"/>
    <w:rsid w:val="003A2013"/>
    <w:rsid w:val="003A20C5"/>
    <w:rsid w:val="003A2499"/>
    <w:rsid w:val="003A2536"/>
    <w:rsid w:val="003A27D0"/>
    <w:rsid w:val="003A2FDB"/>
    <w:rsid w:val="003A356C"/>
    <w:rsid w:val="003A3606"/>
    <w:rsid w:val="003A3869"/>
    <w:rsid w:val="003A3972"/>
    <w:rsid w:val="003A39BA"/>
    <w:rsid w:val="003A3D0E"/>
    <w:rsid w:val="003A3D95"/>
    <w:rsid w:val="003A3EF7"/>
    <w:rsid w:val="003A452A"/>
    <w:rsid w:val="003A4613"/>
    <w:rsid w:val="003A4835"/>
    <w:rsid w:val="003A4850"/>
    <w:rsid w:val="003A48BF"/>
    <w:rsid w:val="003A5180"/>
    <w:rsid w:val="003A5888"/>
    <w:rsid w:val="003A5E24"/>
    <w:rsid w:val="003A6306"/>
    <w:rsid w:val="003A641D"/>
    <w:rsid w:val="003A64ED"/>
    <w:rsid w:val="003A6548"/>
    <w:rsid w:val="003A6A21"/>
    <w:rsid w:val="003A6BE4"/>
    <w:rsid w:val="003A780C"/>
    <w:rsid w:val="003A79C8"/>
    <w:rsid w:val="003A7D3E"/>
    <w:rsid w:val="003A7D56"/>
    <w:rsid w:val="003A7F26"/>
    <w:rsid w:val="003B0321"/>
    <w:rsid w:val="003B04B5"/>
    <w:rsid w:val="003B0506"/>
    <w:rsid w:val="003B0A67"/>
    <w:rsid w:val="003B1000"/>
    <w:rsid w:val="003B1754"/>
    <w:rsid w:val="003B17E9"/>
    <w:rsid w:val="003B1980"/>
    <w:rsid w:val="003B1AE5"/>
    <w:rsid w:val="003B22DF"/>
    <w:rsid w:val="003B27C4"/>
    <w:rsid w:val="003B2A5A"/>
    <w:rsid w:val="003B2FCE"/>
    <w:rsid w:val="003B3139"/>
    <w:rsid w:val="003B3449"/>
    <w:rsid w:val="003B34F5"/>
    <w:rsid w:val="003B3644"/>
    <w:rsid w:val="003B3906"/>
    <w:rsid w:val="003B4129"/>
    <w:rsid w:val="003B4362"/>
    <w:rsid w:val="003B44DE"/>
    <w:rsid w:val="003B47A2"/>
    <w:rsid w:val="003B4AF1"/>
    <w:rsid w:val="003B4CF3"/>
    <w:rsid w:val="003B4E38"/>
    <w:rsid w:val="003B5567"/>
    <w:rsid w:val="003B5753"/>
    <w:rsid w:val="003B57E2"/>
    <w:rsid w:val="003B5C5E"/>
    <w:rsid w:val="003B607E"/>
    <w:rsid w:val="003B62E7"/>
    <w:rsid w:val="003B648C"/>
    <w:rsid w:val="003B6745"/>
    <w:rsid w:val="003B6DCA"/>
    <w:rsid w:val="003B76BC"/>
    <w:rsid w:val="003B7B90"/>
    <w:rsid w:val="003B7BC3"/>
    <w:rsid w:val="003B7C21"/>
    <w:rsid w:val="003C0130"/>
    <w:rsid w:val="003C02CD"/>
    <w:rsid w:val="003C0393"/>
    <w:rsid w:val="003C0397"/>
    <w:rsid w:val="003C0595"/>
    <w:rsid w:val="003C09EF"/>
    <w:rsid w:val="003C0E9D"/>
    <w:rsid w:val="003C122A"/>
    <w:rsid w:val="003C1466"/>
    <w:rsid w:val="003C15DE"/>
    <w:rsid w:val="003C1B35"/>
    <w:rsid w:val="003C1C5B"/>
    <w:rsid w:val="003C1F89"/>
    <w:rsid w:val="003C23BF"/>
    <w:rsid w:val="003C2C8E"/>
    <w:rsid w:val="003C309F"/>
    <w:rsid w:val="003C312B"/>
    <w:rsid w:val="003C37BA"/>
    <w:rsid w:val="003C3801"/>
    <w:rsid w:val="003C3D91"/>
    <w:rsid w:val="003C43F8"/>
    <w:rsid w:val="003C4607"/>
    <w:rsid w:val="003C49FA"/>
    <w:rsid w:val="003C55E3"/>
    <w:rsid w:val="003C5664"/>
    <w:rsid w:val="003C58ED"/>
    <w:rsid w:val="003C5AA3"/>
    <w:rsid w:val="003C5E47"/>
    <w:rsid w:val="003C5EFF"/>
    <w:rsid w:val="003C630F"/>
    <w:rsid w:val="003C6DCA"/>
    <w:rsid w:val="003C7140"/>
    <w:rsid w:val="003C746F"/>
    <w:rsid w:val="003C75A2"/>
    <w:rsid w:val="003C7E47"/>
    <w:rsid w:val="003C7ED2"/>
    <w:rsid w:val="003D0310"/>
    <w:rsid w:val="003D0E78"/>
    <w:rsid w:val="003D11BD"/>
    <w:rsid w:val="003D1247"/>
    <w:rsid w:val="003D1637"/>
    <w:rsid w:val="003D2223"/>
    <w:rsid w:val="003D2227"/>
    <w:rsid w:val="003D28AC"/>
    <w:rsid w:val="003D2BC4"/>
    <w:rsid w:val="003D3066"/>
    <w:rsid w:val="003D313A"/>
    <w:rsid w:val="003D34B5"/>
    <w:rsid w:val="003D35FA"/>
    <w:rsid w:val="003D3644"/>
    <w:rsid w:val="003D3BC7"/>
    <w:rsid w:val="003D401D"/>
    <w:rsid w:val="003D415E"/>
    <w:rsid w:val="003D47E1"/>
    <w:rsid w:val="003D628F"/>
    <w:rsid w:val="003D62F3"/>
    <w:rsid w:val="003D6709"/>
    <w:rsid w:val="003D6CA2"/>
    <w:rsid w:val="003D6E69"/>
    <w:rsid w:val="003D6EFE"/>
    <w:rsid w:val="003D766A"/>
    <w:rsid w:val="003D7C51"/>
    <w:rsid w:val="003E02C1"/>
    <w:rsid w:val="003E030B"/>
    <w:rsid w:val="003E0B49"/>
    <w:rsid w:val="003E12A2"/>
    <w:rsid w:val="003E15A6"/>
    <w:rsid w:val="003E1665"/>
    <w:rsid w:val="003E18BF"/>
    <w:rsid w:val="003E1F1C"/>
    <w:rsid w:val="003E218E"/>
    <w:rsid w:val="003E21B8"/>
    <w:rsid w:val="003E26B7"/>
    <w:rsid w:val="003E3111"/>
    <w:rsid w:val="003E387B"/>
    <w:rsid w:val="003E3E0E"/>
    <w:rsid w:val="003E4021"/>
    <w:rsid w:val="003E4123"/>
    <w:rsid w:val="003E41F8"/>
    <w:rsid w:val="003E4A55"/>
    <w:rsid w:val="003E4EA3"/>
    <w:rsid w:val="003E5181"/>
    <w:rsid w:val="003E5211"/>
    <w:rsid w:val="003E55F9"/>
    <w:rsid w:val="003E5705"/>
    <w:rsid w:val="003E5770"/>
    <w:rsid w:val="003E5A4E"/>
    <w:rsid w:val="003E5BCA"/>
    <w:rsid w:val="003E6555"/>
    <w:rsid w:val="003E6984"/>
    <w:rsid w:val="003E704D"/>
    <w:rsid w:val="003E728F"/>
    <w:rsid w:val="003E73CE"/>
    <w:rsid w:val="003E7A67"/>
    <w:rsid w:val="003E7EB5"/>
    <w:rsid w:val="003F010C"/>
    <w:rsid w:val="003F06D2"/>
    <w:rsid w:val="003F0702"/>
    <w:rsid w:val="003F14C9"/>
    <w:rsid w:val="003F1F6A"/>
    <w:rsid w:val="003F225C"/>
    <w:rsid w:val="003F26CE"/>
    <w:rsid w:val="003F2C43"/>
    <w:rsid w:val="003F30B6"/>
    <w:rsid w:val="003F3EF5"/>
    <w:rsid w:val="003F4203"/>
    <w:rsid w:val="003F45E7"/>
    <w:rsid w:val="003F4A07"/>
    <w:rsid w:val="003F4C90"/>
    <w:rsid w:val="003F4E58"/>
    <w:rsid w:val="003F4F12"/>
    <w:rsid w:val="003F5019"/>
    <w:rsid w:val="003F682F"/>
    <w:rsid w:val="003F6A23"/>
    <w:rsid w:val="003F6FA8"/>
    <w:rsid w:val="003F70E5"/>
    <w:rsid w:val="003F726D"/>
    <w:rsid w:val="003F75AA"/>
    <w:rsid w:val="003F76E1"/>
    <w:rsid w:val="003F79E9"/>
    <w:rsid w:val="003F7E17"/>
    <w:rsid w:val="003F7EF4"/>
    <w:rsid w:val="004000F4"/>
    <w:rsid w:val="004008F8"/>
    <w:rsid w:val="0040094B"/>
    <w:rsid w:val="00400A49"/>
    <w:rsid w:val="00400E2E"/>
    <w:rsid w:val="004010B3"/>
    <w:rsid w:val="00401459"/>
    <w:rsid w:val="004014A1"/>
    <w:rsid w:val="0040214B"/>
    <w:rsid w:val="00402784"/>
    <w:rsid w:val="00402D28"/>
    <w:rsid w:val="00402D67"/>
    <w:rsid w:val="00403059"/>
    <w:rsid w:val="004038D0"/>
    <w:rsid w:val="004042CB"/>
    <w:rsid w:val="0040436B"/>
    <w:rsid w:val="0040488B"/>
    <w:rsid w:val="00404A27"/>
    <w:rsid w:val="00404F08"/>
    <w:rsid w:val="00405205"/>
    <w:rsid w:val="00405288"/>
    <w:rsid w:val="00405703"/>
    <w:rsid w:val="004058FA"/>
    <w:rsid w:val="004059D7"/>
    <w:rsid w:val="004064C8"/>
    <w:rsid w:val="004065EF"/>
    <w:rsid w:val="0040668E"/>
    <w:rsid w:val="004066A1"/>
    <w:rsid w:val="004067D5"/>
    <w:rsid w:val="00406CFC"/>
    <w:rsid w:val="00406E63"/>
    <w:rsid w:val="00407394"/>
    <w:rsid w:val="00411126"/>
    <w:rsid w:val="004111DC"/>
    <w:rsid w:val="0041123E"/>
    <w:rsid w:val="0041157A"/>
    <w:rsid w:val="004115FB"/>
    <w:rsid w:val="004119FB"/>
    <w:rsid w:val="00411D3D"/>
    <w:rsid w:val="00412106"/>
    <w:rsid w:val="0041216B"/>
    <w:rsid w:val="004123B0"/>
    <w:rsid w:val="004129F3"/>
    <w:rsid w:val="00412F19"/>
    <w:rsid w:val="00413070"/>
    <w:rsid w:val="004134A6"/>
    <w:rsid w:val="0041356E"/>
    <w:rsid w:val="00413A4D"/>
    <w:rsid w:val="00413CE0"/>
    <w:rsid w:val="00413F34"/>
    <w:rsid w:val="00414975"/>
    <w:rsid w:val="00414D4F"/>
    <w:rsid w:val="00414F5A"/>
    <w:rsid w:val="00415032"/>
    <w:rsid w:val="00415CDD"/>
    <w:rsid w:val="00416C8D"/>
    <w:rsid w:val="00416CA1"/>
    <w:rsid w:val="00416CFA"/>
    <w:rsid w:val="004175F9"/>
    <w:rsid w:val="004176E6"/>
    <w:rsid w:val="004177D5"/>
    <w:rsid w:val="0041784F"/>
    <w:rsid w:val="00417EC2"/>
    <w:rsid w:val="0042051E"/>
    <w:rsid w:val="004205DB"/>
    <w:rsid w:val="0042084E"/>
    <w:rsid w:val="00420A8C"/>
    <w:rsid w:val="00420C05"/>
    <w:rsid w:val="004215EA"/>
    <w:rsid w:val="00421617"/>
    <w:rsid w:val="00421E90"/>
    <w:rsid w:val="00422142"/>
    <w:rsid w:val="00422190"/>
    <w:rsid w:val="0042220B"/>
    <w:rsid w:val="004227C5"/>
    <w:rsid w:val="004227CD"/>
    <w:rsid w:val="00422ACD"/>
    <w:rsid w:val="004231CE"/>
    <w:rsid w:val="00423458"/>
    <w:rsid w:val="004236AC"/>
    <w:rsid w:val="00423AC1"/>
    <w:rsid w:val="00423BCD"/>
    <w:rsid w:val="00423D68"/>
    <w:rsid w:val="004244BA"/>
    <w:rsid w:val="004248D0"/>
    <w:rsid w:val="0042492B"/>
    <w:rsid w:val="004253F3"/>
    <w:rsid w:val="004255C2"/>
    <w:rsid w:val="00425AFB"/>
    <w:rsid w:val="00425B4A"/>
    <w:rsid w:val="004263EA"/>
    <w:rsid w:val="004264B8"/>
    <w:rsid w:val="004269A3"/>
    <w:rsid w:val="00426DDB"/>
    <w:rsid w:val="00426FE9"/>
    <w:rsid w:val="00427B12"/>
    <w:rsid w:val="00427BC0"/>
    <w:rsid w:val="00427C79"/>
    <w:rsid w:val="0043007A"/>
    <w:rsid w:val="004300F4"/>
    <w:rsid w:val="004305A4"/>
    <w:rsid w:val="00430752"/>
    <w:rsid w:val="00430A70"/>
    <w:rsid w:val="004313CD"/>
    <w:rsid w:val="0043151A"/>
    <w:rsid w:val="00431743"/>
    <w:rsid w:val="00431F8E"/>
    <w:rsid w:val="004320B2"/>
    <w:rsid w:val="00432522"/>
    <w:rsid w:val="004327B7"/>
    <w:rsid w:val="00432A66"/>
    <w:rsid w:val="00432D86"/>
    <w:rsid w:val="00433287"/>
    <w:rsid w:val="004333B3"/>
    <w:rsid w:val="004337BE"/>
    <w:rsid w:val="00433BAF"/>
    <w:rsid w:val="00433C4D"/>
    <w:rsid w:val="00433E70"/>
    <w:rsid w:val="00434141"/>
    <w:rsid w:val="00434580"/>
    <w:rsid w:val="00434FED"/>
    <w:rsid w:val="00435145"/>
    <w:rsid w:val="00435761"/>
    <w:rsid w:val="00435FFF"/>
    <w:rsid w:val="0043614D"/>
    <w:rsid w:val="004364F9"/>
    <w:rsid w:val="004371D4"/>
    <w:rsid w:val="004373EA"/>
    <w:rsid w:val="00437438"/>
    <w:rsid w:val="004374A3"/>
    <w:rsid w:val="0043778F"/>
    <w:rsid w:val="00437856"/>
    <w:rsid w:val="00437918"/>
    <w:rsid w:val="00440044"/>
    <w:rsid w:val="004400B8"/>
    <w:rsid w:val="0044025D"/>
    <w:rsid w:val="00440313"/>
    <w:rsid w:val="0044046A"/>
    <w:rsid w:val="00440553"/>
    <w:rsid w:val="004409D3"/>
    <w:rsid w:val="00440DAB"/>
    <w:rsid w:val="00440F15"/>
    <w:rsid w:val="004412E4"/>
    <w:rsid w:val="004419F0"/>
    <w:rsid w:val="00441E09"/>
    <w:rsid w:val="00442222"/>
    <w:rsid w:val="004423F8"/>
    <w:rsid w:val="00442814"/>
    <w:rsid w:val="00442843"/>
    <w:rsid w:val="00442B1F"/>
    <w:rsid w:val="0044301B"/>
    <w:rsid w:val="0044362E"/>
    <w:rsid w:val="00443630"/>
    <w:rsid w:val="00443DD1"/>
    <w:rsid w:val="00443FED"/>
    <w:rsid w:val="00444167"/>
    <w:rsid w:val="00444C7C"/>
    <w:rsid w:val="00444E43"/>
    <w:rsid w:val="00445805"/>
    <w:rsid w:val="004458E7"/>
    <w:rsid w:val="00445C7D"/>
    <w:rsid w:val="00446802"/>
    <w:rsid w:val="004468D2"/>
    <w:rsid w:val="004471A1"/>
    <w:rsid w:val="004473A4"/>
    <w:rsid w:val="0044742F"/>
    <w:rsid w:val="00447E39"/>
    <w:rsid w:val="004501B8"/>
    <w:rsid w:val="004505AB"/>
    <w:rsid w:val="0045192B"/>
    <w:rsid w:val="004519C9"/>
    <w:rsid w:val="00451CDD"/>
    <w:rsid w:val="00451D25"/>
    <w:rsid w:val="00451DF4"/>
    <w:rsid w:val="004520D9"/>
    <w:rsid w:val="004528F9"/>
    <w:rsid w:val="004529E1"/>
    <w:rsid w:val="00453301"/>
    <w:rsid w:val="0045342B"/>
    <w:rsid w:val="00453E80"/>
    <w:rsid w:val="0045410D"/>
    <w:rsid w:val="004542C3"/>
    <w:rsid w:val="0045477F"/>
    <w:rsid w:val="004548BE"/>
    <w:rsid w:val="00454C6A"/>
    <w:rsid w:val="00454EA3"/>
    <w:rsid w:val="00454F24"/>
    <w:rsid w:val="00455077"/>
    <w:rsid w:val="00455110"/>
    <w:rsid w:val="00456195"/>
    <w:rsid w:val="0045633C"/>
    <w:rsid w:val="0045634F"/>
    <w:rsid w:val="00456500"/>
    <w:rsid w:val="0045656F"/>
    <w:rsid w:val="004566B5"/>
    <w:rsid w:val="00456A2E"/>
    <w:rsid w:val="00456CB6"/>
    <w:rsid w:val="00457100"/>
    <w:rsid w:val="0046016A"/>
    <w:rsid w:val="0046028C"/>
    <w:rsid w:val="004604F9"/>
    <w:rsid w:val="00460652"/>
    <w:rsid w:val="00460B46"/>
    <w:rsid w:val="00461137"/>
    <w:rsid w:val="0046118D"/>
    <w:rsid w:val="004612EC"/>
    <w:rsid w:val="00461426"/>
    <w:rsid w:val="00461997"/>
    <w:rsid w:val="00461D05"/>
    <w:rsid w:val="004620FE"/>
    <w:rsid w:val="0046225E"/>
    <w:rsid w:val="0046297F"/>
    <w:rsid w:val="00462BD7"/>
    <w:rsid w:val="004636BB"/>
    <w:rsid w:val="004648EE"/>
    <w:rsid w:val="00464984"/>
    <w:rsid w:val="00464E13"/>
    <w:rsid w:val="00465191"/>
    <w:rsid w:val="004651B7"/>
    <w:rsid w:val="00465616"/>
    <w:rsid w:val="004657E7"/>
    <w:rsid w:val="00465945"/>
    <w:rsid w:val="00465C64"/>
    <w:rsid w:val="00465F58"/>
    <w:rsid w:val="00466093"/>
    <w:rsid w:val="004665B9"/>
    <w:rsid w:val="004667B0"/>
    <w:rsid w:val="00466F17"/>
    <w:rsid w:val="0046730F"/>
    <w:rsid w:val="00467413"/>
    <w:rsid w:val="00467598"/>
    <w:rsid w:val="00467D06"/>
    <w:rsid w:val="004703AA"/>
    <w:rsid w:val="004706A1"/>
    <w:rsid w:val="0047078C"/>
    <w:rsid w:val="00470F9E"/>
    <w:rsid w:val="0047109F"/>
    <w:rsid w:val="0047130F"/>
    <w:rsid w:val="00471B17"/>
    <w:rsid w:val="00472708"/>
    <w:rsid w:val="00472CA2"/>
    <w:rsid w:val="00472E9B"/>
    <w:rsid w:val="004731C9"/>
    <w:rsid w:val="00473F8F"/>
    <w:rsid w:val="00474185"/>
    <w:rsid w:val="004750D3"/>
    <w:rsid w:val="004751A7"/>
    <w:rsid w:val="004753B0"/>
    <w:rsid w:val="004758DD"/>
    <w:rsid w:val="00475A90"/>
    <w:rsid w:val="00475AED"/>
    <w:rsid w:val="00475F1F"/>
    <w:rsid w:val="00475FCD"/>
    <w:rsid w:val="00476D2C"/>
    <w:rsid w:val="00476D2E"/>
    <w:rsid w:val="00476F9E"/>
    <w:rsid w:val="00477198"/>
    <w:rsid w:val="00477435"/>
    <w:rsid w:val="00477B6C"/>
    <w:rsid w:val="00481A59"/>
    <w:rsid w:val="00481FFE"/>
    <w:rsid w:val="00482195"/>
    <w:rsid w:val="00482198"/>
    <w:rsid w:val="00482414"/>
    <w:rsid w:val="00482944"/>
    <w:rsid w:val="00482C3A"/>
    <w:rsid w:val="00482CF4"/>
    <w:rsid w:val="00483549"/>
    <w:rsid w:val="00483B3E"/>
    <w:rsid w:val="00484510"/>
    <w:rsid w:val="00484976"/>
    <w:rsid w:val="0048502A"/>
    <w:rsid w:val="00485045"/>
    <w:rsid w:val="0048511B"/>
    <w:rsid w:val="00485151"/>
    <w:rsid w:val="004854EF"/>
    <w:rsid w:val="00485605"/>
    <w:rsid w:val="00485F7E"/>
    <w:rsid w:val="00485FB8"/>
    <w:rsid w:val="00486024"/>
    <w:rsid w:val="0048629D"/>
    <w:rsid w:val="00486530"/>
    <w:rsid w:val="00486579"/>
    <w:rsid w:val="00486A58"/>
    <w:rsid w:val="00486CDB"/>
    <w:rsid w:val="00487107"/>
    <w:rsid w:val="00487275"/>
    <w:rsid w:val="0048751A"/>
    <w:rsid w:val="00487641"/>
    <w:rsid w:val="0048A127"/>
    <w:rsid w:val="00490620"/>
    <w:rsid w:val="004906EB"/>
    <w:rsid w:val="00491B3F"/>
    <w:rsid w:val="00491FB8"/>
    <w:rsid w:val="00492DA3"/>
    <w:rsid w:val="004931E5"/>
    <w:rsid w:val="004938B7"/>
    <w:rsid w:val="004939D4"/>
    <w:rsid w:val="00493F68"/>
    <w:rsid w:val="00494218"/>
    <w:rsid w:val="004944AE"/>
    <w:rsid w:val="004949E8"/>
    <w:rsid w:val="00494B1F"/>
    <w:rsid w:val="00494B9C"/>
    <w:rsid w:val="00494F2E"/>
    <w:rsid w:val="00495BDB"/>
    <w:rsid w:val="00495F06"/>
    <w:rsid w:val="00496005"/>
    <w:rsid w:val="004968E9"/>
    <w:rsid w:val="00496C11"/>
    <w:rsid w:val="004971FE"/>
    <w:rsid w:val="0049732A"/>
    <w:rsid w:val="00497589"/>
    <w:rsid w:val="004975DB"/>
    <w:rsid w:val="004977C1"/>
    <w:rsid w:val="00497AAC"/>
    <w:rsid w:val="004A01F4"/>
    <w:rsid w:val="004A0385"/>
    <w:rsid w:val="004A0ADD"/>
    <w:rsid w:val="004A0B32"/>
    <w:rsid w:val="004A15E7"/>
    <w:rsid w:val="004A175E"/>
    <w:rsid w:val="004A1AB5"/>
    <w:rsid w:val="004A1ED8"/>
    <w:rsid w:val="004A2045"/>
    <w:rsid w:val="004A20E9"/>
    <w:rsid w:val="004A255C"/>
    <w:rsid w:val="004A301A"/>
    <w:rsid w:val="004A3856"/>
    <w:rsid w:val="004A38C2"/>
    <w:rsid w:val="004A3D9E"/>
    <w:rsid w:val="004A45E9"/>
    <w:rsid w:val="004A4AF6"/>
    <w:rsid w:val="004A4F62"/>
    <w:rsid w:val="004A5315"/>
    <w:rsid w:val="004A57C8"/>
    <w:rsid w:val="004A65C0"/>
    <w:rsid w:val="004A71B2"/>
    <w:rsid w:val="004A74CA"/>
    <w:rsid w:val="004A7574"/>
    <w:rsid w:val="004A7C02"/>
    <w:rsid w:val="004A7D4D"/>
    <w:rsid w:val="004A7F5B"/>
    <w:rsid w:val="004B0736"/>
    <w:rsid w:val="004B091C"/>
    <w:rsid w:val="004B0BE9"/>
    <w:rsid w:val="004B0CD2"/>
    <w:rsid w:val="004B0CEB"/>
    <w:rsid w:val="004B1047"/>
    <w:rsid w:val="004B11E6"/>
    <w:rsid w:val="004B1318"/>
    <w:rsid w:val="004B16AC"/>
    <w:rsid w:val="004B18BA"/>
    <w:rsid w:val="004B1E24"/>
    <w:rsid w:val="004B2231"/>
    <w:rsid w:val="004B24D3"/>
    <w:rsid w:val="004B28B2"/>
    <w:rsid w:val="004B29F6"/>
    <w:rsid w:val="004B301B"/>
    <w:rsid w:val="004B3130"/>
    <w:rsid w:val="004B3411"/>
    <w:rsid w:val="004B3D5E"/>
    <w:rsid w:val="004B3EC3"/>
    <w:rsid w:val="004B4FF8"/>
    <w:rsid w:val="004B52B0"/>
    <w:rsid w:val="004B5440"/>
    <w:rsid w:val="004B5A0F"/>
    <w:rsid w:val="004B5F4F"/>
    <w:rsid w:val="004B6242"/>
    <w:rsid w:val="004B6317"/>
    <w:rsid w:val="004B68B1"/>
    <w:rsid w:val="004B7262"/>
    <w:rsid w:val="004B7542"/>
    <w:rsid w:val="004B7569"/>
    <w:rsid w:val="004B75AD"/>
    <w:rsid w:val="004B764D"/>
    <w:rsid w:val="004B7782"/>
    <w:rsid w:val="004B791F"/>
    <w:rsid w:val="004B7E26"/>
    <w:rsid w:val="004C077B"/>
    <w:rsid w:val="004C091C"/>
    <w:rsid w:val="004C0A96"/>
    <w:rsid w:val="004C0B9B"/>
    <w:rsid w:val="004C0C3C"/>
    <w:rsid w:val="004C0D51"/>
    <w:rsid w:val="004C0E4A"/>
    <w:rsid w:val="004C0F07"/>
    <w:rsid w:val="004C10E6"/>
    <w:rsid w:val="004C1110"/>
    <w:rsid w:val="004C11B9"/>
    <w:rsid w:val="004C1566"/>
    <w:rsid w:val="004C17BB"/>
    <w:rsid w:val="004C18DD"/>
    <w:rsid w:val="004C1985"/>
    <w:rsid w:val="004C21EE"/>
    <w:rsid w:val="004C26CA"/>
    <w:rsid w:val="004C2772"/>
    <w:rsid w:val="004C2DCC"/>
    <w:rsid w:val="004C3125"/>
    <w:rsid w:val="004C32B7"/>
    <w:rsid w:val="004C3333"/>
    <w:rsid w:val="004C3748"/>
    <w:rsid w:val="004C3AB9"/>
    <w:rsid w:val="004C3C2B"/>
    <w:rsid w:val="004C4AD6"/>
    <w:rsid w:val="004C4C07"/>
    <w:rsid w:val="004C4C9B"/>
    <w:rsid w:val="004C57D5"/>
    <w:rsid w:val="004C5B0E"/>
    <w:rsid w:val="004C5D75"/>
    <w:rsid w:val="004C625B"/>
    <w:rsid w:val="004C6846"/>
    <w:rsid w:val="004C6AFC"/>
    <w:rsid w:val="004C712F"/>
    <w:rsid w:val="004C72A3"/>
    <w:rsid w:val="004C74A6"/>
    <w:rsid w:val="004C7633"/>
    <w:rsid w:val="004C788C"/>
    <w:rsid w:val="004C7890"/>
    <w:rsid w:val="004C7C83"/>
    <w:rsid w:val="004C7D3D"/>
    <w:rsid w:val="004D0832"/>
    <w:rsid w:val="004D08B1"/>
    <w:rsid w:val="004D09EE"/>
    <w:rsid w:val="004D139A"/>
    <w:rsid w:val="004D15BF"/>
    <w:rsid w:val="004D16CA"/>
    <w:rsid w:val="004D1BA6"/>
    <w:rsid w:val="004D1CDC"/>
    <w:rsid w:val="004D20FE"/>
    <w:rsid w:val="004D21EF"/>
    <w:rsid w:val="004D220B"/>
    <w:rsid w:val="004D23DA"/>
    <w:rsid w:val="004D287A"/>
    <w:rsid w:val="004D29C2"/>
    <w:rsid w:val="004D2E68"/>
    <w:rsid w:val="004D2E92"/>
    <w:rsid w:val="004D3321"/>
    <w:rsid w:val="004D3798"/>
    <w:rsid w:val="004D3C4A"/>
    <w:rsid w:val="004D3CEE"/>
    <w:rsid w:val="004D4C36"/>
    <w:rsid w:val="004D4EF9"/>
    <w:rsid w:val="004D504F"/>
    <w:rsid w:val="004D63AC"/>
    <w:rsid w:val="004D6E5B"/>
    <w:rsid w:val="004D6FAF"/>
    <w:rsid w:val="004D71EC"/>
    <w:rsid w:val="004D74ED"/>
    <w:rsid w:val="004D75D4"/>
    <w:rsid w:val="004D76B0"/>
    <w:rsid w:val="004D7A2E"/>
    <w:rsid w:val="004E020E"/>
    <w:rsid w:val="004E07AC"/>
    <w:rsid w:val="004E0B1B"/>
    <w:rsid w:val="004E0F0A"/>
    <w:rsid w:val="004E1124"/>
    <w:rsid w:val="004E184B"/>
    <w:rsid w:val="004E1920"/>
    <w:rsid w:val="004E2314"/>
    <w:rsid w:val="004E24A0"/>
    <w:rsid w:val="004E2777"/>
    <w:rsid w:val="004E2ADF"/>
    <w:rsid w:val="004E30D8"/>
    <w:rsid w:val="004E34E2"/>
    <w:rsid w:val="004E3638"/>
    <w:rsid w:val="004E3866"/>
    <w:rsid w:val="004E3D3A"/>
    <w:rsid w:val="004E3EC3"/>
    <w:rsid w:val="004E3EE9"/>
    <w:rsid w:val="004E4209"/>
    <w:rsid w:val="004E4603"/>
    <w:rsid w:val="004E4701"/>
    <w:rsid w:val="004E4816"/>
    <w:rsid w:val="004E4AC1"/>
    <w:rsid w:val="004E4D6E"/>
    <w:rsid w:val="004E56E2"/>
    <w:rsid w:val="004E5955"/>
    <w:rsid w:val="004E5E06"/>
    <w:rsid w:val="004E64A5"/>
    <w:rsid w:val="004E7297"/>
    <w:rsid w:val="004E7391"/>
    <w:rsid w:val="004E79A7"/>
    <w:rsid w:val="004E7D4A"/>
    <w:rsid w:val="004F0CB3"/>
    <w:rsid w:val="004F0F29"/>
    <w:rsid w:val="004F1CA2"/>
    <w:rsid w:val="004F25B6"/>
    <w:rsid w:val="004F31E3"/>
    <w:rsid w:val="004F366D"/>
    <w:rsid w:val="004F3C0F"/>
    <w:rsid w:val="004F3D13"/>
    <w:rsid w:val="004F4301"/>
    <w:rsid w:val="004F4CB2"/>
    <w:rsid w:val="004F5229"/>
    <w:rsid w:val="004F5454"/>
    <w:rsid w:val="004F5503"/>
    <w:rsid w:val="004F68B4"/>
    <w:rsid w:val="004F794F"/>
    <w:rsid w:val="00500251"/>
    <w:rsid w:val="00500421"/>
    <w:rsid w:val="00500892"/>
    <w:rsid w:val="00500BBA"/>
    <w:rsid w:val="00500C93"/>
    <w:rsid w:val="00500D16"/>
    <w:rsid w:val="00501472"/>
    <w:rsid w:val="005014D5"/>
    <w:rsid w:val="0050162E"/>
    <w:rsid w:val="005017B9"/>
    <w:rsid w:val="005018D0"/>
    <w:rsid w:val="00501914"/>
    <w:rsid w:val="00501A79"/>
    <w:rsid w:val="00501BB6"/>
    <w:rsid w:val="005020C5"/>
    <w:rsid w:val="005025E9"/>
    <w:rsid w:val="00502891"/>
    <w:rsid w:val="00502911"/>
    <w:rsid w:val="00504562"/>
    <w:rsid w:val="00504597"/>
    <w:rsid w:val="0050471B"/>
    <w:rsid w:val="00504B6B"/>
    <w:rsid w:val="00504D48"/>
    <w:rsid w:val="00505256"/>
    <w:rsid w:val="00505886"/>
    <w:rsid w:val="00505B0D"/>
    <w:rsid w:val="00505C5F"/>
    <w:rsid w:val="00506014"/>
    <w:rsid w:val="0050618E"/>
    <w:rsid w:val="005063CF"/>
    <w:rsid w:val="005067C0"/>
    <w:rsid w:val="00506AFF"/>
    <w:rsid w:val="00506CEB"/>
    <w:rsid w:val="0050731B"/>
    <w:rsid w:val="005078BF"/>
    <w:rsid w:val="00507EE8"/>
    <w:rsid w:val="00509C0D"/>
    <w:rsid w:val="005102BF"/>
    <w:rsid w:val="0051180B"/>
    <w:rsid w:val="00511979"/>
    <w:rsid w:val="00511C97"/>
    <w:rsid w:val="0051226D"/>
    <w:rsid w:val="00512375"/>
    <w:rsid w:val="005126CF"/>
    <w:rsid w:val="005127DF"/>
    <w:rsid w:val="0051315D"/>
    <w:rsid w:val="0051354B"/>
    <w:rsid w:val="0051365A"/>
    <w:rsid w:val="00513749"/>
    <w:rsid w:val="00513C28"/>
    <w:rsid w:val="00513CD5"/>
    <w:rsid w:val="00514779"/>
    <w:rsid w:val="005149A6"/>
    <w:rsid w:val="00514A31"/>
    <w:rsid w:val="00514B2D"/>
    <w:rsid w:val="005153FD"/>
    <w:rsid w:val="00515853"/>
    <w:rsid w:val="005158AE"/>
    <w:rsid w:val="00515B43"/>
    <w:rsid w:val="00516C30"/>
    <w:rsid w:val="00516ED4"/>
    <w:rsid w:val="00516FBE"/>
    <w:rsid w:val="005171DC"/>
    <w:rsid w:val="00517449"/>
    <w:rsid w:val="00517631"/>
    <w:rsid w:val="00517A01"/>
    <w:rsid w:val="00517EA8"/>
    <w:rsid w:val="00517FF4"/>
    <w:rsid w:val="005201B1"/>
    <w:rsid w:val="005202F8"/>
    <w:rsid w:val="0052060B"/>
    <w:rsid w:val="0052070F"/>
    <w:rsid w:val="005209B9"/>
    <w:rsid w:val="00520A97"/>
    <w:rsid w:val="00520D92"/>
    <w:rsid w:val="00520E14"/>
    <w:rsid w:val="00521210"/>
    <w:rsid w:val="00521ACC"/>
    <w:rsid w:val="00521BD0"/>
    <w:rsid w:val="00521C87"/>
    <w:rsid w:val="00521D98"/>
    <w:rsid w:val="00521F77"/>
    <w:rsid w:val="00522339"/>
    <w:rsid w:val="00523546"/>
    <w:rsid w:val="005237B1"/>
    <w:rsid w:val="00523F6F"/>
    <w:rsid w:val="005244BE"/>
    <w:rsid w:val="0052452A"/>
    <w:rsid w:val="00524C74"/>
    <w:rsid w:val="00525227"/>
    <w:rsid w:val="0052537E"/>
    <w:rsid w:val="005258E0"/>
    <w:rsid w:val="005263B7"/>
    <w:rsid w:val="0052690B"/>
    <w:rsid w:val="00526D38"/>
    <w:rsid w:val="00526E28"/>
    <w:rsid w:val="00527377"/>
    <w:rsid w:val="00527449"/>
    <w:rsid w:val="005274D3"/>
    <w:rsid w:val="00527802"/>
    <w:rsid w:val="00530311"/>
    <w:rsid w:val="005304C2"/>
    <w:rsid w:val="0053081E"/>
    <w:rsid w:val="00530B07"/>
    <w:rsid w:val="00530BCD"/>
    <w:rsid w:val="00531393"/>
    <w:rsid w:val="00531963"/>
    <w:rsid w:val="00531BDA"/>
    <w:rsid w:val="00531F17"/>
    <w:rsid w:val="005323BC"/>
    <w:rsid w:val="00532703"/>
    <w:rsid w:val="00533608"/>
    <w:rsid w:val="00533A2F"/>
    <w:rsid w:val="00533AE3"/>
    <w:rsid w:val="0053407A"/>
    <w:rsid w:val="0053462C"/>
    <w:rsid w:val="0053497E"/>
    <w:rsid w:val="00534AF2"/>
    <w:rsid w:val="00534E24"/>
    <w:rsid w:val="00535E5A"/>
    <w:rsid w:val="00535E62"/>
    <w:rsid w:val="00536130"/>
    <w:rsid w:val="005362C8"/>
    <w:rsid w:val="005363F7"/>
    <w:rsid w:val="005365A5"/>
    <w:rsid w:val="0053660B"/>
    <w:rsid w:val="0053669A"/>
    <w:rsid w:val="00536771"/>
    <w:rsid w:val="00536800"/>
    <w:rsid w:val="00536BE2"/>
    <w:rsid w:val="00536D9A"/>
    <w:rsid w:val="00537D90"/>
    <w:rsid w:val="00537FFA"/>
    <w:rsid w:val="0054056A"/>
    <w:rsid w:val="00540F44"/>
    <w:rsid w:val="005415E8"/>
    <w:rsid w:val="00541D64"/>
    <w:rsid w:val="00541FCF"/>
    <w:rsid w:val="0054296A"/>
    <w:rsid w:val="005430A9"/>
    <w:rsid w:val="005432F9"/>
    <w:rsid w:val="0054335D"/>
    <w:rsid w:val="005434AF"/>
    <w:rsid w:val="005435E1"/>
    <w:rsid w:val="0054470E"/>
    <w:rsid w:val="00544D95"/>
    <w:rsid w:val="00544E91"/>
    <w:rsid w:val="00544F45"/>
    <w:rsid w:val="00545157"/>
    <w:rsid w:val="0054540E"/>
    <w:rsid w:val="00545BDC"/>
    <w:rsid w:val="00545CFD"/>
    <w:rsid w:val="00545F85"/>
    <w:rsid w:val="00546221"/>
    <w:rsid w:val="00546485"/>
    <w:rsid w:val="00546873"/>
    <w:rsid w:val="005468EE"/>
    <w:rsid w:val="00546EA2"/>
    <w:rsid w:val="00546F30"/>
    <w:rsid w:val="005473DB"/>
    <w:rsid w:val="00547782"/>
    <w:rsid w:val="00547DF7"/>
    <w:rsid w:val="005507B5"/>
    <w:rsid w:val="005508CC"/>
    <w:rsid w:val="00550C55"/>
    <w:rsid w:val="00550C65"/>
    <w:rsid w:val="00550E41"/>
    <w:rsid w:val="00551443"/>
    <w:rsid w:val="00551C5C"/>
    <w:rsid w:val="005521C6"/>
    <w:rsid w:val="0055229B"/>
    <w:rsid w:val="005523EB"/>
    <w:rsid w:val="00552BD0"/>
    <w:rsid w:val="00553311"/>
    <w:rsid w:val="00553493"/>
    <w:rsid w:val="00553674"/>
    <w:rsid w:val="005542DC"/>
    <w:rsid w:val="0055440F"/>
    <w:rsid w:val="0055449B"/>
    <w:rsid w:val="00554A9C"/>
    <w:rsid w:val="00554BD4"/>
    <w:rsid w:val="00554BE1"/>
    <w:rsid w:val="00554CCB"/>
    <w:rsid w:val="00554D66"/>
    <w:rsid w:val="00555517"/>
    <w:rsid w:val="00556015"/>
    <w:rsid w:val="0055604B"/>
    <w:rsid w:val="0055625C"/>
    <w:rsid w:val="00557322"/>
    <w:rsid w:val="0055741F"/>
    <w:rsid w:val="00557530"/>
    <w:rsid w:val="00560524"/>
    <w:rsid w:val="005612D2"/>
    <w:rsid w:val="005616C6"/>
    <w:rsid w:val="00562A2F"/>
    <w:rsid w:val="005632A2"/>
    <w:rsid w:val="00563A94"/>
    <w:rsid w:val="00563B8D"/>
    <w:rsid w:val="00563F27"/>
    <w:rsid w:val="005642FF"/>
    <w:rsid w:val="00564C96"/>
    <w:rsid w:val="00564F7A"/>
    <w:rsid w:val="00565E41"/>
    <w:rsid w:val="00565E6B"/>
    <w:rsid w:val="00566116"/>
    <w:rsid w:val="0056639B"/>
    <w:rsid w:val="00566F34"/>
    <w:rsid w:val="00567657"/>
    <w:rsid w:val="00567E9C"/>
    <w:rsid w:val="0057017B"/>
    <w:rsid w:val="00570829"/>
    <w:rsid w:val="00570F32"/>
    <w:rsid w:val="005711FF"/>
    <w:rsid w:val="005713BA"/>
    <w:rsid w:val="005715F8"/>
    <w:rsid w:val="005717F0"/>
    <w:rsid w:val="00571A38"/>
    <w:rsid w:val="00571AF7"/>
    <w:rsid w:val="00571D35"/>
    <w:rsid w:val="005728B7"/>
    <w:rsid w:val="00572F14"/>
    <w:rsid w:val="00573058"/>
    <w:rsid w:val="00573470"/>
    <w:rsid w:val="005736F9"/>
    <w:rsid w:val="00574091"/>
    <w:rsid w:val="00574439"/>
    <w:rsid w:val="00574614"/>
    <w:rsid w:val="00574FF2"/>
    <w:rsid w:val="00575216"/>
    <w:rsid w:val="00575291"/>
    <w:rsid w:val="005756FD"/>
    <w:rsid w:val="00575B67"/>
    <w:rsid w:val="005762FA"/>
    <w:rsid w:val="005771AB"/>
    <w:rsid w:val="005771CC"/>
    <w:rsid w:val="00577270"/>
    <w:rsid w:val="0057766F"/>
    <w:rsid w:val="00577683"/>
    <w:rsid w:val="00577BEF"/>
    <w:rsid w:val="00577CB5"/>
    <w:rsid w:val="00577CC6"/>
    <w:rsid w:val="0058003E"/>
    <w:rsid w:val="0058024C"/>
    <w:rsid w:val="005805B3"/>
    <w:rsid w:val="0058105B"/>
    <w:rsid w:val="005811B5"/>
    <w:rsid w:val="00581716"/>
    <w:rsid w:val="005817DB"/>
    <w:rsid w:val="00581D3F"/>
    <w:rsid w:val="00582D10"/>
    <w:rsid w:val="00582D3E"/>
    <w:rsid w:val="005830BB"/>
    <w:rsid w:val="0058327F"/>
    <w:rsid w:val="00583718"/>
    <w:rsid w:val="00583A18"/>
    <w:rsid w:val="00583AED"/>
    <w:rsid w:val="00583EC7"/>
    <w:rsid w:val="005842B3"/>
    <w:rsid w:val="00584500"/>
    <w:rsid w:val="00584C5A"/>
    <w:rsid w:val="00585729"/>
    <w:rsid w:val="00586F7B"/>
    <w:rsid w:val="0058714A"/>
    <w:rsid w:val="00587438"/>
    <w:rsid w:val="00587D32"/>
    <w:rsid w:val="00587E56"/>
    <w:rsid w:val="00590059"/>
    <w:rsid w:val="00590533"/>
    <w:rsid w:val="00590ACF"/>
    <w:rsid w:val="00590DC5"/>
    <w:rsid w:val="00590E8A"/>
    <w:rsid w:val="005917F3"/>
    <w:rsid w:val="00591972"/>
    <w:rsid w:val="00591A12"/>
    <w:rsid w:val="00591D68"/>
    <w:rsid w:val="00592138"/>
    <w:rsid w:val="00592AB4"/>
    <w:rsid w:val="00592FBA"/>
    <w:rsid w:val="00593091"/>
    <w:rsid w:val="005946B7"/>
    <w:rsid w:val="0059484A"/>
    <w:rsid w:val="00594981"/>
    <w:rsid w:val="00594BED"/>
    <w:rsid w:val="00594EA3"/>
    <w:rsid w:val="00594FE0"/>
    <w:rsid w:val="00595762"/>
    <w:rsid w:val="0059577E"/>
    <w:rsid w:val="00595BEE"/>
    <w:rsid w:val="00595E6C"/>
    <w:rsid w:val="00595EC7"/>
    <w:rsid w:val="00595FF4"/>
    <w:rsid w:val="0059619E"/>
    <w:rsid w:val="005968BE"/>
    <w:rsid w:val="005973C7"/>
    <w:rsid w:val="0059765E"/>
    <w:rsid w:val="00597DB0"/>
    <w:rsid w:val="00597F07"/>
    <w:rsid w:val="005A01D2"/>
    <w:rsid w:val="005A0207"/>
    <w:rsid w:val="005A038C"/>
    <w:rsid w:val="005A0469"/>
    <w:rsid w:val="005A0470"/>
    <w:rsid w:val="005A0EC7"/>
    <w:rsid w:val="005A14B2"/>
    <w:rsid w:val="005A29BB"/>
    <w:rsid w:val="005A2A89"/>
    <w:rsid w:val="005A3779"/>
    <w:rsid w:val="005A42CF"/>
    <w:rsid w:val="005A465C"/>
    <w:rsid w:val="005A4B89"/>
    <w:rsid w:val="005A4FA4"/>
    <w:rsid w:val="005A4FE7"/>
    <w:rsid w:val="005A51A8"/>
    <w:rsid w:val="005A5215"/>
    <w:rsid w:val="005A60ED"/>
    <w:rsid w:val="005A6245"/>
    <w:rsid w:val="005A63C3"/>
    <w:rsid w:val="005A657C"/>
    <w:rsid w:val="005A67F5"/>
    <w:rsid w:val="005A6C57"/>
    <w:rsid w:val="005B0552"/>
    <w:rsid w:val="005B05C2"/>
    <w:rsid w:val="005B0A34"/>
    <w:rsid w:val="005B0D80"/>
    <w:rsid w:val="005B0EBE"/>
    <w:rsid w:val="005B0F66"/>
    <w:rsid w:val="005B147C"/>
    <w:rsid w:val="005B1BA0"/>
    <w:rsid w:val="005B1DC9"/>
    <w:rsid w:val="005B2498"/>
    <w:rsid w:val="005B2972"/>
    <w:rsid w:val="005B2B03"/>
    <w:rsid w:val="005B3E2D"/>
    <w:rsid w:val="005B40FB"/>
    <w:rsid w:val="005B4152"/>
    <w:rsid w:val="005B43AF"/>
    <w:rsid w:val="005B44AE"/>
    <w:rsid w:val="005B4D1E"/>
    <w:rsid w:val="005B5496"/>
    <w:rsid w:val="005B55E4"/>
    <w:rsid w:val="005B5701"/>
    <w:rsid w:val="005B5812"/>
    <w:rsid w:val="005B5ADF"/>
    <w:rsid w:val="005B6632"/>
    <w:rsid w:val="005B672A"/>
    <w:rsid w:val="005B69A9"/>
    <w:rsid w:val="005B765C"/>
    <w:rsid w:val="005B77AB"/>
    <w:rsid w:val="005B79E7"/>
    <w:rsid w:val="005B79E9"/>
    <w:rsid w:val="005B7D72"/>
    <w:rsid w:val="005C083A"/>
    <w:rsid w:val="005C0AA3"/>
    <w:rsid w:val="005C0B2F"/>
    <w:rsid w:val="005C0BE2"/>
    <w:rsid w:val="005C0E91"/>
    <w:rsid w:val="005C0FAE"/>
    <w:rsid w:val="005C11F4"/>
    <w:rsid w:val="005C1220"/>
    <w:rsid w:val="005C1320"/>
    <w:rsid w:val="005C1BC6"/>
    <w:rsid w:val="005C1E62"/>
    <w:rsid w:val="005C1EF8"/>
    <w:rsid w:val="005C205B"/>
    <w:rsid w:val="005C2181"/>
    <w:rsid w:val="005C293D"/>
    <w:rsid w:val="005C29A7"/>
    <w:rsid w:val="005C2A5C"/>
    <w:rsid w:val="005C2D3D"/>
    <w:rsid w:val="005C3116"/>
    <w:rsid w:val="005C317A"/>
    <w:rsid w:val="005C35A6"/>
    <w:rsid w:val="005C4083"/>
    <w:rsid w:val="005C43FE"/>
    <w:rsid w:val="005C45F9"/>
    <w:rsid w:val="005C4D88"/>
    <w:rsid w:val="005C54E3"/>
    <w:rsid w:val="005C5B41"/>
    <w:rsid w:val="005C5CC1"/>
    <w:rsid w:val="005C6A3D"/>
    <w:rsid w:val="005C7E3D"/>
    <w:rsid w:val="005D03E4"/>
    <w:rsid w:val="005D043A"/>
    <w:rsid w:val="005D0B49"/>
    <w:rsid w:val="005D0F2F"/>
    <w:rsid w:val="005D1279"/>
    <w:rsid w:val="005D128B"/>
    <w:rsid w:val="005D1631"/>
    <w:rsid w:val="005D1C6B"/>
    <w:rsid w:val="005D2354"/>
    <w:rsid w:val="005D340B"/>
    <w:rsid w:val="005D380E"/>
    <w:rsid w:val="005D3878"/>
    <w:rsid w:val="005D3DB5"/>
    <w:rsid w:val="005D3E55"/>
    <w:rsid w:val="005D3EB3"/>
    <w:rsid w:val="005D3F9F"/>
    <w:rsid w:val="005D4AC8"/>
    <w:rsid w:val="005D5061"/>
    <w:rsid w:val="005D53A8"/>
    <w:rsid w:val="005D54FD"/>
    <w:rsid w:val="005D5BC7"/>
    <w:rsid w:val="005D5C7D"/>
    <w:rsid w:val="005D5DCF"/>
    <w:rsid w:val="005D600E"/>
    <w:rsid w:val="005D605E"/>
    <w:rsid w:val="005D6180"/>
    <w:rsid w:val="005D6592"/>
    <w:rsid w:val="005D6994"/>
    <w:rsid w:val="005D6CCF"/>
    <w:rsid w:val="005D72B6"/>
    <w:rsid w:val="005D72E3"/>
    <w:rsid w:val="005D77E6"/>
    <w:rsid w:val="005D7959"/>
    <w:rsid w:val="005D7F23"/>
    <w:rsid w:val="005E01CF"/>
    <w:rsid w:val="005E04B3"/>
    <w:rsid w:val="005E06F3"/>
    <w:rsid w:val="005E076C"/>
    <w:rsid w:val="005E0DA2"/>
    <w:rsid w:val="005E1042"/>
    <w:rsid w:val="005E115A"/>
    <w:rsid w:val="005E12FF"/>
    <w:rsid w:val="005E15C4"/>
    <w:rsid w:val="005E18C6"/>
    <w:rsid w:val="005E23D6"/>
    <w:rsid w:val="005E2826"/>
    <w:rsid w:val="005E2967"/>
    <w:rsid w:val="005E2F1D"/>
    <w:rsid w:val="005E2FC2"/>
    <w:rsid w:val="005E35D6"/>
    <w:rsid w:val="005E3B22"/>
    <w:rsid w:val="005E3FF1"/>
    <w:rsid w:val="005E4942"/>
    <w:rsid w:val="005E4EDA"/>
    <w:rsid w:val="005E51AF"/>
    <w:rsid w:val="005E54EB"/>
    <w:rsid w:val="005E5701"/>
    <w:rsid w:val="005E5F84"/>
    <w:rsid w:val="005E6294"/>
    <w:rsid w:val="005E6B29"/>
    <w:rsid w:val="005E6CC4"/>
    <w:rsid w:val="005E7369"/>
    <w:rsid w:val="005E74DC"/>
    <w:rsid w:val="005E7A80"/>
    <w:rsid w:val="005E7D58"/>
    <w:rsid w:val="005F010C"/>
    <w:rsid w:val="005F06E3"/>
    <w:rsid w:val="005F0B3C"/>
    <w:rsid w:val="005F1272"/>
    <w:rsid w:val="005F1292"/>
    <w:rsid w:val="005F197E"/>
    <w:rsid w:val="005F1CFD"/>
    <w:rsid w:val="005F20F2"/>
    <w:rsid w:val="005F26FE"/>
    <w:rsid w:val="005F2934"/>
    <w:rsid w:val="005F2C17"/>
    <w:rsid w:val="005F2D02"/>
    <w:rsid w:val="005F2F03"/>
    <w:rsid w:val="005F2FB0"/>
    <w:rsid w:val="005F3173"/>
    <w:rsid w:val="005F3683"/>
    <w:rsid w:val="005F36D5"/>
    <w:rsid w:val="005F3737"/>
    <w:rsid w:val="005F3C04"/>
    <w:rsid w:val="005F45AD"/>
    <w:rsid w:val="005F4A68"/>
    <w:rsid w:val="005F5634"/>
    <w:rsid w:val="005F5640"/>
    <w:rsid w:val="005F5AFD"/>
    <w:rsid w:val="005F5B39"/>
    <w:rsid w:val="005F5E1D"/>
    <w:rsid w:val="005F6210"/>
    <w:rsid w:val="005F6505"/>
    <w:rsid w:val="005F6571"/>
    <w:rsid w:val="005F6659"/>
    <w:rsid w:val="005F6CCC"/>
    <w:rsid w:val="005F6E91"/>
    <w:rsid w:val="005F71AE"/>
    <w:rsid w:val="005F79EA"/>
    <w:rsid w:val="005F7BF3"/>
    <w:rsid w:val="006001CC"/>
    <w:rsid w:val="006006DC"/>
    <w:rsid w:val="0060090A"/>
    <w:rsid w:val="00601894"/>
    <w:rsid w:val="00601AEB"/>
    <w:rsid w:val="00601C12"/>
    <w:rsid w:val="0060256C"/>
    <w:rsid w:val="00602585"/>
    <w:rsid w:val="00602913"/>
    <w:rsid w:val="00602A4E"/>
    <w:rsid w:val="00603723"/>
    <w:rsid w:val="0060375A"/>
    <w:rsid w:val="006044C8"/>
    <w:rsid w:val="00604600"/>
    <w:rsid w:val="00604E96"/>
    <w:rsid w:val="00605D16"/>
    <w:rsid w:val="00606220"/>
    <w:rsid w:val="00607039"/>
    <w:rsid w:val="006078ED"/>
    <w:rsid w:val="00607A7E"/>
    <w:rsid w:val="00607B26"/>
    <w:rsid w:val="00607B5C"/>
    <w:rsid w:val="00607FDA"/>
    <w:rsid w:val="006102A5"/>
    <w:rsid w:val="00610CBC"/>
    <w:rsid w:val="00610D9D"/>
    <w:rsid w:val="00610E48"/>
    <w:rsid w:val="00611009"/>
    <w:rsid w:val="006118CC"/>
    <w:rsid w:val="00611E28"/>
    <w:rsid w:val="006121ED"/>
    <w:rsid w:val="0061232D"/>
    <w:rsid w:val="006128A9"/>
    <w:rsid w:val="006128D2"/>
    <w:rsid w:val="00612D30"/>
    <w:rsid w:val="0061309F"/>
    <w:rsid w:val="00613256"/>
    <w:rsid w:val="00613853"/>
    <w:rsid w:val="00613FDE"/>
    <w:rsid w:val="006150D1"/>
    <w:rsid w:val="006157B7"/>
    <w:rsid w:val="00615CEA"/>
    <w:rsid w:val="00615D0C"/>
    <w:rsid w:val="00615FCD"/>
    <w:rsid w:val="00616213"/>
    <w:rsid w:val="00616AD5"/>
    <w:rsid w:val="00616B01"/>
    <w:rsid w:val="00617EAB"/>
    <w:rsid w:val="00617F9F"/>
    <w:rsid w:val="00617FFE"/>
    <w:rsid w:val="00620B7E"/>
    <w:rsid w:val="00620F95"/>
    <w:rsid w:val="00620FF9"/>
    <w:rsid w:val="00621A0B"/>
    <w:rsid w:val="00621E1C"/>
    <w:rsid w:val="00621FD0"/>
    <w:rsid w:val="006221CD"/>
    <w:rsid w:val="00622A14"/>
    <w:rsid w:val="00622E9B"/>
    <w:rsid w:val="00622F7C"/>
    <w:rsid w:val="006238FF"/>
    <w:rsid w:val="006239E3"/>
    <w:rsid w:val="0062409E"/>
    <w:rsid w:val="00624214"/>
    <w:rsid w:val="006247F2"/>
    <w:rsid w:val="0062492A"/>
    <w:rsid w:val="0062504F"/>
    <w:rsid w:val="00625F19"/>
    <w:rsid w:val="0062639A"/>
    <w:rsid w:val="006263ED"/>
    <w:rsid w:val="00626549"/>
    <w:rsid w:val="00626716"/>
    <w:rsid w:val="006271A0"/>
    <w:rsid w:val="00627678"/>
    <w:rsid w:val="0062767D"/>
    <w:rsid w:val="00627ABE"/>
    <w:rsid w:val="0063006C"/>
    <w:rsid w:val="006301B7"/>
    <w:rsid w:val="00630637"/>
    <w:rsid w:val="00630C26"/>
    <w:rsid w:val="006319AE"/>
    <w:rsid w:val="00631A45"/>
    <w:rsid w:val="00631B25"/>
    <w:rsid w:val="00631B83"/>
    <w:rsid w:val="00631F1E"/>
    <w:rsid w:val="006329F9"/>
    <w:rsid w:val="00632AED"/>
    <w:rsid w:val="00633F0B"/>
    <w:rsid w:val="00634518"/>
    <w:rsid w:val="00634879"/>
    <w:rsid w:val="00634C9D"/>
    <w:rsid w:val="006351F6"/>
    <w:rsid w:val="0063522F"/>
    <w:rsid w:val="006352E6"/>
    <w:rsid w:val="0063542B"/>
    <w:rsid w:val="00635882"/>
    <w:rsid w:val="006362C2"/>
    <w:rsid w:val="0063641B"/>
    <w:rsid w:val="00637B58"/>
    <w:rsid w:val="00637D12"/>
    <w:rsid w:val="006403BC"/>
    <w:rsid w:val="0064042B"/>
    <w:rsid w:val="00640736"/>
    <w:rsid w:val="00641AAC"/>
    <w:rsid w:val="006421F9"/>
    <w:rsid w:val="006423FB"/>
    <w:rsid w:val="00642653"/>
    <w:rsid w:val="0064283A"/>
    <w:rsid w:val="006428F3"/>
    <w:rsid w:val="00643142"/>
    <w:rsid w:val="0064326A"/>
    <w:rsid w:val="006432EC"/>
    <w:rsid w:val="00643439"/>
    <w:rsid w:val="00643986"/>
    <w:rsid w:val="00643DFE"/>
    <w:rsid w:val="006444C0"/>
    <w:rsid w:val="0064468E"/>
    <w:rsid w:val="00644C55"/>
    <w:rsid w:val="006450A2"/>
    <w:rsid w:val="00645814"/>
    <w:rsid w:val="0064607E"/>
    <w:rsid w:val="00646342"/>
    <w:rsid w:val="006468BF"/>
    <w:rsid w:val="0064714F"/>
    <w:rsid w:val="006479BE"/>
    <w:rsid w:val="00647D3F"/>
    <w:rsid w:val="00647EFA"/>
    <w:rsid w:val="006507D3"/>
    <w:rsid w:val="006508A3"/>
    <w:rsid w:val="006511A5"/>
    <w:rsid w:val="00651739"/>
    <w:rsid w:val="00651BD9"/>
    <w:rsid w:val="00651C27"/>
    <w:rsid w:val="00651C5B"/>
    <w:rsid w:val="006526DC"/>
    <w:rsid w:val="00652A4A"/>
    <w:rsid w:val="00652C88"/>
    <w:rsid w:val="00653063"/>
    <w:rsid w:val="0065479D"/>
    <w:rsid w:val="00654826"/>
    <w:rsid w:val="006555A4"/>
    <w:rsid w:val="0065586D"/>
    <w:rsid w:val="006560AC"/>
    <w:rsid w:val="006569BD"/>
    <w:rsid w:val="00656E9C"/>
    <w:rsid w:val="006578E9"/>
    <w:rsid w:val="00657ADE"/>
    <w:rsid w:val="00657B26"/>
    <w:rsid w:val="00657FD0"/>
    <w:rsid w:val="00660AD3"/>
    <w:rsid w:val="00660B73"/>
    <w:rsid w:val="00660BE8"/>
    <w:rsid w:val="00660CE9"/>
    <w:rsid w:val="00660CF1"/>
    <w:rsid w:val="0066146C"/>
    <w:rsid w:val="00661482"/>
    <w:rsid w:val="006616BD"/>
    <w:rsid w:val="00662274"/>
    <w:rsid w:val="006623A2"/>
    <w:rsid w:val="00662FE9"/>
    <w:rsid w:val="00663738"/>
    <w:rsid w:val="006637EA"/>
    <w:rsid w:val="006639A3"/>
    <w:rsid w:val="00663A53"/>
    <w:rsid w:val="00663BD9"/>
    <w:rsid w:val="00663E13"/>
    <w:rsid w:val="00664079"/>
    <w:rsid w:val="006642AA"/>
    <w:rsid w:val="00664A5F"/>
    <w:rsid w:val="006650ED"/>
    <w:rsid w:val="00665C30"/>
    <w:rsid w:val="00665F04"/>
    <w:rsid w:val="006661FC"/>
    <w:rsid w:val="00666470"/>
    <w:rsid w:val="006664B3"/>
    <w:rsid w:val="00666E4F"/>
    <w:rsid w:val="00666E9E"/>
    <w:rsid w:val="00667749"/>
    <w:rsid w:val="00667ED7"/>
    <w:rsid w:val="00667FD6"/>
    <w:rsid w:val="00670031"/>
    <w:rsid w:val="00670052"/>
    <w:rsid w:val="0067019A"/>
    <w:rsid w:val="00670302"/>
    <w:rsid w:val="00670EFF"/>
    <w:rsid w:val="0067117F"/>
    <w:rsid w:val="00671812"/>
    <w:rsid w:val="006719BD"/>
    <w:rsid w:val="00671B51"/>
    <w:rsid w:val="00671B9F"/>
    <w:rsid w:val="00671DE3"/>
    <w:rsid w:val="006720CB"/>
    <w:rsid w:val="00672D25"/>
    <w:rsid w:val="00672F52"/>
    <w:rsid w:val="00672F69"/>
    <w:rsid w:val="00673030"/>
    <w:rsid w:val="0067332C"/>
    <w:rsid w:val="006734AC"/>
    <w:rsid w:val="0067358B"/>
    <w:rsid w:val="00673649"/>
    <w:rsid w:val="00673B59"/>
    <w:rsid w:val="00673BAC"/>
    <w:rsid w:val="0067403C"/>
    <w:rsid w:val="00674794"/>
    <w:rsid w:val="0067488D"/>
    <w:rsid w:val="00674A64"/>
    <w:rsid w:val="00674B47"/>
    <w:rsid w:val="00674FA1"/>
    <w:rsid w:val="00675665"/>
    <w:rsid w:val="00675A5D"/>
    <w:rsid w:val="00675E82"/>
    <w:rsid w:val="00675FDA"/>
    <w:rsid w:val="006761A8"/>
    <w:rsid w:val="00676420"/>
    <w:rsid w:val="006767FA"/>
    <w:rsid w:val="00676CEF"/>
    <w:rsid w:val="00677081"/>
    <w:rsid w:val="00677CEC"/>
    <w:rsid w:val="006803C2"/>
    <w:rsid w:val="00680898"/>
    <w:rsid w:val="006808AB"/>
    <w:rsid w:val="006809B7"/>
    <w:rsid w:val="006819E0"/>
    <w:rsid w:val="006823DB"/>
    <w:rsid w:val="0068270A"/>
    <w:rsid w:val="00682923"/>
    <w:rsid w:val="006829BE"/>
    <w:rsid w:val="006829D0"/>
    <w:rsid w:val="00682C83"/>
    <w:rsid w:val="00682EC1"/>
    <w:rsid w:val="0068329D"/>
    <w:rsid w:val="006832D8"/>
    <w:rsid w:val="006834FB"/>
    <w:rsid w:val="006836AE"/>
    <w:rsid w:val="006836E2"/>
    <w:rsid w:val="00683A8B"/>
    <w:rsid w:val="00683DBB"/>
    <w:rsid w:val="00683FF6"/>
    <w:rsid w:val="0068424F"/>
    <w:rsid w:val="00684472"/>
    <w:rsid w:val="006849D1"/>
    <w:rsid w:val="00684E0C"/>
    <w:rsid w:val="00685110"/>
    <w:rsid w:val="00685D79"/>
    <w:rsid w:val="00686519"/>
    <w:rsid w:val="0068709B"/>
    <w:rsid w:val="0068711B"/>
    <w:rsid w:val="00687FCD"/>
    <w:rsid w:val="006905FF"/>
    <w:rsid w:val="006911A2"/>
    <w:rsid w:val="006911EB"/>
    <w:rsid w:val="006917C5"/>
    <w:rsid w:val="006924DB"/>
    <w:rsid w:val="00692D27"/>
    <w:rsid w:val="00692EA4"/>
    <w:rsid w:val="00692EA8"/>
    <w:rsid w:val="006939E7"/>
    <w:rsid w:val="006939E9"/>
    <w:rsid w:val="00693FE1"/>
    <w:rsid w:val="00694131"/>
    <w:rsid w:val="006942CC"/>
    <w:rsid w:val="006943F3"/>
    <w:rsid w:val="00694935"/>
    <w:rsid w:val="00694C4B"/>
    <w:rsid w:val="006952AB"/>
    <w:rsid w:val="00695372"/>
    <w:rsid w:val="006955D0"/>
    <w:rsid w:val="0069590F"/>
    <w:rsid w:val="00695BB0"/>
    <w:rsid w:val="00695CAC"/>
    <w:rsid w:val="00696572"/>
    <w:rsid w:val="00696B67"/>
    <w:rsid w:val="00697095"/>
    <w:rsid w:val="00697641"/>
    <w:rsid w:val="00697CD2"/>
    <w:rsid w:val="006A005C"/>
    <w:rsid w:val="006A0183"/>
    <w:rsid w:val="006A0B8E"/>
    <w:rsid w:val="006A1511"/>
    <w:rsid w:val="006A1571"/>
    <w:rsid w:val="006A15D3"/>
    <w:rsid w:val="006A18BA"/>
    <w:rsid w:val="006A29FA"/>
    <w:rsid w:val="006A2D88"/>
    <w:rsid w:val="006A2FBA"/>
    <w:rsid w:val="006A3032"/>
    <w:rsid w:val="006A3541"/>
    <w:rsid w:val="006A35A9"/>
    <w:rsid w:val="006A3D2C"/>
    <w:rsid w:val="006A3DE9"/>
    <w:rsid w:val="006A40DA"/>
    <w:rsid w:val="006A422B"/>
    <w:rsid w:val="006A450A"/>
    <w:rsid w:val="006A4C11"/>
    <w:rsid w:val="006A4E91"/>
    <w:rsid w:val="006A566A"/>
    <w:rsid w:val="006A572E"/>
    <w:rsid w:val="006A581E"/>
    <w:rsid w:val="006A5B6A"/>
    <w:rsid w:val="006A6577"/>
    <w:rsid w:val="006A6681"/>
    <w:rsid w:val="006A6A1F"/>
    <w:rsid w:val="006A6BA6"/>
    <w:rsid w:val="006A6BAA"/>
    <w:rsid w:val="006A72E0"/>
    <w:rsid w:val="006A745F"/>
    <w:rsid w:val="006A7897"/>
    <w:rsid w:val="006A7B20"/>
    <w:rsid w:val="006B00F5"/>
    <w:rsid w:val="006B01E5"/>
    <w:rsid w:val="006B061C"/>
    <w:rsid w:val="006B0692"/>
    <w:rsid w:val="006B0868"/>
    <w:rsid w:val="006B0E7B"/>
    <w:rsid w:val="006B0EF1"/>
    <w:rsid w:val="006B104D"/>
    <w:rsid w:val="006B1145"/>
    <w:rsid w:val="006B2719"/>
    <w:rsid w:val="006B2998"/>
    <w:rsid w:val="006B2D8D"/>
    <w:rsid w:val="006B36D2"/>
    <w:rsid w:val="006B4102"/>
    <w:rsid w:val="006B43E4"/>
    <w:rsid w:val="006B4534"/>
    <w:rsid w:val="006B4789"/>
    <w:rsid w:val="006B4871"/>
    <w:rsid w:val="006B4D9F"/>
    <w:rsid w:val="006B4F7B"/>
    <w:rsid w:val="006B516F"/>
    <w:rsid w:val="006B5247"/>
    <w:rsid w:val="006B582A"/>
    <w:rsid w:val="006B58E6"/>
    <w:rsid w:val="006B5EB1"/>
    <w:rsid w:val="006B632C"/>
    <w:rsid w:val="006B6DAB"/>
    <w:rsid w:val="006B6EB5"/>
    <w:rsid w:val="006B6FED"/>
    <w:rsid w:val="006B71DD"/>
    <w:rsid w:val="006B73A2"/>
    <w:rsid w:val="006B74FE"/>
    <w:rsid w:val="006B7A7B"/>
    <w:rsid w:val="006B7E9C"/>
    <w:rsid w:val="006B7EA8"/>
    <w:rsid w:val="006C0428"/>
    <w:rsid w:val="006C05DE"/>
    <w:rsid w:val="006C0788"/>
    <w:rsid w:val="006C153F"/>
    <w:rsid w:val="006C15B6"/>
    <w:rsid w:val="006C1676"/>
    <w:rsid w:val="006C18D4"/>
    <w:rsid w:val="006C1B37"/>
    <w:rsid w:val="006C1C4A"/>
    <w:rsid w:val="006C20DB"/>
    <w:rsid w:val="006C3B09"/>
    <w:rsid w:val="006C41C2"/>
    <w:rsid w:val="006C422B"/>
    <w:rsid w:val="006C4758"/>
    <w:rsid w:val="006C4FBF"/>
    <w:rsid w:val="006C5072"/>
    <w:rsid w:val="006C507E"/>
    <w:rsid w:val="006C5874"/>
    <w:rsid w:val="006C5C0F"/>
    <w:rsid w:val="006C5E7C"/>
    <w:rsid w:val="006C5EF1"/>
    <w:rsid w:val="006C606C"/>
    <w:rsid w:val="006C617D"/>
    <w:rsid w:val="006C6455"/>
    <w:rsid w:val="006C65CC"/>
    <w:rsid w:val="006C66E1"/>
    <w:rsid w:val="006C6B99"/>
    <w:rsid w:val="006C6EF6"/>
    <w:rsid w:val="006C6FA2"/>
    <w:rsid w:val="006C718D"/>
    <w:rsid w:val="006C728C"/>
    <w:rsid w:val="006C72CC"/>
    <w:rsid w:val="006C7468"/>
    <w:rsid w:val="006C7531"/>
    <w:rsid w:val="006C7998"/>
    <w:rsid w:val="006C7C61"/>
    <w:rsid w:val="006C7C92"/>
    <w:rsid w:val="006D0503"/>
    <w:rsid w:val="006D08E7"/>
    <w:rsid w:val="006D0B2B"/>
    <w:rsid w:val="006D11B0"/>
    <w:rsid w:val="006D18D4"/>
    <w:rsid w:val="006D1A0E"/>
    <w:rsid w:val="006D2180"/>
    <w:rsid w:val="006D24B7"/>
    <w:rsid w:val="006D25E0"/>
    <w:rsid w:val="006D2CD1"/>
    <w:rsid w:val="006D341D"/>
    <w:rsid w:val="006D3935"/>
    <w:rsid w:val="006D40CE"/>
    <w:rsid w:val="006D4B95"/>
    <w:rsid w:val="006D4E56"/>
    <w:rsid w:val="006D50DE"/>
    <w:rsid w:val="006D51B9"/>
    <w:rsid w:val="006D51D2"/>
    <w:rsid w:val="006D566B"/>
    <w:rsid w:val="006D5832"/>
    <w:rsid w:val="006D5BDC"/>
    <w:rsid w:val="006D5E87"/>
    <w:rsid w:val="006D619F"/>
    <w:rsid w:val="006D6883"/>
    <w:rsid w:val="006D69CD"/>
    <w:rsid w:val="006D6A6F"/>
    <w:rsid w:val="006D710E"/>
    <w:rsid w:val="006D773F"/>
    <w:rsid w:val="006D785E"/>
    <w:rsid w:val="006D799D"/>
    <w:rsid w:val="006D7CF3"/>
    <w:rsid w:val="006E0A5C"/>
    <w:rsid w:val="006E0B3F"/>
    <w:rsid w:val="006E1325"/>
    <w:rsid w:val="006E1699"/>
    <w:rsid w:val="006E1A6F"/>
    <w:rsid w:val="006E1C8A"/>
    <w:rsid w:val="006E2A2D"/>
    <w:rsid w:val="006E2A95"/>
    <w:rsid w:val="006E2BCE"/>
    <w:rsid w:val="006E2EAC"/>
    <w:rsid w:val="006E2F23"/>
    <w:rsid w:val="006E2FB4"/>
    <w:rsid w:val="006E3203"/>
    <w:rsid w:val="006E373E"/>
    <w:rsid w:val="006E4F40"/>
    <w:rsid w:val="006E507D"/>
    <w:rsid w:val="006E52B9"/>
    <w:rsid w:val="006E5AD3"/>
    <w:rsid w:val="006E5E11"/>
    <w:rsid w:val="006E63AA"/>
    <w:rsid w:val="006E65DF"/>
    <w:rsid w:val="006E6EFF"/>
    <w:rsid w:val="006E6FFD"/>
    <w:rsid w:val="006E709B"/>
    <w:rsid w:val="006E746C"/>
    <w:rsid w:val="006E75F5"/>
    <w:rsid w:val="006E7B6A"/>
    <w:rsid w:val="006F073C"/>
    <w:rsid w:val="006F0E77"/>
    <w:rsid w:val="006F11B8"/>
    <w:rsid w:val="006F133E"/>
    <w:rsid w:val="006F16E8"/>
    <w:rsid w:val="006F174E"/>
    <w:rsid w:val="006F1B86"/>
    <w:rsid w:val="006F1DDD"/>
    <w:rsid w:val="006F2026"/>
    <w:rsid w:val="006F25DB"/>
    <w:rsid w:val="006F2612"/>
    <w:rsid w:val="006F28D3"/>
    <w:rsid w:val="006F339D"/>
    <w:rsid w:val="006F3677"/>
    <w:rsid w:val="006F396C"/>
    <w:rsid w:val="006F3D7E"/>
    <w:rsid w:val="006F4124"/>
    <w:rsid w:val="006F4165"/>
    <w:rsid w:val="006F45EE"/>
    <w:rsid w:val="006F5204"/>
    <w:rsid w:val="006F53C0"/>
    <w:rsid w:val="006F54B0"/>
    <w:rsid w:val="006F57E8"/>
    <w:rsid w:val="006F5E3F"/>
    <w:rsid w:val="006F6233"/>
    <w:rsid w:val="006F690F"/>
    <w:rsid w:val="006F6AA9"/>
    <w:rsid w:val="006F6D35"/>
    <w:rsid w:val="006F6FA0"/>
    <w:rsid w:val="006F7567"/>
    <w:rsid w:val="006F7BC8"/>
    <w:rsid w:val="006F7DFF"/>
    <w:rsid w:val="006F7F92"/>
    <w:rsid w:val="0070089E"/>
    <w:rsid w:val="007013CA"/>
    <w:rsid w:val="007016BF"/>
    <w:rsid w:val="007018B8"/>
    <w:rsid w:val="00701D5A"/>
    <w:rsid w:val="00701F0C"/>
    <w:rsid w:val="00702534"/>
    <w:rsid w:val="00702D19"/>
    <w:rsid w:val="00702E09"/>
    <w:rsid w:val="0070303F"/>
    <w:rsid w:val="00703054"/>
    <w:rsid w:val="00703507"/>
    <w:rsid w:val="00703554"/>
    <w:rsid w:val="0070377F"/>
    <w:rsid w:val="007038F6"/>
    <w:rsid w:val="00703C53"/>
    <w:rsid w:val="007040CC"/>
    <w:rsid w:val="0070421F"/>
    <w:rsid w:val="007042C0"/>
    <w:rsid w:val="007042C5"/>
    <w:rsid w:val="00704B63"/>
    <w:rsid w:val="0070531A"/>
    <w:rsid w:val="00705F26"/>
    <w:rsid w:val="00705F5E"/>
    <w:rsid w:val="00706287"/>
    <w:rsid w:val="00706912"/>
    <w:rsid w:val="00706E5D"/>
    <w:rsid w:val="00706FDD"/>
    <w:rsid w:val="007070B3"/>
    <w:rsid w:val="00710231"/>
    <w:rsid w:val="0071034A"/>
    <w:rsid w:val="00710438"/>
    <w:rsid w:val="007105A8"/>
    <w:rsid w:val="00711198"/>
    <w:rsid w:val="00711343"/>
    <w:rsid w:val="00711A17"/>
    <w:rsid w:val="00711CA9"/>
    <w:rsid w:val="00712682"/>
    <w:rsid w:val="00712E93"/>
    <w:rsid w:val="00712EFD"/>
    <w:rsid w:val="007131D9"/>
    <w:rsid w:val="0071336C"/>
    <w:rsid w:val="0071361B"/>
    <w:rsid w:val="00713A74"/>
    <w:rsid w:val="00713BA3"/>
    <w:rsid w:val="007140A1"/>
    <w:rsid w:val="00714268"/>
    <w:rsid w:val="0071440E"/>
    <w:rsid w:val="00714B3A"/>
    <w:rsid w:val="00715D31"/>
    <w:rsid w:val="00715DD9"/>
    <w:rsid w:val="00715E55"/>
    <w:rsid w:val="00716574"/>
    <w:rsid w:val="0071697E"/>
    <w:rsid w:val="00716B94"/>
    <w:rsid w:val="00716C23"/>
    <w:rsid w:val="00716C73"/>
    <w:rsid w:val="00716E09"/>
    <w:rsid w:val="00716E2E"/>
    <w:rsid w:val="00717304"/>
    <w:rsid w:val="0071783C"/>
    <w:rsid w:val="007178E6"/>
    <w:rsid w:val="00720CAB"/>
    <w:rsid w:val="007212AF"/>
    <w:rsid w:val="007217C7"/>
    <w:rsid w:val="007219EB"/>
    <w:rsid w:val="007220C4"/>
    <w:rsid w:val="007228E6"/>
    <w:rsid w:val="00722BD7"/>
    <w:rsid w:val="00722C52"/>
    <w:rsid w:val="00722CFD"/>
    <w:rsid w:val="00722FE4"/>
    <w:rsid w:val="00724291"/>
    <w:rsid w:val="00724590"/>
    <w:rsid w:val="007245B1"/>
    <w:rsid w:val="007248B7"/>
    <w:rsid w:val="0072499B"/>
    <w:rsid w:val="007249AB"/>
    <w:rsid w:val="00724BA9"/>
    <w:rsid w:val="00724FC5"/>
    <w:rsid w:val="00725291"/>
    <w:rsid w:val="00725524"/>
    <w:rsid w:val="007256DA"/>
    <w:rsid w:val="00725707"/>
    <w:rsid w:val="00725A44"/>
    <w:rsid w:val="00725C2E"/>
    <w:rsid w:val="00725F4A"/>
    <w:rsid w:val="0072610C"/>
    <w:rsid w:val="00726623"/>
    <w:rsid w:val="00726804"/>
    <w:rsid w:val="00726B84"/>
    <w:rsid w:val="00726C21"/>
    <w:rsid w:val="00726DC0"/>
    <w:rsid w:val="00727223"/>
    <w:rsid w:val="00727440"/>
    <w:rsid w:val="007279B8"/>
    <w:rsid w:val="00727EB2"/>
    <w:rsid w:val="0073024A"/>
    <w:rsid w:val="00730EAE"/>
    <w:rsid w:val="00731335"/>
    <w:rsid w:val="00731476"/>
    <w:rsid w:val="00731850"/>
    <w:rsid w:val="0073268F"/>
    <w:rsid w:val="00732BCD"/>
    <w:rsid w:val="00732CF4"/>
    <w:rsid w:val="007331AC"/>
    <w:rsid w:val="007331E8"/>
    <w:rsid w:val="00733378"/>
    <w:rsid w:val="0073354D"/>
    <w:rsid w:val="00733577"/>
    <w:rsid w:val="00733EB2"/>
    <w:rsid w:val="007344F6"/>
    <w:rsid w:val="00734547"/>
    <w:rsid w:val="0073486A"/>
    <w:rsid w:val="007350F2"/>
    <w:rsid w:val="00735CCA"/>
    <w:rsid w:val="00736094"/>
    <w:rsid w:val="007364B5"/>
    <w:rsid w:val="0073674F"/>
    <w:rsid w:val="00736B39"/>
    <w:rsid w:val="00736DF8"/>
    <w:rsid w:val="0073756D"/>
    <w:rsid w:val="00737762"/>
    <w:rsid w:val="00737F28"/>
    <w:rsid w:val="007400AF"/>
    <w:rsid w:val="007403BA"/>
    <w:rsid w:val="007405FA"/>
    <w:rsid w:val="0074071F"/>
    <w:rsid w:val="0074124D"/>
    <w:rsid w:val="0074149B"/>
    <w:rsid w:val="00741A69"/>
    <w:rsid w:val="00741D08"/>
    <w:rsid w:val="00741F1B"/>
    <w:rsid w:val="007431CE"/>
    <w:rsid w:val="00743351"/>
    <w:rsid w:val="0074352C"/>
    <w:rsid w:val="0074376F"/>
    <w:rsid w:val="0074377F"/>
    <w:rsid w:val="00743A11"/>
    <w:rsid w:val="00743CBE"/>
    <w:rsid w:val="0074402E"/>
    <w:rsid w:val="007443CD"/>
    <w:rsid w:val="0074469F"/>
    <w:rsid w:val="007447CC"/>
    <w:rsid w:val="00744860"/>
    <w:rsid w:val="00744A92"/>
    <w:rsid w:val="00744B22"/>
    <w:rsid w:val="00744C8E"/>
    <w:rsid w:val="00744E62"/>
    <w:rsid w:val="0074525D"/>
    <w:rsid w:val="0074537B"/>
    <w:rsid w:val="007454B4"/>
    <w:rsid w:val="0074552C"/>
    <w:rsid w:val="007458BA"/>
    <w:rsid w:val="00745E0A"/>
    <w:rsid w:val="00746441"/>
    <w:rsid w:val="00746533"/>
    <w:rsid w:val="00746D1C"/>
    <w:rsid w:val="00746EE3"/>
    <w:rsid w:val="00746F44"/>
    <w:rsid w:val="0074701D"/>
    <w:rsid w:val="0074743E"/>
    <w:rsid w:val="007479B2"/>
    <w:rsid w:val="00747BDF"/>
    <w:rsid w:val="00747E1C"/>
    <w:rsid w:val="007500CC"/>
    <w:rsid w:val="007510B1"/>
    <w:rsid w:val="007513F4"/>
    <w:rsid w:val="007516A4"/>
    <w:rsid w:val="00751F6E"/>
    <w:rsid w:val="0075230F"/>
    <w:rsid w:val="007527A7"/>
    <w:rsid w:val="00752E04"/>
    <w:rsid w:val="0075320E"/>
    <w:rsid w:val="00753A42"/>
    <w:rsid w:val="00753D1A"/>
    <w:rsid w:val="00753EA6"/>
    <w:rsid w:val="00754205"/>
    <w:rsid w:val="00754E9A"/>
    <w:rsid w:val="0075521F"/>
    <w:rsid w:val="007553D2"/>
    <w:rsid w:val="00755C56"/>
    <w:rsid w:val="007560E7"/>
    <w:rsid w:val="00756198"/>
    <w:rsid w:val="00756577"/>
    <w:rsid w:val="00756F70"/>
    <w:rsid w:val="007570A2"/>
    <w:rsid w:val="007570D0"/>
    <w:rsid w:val="007572FF"/>
    <w:rsid w:val="00757D24"/>
    <w:rsid w:val="00757E9C"/>
    <w:rsid w:val="00760147"/>
    <w:rsid w:val="00760615"/>
    <w:rsid w:val="00760AB8"/>
    <w:rsid w:val="00760B60"/>
    <w:rsid w:val="00760E4C"/>
    <w:rsid w:val="00760FE4"/>
    <w:rsid w:val="00761163"/>
    <w:rsid w:val="00761202"/>
    <w:rsid w:val="00761445"/>
    <w:rsid w:val="0076185B"/>
    <w:rsid w:val="00761E09"/>
    <w:rsid w:val="007621BC"/>
    <w:rsid w:val="00762721"/>
    <w:rsid w:val="0076284F"/>
    <w:rsid w:val="007628FE"/>
    <w:rsid w:val="00762EB1"/>
    <w:rsid w:val="00762EE0"/>
    <w:rsid w:val="007631E7"/>
    <w:rsid w:val="00763900"/>
    <w:rsid w:val="007639E1"/>
    <w:rsid w:val="00764410"/>
    <w:rsid w:val="007646C5"/>
    <w:rsid w:val="00764D72"/>
    <w:rsid w:val="00764DF6"/>
    <w:rsid w:val="00764F9D"/>
    <w:rsid w:val="0076503E"/>
    <w:rsid w:val="00765471"/>
    <w:rsid w:val="00765657"/>
    <w:rsid w:val="00765B8E"/>
    <w:rsid w:val="00765D96"/>
    <w:rsid w:val="00766172"/>
    <w:rsid w:val="007669DF"/>
    <w:rsid w:val="00766CA7"/>
    <w:rsid w:val="00766F04"/>
    <w:rsid w:val="00767038"/>
    <w:rsid w:val="00767266"/>
    <w:rsid w:val="0076745A"/>
    <w:rsid w:val="00767933"/>
    <w:rsid w:val="00767B5B"/>
    <w:rsid w:val="00767CA8"/>
    <w:rsid w:val="0077045B"/>
    <w:rsid w:val="0077073D"/>
    <w:rsid w:val="00770CB9"/>
    <w:rsid w:val="00770D68"/>
    <w:rsid w:val="00770DBD"/>
    <w:rsid w:val="007717B4"/>
    <w:rsid w:val="00771AFB"/>
    <w:rsid w:val="007723DC"/>
    <w:rsid w:val="00772CD7"/>
    <w:rsid w:val="0077314D"/>
    <w:rsid w:val="007735F0"/>
    <w:rsid w:val="0077408F"/>
    <w:rsid w:val="007741B1"/>
    <w:rsid w:val="00774497"/>
    <w:rsid w:val="0077462A"/>
    <w:rsid w:val="007748B6"/>
    <w:rsid w:val="00775052"/>
    <w:rsid w:val="00776699"/>
    <w:rsid w:val="0077684F"/>
    <w:rsid w:val="0077688E"/>
    <w:rsid w:val="0077725A"/>
    <w:rsid w:val="007772A7"/>
    <w:rsid w:val="00777AC2"/>
    <w:rsid w:val="0078007D"/>
    <w:rsid w:val="0078038C"/>
    <w:rsid w:val="00780560"/>
    <w:rsid w:val="00780B99"/>
    <w:rsid w:val="00780CCE"/>
    <w:rsid w:val="00780D9B"/>
    <w:rsid w:val="00780F8A"/>
    <w:rsid w:val="007821DB"/>
    <w:rsid w:val="00782233"/>
    <w:rsid w:val="00782397"/>
    <w:rsid w:val="0078256C"/>
    <w:rsid w:val="0078258A"/>
    <w:rsid w:val="007829B3"/>
    <w:rsid w:val="00782D7F"/>
    <w:rsid w:val="00782E5F"/>
    <w:rsid w:val="00783798"/>
    <w:rsid w:val="00783889"/>
    <w:rsid w:val="00783991"/>
    <w:rsid w:val="00783F1D"/>
    <w:rsid w:val="00784126"/>
    <w:rsid w:val="00784130"/>
    <w:rsid w:val="0078475D"/>
    <w:rsid w:val="00784ADB"/>
    <w:rsid w:val="00784DA5"/>
    <w:rsid w:val="00785181"/>
    <w:rsid w:val="00785213"/>
    <w:rsid w:val="007854F5"/>
    <w:rsid w:val="007859EE"/>
    <w:rsid w:val="0078645B"/>
    <w:rsid w:val="00786494"/>
    <w:rsid w:val="00786C7C"/>
    <w:rsid w:val="00786DF4"/>
    <w:rsid w:val="00786E9F"/>
    <w:rsid w:val="00786EBD"/>
    <w:rsid w:val="00786F58"/>
    <w:rsid w:val="00787059"/>
    <w:rsid w:val="00787321"/>
    <w:rsid w:val="007875F0"/>
    <w:rsid w:val="007875FF"/>
    <w:rsid w:val="00787959"/>
    <w:rsid w:val="007905C0"/>
    <w:rsid w:val="00790606"/>
    <w:rsid w:val="00790E1E"/>
    <w:rsid w:val="00791029"/>
    <w:rsid w:val="00791A32"/>
    <w:rsid w:val="00791CE1"/>
    <w:rsid w:val="0079205F"/>
    <w:rsid w:val="00792204"/>
    <w:rsid w:val="00792387"/>
    <w:rsid w:val="00792D60"/>
    <w:rsid w:val="007930CF"/>
    <w:rsid w:val="0079325E"/>
    <w:rsid w:val="007932BA"/>
    <w:rsid w:val="007933CB"/>
    <w:rsid w:val="00793578"/>
    <w:rsid w:val="00794240"/>
    <w:rsid w:val="00794404"/>
    <w:rsid w:val="00794928"/>
    <w:rsid w:val="00794E0E"/>
    <w:rsid w:val="0079510E"/>
    <w:rsid w:val="007956B5"/>
    <w:rsid w:val="00795A8C"/>
    <w:rsid w:val="00795D17"/>
    <w:rsid w:val="00796592"/>
    <w:rsid w:val="00796801"/>
    <w:rsid w:val="007969FA"/>
    <w:rsid w:val="00796BBA"/>
    <w:rsid w:val="00796C01"/>
    <w:rsid w:val="00796CE1"/>
    <w:rsid w:val="00797019"/>
    <w:rsid w:val="00797876"/>
    <w:rsid w:val="00797926"/>
    <w:rsid w:val="00797C14"/>
    <w:rsid w:val="007A0244"/>
    <w:rsid w:val="007A05CC"/>
    <w:rsid w:val="007A0868"/>
    <w:rsid w:val="007A109C"/>
    <w:rsid w:val="007A1143"/>
    <w:rsid w:val="007A1246"/>
    <w:rsid w:val="007A1410"/>
    <w:rsid w:val="007A1509"/>
    <w:rsid w:val="007A160C"/>
    <w:rsid w:val="007A1804"/>
    <w:rsid w:val="007A1F5D"/>
    <w:rsid w:val="007A2122"/>
    <w:rsid w:val="007A268B"/>
    <w:rsid w:val="007A2A61"/>
    <w:rsid w:val="007A4078"/>
    <w:rsid w:val="007A408B"/>
    <w:rsid w:val="007A42BA"/>
    <w:rsid w:val="007A5183"/>
    <w:rsid w:val="007A5308"/>
    <w:rsid w:val="007A53E4"/>
    <w:rsid w:val="007A574C"/>
    <w:rsid w:val="007A578E"/>
    <w:rsid w:val="007A58D1"/>
    <w:rsid w:val="007A5AFC"/>
    <w:rsid w:val="007A6965"/>
    <w:rsid w:val="007A6E3D"/>
    <w:rsid w:val="007A75A0"/>
    <w:rsid w:val="007A7DC8"/>
    <w:rsid w:val="007B02DD"/>
    <w:rsid w:val="007B05A5"/>
    <w:rsid w:val="007B05BC"/>
    <w:rsid w:val="007B0C89"/>
    <w:rsid w:val="007B0EF6"/>
    <w:rsid w:val="007B13A3"/>
    <w:rsid w:val="007B1728"/>
    <w:rsid w:val="007B1828"/>
    <w:rsid w:val="007B1B9A"/>
    <w:rsid w:val="007B20C7"/>
    <w:rsid w:val="007B221F"/>
    <w:rsid w:val="007B290E"/>
    <w:rsid w:val="007B3BDA"/>
    <w:rsid w:val="007B3FDA"/>
    <w:rsid w:val="007B404A"/>
    <w:rsid w:val="007B40CE"/>
    <w:rsid w:val="007B415C"/>
    <w:rsid w:val="007B431E"/>
    <w:rsid w:val="007B461F"/>
    <w:rsid w:val="007B4F4E"/>
    <w:rsid w:val="007B5793"/>
    <w:rsid w:val="007B596C"/>
    <w:rsid w:val="007B5E67"/>
    <w:rsid w:val="007B661A"/>
    <w:rsid w:val="007B691F"/>
    <w:rsid w:val="007B795E"/>
    <w:rsid w:val="007B7B93"/>
    <w:rsid w:val="007C07DF"/>
    <w:rsid w:val="007C117C"/>
    <w:rsid w:val="007C1195"/>
    <w:rsid w:val="007C12CC"/>
    <w:rsid w:val="007C1ABC"/>
    <w:rsid w:val="007C1B49"/>
    <w:rsid w:val="007C1B52"/>
    <w:rsid w:val="007C1C4A"/>
    <w:rsid w:val="007C1F50"/>
    <w:rsid w:val="007C1F78"/>
    <w:rsid w:val="007C1F9A"/>
    <w:rsid w:val="007C2354"/>
    <w:rsid w:val="007C269C"/>
    <w:rsid w:val="007C2AF2"/>
    <w:rsid w:val="007C3535"/>
    <w:rsid w:val="007C4A8F"/>
    <w:rsid w:val="007C4B97"/>
    <w:rsid w:val="007C4D09"/>
    <w:rsid w:val="007C60BD"/>
    <w:rsid w:val="007C62AC"/>
    <w:rsid w:val="007C652D"/>
    <w:rsid w:val="007C6841"/>
    <w:rsid w:val="007C6B90"/>
    <w:rsid w:val="007C6D67"/>
    <w:rsid w:val="007C782E"/>
    <w:rsid w:val="007C79EE"/>
    <w:rsid w:val="007C7D66"/>
    <w:rsid w:val="007D024E"/>
    <w:rsid w:val="007D0548"/>
    <w:rsid w:val="007D0EBE"/>
    <w:rsid w:val="007D1153"/>
    <w:rsid w:val="007D17E8"/>
    <w:rsid w:val="007D1AB7"/>
    <w:rsid w:val="007D1B9D"/>
    <w:rsid w:val="007D2327"/>
    <w:rsid w:val="007D233D"/>
    <w:rsid w:val="007D24F8"/>
    <w:rsid w:val="007D303E"/>
    <w:rsid w:val="007D3585"/>
    <w:rsid w:val="007D3794"/>
    <w:rsid w:val="007D37DD"/>
    <w:rsid w:val="007D45BE"/>
    <w:rsid w:val="007D4862"/>
    <w:rsid w:val="007D4D95"/>
    <w:rsid w:val="007D4E0D"/>
    <w:rsid w:val="007D4E10"/>
    <w:rsid w:val="007D509C"/>
    <w:rsid w:val="007D56D2"/>
    <w:rsid w:val="007D57B7"/>
    <w:rsid w:val="007D58BF"/>
    <w:rsid w:val="007D59AF"/>
    <w:rsid w:val="007D59C8"/>
    <w:rsid w:val="007D5AEF"/>
    <w:rsid w:val="007D6423"/>
    <w:rsid w:val="007D6A05"/>
    <w:rsid w:val="007D755A"/>
    <w:rsid w:val="007D7C36"/>
    <w:rsid w:val="007D7C8B"/>
    <w:rsid w:val="007D7CD5"/>
    <w:rsid w:val="007D7F3D"/>
    <w:rsid w:val="007E06AB"/>
    <w:rsid w:val="007E07C1"/>
    <w:rsid w:val="007E0835"/>
    <w:rsid w:val="007E1449"/>
    <w:rsid w:val="007E17F1"/>
    <w:rsid w:val="007E192A"/>
    <w:rsid w:val="007E1986"/>
    <w:rsid w:val="007E1A1D"/>
    <w:rsid w:val="007E1AC2"/>
    <w:rsid w:val="007E1C0C"/>
    <w:rsid w:val="007E1C9B"/>
    <w:rsid w:val="007E1D74"/>
    <w:rsid w:val="007E1E45"/>
    <w:rsid w:val="007E1F05"/>
    <w:rsid w:val="007E1F54"/>
    <w:rsid w:val="007E2512"/>
    <w:rsid w:val="007E2C4A"/>
    <w:rsid w:val="007E3002"/>
    <w:rsid w:val="007E33FB"/>
    <w:rsid w:val="007E360B"/>
    <w:rsid w:val="007E38FD"/>
    <w:rsid w:val="007E44CB"/>
    <w:rsid w:val="007E4791"/>
    <w:rsid w:val="007E47A0"/>
    <w:rsid w:val="007E4855"/>
    <w:rsid w:val="007E4961"/>
    <w:rsid w:val="007E4B58"/>
    <w:rsid w:val="007E4F90"/>
    <w:rsid w:val="007E53AD"/>
    <w:rsid w:val="007E5A20"/>
    <w:rsid w:val="007E5C2B"/>
    <w:rsid w:val="007E6400"/>
    <w:rsid w:val="007E70A9"/>
    <w:rsid w:val="007E7366"/>
    <w:rsid w:val="007E748A"/>
    <w:rsid w:val="007E77B9"/>
    <w:rsid w:val="007E7930"/>
    <w:rsid w:val="007E7C3B"/>
    <w:rsid w:val="007F0211"/>
    <w:rsid w:val="007F050B"/>
    <w:rsid w:val="007F08BC"/>
    <w:rsid w:val="007F0BFC"/>
    <w:rsid w:val="007F0C05"/>
    <w:rsid w:val="007F0C8E"/>
    <w:rsid w:val="007F1020"/>
    <w:rsid w:val="007F1140"/>
    <w:rsid w:val="007F150B"/>
    <w:rsid w:val="007F1A29"/>
    <w:rsid w:val="007F1BFD"/>
    <w:rsid w:val="007F1DD9"/>
    <w:rsid w:val="007F1F6B"/>
    <w:rsid w:val="007F2809"/>
    <w:rsid w:val="007F28A7"/>
    <w:rsid w:val="007F2EBB"/>
    <w:rsid w:val="007F2F6B"/>
    <w:rsid w:val="007F3BD6"/>
    <w:rsid w:val="007F4096"/>
    <w:rsid w:val="007F48CA"/>
    <w:rsid w:val="007F48F6"/>
    <w:rsid w:val="007F5254"/>
    <w:rsid w:val="007F57B5"/>
    <w:rsid w:val="007F659C"/>
    <w:rsid w:val="007F65F9"/>
    <w:rsid w:val="007F691F"/>
    <w:rsid w:val="007F6B4F"/>
    <w:rsid w:val="007F6DD1"/>
    <w:rsid w:val="007F76F2"/>
    <w:rsid w:val="007F789C"/>
    <w:rsid w:val="0080044A"/>
    <w:rsid w:val="00800460"/>
    <w:rsid w:val="008005D1"/>
    <w:rsid w:val="008007C3"/>
    <w:rsid w:val="0080116E"/>
    <w:rsid w:val="0080167A"/>
    <w:rsid w:val="00801B1F"/>
    <w:rsid w:val="00801DDB"/>
    <w:rsid w:val="008027A9"/>
    <w:rsid w:val="008028DF"/>
    <w:rsid w:val="008029F6"/>
    <w:rsid w:val="00802C0F"/>
    <w:rsid w:val="0080380D"/>
    <w:rsid w:val="008038C8"/>
    <w:rsid w:val="008040C5"/>
    <w:rsid w:val="008042BD"/>
    <w:rsid w:val="00804988"/>
    <w:rsid w:val="00804AAA"/>
    <w:rsid w:val="008051C2"/>
    <w:rsid w:val="00805452"/>
    <w:rsid w:val="00805AFD"/>
    <w:rsid w:val="00805B04"/>
    <w:rsid w:val="008069B9"/>
    <w:rsid w:val="00806BCC"/>
    <w:rsid w:val="00806CA8"/>
    <w:rsid w:val="00806F42"/>
    <w:rsid w:val="008072B3"/>
    <w:rsid w:val="0080787B"/>
    <w:rsid w:val="00807B0D"/>
    <w:rsid w:val="00807D01"/>
    <w:rsid w:val="00807F10"/>
    <w:rsid w:val="008100BD"/>
    <w:rsid w:val="008103C1"/>
    <w:rsid w:val="00810B46"/>
    <w:rsid w:val="00810DDC"/>
    <w:rsid w:val="00810F5F"/>
    <w:rsid w:val="008114EA"/>
    <w:rsid w:val="00811AD2"/>
    <w:rsid w:val="00812359"/>
    <w:rsid w:val="008130C8"/>
    <w:rsid w:val="008130CD"/>
    <w:rsid w:val="00813A6F"/>
    <w:rsid w:val="00813B9A"/>
    <w:rsid w:val="00813D7B"/>
    <w:rsid w:val="0081452C"/>
    <w:rsid w:val="0081485E"/>
    <w:rsid w:val="00814D81"/>
    <w:rsid w:val="00814D8F"/>
    <w:rsid w:val="00814DAC"/>
    <w:rsid w:val="00814F8A"/>
    <w:rsid w:val="00815408"/>
    <w:rsid w:val="00815DC9"/>
    <w:rsid w:val="00815F2D"/>
    <w:rsid w:val="00815FAC"/>
    <w:rsid w:val="008160CA"/>
    <w:rsid w:val="008164CE"/>
    <w:rsid w:val="008168C4"/>
    <w:rsid w:val="00816AE9"/>
    <w:rsid w:val="00816E75"/>
    <w:rsid w:val="00817508"/>
    <w:rsid w:val="00817790"/>
    <w:rsid w:val="00817823"/>
    <w:rsid w:val="0081786A"/>
    <w:rsid w:val="00817920"/>
    <w:rsid w:val="00817A3F"/>
    <w:rsid w:val="00817F67"/>
    <w:rsid w:val="00820049"/>
    <w:rsid w:val="00820188"/>
    <w:rsid w:val="00820E1E"/>
    <w:rsid w:val="0082142A"/>
    <w:rsid w:val="00821A64"/>
    <w:rsid w:val="00821DD6"/>
    <w:rsid w:val="00821DDB"/>
    <w:rsid w:val="00821E52"/>
    <w:rsid w:val="00821F3C"/>
    <w:rsid w:val="00822169"/>
    <w:rsid w:val="008222C0"/>
    <w:rsid w:val="008224EB"/>
    <w:rsid w:val="008229FC"/>
    <w:rsid w:val="00822F99"/>
    <w:rsid w:val="00823870"/>
    <w:rsid w:val="00823916"/>
    <w:rsid w:val="00823A82"/>
    <w:rsid w:val="008243EB"/>
    <w:rsid w:val="008247AD"/>
    <w:rsid w:val="00824861"/>
    <w:rsid w:val="00825357"/>
    <w:rsid w:val="00825482"/>
    <w:rsid w:val="008255E4"/>
    <w:rsid w:val="008257B1"/>
    <w:rsid w:val="00825830"/>
    <w:rsid w:val="0082595C"/>
    <w:rsid w:val="00825B04"/>
    <w:rsid w:val="00825BD9"/>
    <w:rsid w:val="00826150"/>
    <w:rsid w:val="008261FB"/>
    <w:rsid w:val="00826260"/>
    <w:rsid w:val="008262A5"/>
    <w:rsid w:val="008263B3"/>
    <w:rsid w:val="0082663E"/>
    <w:rsid w:val="0082682A"/>
    <w:rsid w:val="008268D8"/>
    <w:rsid w:val="008268E1"/>
    <w:rsid w:val="00826AC3"/>
    <w:rsid w:val="00826FAA"/>
    <w:rsid w:val="00827B69"/>
    <w:rsid w:val="00827DD9"/>
    <w:rsid w:val="0083005D"/>
    <w:rsid w:val="00830264"/>
    <w:rsid w:val="008309FA"/>
    <w:rsid w:val="00830BB8"/>
    <w:rsid w:val="00830F3B"/>
    <w:rsid w:val="00831088"/>
    <w:rsid w:val="008312E4"/>
    <w:rsid w:val="0083138C"/>
    <w:rsid w:val="00831789"/>
    <w:rsid w:val="00831FCF"/>
    <w:rsid w:val="00832920"/>
    <w:rsid w:val="00833713"/>
    <w:rsid w:val="00833EE8"/>
    <w:rsid w:val="0083405F"/>
    <w:rsid w:val="0083487E"/>
    <w:rsid w:val="008351A9"/>
    <w:rsid w:val="008355AE"/>
    <w:rsid w:val="0083591F"/>
    <w:rsid w:val="00835AB2"/>
    <w:rsid w:val="00835C1E"/>
    <w:rsid w:val="008361C6"/>
    <w:rsid w:val="0083631C"/>
    <w:rsid w:val="0083636A"/>
    <w:rsid w:val="008363B6"/>
    <w:rsid w:val="008368E8"/>
    <w:rsid w:val="00836D03"/>
    <w:rsid w:val="008370F5"/>
    <w:rsid w:val="008373B5"/>
    <w:rsid w:val="0083747C"/>
    <w:rsid w:val="008375A0"/>
    <w:rsid w:val="00837670"/>
    <w:rsid w:val="0083773E"/>
    <w:rsid w:val="008402A1"/>
    <w:rsid w:val="00840E43"/>
    <w:rsid w:val="0084114C"/>
    <w:rsid w:val="00841294"/>
    <w:rsid w:val="00841ACA"/>
    <w:rsid w:val="00841DF6"/>
    <w:rsid w:val="00842033"/>
    <w:rsid w:val="00842403"/>
    <w:rsid w:val="008428FF"/>
    <w:rsid w:val="00842A2A"/>
    <w:rsid w:val="00843525"/>
    <w:rsid w:val="0084386F"/>
    <w:rsid w:val="00843B1A"/>
    <w:rsid w:val="00843D6A"/>
    <w:rsid w:val="00843E4D"/>
    <w:rsid w:val="00843EA0"/>
    <w:rsid w:val="0084421C"/>
    <w:rsid w:val="008442EE"/>
    <w:rsid w:val="0084433E"/>
    <w:rsid w:val="0084434C"/>
    <w:rsid w:val="0084450B"/>
    <w:rsid w:val="00844639"/>
    <w:rsid w:val="00844D3B"/>
    <w:rsid w:val="00845360"/>
    <w:rsid w:val="00845731"/>
    <w:rsid w:val="008459AE"/>
    <w:rsid w:val="00845A60"/>
    <w:rsid w:val="00845CA9"/>
    <w:rsid w:val="008462F7"/>
    <w:rsid w:val="0084652B"/>
    <w:rsid w:val="00846725"/>
    <w:rsid w:val="008468C1"/>
    <w:rsid w:val="008472A2"/>
    <w:rsid w:val="008473B4"/>
    <w:rsid w:val="008477F2"/>
    <w:rsid w:val="008501CA"/>
    <w:rsid w:val="00850ADB"/>
    <w:rsid w:val="00851670"/>
    <w:rsid w:val="00851B01"/>
    <w:rsid w:val="00851B63"/>
    <w:rsid w:val="00851D21"/>
    <w:rsid w:val="008523E7"/>
    <w:rsid w:val="00852416"/>
    <w:rsid w:val="0085266D"/>
    <w:rsid w:val="008530E3"/>
    <w:rsid w:val="0085457E"/>
    <w:rsid w:val="00854789"/>
    <w:rsid w:val="0085485D"/>
    <w:rsid w:val="00854D79"/>
    <w:rsid w:val="00854E8E"/>
    <w:rsid w:val="0085537C"/>
    <w:rsid w:val="00855A34"/>
    <w:rsid w:val="00855EBF"/>
    <w:rsid w:val="008560F0"/>
    <w:rsid w:val="00856123"/>
    <w:rsid w:val="0085655A"/>
    <w:rsid w:val="00856569"/>
    <w:rsid w:val="0085672A"/>
    <w:rsid w:val="00856B4F"/>
    <w:rsid w:val="00856B6E"/>
    <w:rsid w:val="00856CE6"/>
    <w:rsid w:val="00856F1A"/>
    <w:rsid w:val="0085702C"/>
    <w:rsid w:val="0085765F"/>
    <w:rsid w:val="008577B9"/>
    <w:rsid w:val="00857C2A"/>
    <w:rsid w:val="00857CEA"/>
    <w:rsid w:val="00857DE9"/>
    <w:rsid w:val="00857E3F"/>
    <w:rsid w:val="00857E66"/>
    <w:rsid w:val="0086013F"/>
    <w:rsid w:val="008603B3"/>
    <w:rsid w:val="0086057D"/>
    <w:rsid w:val="00860840"/>
    <w:rsid w:val="00860A35"/>
    <w:rsid w:val="00860A8C"/>
    <w:rsid w:val="00860B1C"/>
    <w:rsid w:val="00860C3C"/>
    <w:rsid w:val="00860DEE"/>
    <w:rsid w:val="00860E83"/>
    <w:rsid w:val="00861030"/>
    <w:rsid w:val="008611FE"/>
    <w:rsid w:val="0086136F"/>
    <w:rsid w:val="00861392"/>
    <w:rsid w:val="00862D38"/>
    <w:rsid w:val="00862D5B"/>
    <w:rsid w:val="00862DC1"/>
    <w:rsid w:val="00862FA7"/>
    <w:rsid w:val="0086316D"/>
    <w:rsid w:val="0086333B"/>
    <w:rsid w:val="0086335E"/>
    <w:rsid w:val="00863D51"/>
    <w:rsid w:val="008640BC"/>
    <w:rsid w:val="008640C1"/>
    <w:rsid w:val="00864B6A"/>
    <w:rsid w:val="00864EB2"/>
    <w:rsid w:val="008653BB"/>
    <w:rsid w:val="008654A2"/>
    <w:rsid w:val="00865892"/>
    <w:rsid w:val="00865CB1"/>
    <w:rsid w:val="00866047"/>
    <w:rsid w:val="008667D2"/>
    <w:rsid w:val="00866D7D"/>
    <w:rsid w:val="00866E44"/>
    <w:rsid w:val="008677D7"/>
    <w:rsid w:val="008677E5"/>
    <w:rsid w:val="008679D8"/>
    <w:rsid w:val="00867F72"/>
    <w:rsid w:val="00870278"/>
    <w:rsid w:val="00870579"/>
    <w:rsid w:val="00870813"/>
    <w:rsid w:val="0087086D"/>
    <w:rsid w:val="008710EA"/>
    <w:rsid w:val="00871636"/>
    <w:rsid w:val="00871877"/>
    <w:rsid w:val="00872328"/>
    <w:rsid w:val="00872479"/>
    <w:rsid w:val="0087252C"/>
    <w:rsid w:val="008725AE"/>
    <w:rsid w:val="008726CC"/>
    <w:rsid w:val="00872D9A"/>
    <w:rsid w:val="00872F12"/>
    <w:rsid w:val="0087307F"/>
    <w:rsid w:val="00873B69"/>
    <w:rsid w:val="00873DD7"/>
    <w:rsid w:val="00873E96"/>
    <w:rsid w:val="008741DA"/>
    <w:rsid w:val="008743E8"/>
    <w:rsid w:val="008749EC"/>
    <w:rsid w:val="00874BAF"/>
    <w:rsid w:val="0087517D"/>
    <w:rsid w:val="00875403"/>
    <w:rsid w:val="008766D1"/>
    <w:rsid w:val="008769AA"/>
    <w:rsid w:val="00876D5F"/>
    <w:rsid w:val="008772EF"/>
    <w:rsid w:val="0087793D"/>
    <w:rsid w:val="00880290"/>
    <w:rsid w:val="0088071F"/>
    <w:rsid w:val="0088103D"/>
    <w:rsid w:val="00881428"/>
    <w:rsid w:val="008815B1"/>
    <w:rsid w:val="0088194C"/>
    <w:rsid w:val="00881C16"/>
    <w:rsid w:val="00881DA6"/>
    <w:rsid w:val="00882018"/>
    <w:rsid w:val="00882406"/>
    <w:rsid w:val="00882B8C"/>
    <w:rsid w:val="00882D3F"/>
    <w:rsid w:val="00882E0E"/>
    <w:rsid w:val="0088313E"/>
    <w:rsid w:val="008831A8"/>
    <w:rsid w:val="00883351"/>
    <w:rsid w:val="008834BC"/>
    <w:rsid w:val="00883564"/>
    <w:rsid w:val="008835DD"/>
    <w:rsid w:val="00883D94"/>
    <w:rsid w:val="00883E76"/>
    <w:rsid w:val="008843E4"/>
    <w:rsid w:val="0088442B"/>
    <w:rsid w:val="00884500"/>
    <w:rsid w:val="00884770"/>
    <w:rsid w:val="00884C0C"/>
    <w:rsid w:val="00884DDA"/>
    <w:rsid w:val="008856AF"/>
    <w:rsid w:val="00885962"/>
    <w:rsid w:val="00886AE6"/>
    <w:rsid w:val="00887772"/>
    <w:rsid w:val="00887ABA"/>
    <w:rsid w:val="00887B2A"/>
    <w:rsid w:val="00887D38"/>
    <w:rsid w:val="00887E0B"/>
    <w:rsid w:val="0089078F"/>
    <w:rsid w:val="00891074"/>
    <w:rsid w:val="008910D1"/>
    <w:rsid w:val="008914EA"/>
    <w:rsid w:val="008919F9"/>
    <w:rsid w:val="00891E9E"/>
    <w:rsid w:val="008923B0"/>
    <w:rsid w:val="00892A07"/>
    <w:rsid w:val="00892CCC"/>
    <w:rsid w:val="00893DF2"/>
    <w:rsid w:val="008949A1"/>
    <w:rsid w:val="00895164"/>
    <w:rsid w:val="00895264"/>
    <w:rsid w:val="008959E5"/>
    <w:rsid w:val="00895A78"/>
    <w:rsid w:val="00895E71"/>
    <w:rsid w:val="008960E3"/>
    <w:rsid w:val="0089626D"/>
    <w:rsid w:val="008966DA"/>
    <w:rsid w:val="0089687F"/>
    <w:rsid w:val="00896E03"/>
    <w:rsid w:val="00897B00"/>
    <w:rsid w:val="00897B97"/>
    <w:rsid w:val="00897BA4"/>
    <w:rsid w:val="00897D41"/>
    <w:rsid w:val="00897FB0"/>
    <w:rsid w:val="008A018C"/>
    <w:rsid w:val="008A022A"/>
    <w:rsid w:val="008A02C7"/>
    <w:rsid w:val="008A09F9"/>
    <w:rsid w:val="008A1045"/>
    <w:rsid w:val="008A110E"/>
    <w:rsid w:val="008A11B3"/>
    <w:rsid w:val="008A139F"/>
    <w:rsid w:val="008A18B4"/>
    <w:rsid w:val="008A1C1B"/>
    <w:rsid w:val="008A1EA7"/>
    <w:rsid w:val="008A1EAA"/>
    <w:rsid w:val="008A1FD5"/>
    <w:rsid w:val="008A2119"/>
    <w:rsid w:val="008A25CC"/>
    <w:rsid w:val="008A27D0"/>
    <w:rsid w:val="008A3593"/>
    <w:rsid w:val="008A3DC4"/>
    <w:rsid w:val="008A48AF"/>
    <w:rsid w:val="008A4915"/>
    <w:rsid w:val="008A535A"/>
    <w:rsid w:val="008A588F"/>
    <w:rsid w:val="008A59ED"/>
    <w:rsid w:val="008A5B5F"/>
    <w:rsid w:val="008A5CB5"/>
    <w:rsid w:val="008A6119"/>
    <w:rsid w:val="008A6518"/>
    <w:rsid w:val="008A6F05"/>
    <w:rsid w:val="008A6F89"/>
    <w:rsid w:val="008A705D"/>
    <w:rsid w:val="008A7099"/>
    <w:rsid w:val="008A74E4"/>
    <w:rsid w:val="008A7558"/>
    <w:rsid w:val="008A7681"/>
    <w:rsid w:val="008A773A"/>
    <w:rsid w:val="008A7803"/>
    <w:rsid w:val="008A78F2"/>
    <w:rsid w:val="008A791D"/>
    <w:rsid w:val="008A7DE5"/>
    <w:rsid w:val="008B00EB"/>
    <w:rsid w:val="008B0104"/>
    <w:rsid w:val="008B0692"/>
    <w:rsid w:val="008B0887"/>
    <w:rsid w:val="008B090F"/>
    <w:rsid w:val="008B0ADD"/>
    <w:rsid w:val="008B0BC3"/>
    <w:rsid w:val="008B0EFC"/>
    <w:rsid w:val="008B11DC"/>
    <w:rsid w:val="008B15A6"/>
    <w:rsid w:val="008B1859"/>
    <w:rsid w:val="008B1C2C"/>
    <w:rsid w:val="008B1FDB"/>
    <w:rsid w:val="008B20FB"/>
    <w:rsid w:val="008B2350"/>
    <w:rsid w:val="008B2E83"/>
    <w:rsid w:val="008B2FBF"/>
    <w:rsid w:val="008B3691"/>
    <w:rsid w:val="008B3C72"/>
    <w:rsid w:val="008B480F"/>
    <w:rsid w:val="008B5064"/>
    <w:rsid w:val="008B545D"/>
    <w:rsid w:val="008B57E6"/>
    <w:rsid w:val="008B58D2"/>
    <w:rsid w:val="008B5F6F"/>
    <w:rsid w:val="008B6612"/>
    <w:rsid w:val="008B6814"/>
    <w:rsid w:val="008B68A5"/>
    <w:rsid w:val="008B6AE6"/>
    <w:rsid w:val="008B733B"/>
    <w:rsid w:val="008B7553"/>
    <w:rsid w:val="008B7561"/>
    <w:rsid w:val="008B7590"/>
    <w:rsid w:val="008B7648"/>
    <w:rsid w:val="008B770D"/>
    <w:rsid w:val="008B7CAA"/>
    <w:rsid w:val="008B7CE6"/>
    <w:rsid w:val="008B7D26"/>
    <w:rsid w:val="008B7E53"/>
    <w:rsid w:val="008B7EE9"/>
    <w:rsid w:val="008B7FA4"/>
    <w:rsid w:val="008C00F3"/>
    <w:rsid w:val="008C0156"/>
    <w:rsid w:val="008C016E"/>
    <w:rsid w:val="008C0BE1"/>
    <w:rsid w:val="008C0C1F"/>
    <w:rsid w:val="008C0D0D"/>
    <w:rsid w:val="008C130F"/>
    <w:rsid w:val="008C14B3"/>
    <w:rsid w:val="008C23A8"/>
    <w:rsid w:val="008C24C9"/>
    <w:rsid w:val="008C2760"/>
    <w:rsid w:val="008C2829"/>
    <w:rsid w:val="008C2B0D"/>
    <w:rsid w:val="008C2BC6"/>
    <w:rsid w:val="008C2F16"/>
    <w:rsid w:val="008C31F8"/>
    <w:rsid w:val="008C335A"/>
    <w:rsid w:val="008C35D2"/>
    <w:rsid w:val="008C36B4"/>
    <w:rsid w:val="008C3BA9"/>
    <w:rsid w:val="008C40F2"/>
    <w:rsid w:val="008C4ED1"/>
    <w:rsid w:val="008C4F06"/>
    <w:rsid w:val="008C51B3"/>
    <w:rsid w:val="008C5451"/>
    <w:rsid w:val="008C5C71"/>
    <w:rsid w:val="008C5E8C"/>
    <w:rsid w:val="008C615E"/>
    <w:rsid w:val="008C6505"/>
    <w:rsid w:val="008C69DA"/>
    <w:rsid w:val="008C6CB1"/>
    <w:rsid w:val="008C7810"/>
    <w:rsid w:val="008C78B7"/>
    <w:rsid w:val="008C7D88"/>
    <w:rsid w:val="008D05D5"/>
    <w:rsid w:val="008D079C"/>
    <w:rsid w:val="008D0C2D"/>
    <w:rsid w:val="008D114E"/>
    <w:rsid w:val="008D161C"/>
    <w:rsid w:val="008D1E0A"/>
    <w:rsid w:val="008D210C"/>
    <w:rsid w:val="008D2E74"/>
    <w:rsid w:val="008D2FE6"/>
    <w:rsid w:val="008D34C9"/>
    <w:rsid w:val="008D3760"/>
    <w:rsid w:val="008D4100"/>
    <w:rsid w:val="008D49A9"/>
    <w:rsid w:val="008D4F81"/>
    <w:rsid w:val="008D5065"/>
    <w:rsid w:val="008D5459"/>
    <w:rsid w:val="008D59C2"/>
    <w:rsid w:val="008D5EC9"/>
    <w:rsid w:val="008D5FCB"/>
    <w:rsid w:val="008D6DF0"/>
    <w:rsid w:val="008D7067"/>
    <w:rsid w:val="008D72D3"/>
    <w:rsid w:val="008D7B42"/>
    <w:rsid w:val="008D7D0A"/>
    <w:rsid w:val="008D7F46"/>
    <w:rsid w:val="008E030D"/>
    <w:rsid w:val="008E0612"/>
    <w:rsid w:val="008E0C7A"/>
    <w:rsid w:val="008E0D38"/>
    <w:rsid w:val="008E1842"/>
    <w:rsid w:val="008E1961"/>
    <w:rsid w:val="008E1B69"/>
    <w:rsid w:val="008E1E21"/>
    <w:rsid w:val="008E2C4B"/>
    <w:rsid w:val="008E2D5E"/>
    <w:rsid w:val="008E300F"/>
    <w:rsid w:val="008E350F"/>
    <w:rsid w:val="008E3820"/>
    <w:rsid w:val="008E3D3C"/>
    <w:rsid w:val="008E4312"/>
    <w:rsid w:val="008E4334"/>
    <w:rsid w:val="008E44AC"/>
    <w:rsid w:val="008E5020"/>
    <w:rsid w:val="008E5153"/>
    <w:rsid w:val="008E589D"/>
    <w:rsid w:val="008E61ED"/>
    <w:rsid w:val="008E645C"/>
    <w:rsid w:val="008E65AF"/>
    <w:rsid w:val="008E67BA"/>
    <w:rsid w:val="008E697B"/>
    <w:rsid w:val="008E6E79"/>
    <w:rsid w:val="008E6F18"/>
    <w:rsid w:val="008E782A"/>
    <w:rsid w:val="008E795E"/>
    <w:rsid w:val="008F006C"/>
    <w:rsid w:val="008F00D6"/>
    <w:rsid w:val="008F00F4"/>
    <w:rsid w:val="008F0497"/>
    <w:rsid w:val="008F0571"/>
    <w:rsid w:val="008F0650"/>
    <w:rsid w:val="008F09B8"/>
    <w:rsid w:val="008F0B68"/>
    <w:rsid w:val="008F0DB5"/>
    <w:rsid w:val="008F113B"/>
    <w:rsid w:val="008F115C"/>
    <w:rsid w:val="008F21D7"/>
    <w:rsid w:val="008F223C"/>
    <w:rsid w:val="008F269E"/>
    <w:rsid w:val="008F28DC"/>
    <w:rsid w:val="008F35CE"/>
    <w:rsid w:val="008F3EA0"/>
    <w:rsid w:val="008F402A"/>
    <w:rsid w:val="008F569F"/>
    <w:rsid w:val="008F5850"/>
    <w:rsid w:val="008F65B3"/>
    <w:rsid w:val="008F7145"/>
    <w:rsid w:val="008F7412"/>
    <w:rsid w:val="008F7CF9"/>
    <w:rsid w:val="008F7EE0"/>
    <w:rsid w:val="008FF34C"/>
    <w:rsid w:val="009001A9"/>
    <w:rsid w:val="009004D7"/>
    <w:rsid w:val="009008DF"/>
    <w:rsid w:val="0090111A"/>
    <w:rsid w:val="00901192"/>
    <w:rsid w:val="00902573"/>
    <w:rsid w:val="00902BE3"/>
    <w:rsid w:val="00903234"/>
    <w:rsid w:val="00903281"/>
    <w:rsid w:val="0090351C"/>
    <w:rsid w:val="00903CBF"/>
    <w:rsid w:val="00904300"/>
    <w:rsid w:val="009043FB"/>
    <w:rsid w:val="009044E6"/>
    <w:rsid w:val="00904742"/>
    <w:rsid w:val="00904C97"/>
    <w:rsid w:val="009051EB"/>
    <w:rsid w:val="00905D29"/>
    <w:rsid w:val="00905E23"/>
    <w:rsid w:val="00905EAC"/>
    <w:rsid w:val="00906300"/>
    <w:rsid w:val="00906A8C"/>
    <w:rsid w:val="00906B1D"/>
    <w:rsid w:val="00906F66"/>
    <w:rsid w:val="009072E1"/>
    <w:rsid w:val="009073D2"/>
    <w:rsid w:val="00910035"/>
    <w:rsid w:val="00910062"/>
    <w:rsid w:val="009107BC"/>
    <w:rsid w:val="00911032"/>
    <w:rsid w:val="0091106B"/>
    <w:rsid w:val="00911871"/>
    <w:rsid w:val="0091190C"/>
    <w:rsid w:val="0091246D"/>
    <w:rsid w:val="00912999"/>
    <w:rsid w:val="009130A4"/>
    <w:rsid w:val="009130D1"/>
    <w:rsid w:val="009132E4"/>
    <w:rsid w:val="0091352C"/>
    <w:rsid w:val="0091358F"/>
    <w:rsid w:val="009135ED"/>
    <w:rsid w:val="009136EC"/>
    <w:rsid w:val="0091398F"/>
    <w:rsid w:val="00913CDF"/>
    <w:rsid w:val="00913FEB"/>
    <w:rsid w:val="00914079"/>
    <w:rsid w:val="009142E5"/>
    <w:rsid w:val="00914A52"/>
    <w:rsid w:val="00915227"/>
    <w:rsid w:val="0091561C"/>
    <w:rsid w:val="0091582B"/>
    <w:rsid w:val="00915F25"/>
    <w:rsid w:val="009164B9"/>
    <w:rsid w:val="00916690"/>
    <w:rsid w:val="009166D2"/>
    <w:rsid w:val="0091679D"/>
    <w:rsid w:val="00916B46"/>
    <w:rsid w:val="00917322"/>
    <w:rsid w:val="0092010F"/>
    <w:rsid w:val="00920612"/>
    <w:rsid w:val="0092091A"/>
    <w:rsid w:val="00920E77"/>
    <w:rsid w:val="00921181"/>
    <w:rsid w:val="009212E7"/>
    <w:rsid w:val="0092131C"/>
    <w:rsid w:val="00921601"/>
    <w:rsid w:val="0092187E"/>
    <w:rsid w:val="00921A6E"/>
    <w:rsid w:val="00921FAD"/>
    <w:rsid w:val="009232EB"/>
    <w:rsid w:val="009239D3"/>
    <w:rsid w:val="00923CCD"/>
    <w:rsid w:val="00923E70"/>
    <w:rsid w:val="00924260"/>
    <w:rsid w:val="00924716"/>
    <w:rsid w:val="00924AA0"/>
    <w:rsid w:val="009256CB"/>
    <w:rsid w:val="00925D08"/>
    <w:rsid w:val="00925D1C"/>
    <w:rsid w:val="00925F26"/>
    <w:rsid w:val="00926440"/>
    <w:rsid w:val="009267DB"/>
    <w:rsid w:val="00926DD2"/>
    <w:rsid w:val="009270D1"/>
    <w:rsid w:val="009274A0"/>
    <w:rsid w:val="009277F8"/>
    <w:rsid w:val="00927977"/>
    <w:rsid w:val="00930226"/>
    <w:rsid w:val="00930CE0"/>
    <w:rsid w:val="0093105B"/>
    <w:rsid w:val="00931951"/>
    <w:rsid w:val="00931A80"/>
    <w:rsid w:val="00931A98"/>
    <w:rsid w:val="00931B81"/>
    <w:rsid w:val="00931C09"/>
    <w:rsid w:val="00931C2F"/>
    <w:rsid w:val="0093207F"/>
    <w:rsid w:val="0093212D"/>
    <w:rsid w:val="0093241E"/>
    <w:rsid w:val="0093248D"/>
    <w:rsid w:val="00932728"/>
    <w:rsid w:val="00932AD3"/>
    <w:rsid w:val="00932D7A"/>
    <w:rsid w:val="00933165"/>
    <w:rsid w:val="0093337B"/>
    <w:rsid w:val="009335C4"/>
    <w:rsid w:val="009336E2"/>
    <w:rsid w:val="0093383E"/>
    <w:rsid w:val="009341C3"/>
    <w:rsid w:val="009342C4"/>
    <w:rsid w:val="00934358"/>
    <w:rsid w:val="00934AF0"/>
    <w:rsid w:val="00934D35"/>
    <w:rsid w:val="00935151"/>
    <w:rsid w:val="009356A2"/>
    <w:rsid w:val="0093577C"/>
    <w:rsid w:val="009358EB"/>
    <w:rsid w:val="00935A14"/>
    <w:rsid w:val="00935FEA"/>
    <w:rsid w:val="009362EA"/>
    <w:rsid w:val="00936FBD"/>
    <w:rsid w:val="00937643"/>
    <w:rsid w:val="0093791D"/>
    <w:rsid w:val="00937BB5"/>
    <w:rsid w:val="00937CCF"/>
    <w:rsid w:val="00937EF4"/>
    <w:rsid w:val="00940164"/>
    <w:rsid w:val="009402CD"/>
    <w:rsid w:val="00940A45"/>
    <w:rsid w:val="00940A92"/>
    <w:rsid w:val="009418B1"/>
    <w:rsid w:val="00941B0A"/>
    <w:rsid w:val="00942CC7"/>
    <w:rsid w:val="00943031"/>
    <w:rsid w:val="009434C8"/>
    <w:rsid w:val="00943632"/>
    <w:rsid w:val="00943B86"/>
    <w:rsid w:val="00943EB6"/>
    <w:rsid w:val="009442D5"/>
    <w:rsid w:val="00944E0C"/>
    <w:rsid w:val="00945157"/>
    <w:rsid w:val="009451D8"/>
    <w:rsid w:val="00945E00"/>
    <w:rsid w:val="00945E2F"/>
    <w:rsid w:val="00945F6F"/>
    <w:rsid w:val="00946297"/>
    <w:rsid w:val="00946591"/>
    <w:rsid w:val="00946D6B"/>
    <w:rsid w:val="009470EC"/>
    <w:rsid w:val="00947B07"/>
    <w:rsid w:val="00947C57"/>
    <w:rsid w:val="00947D74"/>
    <w:rsid w:val="009509BF"/>
    <w:rsid w:val="009509C2"/>
    <w:rsid w:val="00950CFE"/>
    <w:rsid w:val="0095101F"/>
    <w:rsid w:val="009510F0"/>
    <w:rsid w:val="009515BE"/>
    <w:rsid w:val="0095187A"/>
    <w:rsid w:val="00951D3C"/>
    <w:rsid w:val="00951D80"/>
    <w:rsid w:val="009520DC"/>
    <w:rsid w:val="00952102"/>
    <w:rsid w:val="00952285"/>
    <w:rsid w:val="00952906"/>
    <w:rsid w:val="00952D54"/>
    <w:rsid w:val="0095328B"/>
    <w:rsid w:val="00953BF1"/>
    <w:rsid w:val="00953C55"/>
    <w:rsid w:val="00954277"/>
    <w:rsid w:val="0095483E"/>
    <w:rsid w:val="00954B23"/>
    <w:rsid w:val="00954C0E"/>
    <w:rsid w:val="0095505B"/>
    <w:rsid w:val="009551D7"/>
    <w:rsid w:val="00955454"/>
    <w:rsid w:val="009555DC"/>
    <w:rsid w:val="00955F18"/>
    <w:rsid w:val="00956118"/>
    <w:rsid w:val="0095638A"/>
    <w:rsid w:val="00956A74"/>
    <w:rsid w:val="00956F94"/>
    <w:rsid w:val="009577FF"/>
    <w:rsid w:val="0096044B"/>
    <w:rsid w:val="00960F12"/>
    <w:rsid w:val="0096120A"/>
    <w:rsid w:val="009612C2"/>
    <w:rsid w:val="00961369"/>
    <w:rsid w:val="00961373"/>
    <w:rsid w:val="0096140C"/>
    <w:rsid w:val="0096163C"/>
    <w:rsid w:val="00961825"/>
    <w:rsid w:val="00961EF3"/>
    <w:rsid w:val="00962176"/>
    <w:rsid w:val="00962299"/>
    <w:rsid w:val="00962737"/>
    <w:rsid w:val="00962C34"/>
    <w:rsid w:val="00962D05"/>
    <w:rsid w:val="009633CB"/>
    <w:rsid w:val="0096356A"/>
    <w:rsid w:val="00963950"/>
    <w:rsid w:val="00963A6B"/>
    <w:rsid w:val="00963B4D"/>
    <w:rsid w:val="00964001"/>
    <w:rsid w:val="009641D6"/>
    <w:rsid w:val="009647B6"/>
    <w:rsid w:val="00964AE3"/>
    <w:rsid w:val="00964CFA"/>
    <w:rsid w:val="00964CFE"/>
    <w:rsid w:val="00965213"/>
    <w:rsid w:val="00965C5F"/>
    <w:rsid w:val="00965E04"/>
    <w:rsid w:val="00966072"/>
    <w:rsid w:val="009662C4"/>
    <w:rsid w:val="0096635C"/>
    <w:rsid w:val="009669D5"/>
    <w:rsid w:val="00966B0C"/>
    <w:rsid w:val="00966C72"/>
    <w:rsid w:val="00966C74"/>
    <w:rsid w:val="00966CCD"/>
    <w:rsid w:val="009672E5"/>
    <w:rsid w:val="0096741D"/>
    <w:rsid w:val="009678D7"/>
    <w:rsid w:val="009679C3"/>
    <w:rsid w:val="00967EB6"/>
    <w:rsid w:val="00967ED6"/>
    <w:rsid w:val="00967EF9"/>
    <w:rsid w:val="009700BD"/>
    <w:rsid w:val="00970DB0"/>
    <w:rsid w:val="00970DDF"/>
    <w:rsid w:val="00970E74"/>
    <w:rsid w:val="00970E99"/>
    <w:rsid w:val="009712FF"/>
    <w:rsid w:val="00972232"/>
    <w:rsid w:val="009728D4"/>
    <w:rsid w:val="00972B35"/>
    <w:rsid w:val="00972CC4"/>
    <w:rsid w:val="00972E58"/>
    <w:rsid w:val="00973442"/>
    <w:rsid w:val="00973595"/>
    <w:rsid w:val="00973DD0"/>
    <w:rsid w:val="009741F1"/>
    <w:rsid w:val="00974AB7"/>
    <w:rsid w:val="00974B80"/>
    <w:rsid w:val="00974C90"/>
    <w:rsid w:val="00974EAC"/>
    <w:rsid w:val="00974F35"/>
    <w:rsid w:val="00975362"/>
    <w:rsid w:val="009754C8"/>
    <w:rsid w:val="009757B8"/>
    <w:rsid w:val="00975DB6"/>
    <w:rsid w:val="0097603E"/>
    <w:rsid w:val="00976F45"/>
    <w:rsid w:val="0097703A"/>
    <w:rsid w:val="00977138"/>
    <w:rsid w:val="009778C7"/>
    <w:rsid w:val="00977F1A"/>
    <w:rsid w:val="00980704"/>
    <w:rsid w:val="00980D66"/>
    <w:rsid w:val="00980E67"/>
    <w:rsid w:val="00981296"/>
    <w:rsid w:val="009814D3"/>
    <w:rsid w:val="00981840"/>
    <w:rsid w:val="009818D4"/>
    <w:rsid w:val="00981A37"/>
    <w:rsid w:val="00981E43"/>
    <w:rsid w:val="009820B8"/>
    <w:rsid w:val="0098222D"/>
    <w:rsid w:val="00982C17"/>
    <w:rsid w:val="0098300B"/>
    <w:rsid w:val="009838AA"/>
    <w:rsid w:val="00983D37"/>
    <w:rsid w:val="00983D8C"/>
    <w:rsid w:val="0098432A"/>
    <w:rsid w:val="0098489A"/>
    <w:rsid w:val="0098495D"/>
    <w:rsid w:val="00984E0E"/>
    <w:rsid w:val="009851C2"/>
    <w:rsid w:val="00985B5B"/>
    <w:rsid w:val="00986204"/>
    <w:rsid w:val="00986348"/>
    <w:rsid w:val="00986A18"/>
    <w:rsid w:val="00986D58"/>
    <w:rsid w:val="00987198"/>
    <w:rsid w:val="0098730D"/>
    <w:rsid w:val="009873AC"/>
    <w:rsid w:val="00987769"/>
    <w:rsid w:val="0098788B"/>
    <w:rsid w:val="009879CE"/>
    <w:rsid w:val="00987E1E"/>
    <w:rsid w:val="0099005C"/>
    <w:rsid w:val="009901CD"/>
    <w:rsid w:val="009901FE"/>
    <w:rsid w:val="00990B46"/>
    <w:rsid w:val="00990D12"/>
    <w:rsid w:val="00990E20"/>
    <w:rsid w:val="0099196A"/>
    <w:rsid w:val="009919C4"/>
    <w:rsid w:val="00991FE0"/>
    <w:rsid w:val="00992134"/>
    <w:rsid w:val="00992325"/>
    <w:rsid w:val="009925A3"/>
    <w:rsid w:val="009929BF"/>
    <w:rsid w:val="00992A4D"/>
    <w:rsid w:val="00992D62"/>
    <w:rsid w:val="009936FD"/>
    <w:rsid w:val="0099373D"/>
    <w:rsid w:val="009937E6"/>
    <w:rsid w:val="009939AC"/>
    <w:rsid w:val="00993B05"/>
    <w:rsid w:val="009940A5"/>
    <w:rsid w:val="0099452D"/>
    <w:rsid w:val="00994B6C"/>
    <w:rsid w:val="0099515C"/>
    <w:rsid w:val="00995D1D"/>
    <w:rsid w:val="00995EFE"/>
    <w:rsid w:val="00995F13"/>
    <w:rsid w:val="009965D3"/>
    <w:rsid w:val="0099682B"/>
    <w:rsid w:val="00996AB0"/>
    <w:rsid w:val="00997879"/>
    <w:rsid w:val="009978A4"/>
    <w:rsid w:val="00997973"/>
    <w:rsid w:val="00997A32"/>
    <w:rsid w:val="00997A73"/>
    <w:rsid w:val="00997E77"/>
    <w:rsid w:val="009A0562"/>
    <w:rsid w:val="009A073B"/>
    <w:rsid w:val="009A14EF"/>
    <w:rsid w:val="009A1751"/>
    <w:rsid w:val="009A1D9C"/>
    <w:rsid w:val="009A2762"/>
    <w:rsid w:val="009A2983"/>
    <w:rsid w:val="009A3065"/>
    <w:rsid w:val="009A3194"/>
    <w:rsid w:val="009A33C5"/>
    <w:rsid w:val="009A346F"/>
    <w:rsid w:val="009A35BC"/>
    <w:rsid w:val="009A394B"/>
    <w:rsid w:val="009A4170"/>
    <w:rsid w:val="009A4393"/>
    <w:rsid w:val="009A4E8C"/>
    <w:rsid w:val="009A5337"/>
    <w:rsid w:val="009A5A8D"/>
    <w:rsid w:val="009A6129"/>
    <w:rsid w:val="009A65E2"/>
    <w:rsid w:val="009A6A17"/>
    <w:rsid w:val="009A6BA1"/>
    <w:rsid w:val="009A6EE1"/>
    <w:rsid w:val="009A72BB"/>
    <w:rsid w:val="009B0045"/>
    <w:rsid w:val="009B1085"/>
    <w:rsid w:val="009B15B0"/>
    <w:rsid w:val="009B1625"/>
    <w:rsid w:val="009B16D7"/>
    <w:rsid w:val="009B1B03"/>
    <w:rsid w:val="009B210D"/>
    <w:rsid w:val="009B222B"/>
    <w:rsid w:val="009B228D"/>
    <w:rsid w:val="009B330B"/>
    <w:rsid w:val="009B3724"/>
    <w:rsid w:val="009B3753"/>
    <w:rsid w:val="009B377B"/>
    <w:rsid w:val="009B37C2"/>
    <w:rsid w:val="009B3C40"/>
    <w:rsid w:val="009B439A"/>
    <w:rsid w:val="009B481F"/>
    <w:rsid w:val="009B485E"/>
    <w:rsid w:val="009B4A8F"/>
    <w:rsid w:val="009B4B93"/>
    <w:rsid w:val="009B4C4F"/>
    <w:rsid w:val="009B5141"/>
    <w:rsid w:val="009B5764"/>
    <w:rsid w:val="009B58C3"/>
    <w:rsid w:val="009B6105"/>
    <w:rsid w:val="009B63A8"/>
    <w:rsid w:val="009B6A68"/>
    <w:rsid w:val="009B70F6"/>
    <w:rsid w:val="009B77CE"/>
    <w:rsid w:val="009B7961"/>
    <w:rsid w:val="009C065C"/>
    <w:rsid w:val="009C0669"/>
    <w:rsid w:val="009C0ACC"/>
    <w:rsid w:val="009C1183"/>
    <w:rsid w:val="009C137B"/>
    <w:rsid w:val="009C1713"/>
    <w:rsid w:val="009C2908"/>
    <w:rsid w:val="009C2AD4"/>
    <w:rsid w:val="009C2E13"/>
    <w:rsid w:val="009C35CC"/>
    <w:rsid w:val="009C3649"/>
    <w:rsid w:val="009C3719"/>
    <w:rsid w:val="009C37BA"/>
    <w:rsid w:val="009C37D2"/>
    <w:rsid w:val="009C3B8C"/>
    <w:rsid w:val="009C42B9"/>
    <w:rsid w:val="009C43C8"/>
    <w:rsid w:val="009C508A"/>
    <w:rsid w:val="009C5135"/>
    <w:rsid w:val="009C5C5C"/>
    <w:rsid w:val="009C64F6"/>
    <w:rsid w:val="009C65A3"/>
    <w:rsid w:val="009C68F5"/>
    <w:rsid w:val="009C6C36"/>
    <w:rsid w:val="009C6F39"/>
    <w:rsid w:val="009C7511"/>
    <w:rsid w:val="009C7DBB"/>
    <w:rsid w:val="009D03C4"/>
    <w:rsid w:val="009D07E5"/>
    <w:rsid w:val="009D084C"/>
    <w:rsid w:val="009D0908"/>
    <w:rsid w:val="009D124F"/>
    <w:rsid w:val="009D1DBB"/>
    <w:rsid w:val="009D211B"/>
    <w:rsid w:val="009D2286"/>
    <w:rsid w:val="009D2526"/>
    <w:rsid w:val="009D2BA6"/>
    <w:rsid w:val="009D2CEE"/>
    <w:rsid w:val="009D2FF3"/>
    <w:rsid w:val="009D3274"/>
    <w:rsid w:val="009D45CC"/>
    <w:rsid w:val="009D49A8"/>
    <w:rsid w:val="009D4A07"/>
    <w:rsid w:val="009D4C50"/>
    <w:rsid w:val="009D4C72"/>
    <w:rsid w:val="009D4FD0"/>
    <w:rsid w:val="009D5040"/>
    <w:rsid w:val="009D5B30"/>
    <w:rsid w:val="009D5EE0"/>
    <w:rsid w:val="009D610B"/>
    <w:rsid w:val="009D627C"/>
    <w:rsid w:val="009D6804"/>
    <w:rsid w:val="009D767F"/>
    <w:rsid w:val="009D7894"/>
    <w:rsid w:val="009D7AD0"/>
    <w:rsid w:val="009D7E0F"/>
    <w:rsid w:val="009E0325"/>
    <w:rsid w:val="009E0EA2"/>
    <w:rsid w:val="009E1067"/>
    <w:rsid w:val="009E1306"/>
    <w:rsid w:val="009E17DE"/>
    <w:rsid w:val="009E1B43"/>
    <w:rsid w:val="009E1EAC"/>
    <w:rsid w:val="009E279C"/>
    <w:rsid w:val="009E27C2"/>
    <w:rsid w:val="009E2CEE"/>
    <w:rsid w:val="009E2FA3"/>
    <w:rsid w:val="009E3AFF"/>
    <w:rsid w:val="009E3D7B"/>
    <w:rsid w:val="009E4363"/>
    <w:rsid w:val="009E43DF"/>
    <w:rsid w:val="009E463F"/>
    <w:rsid w:val="009E50B7"/>
    <w:rsid w:val="009E6BEA"/>
    <w:rsid w:val="009E6D1E"/>
    <w:rsid w:val="009E6EB7"/>
    <w:rsid w:val="009E783D"/>
    <w:rsid w:val="009E7CAC"/>
    <w:rsid w:val="009E7D2B"/>
    <w:rsid w:val="009F0ABF"/>
    <w:rsid w:val="009F0BD2"/>
    <w:rsid w:val="009F0F71"/>
    <w:rsid w:val="009F1110"/>
    <w:rsid w:val="009F12A8"/>
    <w:rsid w:val="009F13EF"/>
    <w:rsid w:val="009F1C3F"/>
    <w:rsid w:val="009F1F35"/>
    <w:rsid w:val="009F216E"/>
    <w:rsid w:val="009F2DB0"/>
    <w:rsid w:val="009F2E09"/>
    <w:rsid w:val="009F2ECF"/>
    <w:rsid w:val="009F339E"/>
    <w:rsid w:val="009F33B2"/>
    <w:rsid w:val="009F3763"/>
    <w:rsid w:val="009F40D6"/>
    <w:rsid w:val="009F44C7"/>
    <w:rsid w:val="009F49BD"/>
    <w:rsid w:val="009F4B14"/>
    <w:rsid w:val="009F4ED5"/>
    <w:rsid w:val="009F4FC1"/>
    <w:rsid w:val="009F53AB"/>
    <w:rsid w:val="009F5C49"/>
    <w:rsid w:val="009F5CD8"/>
    <w:rsid w:val="009F60DA"/>
    <w:rsid w:val="009F6A10"/>
    <w:rsid w:val="009F6EA9"/>
    <w:rsid w:val="009F6EAF"/>
    <w:rsid w:val="009F7160"/>
    <w:rsid w:val="009F7194"/>
    <w:rsid w:val="009F73B4"/>
    <w:rsid w:val="009F76D2"/>
    <w:rsid w:val="009F7871"/>
    <w:rsid w:val="009F7DBE"/>
    <w:rsid w:val="009F7FD4"/>
    <w:rsid w:val="00A0047E"/>
    <w:rsid w:val="00A0064E"/>
    <w:rsid w:val="00A00BF7"/>
    <w:rsid w:val="00A00E49"/>
    <w:rsid w:val="00A00EFF"/>
    <w:rsid w:val="00A0149A"/>
    <w:rsid w:val="00A0192B"/>
    <w:rsid w:val="00A01FF5"/>
    <w:rsid w:val="00A02002"/>
    <w:rsid w:val="00A0267C"/>
    <w:rsid w:val="00A02C64"/>
    <w:rsid w:val="00A02F45"/>
    <w:rsid w:val="00A02FD2"/>
    <w:rsid w:val="00A030C7"/>
    <w:rsid w:val="00A0385A"/>
    <w:rsid w:val="00A04206"/>
    <w:rsid w:val="00A042B4"/>
    <w:rsid w:val="00A043BA"/>
    <w:rsid w:val="00A04732"/>
    <w:rsid w:val="00A048A0"/>
    <w:rsid w:val="00A04961"/>
    <w:rsid w:val="00A049AB"/>
    <w:rsid w:val="00A049F7"/>
    <w:rsid w:val="00A04AC2"/>
    <w:rsid w:val="00A04F2E"/>
    <w:rsid w:val="00A050B5"/>
    <w:rsid w:val="00A0558F"/>
    <w:rsid w:val="00A0560F"/>
    <w:rsid w:val="00A05E38"/>
    <w:rsid w:val="00A0600F"/>
    <w:rsid w:val="00A062E9"/>
    <w:rsid w:val="00A066A5"/>
    <w:rsid w:val="00A06C23"/>
    <w:rsid w:val="00A06C79"/>
    <w:rsid w:val="00A06CBA"/>
    <w:rsid w:val="00A06D0A"/>
    <w:rsid w:val="00A06DB9"/>
    <w:rsid w:val="00A07005"/>
    <w:rsid w:val="00A07141"/>
    <w:rsid w:val="00A071E0"/>
    <w:rsid w:val="00A074C6"/>
    <w:rsid w:val="00A077D5"/>
    <w:rsid w:val="00A07AEE"/>
    <w:rsid w:val="00A10626"/>
    <w:rsid w:val="00A10658"/>
    <w:rsid w:val="00A108BF"/>
    <w:rsid w:val="00A10A68"/>
    <w:rsid w:val="00A10E37"/>
    <w:rsid w:val="00A10EAF"/>
    <w:rsid w:val="00A11191"/>
    <w:rsid w:val="00A1163E"/>
    <w:rsid w:val="00A11D6A"/>
    <w:rsid w:val="00A11FFE"/>
    <w:rsid w:val="00A1216D"/>
    <w:rsid w:val="00A12188"/>
    <w:rsid w:val="00A12359"/>
    <w:rsid w:val="00A1261C"/>
    <w:rsid w:val="00A12717"/>
    <w:rsid w:val="00A129CB"/>
    <w:rsid w:val="00A129EF"/>
    <w:rsid w:val="00A12BA8"/>
    <w:rsid w:val="00A12BE7"/>
    <w:rsid w:val="00A12FBC"/>
    <w:rsid w:val="00A130CA"/>
    <w:rsid w:val="00A13533"/>
    <w:rsid w:val="00A13D55"/>
    <w:rsid w:val="00A13E5A"/>
    <w:rsid w:val="00A14113"/>
    <w:rsid w:val="00A142DE"/>
    <w:rsid w:val="00A144BC"/>
    <w:rsid w:val="00A14DBB"/>
    <w:rsid w:val="00A15099"/>
    <w:rsid w:val="00A15850"/>
    <w:rsid w:val="00A15878"/>
    <w:rsid w:val="00A15976"/>
    <w:rsid w:val="00A15C70"/>
    <w:rsid w:val="00A15CEC"/>
    <w:rsid w:val="00A16100"/>
    <w:rsid w:val="00A1617B"/>
    <w:rsid w:val="00A161A7"/>
    <w:rsid w:val="00A16317"/>
    <w:rsid w:val="00A16B24"/>
    <w:rsid w:val="00A17526"/>
    <w:rsid w:val="00A1791C"/>
    <w:rsid w:val="00A2040D"/>
    <w:rsid w:val="00A20419"/>
    <w:rsid w:val="00A20A71"/>
    <w:rsid w:val="00A20D86"/>
    <w:rsid w:val="00A20FF0"/>
    <w:rsid w:val="00A210BC"/>
    <w:rsid w:val="00A21574"/>
    <w:rsid w:val="00A21900"/>
    <w:rsid w:val="00A21F8E"/>
    <w:rsid w:val="00A220EA"/>
    <w:rsid w:val="00A22453"/>
    <w:rsid w:val="00A227AF"/>
    <w:rsid w:val="00A2311F"/>
    <w:rsid w:val="00A23198"/>
    <w:rsid w:val="00A23839"/>
    <w:rsid w:val="00A23854"/>
    <w:rsid w:val="00A23C33"/>
    <w:rsid w:val="00A24003"/>
    <w:rsid w:val="00A24644"/>
    <w:rsid w:val="00A24666"/>
    <w:rsid w:val="00A24B33"/>
    <w:rsid w:val="00A24B61"/>
    <w:rsid w:val="00A2537D"/>
    <w:rsid w:val="00A25589"/>
    <w:rsid w:val="00A257FE"/>
    <w:rsid w:val="00A25CED"/>
    <w:rsid w:val="00A2627F"/>
    <w:rsid w:val="00A271DC"/>
    <w:rsid w:val="00A27253"/>
    <w:rsid w:val="00A274AF"/>
    <w:rsid w:val="00A275D4"/>
    <w:rsid w:val="00A2760A"/>
    <w:rsid w:val="00A27689"/>
    <w:rsid w:val="00A27C31"/>
    <w:rsid w:val="00A27E44"/>
    <w:rsid w:val="00A30036"/>
    <w:rsid w:val="00A30043"/>
    <w:rsid w:val="00A30338"/>
    <w:rsid w:val="00A304B5"/>
    <w:rsid w:val="00A30F3E"/>
    <w:rsid w:val="00A3123B"/>
    <w:rsid w:val="00A318A4"/>
    <w:rsid w:val="00A32836"/>
    <w:rsid w:val="00A32860"/>
    <w:rsid w:val="00A32964"/>
    <w:rsid w:val="00A32A56"/>
    <w:rsid w:val="00A32AB4"/>
    <w:rsid w:val="00A32F0D"/>
    <w:rsid w:val="00A3311B"/>
    <w:rsid w:val="00A33159"/>
    <w:rsid w:val="00A33ADA"/>
    <w:rsid w:val="00A33AE2"/>
    <w:rsid w:val="00A33D2D"/>
    <w:rsid w:val="00A342C2"/>
    <w:rsid w:val="00A34761"/>
    <w:rsid w:val="00A34792"/>
    <w:rsid w:val="00A348B6"/>
    <w:rsid w:val="00A34AC7"/>
    <w:rsid w:val="00A34F9C"/>
    <w:rsid w:val="00A355A7"/>
    <w:rsid w:val="00A3589A"/>
    <w:rsid w:val="00A35943"/>
    <w:rsid w:val="00A35D26"/>
    <w:rsid w:val="00A35FDC"/>
    <w:rsid w:val="00A360A4"/>
    <w:rsid w:val="00A3637B"/>
    <w:rsid w:val="00A36AAC"/>
    <w:rsid w:val="00A36B71"/>
    <w:rsid w:val="00A36CA4"/>
    <w:rsid w:val="00A37203"/>
    <w:rsid w:val="00A37227"/>
    <w:rsid w:val="00A372D9"/>
    <w:rsid w:val="00A37604"/>
    <w:rsid w:val="00A37BD2"/>
    <w:rsid w:val="00A37F89"/>
    <w:rsid w:val="00A4002E"/>
    <w:rsid w:val="00A40166"/>
    <w:rsid w:val="00A40F27"/>
    <w:rsid w:val="00A4123D"/>
    <w:rsid w:val="00A4141E"/>
    <w:rsid w:val="00A4159F"/>
    <w:rsid w:val="00A417BD"/>
    <w:rsid w:val="00A41D4B"/>
    <w:rsid w:val="00A41D82"/>
    <w:rsid w:val="00A4215B"/>
    <w:rsid w:val="00A4250E"/>
    <w:rsid w:val="00A428C3"/>
    <w:rsid w:val="00A42ED4"/>
    <w:rsid w:val="00A4388D"/>
    <w:rsid w:val="00A4433B"/>
    <w:rsid w:val="00A44341"/>
    <w:rsid w:val="00A44DE0"/>
    <w:rsid w:val="00A45403"/>
    <w:rsid w:val="00A45A9F"/>
    <w:rsid w:val="00A45F50"/>
    <w:rsid w:val="00A46078"/>
    <w:rsid w:val="00A47078"/>
    <w:rsid w:val="00A4714A"/>
    <w:rsid w:val="00A47A18"/>
    <w:rsid w:val="00A47AF8"/>
    <w:rsid w:val="00A47B6E"/>
    <w:rsid w:val="00A47CD7"/>
    <w:rsid w:val="00A50E2C"/>
    <w:rsid w:val="00A513D3"/>
    <w:rsid w:val="00A5180F"/>
    <w:rsid w:val="00A51D44"/>
    <w:rsid w:val="00A52018"/>
    <w:rsid w:val="00A523B9"/>
    <w:rsid w:val="00A524A0"/>
    <w:rsid w:val="00A52BD8"/>
    <w:rsid w:val="00A52CB7"/>
    <w:rsid w:val="00A52CE0"/>
    <w:rsid w:val="00A52FB2"/>
    <w:rsid w:val="00A5349A"/>
    <w:rsid w:val="00A53569"/>
    <w:rsid w:val="00A5386F"/>
    <w:rsid w:val="00A53A09"/>
    <w:rsid w:val="00A53C13"/>
    <w:rsid w:val="00A53F3A"/>
    <w:rsid w:val="00A53FFC"/>
    <w:rsid w:val="00A54F9E"/>
    <w:rsid w:val="00A552D0"/>
    <w:rsid w:val="00A5531C"/>
    <w:rsid w:val="00A55596"/>
    <w:rsid w:val="00A55823"/>
    <w:rsid w:val="00A55C5D"/>
    <w:rsid w:val="00A561AE"/>
    <w:rsid w:val="00A564FD"/>
    <w:rsid w:val="00A56830"/>
    <w:rsid w:val="00A56B79"/>
    <w:rsid w:val="00A56FE7"/>
    <w:rsid w:val="00A571E6"/>
    <w:rsid w:val="00A57350"/>
    <w:rsid w:val="00A6097C"/>
    <w:rsid w:val="00A609D3"/>
    <w:rsid w:val="00A60CAA"/>
    <w:rsid w:val="00A61087"/>
    <w:rsid w:val="00A61285"/>
    <w:rsid w:val="00A61379"/>
    <w:rsid w:val="00A618E2"/>
    <w:rsid w:val="00A6192F"/>
    <w:rsid w:val="00A61A74"/>
    <w:rsid w:val="00A61FD5"/>
    <w:rsid w:val="00A623A0"/>
    <w:rsid w:val="00A62640"/>
    <w:rsid w:val="00A628F5"/>
    <w:rsid w:val="00A62964"/>
    <w:rsid w:val="00A62972"/>
    <w:rsid w:val="00A629DC"/>
    <w:rsid w:val="00A62CC8"/>
    <w:rsid w:val="00A62F84"/>
    <w:rsid w:val="00A63446"/>
    <w:rsid w:val="00A63974"/>
    <w:rsid w:val="00A63B15"/>
    <w:rsid w:val="00A63BEB"/>
    <w:rsid w:val="00A64274"/>
    <w:rsid w:val="00A64459"/>
    <w:rsid w:val="00A64A01"/>
    <w:rsid w:val="00A64EDE"/>
    <w:rsid w:val="00A6552F"/>
    <w:rsid w:val="00A65671"/>
    <w:rsid w:val="00A65C84"/>
    <w:rsid w:val="00A65CA3"/>
    <w:rsid w:val="00A65ED5"/>
    <w:rsid w:val="00A65FF6"/>
    <w:rsid w:val="00A66AC9"/>
    <w:rsid w:val="00A67735"/>
    <w:rsid w:val="00A6788D"/>
    <w:rsid w:val="00A67C2F"/>
    <w:rsid w:val="00A67EFA"/>
    <w:rsid w:val="00A700D8"/>
    <w:rsid w:val="00A704FF"/>
    <w:rsid w:val="00A7053A"/>
    <w:rsid w:val="00A70557"/>
    <w:rsid w:val="00A7079D"/>
    <w:rsid w:val="00A70F2A"/>
    <w:rsid w:val="00A715D4"/>
    <w:rsid w:val="00A71C3F"/>
    <w:rsid w:val="00A71E1E"/>
    <w:rsid w:val="00A724C8"/>
    <w:rsid w:val="00A72D0C"/>
    <w:rsid w:val="00A72D98"/>
    <w:rsid w:val="00A733E3"/>
    <w:rsid w:val="00A7340C"/>
    <w:rsid w:val="00A734A5"/>
    <w:rsid w:val="00A73553"/>
    <w:rsid w:val="00A73581"/>
    <w:rsid w:val="00A739AC"/>
    <w:rsid w:val="00A739C5"/>
    <w:rsid w:val="00A73ABD"/>
    <w:rsid w:val="00A73B70"/>
    <w:rsid w:val="00A73C01"/>
    <w:rsid w:val="00A73C15"/>
    <w:rsid w:val="00A73CD8"/>
    <w:rsid w:val="00A73F9E"/>
    <w:rsid w:val="00A740BD"/>
    <w:rsid w:val="00A741E6"/>
    <w:rsid w:val="00A74633"/>
    <w:rsid w:val="00A75CF7"/>
    <w:rsid w:val="00A761DE"/>
    <w:rsid w:val="00A76944"/>
    <w:rsid w:val="00A778CE"/>
    <w:rsid w:val="00A80382"/>
    <w:rsid w:val="00A807A3"/>
    <w:rsid w:val="00A80C74"/>
    <w:rsid w:val="00A80EF9"/>
    <w:rsid w:val="00A81703"/>
    <w:rsid w:val="00A817F6"/>
    <w:rsid w:val="00A81C9D"/>
    <w:rsid w:val="00A81D2A"/>
    <w:rsid w:val="00A81D67"/>
    <w:rsid w:val="00A81EA5"/>
    <w:rsid w:val="00A82325"/>
    <w:rsid w:val="00A824D2"/>
    <w:rsid w:val="00A82758"/>
    <w:rsid w:val="00A8286D"/>
    <w:rsid w:val="00A82C07"/>
    <w:rsid w:val="00A83146"/>
    <w:rsid w:val="00A83E1F"/>
    <w:rsid w:val="00A83E53"/>
    <w:rsid w:val="00A83F5F"/>
    <w:rsid w:val="00A84D15"/>
    <w:rsid w:val="00A84D58"/>
    <w:rsid w:val="00A84E6C"/>
    <w:rsid w:val="00A851FF"/>
    <w:rsid w:val="00A85603"/>
    <w:rsid w:val="00A85987"/>
    <w:rsid w:val="00A85AC3"/>
    <w:rsid w:val="00A85B9B"/>
    <w:rsid w:val="00A867D0"/>
    <w:rsid w:val="00A86EBE"/>
    <w:rsid w:val="00A8788C"/>
    <w:rsid w:val="00A87B0C"/>
    <w:rsid w:val="00A87B7C"/>
    <w:rsid w:val="00A900D0"/>
    <w:rsid w:val="00A90257"/>
    <w:rsid w:val="00A90383"/>
    <w:rsid w:val="00A905F3"/>
    <w:rsid w:val="00A9072D"/>
    <w:rsid w:val="00A90D38"/>
    <w:rsid w:val="00A90ECA"/>
    <w:rsid w:val="00A916F0"/>
    <w:rsid w:val="00A91842"/>
    <w:rsid w:val="00A91BB9"/>
    <w:rsid w:val="00A92723"/>
    <w:rsid w:val="00A9299B"/>
    <w:rsid w:val="00A93621"/>
    <w:rsid w:val="00A93A87"/>
    <w:rsid w:val="00A94663"/>
    <w:rsid w:val="00A94CC2"/>
    <w:rsid w:val="00A95368"/>
    <w:rsid w:val="00A9540F"/>
    <w:rsid w:val="00A95D37"/>
    <w:rsid w:val="00A95E27"/>
    <w:rsid w:val="00A964CC"/>
    <w:rsid w:val="00A969B1"/>
    <w:rsid w:val="00A96C9C"/>
    <w:rsid w:val="00A971E5"/>
    <w:rsid w:val="00A97530"/>
    <w:rsid w:val="00A978DF"/>
    <w:rsid w:val="00A97A21"/>
    <w:rsid w:val="00A97F3B"/>
    <w:rsid w:val="00AA04D2"/>
    <w:rsid w:val="00AA0930"/>
    <w:rsid w:val="00AA0B77"/>
    <w:rsid w:val="00AA0F91"/>
    <w:rsid w:val="00AA1082"/>
    <w:rsid w:val="00AA15F2"/>
    <w:rsid w:val="00AA166D"/>
    <w:rsid w:val="00AA1724"/>
    <w:rsid w:val="00AA184F"/>
    <w:rsid w:val="00AA1966"/>
    <w:rsid w:val="00AA1A90"/>
    <w:rsid w:val="00AA21C5"/>
    <w:rsid w:val="00AA3223"/>
    <w:rsid w:val="00AA3534"/>
    <w:rsid w:val="00AA3C23"/>
    <w:rsid w:val="00AA3FC3"/>
    <w:rsid w:val="00AA4137"/>
    <w:rsid w:val="00AA44C2"/>
    <w:rsid w:val="00AA46EA"/>
    <w:rsid w:val="00AA47B4"/>
    <w:rsid w:val="00AA481C"/>
    <w:rsid w:val="00AA4B55"/>
    <w:rsid w:val="00AA4CE3"/>
    <w:rsid w:val="00AA4F03"/>
    <w:rsid w:val="00AA53DC"/>
    <w:rsid w:val="00AA5492"/>
    <w:rsid w:val="00AA65A0"/>
    <w:rsid w:val="00AA6603"/>
    <w:rsid w:val="00AA68B2"/>
    <w:rsid w:val="00AA6B84"/>
    <w:rsid w:val="00AA6BA3"/>
    <w:rsid w:val="00AA6DAA"/>
    <w:rsid w:val="00AA70C7"/>
    <w:rsid w:val="00AA74B5"/>
    <w:rsid w:val="00AA751A"/>
    <w:rsid w:val="00AA75EB"/>
    <w:rsid w:val="00AA7848"/>
    <w:rsid w:val="00AA7906"/>
    <w:rsid w:val="00AB0227"/>
    <w:rsid w:val="00AB0863"/>
    <w:rsid w:val="00AB0D25"/>
    <w:rsid w:val="00AB0D6B"/>
    <w:rsid w:val="00AB1A49"/>
    <w:rsid w:val="00AB2237"/>
    <w:rsid w:val="00AB2362"/>
    <w:rsid w:val="00AB27AD"/>
    <w:rsid w:val="00AB27C2"/>
    <w:rsid w:val="00AB3685"/>
    <w:rsid w:val="00AB3F05"/>
    <w:rsid w:val="00AB3FB3"/>
    <w:rsid w:val="00AB416F"/>
    <w:rsid w:val="00AB4529"/>
    <w:rsid w:val="00AB4615"/>
    <w:rsid w:val="00AB491E"/>
    <w:rsid w:val="00AB4C10"/>
    <w:rsid w:val="00AB4F4C"/>
    <w:rsid w:val="00AB502F"/>
    <w:rsid w:val="00AB503C"/>
    <w:rsid w:val="00AB5100"/>
    <w:rsid w:val="00AB532A"/>
    <w:rsid w:val="00AB5500"/>
    <w:rsid w:val="00AB566C"/>
    <w:rsid w:val="00AB5790"/>
    <w:rsid w:val="00AB59AC"/>
    <w:rsid w:val="00AB5A2A"/>
    <w:rsid w:val="00AB6C3D"/>
    <w:rsid w:val="00AB75C9"/>
    <w:rsid w:val="00AB79FF"/>
    <w:rsid w:val="00AC024A"/>
    <w:rsid w:val="00AC0828"/>
    <w:rsid w:val="00AC0EE0"/>
    <w:rsid w:val="00AC11EA"/>
    <w:rsid w:val="00AC13FF"/>
    <w:rsid w:val="00AC14F2"/>
    <w:rsid w:val="00AC17B0"/>
    <w:rsid w:val="00AC1E51"/>
    <w:rsid w:val="00AC339A"/>
    <w:rsid w:val="00AC3487"/>
    <w:rsid w:val="00AC38BF"/>
    <w:rsid w:val="00AC3AF3"/>
    <w:rsid w:val="00AC3DBC"/>
    <w:rsid w:val="00AC40F3"/>
    <w:rsid w:val="00AC419E"/>
    <w:rsid w:val="00AC4382"/>
    <w:rsid w:val="00AC4804"/>
    <w:rsid w:val="00AC4CB4"/>
    <w:rsid w:val="00AC4D35"/>
    <w:rsid w:val="00AC52E1"/>
    <w:rsid w:val="00AC5421"/>
    <w:rsid w:val="00AC54DC"/>
    <w:rsid w:val="00AC57E0"/>
    <w:rsid w:val="00AC59B0"/>
    <w:rsid w:val="00AC5A80"/>
    <w:rsid w:val="00AC5DED"/>
    <w:rsid w:val="00AC5F31"/>
    <w:rsid w:val="00AC6705"/>
    <w:rsid w:val="00AC68A9"/>
    <w:rsid w:val="00AC69EB"/>
    <w:rsid w:val="00AC6C54"/>
    <w:rsid w:val="00AC6DE4"/>
    <w:rsid w:val="00AC7774"/>
    <w:rsid w:val="00AC797F"/>
    <w:rsid w:val="00AC7A1B"/>
    <w:rsid w:val="00AC7E46"/>
    <w:rsid w:val="00AD034F"/>
    <w:rsid w:val="00AD03FE"/>
    <w:rsid w:val="00AD0AFF"/>
    <w:rsid w:val="00AD1B16"/>
    <w:rsid w:val="00AD1ED0"/>
    <w:rsid w:val="00AD23AD"/>
    <w:rsid w:val="00AD2859"/>
    <w:rsid w:val="00AD2F13"/>
    <w:rsid w:val="00AD335B"/>
    <w:rsid w:val="00AD352E"/>
    <w:rsid w:val="00AD4446"/>
    <w:rsid w:val="00AD4671"/>
    <w:rsid w:val="00AD4B82"/>
    <w:rsid w:val="00AD4CCF"/>
    <w:rsid w:val="00AD50D6"/>
    <w:rsid w:val="00AD54D9"/>
    <w:rsid w:val="00AD5728"/>
    <w:rsid w:val="00AD5B91"/>
    <w:rsid w:val="00AD5CB3"/>
    <w:rsid w:val="00AD5F94"/>
    <w:rsid w:val="00AD6054"/>
    <w:rsid w:val="00AD62D8"/>
    <w:rsid w:val="00AD6BFA"/>
    <w:rsid w:val="00AD7114"/>
    <w:rsid w:val="00AE0098"/>
    <w:rsid w:val="00AE03C3"/>
    <w:rsid w:val="00AE08D3"/>
    <w:rsid w:val="00AE0BF1"/>
    <w:rsid w:val="00AE0F8C"/>
    <w:rsid w:val="00AE12AF"/>
    <w:rsid w:val="00AE174E"/>
    <w:rsid w:val="00AE1799"/>
    <w:rsid w:val="00AE1DA5"/>
    <w:rsid w:val="00AE1E6C"/>
    <w:rsid w:val="00AE2B77"/>
    <w:rsid w:val="00AE3258"/>
    <w:rsid w:val="00AE35D0"/>
    <w:rsid w:val="00AE3F1C"/>
    <w:rsid w:val="00AE4303"/>
    <w:rsid w:val="00AE4382"/>
    <w:rsid w:val="00AE48A0"/>
    <w:rsid w:val="00AE4B00"/>
    <w:rsid w:val="00AE4F1B"/>
    <w:rsid w:val="00AE50F6"/>
    <w:rsid w:val="00AE5146"/>
    <w:rsid w:val="00AE52DC"/>
    <w:rsid w:val="00AE59E0"/>
    <w:rsid w:val="00AE5B16"/>
    <w:rsid w:val="00AE5E6B"/>
    <w:rsid w:val="00AE621E"/>
    <w:rsid w:val="00AE65F5"/>
    <w:rsid w:val="00AE6733"/>
    <w:rsid w:val="00AE6792"/>
    <w:rsid w:val="00AE6995"/>
    <w:rsid w:val="00AE6B65"/>
    <w:rsid w:val="00AE78E7"/>
    <w:rsid w:val="00AE79BA"/>
    <w:rsid w:val="00AE7A25"/>
    <w:rsid w:val="00AF007F"/>
    <w:rsid w:val="00AF0B4B"/>
    <w:rsid w:val="00AF1647"/>
    <w:rsid w:val="00AF185B"/>
    <w:rsid w:val="00AF2201"/>
    <w:rsid w:val="00AF3038"/>
    <w:rsid w:val="00AF370F"/>
    <w:rsid w:val="00AF3BBD"/>
    <w:rsid w:val="00AF475F"/>
    <w:rsid w:val="00AF513B"/>
    <w:rsid w:val="00AF59F9"/>
    <w:rsid w:val="00AF5C6E"/>
    <w:rsid w:val="00AF6385"/>
    <w:rsid w:val="00AF648F"/>
    <w:rsid w:val="00AF6505"/>
    <w:rsid w:val="00AF6788"/>
    <w:rsid w:val="00AF6A7D"/>
    <w:rsid w:val="00AF6D30"/>
    <w:rsid w:val="00AF724C"/>
    <w:rsid w:val="00AF72E3"/>
    <w:rsid w:val="00AF74E4"/>
    <w:rsid w:val="00AF7B35"/>
    <w:rsid w:val="00B00189"/>
    <w:rsid w:val="00B00262"/>
    <w:rsid w:val="00B01957"/>
    <w:rsid w:val="00B01C99"/>
    <w:rsid w:val="00B01F19"/>
    <w:rsid w:val="00B028D1"/>
    <w:rsid w:val="00B03A88"/>
    <w:rsid w:val="00B03D99"/>
    <w:rsid w:val="00B0409A"/>
    <w:rsid w:val="00B0482D"/>
    <w:rsid w:val="00B04B7C"/>
    <w:rsid w:val="00B04DDB"/>
    <w:rsid w:val="00B04E19"/>
    <w:rsid w:val="00B05233"/>
    <w:rsid w:val="00B05930"/>
    <w:rsid w:val="00B06772"/>
    <w:rsid w:val="00B0694A"/>
    <w:rsid w:val="00B07A9D"/>
    <w:rsid w:val="00B07F9A"/>
    <w:rsid w:val="00B10058"/>
    <w:rsid w:val="00B101DE"/>
    <w:rsid w:val="00B107A1"/>
    <w:rsid w:val="00B10F32"/>
    <w:rsid w:val="00B116F1"/>
    <w:rsid w:val="00B11F95"/>
    <w:rsid w:val="00B12221"/>
    <w:rsid w:val="00B126F0"/>
    <w:rsid w:val="00B12E41"/>
    <w:rsid w:val="00B1319E"/>
    <w:rsid w:val="00B1372D"/>
    <w:rsid w:val="00B138BF"/>
    <w:rsid w:val="00B13B8D"/>
    <w:rsid w:val="00B13D4A"/>
    <w:rsid w:val="00B13E80"/>
    <w:rsid w:val="00B14155"/>
    <w:rsid w:val="00B142CD"/>
    <w:rsid w:val="00B1454D"/>
    <w:rsid w:val="00B14767"/>
    <w:rsid w:val="00B150C2"/>
    <w:rsid w:val="00B1572E"/>
    <w:rsid w:val="00B15B6F"/>
    <w:rsid w:val="00B15F6A"/>
    <w:rsid w:val="00B1632B"/>
    <w:rsid w:val="00B1670A"/>
    <w:rsid w:val="00B1671F"/>
    <w:rsid w:val="00B16728"/>
    <w:rsid w:val="00B1680E"/>
    <w:rsid w:val="00B16AD8"/>
    <w:rsid w:val="00B17230"/>
    <w:rsid w:val="00B17BCB"/>
    <w:rsid w:val="00B20779"/>
    <w:rsid w:val="00B20E8F"/>
    <w:rsid w:val="00B21445"/>
    <w:rsid w:val="00B21580"/>
    <w:rsid w:val="00B21954"/>
    <w:rsid w:val="00B21AD0"/>
    <w:rsid w:val="00B21D12"/>
    <w:rsid w:val="00B21D8A"/>
    <w:rsid w:val="00B221AC"/>
    <w:rsid w:val="00B2248E"/>
    <w:rsid w:val="00B224D5"/>
    <w:rsid w:val="00B22956"/>
    <w:rsid w:val="00B23163"/>
    <w:rsid w:val="00B239D9"/>
    <w:rsid w:val="00B23D28"/>
    <w:rsid w:val="00B240A4"/>
    <w:rsid w:val="00B24609"/>
    <w:rsid w:val="00B247A5"/>
    <w:rsid w:val="00B249E1"/>
    <w:rsid w:val="00B2539F"/>
    <w:rsid w:val="00B2569E"/>
    <w:rsid w:val="00B258D8"/>
    <w:rsid w:val="00B2692F"/>
    <w:rsid w:val="00B26E23"/>
    <w:rsid w:val="00B26FB2"/>
    <w:rsid w:val="00B27110"/>
    <w:rsid w:val="00B271D1"/>
    <w:rsid w:val="00B27244"/>
    <w:rsid w:val="00B2786B"/>
    <w:rsid w:val="00B278EF"/>
    <w:rsid w:val="00B30818"/>
    <w:rsid w:val="00B30853"/>
    <w:rsid w:val="00B30AB3"/>
    <w:rsid w:val="00B31549"/>
    <w:rsid w:val="00B31A41"/>
    <w:rsid w:val="00B31C12"/>
    <w:rsid w:val="00B322FA"/>
    <w:rsid w:val="00B325E6"/>
    <w:rsid w:val="00B3336E"/>
    <w:rsid w:val="00B3369B"/>
    <w:rsid w:val="00B33723"/>
    <w:rsid w:val="00B33A8A"/>
    <w:rsid w:val="00B33B89"/>
    <w:rsid w:val="00B34028"/>
    <w:rsid w:val="00B34523"/>
    <w:rsid w:val="00B345AF"/>
    <w:rsid w:val="00B34779"/>
    <w:rsid w:val="00B347C4"/>
    <w:rsid w:val="00B34BAC"/>
    <w:rsid w:val="00B34BC4"/>
    <w:rsid w:val="00B35385"/>
    <w:rsid w:val="00B3561E"/>
    <w:rsid w:val="00B35B0A"/>
    <w:rsid w:val="00B35CF5"/>
    <w:rsid w:val="00B35F90"/>
    <w:rsid w:val="00B3629A"/>
    <w:rsid w:val="00B36F2C"/>
    <w:rsid w:val="00B376B4"/>
    <w:rsid w:val="00B37B01"/>
    <w:rsid w:val="00B37B18"/>
    <w:rsid w:val="00B37B56"/>
    <w:rsid w:val="00B40565"/>
    <w:rsid w:val="00B412DA"/>
    <w:rsid w:val="00B421BB"/>
    <w:rsid w:val="00B424AD"/>
    <w:rsid w:val="00B42637"/>
    <w:rsid w:val="00B428CE"/>
    <w:rsid w:val="00B4299B"/>
    <w:rsid w:val="00B42DD7"/>
    <w:rsid w:val="00B4381F"/>
    <w:rsid w:val="00B4385A"/>
    <w:rsid w:val="00B438C3"/>
    <w:rsid w:val="00B43F69"/>
    <w:rsid w:val="00B44BB0"/>
    <w:rsid w:val="00B44DE2"/>
    <w:rsid w:val="00B44E9D"/>
    <w:rsid w:val="00B44EF5"/>
    <w:rsid w:val="00B4507C"/>
    <w:rsid w:val="00B4564B"/>
    <w:rsid w:val="00B4567B"/>
    <w:rsid w:val="00B4572C"/>
    <w:rsid w:val="00B458DB"/>
    <w:rsid w:val="00B45B29"/>
    <w:rsid w:val="00B45DC1"/>
    <w:rsid w:val="00B45DFD"/>
    <w:rsid w:val="00B45EFE"/>
    <w:rsid w:val="00B4638E"/>
    <w:rsid w:val="00B4650C"/>
    <w:rsid w:val="00B47430"/>
    <w:rsid w:val="00B47812"/>
    <w:rsid w:val="00B47DA2"/>
    <w:rsid w:val="00B47EF7"/>
    <w:rsid w:val="00B4F869"/>
    <w:rsid w:val="00B50111"/>
    <w:rsid w:val="00B50887"/>
    <w:rsid w:val="00B50CCA"/>
    <w:rsid w:val="00B50DCD"/>
    <w:rsid w:val="00B50E1F"/>
    <w:rsid w:val="00B50F04"/>
    <w:rsid w:val="00B51233"/>
    <w:rsid w:val="00B51AD3"/>
    <w:rsid w:val="00B51B87"/>
    <w:rsid w:val="00B51D44"/>
    <w:rsid w:val="00B52984"/>
    <w:rsid w:val="00B52C35"/>
    <w:rsid w:val="00B52CEF"/>
    <w:rsid w:val="00B52DD8"/>
    <w:rsid w:val="00B52F5E"/>
    <w:rsid w:val="00B535C9"/>
    <w:rsid w:val="00B53894"/>
    <w:rsid w:val="00B55458"/>
    <w:rsid w:val="00B55A11"/>
    <w:rsid w:val="00B55C6A"/>
    <w:rsid w:val="00B55CA8"/>
    <w:rsid w:val="00B56C84"/>
    <w:rsid w:val="00B56E59"/>
    <w:rsid w:val="00B570A2"/>
    <w:rsid w:val="00B5729F"/>
    <w:rsid w:val="00B57DD9"/>
    <w:rsid w:val="00B57EC3"/>
    <w:rsid w:val="00B60513"/>
    <w:rsid w:val="00B605EA"/>
    <w:rsid w:val="00B6064E"/>
    <w:rsid w:val="00B607A2"/>
    <w:rsid w:val="00B60D2A"/>
    <w:rsid w:val="00B6155D"/>
    <w:rsid w:val="00B61EE2"/>
    <w:rsid w:val="00B61EFF"/>
    <w:rsid w:val="00B62A13"/>
    <w:rsid w:val="00B631B3"/>
    <w:rsid w:val="00B63368"/>
    <w:rsid w:val="00B63454"/>
    <w:rsid w:val="00B637D9"/>
    <w:rsid w:val="00B638B4"/>
    <w:rsid w:val="00B63EDE"/>
    <w:rsid w:val="00B64517"/>
    <w:rsid w:val="00B645CA"/>
    <w:rsid w:val="00B646DF"/>
    <w:rsid w:val="00B647EC"/>
    <w:rsid w:val="00B64B5C"/>
    <w:rsid w:val="00B64C64"/>
    <w:rsid w:val="00B6511F"/>
    <w:rsid w:val="00B6520C"/>
    <w:rsid w:val="00B653BA"/>
    <w:rsid w:val="00B655EE"/>
    <w:rsid w:val="00B65860"/>
    <w:rsid w:val="00B658F4"/>
    <w:rsid w:val="00B660A9"/>
    <w:rsid w:val="00B6655C"/>
    <w:rsid w:val="00B66ABB"/>
    <w:rsid w:val="00B66D77"/>
    <w:rsid w:val="00B66E6C"/>
    <w:rsid w:val="00B66EBD"/>
    <w:rsid w:val="00B6734E"/>
    <w:rsid w:val="00B677E7"/>
    <w:rsid w:val="00B6785C"/>
    <w:rsid w:val="00B67861"/>
    <w:rsid w:val="00B67C9E"/>
    <w:rsid w:val="00B67D4B"/>
    <w:rsid w:val="00B67FCB"/>
    <w:rsid w:val="00B700DA"/>
    <w:rsid w:val="00B70A2E"/>
    <w:rsid w:val="00B70B2D"/>
    <w:rsid w:val="00B7168E"/>
    <w:rsid w:val="00B71769"/>
    <w:rsid w:val="00B7184E"/>
    <w:rsid w:val="00B71A8F"/>
    <w:rsid w:val="00B724B5"/>
    <w:rsid w:val="00B7259D"/>
    <w:rsid w:val="00B726AA"/>
    <w:rsid w:val="00B72C31"/>
    <w:rsid w:val="00B72C51"/>
    <w:rsid w:val="00B736AD"/>
    <w:rsid w:val="00B73C56"/>
    <w:rsid w:val="00B74474"/>
    <w:rsid w:val="00B756B5"/>
    <w:rsid w:val="00B757CF"/>
    <w:rsid w:val="00B766C5"/>
    <w:rsid w:val="00B7677E"/>
    <w:rsid w:val="00B76AF2"/>
    <w:rsid w:val="00B76BBB"/>
    <w:rsid w:val="00B76C09"/>
    <w:rsid w:val="00B76DF7"/>
    <w:rsid w:val="00B775DB"/>
    <w:rsid w:val="00B776EA"/>
    <w:rsid w:val="00B776F4"/>
    <w:rsid w:val="00B778A0"/>
    <w:rsid w:val="00B77CC1"/>
    <w:rsid w:val="00B77CCD"/>
    <w:rsid w:val="00B80434"/>
    <w:rsid w:val="00B80448"/>
    <w:rsid w:val="00B8076E"/>
    <w:rsid w:val="00B80ADE"/>
    <w:rsid w:val="00B8152F"/>
    <w:rsid w:val="00B8171D"/>
    <w:rsid w:val="00B8183F"/>
    <w:rsid w:val="00B81E06"/>
    <w:rsid w:val="00B8216D"/>
    <w:rsid w:val="00B82622"/>
    <w:rsid w:val="00B828B7"/>
    <w:rsid w:val="00B82DE4"/>
    <w:rsid w:val="00B82F50"/>
    <w:rsid w:val="00B83458"/>
    <w:rsid w:val="00B834E1"/>
    <w:rsid w:val="00B83504"/>
    <w:rsid w:val="00B844CD"/>
    <w:rsid w:val="00B84CDD"/>
    <w:rsid w:val="00B8510F"/>
    <w:rsid w:val="00B8576E"/>
    <w:rsid w:val="00B8590D"/>
    <w:rsid w:val="00B8596F"/>
    <w:rsid w:val="00B85B80"/>
    <w:rsid w:val="00B85BA1"/>
    <w:rsid w:val="00B86626"/>
    <w:rsid w:val="00B868B9"/>
    <w:rsid w:val="00B86DEC"/>
    <w:rsid w:val="00B8710C"/>
    <w:rsid w:val="00B8731D"/>
    <w:rsid w:val="00B8774C"/>
    <w:rsid w:val="00B87E36"/>
    <w:rsid w:val="00B87F40"/>
    <w:rsid w:val="00B905CC"/>
    <w:rsid w:val="00B90A5F"/>
    <w:rsid w:val="00B910D1"/>
    <w:rsid w:val="00B9155B"/>
    <w:rsid w:val="00B91CF3"/>
    <w:rsid w:val="00B92267"/>
    <w:rsid w:val="00B92268"/>
    <w:rsid w:val="00B924BE"/>
    <w:rsid w:val="00B92C42"/>
    <w:rsid w:val="00B92CE4"/>
    <w:rsid w:val="00B92EA1"/>
    <w:rsid w:val="00B93390"/>
    <w:rsid w:val="00B938E2"/>
    <w:rsid w:val="00B9416B"/>
    <w:rsid w:val="00B9476C"/>
    <w:rsid w:val="00B9477E"/>
    <w:rsid w:val="00B9491E"/>
    <w:rsid w:val="00B94EEC"/>
    <w:rsid w:val="00B9535C"/>
    <w:rsid w:val="00B95B10"/>
    <w:rsid w:val="00B96730"/>
    <w:rsid w:val="00B96818"/>
    <w:rsid w:val="00B969B8"/>
    <w:rsid w:val="00B96CBF"/>
    <w:rsid w:val="00B972D6"/>
    <w:rsid w:val="00B97344"/>
    <w:rsid w:val="00B976E3"/>
    <w:rsid w:val="00B979B3"/>
    <w:rsid w:val="00B97B2B"/>
    <w:rsid w:val="00B97BDF"/>
    <w:rsid w:val="00BA0661"/>
    <w:rsid w:val="00BA19BC"/>
    <w:rsid w:val="00BA2054"/>
    <w:rsid w:val="00BA210F"/>
    <w:rsid w:val="00BA285D"/>
    <w:rsid w:val="00BA2A5B"/>
    <w:rsid w:val="00BA2F16"/>
    <w:rsid w:val="00BA2F83"/>
    <w:rsid w:val="00BA3052"/>
    <w:rsid w:val="00BA3703"/>
    <w:rsid w:val="00BA3907"/>
    <w:rsid w:val="00BA3A9D"/>
    <w:rsid w:val="00BA3CA3"/>
    <w:rsid w:val="00BA40B9"/>
    <w:rsid w:val="00BA435E"/>
    <w:rsid w:val="00BA45E3"/>
    <w:rsid w:val="00BA47F4"/>
    <w:rsid w:val="00BA4B00"/>
    <w:rsid w:val="00BA4D7E"/>
    <w:rsid w:val="00BA4E1F"/>
    <w:rsid w:val="00BA513C"/>
    <w:rsid w:val="00BA547B"/>
    <w:rsid w:val="00BA560B"/>
    <w:rsid w:val="00BA5D90"/>
    <w:rsid w:val="00BA5F1A"/>
    <w:rsid w:val="00BA6062"/>
    <w:rsid w:val="00BA6108"/>
    <w:rsid w:val="00BA64D5"/>
    <w:rsid w:val="00BA651A"/>
    <w:rsid w:val="00BA6686"/>
    <w:rsid w:val="00BA67D0"/>
    <w:rsid w:val="00BA689A"/>
    <w:rsid w:val="00BA6EB3"/>
    <w:rsid w:val="00BA7200"/>
    <w:rsid w:val="00BA7646"/>
    <w:rsid w:val="00BA7D44"/>
    <w:rsid w:val="00BA7F82"/>
    <w:rsid w:val="00BB0045"/>
    <w:rsid w:val="00BB0438"/>
    <w:rsid w:val="00BB060C"/>
    <w:rsid w:val="00BB06F1"/>
    <w:rsid w:val="00BB0E9B"/>
    <w:rsid w:val="00BB0F24"/>
    <w:rsid w:val="00BB1DC8"/>
    <w:rsid w:val="00BB1E22"/>
    <w:rsid w:val="00BB1E60"/>
    <w:rsid w:val="00BB2977"/>
    <w:rsid w:val="00BB3123"/>
    <w:rsid w:val="00BB316D"/>
    <w:rsid w:val="00BB34C8"/>
    <w:rsid w:val="00BB35C3"/>
    <w:rsid w:val="00BB38CA"/>
    <w:rsid w:val="00BB3B47"/>
    <w:rsid w:val="00BB4460"/>
    <w:rsid w:val="00BB500A"/>
    <w:rsid w:val="00BB543B"/>
    <w:rsid w:val="00BB5544"/>
    <w:rsid w:val="00BB57B9"/>
    <w:rsid w:val="00BB5DF6"/>
    <w:rsid w:val="00BB62CA"/>
    <w:rsid w:val="00BB689A"/>
    <w:rsid w:val="00BB6974"/>
    <w:rsid w:val="00BB6CB9"/>
    <w:rsid w:val="00BB6EF1"/>
    <w:rsid w:val="00BB79A5"/>
    <w:rsid w:val="00BB7C01"/>
    <w:rsid w:val="00BB7C65"/>
    <w:rsid w:val="00BB7E70"/>
    <w:rsid w:val="00BC05C8"/>
    <w:rsid w:val="00BC119E"/>
    <w:rsid w:val="00BC13E7"/>
    <w:rsid w:val="00BC165F"/>
    <w:rsid w:val="00BC1AA4"/>
    <w:rsid w:val="00BC2263"/>
    <w:rsid w:val="00BC22C9"/>
    <w:rsid w:val="00BC24F4"/>
    <w:rsid w:val="00BC26BD"/>
    <w:rsid w:val="00BC29A4"/>
    <w:rsid w:val="00BC2C67"/>
    <w:rsid w:val="00BC2F3C"/>
    <w:rsid w:val="00BC3805"/>
    <w:rsid w:val="00BC4428"/>
    <w:rsid w:val="00BC4C81"/>
    <w:rsid w:val="00BC532D"/>
    <w:rsid w:val="00BC58DC"/>
    <w:rsid w:val="00BC5C63"/>
    <w:rsid w:val="00BC5E8A"/>
    <w:rsid w:val="00BC6006"/>
    <w:rsid w:val="00BC674F"/>
    <w:rsid w:val="00BC6ADA"/>
    <w:rsid w:val="00BC6CCF"/>
    <w:rsid w:val="00BC73DC"/>
    <w:rsid w:val="00BC7ACB"/>
    <w:rsid w:val="00BD011E"/>
    <w:rsid w:val="00BD0780"/>
    <w:rsid w:val="00BD2B7D"/>
    <w:rsid w:val="00BD311D"/>
    <w:rsid w:val="00BD33F1"/>
    <w:rsid w:val="00BD3543"/>
    <w:rsid w:val="00BD414D"/>
    <w:rsid w:val="00BD4A6E"/>
    <w:rsid w:val="00BD51E1"/>
    <w:rsid w:val="00BD534F"/>
    <w:rsid w:val="00BD53B3"/>
    <w:rsid w:val="00BD56D5"/>
    <w:rsid w:val="00BD68EE"/>
    <w:rsid w:val="00BD6B14"/>
    <w:rsid w:val="00BD6BC2"/>
    <w:rsid w:val="00BD785C"/>
    <w:rsid w:val="00BD7C82"/>
    <w:rsid w:val="00BD7CED"/>
    <w:rsid w:val="00BD7CFD"/>
    <w:rsid w:val="00BE06B8"/>
    <w:rsid w:val="00BE06C6"/>
    <w:rsid w:val="00BE0ED7"/>
    <w:rsid w:val="00BE112A"/>
    <w:rsid w:val="00BE1676"/>
    <w:rsid w:val="00BE1C0B"/>
    <w:rsid w:val="00BE1D9D"/>
    <w:rsid w:val="00BE1FC4"/>
    <w:rsid w:val="00BE25A2"/>
    <w:rsid w:val="00BE299C"/>
    <w:rsid w:val="00BE2E3B"/>
    <w:rsid w:val="00BE2F50"/>
    <w:rsid w:val="00BE30EF"/>
    <w:rsid w:val="00BE3346"/>
    <w:rsid w:val="00BE3390"/>
    <w:rsid w:val="00BE35A7"/>
    <w:rsid w:val="00BE37AC"/>
    <w:rsid w:val="00BE394E"/>
    <w:rsid w:val="00BE3F3B"/>
    <w:rsid w:val="00BE4152"/>
    <w:rsid w:val="00BE4517"/>
    <w:rsid w:val="00BE50B9"/>
    <w:rsid w:val="00BE54FF"/>
    <w:rsid w:val="00BE5A7F"/>
    <w:rsid w:val="00BE5B00"/>
    <w:rsid w:val="00BE6633"/>
    <w:rsid w:val="00BE6A0E"/>
    <w:rsid w:val="00BE6C0C"/>
    <w:rsid w:val="00BE6C46"/>
    <w:rsid w:val="00BE6DB0"/>
    <w:rsid w:val="00BE77C1"/>
    <w:rsid w:val="00BF0875"/>
    <w:rsid w:val="00BF0B60"/>
    <w:rsid w:val="00BF0C99"/>
    <w:rsid w:val="00BF0F3C"/>
    <w:rsid w:val="00BF0FBC"/>
    <w:rsid w:val="00BF164E"/>
    <w:rsid w:val="00BF165E"/>
    <w:rsid w:val="00BF1776"/>
    <w:rsid w:val="00BF1D6D"/>
    <w:rsid w:val="00BF22EF"/>
    <w:rsid w:val="00BF28BA"/>
    <w:rsid w:val="00BF344E"/>
    <w:rsid w:val="00BF3697"/>
    <w:rsid w:val="00BF36BB"/>
    <w:rsid w:val="00BF388E"/>
    <w:rsid w:val="00BF41CC"/>
    <w:rsid w:val="00BF440C"/>
    <w:rsid w:val="00BF443D"/>
    <w:rsid w:val="00BF4CAE"/>
    <w:rsid w:val="00BF4D0A"/>
    <w:rsid w:val="00BF4FD9"/>
    <w:rsid w:val="00BF56C5"/>
    <w:rsid w:val="00BF56F2"/>
    <w:rsid w:val="00BF57A5"/>
    <w:rsid w:val="00BF5DEB"/>
    <w:rsid w:val="00BF5FB3"/>
    <w:rsid w:val="00BF6093"/>
    <w:rsid w:val="00BF676D"/>
    <w:rsid w:val="00BF6AFF"/>
    <w:rsid w:val="00BF6BB1"/>
    <w:rsid w:val="00BF6C73"/>
    <w:rsid w:val="00BF6D00"/>
    <w:rsid w:val="00BF6D6B"/>
    <w:rsid w:val="00BF7085"/>
    <w:rsid w:val="00BF77DF"/>
    <w:rsid w:val="00BF7876"/>
    <w:rsid w:val="00BF7933"/>
    <w:rsid w:val="00BF7ABE"/>
    <w:rsid w:val="00BF7D6C"/>
    <w:rsid w:val="00BF7E19"/>
    <w:rsid w:val="00BF7E91"/>
    <w:rsid w:val="00C00A14"/>
    <w:rsid w:val="00C013F0"/>
    <w:rsid w:val="00C01B3D"/>
    <w:rsid w:val="00C022BC"/>
    <w:rsid w:val="00C03526"/>
    <w:rsid w:val="00C03B4C"/>
    <w:rsid w:val="00C03F01"/>
    <w:rsid w:val="00C04318"/>
    <w:rsid w:val="00C0431F"/>
    <w:rsid w:val="00C04924"/>
    <w:rsid w:val="00C04B0B"/>
    <w:rsid w:val="00C04B1E"/>
    <w:rsid w:val="00C0503B"/>
    <w:rsid w:val="00C054F6"/>
    <w:rsid w:val="00C05A6B"/>
    <w:rsid w:val="00C05C0B"/>
    <w:rsid w:val="00C05CDF"/>
    <w:rsid w:val="00C06253"/>
    <w:rsid w:val="00C0652E"/>
    <w:rsid w:val="00C06674"/>
    <w:rsid w:val="00C06999"/>
    <w:rsid w:val="00C06C5A"/>
    <w:rsid w:val="00C07747"/>
    <w:rsid w:val="00C10EE8"/>
    <w:rsid w:val="00C1185F"/>
    <w:rsid w:val="00C11B77"/>
    <w:rsid w:val="00C11DBA"/>
    <w:rsid w:val="00C121CE"/>
    <w:rsid w:val="00C12424"/>
    <w:rsid w:val="00C127CC"/>
    <w:rsid w:val="00C127F7"/>
    <w:rsid w:val="00C12A91"/>
    <w:rsid w:val="00C12DAA"/>
    <w:rsid w:val="00C12FE1"/>
    <w:rsid w:val="00C131AD"/>
    <w:rsid w:val="00C13313"/>
    <w:rsid w:val="00C13D86"/>
    <w:rsid w:val="00C1479F"/>
    <w:rsid w:val="00C1552C"/>
    <w:rsid w:val="00C15938"/>
    <w:rsid w:val="00C16A91"/>
    <w:rsid w:val="00C17957"/>
    <w:rsid w:val="00C17B63"/>
    <w:rsid w:val="00C17E20"/>
    <w:rsid w:val="00C20A4F"/>
    <w:rsid w:val="00C20B86"/>
    <w:rsid w:val="00C20F10"/>
    <w:rsid w:val="00C218EC"/>
    <w:rsid w:val="00C21D9E"/>
    <w:rsid w:val="00C22006"/>
    <w:rsid w:val="00C220C2"/>
    <w:rsid w:val="00C220D0"/>
    <w:rsid w:val="00C22445"/>
    <w:rsid w:val="00C22DCC"/>
    <w:rsid w:val="00C22F56"/>
    <w:rsid w:val="00C23377"/>
    <w:rsid w:val="00C23396"/>
    <w:rsid w:val="00C23543"/>
    <w:rsid w:val="00C2388A"/>
    <w:rsid w:val="00C23B93"/>
    <w:rsid w:val="00C243AE"/>
    <w:rsid w:val="00C245AD"/>
    <w:rsid w:val="00C24779"/>
    <w:rsid w:val="00C24A66"/>
    <w:rsid w:val="00C24A8A"/>
    <w:rsid w:val="00C251A8"/>
    <w:rsid w:val="00C256EE"/>
    <w:rsid w:val="00C26420"/>
    <w:rsid w:val="00C26B0E"/>
    <w:rsid w:val="00C26DC5"/>
    <w:rsid w:val="00C26F1D"/>
    <w:rsid w:val="00C274E3"/>
    <w:rsid w:val="00C27630"/>
    <w:rsid w:val="00C276BB"/>
    <w:rsid w:val="00C2786E"/>
    <w:rsid w:val="00C27B23"/>
    <w:rsid w:val="00C27CC9"/>
    <w:rsid w:val="00C27F99"/>
    <w:rsid w:val="00C300BC"/>
    <w:rsid w:val="00C30269"/>
    <w:rsid w:val="00C3097D"/>
    <w:rsid w:val="00C30B06"/>
    <w:rsid w:val="00C3156A"/>
    <w:rsid w:val="00C31CF5"/>
    <w:rsid w:val="00C31E9E"/>
    <w:rsid w:val="00C32929"/>
    <w:rsid w:val="00C32B29"/>
    <w:rsid w:val="00C32EED"/>
    <w:rsid w:val="00C33182"/>
    <w:rsid w:val="00C333BB"/>
    <w:rsid w:val="00C33BD6"/>
    <w:rsid w:val="00C33EA5"/>
    <w:rsid w:val="00C33F1C"/>
    <w:rsid w:val="00C34758"/>
    <w:rsid w:val="00C347A2"/>
    <w:rsid w:val="00C3485E"/>
    <w:rsid w:val="00C34C1F"/>
    <w:rsid w:val="00C34D5D"/>
    <w:rsid w:val="00C35314"/>
    <w:rsid w:val="00C3579A"/>
    <w:rsid w:val="00C35C46"/>
    <w:rsid w:val="00C35F51"/>
    <w:rsid w:val="00C3615E"/>
    <w:rsid w:val="00C367CB"/>
    <w:rsid w:val="00C36C9E"/>
    <w:rsid w:val="00C36D5F"/>
    <w:rsid w:val="00C370F5"/>
    <w:rsid w:val="00C37436"/>
    <w:rsid w:val="00C374E7"/>
    <w:rsid w:val="00C37761"/>
    <w:rsid w:val="00C37818"/>
    <w:rsid w:val="00C40604"/>
    <w:rsid w:val="00C4076C"/>
    <w:rsid w:val="00C40815"/>
    <w:rsid w:val="00C4082D"/>
    <w:rsid w:val="00C4093F"/>
    <w:rsid w:val="00C409D8"/>
    <w:rsid w:val="00C40EC4"/>
    <w:rsid w:val="00C41222"/>
    <w:rsid w:val="00C414AB"/>
    <w:rsid w:val="00C41BD1"/>
    <w:rsid w:val="00C420ED"/>
    <w:rsid w:val="00C424AA"/>
    <w:rsid w:val="00C428D1"/>
    <w:rsid w:val="00C42A2B"/>
    <w:rsid w:val="00C43074"/>
    <w:rsid w:val="00C43080"/>
    <w:rsid w:val="00C432F5"/>
    <w:rsid w:val="00C43835"/>
    <w:rsid w:val="00C43A44"/>
    <w:rsid w:val="00C440FA"/>
    <w:rsid w:val="00C44337"/>
    <w:rsid w:val="00C443C0"/>
    <w:rsid w:val="00C443E9"/>
    <w:rsid w:val="00C44476"/>
    <w:rsid w:val="00C44504"/>
    <w:rsid w:val="00C45191"/>
    <w:rsid w:val="00C458B8"/>
    <w:rsid w:val="00C46858"/>
    <w:rsid w:val="00C46A3D"/>
    <w:rsid w:val="00C46A58"/>
    <w:rsid w:val="00C46AD2"/>
    <w:rsid w:val="00C46DDA"/>
    <w:rsid w:val="00C46E4E"/>
    <w:rsid w:val="00C47AD3"/>
    <w:rsid w:val="00C508B5"/>
    <w:rsid w:val="00C50E5B"/>
    <w:rsid w:val="00C50EE0"/>
    <w:rsid w:val="00C511B6"/>
    <w:rsid w:val="00C51279"/>
    <w:rsid w:val="00C51F6D"/>
    <w:rsid w:val="00C52025"/>
    <w:rsid w:val="00C521C0"/>
    <w:rsid w:val="00C5234F"/>
    <w:rsid w:val="00C528F9"/>
    <w:rsid w:val="00C52D16"/>
    <w:rsid w:val="00C52E7A"/>
    <w:rsid w:val="00C52EC2"/>
    <w:rsid w:val="00C5363E"/>
    <w:rsid w:val="00C54428"/>
    <w:rsid w:val="00C5453F"/>
    <w:rsid w:val="00C5497C"/>
    <w:rsid w:val="00C549A6"/>
    <w:rsid w:val="00C54FB8"/>
    <w:rsid w:val="00C550FC"/>
    <w:rsid w:val="00C554E5"/>
    <w:rsid w:val="00C55775"/>
    <w:rsid w:val="00C55AEB"/>
    <w:rsid w:val="00C55ED7"/>
    <w:rsid w:val="00C561E3"/>
    <w:rsid w:val="00C564BB"/>
    <w:rsid w:val="00C56A6A"/>
    <w:rsid w:val="00C56C17"/>
    <w:rsid w:val="00C56CFB"/>
    <w:rsid w:val="00C56DE7"/>
    <w:rsid w:val="00C571D6"/>
    <w:rsid w:val="00C57466"/>
    <w:rsid w:val="00C578EE"/>
    <w:rsid w:val="00C57AA3"/>
    <w:rsid w:val="00C57ABF"/>
    <w:rsid w:val="00C602C0"/>
    <w:rsid w:val="00C607A9"/>
    <w:rsid w:val="00C60AB1"/>
    <w:rsid w:val="00C60B39"/>
    <w:rsid w:val="00C60DDC"/>
    <w:rsid w:val="00C61023"/>
    <w:rsid w:val="00C61999"/>
    <w:rsid w:val="00C61C41"/>
    <w:rsid w:val="00C623BA"/>
    <w:rsid w:val="00C6244D"/>
    <w:rsid w:val="00C6270B"/>
    <w:rsid w:val="00C62AA1"/>
    <w:rsid w:val="00C632A0"/>
    <w:rsid w:val="00C63E71"/>
    <w:rsid w:val="00C644C1"/>
    <w:rsid w:val="00C65293"/>
    <w:rsid w:val="00C65665"/>
    <w:rsid w:val="00C657E4"/>
    <w:rsid w:val="00C66291"/>
    <w:rsid w:val="00C669CF"/>
    <w:rsid w:val="00C66A2E"/>
    <w:rsid w:val="00C66E0B"/>
    <w:rsid w:val="00C66E7E"/>
    <w:rsid w:val="00C66F07"/>
    <w:rsid w:val="00C66FFA"/>
    <w:rsid w:val="00C67220"/>
    <w:rsid w:val="00C67510"/>
    <w:rsid w:val="00C67C14"/>
    <w:rsid w:val="00C67D14"/>
    <w:rsid w:val="00C700B1"/>
    <w:rsid w:val="00C703FD"/>
    <w:rsid w:val="00C707C5"/>
    <w:rsid w:val="00C709E7"/>
    <w:rsid w:val="00C70A7D"/>
    <w:rsid w:val="00C70C23"/>
    <w:rsid w:val="00C70D90"/>
    <w:rsid w:val="00C70F62"/>
    <w:rsid w:val="00C710D0"/>
    <w:rsid w:val="00C714C3"/>
    <w:rsid w:val="00C716B2"/>
    <w:rsid w:val="00C7190B"/>
    <w:rsid w:val="00C71D10"/>
    <w:rsid w:val="00C7203E"/>
    <w:rsid w:val="00C723D6"/>
    <w:rsid w:val="00C72449"/>
    <w:rsid w:val="00C7256F"/>
    <w:rsid w:val="00C72CED"/>
    <w:rsid w:val="00C72D35"/>
    <w:rsid w:val="00C72EBD"/>
    <w:rsid w:val="00C73368"/>
    <w:rsid w:val="00C737D2"/>
    <w:rsid w:val="00C73D07"/>
    <w:rsid w:val="00C743F1"/>
    <w:rsid w:val="00C744BC"/>
    <w:rsid w:val="00C749E9"/>
    <w:rsid w:val="00C74F98"/>
    <w:rsid w:val="00C75049"/>
    <w:rsid w:val="00C75909"/>
    <w:rsid w:val="00C75B64"/>
    <w:rsid w:val="00C75BFC"/>
    <w:rsid w:val="00C76023"/>
    <w:rsid w:val="00C762C2"/>
    <w:rsid w:val="00C76B72"/>
    <w:rsid w:val="00C771B7"/>
    <w:rsid w:val="00C77D4B"/>
    <w:rsid w:val="00C77ECF"/>
    <w:rsid w:val="00C77F34"/>
    <w:rsid w:val="00C77F8B"/>
    <w:rsid w:val="00C801BF"/>
    <w:rsid w:val="00C80812"/>
    <w:rsid w:val="00C80A80"/>
    <w:rsid w:val="00C80BB3"/>
    <w:rsid w:val="00C80F63"/>
    <w:rsid w:val="00C81191"/>
    <w:rsid w:val="00C81EED"/>
    <w:rsid w:val="00C82778"/>
    <w:rsid w:val="00C82B0A"/>
    <w:rsid w:val="00C82BD6"/>
    <w:rsid w:val="00C82C37"/>
    <w:rsid w:val="00C82C3D"/>
    <w:rsid w:val="00C82D8D"/>
    <w:rsid w:val="00C835B1"/>
    <w:rsid w:val="00C8375C"/>
    <w:rsid w:val="00C8381E"/>
    <w:rsid w:val="00C83CF8"/>
    <w:rsid w:val="00C844EC"/>
    <w:rsid w:val="00C8573B"/>
    <w:rsid w:val="00C85B96"/>
    <w:rsid w:val="00C85C02"/>
    <w:rsid w:val="00C8650C"/>
    <w:rsid w:val="00C87599"/>
    <w:rsid w:val="00C878DA"/>
    <w:rsid w:val="00C901E0"/>
    <w:rsid w:val="00C9076E"/>
    <w:rsid w:val="00C90BAB"/>
    <w:rsid w:val="00C90CA0"/>
    <w:rsid w:val="00C90ECE"/>
    <w:rsid w:val="00C91198"/>
    <w:rsid w:val="00C91B23"/>
    <w:rsid w:val="00C92070"/>
    <w:rsid w:val="00C92112"/>
    <w:rsid w:val="00C92897"/>
    <w:rsid w:val="00C93055"/>
    <w:rsid w:val="00C93445"/>
    <w:rsid w:val="00C93E05"/>
    <w:rsid w:val="00C94801"/>
    <w:rsid w:val="00C94CE1"/>
    <w:rsid w:val="00C95112"/>
    <w:rsid w:val="00C953E9"/>
    <w:rsid w:val="00C9557C"/>
    <w:rsid w:val="00C95B6B"/>
    <w:rsid w:val="00C96407"/>
    <w:rsid w:val="00C9659B"/>
    <w:rsid w:val="00C97807"/>
    <w:rsid w:val="00C97C3F"/>
    <w:rsid w:val="00CA0048"/>
    <w:rsid w:val="00CA077A"/>
    <w:rsid w:val="00CA09D2"/>
    <w:rsid w:val="00CA10DF"/>
    <w:rsid w:val="00CA1262"/>
    <w:rsid w:val="00CA15C2"/>
    <w:rsid w:val="00CA160A"/>
    <w:rsid w:val="00CA16A2"/>
    <w:rsid w:val="00CA179A"/>
    <w:rsid w:val="00CA1961"/>
    <w:rsid w:val="00CA2AD5"/>
    <w:rsid w:val="00CA2CD9"/>
    <w:rsid w:val="00CA2F54"/>
    <w:rsid w:val="00CA311A"/>
    <w:rsid w:val="00CA3379"/>
    <w:rsid w:val="00CA374D"/>
    <w:rsid w:val="00CA3791"/>
    <w:rsid w:val="00CA3D58"/>
    <w:rsid w:val="00CA434F"/>
    <w:rsid w:val="00CA47DC"/>
    <w:rsid w:val="00CA516F"/>
    <w:rsid w:val="00CA518B"/>
    <w:rsid w:val="00CA5B8C"/>
    <w:rsid w:val="00CA604C"/>
    <w:rsid w:val="00CA60E3"/>
    <w:rsid w:val="00CA64FD"/>
    <w:rsid w:val="00CA6BC2"/>
    <w:rsid w:val="00CB04E2"/>
    <w:rsid w:val="00CB0849"/>
    <w:rsid w:val="00CB0C9E"/>
    <w:rsid w:val="00CB0E79"/>
    <w:rsid w:val="00CB111E"/>
    <w:rsid w:val="00CB1473"/>
    <w:rsid w:val="00CB1845"/>
    <w:rsid w:val="00CB1A02"/>
    <w:rsid w:val="00CB2481"/>
    <w:rsid w:val="00CB2531"/>
    <w:rsid w:val="00CB2A79"/>
    <w:rsid w:val="00CB2E9B"/>
    <w:rsid w:val="00CB3BAC"/>
    <w:rsid w:val="00CB42F8"/>
    <w:rsid w:val="00CB4455"/>
    <w:rsid w:val="00CB44A2"/>
    <w:rsid w:val="00CB4661"/>
    <w:rsid w:val="00CB4673"/>
    <w:rsid w:val="00CB4957"/>
    <w:rsid w:val="00CB4A25"/>
    <w:rsid w:val="00CB5143"/>
    <w:rsid w:val="00CB56C1"/>
    <w:rsid w:val="00CB5AEB"/>
    <w:rsid w:val="00CB627B"/>
    <w:rsid w:val="00CB6783"/>
    <w:rsid w:val="00CB6971"/>
    <w:rsid w:val="00CB69B2"/>
    <w:rsid w:val="00CB6EA4"/>
    <w:rsid w:val="00CB7498"/>
    <w:rsid w:val="00CB7CD4"/>
    <w:rsid w:val="00CB7D00"/>
    <w:rsid w:val="00CC0318"/>
    <w:rsid w:val="00CC03C1"/>
    <w:rsid w:val="00CC045C"/>
    <w:rsid w:val="00CC081D"/>
    <w:rsid w:val="00CC0A50"/>
    <w:rsid w:val="00CC0AD0"/>
    <w:rsid w:val="00CC133A"/>
    <w:rsid w:val="00CC1462"/>
    <w:rsid w:val="00CC20EA"/>
    <w:rsid w:val="00CC25F1"/>
    <w:rsid w:val="00CC29C2"/>
    <w:rsid w:val="00CC2D19"/>
    <w:rsid w:val="00CC2D67"/>
    <w:rsid w:val="00CC2F66"/>
    <w:rsid w:val="00CC3416"/>
    <w:rsid w:val="00CC39B5"/>
    <w:rsid w:val="00CC4207"/>
    <w:rsid w:val="00CC4610"/>
    <w:rsid w:val="00CC4E0C"/>
    <w:rsid w:val="00CC51C0"/>
    <w:rsid w:val="00CC524A"/>
    <w:rsid w:val="00CC529D"/>
    <w:rsid w:val="00CC5694"/>
    <w:rsid w:val="00CC5AAB"/>
    <w:rsid w:val="00CC6548"/>
    <w:rsid w:val="00CC69FD"/>
    <w:rsid w:val="00CC6A3B"/>
    <w:rsid w:val="00CC6C0A"/>
    <w:rsid w:val="00CC70BC"/>
    <w:rsid w:val="00CC7181"/>
    <w:rsid w:val="00CC74FB"/>
    <w:rsid w:val="00CC78D7"/>
    <w:rsid w:val="00CC7D65"/>
    <w:rsid w:val="00CD0AE9"/>
    <w:rsid w:val="00CD1359"/>
    <w:rsid w:val="00CD1BEF"/>
    <w:rsid w:val="00CD1C28"/>
    <w:rsid w:val="00CD1F88"/>
    <w:rsid w:val="00CD2290"/>
    <w:rsid w:val="00CD252F"/>
    <w:rsid w:val="00CD35DA"/>
    <w:rsid w:val="00CD35F2"/>
    <w:rsid w:val="00CD3E0A"/>
    <w:rsid w:val="00CD4090"/>
    <w:rsid w:val="00CD4A6B"/>
    <w:rsid w:val="00CD4BAE"/>
    <w:rsid w:val="00CD4E06"/>
    <w:rsid w:val="00CD4E6C"/>
    <w:rsid w:val="00CD4F1C"/>
    <w:rsid w:val="00CD53E6"/>
    <w:rsid w:val="00CD5405"/>
    <w:rsid w:val="00CD5448"/>
    <w:rsid w:val="00CD5D52"/>
    <w:rsid w:val="00CD6133"/>
    <w:rsid w:val="00CD6C39"/>
    <w:rsid w:val="00CD6FC8"/>
    <w:rsid w:val="00CD7275"/>
    <w:rsid w:val="00CD7439"/>
    <w:rsid w:val="00CD764E"/>
    <w:rsid w:val="00CD76D3"/>
    <w:rsid w:val="00CD7726"/>
    <w:rsid w:val="00CD7C1E"/>
    <w:rsid w:val="00CD7F07"/>
    <w:rsid w:val="00CDDBAB"/>
    <w:rsid w:val="00CE00E7"/>
    <w:rsid w:val="00CE1633"/>
    <w:rsid w:val="00CE1A96"/>
    <w:rsid w:val="00CE1BD0"/>
    <w:rsid w:val="00CE2D9D"/>
    <w:rsid w:val="00CE3037"/>
    <w:rsid w:val="00CE30DC"/>
    <w:rsid w:val="00CE37CD"/>
    <w:rsid w:val="00CE3835"/>
    <w:rsid w:val="00CE3AC5"/>
    <w:rsid w:val="00CE3FB4"/>
    <w:rsid w:val="00CE423C"/>
    <w:rsid w:val="00CE4665"/>
    <w:rsid w:val="00CE4A33"/>
    <w:rsid w:val="00CE4B48"/>
    <w:rsid w:val="00CE4D76"/>
    <w:rsid w:val="00CE50B5"/>
    <w:rsid w:val="00CE53BE"/>
    <w:rsid w:val="00CE557D"/>
    <w:rsid w:val="00CE5674"/>
    <w:rsid w:val="00CE5CDC"/>
    <w:rsid w:val="00CE5FC5"/>
    <w:rsid w:val="00CE6560"/>
    <w:rsid w:val="00CE6587"/>
    <w:rsid w:val="00CE68E3"/>
    <w:rsid w:val="00CE6D5E"/>
    <w:rsid w:val="00CE754C"/>
    <w:rsid w:val="00CE7618"/>
    <w:rsid w:val="00CE782E"/>
    <w:rsid w:val="00CE7EAB"/>
    <w:rsid w:val="00CE7F2F"/>
    <w:rsid w:val="00CF0346"/>
    <w:rsid w:val="00CF06C2"/>
    <w:rsid w:val="00CF09B2"/>
    <w:rsid w:val="00CF0C2D"/>
    <w:rsid w:val="00CF0E3E"/>
    <w:rsid w:val="00CF1504"/>
    <w:rsid w:val="00CF18E1"/>
    <w:rsid w:val="00CF1F72"/>
    <w:rsid w:val="00CF27EF"/>
    <w:rsid w:val="00CF29C6"/>
    <w:rsid w:val="00CF2FF8"/>
    <w:rsid w:val="00CF331A"/>
    <w:rsid w:val="00CF363A"/>
    <w:rsid w:val="00CF40C9"/>
    <w:rsid w:val="00CF41A1"/>
    <w:rsid w:val="00CF4A13"/>
    <w:rsid w:val="00CF4D66"/>
    <w:rsid w:val="00CF4D75"/>
    <w:rsid w:val="00CF4EAB"/>
    <w:rsid w:val="00CF51E4"/>
    <w:rsid w:val="00CF5C28"/>
    <w:rsid w:val="00CF64FA"/>
    <w:rsid w:val="00CF651D"/>
    <w:rsid w:val="00CF6702"/>
    <w:rsid w:val="00CF7136"/>
    <w:rsid w:val="00CF7B21"/>
    <w:rsid w:val="00CF7C1E"/>
    <w:rsid w:val="00CF7D2E"/>
    <w:rsid w:val="00D0034E"/>
    <w:rsid w:val="00D00385"/>
    <w:rsid w:val="00D004DB"/>
    <w:rsid w:val="00D00C86"/>
    <w:rsid w:val="00D00F48"/>
    <w:rsid w:val="00D01A68"/>
    <w:rsid w:val="00D01AC9"/>
    <w:rsid w:val="00D02407"/>
    <w:rsid w:val="00D02D05"/>
    <w:rsid w:val="00D03093"/>
    <w:rsid w:val="00D038D4"/>
    <w:rsid w:val="00D03AAB"/>
    <w:rsid w:val="00D03EE6"/>
    <w:rsid w:val="00D04004"/>
    <w:rsid w:val="00D0448B"/>
    <w:rsid w:val="00D04D1E"/>
    <w:rsid w:val="00D05009"/>
    <w:rsid w:val="00D0500A"/>
    <w:rsid w:val="00D05257"/>
    <w:rsid w:val="00D05820"/>
    <w:rsid w:val="00D064F2"/>
    <w:rsid w:val="00D065FB"/>
    <w:rsid w:val="00D067E8"/>
    <w:rsid w:val="00D06BAD"/>
    <w:rsid w:val="00D06BCD"/>
    <w:rsid w:val="00D06C87"/>
    <w:rsid w:val="00D06F63"/>
    <w:rsid w:val="00D07595"/>
    <w:rsid w:val="00D0791C"/>
    <w:rsid w:val="00D106AE"/>
    <w:rsid w:val="00D106C0"/>
    <w:rsid w:val="00D10E0A"/>
    <w:rsid w:val="00D1143A"/>
    <w:rsid w:val="00D115BD"/>
    <w:rsid w:val="00D11FAC"/>
    <w:rsid w:val="00D12439"/>
    <w:rsid w:val="00D125D7"/>
    <w:rsid w:val="00D1264C"/>
    <w:rsid w:val="00D1267D"/>
    <w:rsid w:val="00D127CE"/>
    <w:rsid w:val="00D12883"/>
    <w:rsid w:val="00D12A5B"/>
    <w:rsid w:val="00D13159"/>
    <w:rsid w:val="00D134A9"/>
    <w:rsid w:val="00D1380F"/>
    <w:rsid w:val="00D1388A"/>
    <w:rsid w:val="00D13C51"/>
    <w:rsid w:val="00D141C5"/>
    <w:rsid w:val="00D14643"/>
    <w:rsid w:val="00D14E5A"/>
    <w:rsid w:val="00D14FF4"/>
    <w:rsid w:val="00D15118"/>
    <w:rsid w:val="00D151C6"/>
    <w:rsid w:val="00D15377"/>
    <w:rsid w:val="00D15939"/>
    <w:rsid w:val="00D16A77"/>
    <w:rsid w:val="00D16AC7"/>
    <w:rsid w:val="00D16D60"/>
    <w:rsid w:val="00D171B9"/>
    <w:rsid w:val="00D172AD"/>
    <w:rsid w:val="00D17820"/>
    <w:rsid w:val="00D17F8B"/>
    <w:rsid w:val="00D200AE"/>
    <w:rsid w:val="00D21190"/>
    <w:rsid w:val="00D21593"/>
    <w:rsid w:val="00D21F4E"/>
    <w:rsid w:val="00D22299"/>
    <w:rsid w:val="00D223DA"/>
    <w:rsid w:val="00D22DC9"/>
    <w:rsid w:val="00D22EDE"/>
    <w:rsid w:val="00D22F0A"/>
    <w:rsid w:val="00D2325B"/>
    <w:rsid w:val="00D23B8D"/>
    <w:rsid w:val="00D23CDB"/>
    <w:rsid w:val="00D23DC1"/>
    <w:rsid w:val="00D23EBF"/>
    <w:rsid w:val="00D2416B"/>
    <w:rsid w:val="00D242E5"/>
    <w:rsid w:val="00D24A6E"/>
    <w:rsid w:val="00D24FF5"/>
    <w:rsid w:val="00D2515F"/>
    <w:rsid w:val="00D25282"/>
    <w:rsid w:val="00D252D5"/>
    <w:rsid w:val="00D2566C"/>
    <w:rsid w:val="00D25B00"/>
    <w:rsid w:val="00D25D6A"/>
    <w:rsid w:val="00D27C05"/>
    <w:rsid w:val="00D27FEF"/>
    <w:rsid w:val="00D30B17"/>
    <w:rsid w:val="00D31153"/>
    <w:rsid w:val="00D314E8"/>
    <w:rsid w:val="00D31739"/>
    <w:rsid w:val="00D317B2"/>
    <w:rsid w:val="00D31C83"/>
    <w:rsid w:val="00D31E06"/>
    <w:rsid w:val="00D31FFC"/>
    <w:rsid w:val="00D320FC"/>
    <w:rsid w:val="00D334B1"/>
    <w:rsid w:val="00D336A1"/>
    <w:rsid w:val="00D339CA"/>
    <w:rsid w:val="00D33C70"/>
    <w:rsid w:val="00D344DB"/>
    <w:rsid w:val="00D34AF4"/>
    <w:rsid w:val="00D34C2C"/>
    <w:rsid w:val="00D35226"/>
    <w:rsid w:val="00D352B4"/>
    <w:rsid w:val="00D35609"/>
    <w:rsid w:val="00D357A1"/>
    <w:rsid w:val="00D35B2A"/>
    <w:rsid w:val="00D36767"/>
    <w:rsid w:val="00D3682B"/>
    <w:rsid w:val="00D36BEE"/>
    <w:rsid w:val="00D36D61"/>
    <w:rsid w:val="00D36ED0"/>
    <w:rsid w:val="00D375ED"/>
    <w:rsid w:val="00D37D56"/>
    <w:rsid w:val="00D37E84"/>
    <w:rsid w:val="00D400A0"/>
    <w:rsid w:val="00D4076F"/>
    <w:rsid w:val="00D407B2"/>
    <w:rsid w:val="00D40B25"/>
    <w:rsid w:val="00D40F64"/>
    <w:rsid w:val="00D410FE"/>
    <w:rsid w:val="00D4147A"/>
    <w:rsid w:val="00D41CDF"/>
    <w:rsid w:val="00D41F75"/>
    <w:rsid w:val="00D42BC0"/>
    <w:rsid w:val="00D42DFF"/>
    <w:rsid w:val="00D4311C"/>
    <w:rsid w:val="00D431C2"/>
    <w:rsid w:val="00D4388B"/>
    <w:rsid w:val="00D44A84"/>
    <w:rsid w:val="00D45917"/>
    <w:rsid w:val="00D45BB2"/>
    <w:rsid w:val="00D466E6"/>
    <w:rsid w:val="00D46C24"/>
    <w:rsid w:val="00D46C47"/>
    <w:rsid w:val="00D46C65"/>
    <w:rsid w:val="00D46D5B"/>
    <w:rsid w:val="00D46E2F"/>
    <w:rsid w:val="00D46F16"/>
    <w:rsid w:val="00D46FCA"/>
    <w:rsid w:val="00D47146"/>
    <w:rsid w:val="00D47203"/>
    <w:rsid w:val="00D4787A"/>
    <w:rsid w:val="00D47D6B"/>
    <w:rsid w:val="00D505C5"/>
    <w:rsid w:val="00D507F8"/>
    <w:rsid w:val="00D512F3"/>
    <w:rsid w:val="00D5143D"/>
    <w:rsid w:val="00D5158B"/>
    <w:rsid w:val="00D5197D"/>
    <w:rsid w:val="00D5253A"/>
    <w:rsid w:val="00D52550"/>
    <w:rsid w:val="00D52B96"/>
    <w:rsid w:val="00D52BD4"/>
    <w:rsid w:val="00D54132"/>
    <w:rsid w:val="00D542C4"/>
    <w:rsid w:val="00D54364"/>
    <w:rsid w:val="00D543B3"/>
    <w:rsid w:val="00D54812"/>
    <w:rsid w:val="00D549D6"/>
    <w:rsid w:val="00D556B6"/>
    <w:rsid w:val="00D55952"/>
    <w:rsid w:val="00D55A55"/>
    <w:rsid w:val="00D55BCB"/>
    <w:rsid w:val="00D55BF6"/>
    <w:rsid w:val="00D55D30"/>
    <w:rsid w:val="00D55F5D"/>
    <w:rsid w:val="00D56022"/>
    <w:rsid w:val="00D5759F"/>
    <w:rsid w:val="00D57D1A"/>
    <w:rsid w:val="00D57F2F"/>
    <w:rsid w:val="00D6042A"/>
    <w:rsid w:val="00D604CC"/>
    <w:rsid w:val="00D60552"/>
    <w:rsid w:val="00D60AC2"/>
    <w:rsid w:val="00D60EF8"/>
    <w:rsid w:val="00D60F07"/>
    <w:rsid w:val="00D61045"/>
    <w:rsid w:val="00D613DA"/>
    <w:rsid w:val="00D613F8"/>
    <w:rsid w:val="00D6148E"/>
    <w:rsid w:val="00D61557"/>
    <w:rsid w:val="00D615C5"/>
    <w:rsid w:val="00D616E4"/>
    <w:rsid w:val="00D61992"/>
    <w:rsid w:val="00D61B11"/>
    <w:rsid w:val="00D61D77"/>
    <w:rsid w:val="00D6278D"/>
    <w:rsid w:val="00D62AF7"/>
    <w:rsid w:val="00D62B56"/>
    <w:rsid w:val="00D639B7"/>
    <w:rsid w:val="00D63D1D"/>
    <w:rsid w:val="00D63D7A"/>
    <w:rsid w:val="00D64141"/>
    <w:rsid w:val="00D648A1"/>
    <w:rsid w:val="00D64BDF"/>
    <w:rsid w:val="00D6508C"/>
    <w:rsid w:val="00D6544A"/>
    <w:rsid w:val="00D656F3"/>
    <w:rsid w:val="00D6588F"/>
    <w:rsid w:val="00D65AF4"/>
    <w:rsid w:val="00D65C09"/>
    <w:rsid w:val="00D666AC"/>
    <w:rsid w:val="00D667D8"/>
    <w:rsid w:val="00D667D9"/>
    <w:rsid w:val="00D66D18"/>
    <w:rsid w:val="00D66E9B"/>
    <w:rsid w:val="00D6721E"/>
    <w:rsid w:val="00D6725F"/>
    <w:rsid w:val="00D672AA"/>
    <w:rsid w:val="00D67A5B"/>
    <w:rsid w:val="00D67CB0"/>
    <w:rsid w:val="00D70055"/>
    <w:rsid w:val="00D702AB"/>
    <w:rsid w:val="00D7037E"/>
    <w:rsid w:val="00D7056E"/>
    <w:rsid w:val="00D70876"/>
    <w:rsid w:val="00D71012"/>
    <w:rsid w:val="00D7167A"/>
    <w:rsid w:val="00D71EE2"/>
    <w:rsid w:val="00D72620"/>
    <w:rsid w:val="00D72A86"/>
    <w:rsid w:val="00D72D08"/>
    <w:rsid w:val="00D72DF7"/>
    <w:rsid w:val="00D7312A"/>
    <w:rsid w:val="00D73231"/>
    <w:rsid w:val="00D73639"/>
    <w:rsid w:val="00D7434F"/>
    <w:rsid w:val="00D746C2"/>
    <w:rsid w:val="00D7489E"/>
    <w:rsid w:val="00D74CF5"/>
    <w:rsid w:val="00D74D3A"/>
    <w:rsid w:val="00D752C9"/>
    <w:rsid w:val="00D759A4"/>
    <w:rsid w:val="00D759F8"/>
    <w:rsid w:val="00D75A27"/>
    <w:rsid w:val="00D75DDA"/>
    <w:rsid w:val="00D7621D"/>
    <w:rsid w:val="00D769BF"/>
    <w:rsid w:val="00D76C34"/>
    <w:rsid w:val="00D76D78"/>
    <w:rsid w:val="00D77021"/>
    <w:rsid w:val="00D777BB"/>
    <w:rsid w:val="00D77E05"/>
    <w:rsid w:val="00D80303"/>
    <w:rsid w:val="00D80621"/>
    <w:rsid w:val="00D80F46"/>
    <w:rsid w:val="00D81899"/>
    <w:rsid w:val="00D81918"/>
    <w:rsid w:val="00D81B34"/>
    <w:rsid w:val="00D81CAA"/>
    <w:rsid w:val="00D8342B"/>
    <w:rsid w:val="00D83782"/>
    <w:rsid w:val="00D839A9"/>
    <w:rsid w:val="00D83AC6"/>
    <w:rsid w:val="00D83BEE"/>
    <w:rsid w:val="00D843B8"/>
    <w:rsid w:val="00D84621"/>
    <w:rsid w:val="00D84810"/>
    <w:rsid w:val="00D848E3"/>
    <w:rsid w:val="00D84CD8"/>
    <w:rsid w:val="00D851AF"/>
    <w:rsid w:val="00D853D3"/>
    <w:rsid w:val="00D85569"/>
    <w:rsid w:val="00D86A29"/>
    <w:rsid w:val="00D86AA2"/>
    <w:rsid w:val="00D86F83"/>
    <w:rsid w:val="00D876CA"/>
    <w:rsid w:val="00D87B00"/>
    <w:rsid w:val="00D87D95"/>
    <w:rsid w:val="00D902A9"/>
    <w:rsid w:val="00D9031C"/>
    <w:rsid w:val="00D904AD"/>
    <w:rsid w:val="00D90583"/>
    <w:rsid w:val="00D90AE7"/>
    <w:rsid w:val="00D9119D"/>
    <w:rsid w:val="00D9161A"/>
    <w:rsid w:val="00D91779"/>
    <w:rsid w:val="00D919F7"/>
    <w:rsid w:val="00D92555"/>
    <w:rsid w:val="00D92666"/>
    <w:rsid w:val="00D92725"/>
    <w:rsid w:val="00D92756"/>
    <w:rsid w:val="00D927CC"/>
    <w:rsid w:val="00D92E14"/>
    <w:rsid w:val="00D930DD"/>
    <w:rsid w:val="00D9319A"/>
    <w:rsid w:val="00D9392B"/>
    <w:rsid w:val="00D93A96"/>
    <w:rsid w:val="00D93AA7"/>
    <w:rsid w:val="00D93B6A"/>
    <w:rsid w:val="00D93C0C"/>
    <w:rsid w:val="00D93F73"/>
    <w:rsid w:val="00D940F3"/>
    <w:rsid w:val="00D944EA"/>
    <w:rsid w:val="00D94679"/>
    <w:rsid w:val="00D94E7A"/>
    <w:rsid w:val="00D9536A"/>
    <w:rsid w:val="00D95407"/>
    <w:rsid w:val="00D95B94"/>
    <w:rsid w:val="00D95DD4"/>
    <w:rsid w:val="00D96AF1"/>
    <w:rsid w:val="00D96B81"/>
    <w:rsid w:val="00D96BD4"/>
    <w:rsid w:val="00D96C4E"/>
    <w:rsid w:val="00D96C6A"/>
    <w:rsid w:val="00D974BE"/>
    <w:rsid w:val="00DA007F"/>
    <w:rsid w:val="00DA04FD"/>
    <w:rsid w:val="00DA0D34"/>
    <w:rsid w:val="00DA0FB2"/>
    <w:rsid w:val="00DA1269"/>
    <w:rsid w:val="00DA12E8"/>
    <w:rsid w:val="00DA15C0"/>
    <w:rsid w:val="00DA1B17"/>
    <w:rsid w:val="00DA1C44"/>
    <w:rsid w:val="00DA2A6F"/>
    <w:rsid w:val="00DA2BC2"/>
    <w:rsid w:val="00DA2E84"/>
    <w:rsid w:val="00DA429E"/>
    <w:rsid w:val="00DA47BC"/>
    <w:rsid w:val="00DA49AD"/>
    <w:rsid w:val="00DA4C17"/>
    <w:rsid w:val="00DA4ED5"/>
    <w:rsid w:val="00DA56A3"/>
    <w:rsid w:val="00DA5965"/>
    <w:rsid w:val="00DA5E41"/>
    <w:rsid w:val="00DA6134"/>
    <w:rsid w:val="00DA6189"/>
    <w:rsid w:val="00DA6917"/>
    <w:rsid w:val="00DA69BE"/>
    <w:rsid w:val="00DA6CF1"/>
    <w:rsid w:val="00DA6D26"/>
    <w:rsid w:val="00DA6D57"/>
    <w:rsid w:val="00DA7192"/>
    <w:rsid w:val="00DA732E"/>
    <w:rsid w:val="00DA733B"/>
    <w:rsid w:val="00DA7920"/>
    <w:rsid w:val="00DA7AA8"/>
    <w:rsid w:val="00DA7AFA"/>
    <w:rsid w:val="00DA7DBE"/>
    <w:rsid w:val="00DB0454"/>
    <w:rsid w:val="00DB063E"/>
    <w:rsid w:val="00DB06FE"/>
    <w:rsid w:val="00DB113C"/>
    <w:rsid w:val="00DB193B"/>
    <w:rsid w:val="00DB1CF1"/>
    <w:rsid w:val="00DB20DA"/>
    <w:rsid w:val="00DB20E7"/>
    <w:rsid w:val="00DB2359"/>
    <w:rsid w:val="00DB23F6"/>
    <w:rsid w:val="00DB2C46"/>
    <w:rsid w:val="00DB2E38"/>
    <w:rsid w:val="00DB366E"/>
    <w:rsid w:val="00DB38F1"/>
    <w:rsid w:val="00DB3925"/>
    <w:rsid w:val="00DB3ED7"/>
    <w:rsid w:val="00DB42A8"/>
    <w:rsid w:val="00DB436F"/>
    <w:rsid w:val="00DB4463"/>
    <w:rsid w:val="00DB4582"/>
    <w:rsid w:val="00DB499E"/>
    <w:rsid w:val="00DB4B0A"/>
    <w:rsid w:val="00DB4E09"/>
    <w:rsid w:val="00DB613F"/>
    <w:rsid w:val="00DB6FC2"/>
    <w:rsid w:val="00DB7039"/>
    <w:rsid w:val="00DB70A9"/>
    <w:rsid w:val="00DB791F"/>
    <w:rsid w:val="00DC04BD"/>
    <w:rsid w:val="00DC0756"/>
    <w:rsid w:val="00DC0ACC"/>
    <w:rsid w:val="00DC0BBA"/>
    <w:rsid w:val="00DC158B"/>
    <w:rsid w:val="00DC2CAF"/>
    <w:rsid w:val="00DC34CD"/>
    <w:rsid w:val="00DC39A3"/>
    <w:rsid w:val="00DC3B3C"/>
    <w:rsid w:val="00DC40F5"/>
    <w:rsid w:val="00DC4A2E"/>
    <w:rsid w:val="00DC4A86"/>
    <w:rsid w:val="00DC4F7B"/>
    <w:rsid w:val="00DC506C"/>
    <w:rsid w:val="00DC5546"/>
    <w:rsid w:val="00DC5821"/>
    <w:rsid w:val="00DC59E7"/>
    <w:rsid w:val="00DC626D"/>
    <w:rsid w:val="00DC66F0"/>
    <w:rsid w:val="00DC6743"/>
    <w:rsid w:val="00DC6A08"/>
    <w:rsid w:val="00DC733C"/>
    <w:rsid w:val="00DC736B"/>
    <w:rsid w:val="00DC7A60"/>
    <w:rsid w:val="00DC7E3A"/>
    <w:rsid w:val="00DD016B"/>
    <w:rsid w:val="00DD06F7"/>
    <w:rsid w:val="00DD0BD3"/>
    <w:rsid w:val="00DD0D51"/>
    <w:rsid w:val="00DD0EFD"/>
    <w:rsid w:val="00DD10BC"/>
    <w:rsid w:val="00DD154F"/>
    <w:rsid w:val="00DD1A8F"/>
    <w:rsid w:val="00DD1EA5"/>
    <w:rsid w:val="00DD2179"/>
    <w:rsid w:val="00DD22C4"/>
    <w:rsid w:val="00DD266B"/>
    <w:rsid w:val="00DD2874"/>
    <w:rsid w:val="00DD28FC"/>
    <w:rsid w:val="00DD3AA2"/>
    <w:rsid w:val="00DD485D"/>
    <w:rsid w:val="00DD4E81"/>
    <w:rsid w:val="00DD50CA"/>
    <w:rsid w:val="00DD55E9"/>
    <w:rsid w:val="00DD5637"/>
    <w:rsid w:val="00DD56F0"/>
    <w:rsid w:val="00DD5CDA"/>
    <w:rsid w:val="00DD5D6E"/>
    <w:rsid w:val="00DD60DD"/>
    <w:rsid w:val="00DD61B3"/>
    <w:rsid w:val="00DD6237"/>
    <w:rsid w:val="00DD64E5"/>
    <w:rsid w:val="00DD6726"/>
    <w:rsid w:val="00DD6A2B"/>
    <w:rsid w:val="00DD71C1"/>
    <w:rsid w:val="00DD735F"/>
    <w:rsid w:val="00DD757F"/>
    <w:rsid w:val="00DD7B6C"/>
    <w:rsid w:val="00DD7C51"/>
    <w:rsid w:val="00DD7CA8"/>
    <w:rsid w:val="00DD8C39"/>
    <w:rsid w:val="00DE08DC"/>
    <w:rsid w:val="00DE0E7C"/>
    <w:rsid w:val="00DE11C1"/>
    <w:rsid w:val="00DE159B"/>
    <w:rsid w:val="00DE1C91"/>
    <w:rsid w:val="00DE1EA6"/>
    <w:rsid w:val="00DE27D1"/>
    <w:rsid w:val="00DE28B8"/>
    <w:rsid w:val="00DE2B2D"/>
    <w:rsid w:val="00DE2ECB"/>
    <w:rsid w:val="00DE30BB"/>
    <w:rsid w:val="00DE33B1"/>
    <w:rsid w:val="00DE3446"/>
    <w:rsid w:val="00DE348C"/>
    <w:rsid w:val="00DE34CF"/>
    <w:rsid w:val="00DE358B"/>
    <w:rsid w:val="00DE3D96"/>
    <w:rsid w:val="00DE40A7"/>
    <w:rsid w:val="00DE4356"/>
    <w:rsid w:val="00DE50EC"/>
    <w:rsid w:val="00DE5221"/>
    <w:rsid w:val="00DE53D0"/>
    <w:rsid w:val="00DE53F3"/>
    <w:rsid w:val="00DE550E"/>
    <w:rsid w:val="00DE56FA"/>
    <w:rsid w:val="00DE619A"/>
    <w:rsid w:val="00DE6536"/>
    <w:rsid w:val="00DE7206"/>
    <w:rsid w:val="00DE7290"/>
    <w:rsid w:val="00DE7BB2"/>
    <w:rsid w:val="00DE7E8E"/>
    <w:rsid w:val="00DE7EFD"/>
    <w:rsid w:val="00DF008F"/>
    <w:rsid w:val="00DF00C4"/>
    <w:rsid w:val="00DF0232"/>
    <w:rsid w:val="00DF0881"/>
    <w:rsid w:val="00DF09EB"/>
    <w:rsid w:val="00DF13AF"/>
    <w:rsid w:val="00DF1A46"/>
    <w:rsid w:val="00DF1F80"/>
    <w:rsid w:val="00DF27BD"/>
    <w:rsid w:val="00DF2B08"/>
    <w:rsid w:val="00DF2BA3"/>
    <w:rsid w:val="00DF2DD4"/>
    <w:rsid w:val="00DF2F2C"/>
    <w:rsid w:val="00DF3318"/>
    <w:rsid w:val="00DF3453"/>
    <w:rsid w:val="00DF35E6"/>
    <w:rsid w:val="00DF3A30"/>
    <w:rsid w:val="00DF3A88"/>
    <w:rsid w:val="00DF4145"/>
    <w:rsid w:val="00DF43E5"/>
    <w:rsid w:val="00DF4442"/>
    <w:rsid w:val="00DF4656"/>
    <w:rsid w:val="00DF46AF"/>
    <w:rsid w:val="00DF4AD9"/>
    <w:rsid w:val="00DF566C"/>
    <w:rsid w:val="00DF5BF9"/>
    <w:rsid w:val="00DF671F"/>
    <w:rsid w:val="00DF6955"/>
    <w:rsid w:val="00DF6B09"/>
    <w:rsid w:val="00DF6B0C"/>
    <w:rsid w:val="00DF6D42"/>
    <w:rsid w:val="00DF73ED"/>
    <w:rsid w:val="00DF776C"/>
    <w:rsid w:val="00E00078"/>
    <w:rsid w:val="00E0063B"/>
    <w:rsid w:val="00E00C8B"/>
    <w:rsid w:val="00E00D18"/>
    <w:rsid w:val="00E01499"/>
    <w:rsid w:val="00E0189D"/>
    <w:rsid w:val="00E018F6"/>
    <w:rsid w:val="00E01E27"/>
    <w:rsid w:val="00E02645"/>
    <w:rsid w:val="00E02769"/>
    <w:rsid w:val="00E03580"/>
    <w:rsid w:val="00E039A8"/>
    <w:rsid w:val="00E03C13"/>
    <w:rsid w:val="00E043B7"/>
    <w:rsid w:val="00E04678"/>
    <w:rsid w:val="00E048C6"/>
    <w:rsid w:val="00E04AA8"/>
    <w:rsid w:val="00E04BFF"/>
    <w:rsid w:val="00E0508B"/>
    <w:rsid w:val="00E0531B"/>
    <w:rsid w:val="00E05739"/>
    <w:rsid w:val="00E05BA4"/>
    <w:rsid w:val="00E05E1C"/>
    <w:rsid w:val="00E05EB2"/>
    <w:rsid w:val="00E05F80"/>
    <w:rsid w:val="00E0623A"/>
    <w:rsid w:val="00E066A0"/>
    <w:rsid w:val="00E07359"/>
    <w:rsid w:val="00E10728"/>
    <w:rsid w:val="00E107FB"/>
    <w:rsid w:val="00E10FC6"/>
    <w:rsid w:val="00E11151"/>
    <w:rsid w:val="00E114AB"/>
    <w:rsid w:val="00E1161A"/>
    <w:rsid w:val="00E12095"/>
    <w:rsid w:val="00E123F9"/>
    <w:rsid w:val="00E12402"/>
    <w:rsid w:val="00E12906"/>
    <w:rsid w:val="00E12B53"/>
    <w:rsid w:val="00E133D4"/>
    <w:rsid w:val="00E13621"/>
    <w:rsid w:val="00E1364B"/>
    <w:rsid w:val="00E136B8"/>
    <w:rsid w:val="00E13B2D"/>
    <w:rsid w:val="00E143D8"/>
    <w:rsid w:val="00E14407"/>
    <w:rsid w:val="00E1443E"/>
    <w:rsid w:val="00E14AA5"/>
    <w:rsid w:val="00E14C5F"/>
    <w:rsid w:val="00E15128"/>
    <w:rsid w:val="00E15288"/>
    <w:rsid w:val="00E15AC5"/>
    <w:rsid w:val="00E15B65"/>
    <w:rsid w:val="00E15E72"/>
    <w:rsid w:val="00E15EFC"/>
    <w:rsid w:val="00E16177"/>
    <w:rsid w:val="00E163F2"/>
    <w:rsid w:val="00E16A79"/>
    <w:rsid w:val="00E16AE5"/>
    <w:rsid w:val="00E16AF1"/>
    <w:rsid w:val="00E16C4D"/>
    <w:rsid w:val="00E16C70"/>
    <w:rsid w:val="00E16D27"/>
    <w:rsid w:val="00E1724C"/>
    <w:rsid w:val="00E17739"/>
    <w:rsid w:val="00E17CD1"/>
    <w:rsid w:val="00E203F8"/>
    <w:rsid w:val="00E209FC"/>
    <w:rsid w:val="00E20BE3"/>
    <w:rsid w:val="00E20C81"/>
    <w:rsid w:val="00E20D2A"/>
    <w:rsid w:val="00E20F97"/>
    <w:rsid w:val="00E2117A"/>
    <w:rsid w:val="00E211B4"/>
    <w:rsid w:val="00E2124F"/>
    <w:rsid w:val="00E21B1B"/>
    <w:rsid w:val="00E21E17"/>
    <w:rsid w:val="00E220A6"/>
    <w:rsid w:val="00E225FC"/>
    <w:rsid w:val="00E229B8"/>
    <w:rsid w:val="00E22AC7"/>
    <w:rsid w:val="00E233C9"/>
    <w:rsid w:val="00E233F3"/>
    <w:rsid w:val="00E235D2"/>
    <w:rsid w:val="00E23D51"/>
    <w:rsid w:val="00E23DB8"/>
    <w:rsid w:val="00E23DDE"/>
    <w:rsid w:val="00E24276"/>
    <w:rsid w:val="00E24753"/>
    <w:rsid w:val="00E24F08"/>
    <w:rsid w:val="00E259E9"/>
    <w:rsid w:val="00E25DF0"/>
    <w:rsid w:val="00E25F48"/>
    <w:rsid w:val="00E2640A"/>
    <w:rsid w:val="00E26655"/>
    <w:rsid w:val="00E266BB"/>
    <w:rsid w:val="00E266F9"/>
    <w:rsid w:val="00E269CD"/>
    <w:rsid w:val="00E270FE"/>
    <w:rsid w:val="00E30293"/>
    <w:rsid w:val="00E30508"/>
    <w:rsid w:val="00E30AAE"/>
    <w:rsid w:val="00E3148C"/>
    <w:rsid w:val="00E319FF"/>
    <w:rsid w:val="00E32139"/>
    <w:rsid w:val="00E32320"/>
    <w:rsid w:val="00E3263A"/>
    <w:rsid w:val="00E32750"/>
    <w:rsid w:val="00E32760"/>
    <w:rsid w:val="00E32900"/>
    <w:rsid w:val="00E3294E"/>
    <w:rsid w:val="00E32AD7"/>
    <w:rsid w:val="00E33E85"/>
    <w:rsid w:val="00E33EDB"/>
    <w:rsid w:val="00E34121"/>
    <w:rsid w:val="00E34DAB"/>
    <w:rsid w:val="00E34E5E"/>
    <w:rsid w:val="00E34E9D"/>
    <w:rsid w:val="00E35639"/>
    <w:rsid w:val="00E35937"/>
    <w:rsid w:val="00E359E1"/>
    <w:rsid w:val="00E36106"/>
    <w:rsid w:val="00E36268"/>
    <w:rsid w:val="00E3685A"/>
    <w:rsid w:val="00E36CFB"/>
    <w:rsid w:val="00E36F10"/>
    <w:rsid w:val="00E3780D"/>
    <w:rsid w:val="00E37861"/>
    <w:rsid w:val="00E37A2E"/>
    <w:rsid w:val="00E37B52"/>
    <w:rsid w:val="00E37D9F"/>
    <w:rsid w:val="00E40323"/>
    <w:rsid w:val="00E404E3"/>
    <w:rsid w:val="00E40B41"/>
    <w:rsid w:val="00E40D0C"/>
    <w:rsid w:val="00E4123D"/>
    <w:rsid w:val="00E41319"/>
    <w:rsid w:val="00E419F9"/>
    <w:rsid w:val="00E41C49"/>
    <w:rsid w:val="00E41F73"/>
    <w:rsid w:val="00E424B9"/>
    <w:rsid w:val="00E429F6"/>
    <w:rsid w:val="00E42C43"/>
    <w:rsid w:val="00E42CD9"/>
    <w:rsid w:val="00E42D05"/>
    <w:rsid w:val="00E433B9"/>
    <w:rsid w:val="00E435FC"/>
    <w:rsid w:val="00E4397D"/>
    <w:rsid w:val="00E43A1A"/>
    <w:rsid w:val="00E43A2D"/>
    <w:rsid w:val="00E43A65"/>
    <w:rsid w:val="00E43AC2"/>
    <w:rsid w:val="00E43D00"/>
    <w:rsid w:val="00E43DEA"/>
    <w:rsid w:val="00E4430D"/>
    <w:rsid w:val="00E4433F"/>
    <w:rsid w:val="00E44393"/>
    <w:rsid w:val="00E44855"/>
    <w:rsid w:val="00E44A0C"/>
    <w:rsid w:val="00E44C7B"/>
    <w:rsid w:val="00E4544A"/>
    <w:rsid w:val="00E45C78"/>
    <w:rsid w:val="00E45E30"/>
    <w:rsid w:val="00E467D1"/>
    <w:rsid w:val="00E46C6E"/>
    <w:rsid w:val="00E472A0"/>
    <w:rsid w:val="00E474E8"/>
    <w:rsid w:val="00E47581"/>
    <w:rsid w:val="00E4774F"/>
    <w:rsid w:val="00E47968"/>
    <w:rsid w:val="00E500C0"/>
    <w:rsid w:val="00E5074C"/>
    <w:rsid w:val="00E5097E"/>
    <w:rsid w:val="00E50AB3"/>
    <w:rsid w:val="00E50D29"/>
    <w:rsid w:val="00E515E1"/>
    <w:rsid w:val="00E5227D"/>
    <w:rsid w:val="00E527A4"/>
    <w:rsid w:val="00E52BA1"/>
    <w:rsid w:val="00E534D6"/>
    <w:rsid w:val="00E536DB"/>
    <w:rsid w:val="00E53FD1"/>
    <w:rsid w:val="00E545D9"/>
    <w:rsid w:val="00E54827"/>
    <w:rsid w:val="00E54B4A"/>
    <w:rsid w:val="00E54BF0"/>
    <w:rsid w:val="00E54D0F"/>
    <w:rsid w:val="00E54F25"/>
    <w:rsid w:val="00E55D3F"/>
    <w:rsid w:val="00E55E17"/>
    <w:rsid w:val="00E560CF"/>
    <w:rsid w:val="00E560D7"/>
    <w:rsid w:val="00E56BB2"/>
    <w:rsid w:val="00E56DF5"/>
    <w:rsid w:val="00E5712F"/>
    <w:rsid w:val="00E579E0"/>
    <w:rsid w:val="00E57C8B"/>
    <w:rsid w:val="00E57CFD"/>
    <w:rsid w:val="00E605F4"/>
    <w:rsid w:val="00E60AB5"/>
    <w:rsid w:val="00E60AFA"/>
    <w:rsid w:val="00E60F88"/>
    <w:rsid w:val="00E61268"/>
    <w:rsid w:val="00E61453"/>
    <w:rsid w:val="00E6207B"/>
    <w:rsid w:val="00E6230E"/>
    <w:rsid w:val="00E623FD"/>
    <w:rsid w:val="00E627A7"/>
    <w:rsid w:val="00E62DED"/>
    <w:rsid w:val="00E63453"/>
    <w:rsid w:val="00E63691"/>
    <w:rsid w:val="00E636DB"/>
    <w:rsid w:val="00E63705"/>
    <w:rsid w:val="00E63B7D"/>
    <w:rsid w:val="00E63C5E"/>
    <w:rsid w:val="00E63F6F"/>
    <w:rsid w:val="00E6418D"/>
    <w:rsid w:val="00E65175"/>
    <w:rsid w:val="00E6536D"/>
    <w:rsid w:val="00E65667"/>
    <w:rsid w:val="00E65A0B"/>
    <w:rsid w:val="00E65C72"/>
    <w:rsid w:val="00E6685F"/>
    <w:rsid w:val="00E668A1"/>
    <w:rsid w:val="00E668E6"/>
    <w:rsid w:val="00E66AC8"/>
    <w:rsid w:val="00E66BBA"/>
    <w:rsid w:val="00E66C23"/>
    <w:rsid w:val="00E66D5A"/>
    <w:rsid w:val="00E66F15"/>
    <w:rsid w:val="00E67163"/>
    <w:rsid w:val="00E6718F"/>
    <w:rsid w:val="00E67A50"/>
    <w:rsid w:val="00E7013B"/>
    <w:rsid w:val="00E707B1"/>
    <w:rsid w:val="00E70C2B"/>
    <w:rsid w:val="00E70D0E"/>
    <w:rsid w:val="00E70D4F"/>
    <w:rsid w:val="00E711D5"/>
    <w:rsid w:val="00E71391"/>
    <w:rsid w:val="00E713CA"/>
    <w:rsid w:val="00E7156C"/>
    <w:rsid w:val="00E7185B"/>
    <w:rsid w:val="00E71DA0"/>
    <w:rsid w:val="00E7203D"/>
    <w:rsid w:val="00E720E0"/>
    <w:rsid w:val="00E72755"/>
    <w:rsid w:val="00E72C8E"/>
    <w:rsid w:val="00E72FE4"/>
    <w:rsid w:val="00E73539"/>
    <w:rsid w:val="00E73724"/>
    <w:rsid w:val="00E7395A"/>
    <w:rsid w:val="00E7412D"/>
    <w:rsid w:val="00E74263"/>
    <w:rsid w:val="00E746EC"/>
    <w:rsid w:val="00E74A86"/>
    <w:rsid w:val="00E74CFA"/>
    <w:rsid w:val="00E74F0A"/>
    <w:rsid w:val="00E75140"/>
    <w:rsid w:val="00E7526F"/>
    <w:rsid w:val="00E75E76"/>
    <w:rsid w:val="00E76A6A"/>
    <w:rsid w:val="00E76C2B"/>
    <w:rsid w:val="00E76CAF"/>
    <w:rsid w:val="00E76DF4"/>
    <w:rsid w:val="00E76E3D"/>
    <w:rsid w:val="00E77587"/>
    <w:rsid w:val="00E775DF"/>
    <w:rsid w:val="00E801BA"/>
    <w:rsid w:val="00E80A2E"/>
    <w:rsid w:val="00E80C40"/>
    <w:rsid w:val="00E80D65"/>
    <w:rsid w:val="00E81BA9"/>
    <w:rsid w:val="00E8202B"/>
    <w:rsid w:val="00E820DC"/>
    <w:rsid w:val="00E827B5"/>
    <w:rsid w:val="00E82885"/>
    <w:rsid w:val="00E8299D"/>
    <w:rsid w:val="00E82C89"/>
    <w:rsid w:val="00E830C9"/>
    <w:rsid w:val="00E83455"/>
    <w:rsid w:val="00E8357A"/>
    <w:rsid w:val="00E838B7"/>
    <w:rsid w:val="00E83F98"/>
    <w:rsid w:val="00E8407B"/>
    <w:rsid w:val="00E84099"/>
    <w:rsid w:val="00E8421E"/>
    <w:rsid w:val="00E84B17"/>
    <w:rsid w:val="00E84F81"/>
    <w:rsid w:val="00E850A7"/>
    <w:rsid w:val="00E85882"/>
    <w:rsid w:val="00E85888"/>
    <w:rsid w:val="00E858F3"/>
    <w:rsid w:val="00E8598F"/>
    <w:rsid w:val="00E85A1B"/>
    <w:rsid w:val="00E85C88"/>
    <w:rsid w:val="00E8617D"/>
    <w:rsid w:val="00E8632B"/>
    <w:rsid w:val="00E86E7C"/>
    <w:rsid w:val="00E8704F"/>
    <w:rsid w:val="00E872A4"/>
    <w:rsid w:val="00E87401"/>
    <w:rsid w:val="00E87590"/>
    <w:rsid w:val="00E876F0"/>
    <w:rsid w:val="00E87914"/>
    <w:rsid w:val="00E8799A"/>
    <w:rsid w:val="00E87C13"/>
    <w:rsid w:val="00E87C99"/>
    <w:rsid w:val="00E87D76"/>
    <w:rsid w:val="00E87E6F"/>
    <w:rsid w:val="00E87EB4"/>
    <w:rsid w:val="00E90164"/>
    <w:rsid w:val="00E91026"/>
    <w:rsid w:val="00E915D6"/>
    <w:rsid w:val="00E9178A"/>
    <w:rsid w:val="00E917F5"/>
    <w:rsid w:val="00E91834"/>
    <w:rsid w:val="00E92070"/>
    <w:rsid w:val="00E928D1"/>
    <w:rsid w:val="00E92A43"/>
    <w:rsid w:val="00E92C84"/>
    <w:rsid w:val="00E92EEE"/>
    <w:rsid w:val="00E93096"/>
    <w:rsid w:val="00E93494"/>
    <w:rsid w:val="00E937AE"/>
    <w:rsid w:val="00E93C06"/>
    <w:rsid w:val="00E93E2C"/>
    <w:rsid w:val="00E940D2"/>
    <w:rsid w:val="00E94280"/>
    <w:rsid w:val="00E9444A"/>
    <w:rsid w:val="00E94830"/>
    <w:rsid w:val="00E94B56"/>
    <w:rsid w:val="00E94FE1"/>
    <w:rsid w:val="00E95091"/>
    <w:rsid w:val="00E95337"/>
    <w:rsid w:val="00E9537C"/>
    <w:rsid w:val="00E95892"/>
    <w:rsid w:val="00E95B32"/>
    <w:rsid w:val="00E95D71"/>
    <w:rsid w:val="00E9613F"/>
    <w:rsid w:val="00E96498"/>
    <w:rsid w:val="00E96A50"/>
    <w:rsid w:val="00E973C8"/>
    <w:rsid w:val="00E97ACA"/>
    <w:rsid w:val="00EA0180"/>
    <w:rsid w:val="00EA0A9F"/>
    <w:rsid w:val="00EA0D0D"/>
    <w:rsid w:val="00EA0E12"/>
    <w:rsid w:val="00EA1856"/>
    <w:rsid w:val="00EA192E"/>
    <w:rsid w:val="00EA1C52"/>
    <w:rsid w:val="00EA29B3"/>
    <w:rsid w:val="00EA2D7C"/>
    <w:rsid w:val="00EA2F05"/>
    <w:rsid w:val="00EA2FC4"/>
    <w:rsid w:val="00EA3046"/>
    <w:rsid w:val="00EA32D0"/>
    <w:rsid w:val="00EA3411"/>
    <w:rsid w:val="00EA3564"/>
    <w:rsid w:val="00EA3615"/>
    <w:rsid w:val="00EA3649"/>
    <w:rsid w:val="00EA3996"/>
    <w:rsid w:val="00EA39B3"/>
    <w:rsid w:val="00EA4362"/>
    <w:rsid w:val="00EA43FA"/>
    <w:rsid w:val="00EA534C"/>
    <w:rsid w:val="00EA55C0"/>
    <w:rsid w:val="00EA567B"/>
    <w:rsid w:val="00EA5F6F"/>
    <w:rsid w:val="00EA5FC1"/>
    <w:rsid w:val="00EA637D"/>
    <w:rsid w:val="00EA6576"/>
    <w:rsid w:val="00EA673C"/>
    <w:rsid w:val="00EA6CD0"/>
    <w:rsid w:val="00EA6FF5"/>
    <w:rsid w:val="00EA70D6"/>
    <w:rsid w:val="00EA722A"/>
    <w:rsid w:val="00EA742E"/>
    <w:rsid w:val="00EA74DF"/>
    <w:rsid w:val="00EA7906"/>
    <w:rsid w:val="00EA7971"/>
    <w:rsid w:val="00EB05FE"/>
    <w:rsid w:val="00EB095A"/>
    <w:rsid w:val="00EB1449"/>
    <w:rsid w:val="00EB148F"/>
    <w:rsid w:val="00EB1626"/>
    <w:rsid w:val="00EB1780"/>
    <w:rsid w:val="00EB1960"/>
    <w:rsid w:val="00EB1993"/>
    <w:rsid w:val="00EB1B76"/>
    <w:rsid w:val="00EB212E"/>
    <w:rsid w:val="00EB21DE"/>
    <w:rsid w:val="00EB2A70"/>
    <w:rsid w:val="00EB2F84"/>
    <w:rsid w:val="00EB365F"/>
    <w:rsid w:val="00EB4277"/>
    <w:rsid w:val="00EB4754"/>
    <w:rsid w:val="00EB477C"/>
    <w:rsid w:val="00EB488E"/>
    <w:rsid w:val="00EB4E80"/>
    <w:rsid w:val="00EB514C"/>
    <w:rsid w:val="00EB584F"/>
    <w:rsid w:val="00EB589C"/>
    <w:rsid w:val="00EB5BAB"/>
    <w:rsid w:val="00EB644E"/>
    <w:rsid w:val="00EB648A"/>
    <w:rsid w:val="00EB676A"/>
    <w:rsid w:val="00EB6916"/>
    <w:rsid w:val="00EB6FFA"/>
    <w:rsid w:val="00EB706D"/>
    <w:rsid w:val="00EC06DC"/>
    <w:rsid w:val="00EC098F"/>
    <w:rsid w:val="00EC0E2C"/>
    <w:rsid w:val="00EC1011"/>
    <w:rsid w:val="00EC12B0"/>
    <w:rsid w:val="00EC198F"/>
    <w:rsid w:val="00EC1ACE"/>
    <w:rsid w:val="00EC1B6E"/>
    <w:rsid w:val="00EC1CE3"/>
    <w:rsid w:val="00EC1D66"/>
    <w:rsid w:val="00EC1DE7"/>
    <w:rsid w:val="00EC1EF5"/>
    <w:rsid w:val="00EC2B5E"/>
    <w:rsid w:val="00EC2BFA"/>
    <w:rsid w:val="00EC2DA2"/>
    <w:rsid w:val="00EC313F"/>
    <w:rsid w:val="00EC32BB"/>
    <w:rsid w:val="00EC4A1D"/>
    <w:rsid w:val="00EC4A30"/>
    <w:rsid w:val="00EC55C4"/>
    <w:rsid w:val="00EC56B6"/>
    <w:rsid w:val="00EC56CA"/>
    <w:rsid w:val="00EC595F"/>
    <w:rsid w:val="00EC5DA2"/>
    <w:rsid w:val="00EC6050"/>
    <w:rsid w:val="00EC62A6"/>
    <w:rsid w:val="00EC69AC"/>
    <w:rsid w:val="00EC6C39"/>
    <w:rsid w:val="00EC6CE4"/>
    <w:rsid w:val="00EC6DA8"/>
    <w:rsid w:val="00EC6F34"/>
    <w:rsid w:val="00EC73A4"/>
    <w:rsid w:val="00EC74EC"/>
    <w:rsid w:val="00EC7A6E"/>
    <w:rsid w:val="00EC7DB5"/>
    <w:rsid w:val="00EC7E53"/>
    <w:rsid w:val="00ED0123"/>
    <w:rsid w:val="00ED041C"/>
    <w:rsid w:val="00ED0531"/>
    <w:rsid w:val="00ED05B8"/>
    <w:rsid w:val="00ED0791"/>
    <w:rsid w:val="00ED0861"/>
    <w:rsid w:val="00ED0937"/>
    <w:rsid w:val="00ED0996"/>
    <w:rsid w:val="00ED0BB7"/>
    <w:rsid w:val="00ED0BFB"/>
    <w:rsid w:val="00ED0F24"/>
    <w:rsid w:val="00ED0F64"/>
    <w:rsid w:val="00ED0F67"/>
    <w:rsid w:val="00ED166B"/>
    <w:rsid w:val="00ED172F"/>
    <w:rsid w:val="00ED1811"/>
    <w:rsid w:val="00ED182E"/>
    <w:rsid w:val="00ED201E"/>
    <w:rsid w:val="00ED22AB"/>
    <w:rsid w:val="00ED290D"/>
    <w:rsid w:val="00ED424D"/>
    <w:rsid w:val="00ED4752"/>
    <w:rsid w:val="00ED4925"/>
    <w:rsid w:val="00ED4E14"/>
    <w:rsid w:val="00ED540C"/>
    <w:rsid w:val="00ED5487"/>
    <w:rsid w:val="00ED5615"/>
    <w:rsid w:val="00ED5C23"/>
    <w:rsid w:val="00ED5EDD"/>
    <w:rsid w:val="00ED605B"/>
    <w:rsid w:val="00ED6116"/>
    <w:rsid w:val="00ED6461"/>
    <w:rsid w:val="00ED6609"/>
    <w:rsid w:val="00ED6676"/>
    <w:rsid w:val="00ED6939"/>
    <w:rsid w:val="00ED6A45"/>
    <w:rsid w:val="00ED6BED"/>
    <w:rsid w:val="00ED6D8D"/>
    <w:rsid w:val="00ED74B8"/>
    <w:rsid w:val="00ED7D4F"/>
    <w:rsid w:val="00ED7D84"/>
    <w:rsid w:val="00EE135E"/>
    <w:rsid w:val="00EE28B8"/>
    <w:rsid w:val="00EE2948"/>
    <w:rsid w:val="00EE2D6E"/>
    <w:rsid w:val="00EE2F82"/>
    <w:rsid w:val="00EE326C"/>
    <w:rsid w:val="00EE33C8"/>
    <w:rsid w:val="00EE3489"/>
    <w:rsid w:val="00EE4113"/>
    <w:rsid w:val="00EE41EF"/>
    <w:rsid w:val="00EE43E3"/>
    <w:rsid w:val="00EE4CE5"/>
    <w:rsid w:val="00EE526F"/>
    <w:rsid w:val="00EE53B9"/>
    <w:rsid w:val="00EE55A7"/>
    <w:rsid w:val="00EE561D"/>
    <w:rsid w:val="00EE6411"/>
    <w:rsid w:val="00EE65DD"/>
    <w:rsid w:val="00EE6736"/>
    <w:rsid w:val="00EE6A00"/>
    <w:rsid w:val="00EE6A2B"/>
    <w:rsid w:val="00EE6B22"/>
    <w:rsid w:val="00EE6F2F"/>
    <w:rsid w:val="00EE748E"/>
    <w:rsid w:val="00EE7EDA"/>
    <w:rsid w:val="00EF0166"/>
    <w:rsid w:val="00EF071C"/>
    <w:rsid w:val="00EF085E"/>
    <w:rsid w:val="00EF0BE7"/>
    <w:rsid w:val="00EF1102"/>
    <w:rsid w:val="00EF12F2"/>
    <w:rsid w:val="00EF14C7"/>
    <w:rsid w:val="00EF175F"/>
    <w:rsid w:val="00EF180C"/>
    <w:rsid w:val="00EF1E75"/>
    <w:rsid w:val="00EF1E7A"/>
    <w:rsid w:val="00EF2189"/>
    <w:rsid w:val="00EF2404"/>
    <w:rsid w:val="00EF2DA8"/>
    <w:rsid w:val="00EF2E3A"/>
    <w:rsid w:val="00EF3070"/>
    <w:rsid w:val="00EF32E0"/>
    <w:rsid w:val="00EF3602"/>
    <w:rsid w:val="00EF3835"/>
    <w:rsid w:val="00EF3F05"/>
    <w:rsid w:val="00EF4C9E"/>
    <w:rsid w:val="00EF4CB4"/>
    <w:rsid w:val="00EF4FE9"/>
    <w:rsid w:val="00EF5325"/>
    <w:rsid w:val="00EF54E1"/>
    <w:rsid w:val="00EF5B46"/>
    <w:rsid w:val="00EF62F6"/>
    <w:rsid w:val="00EF6C15"/>
    <w:rsid w:val="00EF6DCF"/>
    <w:rsid w:val="00EF756E"/>
    <w:rsid w:val="00EF7BA3"/>
    <w:rsid w:val="00EF7D83"/>
    <w:rsid w:val="00EF7DCE"/>
    <w:rsid w:val="00EF7F12"/>
    <w:rsid w:val="00F004BF"/>
    <w:rsid w:val="00F00835"/>
    <w:rsid w:val="00F00BF1"/>
    <w:rsid w:val="00F011D5"/>
    <w:rsid w:val="00F01646"/>
    <w:rsid w:val="00F02210"/>
    <w:rsid w:val="00F02383"/>
    <w:rsid w:val="00F02DE6"/>
    <w:rsid w:val="00F033C2"/>
    <w:rsid w:val="00F03742"/>
    <w:rsid w:val="00F041DD"/>
    <w:rsid w:val="00F04255"/>
    <w:rsid w:val="00F0456B"/>
    <w:rsid w:val="00F05800"/>
    <w:rsid w:val="00F05D98"/>
    <w:rsid w:val="00F05F9A"/>
    <w:rsid w:val="00F06126"/>
    <w:rsid w:val="00F06305"/>
    <w:rsid w:val="00F06609"/>
    <w:rsid w:val="00F06766"/>
    <w:rsid w:val="00F06962"/>
    <w:rsid w:val="00F06B7E"/>
    <w:rsid w:val="00F06C3A"/>
    <w:rsid w:val="00F06CA4"/>
    <w:rsid w:val="00F06DD4"/>
    <w:rsid w:val="00F0720F"/>
    <w:rsid w:val="00F07ADB"/>
    <w:rsid w:val="00F07F0D"/>
    <w:rsid w:val="00F102EA"/>
    <w:rsid w:val="00F10704"/>
    <w:rsid w:val="00F107F5"/>
    <w:rsid w:val="00F10908"/>
    <w:rsid w:val="00F10C69"/>
    <w:rsid w:val="00F11191"/>
    <w:rsid w:val="00F114B0"/>
    <w:rsid w:val="00F11AFD"/>
    <w:rsid w:val="00F12074"/>
    <w:rsid w:val="00F1222E"/>
    <w:rsid w:val="00F1229E"/>
    <w:rsid w:val="00F125CC"/>
    <w:rsid w:val="00F12848"/>
    <w:rsid w:val="00F128CC"/>
    <w:rsid w:val="00F128F1"/>
    <w:rsid w:val="00F1292C"/>
    <w:rsid w:val="00F1295A"/>
    <w:rsid w:val="00F12A3F"/>
    <w:rsid w:val="00F12B6D"/>
    <w:rsid w:val="00F1327F"/>
    <w:rsid w:val="00F13291"/>
    <w:rsid w:val="00F132BC"/>
    <w:rsid w:val="00F13923"/>
    <w:rsid w:val="00F13D2D"/>
    <w:rsid w:val="00F13D9E"/>
    <w:rsid w:val="00F14338"/>
    <w:rsid w:val="00F1483E"/>
    <w:rsid w:val="00F14A81"/>
    <w:rsid w:val="00F14B5D"/>
    <w:rsid w:val="00F15127"/>
    <w:rsid w:val="00F151FC"/>
    <w:rsid w:val="00F15353"/>
    <w:rsid w:val="00F1573A"/>
    <w:rsid w:val="00F15917"/>
    <w:rsid w:val="00F15C28"/>
    <w:rsid w:val="00F15FE4"/>
    <w:rsid w:val="00F16602"/>
    <w:rsid w:val="00F167C0"/>
    <w:rsid w:val="00F1690C"/>
    <w:rsid w:val="00F16AC3"/>
    <w:rsid w:val="00F16D0E"/>
    <w:rsid w:val="00F171EA"/>
    <w:rsid w:val="00F1764A"/>
    <w:rsid w:val="00F20326"/>
    <w:rsid w:val="00F2052B"/>
    <w:rsid w:val="00F205D3"/>
    <w:rsid w:val="00F20810"/>
    <w:rsid w:val="00F20B77"/>
    <w:rsid w:val="00F213E1"/>
    <w:rsid w:val="00F21528"/>
    <w:rsid w:val="00F21CBA"/>
    <w:rsid w:val="00F21D9C"/>
    <w:rsid w:val="00F22226"/>
    <w:rsid w:val="00F225E0"/>
    <w:rsid w:val="00F2386D"/>
    <w:rsid w:val="00F23A9B"/>
    <w:rsid w:val="00F24179"/>
    <w:rsid w:val="00F2438F"/>
    <w:rsid w:val="00F248EE"/>
    <w:rsid w:val="00F24CB2"/>
    <w:rsid w:val="00F24E28"/>
    <w:rsid w:val="00F25221"/>
    <w:rsid w:val="00F252CD"/>
    <w:rsid w:val="00F25364"/>
    <w:rsid w:val="00F25545"/>
    <w:rsid w:val="00F25D8F"/>
    <w:rsid w:val="00F26513"/>
    <w:rsid w:val="00F268AF"/>
    <w:rsid w:val="00F26D5D"/>
    <w:rsid w:val="00F26DD3"/>
    <w:rsid w:val="00F278EA"/>
    <w:rsid w:val="00F27AB1"/>
    <w:rsid w:val="00F27ABA"/>
    <w:rsid w:val="00F27C36"/>
    <w:rsid w:val="00F27DF3"/>
    <w:rsid w:val="00F27E06"/>
    <w:rsid w:val="00F30052"/>
    <w:rsid w:val="00F3054A"/>
    <w:rsid w:val="00F3058E"/>
    <w:rsid w:val="00F30D93"/>
    <w:rsid w:val="00F31251"/>
    <w:rsid w:val="00F312E4"/>
    <w:rsid w:val="00F3132A"/>
    <w:rsid w:val="00F314C2"/>
    <w:rsid w:val="00F31700"/>
    <w:rsid w:val="00F320BF"/>
    <w:rsid w:val="00F3283B"/>
    <w:rsid w:val="00F32AA3"/>
    <w:rsid w:val="00F32B1E"/>
    <w:rsid w:val="00F32F53"/>
    <w:rsid w:val="00F32F5A"/>
    <w:rsid w:val="00F33222"/>
    <w:rsid w:val="00F33625"/>
    <w:rsid w:val="00F346B6"/>
    <w:rsid w:val="00F3500D"/>
    <w:rsid w:val="00F35053"/>
    <w:rsid w:val="00F35C42"/>
    <w:rsid w:val="00F361AC"/>
    <w:rsid w:val="00F361F1"/>
    <w:rsid w:val="00F361FC"/>
    <w:rsid w:val="00F363B5"/>
    <w:rsid w:val="00F36567"/>
    <w:rsid w:val="00F36890"/>
    <w:rsid w:val="00F36B41"/>
    <w:rsid w:val="00F36C1F"/>
    <w:rsid w:val="00F36CA2"/>
    <w:rsid w:val="00F36DA4"/>
    <w:rsid w:val="00F3701F"/>
    <w:rsid w:val="00F37BC6"/>
    <w:rsid w:val="00F37C2E"/>
    <w:rsid w:val="00F37C67"/>
    <w:rsid w:val="00F40196"/>
    <w:rsid w:val="00F40541"/>
    <w:rsid w:val="00F405BC"/>
    <w:rsid w:val="00F405F2"/>
    <w:rsid w:val="00F4073D"/>
    <w:rsid w:val="00F40BED"/>
    <w:rsid w:val="00F40F8B"/>
    <w:rsid w:val="00F4101A"/>
    <w:rsid w:val="00F41236"/>
    <w:rsid w:val="00F4124F"/>
    <w:rsid w:val="00F41522"/>
    <w:rsid w:val="00F417E2"/>
    <w:rsid w:val="00F425F5"/>
    <w:rsid w:val="00F42B86"/>
    <w:rsid w:val="00F430F3"/>
    <w:rsid w:val="00F431A9"/>
    <w:rsid w:val="00F43385"/>
    <w:rsid w:val="00F43536"/>
    <w:rsid w:val="00F437FE"/>
    <w:rsid w:val="00F43BE4"/>
    <w:rsid w:val="00F43E60"/>
    <w:rsid w:val="00F44048"/>
    <w:rsid w:val="00F44150"/>
    <w:rsid w:val="00F441E8"/>
    <w:rsid w:val="00F45114"/>
    <w:rsid w:val="00F451F5"/>
    <w:rsid w:val="00F4525F"/>
    <w:rsid w:val="00F45276"/>
    <w:rsid w:val="00F458EE"/>
    <w:rsid w:val="00F45CAB"/>
    <w:rsid w:val="00F45E86"/>
    <w:rsid w:val="00F4610B"/>
    <w:rsid w:val="00F46179"/>
    <w:rsid w:val="00F4743C"/>
    <w:rsid w:val="00F475C0"/>
    <w:rsid w:val="00F4776F"/>
    <w:rsid w:val="00F47EA1"/>
    <w:rsid w:val="00F47F9A"/>
    <w:rsid w:val="00F50261"/>
    <w:rsid w:val="00F50D9D"/>
    <w:rsid w:val="00F51261"/>
    <w:rsid w:val="00F51700"/>
    <w:rsid w:val="00F51A20"/>
    <w:rsid w:val="00F5242D"/>
    <w:rsid w:val="00F52CDA"/>
    <w:rsid w:val="00F52E92"/>
    <w:rsid w:val="00F532A9"/>
    <w:rsid w:val="00F53752"/>
    <w:rsid w:val="00F53B77"/>
    <w:rsid w:val="00F5436D"/>
    <w:rsid w:val="00F54B9B"/>
    <w:rsid w:val="00F54CA0"/>
    <w:rsid w:val="00F55462"/>
    <w:rsid w:val="00F55478"/>
    <w:rsid w:val="00F5571D"/>
    <w:rsid w:val="00F55F89"/>
    <w:rsid w:val="00F562A8"/>
    <w:rsid w:val="00F562F0"/>
    <w:rsid w:val="00F5690D"/>
    <w:rsid w:val="00F56A5F"/>
    <w:rsid w:val="00F56C64"/>
    <w:rsid w:val="00F56DD4"/>
    <w:rsid w:val="00F573DC"/>
    <w:rsid w:val="00F5755C"/>
    <w:rsid w:val="00F57684"/>
    <w:rsid w:val="00F5B4C2"/>
    <w:rsid w:val="00F6019A"/>
    <w:rsid w:val="00F602A1"/>
    <w:rsid w:val="00F604F3"/>
    <w:rsid w:val="00F60901"/>
    <w:rsid w:val="00F60D70"/>
    <w:rsid w:val="00F613F3"/>
    <w:rsid w:val="00F618BF"/>
    <w:rsid w:val="00F619D5"/>
    <w:rsid w:val="00F61B5C"/>
    <w:rsid w:val="00F62CC7"/>
    <w:rsid w:val="00F6376C"/>
    <w:rsid w:val="00F6394C"/>
    <w:rsid w:val="00F63B97"/>
    <w:rsid w:val="00F63F71"/>
    <w:rsid w:val="00F64388"/>
    <w:rsid w:val="00F6445B"/>
    <w:rsid w:val="00F6593F"/>
    <w:rsid w:val="00F6617A"/>
    <w:rsid w:val="00F664D4"/>
    <w:rsid w:val="00F666AB"/>
    <w:rsid w:val="00F667DE"/>
    <w:rsid w:val="00F66D5A"/>
    <w:rsid w:val="00F67648"/>
    <w:rsid w:val="00F676E5"/>
    <w:rsid w:val="00F67958"/>
    <w:rsid w:val="00F67B57"/>
    <w:rsid w:val="00F702E2"/>
    <w:rsid w:val="00F70A76"/>
    <w:rsid w:val="00F70AF4"/>
    <w:rsid w:val="00F710B5"/>
    <w:rsid w:val="00F71671"/>
    <w:rsid w:val="00F71E6E"/>
    <w:rsid w:val="00F71EE7"/>
    <w:rsid w:val="00F7225D"/>
    <w:rsid w:val="00F725CF"/>
    <w:rsid w:val="00F727E4"/>
    <w:rsid w:val="00F72E78"/>
    <w:rsid w:val="00F731C2"/>
    <w:rsid w:val="00F732C9"/>
    <w:rsid w:val="00F735C7"/>
    <w:rsid w:val="00F73A69"/>
    <w:rsid w:val="00F7400A"/>
    <w:rsid w:val="00F74F2B"/>
    <w:rsid w:val="00F75146"/>
    <w:rsid w:val="00F758C8"/>
    <w:rsid w:val="00F75B4F"/>
    <w:rsid w:val="00F75E5B"/>
    <w:rsid w:val="00F76148"/>
    <w:rsid w:val="00F761A5"/>
    <w:rsid w:val="00F762FC"/>
    <w:rsid w:val="00F76527"/>
    <w:rsid w:val="00F76852"/>
    <w:rsid w:val="00F76E6B"/>
    <w:rsid w:val="00F76EAB"/>
    <w:rsid w:val="00F77784"/>
    <w:rsid w:val="00F77A18"/>
    <w:rsid w:val="00F77DB2"/>
    <w:rsid w:val="00F77EB0"/>
    <w:rsid w:val="00F77FF9"/>
    <w:rsid w:val="00F804CB"/>
    <w:rsid w:val="00F808CE"/>
    <w:rsid w:val="00F80B21"/>
    <w:rsid w:val="00F80DDF"/>
    <w:rsid w:val="00F80EF2"/>
    <w:rsid w:val="00F80F60"/>
    <w:rsid w:val="00F81126"/>
    <w:rsid w:val="00F81D4D"/>
    <w:rsid w:val="00F82C1E"/>
    <w:rsid w:val="00F83224"/>
    <w:rsid w:val="00F8391F"/>
    <w:rsid w:val="00F83CC8"/>
    <w:rsid w:val="00F83F46"/>
    <w:rsid w:val="00F84002"/>
    <w:rsid w:val="00F8414B"/>
    <w:rsid w:val="00F8478F"/>
    <w:rsid w:val="00F8515F"/>
    <w:rsid w:val="00F8529E"/>
    <w:rsid w:val="00F85415"/>
    <w:rsid w:val="00F85606"/>
    <w:rsid w:val="00F8567D"/>
    <w:rsid w:val="00F859FD"/>
    <w:rsid w:val="00F85ECC"/>
    <w:rsid w:val="00F86248"/>
    <w:rsid w:val="00F86479"/>
    <w:rsid w:val="00F87025"/>
    <w:rsid w:val="00F87524"/>
    <w:rsid w:val="00F87863"/>
    <w:rsid w:val="00F87B9C"/>
    <w:rsid w:val="00F8DEDA"/>
    <w:rsid w:val="00F902B8"/>
    <w:rsid w:val="00F90747"/>
    <w:rsid w:val="00F90783"/>
    <w:rsid w:val="00F90E14"/>
    <w:rsid w:val="00F91FD7"/>
    <w:rsid w:val="00F926AD"/>
    <w:rsid w:val="00F92D8E"/>
    <w:rsid w:val="00F92F2E"/>
    <w:rsid w:val="00F93004"/>
    <w:rsid w:val="00F93061"/>
    <w:rsid w:val="00F934AE"/>
    <w:rsid w:val="00F93A85"/>
    <w:rsid w:val="00F93B7B"/>
    <w:rsid w:val="00F93E7D"/>
    <w:rsid w:val="00F9426E"/>
    <w:rsid w:val="00F94C4E"/>
    <w:rsid w:val="00F94C74"/>
    <w:rsid w:val="00F9519F"/>
    <w:rsid w:val="00F95A71"/>
    <w:rsid w:val="00F96177"/>
    <w:rsid w:val="00F963FB"/>
    <w:rsid w:val="00F964D1"/>
    <w:rsid w:val="00F96914"/>
    <w:rsid w:val="00F96C0D"/>
    <w:rsid w:val="00F96EFB"/>
    <w:rsid w:val="00F97574"/>
    <w:rsid w:val="00F976D8"/>
    <w:rsid w:val="00F977BB"/>
    <w:rsid w:val="00FA0095"/>
    <w:rsid w:val="00FA0312"/>
    <w:rsid w:val="00FA0347"/>
    <w:rsid w:val="00FA0520"/>
    <w:rsid w:val="00FA0A2E"/>
    <w:rsid w:val="00FA0A49"/>
    <w:rsid w:val="00FA0A9F"/>
    <w:rsid w:val="00FA0CC5"/>
    <w:rsid w:val="00FA1390"/>
    <w:rsid w:val="00FA1673"/>
    <w:rsid w:val="00FA16A5"/>
    <w:rsid w:val="00FA181D"/>
    <w:rsid w:val="00FA1821"/>
    <w:rsid w:val="00FA19F0"/>
    <w:rsid w:val="00FA1E92"/>
    <w:rsid w:val="00FA21C3"/>
    <w:rsid w:val="00FA2208"/>
    <w:rsid w:val="00FA2312"/>
    <w:rsid w:val="00FA2AF7"/>
    <w:rsid w:val="00FA2E35"/>
    <w:rsid w:val="00FA33AB"/>
    <w:rsid w:val="00FA395C"/>
    <w:rsid w:val="00FA3A71"/>
    <w:rsid w:val="00FA3E3B"/>
    <w:rsid w:val="00FA42E9"/>
    <w:rsid w:val="00FA439A"/>
    <w:rsid w:val="00FA44F0"/>
    <w:rsid w:val="00FA4661"/>
    <w:rsid w:val="00FA479E"/>
    <w:rsid w:val="00FA4B0F"/>
    <w:rsid w:val="00FA4FDE"/>
    <w:rsid w:val="00FA5259"/>
    <w:rsid w:val="00FA53C8"/>
    <w:rsid w:val="00FA5CEF"/>
    <w:rsid w:val="00FA5EAD"/>
    <w:rsid w:val="00FA6017"/>
    <w:rsid w:val="00FA67FA"/>
    <w:rsid w:val="00FA6802"/>
    <w:rsid w:val="00FA7137"/>
    <w:rsid w:val="00FA720F"/>
    <w:rsid w:val="00FA75B1"/>
    <w:rsid w:val="00FA75E8"/>
    <w:rsid w:val="00FA79B8"/>
    <w:rsid w:val="00FA7BFC"/>
    <w:rsid w:val="00FA7C29"/>
    <w:rsid w:val="00FA7C67"/>
    <w:rsid w:val="00FB072B"/>
    <w:rsid w:val="00FB0866"/>
    <w:rsid w:val="00FB0A91"/>
    <w:rsid w:val="00FB0C50"/>
    <w:rsid w:val="00FB0F04"/>
    <w:rsid w:val="00FB1318"/>
    <w:rsid w:val="00FB1C8B"/>
    <w:rsid w:val="00FB1DDB"/>
    <w:rsid w:val="00FB241E"/>
    <w:rsid w:val="00FB2F57"/>
    <w:rsid w:val="00FB31B7"/>
    <w:rsid w:val="00FB338B"/>
    <w:rsid w:val="00FB3405"/>
    <w:rsid w:val="00FB3CF3"/>
    <w:rsid w:val="00FB3DC6"/>
    <w:rsid w:val="00FB4096"/>
    <w:rsid w:val="00FB4506"/>
    <w:rsid w:val="00FB452F"/>
    <w:rsid w:val="00FB4909"/>
    <w:rsid w:val="00FB5189"/>
    <w:rsid w:val="00FB5954"/>
    <w:rsid w:val="00FB6278"/>
    <w:rsid w:val="00FB6420"/>
    <w:rsid w:val="00FB64A7"/>
    <w:rsid w:val="00FB652F"/>
    <w:rsid w:val="00FB67D7"/>
    <w:rsid w:val="00FB6997"/>
    <w:rsid w:val="00FB6CD5"/>
    <w:rsid w:val="00FB6D2E"/>
    <w:rsid w:val="00FB6DEE"/>
    <w:rsid w:val="00FB6F2D"/>
    <w:rsid w:val="00FB7092"/>
    <w:rsid w:val="00FB720C"/>
    <w:rsid w:val="00FB7678"/>
    <w:rsid w:val="00FB771E"/>
    <w:rsid w:val="00FB7C4B"/>
    <w:rsid w:val="00FC02D0"/>
    <w:rsid w:val="00FC0350"/>
    <w:rsid w:val="00FC0AD4"/>
    <w:rsid w:val="00FC0BB3"/>
    <w:rsid w:val="00FC0CD8"/>
    <w:rsid w:val="00FC10B9"/>
    <w:rsid w:val="00FC16F5"/>
    <w:rsid w:val="00FC1D9A"/>
    <w:rsid w:val="00FC1DB6"/>
    <w:rsid w:val="00FC1DE6"/>
    <w:rsid w:val="00FC264B"/>
    <w:rsid w:val="00FC2B89"/>
    <w:rsid w:val="00FC308D"/>
    <w:rsid w:val="00FC31F7"/>
    <w:rsid w:val="00FC3B82"/>
    <w:rsid w:val="00FC3C41"/>
    <w:rsid w:val="00FC3CB6"/>
    <w:rsid w:val="00FC3E97"/>
    <w:rsid w:val="00FC4297"/>
    <w:rsid w:val="00FC42B6"/>
    <w:rsid w:val="00FC4482"/>
    <w:rsid w:val="00FC4525"/>
    <w:rsid w:val="00FC470B"/>
    <w:rsid w:val="00FC4A15"/>
    <w:rsid w:val="00FC4A81"/>
    <w:rsid w:val="00FC4E2C"/>
    <w:rsid w:val="00FC4EE3"/>
    <w:rsid w:val="00FC500B"/>
    <w:rsid w:val="00FC5177"/>
    <w:rsid w:val="00FC55B3"/>
    <w:rsid w:val="00FC57C7"/>
    <w:rsid w:val="00FC57EE"/>
    <w:rsid w:val="00FC5818"/>
    <w:rsid w:val="00FC5A1C"/>
    <w:rsid w:val="00FC5CD8"/>
    <w:rsid w:val="00FC5EE9"/>
    <w:rsid w:val="00FC63A2"/>
    <w:rsid w:val="00FC6948"/>
    <w:rsid w:val="00FC6F43"/>
    <w:rsid w:val="00FC71AE"/>
    <w:rsid w:val="00FC7703"/>
    <w:rsid w:val="00FC7CF4"/>
    <w:rsid w:val="00FD011E"/>
    <w:rsid w:val="00FD070D"/>
    <w:rsid w:val="00FD07C2"/>
    <w:rsid w:val="00FD0969"/>
    <w:rsid w:val="00FD0BD3"/>
    <w:rsid w:val="00FD0FCE"/>
    <w:rsid w:val="00FD17FA"/>
    <w:rsid w:val="00FD199A"/>
    <w:rsid w:val="00FD1A63"/>
    <w:rsid w:val="00FD1BAE"/>
    <w:rsid w:val="00FD1F63"/>
    <w:rsid w:val="00FD3CE0"/>
    <w:rsid w:val="00FD3D78"/>
    <w:rsid w:val="00FD4160"/>
    <w:rsid w:val="00FD47B6"/>
    <w:rsid w:val="00FD4BCF"/>
    <w:rsid w:val="00FD5834"/>
    <w:rsid w:val="00FD58B1"/>
    <w:rsid w:val="00FD593A"/>
    <w:rsid w:val="00FD68E6"/>
    <w:rsid w:val="00FD6AF2"/>
    <w:rsid w:val="00FD6C01"/>
    <w:rsid w:val="00FD6E36"/>
    <w:rsid w:val="00FD7419"/>
    <w:rsid w:val="00FE0205"/>
    <w:rsid w:val="00FE04C5"/>
    <w:rsid w:val="00FE06D6"/>
    <w:rsid w:val="00FE0CD2"/>
    <w:rsid w:val="00FE15B2"/>
    <w:rsid w:val="00FE197A"/>
    <w:rsid w:val="00FE1DCF"/>
    <w:rsid w:val="00FE1F7D"/>
    <w:rsid w:val="00FE20D8"/>
    <w:rsid w:val="00FE28A0"/>
    <w:rsid w:val="00FE2FE4"/>
    <w:rsid w:val="00FE302D"/>
    <w:rsid w:val="00FE3417"/>
    <w:rsid w:val="00FE3517"/>
    <w:rsid w:val="00FE3853"/>
    <w:rsid w:val="00FE38DD"/>
    <w:rsid w:val="00FE3E47"/>
    <w:rsid w:val="00FE3E95"/>
    <w:rsid w:val="00FE4382"/>
    <w:rsid w:val="00FE48A2"/>
    <w:rsid w:val="00FE4E9C"/>
    <w:rsid w:val="00FE538E"/>
    <w:rsid w:val="00FE56CA"/>
    <w:rsid w:val="00FE5988"/>
    <w:rsid w:val="00FE5E08"/>
    <w:rsid w:val="00FE6086"/>
    <w:rsid w:val="00FE6322"/>
    <w:rsid w:val="00FE6738"/>
    <w:rsid w:val="00FE6796"/>
    <w:rsid w:val="00FE6D2A"/>
    <w:rsid w:val="00FE7686"/>
    <w:rsid w:val="00FE7C5C"/>
    <w:rsid w:val="00FF105E"/>
    <w:rsid w:val="00FF1D51"/>
    <w:rsid w:val="00FF215A"/>
    <w:rsid w:val="00FF2AF8"/>
    <w:rsid w:val="00FF2C43"/>
    <w:rsid w:val="00FF2CD8"/>
    <w:rsid w:val="00FF33CB"/>
    <w:rsid w:val="00FF3542"/>
    <w:rsid w:val="00FF3E7C"/>
    <w:rsid w:val="00FF4BCA"/>
    <w:rsid w:val="00FF565F"/>
    <w:rsid w:val="00FF5779"/>
    <w:rsid w:val="00FF57AA"/>
    <w:rsid w:val="00FF58F9"/>
    <w:rsid w:val="00FF5E88"/>
    <w:rsid w:val="00FF5E9B"/>
    <w:rsid w:val="00FF690E"/>
    <w:rsid w:val="00FF694A"/>
    <w:rsid w:val="00FF6EB5"/>
    <w:rsid w:val="00FF79D0"/>
    <w:rsid w:val="0100D5E9"/>
    <w:rsid w:val="0127AFFB"/>
    <w:rsid w:val="0132322A"/>
    <w:rsid w:val="01368DEB"/>
    <w:rsid w:val="0136DCE9"/>
    <w:rsid w:val="016D2922"/>
    <w:rsid w:val="0179036D"/>
    <w:rsid w:val="019AFC79"/>
    <w:rsid w:val="01C869EC"/>
    <w:rsid w:val="01DADC4C"/>
    <w:rsid w:val="01F3313D"/>
    <w:rsid w:val="020CA182"/>
    <w:rsid w:val="022E9AA1"/>
    <w:rsid w:val="0236C8A5"/>
    <w:rsid w:val="023A30BF"/>
    <w:rsid w:val="0246FED7"/>
    <w:rsid w:val="02505E65"/>
    <w:rsid w:val="0269BE60"/>
    <w:rsid w:val="0269FDE4"/>
    <w:rsid w:val="028CCE05"/>
    <w:rsid w:val="029CA64A"/>
    <w:rsid w:val="029CC21C"/>
    <w:rsid w:val="02A32E53"/>
    <w:rsid w:val="02AC1A33"/>
    <w:rsid w:val="02BE731E"/>
    <w:rsid w:val="02C9093F"/>
    <w:rsid w:val="02D39EEF"/>
    <w:rsid w:val="02D6E001"/>
    <w:rsid w:val="02E0F24D"/>
    <w:rsid w:val="02F1E9DE"/>
    <w:rsid w:val="03079BCC"/>
    <w:rsid w:val="0314C21A"/>
    <w:rsid w:val="0314DBAA"/>
    <w:rsid w:val="0317DF77"/>
    <w:rsid w:val="03317D0C"/>
    <w:rsid w:val="03360D65"/>
    <w:rsid w:val="033E68D5"/>
    <w:rsid w:val="03427E11"/>
    <w:rsid w:val="03460950"/>
    <w:rsid w:val="03462682"/>
    <w:rsid w:val="034B0570"/>
    <w:rsid w:val="034C1A0B"/>
    <w:rsid w:val="0362729C"/>
    <w:rsid w:val="0372A07C"/>
    <w:rsid w:val="0383F83B"/>
    <w:rsid w:val="038D6007"/>
    <w:rsid w:val="038FDE26"/>
    <w:rsid w:val="0399CEAD"/>
    <w:rsid w:val="03B78F18"/>
    <w:rsid w:val="03D663A3"/>
    <w:rsid w:val="0400F353"/>
    <w:rsid w:val="040FD234"/>
    <w:rsid w:val="04132D60"/>
    <w:rsid w:val="04141048"/>
    <w:rsid w:val="0419CCE2"/>
    <w:rsid w:val="0420DBD5"/>
    <w:rsid w:val="0437811C"/>
    <w:rsid w:val="044C61F5"/>
    <w:rsid w:val="045A55C3"/>
    <w:rsid w:val="048490BB"/>
    <w:rsid w:val="0486E791"/>
    <w:rsid w:val="0494AADF"/>
    <w:rsid w:val="04C46262"/>
    <w:rsid w:val="04C66685"/>
    <w:rsid w:val="04C91C5F"/>
    <w:rsid w:val="04D82839"/>
    <w:rsid w:val="04E6E72F"/>
    <w:rsid w:val="04E99C62"/>
    <w:rsid w:val="04F94BB4"/>
    <w:rsid w:val="04FB23D7"/>
    <w:rsid w:val="0502C01C"/>
    <w:rsid w:val="050D8D71"/>
    <w:rsid w:val="051749ED"/>
    <w:rsid w:val="05233018"/>
    <w:rsid w:val="05235D37"/>
    <w:rsid w:val="0523B9B8"/>
    <w:rsid w:val="0529D9C7"/>
    <w:rsid w:val="05355F1B"/>
    <w:rsid w:val="053FF9BA"/>
    <w:rsid w:val="05579C88"/>
    <w:rsid w:val="05584272"/>
    <w:rsid w:val="059CAC6D"/>
    <w:rsid w:val="05ADD344"/>
    <w:rsid w:val="05B71375"/>
    <w:rsid w:val="05B9D48B"/>
    <w:rsid w:val="05D39028"/>
    <w:rsid w:val="05D73BDB"/>
    <w:rsid w:val="05ED1E4D"/>
    <w:rsid w:val="05F6E12B"/>
    <w:rsid w:val="05F7A8E8"/>
    <w:rsid w:val="05FCE867"/>
    <w:rsid w:val="0601415A"/>
    <w:rsid w:val="060FB196"/>
    <w:rsid w:val="062FBEB1"/>
    <w:rsid w:val="063AB506"/>
    <w:rsid w:val="063FECB1"/>
    <w:rsid w:val="064B72D6"/>
    <w:rsid w:val="065C5B0E"/>
    <w:rsid w:val="065CFAD6"/>
    <w:rsid w:val="0663C8ED"/>
    <w:rsid w:val="0668B712"/>
    <w:rsid w:val="06888F6F"/>
    <w:rsid w:val="069832D0"/>
    <w:rsid w:val="069DDB4F"/>
    <w:rsid w:val="06A9E40D"/>
    <w:rsid w:val="06AB3E67"/>
    <w:rsid w:val="06BE5B26"/>
    <w:rsid w:val="06BEB653"/>
    <w:rsid w:val="06C0A1AF"/>
    <w:rsid w:val="06C0C74F"/>
    <w:rsid w:val="06C64D7F"/>
    <w:rsid w:val="06C80381"/>
    <w:rsid w:val="06D5BB1B"/>
    <w:rsid w:val="06D5F6A5"/>
    <w:rsid w:val="06DB0ED5"/>
    <w:rsid w:val="06DF5769"/>
    <w:rsid w:val="06F637A7"/>
    <w:rsid w:val="06F7B067"/>
    <w:rsid w:val="07139513"/>
    <w:rsid w:val="071D3C20"/>
    <w:rsid w:val="0722FB85"/>
    <w:rsid w:val="07339CCD"/>
    <w:rsid w:val="07355496"/>
    <w:rsid w:val="0741A360"/>
    <w:rsid w:val="0746B73C"/>
    <w:rsid w:val="075D0121"/>
    <w:rsid w:val="076179A7"/>
    <w:rsid w:val="0771678D"/>
    <w:rsid w:val="07734ECF"/>
    <w:rsid w:val="0778EC9A"/>
    <w:rsid w:val="077D5B4A"/>
    <w:rsid w:val="07841240"/>
    <w:rsid w:val="0799E7CC"/>
    <w:rsid w:val="07B56DCD"/>
    <w:rsid w:val="07C9BFBF"/>
    <w:rsid w:val="07CCAF6A"/>
    <w:rsid w:val="07D4BADB"/>
    <w:rsid w:val="07E5910B"/>
    <w:rsid w:val="07E6D741"/>
    <w:rsid w:val="07E93BE4"/>
    <w:rsid w:val="07EB6B0F"/>
    <w:rsid w:val="07F516B5"/>
    <w:rsid w:val="07F93E1F"/>
    <w:rsid w:val="0815EF34"/>
    <w:rsid w:val="082801D9"/>
    <w:rsid w:val="082964B2"/>
    <w:rsid w:val="082CE0C7"/>
    <w:rsid w:val="082E25EE"/>
    <w:rsid w:val="083C9EF6"/>
    <w:rsid w:val="084127EC"/>
    <w:rsid w:val="0847D7D9"/>
    <w:rsid w:val="0849A2BC"/>
    <w:rsid w:val="084BB898"/>
    <w:rsid w:val="084D5AA1"/>
    <w:rsid w:val="08534CEA"/>
    <w:rsid w:val="0871431D"/>
    <w:rsid w:val="087CE54B"/>
    <w:rsid w:val="089E16B8"/>
    <w:rsid w:val="08BA8520"/>
    <w:rsid w:val="08BE5A54"/>
    <w:rsid w:val="08BF931D"/>
    <w:rsid w:val="08C423F5"/>
    <w:rsid w:val="08C4B8AD"/>
    <w:rsid w:val="08D0044A"/>
    <w:rsid w:val="08DF82FD"/>
    <w:rsid w:val="08F611BC"/>
    <w:rsid w:val="08F9DE75"/>
    <w:rsid w:val="093759D9"/>
    <w:rsid w:val="094AE9E7"/>
    <w:rsid w:val="094C14F6"/>
    <w:rsid w:val="0952FF66"/>
    <w:rsid w:val="095AC831"/>
    <w:rsid w:val="095D4DBC"/>
    <w:rsid w:val="096743AD"/>
    <w:rsid w:val="0969C8F7"/>
    <w:rsid w:val="096BF47B"/>
    <w:rsid w:val="09886206"/>
    <w:rsid w:val="0992C909"/>
    <w:rsid w:val="09A810BC"/>
    <w:rsid w:val="09BA8C35"/>
    <w:rsid w:val="09DDB7AA"/>
    <w:rsid w:val="09ED2BC4"/>
    <w:rsid w:val="09F0ACB8"/>
    <w:rsid w:val="0A0BB78E"/>
    <w:rsid w:val="0A0E90A0"/>
    <w:rsid w:val="0A173C61"/>
    <w:rsid w:val="0A345314"/>
    <w:rsid w:val="0A41B8EE"/>
    <w:rsid w:val="0A675130"/>
    <w:rsid w:val="0A744170"/>
    <w:rsid w:val="0A7C6CD2"/>
    <w:rsid w:val="0A7D7485"/>
    <w:rsid w:val="0A96E136"/>
    <w:rsid w:val="0A9C3BC1"/>
    <w:rsid w:val="0AB08BA9"/>
    <w:rsid w:val="0AB3E32D"/>
    <w:rsid w:val="0AB99E14"/>
    <w:rsid w:val="0ABF8EC7"/>
    <w:rsid w:val="0AC376C0"/>
    <w:rsid w:val="0AC3D880"/>
    <w:rsid w:val="0AE80F22"/>
    <w:rsid w:val="0B048761"/>
    <w:rsid w:val="0B135DD4"/>
    <w:rsid w:val="0B24031C"/>
    <w:rsid w:val="0B334250"/>
    <w:rsid w:val="0B37A23C"/>
    <w:rsid w:val="0B3E28A7"/>
    <w:rsid w:val="0B455B51"/>
    <w:rsid w:val="0B45FE4E"/>
    <w:rsid w:val="0B50C25A"/>
    <w:rsid w:val="0B5213FD"/>
    <w:rsid w:val="0B52A4B1"/>
    <w:rsid w:val="0B61C832"/>
    <w:rsid w:val="0B638262"/>
    <w:rsid w:val="0B9E5BE8"/>
    <w:rsid w:val="0BA104E0"/>
    <w:rsid w:val="0BA7BF12"/>
    <w:rsid w:val="0BB90BF0"/>
    <w:rsid w:val="0BBA3529"/>
    <w:rsid w:val="0BBD2B29"/>
    <w:rsid w:val="0BCF7CCD"/>
    <w:rsid w:val="0BD4D095"/>
    <w:rsid w:val="0BD7C725"/>
    <w:rsid w:val="0BD7FF23"/>
    <w:rsid w:val="0BDA0076"/>
    <w:rsid w:val="0BEA2741"/>
    <w:rsid w:val="0C08A0BD"/>
    <w:rsid w:val="0C151E6A"/>
    <w:rsid w:val="0C207D7F"/>
    <w:rsid w:val="0C2D8793"/>
    <w:rsid w:val="0C34BA3A"/>
    <w:rsid w:val="0C3A1FD2"/>
    <w:rsid w:val="0C3AEF0A"/>
    <w:rsid w:val="0C3FAD15"/>
    <w:rsid w:val="0C49B59D"/>
    <w:rsid w:val="0C52E42D"/>
    <w:rsid w:val="0C5FA8E1"/>
    <w:rsid w:val="0C712EC0"/>
    <w:rsid w:val="0C8116BB"/>
    <w:rsid w:val="0C82B8D3"/>
    <w:rsid w:val="0C84D2CE"/>
    <w:rsid w:val="0C944C2D"/>
    <w:rsid w:val="0C9C4EE5"/>
    <w:rsid w:val="0CACED1C"/>
    <w:rsid w:val="0CC3F4A6"/>
    <w:rsid w:val="0CDA6D1C"/>
    <w:rsid w:val="0CEFC6E0"/>
    <w:rsid w:val="0CF0905D"/>
    <w:rsid w:val="0CF1F86A"/>
    <w:rsid w:val="0CF482DB"/>
    <w:rsid w:val="0D06C4FC"/>
    <w:rsid w:val="0D14313A"/>
    <w:rsid w:val="0D35946C"/>
    <w:rsid w:val="0D374B83"/>
    <w:rsid w:val="0D550175"/>
    <w:rsid w:val="0D59E625"/>
    <w:rsid w:val="0D5A7706"/>
    <w:rsid w:val="0D6A6190"/>
    <w:rsid w:val="0D6A6D45"/>
    <w:rsid w:val="0D73E774"/>
    <w:rsid w:val="0D7536C1"/>
    <w:rsid w:val="0D77D65E"/>
    <w:rsid w:val="0D8F067A"/>
    <w:rsid w:val="0D9AE338"/>
    <w:rsid w:val="0D9D2928"/>
    <w:rsid w:val="0DB0674B"/>
    <w:rsid w:val="0DB159DB"/>
    <w:rsid w:val="0DBCC7D6"/>
    <w:rsid w:val="0DC67DAA"/>
    <w:rsid w:val="0DF147CD"/>
    <w:rsid w:val="0DF6D663"/>
    <w:rsid w:val="0DFE2D77"/>
    <w:rsid w:val="0E009E38"/>
    <w:rsid w:val="0E07AA0A"/>
    <w:rsid w:val="0E21547D"/>
    <w:rsid w:val="0E2CA4C3"/>
    <w:rsid w:val="0E3B273F"/>
    <w:rsid w:val="0E3EFDE0"/>
    <w:rsid w:val="0E448398"/>
    <w:rsid w:val="0E4C1A3B"/>
    <w:rsid w:val="0E4C822F"/>
    <w:rsid w:val="0E5F6B4F"/>
    <w:rsid w:val="0E600E4F"/>
    <w:rsid w:val="0E74DCB7"/>
    <w:rsid w:val="0E75456A"/>
    <w:rsid w:val="0E7E6A41"/>
    <w:rsid w:val="0E84D296"/>
    <w:rsid w:val="0E850CE3"/>
    <w:rsid w:val="0E8990C6"/>
    <w:rsid w:val="0E930351"/>
    <w:rsid w:val="0ED1C557"/>
    <w:rsid w:val="0EDB3830"/>
    <w:rsid w:val="0EF5E993"/>
    <w:rsid w:val="0EFA0A75"/>
    <w:rsid w:val="0F046D4F"/>
    <w:rsid w:val="0F19C9AE"/>
    <w:rsid w:val="0F2216F9"/>
    <w:rsid w:val="0F24B11D"/>
    <w:rsid w:val="0F30D80D"/>
    <w:rsid w:val="0F469CED"/>
    <w:rsid w:val="0F4CA261"/>
    <w:rsid w:val="0F4FC046"/>
    <w:rsid w:val="0F559DC1"/>
    <w:rsid w:val="0F6968F8"/>
    <w:rsid w:val="0F6D1520"/>
    <w:rsid w:val="0F6F9585"/>
    <w:rsid w:val="0F801D33"/>
    <w:rsid w:val="0F8C88FC"/>
    <w:rsid w:val="0F91AAB6"/>
    <w:rsid w:val="0FAA91CE"/>
    <w:rsid w:val="0FAD2E8C"/>
    <w:rsid w:val="0FBBF1FF"/>
    <w:rsid w:val="0FC8FAC1"/>
    <w:rsid w:val="0FCDC0C8"/>
    <w:rsid w:val="0FE28B57"/>
    <w:rsid w:val="1011DD57"/>
    <w:rsid w:val="1014515A"/>
    <w:rsid w:val="101E1829"/>
    <w:rsid w:val="10213BF4"/>
    <w:rsid w:val="10282FCA"/>
    <w:rsid w:val="102CAD9A"/>
    <w:rsid w:val="102F47AC"/>
    <w:rsid w:val="10318DF9"/>
    <w:rsid w:val="103200A5"/>
    <w:rsid w:val="10519A53"/>
    <w:rsid w:val="105D8619"/>
    <w:rsid w:val="10704424"/>
    <w:rsid w:val="1076C58D"/>
    <w:rsid w:val="107A70CA"/>
    <w:rsid w:val="10833B98"/>
    <w:rsid w:val="10889213"/>
    <w:rsid w:val="109769DE"/>
    <w:rsid w:val="10984234"/>
    <w:rsid w:val="10B87576"/>
    <w:rsid w:val="10BFCDE1"/>
    <w:rsid w:val="10C4827D"/>
    <w:rsid w:val="10CB3808"/>
    <w:rsid w:val="10CBA22D"/>
    <w:rsid w:val="10D8C44D"/>
    <w:rsid w:val="10E46DDD"/>
    <w:rsid w:val="10EA8597"/>
    <w:rsid w:val="10EE91E3"/>
    <w:rsid w:val="10F46898"/>
    <w:rsid w:val="10FB2B3A"/>
    <w:rsid w:val="10FCD44A"/>
    <w:rsid w:val="110114B9"/>
    <w:rsid w:val="1103D379"/>
    <w:rsid w:val="110BD2B3"/>
    <w:rsid w:val="110E42DF"/>
    <w:rsid w:val="110F4205"/>
    <w:rsid w:val="11165ECB"/>
    <w:rsid w:val="11227380"/>
    <w:rsid w:val="112CBF19"/>
    <w:rsid w:val="11358ADA"/>
    <w:rsid w:val="113FB30C"/>
    <w:rsid w:val="114D5B2B"/>
    <w:rsid w:val="11693CE4"/>
    <w:rsid w:val="117B23E4"/>
    <w:rsid w:val="118A7A07"/>
    <w:rsid w:val="11907B60"/>
    <w:rsid w:val="11AA0726"/>
    <w:rsid w:val="11BB0E94"/>
    <w:rsid w:val="11C7B346"/>
    <w:rsid w:val="11CB639A"/>
    <w:rsid w:val="11D6C8E8"/>
    <w:rsid w:val="11D99CDF"/>
    <w:rsid w:val="11E2FFD4"/>
    <w:rsid w:val="11EC1972"/>
    <w:rsid w:val="11F6C111"/>
    <w:rsid w:val="11FAF5D9"/>
    <w:rsid w:val="121930D0"/>
    <w:rsid w:val="1225CC47"/>
    <w:rsid w:val="122FA165"/>
    <w:rsid w:val="1241DBF0"/>
    <w:rsid w:val="1255E47F"/>
    <w:rsid w:val="125FEEC7"/>
    <w:rsid w:val="126E1050"/>
    <w:rsid w:val="128EFB45"/>
    <w:rsid w:val="1298E054"/>
    <w:rsid w:val="12A01E82"/>
    <w:rsid w:val="12B419F7"/>
    <w:rsid w:val="12B76367"/>
    <w:rsid w:val="12C8B518"/>
    <w:rsid w:val="12D0C000"/>
    <w:rsid w:val="12D40D0E"/>
    <w:rsid w:val="12DC1A2A"/>
    <w:rsid w:val="12DCCA33"/>
    <w:rsid w:val="12E0C4E7"/>
    <w:rsid w:val="12E6208C"/>
    <w:rsid w:val="130081FF"/>
    <w:rsid w:val="1305475C"/>
    <w:rsid w:val="13193696"/>
    <w:rsid w:val="132CAD41"/>
    <w:rsid w:val="1330EF4C"/>
    <w:rsid w:val="134AFE50"/>
    <w:rsid w:val="13529D01"/>
    <w:rsid w:val="13532878"/>
    <w:rsid w:val="13589786"/>
    <w:rsid w:val="135ECA7E"/>
    <w:rsid w:val="13756BD9"/>
    <w:rsid w:val="13760F1A"/>
    <w:rsid w:val="1386AB2C"/>
    <w:rsid w:val="13929273"/>
    <w:rsid w:val="13B748FF"/>
    <w:rsid w:val="13C7B153"/>
    <w:rsid w:val="13D05D66"/>
    <w:rsid w:val="13DFC5BE"/>
    <w:rsid w:val="140391AE"/>
    <w:rsid w:val="14061B2D"/>
    <w:rsid w:val="140B3075"/>
    <w:rsid w:val="140E72CA"/>
    <w:rsid w:val="1410F479"/>
    <w:rsid w:val="141ADB5E"/>
    <w:rsid w:val="141EE54C"/>
    <w:rsid w:val="14283C0A"/>
    <w:rsid w:val="142C095A"/>
    <w:rsid w:val="142F8F09"/>
    <w:rsid w:val="1448AA30"/>
    <w:rsid w:val="144BB80D"/>
    <w:rsid w:val="144C5D47"/>
    <w:rsid w:val="14507D2C"/>
    <w:rsid w:val="1451C33B"/>
    <w:rsid w:val="147C4E53"/>
    <w:rsid w:val="148715F5"/>
    <w:rsid w:val="1491B9CD"/>
    <w:rsid w:val="149A7B9F"/>
    <w:rsid w:val="149E664E"/>
    <w:rsid w:val="14A5BF91"/>
    <w:rsid w:val="14ABBA1C"/>
    <w:rsid w:val="14ADF38B"/>
    <w:rsid w:val="14BA282B"/>
    <w:rsid w:val="14C2B319"/>
    <w:rsid w:val="14C8DCBE"/>
    <w:rsid w:val="14CAE467"/>
    <w:rsid w:val="14E81132"/>
    <w:rsid w:val="14EAD992"/>
    <w:rsid w:val="14FDC5D2"/>
    <w:rsid w:val="15071A4B"/>
    <w:rsid w:val="150B6C4A"/>
    <w:rsid w:val="1520B124"/>
    <w:rsid w:val="15257B7A"/>
    <w:rsid w:val="1528287C"/>
    <w:rsid w:val="15356AA5"/>
    <w:rsid w:val="153AA951"/>
    <w:rsid w:val="153AC6E5"/>
    <w:rsid w:val="154E0398"/>
    <w:rsid w:val="15541A78"/>
    <w:rsid w:val="1570CFC0"/>
    <w:rsid w:val="15876770"/>
    <w:rsid w:val="15883A4B"/>
    <w:rsid w:val="15964D80"/>
    <w:rsid w:val="15ADCFF9"/>
    <w:rsid w:val="15BC593E"/>
    <w:rsid w:val="15C718D1"/>
    <w:rsid w:val="15D20D5E"/>
    <w:rsid w:val="15DC447C"/>
    <w:rsid w:val="15E41EAB"/>
    <w:rsid w:val="15E85FE6"/>
    <w:rsid w:val="15EDC16C"/>
    <w:rsid w:val="15F9EC0E"/>
    <w:rsid w:val="160EBB24"/>
    <w:rsid w:val="160F7317"/>
    <w:rsid w:val="1610E591"/>
    <w:rsid w:val="162540A1"/>
    <w:rsid w:val="163B6EA4"/>
    <w:rsid w:val="1668CB7F"/>
    <w:rsid w:val="1671F18C"/>
    <w:rsid w:val="16846218"/>
    <w:rsid w:val="168D7949"/>
    <w:rsid w:val="16927844"/>
    <w:rsid w:val="1699B745"/>
    <w:rsid w:val="16A4F4D8"/>
    <w:rsid w:val="16A9F5C3"/>
    <w:rsid w:val="16B58761"/>
    <w:rsid w:val="16CA6159"/>
    <w:rsid w:val="16D525AC"/>
    <w:rsid w:val="16E86591"/>
    <w:rsid w:val="1730E5AF"/>
    <w:rsid w:val="173968B7"/>
    <w:rsid w:val="1743E7E1"/>
    <w:rsid w:val="1744014D"/>
    <w:rsid w:val="17561ACB"/>
    <w:rsid w:val="175BD60C"/>
    <w:rsid w:val="17701362"/>
    <w:rsid w:val="1771076C"/>
    <w:rsid w:val="1774289E"/>
    <w:rsid w:val="177A6248"/>
    <w:rsid w:val="1783514C"/>
    <w:rsid w:val="17998407"/>
    <w:rsid w:val="17A06B9A"/>
    <w:rsid w:val="17B75089"/>
    <w:rsid w:val="17B8830A"/>
    <w:rsid w:val="17C50F34"/>
    <w:rsid w:val="17DA3587"/>
    <w:rsid w:val="17DDA011"/>
    <w:rsid w:val="17EFD1A0"/>
    <w:rsid w:val="17FF62A4"/>
    <w:rsid w:val="18213630"/>
    <w:rsid w:val="182B22AE"/>
    <w:rsid w:val="182F6F45"/>
    <w:rsid w:val="183F1921"/>
    <w:rsid w:val="184834F2"/>
    <w:rsid w:val="184FAFA1"/>
    <w:rsid w:val="18508C7D"/>
    <w:rsid w:val="185568FD"/>
    <w:rsid w:val="185E4D0A"/>
    <w:rsid w:val="18623DA8"/>
    <w:rsid w:val="186CFBFF"/>
    <w:rsid w:val="186DD827"/>
    <w:rsid w:val="18813CBD"/>
    <w:rsid w:val="18F27E44"/>
    <w:rsid w:val="191138B4"/>
    <w:rsid w:val="1919EB9E"/>
    <w:rsid w:val="192FAA24"/>
    <w:rsid w:val="19355468"/>
    <w:rsid w:val="1961CCF0"/>
    <w:rsid w:val="196A16E3"/>
    <w:rsid w:val="19710627"/>
    <w:rsid w:val="1981B087"/>
    <w:rsid w:val="19840769"/>
    <w:rsid w:val="19B06D70"/>
    <w:rsid w:val="19B6EB4F"/>
    <w:rsid w:val="19B8F856"/>
    <w:rsid w:val="19B92B45"/>
    <w:rsid w:val="19CD1D6C"/>
    <w:rsid w:val="19E76503"/>
    <w:rsid w:val="19EBBC8A"/>
    <w:rsid w:val="1A10D793"/>
    <w:rsid w:val="1A154489"/>
    <w:rsid w:val="1A1B8D77"/>
    <w:rsid w:val="1A28B898"/>
    <w:rsid w:val="1A33F9ED"/>
    <w:rsid w:val="1A4A3EBF"/>
    <w:rsid w:val="1A58EBD2"/>
    <w:rsid w:val="1A59C00D"/>
    <w:rsid w:val="1A69D213"/>
    <w:rsid w:val="1A779955"/>
    <w:rsid w:val="1A84134B"/>
    <w:rsid w:val="1A9EF85F"/>
    <w:rsid w:val="1AB6FD1E"/>
    <w:rsid w:val="1ABA9D73"/>
    <w:rsid w:val="1AC3A0F8"/>
    <w:rsid w:val="1AD672EB"/>
    <w:rsid w:val="1AD86812"/>
    <w:rsid w:val="1AE184E5"/>
    <w:rsid w:val="1AE36C4B"/>
    <w:rsid w:val="1AF47F75"/>
    <w:rsid w:val="1AF514E9"/>
    <w:rsid w:val="1AFB66C2"/>
    <w:rsid w:val="1AFC09CF"/>
    <w:rsid w:val="1B0638C1"/>
    <w:rsid w:val="1B105941"/>
    <w:rsid w:val="1B16DB4C"/>
    <w:rsid w:val="1B1B6FB4"/>
    <w:rsid w:val="1B20CBD6"/>
    <w:rsid w:val="1B21C6A6"/>
    <w:rsid w:val="1B4DA7C2"/>
    <w:rsid w:val="1B584217"/>
    <w:rsid w:val="1B585291"/>
    <w:rsid w:val="1B58D6F2"/>
    <w:rsid w:val="1B61F26D"/>
    <w:rsid w:val="1B6241F9"/>
    <w:rsid w:val="1B7BF4AD"/>
    <w:rsid w:val="1B878CEB"/>
    <w:rsid w:val="1B8C06B3"/>
    <w:rsid w:val="1BACA7F4"/>
    <w:rsid w:val="1BC43396"/>
    <w:rsid w:val="1BCEF063"/>
    <w:rsid w:val="1BD86EA8"/>
    <w:rsid w:val="1BEE1584"/>
    <w:rsid w:val="1BFC3AA5"/>
    <w:rsid w:val="1C0EC1FD"/>
    <w:rsid w:val="1C10A9CB"/>
    <w:rsid w:val="1C32458A"/>
    <w:rsid w:val="1C54FB1A"/>
    <w:rsid w:val="1C58A7C0"/>
    <w:rsid w:val="1C80A005"/>
    <w:rsid w:val="1C937609"/>
    <w:rsid w:val="1C9F389D"/>
    <w:rsid w:val="1CC13ECF"/>
    <w:rsid w:val="1CC2F247"/>
    <w:rsid w:val="1CDECDEA"/>
    <w:rsid w:val="1CE547A9"/>
    <w:rsid w:val="1CED41A3"/>
    <w:rsid w:val="1CED4D56"/>
    <w:rsid w:val="1CF7343E"/>
    <w:rsid w:val="1CF7D4E3"/>
    <w:rsid w:val="1CF945FB"/>
    <w:rsid w:val="1D019E8A"/>
    <w:rsid w:val="1D265607"/>
    <w:rsid w:val="1D2AE3D0"/>
    <w:rsid w:val="1D3ADCA8"/>
    <w:rsid w:val="1D464659"/>
    <w:rsid w:val="1D5CF085"/>
    <w:rsid w:val="1D5F1ACE"/>
    <w:rsid w:val="1D614908"/>
    <w:rsid w:val="1D62060C"/>
    <w:rsid w:val="1D6FF303"/>
    <w:rsid w:val="1D7F050E"/>
    <w:rsid w:val="1D81D5C8"/>
    <w:rsid w:val="1D9201D4"/>
    <w:rsid w:val="1D99BC2E"/>
    <w:rsid w:val="1DA95ED0"/>
    <w:rsid w:val="1DB55802"/>
    <w:rsid w:val="1DCC2A65"/>
    <w:rsid w:val="1DD882E6"/>
    <w:rsid w:val="1DDCA174"/>
    <w:rsid w:val="1DE0A918"/>
    <w:rsid w:val="1DF425F7"/>
    <w:rsid w:val="1DFB7C3C"/>
    <w:rsid w:val="1DFCA9DD"/>
    <w:rsid w:val="1E16239F"/>
    <w:rsid w:val="1E1A4B33"/>
    <w:rsid w:val="1E25D661"/>
    <w:rsid w:val="1E299521"/>
    <w:rsid w:val="1E2B01FC"/>
    <w:rsid w:val="1E2BF05A"/>
    <w:rsid w:val="1E34AC7F"/>
    <w:rsid w:val="1E3B9492"/>
    <w:rsid w:val="1E3EC944"/>
    <w:rsid w:val="1E3EE4E3"/>
    <w:rsid w:val="1E425CD0"/>
    <w:rsid w:val="1E660AE8"/>
    <w:rsid w:val="1E6C7623"/>
    <w:rsid w:val="1E7E1F9F"/>
    <w:rsid w:val="1E9322AA"/>
    <w:rsid w:val="1E94A32D"/>
    <w:rsid w:val="1EA03C27"/>
    <w:rsid w:val="1EA13022"/>
    <w:rsid w:val="1EA40660"/>
    <w:rsid w:val="1EAADE96"/>
    <w:rsid w:val="1EADE402"/>
    <w:rsid w:val="1EAE20D8"/>
    <w:rsid w:val="1EB56420"/>
    <w:rsid w:val="1EB9FCD6"/>
    <w:rsid w:val="1EC6241C"/>
    <w:rsid w:val="1EC7B615"/>
    <w:rsid w:val="1EC847B7"/>
    <w:rsid w:val="1EC8CC8E"/>
    <w:rsid w:val="1EC91BC9"/>
    <w:rsid w:val="1ED32ACF"/>
    <w:rsid w:val="1ED7E70B"/>
    <w:rsid w:val="1EDCCEBA"/>
    <w:rsid w:val="1EDE2AD5"/>
    <w:rsid w:val="1EF63EE0"/>
    <w:rsid w:val="1F0C922B"/>
    <w:rsid w:val="1F0EC6AE"/>
    <w:rsid w:val="1F10C60F"/>
    <w:rsid w:val="1F45A62E"/>
    <w:rsid w:val="1F488417"/>
    <w:rsid w:val="1F4BD1C8"/>
    <w:rsid w:val="1F4F02CA"/>
    <w:rsid w:val="1F56C993"/>
    <w:rsid w:val="1F5BBFAA"/>
    <w:rsid w:val="1F637BB2"/>
    <w:rsid w:val="1F76A987"/>
    <w:rsid w:val="1FA2D830"/>
    <w:rsid w:val="1FBB5A18"/>
    <w:rsid w:val="1FBEFEBC"/>
    <w:rsid w:val="1FC7E7CE"/>
    <w:rsid w:val="1FDCE52F"/>
    <w:rsid w:val="1FEF4E69"/>
    <w:rsid w:val="1FF271BB"/>
    <w:rsid w:val="1FFF94DC"/>
    <w:rsid w:val="2008F1B8"/>
    <w:rsid w:val="201E3FC1"/>
    <w:rsid w:val="2027C6F7"/>
    <w:rsid w:val="202C4815"/>
    <w:rsid w:val="20395152"/>
    <w:rsid w:val="205BA2A5"/>
    <w:rsid w:val="20714591"/>
    <w:rsid w:val="207D2289"/>
    <w:rsid w:val="20905CCA"/>
    <w:rsid w:val="20917735"/>
    <w:rsid w:val="209E0433"/>
    <w:rsid w:val="209F8EC3"/>
    <w:rsid w:val="209F9B15"/>
    <w:rsid w:val="20C3F9F2"/>
    <w:rsid w:val="20C640F4"/>
    <w:rsid w:val="20E4B4FE"/>
    <w:rsid w:val="20E81C10"/>
    <w:rsid w:val="20E93A40"/>
    <w:rsid w:val="20F53853"/>
    <w:rsid w:val="210210C5"/>
    <w:rsid w:val="211D8065"/>
    <w:rsid w:val="2147B8DA"/>
    <w:rsid w:val="21588804"/>
    <w:rsid w:val="215A9262"/>
    <w:rsid w:val="21655A6F"/>
    <w:rsid w:val="2166CF9C"/>
    <w:rsid w:val="216A9D6A"/>
    <w:rsid w:val="216BB564"/>
    <w:rsid w:val="21744614"/>
    <w:rsid w:val="217D1110"/>
    <w:rsid w:val="21871150"/>
    <w:rsid w:val="218DD84D"/>
    <w:rsid w:val="218FBC50"/>
    <w:rsid w:val="219A886B"/>
    <w:rsid w:val="219B94B3"/>
    <w:rsid w:val="219D141C"/>
    <w:rsid w:val="21A06DBB"/>
    <w:rsid w:val="21BC100A"/>
    <w:rsid w:val="21BC784B"/>
    <w:rsid w:val="21D2DF0F"/>
    <w:rsid w:val="21DE5EC8"/>
    <w:rsid w:val="21EBD9BA"/>
    <w:rsid w:val="220A2E06"/>
    <w:rsid w:val="22163D52"/>
    <w:rsid w:val="222EDC27"/>
    <w:rsid w:val="22362356"/>
    <w:rsid w:val="2237EBCD"/>
    <w:rsid w:val="22431DE4"/>
    <w:rsid w:val="224494FE"/>
    <w:rsid w:val="2244A6AF"/>
    <w:rsid w:val="225C9913"/>
    <w:rsid w:val="22606446"/>
    <w:rsid w:val="22607BDC"/>
    <w:rsid w:val="226A3C33"/>
    <w:rsid w:val="226F9960"/>
    <w:rsid w:val="228BC0B2"/>
    <w:rsid w:val="2292081C"/>
    <w:rsid w:val="22A913D8"/>
    <w:rsid w:val="22C1DED8"/>
    <w:rsid w:val="22C54FE1"/>
    <w:rsid w:val="22CB748E"/>
    <w:rsid w:val="22D14B7A"/>
    <w:rsid w:val="22D9DD2D"/>
    <w:rsid w:val="22EAAEE9"/>
    <w:rsid w:val="230D0DAC"/>
    <w:rsid w:val="2338C744"/>
    <w:rsid w:val="233C5DE9"/>
    <w:rsid w:val="233F059C"/>
    <w:rsid w:val="234A761B"/>
    <w:rsid w:val="234B9B65"/>
    <w:rsid w:val="2363CB19"/>
    <w:rsid w:val="2363CD76"/>
    <w:rsid w:val="236432C8"/>
    <w:rsid w:val="2370A08A"/>
    <w:rsid w:val="23779139"/>
    <w:rsid w:val="238EC053"/>
    <w:rsid w:val="2393231A"/>
    <w:rsid w:val="239DB2EF"/>
    <w:rsid w:val="23C5B5B4"/>
    <w:rsid w:val="23D06D83"/>
    <w:rsid w:val="23D7A5C0"/>
    <w:rsid w:val="23DDF3CB"/>
    <w:rsid w:val="23E6AAC0"/>
    <w:rsid w:val="23F1C883"/>
    <w:rsid w:val="2416DEA7"/>
    <w:rsid w:val="241BB5B2"/>
    <w:rsid w:val="242084C0"/>
    <w:rsid w:val="243E21F3"/>
    <w:rsid w:val="243F6C2C"/>
    <w:rsid w:val="24434E7A"/>
    <w:rsid w:val="244661F9"/>
    <w:rsid w:val="2450BF6B"/>
    <w:rsid w:val="2452DE09"/>
    <w:rsid w:val="2458C6CA"/>
    <w:rsid w:val="245AEF8A"/>
    <w:rsid w:val="245B59EC"/>
    <w:rsid w:val="24821F37"/>
    <w:rsid w:val="24908BD8"/>
    <w:rsid w:val="24B1D48A"/>
    <w:rsid w:val="24C07649"/>
    <w:rsid w:val="24CC50B4"/>
    <w:rsid w:val="24CEB0D0"/>
    <w:rsid w:val="24CF6737"/>
    <w:rsid w:val="24D527A4"/>
    <w:rsid w:val="24D5F48A"/>
    <w:rsid w:val="24D9AF09"/>
    <w:rsid w:val="24ECA739"/>
    <w:rsid w:val="24F4280F"/>
    <w:rsid w:val="24F67A29"/>
    <w:rsid w:val="2510672F"/>
    <w:rsid w:val="2516156E"/>
    <w:rsid w:val="252EF37B"/>
    <w:rsid w:val="253DDC34"/>
    <w:rsid w:val="2548DDF7"/>
    <w:rsid w:val="256DC418"/>
    <w:rsid w:val="257848C7"/>
    <w:rsid w:val="258D4844"/>
    <w:rsid w:val="259144E8"/>
    <w:rsid w:val="25929D99"/>
    <w:rsid w:val="2593E5D0"/>
    <w:rsid w:val="259CBA57"/>
    <w:rsid w:val="25A118B6"/>
    <w:rsid w:val="25A6BD24"/>
    <w:rsid w:val="25BB1996"/>
    <w:rsid w:val="25BC6BDF"/>
    <w:rsid w:val="25D9B488"/>
    <w:rsid w:val="25DA9F3C"/>
    <w:rsid w:val="25E9CA69"/>
    <w:rsid w:val="2601FA9A"/>
    <w:rsid w:val="260342BE"/>
    <w:rsid w:val="2606E873"/>
    <w:rsid w:val="262660F8"/>
    <w:rsid w:val="2636E806"/>
    <w:rsid w:val="264DA4EB"/>
    <w:rsid w:val="264F4B3F"/>
    <w:rsid w:val="265AECDF"/>
    <w:rsid w:val="266E3A69"/>
    <w:rsid w:val="266ED0A1"/>
    <w:rsid w:val="2686FFE4"/>
    <w:rsid w:val="2691A352"/>
    <w:rsid w:val="269A4118"/>
    <w:rsid w:val="26DD58F4"/>
    <w:rsid w:val="26DD9682"/>
    <w:rsid w:val="26DF7E95"/>
    <w:rsid w:val="26E2270D"/>
    <w:rsid w:val="26F09756"/>
    <w:rsid w:val="26F0CA1B"/>
    <w:rsid w:val="26F3BE6D"/>
    <w:rsid w:val="26F4C338"/>
    <w:rsid w:val="26FBD243"/>
    <w:rsid w:val="26FBDDC7"/>
    <w:rsid w:val="2703F9B2"/>
    <w:rsid w:val="2707C1D2"/>
    <w:rsid w:val="270C821D"/>
    <w:rsid w:val="271FA392"/>
    <w:rsid w:val="272820EF"/>
    <w:rsid w:val="27287236"/>
    <w:rsid w:val="273415A7"/>
    <w:rsid w:val="2744A27F"/>
    <w:rsid w:val="2751156F"/>
    <w:rsid w:val="2757BF10"/>
    <w:rsid w:val="275829EC"/>
    <w:rsid w:val="27696FE3"/>
    <w:rsid w:val="27711FC9"/>
    <w:rsid w:val="27787CFF"/>
    <w:rsid w:val="27883103"/>
    <w:rsid w:val="27923D66"/>
    <w:rsid w:val="279DCAFB"/>
    <w:rsid w:val="279E9899"/>
    <w:rsid w:val="27A3F9B7"/>
    <w:rsid w:val="27AA8BA7"/>
    <w:rsid w:val="27AD4CA7"/>
    <w:rsid w:val="27B8745E"/>
    <w:rsid w:val="27C2262C"/>
    <w:rsid w:val="27D9E035"/>
    <w:rsid w:val="27DD5787"/>
    <w:rsid w:val="27EB5D64"/>
    <w:rsid w:val="27F1FDC3"/>
    <w:rsid w:val="280DBB71"/>
    <w:rsid w:val="281B9C37"/>
    <w:rsid w:val="281BF81F"/>
    <w:rsid w:val="28278A4C"/>
    <w:rsid w:val="283759FA"/>
    <w:rsid w:val="28528984"/>
    <w:rsid w:val="2870AFB1"/>
    <w:rsid w:val="28826127"/>
    <w:rsid w:val="2887967C"/>
    <w:rsid w:val="28940CAB"/>
    <w:rsid w:val="28965FB9"/>
    <w:rsid w:val="28993BC4"/>
    <w:rsid w:val="28A7477B"/>
    <w:rsid w:val="28CCA6FC"/>
    <w:rsid w:val="28D8CB01"/>
    <w:rsid w:val="28DFC8A8"/>
    <w:rsid w:val="28E94CD0"/>
    <w:rsid w:val="28EFC6E3"/>
    <w:rsid w:val="28F3FA4D"/>
    <w:rsid w:val="28F54556"/>
    <w:rsid w:val="290377DF"/>
    <w:rsid w:val="2919D31C"/>
    <w:rsid w:val="29230D3C"/>
    <w:rsid w:val="292691E2"/>
    <w:rsid w:val="29309219"/>
    <w:rsid w:val="29338EE2"/>
    <w:rsid w:val="2936F5A6"/>
    <w:rsid w:val="29425776"/>
    <w:rsid w:val="294A24FF"/>
    <w:rsid w:val="294ADAAF"/>
    <w:rsid w:val="2950B578"/>
    <w:rsid w:val="2954F848"/>
    <w:rsid w:val="296943D8"/>
    <w:rsid w:val="2969B428"/>
    <w:rsid w:val="296AA32D"/>
    <w:rsid w:val="296DD534"/>
    <w:rsid w:val="297C0E69"/>
    <w:rsid w:val="298DF1B0"/>
    <w:rsid w:val="299237B5"/>
    <w:rsid w:val="29942058"/>
    <w:rsid w:val="29A310CC"/>
    <w:rsid w:val="29A3F541"/>
    <w:rsid w:val="29A62714"/>
    <w:rsid w:val="29CAB0E6"/>
    <w:rsid w:val="29FCAD4F"/>
    <w:rsid w:val="29FCC8FB"/>
    <w:rsid w:val="2A0825D0"/>
    <w:rsid w:val="2A148FD7"/>
    <w:rsid w:val="2A164AB6"/>
    <w:rsid w:val="2A1AB100"/>
    <w:rsid w:val="2A2F5B49"/>
    <w:rsid w:val="2A474591"/>
    <w:rsid w:val="2A5489C9"/>
    <w:rsid w:val="2A5546E1"/>
    <w:rsid w:val="2A6081E3"/>
    <w:rsid w:val="2A71EDB4"/>
    <w:rsid w:val="2A8312F4"/>
    <w:rsid w:val="2A957240"/>
    <w:rsid w:val="2AA51E21"/>
    <w:rsid w:val="2AABD6E9"/>
    <w:rsid w:val="2AB1DB2F"/>
    <w:rsid w:val="2AD56BBD"/>
    <w:rsid w:val="2AD7C5F9"/>
    <w:rsid w:val="2ADC2BE2"/>
    <w:rsid w:val="2ADEF56A"/>
    <w:rsid w:val="2AE1CC1E"/>
    <w:rsid w:val="2AE3161D"/>
    <w:rsid w:val="2AF8C4A5"/>
    <w:rsid w:val="2B02F5F5"/>
    <w:rsid w:val="2B06D17A"/>
    <w:rsid w:val="2B0705C9"/>
    <w:rsid w:val="2B0FC4D7"/>
    <w:rsid w:val="2B226F20"/>
    <w:rsid w:val="2B26E8E7"/>
    <w:rsid w:val="2B304B9B"/>
    <w:rsid w:val="2B36AD41"/>
    <w:rsid w:val="2B39E835"/>
    <w:rsid w:val="2B433CAF"/>
    <w:rsid w:val="2B523BF2"/>
    <w:rsid w:val="2B63D5E1"/>
    <w:rsid w:val="2B8015A7"/>
    <w:rsid w:val="2B8A5577"/>
    <w:rsid w:val="2B8F525E"/>
    <w:rsid w:val="2B970A96"/>
    <w:rsid w:val="2B98995C"/>
    <w:rsid w:val="2B9FCF90"/>
    <w:rsid w:val="2BA3BBDD"/>
    <w:rsid w:val="2BA90EC4"/>
    <w:rsid w:val="2BADFC0E"/>
    <w:rsid w:val="2BB9EED1"/>
    <w:rsid w:val="2BCCE34C"/>
    <w:rsid w:val="2BCE8E20"/>
    <w:rsid w:val="2BD06346"/>
    <w:rsid w:val="2BD55BF3"/>
    <w:rsid w:val="2BDD974A"/>
    <w:rsid w:val="2BEF221B"/>
    <w:rsid w:val="2C01BA18"/>
    <w:rsid w:val="2C0258D4"/>
    <w:rsid w:val="2C04B777"/>
    <w:rsid w:val="2C05EE15"/>
    <w:rsid w:val="2C083D0A"/>
    <w:rsid w:val="2C0A3BE4"/>
    <w:rsid w:val="2C19891A"/>
    <w:rsid w:val="2C1F3FF9"/>
    <w:rsid w:val="2C349D9A"/>
    <w:rsid w:val="2C361C96"/>
    <w:rsid w:val="2C45BA06"/>
    <w:rsid w:val="2C4F182F"/>
    <w:rsid w:val="2C6E78A0"/>
    <w:rsid w:val="2C70444C"/>
    <w:rsid w:val="2C8ED49F"/>
    <w:rsid w:val="2C9BA814"/>
    <w:rsid w:val="2CAAF884"/>
    <w:rsid w:val="2CAE2CA8"/>
    <w:rsid w:val="2CB45E76"/>
    <w:rsid w:val="2CCBD193"/>
    <w:rsid w:val="2CCD7485"/>
    <w:rsid w:val="2CD76299"/>
    <w:rsid w:val="2CDBE7AE"/>
    <w:rsid w:val="2CF946D1"/>
    <w:rsid w:val="2CFBD2A5"/>
    <w:rsid w:val="2CFF3843"/>
    <w:rsid w:val="2D118280"/>
    <w:rsid w:val="2D164218"/>
    <w:rsid w:val="2D301B20"/>
    <w:rsid w:val="2D35E0AB"/>
    <w:rsid w:val="2D495578"/>
    <w:rsid w:val="2D50DFA0"/>
    <w:rsid w:val="2D6E8817"/>
    <w:rsid w:val="2D6F36EA"/>
    <w:rsid w:val="2D854AD8"/>
    <w:rsid w:val="2D9AE364"/>
    <w:rsid w:val="2DA511F5"/>
    <w:rsid w:val="2DA7C575"/>
    <w:rsid w:val="2DAF0E28"/>
    <w:rsid w:val="2DBB3397"/>
    <w:rsid w:val="2DC5BAA5"/>
    <w:rsid w:val="2DCDCBE6"/>
    <w:rsid w:val="2DCFF2D1"/>
    <w:rsid w:val="2DFFA7EA"/>
    <w:rsid w:val="2E078C6D"/>
    <w:rsid w:val="2E0F3E78"/>
    <w:rsid w:val="2E15AFC2"/>
    <w:rsid w:val="2E162C2F"/>
    <w:rsid w:val="2E1F0C46"/>
    <w:rsid w:val="2E292F07"/>
    <w:rsid w:val="2E2CD4E5"/>
    <w:rsid w:val="2E3CE0D8"/>
    <w:rsid w:val="2E3E103B"/>
    <w:rsid w:val="2E3F4383"/>
    <w:rsid w:val="2E53267D"/>
    <w:rsid w:val="2E574E94"/>
    <w:rsid w:val="2E677C11"/>
    <w:rsid w:val="2E781A59"/>
    <w:rsid w:val="2E7C66E5"/>
    <w:rsid w:val="2E8344F3"/>
    <w:rsid w:val="2E8BE1A5"/>
    <w:rsid w:val="2E913643"/>
    <w:rsid w:val="2E923AC5"/>
    <w:rsid w:val="2E972B64"/>
    <w:rsid w:val="2E9883A5"/>
    <w:rsid w:val="2EAFE22A"/>
    <w:rsid w:val="2EB180C8"/>
    <w:rsid w:val="2EB5590D"/>
    <w:rsid w:val="2ECE1944"/>
    <w:rsid w:val="2ED5E52F"/>
    <w:rsid w:val="2EDC9A3D"/>
    <w:rsid w:val="2EE1071F"/>
    <w:rsid w:val="2EE574E3"/>
    <w:rsid w:val="2EF24BEE"/>
    <w:rsid w:val="2F01D25A"/>
    <w:rsid w:val="2F112025"/>
    <w:rsid w:val="2F2A39BC"/>
    <w:rsid w:val="2F346DEE"/>
    <w:rsid w:val="2F3C3966"/>
    <w:rsid w:val="2F52E38E"/>
    <w:rsid w:val="2F757B36"/>
    <w:rsid w:val="2F79738F"/>
    <w:rsid w:val="2F974E00"/>
    <w:rsid w:val="2F9F148B"/>
    <w:rsid w:val="2FBFF755"/>
    <w:rsid w:val="2FC47016"/>
    <w:rsid w:val="2FC724EB"/>
    <w:rsid w:val="2FDAA125"/>
    <w:rsid w:val="2FDAFBEF"/>
    <w:rsid w:val="2FFE1558"/>
    <w:rsid w:val="3005C1C7"/>
    <w:rsid w:val="302FB96E"/>
    <w:rsid w:val="30337468"/>
    <w:rsid w:val="30355224"/>
    <w:rsid w:val="303C4AAD"/>
    <w:rsid w:val="303DF327"/>
    <w:rsid w:val="305BB4F8"/>
    <w:rsid w:val="306C8F97"/>
    <w:rsid w:val="3074AC71"/>
    <w:rsid w:val="3078D9D6"/>
    <w:rsid w:val="30A2017D"/>
    <w:rsid w:val="30B983A8"/>
    <w:rsid w:val="30C2C9E4"/>
    <w:rsid w:val="30C33782"/>
    <w:rsid w:val="30CA6704"/>
    <w:rsid w:val="30CD5709"/>
    <w:rsid w:val="30CDC0EE"/>
    <w:rsid w:val="30D1D755"/>
    <w:rsid w:val="30D488C4"/>
    <w:rsid w:val="30E99DF1"/>
    <w:rsid w:val="30FE61D4"/>
    <w:rsid w:val="3100C17A"/>
    <w:rsid w:val="3114D7BB"/>
    <w:rsid w:val="31155647"/>
    <w:rsid w:val="31309CFB"/>
    <w:rsid w:val="313E33D0"/>
    <w:rsid w:val="316CF1D9"/>
    <w:rsid w:val="316EDE40"/>
    <w:rsid w:val="316FE0CC"/>
    <w:rsid w:val="317D62E3"/>
    <w:rsid w:val="31865149"/>
    <w:rsid w:val="31896726"/>
    <w:rsid w:val="31947B7D"/>
    <w:rsid w:val="31ABA127"/>
    <w:rsid w:val="31BC8C7C"/>
    <w:rsid w:val="31C3C47D"/>
    <w:rsid w:val="31CD2181"/>
    <w:rsid w:val="31D08623"/>
    <w:rsid w:val="31D093A0"/>
    <w:rsid w:val="31D1A684"/>
    <w:rsid w:val="31DDAF60"/>
    <w:rsid w:val="31E32C20"/>
    <w:rsid w:val="31F1A570"/>
    <w:rsid w:val="31F38D63"/>
    <w:rsid w:val="320D2FB4"/>
    <w:rsid w:val="3214DFBF"/>
    <w:rsid w:val="321910F3"/>
    <w:rsid w:val="322E8CF5"/>
    <w:rsid w:val="3232A044"/>
    <w:rsid w:val="32341BF2"/>
    <w:rsid w:val="32346015"/>
    <w:rsid w:val="3239FA45"/>
    <w:rsid w:val="323DD1DE"/>
    <w:rsid w:val="327999D1"/>
    <w:rsid w:val="327BC440"/>
    <w:rsid w:val="329C5AF6"/>
    <w:rsid w:val="32A0EA2D"/>
    <w:rsid w:val="32AB3FA1"/>
    <w:rsid w:val="32B1F37E"/>
    <w:rsid w:val="32B4155F"/>
    <w:rsid w:val="32BF88E3"/>
    <w:rsid w:val="32DA4575"/>
    <w:rsid w:val="32F6B67E"/>
    <w:rsid w:val="33045E02"/>
    <w:rsid w:val="3330CAB5"/>
    <w:rsid w:val="3334C825"/>
    <w:rsid w:val="333562D2"/>
    <w:rsid w:val="33386E8C"/>
    <w:rsid w:val="3338BF88"/>
    <w:rsid w:val="33679F64"/>
    <w:rsid w:val="336EBE77"/>
    <w:rsid w:val="33708AF5"/>
    <w:rsid w:val="337143BF"/>
    <w:rsid w:val="33751D24"/>
    <w:rsid w:val="33797FC1"/>
    <w:rsid w:val="337DFE8F"/>
    <w:rsid w:val="3384B183"/>
    <w:rsid w:val="33B5134D"/>
    <w:rsid w:val="33BBEE1C"/>
    <w:rsid w:val="33CAF8B8"/>
    <w:rsid w:val="33CE70A5"/>
    <w:rsid w:val="33F64154"/>
    <w:rsid w:val="33F7E6FE"/>
    <w:rsid w:val="33F981C1"/>
    <w:rsid w:val="33FC29A8"/>
    <w:rsid w:val="3405BF2B"/>
    <w:rsid w:val="340CC84F"/>
    <w:rsid w:val="340CDB75"/>
    <w:rsid w:val="342CEDF6"/>
    <w:rsid w:val="342E5C06"/>
    <w:rsid w:val="343E9A7A"/>
    <w:rsid w:val="34600FCA"/>
    <w:rsid w:val="34628225"/>
    <w:rsid w:val="347DB138"/>
    <w:rsid w:val="3487D220"/>
    <w:rsid w:val="349280A1"/>
    <w:rsid w:val="349B4A30"/>
    <w:rsid w:val="34D16E6B"/>
    <w:rsid w:val="34E2F4BD"/>
    <w:rsid w:val="34E4AD39"/>
    <w:rsid w:val="34E641AF"/>
    <w:rsid w:val="34EAB86E"/>
    <w:rsid w:val="350415A7"/>
    <w:rsid w:val="3510686E"/>
    <w:rsid w:val="351C89D0"/>
    <w:rsid w:val="352186A1"/>
    <w:rsid w:val="354330A1"/>
    <w:rsid w:val="355B6121"/>
    <w:rsid w:val="357DB62D"/>
    <w:rsid w:val="35974507"/>
    <w:rsid w:val="35BCD84A"/>
    <w:rsid w:val="35DEA471"/>
    <w:rsid w:val="35EC9C4C"/>
    <w:rsid w:val="35F78D15"/>
    <w:rsid w:val="35FC3D6F"/>
    <w:rsid w:val="3609066D"/>
    <w:rsid w:val="36123415"/>
    <w:rsid w:val="36298B43"/>
    <w:rsid w:val="36318B5B"/>
    <w:rsid w:val="366F29E0"/>
    <w:rsid w:val="368351B3"/>
    <w:rsid w:val="3686E350"/>
    <w:rsid w:val="36BB747A"/>
    <w:rsid w:val="36C04FF7"/>
    <w:rsid w:val="36CD18C8"/>
    <w:rsid w:val="36D2802C"/>
    <w:rsid w:val="36E8638D"/>
    <w:rsid w:val="36FA81CC"/>
    <w:rsid w:val="371378A5"/>
    <w:rsid w:val="37181CED"/>
    <w:rsid w:val="3718BFF1"/>
    <w:rsid w:val="3721E41B"/>
    <w:rsid w:val="37230AE5"/>
    <w:rsid w:val="372BCA3B"/>
    <w:rsid w:val="3736654E"/>
    <w:rsid w:val="3750532B"/>
    <w:rsid w:val="37510437"/>
    <w:rsid w:val="375A385B"/>
    <w:rsid w:val="37629CD6"/>
    <w:rsid w:val="376560A2"/>
    <w:rsid w:val="3771C785"/>
    <w:rsid w:val="3777CB42"/>
    <w:rsid w:val="37886CAD"/>
    <w:rsid w:val="378E509D"/>
    <w:rsid w:val="378F4A8F"/>
    <w:rsid w:val="379234A6"/>
    <w:rsid w:val="37931D1C"/>
    <w:rsid w:val="379FCE44"/>
    <w:rsid w:val="37A47B33"/>
    <w:rsid w:val="37BA6BD7"/>
    <w:rsid w:val="37EE71E2"/>
    <w:rsid w:val="3816381D"/>
    <w:rsid w:val="381CC22E"/>
    <w:rsid w:val="38369E74"/>
    <w:rsid w:val="3839C002"/>
    <w:rsid w:val="383EBC7F"/>
    <w:rsid w:val="384BF5A3"/>
    <w:rsid w:val="385110F6"/>
    <w:rsid w:val="385A51C3"/>
    <w:rsid w:val="386665BB"/>
    <w:rsid w:val="386EC2F0"/>
    <w:rsid w:val="387037DA"/>
    <w:rsid w:val="38861D74"/>
    <w:rsid w:val="388766D2"/>
    <w:rsid w:val="389013EF"/>
    <w:rsid w:val="389DF8A6"/>
    <w:rsid w:val="38A5CE5C"/>
    <w:rsid w:val="38BCB749"/>
    <w:rsid w:val="38CE439E"/>
    <w:rsid w:val="38E70EDC"/>
    <w:rsid w:val="38E810DF"/>
    <w:rsid w:val="38F4AFD6"/>
    <w:rsid w:val="38F78373"/>
    <w:rsid w:val="3904ECF3"/>
    <w:rsid w:val="39138A9E"/>
    <w:rsid w:val="392E69A2"/>
    <w:rsid w:val="3938D3EF"/>
    <w:rsid w:val="393DAE33"/>
    <w:rsid w:val="39470BB0"/>
    <w:rsid w:val="39477F4D"/>
    <w:rsid w:val="395750C1"/>
    <w:rsid w:val="395E7D9A"/>
    <w:rsid w:val="3966F306"/>
    <w:rsid w:val="396AC95E"/>
    <w:rsid w:val="396B1618"/>
    <w:rsid w:val="39703195"/>
    <w:rsid w:val="397CD29F"/>
    <w:rsid w:val="398E4A14"/>
    <w:rsid w:val="3996233A"/>
    <w:rsid w:val="3999CD31"/>
    <w:rsid w:val="399EC848"/>
    <w:rsid w:val="39A687FA"/>
    <w:rsid w:val="39A8E71C"/>
    <w:rsid w:val="39B251D0"/>
    <w:rsid w:val="39B9D867"/>
    <w:rsid w:val="39C4EE67"/>
    <w:rsid w:val="39D63D4B"/>
    <w:rsid w:val="39E1929B"/>
    <w:rsid w:val="39EB67FA"/>
    <w:rsid w:val="39FFF918"/>
    <w:rsid w:val="3A0A474D"/>
    <w:rsid w:val="3A14ED28"/>
    <w:rsid w:val="3A1D0942"/>
    <w:rsid w:val="3A20CC4D"/>
    <w:rsid w:val="3A2136A3"/>
    <w:rsid w:val="3A318D05"/>
    <w:rsid w:val="3A3B0C40"/>
    <w:rsid w:val="3A45B2C9"/>
    <w:rsid w:val="3A49B676"/>
    <w:rsid w:val="3A4C893D"/>
    <w:rsid w:val="3A569F62"/>
    <w:rsid w:val="3A67A9D9"/>
    <w:rsid w:val="3A7F7BA9"/>
    <w:rsid w:val="3A84A5CC"/>
    <w:rsid w:val="3ABF6D96"/>
    <w:rsid w:val="3ADB856F"/>
    <w:rsid w:val="3AFA0143"/>
    <w:rsid w:val="3B168A76"/>
    <w:rsid w:val="3B1B048B"/>
    <w:rsid w:val="3B21D84B"/>
    <w:rsid w:val="3B4E2231"/>
    <w:rsid w:val="3B5DE6FC"/>
    <w:rsid w:val="3B63A30C"/>
    <w:rsid w:val="3B79F6FB"/>
    <w:rsid w:val="3B82EE6F"/>
    <w:rsid w:val="3B88524A"/>
    <w:rsid w:val="3BAEC09A"/>
    <w:rsid w:val="3BBA84D6"/>
    <w:rsid w:val="3BBF9E47"/>
    <w:rsid w:val="3BD09D17"/>
    <w:rsid w:val="3BD17583"/>
    <w:rsid w:val="3BD74FA2"/>
    <w:rsid w:val="3BE9AAD7"/>
    <w:rsid w:val="3BED58C2"/>
    <w:rsid w:val="3BF4E6C3"/>
    <w:rsid w:val="3C08476D"/>
    <w:rsid w:val="3C1C2E27"/>
    <w:rsid w:val="3C318CD2"/>
    <w:rsid w:val="3C6457C4"/>
    <w:rsid w:val="3C694DA6"/>
    <w:rsid w:val="3C98DF0B"/>
    <w:rsid w:val="3CB15625"/>
    <w:rsid w:val="3CC072D2"/>
    <w:rsid w:val="3CCDC3FC"/>
    <w:rsid w:val="3CCEDE56"/>
    <w:rsid w:val="3CD00D61"/>
    <w:rsid w:val="3CD4FAC3"/>
    <w:rsid w:val="3CDF5679"/>
    <w:rsid w:val="3CE9F292"/>
    <w:rsid w:val="3CEFCED7"/>
    <w:rsid w:val="3D055ED2"/>
    <w:rsid w:val="3D07DEFD"/>
    <w:rsid w:val="3D0E1670"/>
    <w:rsid w:val="3D0F4D9C"/>
    <w:rsid w:val="3D1C2800"/>
    <w:rsid w:val="3D411A60"/>
    <w:rsid w:val="3D64656D"/>
    <w:rsid w:val="3D6DD261"/>
    <w:rsid w:val="3D8A3503"/>
    <w:rsid w:val="3D931BAC"/>
    <w:rsid w:val="3D950E6F"/>
    <w:rsid w:val="3DA565BC"/>
    <w:rsid w:val="3DAE21D7"/>
    <w:rsid w:val="3DC0ADA2"/>
    <w:rsid w:val="3DEECFDC"/>
    <w:rsid w:val="3DFB897D"/>
    <w:rsid w:val="3DFD4C28"/>
    <w:rsid w:val="3E002825"/>
    <w:rsid w:val="3E0829AB"/>
    <w:rsid w:val="3E1424FA"/>
    <w:rsid w:val="3E167ADE"/>
    <w:rsid w:val="3E16C485"/>
    <w:rsid w:val="3E1BC294"/>
    <w:rsid w:val="3E1CCB45"/>
    <w:rsid w:val="3E238A76"/>
    <w:rsid w:val="3E250DDD"/>
    <w:rsid w:val="3E4EA2FF"/>
    <w:rsid w:val="3E52DC30"/>
    <w:rsid w:val="3E71109D"/>
    <w:rsid w:val="3E7123AB"/>
    <w:rsid w:val="3E85C2F3"/>
    <w:rsid w:val="3E8820D3"/>
    <w:rsid w:val="3EC0D465"/>
    <w:rsid w:val="3ED2F97D"/>
    <w:rsid w:val="3EDF5D65"/>
    <w:rsid w:val="3EE60562"/>
    <w:rsid w:val="3EE67A39"/>
    <w:rsid w:val="3EF0A785"/>
    <w:rsid w:val="3EF4C152"/>
    <w:rsid w:val="3EF5E2A3"/>
    <w:rsid w:val="3EFEE595"/>
    <w:rsid w:val="3F1BBA05"/>
    <w:rsid w:val="3F2AA359"/>
    <w:rsid w:val="3F359252"/>
    <w:rsid w:val="3F3C7507"/>
    <w:rsid w:val="3F5346FA"/>
    <w:rsid w:val="3F5C9A67"/>
    <w:rsid w:val="3F64385C"/>
    <w:rsid w:val="3F6864D7"/>
    <w:rsid w:val="3F689C02"/>
    <w:rsid w:val="3F6BD65C"/>
    <w:rsid w:val="3F7497FE"/>
    <w:rsid w:val="3F89AEBC"/>
    <w:rsid w:val="3F97220D"/>
    <w:rsid w:val="3F986CE5"/>
    <w:rsid w:val="3F99EFF2"/>
    <w:rsid w:val="3F9E0214"/>
    <w:rsid w:val="3FABDD92"/>
    <w:rsid w:val="3FBB7DF6"/>
    <w:rsid w:val="3FC9F750"/>
    <w:rsid w:val="3FCF65EF"/>
    <w:rsid w:val="3FE0B55C"/>
    <w:rsid w:val="3FE23F43"/>
    <w:rsid w:val="3FE54A53"/>
    <w:rsid w:val="3FED8248"/>
    <w:rsid w:val="3FF50C23"/>
    <w:rsid w:val="3FF6F8F5"/>
    <w:rsid w:val="400A59EE"/>
    <w:rsid w:val="400B06AD"/>
    <w:rsid w:val="402CF8E2"/>
    <w:rsid w:val="403D2EB0"/>
    <w:rsid w:val="4043B7EE"/>
    <w:rsid w:val="404FF8B6"/>
    <w:rsid w:val="40598D60"/>
    <w:rsid w:val="405CB0C5"/>
    <w:rsid w:val="40646354"/>
    <w:rsid w:val="406A6163"/>
    <w:rsid w:val="4079D300"/>
    <w:rsid w:val="407D8BB1"/>
    <w:rsid w:val="40940388"/>
    <w:rsid w:val="40B2A5EB"/>
    <w:rsid w:val="40B43209"/>
    <w:rsid w:val="40BE86DF"/>
    <w:rsid w:val="40C1F78F"/>
    <w:rsid w:val="40C2A324"/>
    <w:rsid w:val="40CA5916"/>
    <w:rsid w:val="40D5BF75"/>
    <w:rsid w:val="40E9EF12"/>
    <w:rsid w:val="40F78C77"/>
    <w:rsid w:val="4104C03A"/>
    <w:rsid w:val="410C0A5C"/>
    <w:rsid w:val="410DC364"/>
    <w:rsid w:val="41109A4C"/>
    <w:rsid w:val="412BB075"/>
    <w:rsid w:val="413570B0"/>
    <w:rsid w:val="41377329"/>
    <w:rsid w:val="4147BD24"/>
    <w:rsid w:val="414A224D"/>
    <w:rsid w:val="414A7F67"/>
    <w:rsid w:val="41526DC4"/>
    <w:rsid w:val="4154AC7D"/>
    <w:rsid w:val="415987C2"/>
    <w:rsid w:val="417961C2"/>
    <w:rsid w:val="41AECA72"/>
    <w:rsid w:val="41B92270"/>
    <w:rsid w:val="41C08A49"/>
    <w:rsid w:val="41D76D4A"/>
    <w:rsid w:val="41DD996B"/>
    <w:rsid w:val="41DDED05"/>
    <w:rsid w:val="41E4FF71"/>
    <w:rsid w:val="41F384AE"/>
    <w:rsid w:val="420281DF"/>
    <w:rsid w:val="42068495"/>
    <w:rsid w:val="422B7A91"/>
    <w:rsid w:val="42315FF2"/>
    <w:rsid w:val="4236F635"/>
    <w:rsid w:val="4240A576"/>
    <w:rsid w:val="42487ACD"/>
    <w:rsid w:val="4275F986"/>
    <w:rsid w:val="427C960B"/>
    <w:rsid w:val="4286286A"/>
    <w:rsid w:val="42991379"/>
    <w:rsid w:val="42AD9947"/>
    <w:rsid w:val="42BCF139"/>
    <w:rsid w:val="42D0D97B"/>
    <w:rsid w:val="42D2521B"/>
    <w:rsid w:val="42E2AD39"/>
    <w:rsid w:val="42EDA1AE"/>
    <w:rsid w:val="42EE1FA1"/>
    <w:rsid w:val="42F25A35"/>
    <w:rsid w:val="430987A8"/>
    <w:rsid w:val="430D7B05"/>
    <w:rsid w:val="430E7554"/>
    <w:rsid w:val="430E8DA6"/>
    <w:rsid w:val="43177257"/>
    <w:rsid w:val="431968E8"/>
    <w:rsid w:val="4334E0E9"/>
    <w:rsid w:val="43539A33"/>
    <w:rsid w:val="43661EC2"/>
    <w:rsid w:val="437970C6"/>
    <w:rsid w:val="4390A3AB"/>
    <w:rsid w:val="43957279"/>
    <w:rsid w:val="43A3E504"/>
    <w:rsid w:val="43ADFCE4"/>
    <w:rsid w:val="43B0657E"/>
    <w:rsid w:val="43B52C73"/>
    <w:rsid w:val="43C3C79B"/>
    <w:rsid w:val="43E16A50"/>
    <w:rsid w:val="43ED9545"/>
    <w:rsid w:val="43EE41C6"/>
    <w:rsid w:val="43F01FF2"/>
    <w:rsid w:val="43F7F838"/>
    <w:rsid w:val="4401BC0F"/>
    <w:rsid w:val="4402D4C7"/>
    <w:rsid w:val="44138FCC"/>
    <w:rsid w:val="4426B81D"/>
    <w:rsid w:val="442EB143"/>
    <w:rsid w:val="4433FF78"/>
    <w:rsid w:val="4437627D"/>
    <w:rsid w:val="443C60FC"/>
    <w:rsid w:val="443E2E0C"/>
    <w:rsid w:val="44408164"/>
    <w:rsid w:val="444203C2"/>
    <w:rsid w:val="444E4105"/>
    <w:rsid w:val="444F7268"/>
    <w:rsid w:val="444FF79B"/>
    <w:rsid w:val="4454BE44"/>
    <w:rsid w:val="445CE4CF"/>
    <w:rsid w:val="445D2A51"/>
    <w:rsid w:val="4468AA8A"/>
    <w:rsid w:val="4471D6F7"/>
    <w:rsid w:val="44825864"/>
    <w:rsid w:val="448D0CA8"/>
    <w:rsid w:val="449340FF"/>
    <w:rsid w:val="4496B3A8"/>
    <w:rsid w:val="4497FC2E"/>
    <w:rsid w:val="44A32499"/>
    <w:rsid w:val="44D3370C"/>
    <w:rsid w:val="44DC2DC5"/>
    <w:rsid w:val="44E397CA"/>
    <w:rsid w:val="44ECE0DD"/>
    <w:rsid w:val="44FB8BE3"/>
    <w:rsid w:val="4502D77D"/>
    <w:rsid w:val="45166BA1"/>
    <w:rsid w:val="45190C01"/>
    <w:rsid w:val="45199C89"/>
    <w:rsid w:val="4519CFBB"/>
    <w:rsid w:val="45370677"/>
    <w:rsid w:val="454ED1D0"/>
    <w:rsid w:val="4564D059"/>
    <w:rsid w:val="4588044A"/>
    <w:rsid w:val="458ABFFF"/>
    <w:rsid w:val="458D6A0F"/>
    <w:rsid w:val="4596F2D8"/>
    <w:rsid w:val="45AF50D7"/>
    <w:rsid w:val="45C768D6"/>
    <w:rsid w:val="45D72F58"/>
    <w:rsid w:val="45F38D9A"/>
    <w:rsid w:val="460BCD5C"/>
    <w:rsid w:val="46260255"/>
    <w:rsid w:val="46291AFA"/>
    <w:rsid w:val="46395D05"/>
    <w:rsid w:val="463A8B91"/>
    <w:rsid w:val="4647225D"/>
    <w:rsid w:val="464728F9"/>
    <w:rsid w:val="4647F9B3"/>
    <w:rsid w:val="46517AC3"/>
    <w:rsid w:val="4654C9A5"/>
    <w:rsid w:val="465F7238"/>
    <w:rsid w:val="46611A81"/>
    <w:rsid w:val="466BECA0"/>
    <w:rsid w:val="46721C81"/>
    <w:rsid w:val="4676D21A"/>
    <w:rsid w:val="46792CA0"/>
    <w:rsid w:val="468EF8B6"/>
    <w:rsid w:val="469CA075"/>
    <w:rsid w:val="46BF4A46"/>
    <w:rsid w:val="46BF793B"/>
    <w:rsid w:val="46C27C23"/>
    <w:rsid w:val="46E08539"/>
    <w:rsid w:val="46F4BE49"/>
    <w:rsid w:val="46F86A00"/>
    <w:rsid w:val="46FAD0F1"/>
    <w:rsid w:val="47062CAA"/>
    <w:rsid w:val="472335C5"/>
    <w:rsid w:val="47287F37"/>
    <w:rsid w:val="4742D678"/>
    <w:rsid w:val="4744F290"/>
    <w:rsid w:val="4761DB98"/>
    <w:rsid w:val="476246BC"/>
    <w:rsid w:val="4779C889"/>
    <w:rsid w:val="478DC840"/>
    <w:rsid w:val="47AC9A9A"/>
    <w:rsid w:val="47AD11DE"/>
    <w:rsid w:val="47B863A1"/>
    <w:rsid w:val="47B8D0DE"/>
    <w:rsid w:val="47BA7DA3"/>
    <w:rsid w:val="47C02680"/>
    <w:rsid w:val="47C30571"/>
    <w:rsid w:val="47C72E0B"/>
    <w:rsid w:val="47D88997"/>
    <w:rsid w:val="47E09FCF"/>
    <w:rsid w:val="47E40808"/>
    <w:rsid w:val="47E68129"/>
    <w:rsid w:val="481F657B"/>
    <w:rsid w:val="4821D58B"/>
    <w:rsid w:val="482D02E6"/>
    <w:rsid w:val="4831B6D8"/>
    <w:rsid w:val="483D7269"/>
    <w:rsid w:val="48404D1A"/>
    <w:rsid w:val="484061FA"/>
    <w:rsid w:val="4843BA62"/>
    <w:rsid w:val="48484AE7"/>
    <w:rsid w:val="484B95D5"/>
    <w:rsid w:val="484BCFDE"/>
    <w:rsid w:val="48538E7A"/>
    <w:rsid w:val="486F9214"/>
    <w:rsid w:val="487BA1D4"/>
    <w:rsid w:val="487BC2C2"/>
    <w:rsid w:val="4880AF2C"/>
    <w:rsid w:val="488A6CB2"/>
    <w:rsid w:val="488C39B9"/>
    <w:rsid w:val="4894A0E5"/>
    <w:rsid w:val="48962EB6"/>
    <w:rsid w:val="48AB7443"/>
    <w:rsid w:val="48B8D107"/>
    <w:rsid w:val="48C420B7"/>
    <w:rsid w:val="48C78C0C"/>
    <w:rsid w:val="48CC4F80"/>
    <w:rsid w:val="48D87901"/>
    <w:rsid w:val="48DBE8BE"/>
    <w:rsid w:val="48DF18AC"/>
    <w:rsid w:val="48E70FCF"/>
    <w:rsid w:val="48E7B0AB"/>
    <w:rsid w:val="48E9670A"/>
    <w:rsid w:val="48F142DD"/>
    <w:rsid w:val="48F304B4"/>
    <w:rsid w:val="48F51DB2"/>
    <w:rsid w:val="48FA94D5"/>
    <w:rsid w:val="49015CF1"/>
    <w:rsid w:val="491DFD6F"/>
    <w:rsid w:val="492F7D0A"/>
    <w:rsid w:val="49304536"/>
    <w:rsid w:val="49424E5E"/>
    <w:rsid w:val="494BD26A"/>
    <w:rsid w:val="495376CA"/>
    <w:rsid w:val="49589D86"/>
    <w:rsid w:val="4973DD05"/>
    <w:rsid w:val="497B257C"/>
    <w:rsid w:val="4994053D"/>
    <w:rsid w:val="49AE72DC"/>
    <w:rsid w:val="49F5E0B8"/>
    <w:rsid w:val="4A0D19A6"/>
    <w:rsid w:val="4A67E526"/>
    <w:rsid w:val="4A6A6CF6"/>
    <w:rsid w:val="4A74B0B2"/>
    <w:rsid w:val="4A89FDA7"/>
    <w:rsid w:val="4A927A23"/>
    <w:rsid w:val="4A9B5CA0"/>
    <w:rsid w:val="4A9D1C5B"/>
    <w:rsid w:val="4AAD8406"/>
    <w:rsid w:val="4AADE913"/>
    <w:rsid w:val="4ACB6918"/>
    <w:rsid w:val="4ACF5989"/>
    <w:rsid w:val="4AD348A1"/>
    <w:rsid w:val="4AE42FF5"/>
    <w:rsid w:val="4AE87925"/>
    <w:rsid w:val="4AFDDAC6"/>
    <w:rsid w:val="4B01B7CD"/>
    <w:rsid w:val="4B0AE0F7"/>
    <w:rsid w:val="4B0F9AFF"/>
    <w:rsid w:val="4B1C0E21"/>
    <w:rsid w:val="4B36F732"/>
    <w:rsid w:val="4B399A5B"/>
    <w:rsid w:val="4B40EAFE"/>
    <w:rsid w:val="4B4870EB"/>
    <w:rsid w:val="4B518F58"/>
    <w:rsid w:val="4B51C236"/>
    <w:rsid w:val="4B59B8FD"/>
    <w:rsid w:val="4B6CCB54"/>
    <w:rsid w:val="4B813E97"/>
    <w:rsid w:val="4B94CBF2"/>
    <w:rsid w:val="4BB7CB1A"/>
    <w:rsid w:val="4BBD3539"/>
    <w:rsid w:val="4BCB7C70"/>
    <w:rsid w:val="4BD3A4BB"/>
    <w:rsid w:val="4BE1B880"/>
    <w:rsid w:val="4BE3FD68"/>
    <w:rsid w:val="4C046312"/>
    <w:rsid w:val="4C0DFB51"/>
    <w:rsid w:val="4C108113"/>
    <w:rsid w:val="4C112783"/>
    <w:rsid w:val="4C157386"/>
    <w:rsid w:val="4C1D74F9"/>
    <w:rsid w:val="4C1E58CF"/>
    <w:rsid w:val="4C286555"/>
    <w:rsid w:val="4C34D330"/>
    <w:rsid w:val="4C3CB740"/>
    <w:rsid w:val="4C3CE263"/>
    <w:rsid w:val="4C48BC39"/>
    <w:rsid w:val="4C57E6BF"/>
    <w:rsid w:val="4C611C14"/>
    <w:rsid w:val="4C746E22"/>
    <w:rsid w:val="4C88A9C2"/>
    <w:rsid w:val="4C9DFA76"/>
    <w:rsid w:val="4CA527B6"/>
    <w:rsid w:val="4CB36464"/>
    <w:rsid w:val="4CB8FFAF"/>
    <w:rsid w:val="4CD6D06E"/>
    <w:rsid w:val="4CD9B7E9"/>
    <w:rsid w:val="4CF8FBB7"/>
    <w:rsid w:val="4D047712"/>
    <w:rsid w:val="4D161130"/>
    <w:rsid w:val="4D1B3987"/>
    <w:rsid w:val="4D2CAA62"/>
    <w:rsid w:val="4D462DB7"/>
    <w:rsid w:val="4D4D19FF"/>
    <w:rsid w:val="4D630010"/>
    <w:rsid w:val="4D6E24C2"/>
    <w:rsid w:val="4D71B8A2"/>
    <w:rsid w:val="4D981297"/>
    <w:rsid w:val="4DA2302D"/>
    <w:rsid w:val="4DAB2875"/>
    <w:rsid w:val="4DAC75DF"/>
    <w:rsid w:val="4DDD37A8"/>
    <w:rsid w:val="4DFBD13C"/>
    <w:rsid w:val="4E2AAE28"/>
    <w:rsid w:val="4E3829DF"/>
    <w:rsid w:val="4E39FB6A"/>
    <w:rsid w:val="4E3FEEEB"/>
    <w:rsid w:val="4E4E016D"/>
    <w:rsid w:val="4E609805"/>
    <w:rsid w:val="4E84C376"/>
    <w:rsid w:val="4E918B3F"/>
    <w:rsid w:val="4E95969B"/>
    <w:rsid w:val="4E961D25"/>
    <w:rsid w:val="4E9A001D"/>
    <w:rsid w:val="4ED427BB"/>
    <w:rsid w:val="4EDA4210"/>
    <w:rsid w:val="4EEC47DD"/>
    <w:rsid w:val="4EF56358"/>
    <w:rsid w:val="4EFB89F3"/>
    <w:rsid w:val="4F030C4F"/>
    <w:rsid w:val="4F053807"/>
    <w:rsid w:val="4F0709F4"/>
    <w:rsid w:val="4F0A4F98"/>
    <w:rsid w:val="4F230F0D"/>
    <w:rsid w:val="4F2A6128"/>
    <w:rsid w:val="4F32881F"/>
    <w:rsid w:val="4F379581"/>
    <w:rsid w:val="4F398EB7"/>
    <w:rsid w:val="4F4E9B1C"/>
    <w:rsid w:val="4F5113B1"/>
    <w:rsid w:val="4F57ADA5"/>
    <w:rsid w:val="4F7DF5BA"/>
    <w:rsid w:val="4F940A66"/>
    <w:rsid w:val="4F9BCAD5"/>
    <w:rsid w:val="4FA207FD"/>
    <w:rsid w:val="4FAC59AC"/>
    <w:rsid w:val="4FAE1277"/>
    <w:rsid w:val="4FBDE8BA"/>
    <w:rsid w:val="4FBEDC62"/>
    <w:rsid w:val="4FC832B6"/>
    <w:rsid w:val="4FD25089"/>
    <w:rsid w:val="4FDCA233"/>
    <w:rsid w:val="4FDEE0E8"/>
    <w:rsid w:val="4FFAF4B0"/>
    <w:rsid w:val="50032B96"/>
    <w:rsid w:val="5007B19C"/>
    <w:rsid w:val="50095F03"/>
    <w:rsid w:val="5009F9B1"/>
    <w:rsid w:val="500D0438"/>
    <w:rsid w:val="502ADD83"/>
    <w:rsid w:val="502FE708"/>
    <w:rsid w:val="503F6B58"/>
    <w:rsid w:val="505A5C06"/>
    <w:rsid w:val="505FBB1D"/>
    <w:rsid w:val="50703F7A"/>
    <w:rsid w:val="50761271"/>
    <w:rsid w:val="5088183E"/>
    <w:rsid w:val="509DB39B"/>
    <w:rsid w:val="509E0764"/>
    <w:rsid w:val="50A51731"/>
    <w:rsid w:val="50AB0943"/>
    <w:rsid w:val="50AF1765"/>
    <w:rsid w:val="50CA13A0"/>
    <w:rsid w:val="50CC68AA"/>
    <w:rsid w:val="50CDE100"/>
    <w:rsid w:val="50DFDE21"/>
    <w:rsid w:val="510B1B72"/>
    <w:rsid w:val="5111F8A0"/>
    <w:rsid w:val="51185C47"/>
    <w:rsid w:val="512A5A75"/>
    <w:rsid w:val="514DF47C"/>
    <w:rsid w:val="515ACF7D"/>
    <w:rsid w:val="518557EC"/>
    <w:rsid w:val="518DD21C"/>
    <w:rsid w:val="51923A5C"/>
    <w:rsid w:val="519864F4"/>
    <w:rsid w:val="51A2995E"/>
    <w:rsid w:val="51A2C557"/>
    <w:rsid w:val="51A3E3BC"/>
    <w:rsid w:val="51A58A00"/>
    <w:rsid w:val="51A75BBC"/>
    <w:rsid w:val="51B315EA"/>
    <w:rsid w:val="51B37111"/>
    <w:rsid w:val="51B45D02"/>
    <w:rsid w:val="51BD89D3"/>
    <w:rsid w:val="51C0D9D4"/>
    <w:rsid w:val="51C0FDCB"/>
    <w:rsid w:val="51C3BC06"/>
    <w:rsid w:val="51E0AB4F"/>
    <w:rsid w:val="51E78CB1"/>
    <w:rsid w:val="51F76617"/>
    <w:rsid w:val="5206F706"/>
    <w:rsid w:val="5207DAA4"/>
    <w:rsid w:val="520CCAEB"/>
    <w:rsid w:val="5211908A"/>
    <w:rsid w:val="5211E2D2"/>
    <w:rsid w:val="5220366C"/>
    <w:rsid w:val="52478EB8"/>
    <w:rsid w:val="524CF1EE"/>
    <w:rsid w:val="524E6446"/>
    <w:rsid w:val="52534EF5"/>
    <w:rsid w:val="52547338"/>
    <w:rsid w:val="525FC8F8"/>
    <w:rsid w:val="5266B981"/>
    <w:rsid w:val="52735001"/>
    <w:rsid w:val="5281E0FF"/>
    <w:rsid w:val="528427AD"/>
    <w:rsid w:val="528497A1"/>
    <w:rsid w:val="5291AB39"/>
    <w:rsid w:val="5298B80A"/>
    <w:rsid w:val="52AA4AEB"/>
    <w:rsid w:val="52B309B6"/>
    <w:rsid w:val="52BDD6D6"/>
    <w:rsid w:val="52C33BFE"/>
    <w:rsid w:val="52C5C22E"/>
    <w:rsid w:val="52C944AE"/>
    <w:rsid w:val="52CBAB28"/>
    <w:rsid w:val="52CF27C1"/>
    <w:rsid w:val="52D9D040"/>
    <w:rsid w:val="52DDA3A6"/>
    <w:rsid w:val="52EE4F35"/>
    <w:rsid w:val="52F14AA2"/>
    <w:rsid w:val="52FDE1FB"/>
    <w:rsid w:val="52FEE5AD"/>
    <w:rsid w:val="5319501C"/>
    <w:rsid w:val="53441563"/>
    <w:rsid w:val="53481F1D"/>
    <w:rsid w:val="537E6BA1"/>
    <w:rsid w:val="53826DA5"/>
    <w:rsid w:val="538BE1A2"/>
    <w:rsid w:val="5394E7E8"/>
    <w:rsid w:val="53A89906"/>
    <w:rsid w:val="53AD60EB"/>
    <w:rsid w:val="53AEA051"/>
    <w:rsid w:val="53BE3AD6"/>
    <w:rsid w:val="53C457A8"/>
    <w:rsid w:val="53C52464"/>
    <w:rsid w:val="53DE6013"/>
    <w:rsid w:val="53E21F5D"/>
    <w:rsid w:val="54037DC4"/>
    <w:rsid w:val="540654E8"/>
    <w:rsid w:val="54078F0E"/>
    <w:rsid w:val="542D97C0"/>
    <w:rsid w:val="5446E2E1"/>
    <w:rsid w:val="5455FF13"/>
    <w:rsid w:val="545C3A36"/>
    <w:rsid w:val="547203B9"/>
    <w:rsid w:val="547FD15E"/>
    <w:rsid w:val="54817385"/>
    <w:rsid w:val="549906FE"/>
    <w:rsid w:val="54B198D4"/>
    <w:rsid w:val="54D95C03"/>
    <w:rsid w:val="54EBFDC4"/>
    <w:rsid w:val="54F50607"/>
    <w:rsid w:val="54F51162"/>
    <w:rsid w:val="551315C7"/>
    <w:rsid w:val="55215F54"/>
    <w:rsid w:val="5540A972"/>
    <w:rsid w:val="5557AE15"/>
    <w:rsid w:val="555C419C"/>
    <w:rsid w:val="555E9B7C"/>
    <w:rsid w:val="5561A3F6"/>
    <w:rsid w:val="557840A1"/>
    <w:rsid w:val="557F6D9F"/>
    <w:rsid w:val="559857F2"/>
    <w:rsid w:val="55A181B9"/>
    <w:rsid w:val="55A5A719"/>
    <w:rsid w:val="55DB5661"/>
    <w:rsid w:val="55DCAA2F"/>
    <w:rsid w:val="55E569C3"/>
    <w:rsid w:val="55F53637"/>
    <w:rsid w:val="56013A2F"/>
    <w:rsid w:val="5604471E"/>
    <w:rsid w:val="56130BB6"/>
    <w:rsid w:val="563D66F8"/>
    <w:rsid w:val="5644B3FC"/>
    <w:rsid w:val="5649257A"/>
    <w:rsid w:val="56498DFD"/>
    <w:rsid w:val="564A9E6D"/>
    <w:rsid w:val="5671A78A"/>
    <w:rsid w:val="56838D43"/>
    <w:rsid w:val="568B89DD"/>
    <w:rsid w:val="56995618"/>
    <w:rsid w:val="569B43E0"/>
    <w:rsid w:val="569C7433"/>
    <w:rsid w:val="569DDE43"/>
    <w:rsid w:val="56A3E15A"/>
    <w:rsid w:val="56AE4554"/>
    <w:rsid w:val="56AEE628"/>
    <w:rsid w:val="56B9EA06"/>
    <w:rsid w:val="56BD92BC"/>
    <w:rsid w:val="56C17768"/>
    <w:rsid w:val="56C5B8C7"/>
    <w:rsid w:val="56CF024A"/>
    <w:rsid w:val="56CFF958"/>
    <w:rsid w:val="56D7C95A"/>
    <w:rsid w:val="56E5D4EE"/>
    <w:rsid w:val="56E79222"/>
    <w:rsid w:val="56EA4110"/>
    <w:rsid w:val="56F811FD"/>
    <w:rsid w:val="56FC9F37"/>
    <w:rsid w:val="5707D17A"/>
    <w:rsid w:val="570A741C"/>
    <w:rsid w:val="572B4B18"/>
    <w:rsid w:val="573AEBA8"/>
    <w:rsid w:val="573C68BA"/>
    <w:rsid w:val="574AB6FE"/>
    <w:rsid w:val="57538F40"/>
    <w:rsid w:val="575EF596"/>
    <w:rsid w:val="5769799D"/>
    <w:rsid w:val="576B31F8"/>
    <w:rsid w:val="576DF8A1"/>
    <w:rsid w:val="5773EC32"/>
    <w:rsid w:val="5776D96B"/>
    <w:rsid w:val="577D2173"/>
    <w:rsid w:val="578D9FD5"/>
    <w:rsid w:val="579064ED"/>
    <w:rsid w:val="579E808C"/>
    <w:rsid w:val="57A6704E"/>
    <w:rsid w:val="57AAFBA5"/>
    <w:rsid w:val="57BB463F"/>
    <w:rsid w:val="57DB6F25"/>
    <w:rsid w:val="57E03F9C"/>
    <w:rsid w:val="57E453E3"/>
    <w:rsid w:val="57EC299A"/>
    <w:rsid w:val="580EBBCB"/>
    <w:rsid w:val="580F9DE8"/>
    <w:rsid w:val="581BD908"/>
    <w:rsid w:val="58241F4B"/>
    <w:rsid w:val="582839FF"/>
    <w:rsid w:val="582A6C4C"/>
    <w:rsid w:val="584AB689"/>
    <w:rsid w:val="58520423"/>
    <w:rsid w:val="5867FBF9"/>
    <w:rsid w:val="58725300"/>
    <w:rsid w:val="5875CB20"/>
    <w:rsid w:val="588643E9"/>
    <w:rsid w:val="588CCC1A"/>
    <w:rsid w:val="5897C8CB"/>
    <w:rsid w:val="58984BB2"/>
    <w:rsid w:val="58A10456"/>
    <w:rsid w:val="58B85CA3"/>
    <w:rsid w:val="58C3905F"/>
    <w:rsid w:val="58C44909"/>
    <w:rsid w:val="58E29E4E"/>
    <w:rsid w:val="58E9F9D6"/>
    <w:rsid w:val="58F6363B"/>
    <w:rsid w:val="5919AC10"/>
    <w:rsid w:val="592E658D"/>
    <w:rsid w:val="595F82A4"/>
    <w:rsid w:val="596014F8"/>
    <w:rsid w:val="59642324"/>
    <w:rsid w:val="5964B08A"/>
    <w:rsid w:val="596FD6EE"/>
    <w:rsid w:val="5973AEB5"/>
    <w:rsid w:val="597B7676"/>
    <w:rsid w:val="597D1AED"/>
    <w:rsid w:val="598006F6"/>
    <w:rsid w:val="59838F99"/>
    <w:rsid w:val="5983A992"/>
    <w:rsid w:val="59961E79"/>
    <w:rsid w:val="59AD6CCD"/>
    <w:rsid w:val="59B53A5E"/>
    <w:rsid w:val="59CBCE33"/>
    <w:rsid w:val="59D42AA2"/>
    <w:rsid w:val="59D5B0BA"/>
    <w:rsid w:val="59DADABE"/>
    <w:rsid w:val="59E1A077"/>
    <w:rsid w:val="59E9EC10"/>
    <w:rsid w:val="59F52324"/>
    <w:rsid w:val="59F89700"/>
    <w:rsid w:val="5A0CC566"/>
    <w:rsid w:val="5A0F0803"/>
    <w:rsid w:val="5A166664"/>
    <w:rsid w:val="5A49263E"/>
    <w:rsid w:val="5A49FA00"/>
    <w:rsid w:val="5A4E7B04"/>
    <w:rsid w:val="5A53C90F"/>
    <w:rsid w:val="5A62FF22"/>
    <w:rsid w:val="5A6C8777"/>
    <w:rsid w:val="5A6E07C1"/>
    <w:rsid w:val="5A71156D"/>
    <w:rsid w:val="5A97656C"/>
    <w:rsid w:val="5A9BAB93"/>
    <w:rsid w:val="5AA20387"/>
    <w:rsid w:val="5AABB51E"/>
    <w:rsid w:val="5AEE4705"/>
    <w:rsid w:val="5AF82343"/>
    <w:rsid w:val="5B107A1A"/>
    <w:rsid w:val="5B11B690"/>
    <w:rsid w:val="5B13EE61"/>
    <w:rsid w:val="5B29B36A"/>
    <w:rsid w:val="5B29EDD3"/>
    <w:rsid w:val="5B2D7FD0"/>
    <w:rsid w:val="5B635B0A"/>
    <w:rsid w:val="5B6542E2"/>
    <w:rsid w:val="5B74F5B7"/>
    <w:rsid w:val="5B7B273B"/>
    <w:rsid w:val="5B82574B"/>
    <w:rsid w:val="5B8A3ABA"/>
    <w:rsid w:val="5B8CA34D"/>
    <w:rsid w:val="5BA2A12A"/>
    <w:rsid w:val="5BC15163"/>
    <w:rsid w:val="5BD05655"/>
    <w:rsid w:val="5BF4CAF6"/>
    <w:rsid w:val="5C0A94EC"/>
    <w:rsid w:val="5C170371"/>
    <w:rsid w:val="5C21F5E2"/>
    <w:rsid w:val="5C2BC0CC"/>
    <w:rsid w:val="5C7F4EAF"/>
    <w:rsid w:val="5C85340F"/>
    <w:rsid w:val="5C8CCA31"/>
    <w:rsid w:val="5C90D680"/>
    <w:rsid w:val="5CA27B3E"/>
    <w:rsid w:val="5CA49C2D"/>
    <w:rsid w:val="5CB7862A"/>
    <w:rsid w:val="5CB9D316"/>
    <w:rsid w:val="5CC49C00"/>
    <w:rsid w:val="5CCC8C71"/>
    <w:rsid w:val="5CCCC8F1"/>
    <w:rsid w:val="5CD82884"/>
    <w:rsid w:val="5CDCB4C2"/>
    <w:rsid w:val="5CF7B63D"/>
    <w:rsid w:val="5CFA9125"/>
    <w:rsid w:val="5CFC2F45"/>
    <w:rsid w:val="5CFE4803"/>
    <w:rsid w:val="5D048AC6"/>
    <w:rsid w:val="5D0CF724"/>
    <w:rsid w:val="5D0F2149"/>
    <w:rsid w:val="5D158247"/>
    <w:rsid w:val="5D277635"/>
    <w:rsid w:val="5D30C4E1"/>
    <w:rsid w:val="5D34523E"/>
    <w:rsid w:val="5D44C9A1"/>
    <w:rsid w:val="5D65D13F"/>
    <w:rsid w:val="5D875228"/>
    <w:rsid w:val="5D885A38"/>
    <w:rsid w:val="5D98D3D5"/>
    <w:rsid w:val="5D9C5462"/>
    <w:rsid w:val="5D9C680F"/>
    <w:rsid w:val="5DA53675"/>
    <w:rsid w:val="5DB5DA6F"/>
    <w:rsid w:val="5DB8F2B9"/>
    <w:rsid w:val="5DB937C7"/>
    <w:rsid w:val="5DC67473"/>
    <w:rsid w:val="5DC7780F"/>
    <w:rsid w:val="5DCDB873"/>
    <w:rsid w:val="5DD12449"/>
    <w:rsid w:val="5DD42E4C"/>
    <w:rsid w:val="5DD50183"/>
    <w:rsid w:val="5DDDE983"/>
    <w:rsid w:val="5E09CBB2"/>
    <w:rsid w:val="5E103831"/>
    <w:rsid w:val="5E215888"/>
    <w:rsid w:val="5E2DBCDF"/>
    <w:rsid w:val="5E42253A"/>
    <w:rsid w:val="5E4390D8"/>
    <w:rsid w:val="5E64A5DE"/>
    <w:rsid w:val="5E68C952"/>
    <w:rsid w:val="5E6EAE76"/>
    <w:rsid w:val="5E82DB30"/>
    <w:rsid w:val="5E85E26C"/>
    <w:rsid w:val="5EAA74B7"/>
    <w:rsid w:val="5EB9C5D5"/>
    <w:rsid w:val="5ED73F68"/>
    <w:rsid w:val="5EDBABC0"/>
    <w:rsid w:val="5EE832A7"/>
    <w:rsid w:val="5EF72489"/>
    <w:rsid w:val="5EFF7473"/>
    <w:rsid w:val="5F1045DA"/>
    <w:rsid w:val="5F176BA2"/>
    <w:rsid w:val="5F1A1EB6"/>
    <w:rsid w:val="5F302AE9"/>
    <w:rsid w:val="5F4891ED"/>
    <w:rsid w:val="5F57763C"/>
    <w:rsid w:val="5F5E662D"/>
    <w:rsid w:val="5F7106A9"/>
    <w:rsid w:val="5F71E918"/>
    <w:rsid w:val="5F729C76"/>
    <w:rsid w:val="5F8101CE"/>
    <w:rsid w:val="5F824D0C"/>
    <w:rsid w:val="5F8A161D"/>
    <w:rsid w:val="5F8F473D"/>
    <w:rsid w:val="5F919997"/>
    <w:rsid w:val="5F9ADE61"/>
    <w:rsid w:val="5FAF450D"/>
    <w:rsid w:val="5FB19F39"/>
    <w:rsid w:val="5FE33CA6"/>
    <w:rsid w:val="5FE379A1"/>
    <w:rsid w:val="5FEA9055"/>
    <w:rsid w:val="5FFAABC1"/>
    <w:rsid w:val="600A088D"/>
    <w:rsid w:val="603AAEF6"/>
    <w:rsid w:val="603DB53F"/>
    <w:rsid w:val="6056A9A6"/>
    <w:rsid w:val="60706F27"/>
    <w:rsid w:val="6071648E"/>
    <w:rsid w:val="607FD6A9"/>
    <w:rsid w:val="609771E4"/>
    <w:rsid w:val="60A97B85"/>
    <w:rsid w:val="60B719D2"/>
    <w:rsid w:val="60C4CC11"/>
    <w:rsid w:val="60EC8EF8"/>
    <w:rsid w:val="60F467EF"/>
    <w:rsid w:val="610ADC80"/>
    <w:rsid w:val="610B158C"/>
    <w:rsid w:val="6131CFBA"/>
    <w:rsid w:val="61410038"/>
    <w:rsid w:val="6150AF45"/>
    <w:rsid w:val="61579023"/>
    <w:rsid w:val="615F5C80"/>
    <w:rsid w:val="615F8272"/>
    <w:rsid w:val="61601F57"/>
    <w:rsid w:val="6177D59C"/>
    <w:rsid w:val="6181598B"/>
    <w:rsid w:val="618296D8"/>
    <w:rsid w:val="618B7D7A"/>
    <w:rsid w:val="618FDC82"/>
    <w:rsid w:val="6193B5F0"/>
    <w:rsid w:val="619576A3"/>
    <w:rsid w:val="619DA7D7"/>
    <w:rsid w:val="61A625F5"/>
    <w:rsid w:val="61B442D3"/>
    <w:rsid w:val="61C69FE6"/>
    <w:rsid w:val="61E453A4"/>
    <w:rsid w:val="6214C2E2"/>
    <w:rsid w:val="62172CDA"/>
    <w:rsid w:val="621A4160"/>
    <w:rsid w:val="621FED2E"/>
    <w:rsid w:val="62238563"/>
    <w:rsid w:val="62363F11"/>
    <w:rsid w:val="62364206"/>
    <w:rsid w:val="62597DE1"/>
    <w:rsid w:val="628B26D2"/>
    <w:rsid w:val="62B1ADAD"/>
    <w:rsid w:val="62CCB022"/>
    <w:rsid w:val="62D094A1"/>
    <w:rsid w:val="62E0AB12"/>
    <w:rsid w:val="62E0F186"/>
    <w:rsid w:val="62E70ECA"/>
    <w:rsid w:val="62EDFE14"/>
    <w:rsid w:val="62EE7900"/>
    <w:rsid w:val="630B1450"/>
    <w:rsid w:val="633A4B38"/>
    <w:rsid w:val="633B4502"/>
    <w:rsid w:val="633CBD78"/>
    <w:rsid w:val="6344FC5B"/>
    <w:rsid w:val="636B13E3"/>
    <w:rsid w:val="636BAE6B"/>
    <w:rsid w:val="636D1A84"/>
    <w:rsid w:val="636D9544"/>
    <w:rsid w:val="637D9D9C"/>
    <w:rsid w:val="63C7D3FC"/>
    <w:rsid w:val="63D2FEF3"/>
    <w:rsid w:val="63DAE142"/>
    <w:rsid w:val="63E3B6FD"/>
    <w:rsid w:val="63ECF501"/>
    <w:rsid w:val="63F1114A"/>
    <w:rsid w:val="642AD33C"/>
    <w:rsid w:val="6430DFFD"/>
    <w:rsid w:val="643C8BD9"/>
    <w:rsid w:val="64473A4C"/>
    <w:rsid w:val="644AFA16"/>
    <w:rsid w:val="645358FD"/>
    <w:rsid w:val="645CF568"/>
    <w:rsid w:val="6461B5F0"/>
    <w:rsid w:val="64672FE1"/>
    <w:rsid w:val="647586E5"/>
    <w:rsid w:val="6475B7FB"/>
    <w:rsid w:val="64762FFB"/>
    <w:rsid w:val="647B1B21"/>
    <w:rsid w:val="647F0818"/>
    <w:rsid w:val="64806D65"/>
    <w:rsid w:val="64A48551"/>
    <w:rsid w:val="64A493D4"/>
    <w:rsid w:val="64B69FAE"/>
    <w:rsid w:val="64BD589B"/>
    <w:rsid w:val="64C66D31"/>
    <w:rsid w:val="64DC4F1D"/>
    <w:rsid w:val="64E19646"/>
    <w:rsid w:val="64ED4891"/>
    <w:rsid w:val="64EDE281"/>
    <w:rsid w:val="64FC82F8"/>
    <w:rsid w:val="64FD0115"/>
    <w:rsid w:val="6502195F"/>
    <w:rsid w:val="6506FFC1"/>
    <w:rsid w:val="650F1350"/>
    <w:rsid w:val="65154334"/>
    <w:rsid w:val="6529AE76"/>
    <w:rsid w:val="652FC120"/>
    <w:rsid w:val="654FB6A6"/>
    <w:rsid w:val="6557E6B6"/>
    <w:rsid w:val="658D25BF"/>
    <w:rsid w:val="659A4CF1"/>
    <w:rsid w:val="65AB1CD8"/>
    <w:rsid w:val="65ACA703"/>
    <w:rsid w:val="65ADB9CC"/>
    <w:rsid w:val="65B140B6"/>
    <w:rsid w:val="65B49106"/>
    <w:rsid w:val="65B89BAF"/>
    <w:rsid w:val="65BB077E"/>
    <w:rsid w:val="65BB7710"/>
    <w:rsid w:val="65BCE253"/>
    <w:rsid w:val="65D9F206"/>
    <w:rsid w:val="65ED74A0"/>
    <w:rsid w:val="6603469C"/>
    <w:rsid w:val="6605A28A"/>
    <w:rsid w:val="660937FD"/>
    <w:rsid w:val="66176D96"/>
    <w:rsid w:val="66234EDC"/>
    <w:rsid w:val="662BD6F6"/>
    <w:rsid w:val="662EF0DC"/>
    <w:rsid w:val="663FE2FA"/>
    <w:rsid w:val="66410409"/>
    <w:rsid w:val="66524002"/>
    <w:rsid w:val="665FEC9F"/>
    <w:rsid w:val="6667DEB5"/>
    <w:rsid w:val="666BFB1B"/>
    <w:rsid w:val="666F6B27"/>
    <w:rsid w:val="667877BF"/>
    <w:rsid w:val="66AC1E95"/>
    <w:rsid w:val="66B0424B"/>
    <w:rsid w:val="66B9AC54"/>
    <w:rsid w:val="66BAC851"/>
    <w:rsid w:val="66C5485A"/>
    <w:rsid w:val="66D30789"/>
    <w:rsid w:val="66D62823"/>
    <w:rsid w:val="66DCB7F4"/>
    <w:rsid w:val="66EF9F57"/>
    <w:rsid w:val="6702570C"/>
    <w:rsid w:val="670A96EE"/>
    <w:rsid w:val="670C3FC0"/>
    <w:rsid w:val="6715638F"/>
    <w:rsid w:val="671A09BA"/>
    <w:rsid w:val="671E72F7"/>
    <w:rsid w:val="673737CC"/>
    <w:rsid w:val="67426E5C"/>
    <w:rsid w:val="674543E2"/>
    <w:rsid w:val="6757C6CE"/>
    <w:rsid w:val="6758FF88"/>
    <w:rsid w:val="675D0108"/>
    <w:rsid w:val="6766638B"/>
    <w:rsid w:val="67871364"/>
    <w:rsid w:val="67888A45"/>
    <w:rsid w:val="6798B0B2"/>
    <w:rsid w:val="67AB3C8A"/>
    <w:rsid w:val="67B0F564"/>
    <w:rsid w:val="67E504D2"/>
    <w:rsid w:val="67E6237D"/>
    <w:rsid w:val="67EA5BA4"/>
    <w:rsid w:val="680F4F85"/>
    <w:rsid w:val="681EB7F0"/>
    <w:rsid w:val="682D7F23"/>
    <w:rsid w:val="682DAF38"/>
    <w:rsid w:val="682DD4F0"/>
    <w:rsid w:val="68378C4D"/>
    <w:rsid w:val="684496DF"/>
    <w:rsid w:val="6848BDD0"/>
    <w:rsid w:val="68693774"/>
    <w:rsid w:val="686A388F"/>
    <w:rsid w:val="6874308C"/>
    <w:rsid w:val="6884410E"/>
    <w:rsid w:val="68905526"/>
    <w:rsid w:val="689F0070"/>
    <w:rsid w:val="68AD6027"/>
    <w:rsid w:val="68C47EBA"/>
    <w:rsid w:val="68C81BCF"/>
    <w:rsid w:val="68D28CAB"/>
    <w:rsid w:val="68E3D8E5"/>
    <w:rsid w:val="68E52DBC"/>
    <w:rsid w:val="68EAB297"/>
    <w:rsid w:val="68EC57D1"/>
    <w:rsid w:val="69044002"/>
    <w:rsid w:val="69045C8D"/>
    <w:rsid w:val="690AF0E2"/>
    <w:rsid w:val="69227AC9"/>
    <w:rsid w:val="692783D1"/>
    <w:rsid w:val="692EC63F"/>
    <w:rsid w:val="69317928"/>
    <w:rsid w:val="693D2834"/>
    <w:rsid w:val="69436EE0"/>
    <w:rsid w:val="6950A1D4"/>
    <w:rsid w:val="696E6A90"/>
    <w:rsid w:val="697B5279"/>
    <w:rsid w:val="6980C8FF"/>
    <w:rsid w:val="6984A0BE"/>
    <w:rsid w:val="69C4264D"/>
    <w:rsid w:val="69CF3139"/>
    <w:rsid w:val="69DFC27B"/>
    <w:rsid w:val="69E49596"/>
    <w:rsid w:val="69E63BC2"/>
    <w:rsid w:val="69EC5B31"/>
    <w:rsid w:val="69ED04BF"/>
    <w:rsid w:val="69F3FCDE"/>
    <w:rsid w:val="69F4288B"/>
    <w:rsid w:val="6A0223C1"/>
    <w:rsid w:val="6A1D9394"/>
    <w:rsid w:val="6A2CE178"/>
    <w:rsid w:val="6A30082B"/>
    <w:rsid w:val="6A452A2B"/>
    <w:rsid w:val="6A46FD29"/>
    <w:rsid w:val="6A535EBD"/>
    <w:rsid w:val="6A5BD17A"/>
    <w:rsid w:val="6A5DB9CB"/>
    <w:rsid w:val="6A637B0D"/>
    <w:rsid w:val="6A7725BB"/>
    <w:rsid w:val="6A885335"/>
    <w:rsid w:val="6A890C5A"/>
    <w:rsid w:val="6A89ADA6"/>
    <w:rsid w:val="6A9350B9"/>
    <w:rsid w:val="6A9A15ED"/>
    <w:rsid w:val="6A9A7FD9"/>
    <w:rsid w:val="6AAD1CA8"/>
    <w:rsid w:val="6AB31C4C"/>
    <w:rsid w:val="6ABC6EB2"/>
    <w:rsid w:val="6AD86E68"/>
    <w:rsid w:val="6AE20B7A"/>
    <w:rsid w:val="6AEFDBC8"/>
    <w:rsid w:val="6B110E2C"/>
    <w:rsid w:val="6B12F044"/>
    <w:rsid w:val="6B137CD1"/>
    <w:rsid w:val="6B14BFA1"/>
    <w:rsid w:val="6B1B6381"/>
    <w:rsid w:val="6B1C5B67"/>
    <w:rsid w:val="6B31ADA4"/>
    <w:rsid w:val="6B3C796A"/>
    <w:rsid w:val="6B3CF37B"/>
    <w:rsid w:val="6B424957"/>
    <w:rsid w:val="6B5067EC"/>
    <w:rsid w:val="6B508A40"/>
    <w:rsid w:val="6B57E38D"/>
    <w:rsid w:val="6B6C2538"/>
    <w:rsid w:val="6B7210CC"/>
    <w:rsid w:val="6B820C23"/>
    <w:rsid w:val="6B8504E2"/>
    <w:rsid w:val="6B86FD9A"/>
    <w:rsid w:val="6BA5A157"/>
    <w:rsid w:val="6BAFCD2B"/>
    <w:rsid w:val="6BB7D792"/>
    <w:rsid w:val="6BC3F8FA"/>
    <w:rsid w:val="6BDBC31A"/>
    <w:rsid w:val="6BDD6B98"/>
    <w:rsid w:val="6BE02E63"/>
    <w:rsid w:val="6BE9F935"/>
    <w:rsid w:val="6BF1565C"/>
    <w:rsid w:val="6BFEB72F"/>
    <w:rsid w:val="6C02A0BC"/>
    <w:rsid w:val="6C08860C"/>
    <w:rsid w:val="6C115F9A"/>
    <w:rsid w:val="6C1AE922"/>
    <w:rsid w:val="6C21C68A"/>
    <w:rsid w:val="6C32C8EE"/>
    <w:rsid w:val="6C3B44EA"/>
    <w:rsid w:val="6C436E2E"/>
    <w:rsid w:val="6C657C28"/>
    <w:rsid w:val="6C7995BB"/>
    <w:rsid w:val="6C89D81E"/>
    <w:rsid w:val="6CB5E5AB"/>
    <w:rsid w:val="6CBA2985"/>
    <w:rsid w:val="6CCA201E"/>
    <w:rsid w:val="6CD8AE64"/>
    <w:rsid w:val="6CDE8C21"/>
    <w:rsid w:val="6CE12399"/>
    <w:rsid w:val="6CE34265"/>
    <w:rsid w:val="6CEB0DF9"/>
    <w:rsid w:val="6CF214AB"/>
    <w:rsid w:val="6D191484"/>
    <w:rsid w:val="6D27A307"/>
    <w:rsid w:val="6D377341"/>
    <w:rsid w:val="6D41586F"/>
    <w:rsid w:val="6D42427E"/>
    <w:rsid w:val="6D514412"/>
    <w:rsid w:val="6D5669EB"/>
    <w:rsid w:val="6D5C8208"/>
    <w:rsid w:val="6D671E77"/>
    <w:rsid w:val="6D680DA6"/>
    <w:rsid w:val="6D6CCC70"/>
    <w:rsid w:val="6D6F976E"/>
    <w:rsid w:val="6D77D9AA"/>
    <w:rsid w:val="6D9DCF65"/>
    <w:rsid w:val="6DA24C3A"/>
    <w:rsid w:val="6DAE70F8"/>
    <w:rsid w:val="6DB82914"/>
    <w:rsid w:val="6DC3B9D3"/>
    <w:rsid w:val="6DCC5314"/>
    <w:rsid w:val="6DCE2CB1"/>
    <w:rsid w:val="6DF2B776"/>
    <w:rsid w:val="6DF79CA3"/>
    <w:rsid w:val="6E039144"/>
    <w:rsid w:val="6E194FE8"/>
    <w:rsid w:val="6E1E46B5"/>
    <w:rsid w:val="6E2896D0"/>
    <w:rsid w:val="6E3C87DD"/>
    <w:rsid w:val="6E5BDE8F"/>
    <w:rsid w:val="6E5ECEAD"/>
    <w:rsid w:val="6E88788C"/>
    <w:rsid w:val="6E9C6E7E"/>
    <w:rsid w:val="6E9CF0BC"/>
    <w:rsid w:val="6E9FC307"/>
    <w:rsid w:val="6EA2FD1D"/>
    <w:rsid w:val="6EA4FAA0"/>
    <w:rsid w:val="6EA67A1A"/>
    <w:rsid w:val="6EB1D0AE"/>
    <w:rsid w:val="6EBB4FE3"/>
    <w:rsid w:val="6ED161FC"/>
    <w:rsid w:val="6EEF580B"/>
    <w:rsid w:val="6EF3411B"/>
    <w:rsid w:val="6EFC5B29"/>
    <w:rsid w:val="6F0E0825"/>
    <w:rsid w:val="6F140C4D"/>
    <w:rsid w:val="6F1B04C6"/>
    <w:rsid w:val="6F239781"/>
    <w:rsid w:val="6F295FDC"/>
    <w:rsid w:val="6F37B3CF"/>
    <w:rsid w:val="6F3DBF1B"/>
    <w:rsid w:val="6F406B00"/>
    <w:rsid w:val="6F7D0D81"/>
    <w:rsid w:val="6F7F8702"/>
    <w:rsid w:val="6F85B064"/>
    <w:rsid w:val="6F8E87D7"/>
    <w:rsid w:val="6FB313B8"/>
    <w:rsid w:val="6FC57181"/>
    <w:rsid w:val="6FC71428"/>
    <w:rsid w:val="6FD126DB"/>
    <w:rsid w:val="6FD9EB91"/>
    <w:rsid w:val="6FDC9406"/>
    <w:rsid w:val="6FED866D"/>
    <w:rsid w:val="6FF0C251"/>
    <w:rsid w:val="70164C10"/>
    <w:rsid w:val="701CEE69"/>
    <w:rsid w:val="7021A800"/>
    <w:rsid w:val="703AE493"/>
    <w:rsid w:val="703FA018"/>
    <w:rsid w:val="7046341C"/>
    <w:rsid w:val="704B6D79"/>
    <w:rsid w:val="7053C215"/>
    <w:rsid w:val="705AAC50"/>
    <w:rsid w:val="707B57BC"/>
    <w:rsid w:val="70893BFF"/>
    <w:rsid w:val="7091C649"/>
    <w:rsid w:val="70A081F0"/>
    <w:rsid w:val="70A38667"/>
    <w:rsid w:val="70A7C3A3"/>
    <w:rsid w:val="70BC4D58"/>
    <w:rsid w:val="70E81BEF"/>
    <w:rsid w:val="70FA7BD0"/>
    <w:rsid w:val="71001557"/>
    <w:rsid w:val="7119691B"/>
    <w:rsid w:val="7121B995"/>
    <w:rsid w:val="712E739F"/>
    <w:rsid w:val="71313FA9"/>
    <w:rsid w:val="7135419B"/>
    <w:rsid w:val="713E0DE9"/>
    <w:rsid w:val="7149161F"/>
    <w:rsid w:val="714D7BE6"/>
    <w:rsid w:val="716571AE"/>
    <w:rsid w:val="716A0715"/>
    <w:rsid w:val="7171A3AF"/>
    <w:rsid w:val="7187E410"/>
    <w:rsid w:val="718D363E"/>
    <w:rsid w:val="71A0F7D8"/>
    <w:rsid w:val="71A408FA"/>
    <w:rsid w:val="71EC836A"/>
    <w:rsid w:val="71F04682"/>
    <w:rsid w:val="720AEDBE"/>
    <w:rsid w:val="721ACA43"/>
    <w:rsid w:val="7255B846"/>
    <w:rsid w:val="72613934"/>
    <w:rsid w:val="726A464C"/>
    <w:rsid w:val="727A9301"/>
    <w:rsid w:val="72851203"/>
    <w:rsid w:val="728A98D3"/>
    <w:rsid w:val="7292EB18"/>
    <w:rsid w:val="7296C35D"/>
    <w:rsid w:val="72AD4C37"/>
    <w:rsid w:val="72B83BA5"/>
    <w:rsid w:val="7310FB92"/>
    <w:rsid w:val="7325272F"/>
    <w:rsid w:val="73267447"/>
    <w:rsid w:val="732B7C6B"/>
    <w:rsid w:val="73367AD9"/>
    <w:rsid w:val="7337E50C"/>
    <w:rsid w:val="73408E97"/>
    <w:rsid w:val="734D41F7"/>
    <w:rsid w:val="7357A2D3"/>
    <w:rsid w:val="735DF5EB"/>
    <w:rsid w:val="73608FC5"/>
    <w:rsid w:val="73693B20"/>
    <w:rsid w:val="7371AE68"/>
    <w:rsid w:val="737DD83D"/>
    <w:rsid w:val="7384F457"/>
    <w:rsid w:val="738B298C"/>
    <w:rsid w:val="738CCBED"/>
    <w:rsid w:val="738F9AD1"/>
    <w:rsid w:val="73954C74"/>
    <w:rsid w:val="739CEEA9"/>
    <w:rsid w:val="73AC5BB8"/>
    <w:rsid w:val="73BAB84D"/>
    <w:rsid w:val="73C8BFF0"/>
    <w:rsid w:val="73CB1933"/>
    <w:rsid w:val="73DB7125"/>
    <w:rsid w:val="73DCE119"/>
    <w:rsid w:val="73FD51BD"/>
    <w:rsid w:val="73FDE621"/>
    <w:rsid w:val="74049C11"/>
    <w:rsid w:val="7408A001"/>
    <w:rsid w:val="740C620E"/>
    <w:rsid w:val="7417FC89"/>
    <w:rsid w:val="742318BB"/>
    <w:rsid w:val="743B74BF"/>
    <w:rsid w:val="743CC1F4"/>
    <w:rsid w:val="7454D0B1"/>
    <w:rsid w:val="7474B8A3"/>
    <w:rsid w:val="7474D46B"/>
    <w:rsid w:val="747C3ECA"/>
    <w:rsid w:val="748878B6"/>
    <w:rsid w:val="748DCDE7"/>
    <w:rsid w:val="74959CBC"/>
    <w:rsid w:val="74B072E0"/>
    <w:rsid w:val="74B4C65E"/>
    <w:rsid w:val="74BCBBF4"/>
    <w:rsid w:val="74C27873"/>
    <w:rsid w:val="74D7F4DE"/>
    <w:rsid w:val="74F596F8"/>
    <w:rsid w:val="7504E522"/>
    <w:rsid w:val="750972F8"/>
    <w:rsid w:val="75124961"/>
    <w:rsid w:val="75148BF5"/>
    <w:rsid w:val="752BF400"/>
    <w:rsid w:val="752F8DFB"/>
    <w:rsid w:val="753AA782"/>
    <w:rsid w:val="7540619D"/>
    <w:rsid w:val="754163BF"/>
    <w:rsid w:val="75439E8A"/>
    <w:rsid w:val="7552CAB0"/>
    <w:rsid w:val="75549A4C"/>
    <w:rsid w:val="75893A74"/>
    <w:rsid w:val="75A4A832"/>
    <w:rsid w:val="75AA4748"/>
    <w:rsid w:val="75BF5F7E"/>
    <w:rsid w:val="75C86A09"/>
    <w:rsid w:val="75DA2861"/>
    <w:rsid w:val="75DC55C1"/>
    <w:rsid w:val="75E0B14D"/>
    <w:rsid w:val="75E1914A"/>
    <w:rsid w:val="75E48843"/>
    <w:rsid w:val="75E63E84"/>
    <w:rsid w:val="76085157"/>
    <w:rsid w:val="763479B7"/>
    <w:rsid w:val="764D2386"/>
    <w:rsid w:val="765CC7F1"/>
    <w:rsid w:val="765EDF09"/>
    <w:rsid w:val="766786B0"/>
    <w:rsid w:val="767FCF9D"/>
    <w:rsid w:val="76843586"/>
    <w:rsid w:val="76979ADA"/>
    <w:rsid w:val="76BAA3D9"/>
    <w:rsid w:val="76BAD436"/>
    <w:rsid w:val="76BEEF03"/>
    <w:rsid w:val="76DC2E15"/>
    <w:rsid w:val="76E24CF0"/>
    <w:rsid w:val="76FA2B6C"/>
    <w:rsid w:val="76FEF0B5"/>
    <w:rsid w:val="76FF39B0"/>
    <w:rsid w:val="7718EEFA"/>
    <w:rsid w:val="771C9150"/>
    <w:rsid w:val="771DE63C"/>
    <w:rsid w:val="7734B5E8"/>
    <w:rsid w:val="773A50CB"/>
    <w:rsid w:val="77460D98"/>
    <w:rsid w:val="7752D101"/>
    <w:rsid w:val="775EEC88"/>
    <w:rsid w:val="7766F6C2"/>
    <w:rsid w:val="7780DAEB"/>
    <w:rsid w:val="7781197D"/>
    <w:rsid w:val="779B7498"/>
    <w:rsid w:val="77B2C1FD"/>
    <w:rsid w:val="77B8F6D7"/>
    <w:rsid w:val="77BA2908"/>
    <w:rsid w:val="77BC1FF7"/>
    <w:rsid w:val="77CF58AA"/>
    <w:rsid w:val="77D1EE55"/>
    <w:rsid w:val="77F37F88"/>
    <w:rsid w:val="77F4DFA1"/>
    <w:rsid w:val="77FB02A6"/>
    <w:rsid w:val="78117CDB"/>
    <w:rsid w:val="781479E5"/>
    <w:rsid w:val="78311471"/>
    <w:rsid w:val="78333F4B"/>
    <w:rsid w:val="78427BCC"/>
    <w:rsid w:val="78572C50"/>
    <w:rsid w:val="785A9DC2"/>
    <w:rsid w:val="785FFFA3"/>
    <w:rsid w:val="7865B8E1"/>
    <w:rsid w:val="786EF3F1"/>
    <w:rsid w:val="787B2452"/>
    <w:rsid w:val="788EE3BD"/>
    <w:rsid w:val="7890D7F0"/>
    <w:rsid w:val="7892C5F5"/>
    <w:rsid w:val="7899E377"/>
    <w:rsid w:val="78AC8804"/>
    <w:rsid w:val="78B66718"/>
    <w:rsid w:val="78BCE12C"/>
    <w:rsid w:val="78BF8321"/>
    <w:rsid w:val="78C394DA"/>
    <w:rsid w:val="78CCB601"/>
    <w:rsid w:val="78CF4601"/>
    <w:rsid w:val="78D39F67"/>
    <w:rsid w:val="78D7D580"/>
    <w:rsid w:val="78DCF8C2"/>
    <w:rsid w:val="78F61AD6"/>
    <w:rsid w:val="78FFC885"/>
    <w:rsid w:val="79089481"/>
    <w:rsid w:val="79164965"/>
    <w:rsid w:val="793B423A"/>
    <w:rsid w:val="793E1D0D"/>
    <w:rsid w:val="7941DDE8"/>
    <w:rsid w:val="7953FCE6"/>
    <w:rsid w:val="796093C1"/>
    <w:rsid w:val="798CFA78"/>
    <w:rsid w:val="79A1F9D3"/>
    <w:rsid w:val="79A6DE37"/>
    <w:rsid w:val="79BB307A"/>
    <w:rsid w:val="79BD90C7"/>
    <w:rsid w:val="79CC2559"/>
    <w:rsid w:val="79CE2232"/>
    <w:rsid w:val="79DCE5A4"/>
    <w:rsid w:val="79E07FB8"/>
    <w:rsid w:val="79E46EA1"/>
    <w:rsid w:val="79F576D7"/>
    <w:rsid w:val="7A0997A6"/>
    <w:rsid w:val="7A117E10"/>
    <w:rsid w:val="7A17DA9D"/>
    <w:rsid w:val="7A1913A4"/>
    <w:rsid w:val="7A1B4965"/>
    <w:rsid w:val="7A1FF6CE"/>
    <w:rsid w:val="7A20CDD2"/>
    <w:rsid w:val="7A265D30"/>
    <w:rsid w:val="7A28B58A"/>
    <w:rsid w:val="7A39C46F"/>
    <w:rsid w:val="7A40B5BA"/>
    <w:rsid w:val="7A439396"/>
    <w:rsid w:val="7A4E9A1D"/>
    <w:rsid w:val="7A5A87FF"/>
    <w:rsid w:val="7A613702"/>
    <w:rsid w:val="7A679DC6"/>
    <w:rsid w:val="7A6A4612"/>
    <w:rsid w:val="7A726FB0"/>
    <w:rsid w:val="7A73CBA3"/>
    <w:rsid w:val="7A794184"/>
    <w:rsid w:val="7A7E3FE8"/>
    <w:rsid w:val="7A82928F"/>
    <w:rsid w:val="7A8BCCE2"/>
    <w:rsid w:val="7A96EABB"/>
    <w:rsid w:val="7A9AF5F4"/>
    <w:rsid w:val="7AA25208"/>
    <w:rsid w:val="7AB0D883"/>
    <w:rsid w:val="7ABCB7AF"/>
    <w:rsid w:val="7AC6AEA8"/>
    <w:rsid w:val="7AC981CA"/>
    <w:rsid w:val="7AD9F27C"/>
    <w:rsid w:val="7AF439F5"/>
    <w:rsid w:val="7B0AADF8"/>
    <w:rsid w:val="7B18FAF6"/>
    <w:rsid w:val="7B1914A3"/>
    <w:rsid w:val="7B1ACB68"/>
    <w:rsid w:val="7B2168CE"/>
    <w:rsid w:val="7B224695"/>
    <w:rsid w:val="7B2B374F"/>
    <w:rsid w:val="7B36AEAB"/>
    <w:rsid w:val="7B495C56"/>
    <w:rsid w:val="7B55C223"/>
    <w:rsid w:val="7B5B5FD1"/>
    <w:rsid w:val="7B5E509B"/>
    <w:rsid w:val="7B68B533"/>
    <w:rsid w:val="7B6961DB"/>
    <w:rsid w:val="7B6D2081"/>
    <w:rsid w:val="7B786DB4"/>
    <w:rsid w:val="7B82C1CE"/>
    <w:rsid w:val="7B8550D9"/>
    <w:rsid w:val="7B89C86E"/>
    <w:rsid w:val="7B95B31C"/>
    <w:rsid w:val="7BA694B3"/>
    <w:rsid w:val="7BAD769B"/>
    <w:rsid w:val="7BBF355E"/>
    <w:rsid w:val="7BC4430B"/>
    <w:rsid w:val="7BDFE0EE"/>
    <w:rsid w:val="7BE2BA26"/>
    <w:rsid w:val="7BE2CCE8"/>
    <w:rsid w:val="7BEA5E60"/>
    <w:rsid w:val="7C013CEC"/>
    <w:rsid w:val="7C057166"/>
    <w:rsid w:val="7C2FBC43"/>
    <w:rsid w:val="7C32BB1C"/>
    <w:rsid w:val="7C384684"/>
    <w:rsid w:val="7C3CFE71"/>
    <w:rsid w:val="7C60C804"/>
    <w:rsid w:val="7C6D8E61"/>
    <w:rsid w:val="7C827718"/>
    <w:rsid w:val="7C8EEC7C"/>
    <w:rsid w:val="7C9AA43E"/>
    <w:rsid w:val="7CACD933"/>
    <w:rsid w:val="7CB4EA20"/>
    <w:rsid w:val="7CB9874D"/>
    <w:rsid w:val="7CBF56A3"/>
    <w:rsid w:val="7CCA47C3"/>
    <w:rsid w:val="7CCCE818"/>
    <w:rsid w:val="7CDD6F6F"/>
    <w:rsid w:val="7CFFEDA5"/>
    <w:rsid w:val="7D14A465"/>
    <w:rsid w:val="7D14DA80"/>
    <w:rsid w:val="7D2A5919"/>
    <w:rsid w:val="7D30A17F"/>
    <w:rsid w:val="7D5071CE"/>
    <w:rsid w:val="7D5272E9"/>
    <w:rsid w:val="7D581918"/>
    <w:rsid w:val="7D648D68"/>
    <w:rsid w:val="7D6FEF36"/>
    <w:rsid w:val="7D739ACA"/>
    <w:rsid w:val="7D89BF12"/>
    <w:rsid w:val="7D8E8981"/>
    <w:rsid w:val="7D99E27C"/>
    <w:rsid w:val="7D9F5FB1"/>
    <w:rsid w:val="7DA1783C"/>
    <w:rsid w:val="7DA93BCF"/>
    <w:rsid w:val="7DAAF4F6"/>
    <w:rsid w:val="7DB8EBD6"/>
    <w:rsid w:val="7DC13C68"/>
    <w:rsid w:val="7DC25C27"/>
    <w:rsid w:val="7DD3D0FB"/>
    <w:rsid w:val="7DDCEDF6"/>
    <w:rsid w:val="7DDF130C"/>
    <w:rsid w:val="7DE2C873"/>
    <w:rsid w:val="7DF132C6"/>
    <w:rsid w:val="7DF1DEBB"/>
    <w:rsid w:val="7DF96F5A"/>
    <w:rsid w:val="7E1AAE58"/>
    <w:rsid w:val="7E374ABB"/>
    <w:rsid w:val="7E4FC19B"/>
    <w:rsid w:val="7E6EBCCC"/>
    <w:rsid w:val="7E717A5D"/>
    <w:rsid w:val="7E930E5A"/>
    <w:rsid w:val="7EC27F10"/>
    <w:rsid w:val="7EC359F9"/>
    <w:rsid w:val="7EE9647A"/>
    <w:rsid w:val="7EEDFDE0"/>
    <w:rsid w:val="7EF0DB6F"/>
    <w:rsid w:val="7EF88319"/>
    <w:rsid w:val="7F0A7AAA"/>
    <w:rsid w:val="7F0D209D"/>
    <w:rsid w:val="7F10984F"/>
    <w:rsid w:val="7F11076D"/>
    <w:rsid w:val="7F1DB000"/>
    <w:rsid w:val="7F292897"/>
    <w:rsid w:val="7F41BAF8"/>
    <w:rsid w:val="7F5377D9"/>
    <w:rsid w:val="7F5AEFA7"/>
    <w:rsid w:val="7F72AFCE"/>
    <w:rsid w:val="7F88D25D"/>
    <w:rsid w:val="7F8DE868"/>
    <w:rsid w:val="7F916DFB"/>
    <w:rsid w:val="7FA08560"/>
    <w:rsid w:val="7FA65738"/>
    <w:rsid w:val="7FA99E8C"/>
    <w:rsid w:val="7FAACFEC"/>
    <w:rsid w:val="7FFA1AAF"/>
    <w:rsid w:val="7FFF720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FCA4D5"/>
  <w14:defaultImageDpi w14:val="32767"/>
  <w15:chartTrackingRefBased/>
  <w15:docId w15:val="{342A695E-15B2-431B-9817-12AEF4C0B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76A"/>
    <w:rPr>
      <w:rFonts w:ascii="Times New Roman" w:eastAsia="Times New Roman" w:hAnsi="Times New Roman" w:cs="Times New Roman"/>
      <w:lang w:eastAsia="en-GB"/>
    </w:rPr>
  </w:style>
  <w:style w:type="paragraph" w:styleId="Heading1">
    <w:name w:val="heading 1"/>
    <w:basedOn w:val="Normal"/>
    <w:link w:val="Heading1Char"/>
    <w:uiPriority w:val="9"/>
    <w:qFormat/>
    <w:rsid w:val="00EB676A"/>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EB676A"/>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EB676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676A"/>
    <w:rPr>
      <w:rFonts w:ascii="Times New Roman" w:eastAsia="Times New Roman" w:hAnsi="Times New Roman" w:cs="Times New Roman"/>
      <w:b/>
      <w:bCs/>
      <w:kern w:val="36"/>
      <w:sz w:val="48"/>
      <w:szCs w:val="48"/>
      <w:lang w:val="en-AU" w:eastAsia="en-GB"/>
    </w:rPr>
  </w:style>
  <w:style w:type="character" w:customStyle="1" w:styleId="Heading2Char">
    <w:name w:val="Heading 2 Char"/>
    <w:basedOn w:val="DefaultParagraphFont"/>
    <w:link w:val="Heading2"/>
    <w:uiPriority w:val="9"/>
    <w:rsid w:val="00EB676A"/>
    <w:rPr>
      <w:rFonts w:ascii="Times New Roman" w:eastAsia="Times New Roman" w:hAnsi="Times New Roman" w:cs="Times New Roman"/>
      <w:b/>
      <w:bCs/>
      <w:sz w:val="36"/>
      <w:szCs w:val="36"/>
      <w:lang w:val="en-AU" w:eastAsia="en-GB"/>
    </w:rPr>
  </w:style>
  <w:style w:type="character" w:customStyle="1" w:styleId="Heading3Char">
    <w:name w:val="Heading 3 Char"/>
    <w:basedOn w:val="DefaultParagraphFont"/>
    <w:link w:val="Heading3"/>
    <w:uiPriority w:val="9"/>
    <w:rsid w:val="00EB676A"/>
    <w:rPr>
      <w:rFonts w:ascii="Times New Roman" w:eastAsia="Times New Roman" w:hAnsi="Times New Roman" w:cs="Times New Roman"/>
      <w:b/>
      <w:bCs/>
      <w:sz w:val="27"/>
      <w:szCs w:val="27"/>
      <w:lang w:val="en-AU" w:eastAsia="en-GB"/>
    </w:rPr>
  </w:style>
  <w:style w:type="paragraph" w:customStyle="1" w:styleId="text14">
    <w:name w:val="text14"/>
    <w:basedOn w:val="Normal"/>
    <w:rsid w:val="00EB676A"/>
    <w:pPr>
      <w:spacing w:before="100" w:beforeAutospacing="1" w:after="100" w:afterAutospacing="1"/>
    </w:pPr>
  </w:style>
  <w:style w:type="character" w:styleId="Hyperlink">
    <w:name w:val="Hyperlink"/>
    <w:basedOn w:val="DefaultParagraphFont"/>
    <w:uiPriority w:val="99"/>
    <w:unhideWhenUsed/>
    <w:rsid w:val="00EB676A"/>
    <w:rPr>
      <w:color w:val="0000FF"/>
      <w:u w:val="single"/>
    </w:rPr>
  </w:style>
  <w:style w:type="paragraph" w:customStyle="1" w:styleId="pl10">
    <w:name w:val="pl10"/>
    <w:basedOn w:val="Normal"/>
    <w:rsid w:val="00EB676A"/>
    <w:pPr>
      <w:spacing w:before="100" w:beforeAutospacing="1" w:after="100" w:afterAutospacing="1"/>
    </w:pPr>
  </w:style>
  <w:style w:type="character" w:styleId="Strong">
    <w:name w:val="Strong"/>
    <w:basedOn w:val="DefaultParagraphFont"/>
    <w:uiPriority w:val="22"/>
    <w:qFormat/>
    <w:rsid w:val="00EB676A"/>
    <w:rPr>
      <w:b/>
      <w:bCs/>
    </w:rPr>
  </w:style>
  <w:style w:type="paragraph" w:styleId="NormalWeb">
    <w:name w:val="Normal (Web)"/>
    <w:basedOn w:val="Normal"/>
    <w:uiPriority w:val="99"/>
    <w:unhideWhenUsed/>
    <w:rsid w:val="00EB676A"/>
    <w:pPr>
      <w:spacing w:before="100" w:beforeAutospacing="1" w:after="100" w:afterAutospacing="1"/>
    </w:pPr>
  </w:style>
  <w:style w:type="table" w:styleId="TableGrid">
    <w:name w:val="Table Grid"/>
    <w:basedOn w:val="TableNormal"/>
    <w:uiPriority w:val="59"/>
    <w:rsid w:val="00EB67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23A9B"/>
    <w:pPr>
      <w:ind w:left="720"/>
      <w:contextualSpacing/>
    </w:pPr>
  </w:style>
  <w:style w:type="character" w:customStyle="1" w:styleId="UnresolvedMention1">
    <w:name w:val="Unresolved Mention1"/>
    <w:basedOn w:val="DefaultParagraphFont"/>
    <w:uiPriority w:val="99"/>
    <w:rsid w:val="005F6210"/>
    <w:rPr>
      <w:color w:val="605E5C"/>
      <w:shd w:val="clear" w:color="auto" w:fill="E1DFDD"/>
    </w:rPr>
  </w:style>
  <w:style w:type="paragraph" w:styleId="BalloonText">
    <w:name w:val="Balloon Text"/>
    <w:basedOn w:val="Normal"/>
    <w:link w:val="BalloonTextChar"/>
    <w:uiPriority w:val="99"/>
    <w:semiHidden/>
    <w:unhideWhenUsed/>
    <w:rsid w:val="006B2998"/>
    <w:rPr>
      <w:sz w:val="18"/>
      <w:szCs w:val="18"/>
    </w:rPr>
  </w:style>
  <w:style w:type="character" w:customStyle="1" w:styleId="BalloonTextChar">
    <w:name w:val="Balloon Text Char"/>
    <w:basedOn w:val="DefaultParagraphFont"/>
    <w:link w:val="BalloonText"/>
    <w:uiPriority w:val="99"/>
    <w:semiHidden/>
    <w:rsid w:val="006B2998"/>
    <w:rPr>
      <w:rFonts w:ascii="Times New Roman" w:eastAsia="Times New Roman" w:hAnsi="Times New Roman" w:cs="Times New Roman"/>
      <w:sz w:val="18"/>
      <w:szCs w:val="18"/>
      <w:lang w:val="en-AU" w:eastAsia="en-GB"/>
    </w:rPr>
  </w:style>
  <w:style w:type="character" w:customStyle="1" w:styleId="normaltextrun">
    <w:name w:val="normaltextrun"/>
    <w:basedOn w:val="DefaultParagraphFont"/>
    <w:rsid w:val="006B2998"/>
  </w:style>
  <w:style w:type="character" w:customStyle="1" w:styleId="eop">
    <w:name w:val="eop"/>
    <w:basedOn w:val="DefaultParagraphFont"/>
    <w:rsid w:val="006B2998"/>
  </w:style>
  <w:style w:type="paragraph" w:customStyle="1" w:styleId="paragraph">
    <w:name w:val="paragraph"/>
    <w:basedOn w:val="Normal"/>
    <w:rsid w:val="006B2998"/>
    <w:pPr>
      <w:spacing w:before="100" w:beforeAutospacing="1" w:after="100" w:afterAutospacing="1"/>
    </w:pPr>
  </w:style>
  <w:style w:type="paragraph" w:customStyle="1" w:styleId="c-article-identifiersitem">
    <w:name w:val="c-article-identifiers__item"/>
    <w:basedOn w:val="Normal"/>
    <w:rsid w:val="000E0BC1"/>
    <w:pPr>
      <w:spacing w:before="100" w:beforeAutospacing="1" w:after="100" w:afterAutospacing="1"/>
    </w:pPr>
  </w:style>
  <w:style w:type="character" w:customStyle="1" w:styleId="c-article-identifiersopen">
    <w:name w:val="c-article-identifiers__open"/>
    <w:basedOn w:val="DefaultParagraphFont"/>
    <w:rsid w:val="000E0BC1"/>
  </w:style>
  <w:style w:type="paragraph" w:customStyle="1" w:styleId="c-author-listitem">
    <w:name w:val="c-author-list__item"/>
    <w:basedOn w:val="Normal"/>
    <w:rsid w:val="000E0BC1"/>
    <w:pPr>
      <w:spacing w:before="100" w:beforeAutospacing="1" w:after="100" w:afterAutospacing="1"/>
    </w:pPr>
  </w:style>
  <w:style w:type="paragraph" w:customStyle="1" w:styleId="c-article-info-details">
    <w:name w:val="c-article-info-details"/>
    <w:basedOn w:val="Normal"/>
    <w:rsid w:val="000E0BC1"/>
    <w:pPr>
      <w:spacing w:before="100" w:beforeAutospacing="1" w:after="100" w:afterAutospacing="1"/>
    </w:pPr>
  </w:style>
  <w:style w:type="paragraph" w:customStyle="1" w:styleId="c-article-metrics-barcount">
    <w:name w:val="c-article-metrics-bar__count"/>
    <w:basedOn w:val="Normal"/>
    <w:rsid w:val="000E0BC1"/>
    <w:pPr>
      <w:spacing w:before="100" w:beforeAutospacing="1" w:after="100" w:afterAutospacing="1"/>
    </w:pPr>
  </w:style>
  <w:style w:type="character" w:customStyle="1" w:styleId="c-article-metrics-barlabel">
    <w:name w:val="c-article-metrics-bar__label"/>
    <w:basedOn w:val="DefaultParagraphFont"/>
    <w:rsid w:val="000E0BC1"/>
  </w:style>
  <w:style w:type="paragraph" w:customStyle="1" w:styleId="c-article-metrics-bardetails">
    <w:name w:val="c-article-metrics-bar__details"/>
    <w:basedOn w:val="Normal"/>
    <w:rsid w:val="000E0BC1"/>
    <w:pPr>
      <w:spacing w:before="100" w:beforeAutospacing="1" w:after="100" w:afterAutospacing="1"/>
    </w:pPr>
  </w:style>
  <w:style w:type="character" w:customStyle="1" w:styleId="u-visually-hidden">
    <w:name w:val="u-visually-hidden"/>
    <w:basedOn w:val="DefaultParagraphFont"/>
    <w:rsid w:val="000E0BC1"/>
  </w:style>
  <w:style w:type="paragraph" w:customStyle="1" w:styleId="Affiliation">
    <w:name w:val="Affiliation"/>
    <w:basedOn w:val="Normal"/>
    <w:qFormat/>
    <w:rsid w:val="00516C30"/>
    <w:pPr>
      <w:spacing w:before="240" w:line="360" w:lineRule="auto"/>
    </w:pPr>
    <w:rPr>
      <w:i/>
    </w:rPr>
  </w:style>
  <w:style w:type="character" w:styleId="CommentReference">
    <w:name w:val="annotation reference"/>
    <w:basedOn w:val="DefaultParagraphFont"/>
    <w:uiPriority w:val="99"/>
    <w:semiHidden/>
    <w:unhideWhenUsed/>
    <w:rsid w:val="00516C30"/>
    <w:rPr>
      <w:sz w:val="16"/>
      <w:szCs w:val="16"/>
    </w:rPr>
  </w:style>
  <w:style w:type="paragraph" w:styleId="CommentText">
    <w:name w:val="annotation text"/>
    <w:basedOn w:val="Normal"/>
    <w:link w:val="CommentTextChar"/>
    <w:uiPriority w:val="99"/>
    <w:unhideWhenUsed/>
    <w:rsid w:val="00516C30"/>
    <w:rPr>
      <w:sz w:val="20"/>
      <w:szCs w:val="20"/>
    </w:rPr>
  </w:style>
  <w:style w:type="character" w:customStyle="1" w:styleId="CommentTextChar">
    <w:name w:val="Comment Text Char"/>
    <w:basedOn w:val="DefaultParagraphFont"/>
    <w:link w:val="CommentText"/>
    <w:uiPriority w:val="99"/>
    <w:rsid w:val="00516C30"/>
    <w:rPr>
      <w:rFonts w:ascii="Times New Roman" w:eastAsia="Times New Roman" w:hAnsi="Times New Roman" w:cs="Times New Roman"/>
      <w:sz w:val="20"/>
      <w:szCs w:val="20"/>
      <w:lang w:val="en-AU" w:eastAsia="en-GB"/>
    </w:rPr>
  </w:style>
  <w:style w:type="paragraph" w:styleId="CommentSubject">
    <w:name w:val="annotation subject"/>
    <w:basedOn w:val="CommentText"/>
    <w:next w:val="CommentText"/>
    <w:link w:val="CommentSubjectChar"/>
    <w:uiPriority w:val="99"/>
    <w:semiHidden/>
    <w:unhideWhenUsed/>
    <w:rsid w:val="00516C30"/>
    <w:rPr>
      <w:b/>
      <w:bCs/>
    </w:rPr>
  </w:style>
  <w:style w:type="character" w:customStyle="1" w:styleId="CommentSubjectChar">
    <w:name w:val="Comment Subject Char"/>
    <w:basedOn w:val="CommentTextChar"/>
    <w:link w:val="CommentSubject"/>
    <w:uiPriority w:val="99"/>
    <w:semiHidden/>
    <w:rsid w:val="00516C30"/>
    <w:rPr>
      <w:rFonts w:ascii="Times New Roman" w:eastAsia="Times New Roman" w:hAnsi="Times New Roman" w:cs="Times New Roman"/>
      <w:b/>
      <w:bCs/>
      <w:sz w:val="20"/>
      <w:szCs w:val="20"/>
      <w:lang w:val="en-AU" w:eastAsia="en-GB"/>
    </w:rPr>
  </w:style>
  <w:style w:type="paragraph" w:customStyle="1" w:styleId="EndNoteBibliographyTitle">
    <w:name w:val="EndNote Bibliography Title"/>
    <w:basedOn w:val="Normal"/>
    <w:link w:val="EndNoteBibliographyTitleChar"/>
    <w:rsid w:val="007570A2"/>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7570A2"/>
    <w:rPr>
      <w:rFonts w:ascii="Calibri" w:eastAsia="Times New Roman" w:hAnsi="Calibri" w:cs="Calibri"/>
      <w:sz w:val="22"/>
      <w:lang w:eastAsia="en-GB"/>
    </w:rPr>
  </w:style>
  <w:style w:type="paragraph" w:customStyle="1" w:styleId="EndNoteBibliography">
    <w:name w:val="EndNote Bibliography"/>
    <w:basedOn w:val="Normal"/>
    <w:link w:val="EndNoteBibliographyChar"/>
    <w:rsid w:val="007570A2"/>
    <w:pPr>
      <w:spacing w:line="360" w:lineRule="auto"/>
    </w:pPr>
    <w:rPr>
      <w:rFonts w:ascii="Calibri" w:hAnsi="Calibri" w:cs="Calibri"/>
      <w:sz w:val="22"/>
    </w:rPr>
  </w:style>
  <w:style w:type="character" w:customStyle="1" w:styleId="EndNoteBibliographyChar">
    <w:name w:val="EndNote Bibliography Char"/>
    <w:basedOn w:val="DefaultParagraphFont"/>
    <w:link w:val="EndNoteBibliography"/>
    <w:rsid w:val="007570A2"/>
    <w:rPr>
      <w:rFonts w:ascii="Calibri" w:eastAsia="Times New Roman" w:hAnsi="Calibri" w:cs="Calibri"/>
      <w:sz w:val="22"/>
      <w:lang w:eastAsia="en-GB"/>
    </w:rPr>
  </w:style>
  <w:style w:type="character" w:customStyle="1" w:styleId="Mention1">
    <w:name w:val="Mention1"/>
    <w:basedOn w:val="DefaultParagraphFont"/>
    <w:uiPriority w:val="99"/>
    <w:unhideWhenUsed/>
    <w:rPr>
      <w:color w:val="2B579A"/>
      <w:shd w:val="clear" w:color="auto" w:fill="E6E6E6"/>
    </w:rPr>
  </w:style>
  <w:style w:type="character" w:styleId="FollowedHyperlink">
    <w:name w:val="FollowedHyperlink"/>
    <w:basedOn w:val="DefaultParagraphFont"/>
    <w:uiPriority w:val="99"/>
    <w:semiHidden/>
    <w:unhideWhenUsed/>
    <w:rsid w:val="004D74ED"/>
    <w:rPr>
      <w:color w:val="954F72" w:themeColor="followedHyperlink"/>
      <w:u w:val="single"/>
    </w:rPr>
  </w:style>
  <w:style w:type="character" w:styleId="LineNumber">
    <w:name w:val="line number"/>
    <w:basedOn w:val="DefaultParagraphFont"/>
    <w:uiPriority w:val="99"/>
    <w:semiHidden/>
    <w:unhideWhenUsed/>
    <w:rsid w:val="008F006C"/>
  </w:style>
  <w:style w:type="character" w:styleId="UnresolvedMention">
    <w:name w:val="Unresolved Mention"/>
    <w:basedOn w:val="DefaultParagraphFont"/>
    <w:uiPriority w:val="99"/>
    <w:unhideWhenUsed/>
    <w:rsid w:val="008A7DE5"/>
    <w:rPr>
      <w:color w:val="605E5C"/>
      <w:shd w:val="clear" w:color="auto" w:fill="E1DFDD"/>
    </w:rPr>
  </w:style>
  <w:style w:type="paragraph" w:styleId="Revision">
    <w:name w:val="Revision"/>
    <w:hidden/>
    <w:uiPriority w:val="99"/>
    <w:semiHidden/>
    <w:rsid w:val="001520C9"/>
    <w:rPr>
      <w:rFonts w:ascii="Times New Roman" w:eastAsia="Times New Roman" w:hAnsi="Times New Roman" w:cs="Times New Roman"/>
      <w:lang w:val="en-AU" w:eastAsia="en-GB"/>
    </w:rPr>
  </w:style>
  <w:style w:type="character" w:styleId="Mention">
    <w:name w:val="Mention"/>
    <w:basedOn w:val="DefaultParagraphFont"/>
    <w:uiPriority w:val="99"/>
    <w:unhideWhenUsed/>
    <w:rPr>
      <w:color w:val="2B579A"/>
      <w:shd w:val="clear" w:color="auto" w:fill="E6E6E6"/>
    </w:rPr>
  </w:style>
  <w:style w:type="paragraph" w:styleId="Header">
    <w:name w:val="header"/>
    <w:basedOn w:val="Normal"/>
    <w:link w:val="HeaderChar"/>
    <w:uiPriority w:val="99"/>
    <w:unhideWhenUsed/>
    <w:rsid w:val="00CC081D"/>
    <w:pPr>
      <w:tabs>
        <w:tab w:val="center" w:pos="4513"/>
        <w:tab w:val="right" w:pos="9026"/>
      </w:tabs>
    </w:pPr>
  </w:style>
  <w:style w:type="character" w:customStyle="1" w:styleId="HeaderChar">
    <w:name w:val="Header Char"/>
    <w:basedOn w:val="DefaultParagraphFont"/>
    <w:link w:val="Header"/>
    <w:uiPriority w:val="99"/>
    <w:rsid w:val="00CC081D"/>
    <w:rPr>
      <w:rFonts w:ascii="Times New Roman" w:eastAsia="Times New Roman" w:hAnsi="Times New Roman" w:cs="Times New Roman"/>
      <w:lang w:val="en-AU" w:eastAsia="en-GB"/>
    </w:rPr>
  </w:style>
  <w:style w:type="paragraph" w:styleId="Footer">
    <w:name w:val="footer"/>
    <w:basedOn w:val="Normal"/>
    <w:link w:val="FooterChar"/>
    <w:uiPriority w:val="99"/>
    <w:unhideWhenUsed/>
    <w:rsid w:val="00CC081D"/>
    <w:pPr>
      <w:tabs>
        <w:tab w:val="center" w:pos="4513"/>
        <w:tab w:val="right" w:pos="9026"/>
      </w:tabs>
    </w:pPr>
  </w:style>
  <w:style w:type="character" w:customStyle="1" w:styleId="FooterChar">
    <w:name w:val="Footer Char"/>
    <w:basedOn w:val="DefaultParagraphFont"/>
    <w:link w:val="Footer"/>
    <w:uiPriority w:val="99"/>
    <w:rsid w:val="00CC081D"/>
    <w:rPr>
      <w:rFonts w:ascii="Times New Roman" w:eastAsia="Times New Roman" w:hAnsi="Times New Roman" w:cs="Times New Roman"/>
      <w:lang w:val="en-AU" w:eastAsia="en-GB"/>
    </w:rPr>
  </w:style>
  <w:style w:type="character" w:customStyle="1" w:styleId="apple-converted-space">
    <w:name w:val="apple-converted-space"/>
    <w:basedOn w:val="DefaultParagraphFont"/>
    <w:rsid w:val="004A2045"/>
  </w:style>
  <w:style w:type="character" w:styleId="Emphasis">
    <w:name w:val="Emphasis"/>
    <w:basedOn w:val="DefaultParagraphFont"/>
    <w:uiPriority w:val="20"/>
    <w:qFormat/>
    <w:rsid w:val="004A2045"/>
    <w:rPr>
      <w:i/>
      <w:iCs/>
    </w:rPr>
  </w:style>
  <w:style w:type="table" w:customStyle="1" w:styleId="TableGrid1">
    <w:name w:val="Table Grid1"/>
    <w:basedOn w:val="TableNormal"/>
    <w:next w:val="TableGrid"/>
    <w:uiPriority w:val="59"/>
    <w:rsid w:val="00F35053"/>
    <w:rPr>
      <w:rFonts w:eastAsia="SimSun"/>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362EA"/>
    <w:rPr>
      <w:rFonts w:ascii="Times New Roman" w:eastAsia="Times New Roman" w:hAnsi="Times New Roman" w:cs="Times New Roman"/>
      <w:lang w:val="en-AU" w:eastAsia="en-GB"/>
    </w:rPr>
  </w:style>
  <w:style w:type="paragraph" w:styleId="FootnoteText">
    <w:name w:val="footnote text"/>
    <w:basedOn w:val="Normal"/>
    <w:link w:val="FootnoteTextChar"/>
    <w:uiPriority w:val="99"/>
    <w:semiHidden/>
    <w:unhideWhenUsed/>
    <w:rsid w:val="00634518"/>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634518"/>
    <w:rPr>
      <w:sz w:val="20"/>
      <w:szCs w:val="20"/>
    </w:rPr>
  </w:style>
  <w:style w:type="character" w:styleId="FootnoteReference">
    <w:name w:val="footnote reference"/>
    <w:basedOn w:val="DefaultParagraphFont"/>
    <w:uiPriority w:val="99"/>
    <w:semiHidden/>
    <w:unhideWhenUsed/>
    <w:rsid w:val="00634518"/>
    <w:rPr>
      <w:vertAlign w:val="superscript"/>
    </w:rPr>
  </w:style>
  <w:style w:type="paragraph" w:customStyle="1" w:styleId="msonormal0">
    <w:name w:val="msonormal"/>
    <w:basedOn w:val="Normal"/>
    <w:rsid w:val="005E0DA2"/>
    <w:pPr>
      <w:spacing w:before="100" w:beforeAutospacing="1" w:after="100" w:afterAutospacing="1"/>
    </w:pPr>
  </w:style>
  <w:style w:type="paragraph" w:customStyle="1" w:styleId="font5">
    <w:name w:val="font5"/>
    <w:basedOn w:val="Normal"/>
    <w:rsid w:val="005E0DA2"/>
    <w:pPr>
      <w:spacing w:before="100" w:beforeAutospacing="1" w:after="100" w:afterAutospacing="1"/>
    </w:pPr>
    <w:rPr>
      <w:sz w:val="14"/>
      <w:szCs w:val="14"/>
    </w:rPr>
  </w:style>
  <w:style w:type="paragraph" w:customStyle="1" w:styleId="font6">
    <w:name w:val="font6"/>
    <w:basedOn w:val="Normal"/>
    <w:rsid w:val="005E0DA2"/>
    <w:pPr>
      <w:spacing w:before="100" w:beforeAutospacing="1" w:after="100" w:afterAutospacing="1"/>
    </w:pPr>
    <w:rPr>
      <w:rFonts w:ascii="Calibri" w:hAnsi="Calibri" w:cs="Calibri"/>
      <w:sz w:val="14"/>
      <w:szCs w:val="14"/>
    </w:rPr>
  </w:style>
  <w:style w:type="paragraph" w:customStyle="1" w:styleId="font7">
    <w:name w:val="font7"/>
    <w:basedOn w:val="Normal"/>
    <w:rsid w:val="005E0DA2"/>
    <w:pPr>
      <w:spacing w:before="100" w:beforeAutospacing="1" w:after="100" w:afterAutospacing="1"/>
    </w:pPr>
    <w:rPr>
      <w:rFonts w:ascii="Calibri" w:hAnsi="Calibri" w:cs="Calibri"/>
      <w:i/>
      <w:iCs/>
      <w:sz w:val="14"/>
      <w:szCs w:val="14"/>
      <w:u w:val="single"/>
    </w:rPr>
  </w:style>
  <w:style w:type="paragraph" w:customStyle="1" w:styleId="xl65">
    <w:name w:val="xl65"/>
    <w:basedOn w:val="Normal"/>
    <w:rsid w:val="005E0DA2"/>
    <w:pPr>
      <w:spacing w:before="100" w:beforeAutospacing="1" w:after="100" w:afterAutospacing="1"/>
    </w:pPr>
  </w:style>
  <w:style w:type="paragraph" w:customStyle="1" w:styleId="xl66">
    <w:name w:val="xl66"/>
    <w:basedOn w:val="Normal"/>
    <w:rsid w:val="005E0DA2"/>
    <w:pPr>
      <w:pBdr>
        <w:top w:val="single" w:sz="8" w:space="0" w:color="auto"/>
        <w:left w:val="single" w:sz="8" w:space="0" w:color="auto"/>
        <w:bottom w:val="single" w:sz="4" w:space="0" w:color="auto"/>
        <w:right w:val="single" w:sz="4" w:space="0" w:color="auto"/>
      </w:pBdr>
      <w:spacing w:before="100" w:beforeAutospacing="1" w:after="100" w:afterAutospacing="1"/>
      <w:textAlignment w:val="center"/>
    </w:pPr>
    <w:rPr>
      <w:rFonts w:ascii="Calibri" w:hAnsi="Calibri" w:cs="Calibri"/>
      <w:sz w:val="14"/>
      <w:szCs w:val="14"/>
    </w:rPr>
  </w:style>
  <w:style w:type="paragraph" w:customStyle="1" w:styleId="xl67">
    <w:name w:val="xl67"/>
    <w:basedOn w:val="Normal"/>
    <w:rsid w:val="005E0DA2"/>
    <w:pPr>
      <w:pBdr>
        <w:top w:val="single" w:sz="4" w:space="0" w:color="auto"/>
        <w:left w:val="single" w:sz="8" w:space="0" w:color="auto"/>
      </w:pBdr>
      <w:spacing w:before="100" w:beforeAutospacing="1" w:after="100" w:afterAutospacing="1"/>
      <w:textAlignment w:val="center"/>
    </w:pPr>
    <w:rPr>
      <w:rFonts w:ascii="Calibri" w:hAnsi="Calibri" w:cs="Calibri"/>
      <w:sz w:val="14"/>
      <w:szCs w:val="14"/>
    </w:rPr>
  </w:style>
  <w:style w:type="paragraph" w:customStyle="1" w:styleId="xl68">
    <w:name w:val="xl68"/>
    <w:basedOn w:val="Normal"/>
    <w:rsid w:val="005E0DA2"/>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69">
    <w:name w:val="xl69"/>
    <w:basedOn w:val="Normal"/>
    <w:rsid w:val="005E0DA2"/>
    <w:pPr>
      <w:pBdr>
        <w:top w:val="single" w:sz="8"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70">
    <w:name w:val="xl70"/>
    <w:basedOn w:val="Normal"/>
    <w:rsid w:val="005E0DA2"/>
    <w:pPr>
      <w:pBdr>
        <w:top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71">
    <w:name w:val="xl71"/>
    <w:basedOn w:val="Normal"/>
    <w:rsid w:val="005E0DA2"/>
    <w:pPr>
      <w:pBdr>
        <w:top w:val="single" w:sz="8" w:space="0" w:color="auto"/>
        <w:left w:val="single" w:sz="8" w:space="0" w:color="auto"/>
        <w:bottom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72">
    <w:name w:val="xl72"/>
    <w:basedOn w:val="Normal"/>
    <w:rsid w:val="005E0DA2"/>
    <w:pPr>
      <w:pBdr>
        <w:top w:val="single" w:sz="8"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73">
    <w:name w:val="xl73"/>
    <w:basedOn w:val="Normal"/>
    <w:rsid w:val="005E0DA2"/>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74">
    <w:name w:val="xl74"/>
    <w:basedOn w:val="Normal"/>
    <w:rsid w:val="005E0DA2"/>
    <w:pPr>
      <w:pBdr>
        <w:top w:val="single" w:sz="8"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75">
    <w:name w:val="xl75"/>
    <w:basedOn w:val="Normal"/>
    <w:rsid w:val="005E0DA2"/>
    <w:pPr>
      <w:pBdr>
        <w:top w:val="single" w:sz="8" w:space="0" w:color="auto"/>
        <w:left w:val="single" w:sz="4" w:space="0" w:color="auto"/>
        <w:bottom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76">
    <w:name w:val="xl76"/>
    <w:basedOn w:val="Normal"/>
    <w:rsid w:val="005E0DA2"/>
    <w:pPr>
      <w:pBdr>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77">
    <w:name w:val="xl77"/>
    <w:basedOn w:val="Normal"/>
    <w:rsid w:val="005E0DA2"/>
    <w:pPr>
      <w:pBdr>
        <w:top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78">
    <w:name w:val="xl78"/>
    <w:basedOn w:val="Normal"/>
    <w:rsid w:val="005E0DA2"/>
    <w:pPr>
      <w:pBdr>
        <w:top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79">
    <w:name w:val="xl79"/>
    <w:basedOn w:val="Normal"/>
    <w:rsid w:val="005E0DA2"/>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0">
    <w:name w:val="xl80"/>
    <w:basedOn w:val="Normal"/>
    <w:rsid w:val="005E0DA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1">
    <w:name w:val="xl81"/>
    <w:basedOn w:val="Normal"/>
    <w:rsid w:val="005E0DA2"/>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2">
    <w:name w:val="xl82"/>
    <w:basedOn w:val="Normal"/>
    <w:rsid w:val="005E0DA2"/>
    <w:pPr>
      <w:pBdr>
        <w:top w:val="single" w:sz="8"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3">
    <w:name w:val="xl83"/>
    <w:basedOn w:val="Normal"/>
    <w:rsid w:val="005E0DA2"/>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4">
    <w:name w:val="xl84"/>
    <w:basedOn w:val="Normal"/>
    <w:rsid w:val="005E0DA2"/>
    <w:pPr>
      <w:pBdr>
        <w:top w:val="single" w:sz="4"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5">
    <w:name w:val="xl85"/>
    <w:basedOn w:val="Normal"/>
    <w:rsid w:val="005E0DA2"/>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6">
    <w:name w:val="xl86"/>
    <w:basedOn w:val="Normal"/>
    <w:rsid w:val="005E0DA2"/>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7">
    <w:name w:val="xl87"/>
    <w:basedOn w:val="Normal"/>
    <w:rsid w:val="005E0DA2"/>
    <w:pPr>
      <w:pBdr>
        <w:left w:val="single" w:sz="8"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8">
    <w:name w:val="xl88"/>
    <w:basedOn w:val="Normal"/>
    <w:rsid w:val="005E0DA2"/>
    <w:pPr>
      <w:pBdr>
        <w:top w:val="single" w:sz="4" w:space="0" w:color="auto"/>
        <w:left w:val="single" w:sz="8"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89">
    <w:name w:val="xl89"/>
    <w:basedOn w:val="Normal"/>
    <w:rsid w:val="005E0DA2"/>
    <w:pPr>
      <w:pBdr>
        <w:top w:val="single" w:sz="8"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0">
    <w:name w:val="xl90"/>
    <w:basedOn w:val="Normal"/>
    <w:rsid w:val="005E0DA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91">
    <w:name w:val="xl91"/>
    <w:basedOn w:val="Normal"/>
    <w:rsid w:val="005E0DA2"/>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92">
    <w:name w:val="xl92"/>
    <w:basedOn w:val="Normal"/>
    <w:rsid w:val="005E0DA2"/>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93">
    <w:name w:val="xl93"/>
    <w:basedOn w:val="Normal"/>
    <w:rsid w:val="005E0DA2"/>
    <w:pPr>
      <w:pBdr>
        <w:top w:val="single" w:sz="8" w:space="0" w:color="auto"/>
        <w:left w:val="single" w:sz="4"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4">
    <w:name w:val="xl94"/>
    <w:basedOn w:val="Normal"/>
    <w:rsid w:val="005E0DA2"/>
    <w:pPr>
      <w:pBdr>
        <w:top w:val="single" w:sz="8" w:space="0" w:color="auto"/>
        <w:left w:val="single" w:sz="4"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5">
    <w:name w:val="xl95"/>
    <w:basedOn w:val="Normal"/>
    <w:rsid w:val="005E0DA2"/>
    <w:pPr>
      <w:pBdr>
        <w:top w:val="single" w:sz="8" w:space="0" w:color="auto"/>
        <w:left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6">
    <w:name w:val="xl96"/>
    <w:basedOn w:val="Normal"/>
    <w:rsid w:val="005E0DA2"/>
    <w:pPr>
      <w:pBdr>
        <w:top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7">
    <w:name w:val="xl97"/>
    <w:basedOn w:val="Normal"/>
    <w:rsid w:val="005E0DA2"/>
    <w:pPr>
      <w:pBdr>
        <w:top w:val="single" w:sz="8" w:space="0" w:color="auto"/>
        <w:lef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8">
    <w:name w:val="xl98"/>
    <w:basedOn w:val="Normal"/>
    <w:rsid w:val="005E0DA2"/>
    <w:pPr>
      <w:pBdr>
        <w:top w:val="single" w:sz="8" w:space="0" w:color="auto"/>
        <w:left w:val="single" w:sz="8"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99">
    <w:name w:val="xl99"/>
    <w:basedOn w:val="Normal"/>
    <w:rsid w:val="005E0DA2"/>
    <w:pPr>
      <w:pBdr>
        <w:left w:val="single" w:sz="8"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100">
    <w:name w:val="xl100"/>
    <w:basedOn w:val="Normal"/>
    <w:rsid w:val="005E0DA2"/>
    <w:pPr>
      <w:pBdr>
        <w:left w:val="single" w:sz="8" w:space="0" w:color="auto"/>
        <w:bottom w:val="single" w:sz="8" w:space="0" w:color="auto"/>
        <w:right w:val="single" w:sz="8"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101">
    <w:name w:val="xl101"/>
    <w:basedOn w:val="Normal"/>
    <w:rsid w:val="005E0DA2"/>
    <w:pPr>
      <w:pBdr>
        <w:top w:val="single" w:sz="8" w:space="0" w:color="auto"/>
        <w:left w:val="single" w:sz="8" w:space="0" w:color="auto"/>
      </w:pBdr>
      <w:spacing w:before="100" w:beforeAutospacing="1" w:after="100" w:afterAutospacing="1"/>
      <w:textAlignment w:val="center"/>
    </w:pPr>
    <w:rPr>
      <w:rFonts w:ascii="Calibri" w:hAnsi="Calibri" w:cs="Calibri"/>
      <w:sz w:val="14"/>
      <w:szCs w:val="14"/>
    </w:rPr>
  </w:style>
  <w:style w:type="paragraph" w:customStyle="1" w:styleId="xl102">
    <w:name w:val="xl102"/>
    <w:basedOn w:val="Normal"/>
    <w:rsid w:val="005E0DA2"/>
    <w:pPr>
      <w:pBdr>
        <w:top w:val="single" w:sz="8" w:space="0" w:color="auto"/>
      </w:pBdr>
      <w:spacing w:before="100" w:beforeAutospacing="1" w:after="100" w:afterAutospacing="1"/>
      <w:textAlignment w:val="center"/>
    </w:pPr>
    <w:rPr>
      <w:rFonts w:ascii="Calibri" w:hAnsi="Calibri" w:cs="Calibri"/>
      <w:sz w:val="14"/>
      <w:szCs w:val="14"/>
    </w:rPr>
  </w:style>
  <w:style w:type="paragraph" w:customStyle="1" w:styleId="xl103">
    <w:name w:val="xl103"/>
    <w:basedOn w:val="Normal"/>
    <w:rsid w:val="005E0DA2"/>
    <w:pPr>
      <w:pBdr>
        <w:top w:val="single" w:sz="8" w:space="0" w:color="auto"/>
        <w:right w:val="single" w:sz="8" w:space="0" w:color="auto"/>
      </w:pBdr>
      <w:spacing w:before="100" w:beforeAutospacing="1" w:after="100" w:afterAutospacing="1"/>
      <w:textAlignment w:val="center"/>
    </w:pPr>
    <w:rPr>
      <w:rFonts w:ascii="Calibri" w:hAnsi="Calibri" w:cs="Calibri"/>
      <w:sz w:val="14"/>
      <w:szCs w:val="14"/>
    </w:rPr>
  </w:style>
  <w:style w:type="paragraph" w:customStyle="1" w:styleId="xl104">
    <w:name w:val="xl104"/>
    <w:basedOn w:val="Normal"/>
    <w:rsid w:val="005E0DA2"/>
    <w:pPr>
      <w:pBdr>
        <w:left w:val="single" w:sz="8" w:space="0" w:color="auto"/>
        <w:bottom w:val="single" w:sz="8" w:space="0" w:color="auto"/>
      </w:pBdr>
      <w:spacing w:before="100" w:beforeAutospacing="1" w:after="100" w:afterAutospacing="1"/>
      <w:textAlignment w:val="center"/>
    </w:pPr>
    <w:rPr>
      <w:rFonts w:ascii="Calibri" w:hAnsi="Calibri" w:cs="Calibri"/>
      <w:sz w:val="14"/>
      <w:szCs w:val="14"/>
    </w:rPr>
  </w:style>
  <w:style w:type="paragraph" w:customStyle="1" w:styleId="xl105">
    <w:name w:val="xl105"/>
    <w:basedOn w:val="Normal"/>
    <w:rsid w:val="005E0DA2"/>
    <w:pPr>
      <w:pBdr>
        <w:bottom w:val="single" w:sz="8" w:space="0" w:color="auto"/>
      </w:pBdr>
      <w:spacing w:before="100" w:beforeAutospacing="1" w:after="100" w:afterAutospacing="1"/>
      <w:textAlignment w:val="center"/>
    </w:pPr>
    <w:rPr>
      <w:rFonts w:ascii="Calibri" w:hAnsi="Calibri" w:cs="Calibri"/>
      <w:sz w:val="14"/>
      <w:szCs w:val="14"/>
    </w:rPr>
  </w:style>
  <w:style w:type="paragraph" w:customStyle="1" w:styleId="xl106">
    <w:name w:val="xl106"/>
    <w:basedOn w:val="Normal"/>
    <w:rsid w:val="005E0DA2"/>
    <w:pPr>
      <w:pBdr>
        <w:bottom w:val="single" w:sz="8" w:space="0" w:color="auto"/>
        <w:right w:val="single" w:sz="8" w:space="0" w:color="auto"/>
      </w:pBdr>
      <w:spacing w:before="100" w:beforeAutospacing="1" w:after="100" w:afterAutospacing="1"/>
      <w:textAlignment w:val="center"/>
    </w:pPr>
    <w:rPr>
      <w:rFonts w:ascii="Calibri" w:hAnsi="Calibri" w:cs="Calibri"/>
      <w:sz w:val="14"/>
      <w:szCs w:val="14"/>
    </w:rPr>
  </w:style>
  <w:style w:type="paragraph" w:customStyle="1" w:styleId="xl107">
    <w:name w:val="xl107"/>
    <w:basedOn w:val="Normal"/>
    <w:rsid w:val="005E0DA2"/>
    <w:pPr>
      <w:pBdr>
        <w:top w:val="single" w:sz="8"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u w:val="single"/>
    </w:rPr>
  </w:style>
  <w:style w:type="paragraph" w:customStyle="1" w:styleId="xl108">
    <w:name w:val="xl108"/>
    <w:basedOn w:val="Normal"/>
    <w:rsid w:val="005E0DA2"/>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09">
    <w:name w:val="xl109"/>
    <w:basedOn w:val="Normal"/>
    <w:rsid w:val="005E0DA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110">
    <w:name w:val="xl110"/>
    <w:basedOn w:val="Normal"/>
    <w:rsid w:val="005E0DA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1">
    <w:name w:val="xl111"/>
    <w:basedOn w:val="Normal"/>
    <w:rsid w:val="005E0DA2"/>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112">
    <w:name w:val="xl112"/>
    <w:basedOn w:val="Normal"/>
    <w:rsid w:val="005E0DA2"/>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3">
    <w:name w:val="xl113"/>
    <w:basedOn w:val="Normal"/>
    <w:rsid w:val="005E0DA2"/>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114">
    <w:name w:val="xl114"/>
    <w:basedOn w:val="Normal"/>
    <w:rsid w:val="005E0DA2"/>
    <w:pPr>
      <w:pBdr>
        <w:left w:val="single" w:sz="4" w:space="0" w:color="auto"/>
        <w:bottom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5">
    <w:name w:val="xl115"/>
    <w:basedOn w:val="Normal"/>
    <w:rsid w:val="005E0DA2"/>
    <w:pPr>
      <w:pBdr>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116">
    <w:name w:val="xl116"/>
    <w:basedOn w:val="Normal"/>
    <w:rsid w:val="005E0DA2"/>
    <w:pPr>
      <w:pBdr>
        <w:top w:val="single" w:sz="4" w:space="0" w:color="auto"/>
        <w:left w:val="single" w:sz="4" w:space="0" w:color="auto"/>
        <w:righ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7">
    <w:name w:val="xl117"/>
    <w:basedOn w:val="Normal"/>
    <w:rsid w:val="005E0DA2"/>
    <w:pPr>
      <w:pBdr>
        <w:left w:val="single" w:sz="4" w:space="0" w:color="auto"/>
        <w:bottom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8">
    <w:name w:val="xl118"/>
    <w:basedOn w:val="Normal"/>
    <w:rsid w:val="005E0DA2"/>
    <w:pPr>
      <w:pBdr>
        <w:top w:val="single" w:sz="4" w:space="0" w:color="auto"/>
        <w:left w:val="single" w:sz="4" w:space="0" w:color="auto"/>
        <w:bottom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19">
    <w:name w:val="xl119"/>
    <w:basedOn w:val="Normal"/>
    <w:rsid w:val="005E0DA2"/>
    <w:pPr>
      <w:pBdr>
        <w:top w:val="single" w:sz="4" w:space="0" w:color="auto"/>
        <w:left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20">
    <w:name w:val="xl120"/>
    <w:basedOn w:val="Normal"/>
    <w:rsid w:val="005E0DA2"/>
    <w:pPr>
      <w:pBdr>
        <w:top w:val="single" w:sz="8" w:space="0" w:color="auto"/>
        <w:left w:val="single" w:sz="4" w:space="0" w:color="auto"/>
        <w:bottom w:val="single" w:sz="4" w:space="0" w:color="auto"/>
      </w:pBdr>
      <w:spacing w:before="100" w:beforeAutospacing="1" w:after="100" w:afterAutospacing="1"/>
      <w:jc w:val="center"/>
      <w:textAlignment w:val="center"/>
    </w:pPr>
    <w:rPr>
      <w:rFonts w:ascii="Calibri" w:hAnsi="Calibri" w:cs="Calibri"/>
      <w:sz w:val="14"/>
      <w:szCs w:val="14"/>
    </w:rPr>
  </w:style>
  <w:style w:type="paragraph" w:customStyle="1" w:styleId="xl121">
    <w:name w:val="xl121"/>
    <w:basedOn w:val="Normal"/>
    <w:rsid w:val="005E0DA2"/>
    <w:pPr>
      <w:pBdr>
        <w:top w:val="single" w:sz="4" w:space="0" w:color="auto"/>
        <w:left w:val="single" w:sz="4" w:space="0" w:color="auto"/>
        <w:bottom w:val="single" w:sz="8" w:space="0" w:color="auto"/>
      </w:pBdr>
      <w:spacing w:before="100" w:beforeAutospacing="1" w:after="100" w:afterAutospacing="1"/>
      <w:jc w:val="center"/>
      <w:textAlignment w:val="center"/>
    </w:pPr>
    <w:rPr>
      <w:rFonts w:ascii="Calibri" w:hAnsi="Calibri" w:cs="Calibri"/>
      <w:sz w:val="14"/>
      <w:szCs w:val="14"/>
    </w:rPr>
  </w:style>
  <w:style w:type="paragraph" w:customStyle="1" w:styleId="xl122">
    <w:name w:val="xl122"/>
    <w:basedOn w:val="Normal"/>
    <w:rsid w:val="005E0DA2"/>
    <w:pPr>
      <w:spacing w:before="100" w:beforeAutospacing="1" w:after="100" w:afterAutospacing="1"/>
      <w:jc w:val="center"/>
      <w:textAlignment w:val="center"/>
    </w:pPr>
  </w:style>
  <w:style w:type="paragraph" w:customStyle="1" w:styleId="xl123">
    <w:name w:val="xl123"/>
    <w:basedOn w:val="Normal"/>
    <w:rsid w:val="005E0DA2"/>
    <w:pPr>
      <w:spacing w:before="100" w:beforeAutospacing="1" w:after="100" w:afterAutospacing="1"/>
      <w:jc w:val="center"/>
      <w:textAlignment w:val="center"/>
    </w:pPr>
  </w:style>
  <w:style w:type="paragraph" w:customStyle="1" w:styleId="xl124">
    <w:name w:val="xl124"/>
    <w:basedOn w:val="Normal"/>
    <w:rsid w:val="005E0DA2"/>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25">
    <w:name w:val="xl125"/>
    <w:basedOn w:val="Normal"/>
    <w:rsid w:val="005E0DA2"/>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26">
    <w:name w:val="xl126"/>
    <w:basedOn w:val="Normal"/>
    <w:rsid w:val="005E0DA2"/>
    <w:pPr>
      <w:pBdr>
        <w:top w:val="single" w:sz="4" w:space="0" w:color="auto"/>
        <w:left w:val="single" w:sz="4" w:space="0" w:color="auto"/>
        <w:bottom w:val="single" w:sz="4"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27">
    <w:name w:val="xl127"/>
    <w:basedOn w:val="Normal"/>
    <w:rsid w:val="005E0DA2"/>
    <w:pPr>
      <w:pBdr>
        <w:left w:val="single" w:sz="4" w:space="0" w:color="auto"/>
        <w:bottom w:val="single" w:sz="4"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28">
    <w:name w:val="xl128"/>
    <w:basedOn w:val="Normal"/>
    <w:rsid w:val="005E0DA2"/>
    <w:pPr>
      <w:pBdr>
        <w:top w:val="single" w:sz="4" w:space="0" w:color="auto"/>
        <w:left w:val="single" w:sz="4"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29">
    <w:name w:val="xl129"/>
    <w:basedOn w:val="Normal"/>
    <w:rsid w:val="005E0DA2"/>
    <w:pPr>
      <w:pBdr>
        <w:top w:val="single" w:sz="4" w:space="0" w:color="auto"/>
        <w:left w:val="single" w:sz="4" w:space="0" w:color="auto"/>
        <w:bottom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0">
    <w:name w:val="xl130"/>
    <w:basedOn w:val="Normal"/>
    <w:rsid w:val="005E0DA2"/>
    <w:pPr>
      <w:pBdr>
        <w:top w:val="single" w:sz="8" w:space="0" w:color="auto"/>
        <w:left w:val="single" w:sz="4" w:space="0" w:color="auto"/>
        <w:bottom w:val="single" w:sz="4"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1">
    <w:name w:val="xl131"/>
    <w:basedOn w:val="Normal"/>
    <w:rsid w:val="005E0DA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2">
    <w:name w:val="xl132"/>
    <w:basedOn w:val="Normal"/>
    <w:rsid w:val="005E0DA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3">
    <w:name w:val="xl133"/>
    <w:basedOn w:val="Normal"/>
    <w:rsid w:val="005E0DA2"/>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4">
    <w:name w:val="xl134"/>
    <w:basedOn w:val="Normal"/>
    <w:rsid w:val="005E0DA2"/>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5">
    <w:name w:val="xl135"/>
    <w:basedOn w:val="Normal"/>
    <w:rsid w:val="005E0DA2"/>
    <w:pPr>
      <w:pBdr>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6">
    <w:name w:val="xl136"/>
    <w:basedOn w:val="Normal"/>
    <w:rsid w:val="005E0DA2"/>
    <w:pPr>
      <w:pBdr>
        <w:top w:val="single" w:sz="4" w:space="0" w:color="auto"/>
        <w:left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7">
    <w:name w:val="xl137"/>
    <w:basedOn w:val="Normal"/>
    <w:rsid w:val="005E0DA2"/>
    <w:pPr>
      <w:pBdr>
        <w:left w:val="single" w:sz="4" w:space="0" w:color="auto"/>
        <w:bottom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 w:type="paragraph" w:customStyle="1" w:styleId="xl138">
    <w:name w:val="xl138"/>
    <w:basedOn w:val="Normal"/>
    <w:rsid w:val="005E0DA2"/>
    <w:pPr>
      <w:pBdr>
        <w:top w:val="single" w:sz="4" w:space="0" w:color="auto"/>
        <w:left w:val="single" w:sz="4" w:space="0" w:color="auto"/>
        <w:right w:val="single" w:sz="8" w:space="0" w:color="auto"/>
      </w:pBdr>
      <w:spacing w:before="100" w:beforeAutospacing="1" w:after="100" w:afterAutospacing="1"/>
      <w:jc w:val="center"/>
      <w:textAlignment w:val="center"/>
    </w:pPr>
    <w:rPr>
      <w:rFonts w:ascii="Calibri" w:hAnsi="Calibri" w:cs="Calibri"/>
      <w:b/>
      <w:bCs/>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760">
      <w:marLeft w:val="0"/>
      <w:marRight w:val="0"/>
      <w:marTop w:val="0"/>
      <w:marBottom w:val="0"/>
      <w:divBdr>
        <w:top w:val="none" w:sz="0" w:space="0" w:color="auto"/>
        <w:left w:val="none" w:sz="0" w:space="0" w:color="auto"/>
        <w:bottom w:val="none" w:sz="0" w:space="0" w:color="auto"/>
        <w:right w:val="none" w:sz="0" w:space="0" w:color="auto"/>
      </w:divBdr>
    </w:div>
    <w:div w:id="2636510">
      <w:bodyDiv w:val="1"/>
      <w:marLeft w:val="0"/>
      <w:marRight w:val="0"/>
      <w:marTop w:val="0"/>
      <w:marBottom w:val="0"/>
      <w:divBdr>
        <w:top w:val="none" w:sz="0" w:space="0" w:color="auto"/>
        <w:left w:val="none" w:sz="0" w:space="0" w:color="auto"/>
        <w:bottom w:val="none" w:sz="0" w:space="0" w:color="auto"/>
        <w:right w:val="none" w:sz="0" w:space="0" w:color="auto"/>
      </w:divBdr>
    </w:div>
    <w:div w:id="7175393">
      <w:marLeft w:val="0"/>
      <w:marRight w:val="0"/>
      <w:marTop w:val="0"/>
      <w:marBottom w:val="0"/>
      <w:divBdr>
        <w:top w:val="none" w:sz="0" w:space="0" w:color="auto"/>
        <w:left w:val="none" w:sz="0" w:space="0" w:color="auto"/>
        <w:bottom w:val="none" w:sz="0" w:space="0" w:color="auto"/>
        <w:right w:val="none" w:sz="0" w:space="0" w:color="auto"/>
      </w:divBdr>
      <w:divsChild>
        <w:div w:id="70079530">
          <w:marLeft w:val="0"/>
          <w:marRight w:val="0"/>
          <w:marTop w:val="0"/>
          <w:marBottom w:val="0"/>
          <w:divBdr>
            <w:top w:val="none" w:sz="0" w:space="0" w:color="auto"/>
            <w:left w:val="none" w:sz="0" w:space="0" w:color="auto"/>
            <w:bottom w:val="none" w:sz="0" w:space="0" w:color="auto"/>
            <w:right w:val="none" w:sz="0" w:space="0" w:color="auto"/>
          </w:divBdr>
        </w:div>
      </w:divsChild>
    </w:div>
    <w:div w:id="9378959">
      <w:bodyDiv w:val="1"/>
      <w:marLeft w:val="0"/>
      <w:marRight w:val="0"/>
      <w:marTop w:val="0"/>
      <w:marBottom w:val="0"/>
      <w:divBdr>
        <w:top w:val="none" w:sz="0" w:space="0" w:color="auto"/>
        <w:left w:val="none" w:sz="0" w:space="0" w:color="auto"/>
        <w:bottom w:val="none" w:sz="0" w:space="0" w:color="auto"/>
        <w:right w:val="none" w:sz="0" w:space="0" w:color="auto"/>
      </w:divBdr>
    </w:div>
    <w:div w:id="19547542">
      <w:bodyDiv w:val="1"/>
      <w:marLeft w:val="0"/>
      <w:marRight w:val="0"/>
      <w:marTop w:val="0"/>
      <w:marBottom w:val="0"/>
      <w:divBdr>
        <w:top w:val="none" w:sz="0" w:space="0" w:color="auto"/>
        <w:left w:val="none" w:sz="0" w:space="0" w:color="auto"/>
        <w:bottom w:val="none" w:sz="0" w:space="0" w:color="auto"/>
        <w:right w:val="none" w:sz="0" w:space="0" w:color="auto"/>
      </w:divBdr>
    </w:div>
    <w:div w:id="21440927">
      <w:bodyDiv w:val="1"/>
      <w:marLeft w:val="0"/>
      <w:marRight w:val="0"/>
      <w:marTop w:val="0"/>
      <w:marBottom w:val="0"/>
      <w:divBdr>
        <w:top w:val="none" w:sz="0" w:space="0" w:color="auto"/>
        <w:left w:val="none" w:sz="0" w:space="0" w:color="auto"/>
        <w:bottom w:val="none" w:sz="0" w:space="0" w:color="auto"/>
        <w:right w:val="none" w:sz="0" w:space="0" w:color="auto"/>
      </w:divBdr>
    </w:div>
    <w:div w:id="26373504">
      <w:marLeft w:val="0"/>
      <w:marRight w:val="0"/>
      <w:marTop w:val="0"/>
      <w:marBottom w:val="0"/>
      <w:divBdr>
        <w:top w:val="none" w:sz="0" w:space="0" w:color="auto"/>
        <w:left w:val="none" w:sz="0" w:space="0" w:color="auto"/>
        <w:bottom w:val="none" w:sz="0" w:space="0" w:color="auto"/>
        <w:right w:val="none" w:sz="0" w:space="0" w:color="auto"/>
      </w:divBdr>
      <w:divsChild>
        <w:div w:id="1094398783">
          <w:marLeft w:val="0"/>
          <w:marRight w:val="0"/>
          <w:marTop w:val="0"/>
          <w:marBottom w:val="0"/>
          <w:divBdr>
            <w:top w:val="none" w:sz="0" w:space="0" w:color="auto"/>
            <w:left w:val="none" w:sz="0" w:space="0" w:color="auto"/>
            <w:bottom w:val="none" w:sz="0" w:space="0" w:color="auto"/>
            <w:right w:val="none" w:sz="0" w:space="0" w:color="auto"/>
          </w:divBdr>
        </w:div>
      </w:divsChild>
    </w:div>
    <w:div w:id="47801014">
      <w:bodyDiv w:val="1"/>
      <w:marLeft w:val="0"/>
      <w:marRight w:val="0"/>
      <w:marTop w:val="0"/>
      <w:marBottom w:val="0"/>
      <w:divBdr>
        <w:top w:val="none" w:sz="0" w:space="0" w:color="auto"/>
        <w:left w:val="none" w:sz="0" w:space="0" w:color="auto"/>
        <w:bottom w:val="none" w:sz="0" w:space="0" w:color="auto"/>
        <w:right w:val="none" w:sz="0" w:space="0" w:color="auto"/>
      </w:divBdr>
    </w:div>
    <w:div w:id="50888259">
      <w:bodyDiv w:val="1"/>
      <w:marLeft w:val="0"/>
      <w:marRight w:val="0"/>
      <w:marTop w:val="0"/>
      <w:marBottom w:val="0"/>
      <w:divBdr>
        <w:top w:val="none" w:sz="0" w:space="0" w:color="auto"/>
        <w:left w:val="none" w:sz="0" w:space="0" w:color="auto"/>
        <w:bottom w:val="none" w:sz="0" w:space="0" w:color="auto"/>
        <w:right w:val="none" w:sz="0" w:space="0" w:color="auto"/>
      </w:divBdr>
    </w:div>
    <w:div w:id="52393631">
      <w:bodyDiv w:val="1"/>
      <w:marLeft w:val="0"/>
      <w:marRight w:val="0"/>
      <w:marTop w:val="0"/>
      <w:marBottom w:val="0"/>
      <w:divBdr>
        <w:top w:val="none" w:sz="0" w:space="0" w:color="auto"/>
        <w:left w:val="none" w:sz="0" w:space="0" w:color="auto"/>
        <w:bottom w:val="none" w:sz="0" w:space="0" w:color="auto"/>
        <w:right w:val="none" w:sz="0" w:space="0" w:color="auto"/>
      </w:divBdr>
    </w:div>
    <w:div w:id="52433842">
      <w:marLeft w:val="0"/>
      <w:marRight w:val="0"/>
      <w:marTop w:val="0"/>
      <w:marBottom w:val="0"/>
      <w:divBdr>
        <w:top w:val="none" w:sz="0" w:space="0" w:color="auto"/>
        <w:left w:val="none" w:sz="0" w:space="0" w:color="auto"/>
        <w:bottom w:val="none" w:sz="0" w:space="0" w:color="auto"/>
        <w:right w:val="none" w:sz="0" w:space="0" w:color="auto"/>
      </w:divBdr>
    </w:div>
    <w:div w:id="65810479">
      <w:marLeft w:val="0"/>
      <w:marRight w:val="0"/>
      <w:marTop w:val="0"/>
      <w:marBottom w:val="0"/>
      <w:divBdr>
        <w:top w:val="none" w:sz="0" w:space="0" w:color="auto"/>
        <w:left w:val="none" w:sz="0" w:space="0" w:color="auto"/>
        <w:bottom w:val="none" w:sz="0" w:space="0" w:color="auto"/>
        <w:right w:val="none" w:sz="0" w:space="0" w:color="auto"/>
      </w:divBdr>
      <w:divsChild>
        <w:div w:id="279268267">
          <w:marLeft w:val="0"/>
          <w:marRight w:val="0"/>
          <w:marTop w:val="0"/>
          <w:marBottom w:val="0"/>
          <w:divBdr>
            <w:top w:val="none" w:sz="0" w:space="0" w:color="auto"/>
            <w:left w:val="none" w:sz="0" w:space="0" w:color="auto"/>
            <w:bottom w:val="none" w:sz="0" w:space="0" w:color="auto"/>
            <w:right w:val="none" w:sz="0" w:space="0" w:color="auto"/>
          </w:divBdr>
        </w:div>
      </w:divsChild>
    </w:div>
    <w:div w:id="72822995">
      <w:bodyDiv w:val="1"/>
      <w:marLeft w:val="0"/>
      <w:marRight w:val="0"/>
      <w:marTop w:val="0"/>
      <w:marBottom w:val="0"/>
      <w:divBdr>
        <w:top w:val="none" w:sz="0" w:space="0" w:color="auto"/>
        <w:left w:val="none" w:sz="0" w:space="0" w:color="auto"/>
        <w:bottom w:val="none" w:sz="0" w:space="0" w:color="auto"/>
        <w:right w:val="none" w:sz="0" w:space="0" w:color="auto"/>
      </w:divBdr>
    </w:div>
    <w:div w:id="76442933">
      <w:marLeft w:val="0"/>
      <w:marRight w:val="0"/>
      <w:marTop w:val="0"/>
      <w:marBottom w:val="0"/>
      <w:divBdr>
        <w:top w:val="none" w:sz="0" w:space="0" w:color="auto"/>
        <w:left w:val="none" w:sz="0" w:space="0" w:color="auto"/>
        <w:bottom w:val="none" w:sz="0" w:space="0" w:color="auto"/>
        <w:right w:val="none" w:sz="0" w:space="0" w:color="auto"/>
      </w:divBdr>
    </w:div>
    <w:div w:id="80029375">
      <w:marLeft w:val="0"/>
      <w:marRight w:val="0"/>
      <w:marTop w:val="0"/>
      <w:marBottom w:val="0"/>
      <w:divBdr>
        <w:top w:val="none" w:sz="0" w:space="0" w:color="auto"/>
        <w:left w:val="none" w:sz="0" w:space="0" w:color="auto"/>
        <w:bottom w:val="none" w:sz="0" w:space="0" w:color="auto"/>
        <w:right w:val="none" w:sz="0" w:space="0" w:color="auto"/>
      </w:divBdr>
      <w:divsChild>
        <w:div w:id="811561685">
          <w:marLeft w:val="0"/>
          <w:marRight w:val="0"/>
          <w:marTop w:val="0"/>
          <w:marBottom w:val="0"/>
          <w:divBdr>
            <w:top w:val="none" w:sz="0" w:space="0" w:color="auto"/>
            <w:left w:val="none" w:sz="0" w:space="0" w:color="auto"/>
            <w:bottom w:val="none" w:sz="0" w:space="0" w:color="auto"/>
            <w:right w:val="none" w:sz="0" w:space="0" w:color="auto"/>
          </w:divBdr>
        </w:div>
      </w:divsChild>
    </w:div>
    <w:div w:id="83843965">
      <w:bodyDiv w:val="1"/>
      <w:marLeft w:val="0"/>
      <w:marRight w:val="0"/>
      <w:marTop w:val="0"/>
      <w:marBottom w:val="0"/>
      <w:divBdr>
        <w:top w:val="none" w:sz="0" w:space="0" w:color="auto"/>
        <w:left w:val="none" w:sz="0" w:space="0" w:color="auto"/>
        <w:bottom w:val="none" w:sz="0" w:space="0" w:color="auto"/>
        <w:right w:val="none" w:sz="0" w:space="0" w:color="auto"/>
      </w:divBdr>
      <w:divsChild>
        <w:div w:id="55132699">
          <w:marLeft w:val="0"/>
          <w:marRight w:val="0"/>
          <w:marTop w:val="0"/>
          <w:marBottom w:val="0"/>
          <w:divBdr>
            <w:top w:val="none" w:sz="0" w:space="0" w:color="auto"/>
            <w:left w:val="none" w:sz="0" w:space="0" w:color="auto"/>
            <w:bottom w:val="none" w:sz="0" w:space="0" w:color="auto"/>
            <w:right w:val="none" w:sz="0" w:space="0" w:color="auto"/>
          </w:divBdr>
        </w:div>
        <w:div w:id="133302010">
          <w:marLeft w:val="0"/>
          <w:marRight w:val="0"/>
          <w:marTop w:val="0"/>
          <w:marBottom w:val="0"/>
          <w:divBdr>
            <w:top w:val="none" w:sz="0" w:space="0" w:color="auto"/>
            <w:left w:val="none" w:sz="0" w:space="0" w:color="auto"/>
            <w:bottom w:val="none" w:sz="0" w:space="0" w:color="auto"/>
            <w:right w:val="none" w:sz="0" w:space="0" w:color="auto"/>
          </w:divBdr>
        </w:div>
        <w:div w:id="133645734">
          <w:marLeft w:val="0"/>
          <w:marRight w:val="0"/>
          <w:marTop w:val="0"/>
          <w:marBottom w:val="0"/>
          <w:divBdr>
            <w:top w:val="none" w:sz="0" w:space="0" w:color="auto"/>
            <w:left w:val="none" w:sz="0" w:space="0" w:color="auto"/>
            <w:bottom w:val="none" w:sz="0" w:space="0" w:color="auto"/>
            <w:right w:val="none" w:sz="0" w:space="0" w:color="auto"/>
          </w:divBdr>
        </w:div>
        <w:div w:id="259874463">
          <w:marLeft w:val="0"/>
          <w:marRight w:val="0"/>
          <w:marTop w:val="0"/>
          <w:marBottom w:val="0"/>
          <w:divBdr>
            <w:top w:val="none" w:sz="0" w:space="0" w:color="auto"/>
            <w:left w:val="none" w:sz="0" w:space="0" w:color="auto"/>
            <w:bottom w:val="none" w:sz="0" w:space="0" w:color="auto"/>
            <w:right w:val="none" w:sz="0" w:space="0" w:color="auto"/>
          </w:divBdr>
        </w:div>
        <w:div w:id="301925839">
          <w:marLeft w:val="0"/>
          <w:marRight w:val="0"/>
          <w:marTop w:val="0"/>
          <w:marBottom w:val="0"/>
          <w:divBdr>
            <w:top w:val="none" w:sz="0" w:space="0" w:color="auto"/>
            <w:left w:val="none" w:sz="0" w:space="0" w:color="auto"/>
            <w:bottom w:val="none" w:sz="0" w:space="0" w:color="auto"/>
            <w:right w:val="none" w:sz="0" w:space="0" w:color="auto"/>
          </w:divBdr>
        </w:div>
        <w:div w:id="333185164">
          <w:marLeft w:val="0"/>
          <w:marRight w:val="0"/>
          <w:marTop w:val="0"/>
          <w:marBottom w:val="0"/>
          <w:divBdr>
            <w:top w:val="none" w:sz="0" w:space="0" w:color="auto"/>
            <w:left w:val="none" w:sz="0" w:space="0" w:color="auto"/>
            <w:bottom w:val="none" w:sz="0" w:space="0" w:color="auto"/>
            <w:right w:val="none" w:sz="0" w:space="0" w:color="auto"/>
          </w:divBdr>
        </w:div>
        <w:div w:id="361633600">
          <w:marLeft w:val="0"/>
          <w:marRight w:val="0"/>
          <w:marTop w:val="0"/>
          <w:marBottom w:val="0"/>
          <w:divBdr>
            <w:top w:val="none" w:sz="0" w:space="0" w:color="auto"/>
            <w:left w:val="none" w:sz="0" w:space="0" w:color="auto"/>
            <w:bottom w:val="none" w:sz="0" w:space="0" w:color="auto"/>
            <w:right w:val="none" w:sz="0" w:space="0" w:color="auto"/>
          </w:divBdr>
        </w:div>
        <w:div w:id="556474891">
          <w:marLeft w:val="0"/>
          <w:marRight w:val="0"/>
          <w:marTop w:val="0"/>
          <w:marBottom w:val="0"/>
          <w:divBdr>
            <w:top w:val="none" w:sz="0" w:space="0" w:color="auto"/>
            <w:left w:val="none" w:sz="0" w:space="0" w:color="auto"/>
            <w:bottom w:val="none" w:sz="0" w:space="0" w:color="auto"/>
            <w:right w:val="none" w:sz="0" w:space="0" w:color="auto"/>
          </w:divBdr>
        </w:div>
        <w:div w:id="662972912">
          <w:marLeft w:val="0"/>
          <w:marRight w:val="0"/>
          <w:marTop w:val="0"/>
          <w:marBottom w:val="0"/>
          <w:divBdr>
            <w:top w:val="none" w:sz="0" w:space="0" w:color="auto"/>
            <w:left w:val="none" w:sz="0" w:space="0" w:color="auto"/>
            <w:bottom w:val="none" w:sz="0" w:space="0" w:color="auto"/>
            <w:right w:val="none" w:sz="0" w:space="0" w:color="auto"/>
          </w:divBdr>
        </w:div>
        <w:div w:id="797144490">
          <w:marLeft w:val="0"/>
          <w:marRight w:val="0"/>
          <w:marTop w:val="0"/>
          <w:marBottom w:val="0"/>
          <w:divBdr>
            <w:top w:val="none" w:sz="0" w:space="0" w:color="auto"/>
            <w:left w:val="none" w:sz="0" w:space="0" w:color="auto"/>
            <w:bottom w:val="none" w:sz="0" w:space="0" w:color="auto"/>
            <w:right w:val="none" w:sz="0" w:space="0" w:color="auto"/>
          </w:divBdr>
        </w:div>
        <w:div w:id="828834787">
          <w:marLeft w:val="0"/>
          <w:marRight w:val="0"/>
          <w:marTop w:val="0"/>
          <w:marBottom w:val="0"/>
          <w:divBdr>
            <w:top w:val="none" w:sz="0" w:space="0" w:color="auto"/>
            <w:left w:val="none" w:sz="0" w:space="0" w:color="auto"/>
            <w:bottom w:val="none" w:sz="0" w:space="0" w:color="auto"/>
            <w:right w:val="none" w:sz="0" w:space="0" w:color="auto"/>
          </w:divBdr>
        </w:div>
        <w:div w:id="872035103">
          <w:marLeft w:val="0"/>
          <w:marRight w:val="0"/>
          <w:marTop w:val="0"/>
          <w:marBottom w:val="0"/>
          <w:divBdr>
            <w:top w:val="none" w:sz="0" w:space="0" w:color="auto"/>
            <w:left w:val="none" w:sz="0" w:space="0" w:color="auto"/>
            <w:bottom w:val="none" w:sz="0" w:space="0" w:color="auto"/>
            <w:right w:val="none" w:sz="0" w:space="0" w:color="auto"/>
          </w:divBdr>
        </w:div>
        <w:div w:id="1005398254">
          <w:marLeft w:val="0"/>
          <w:marRight w:val="0"/>
          <w:marTop w:val="0"/>
          <w:marBottom w:val="0"/>
          <w:divBdr>
            <w:top w:val="none" w:sz="0" w:space="0" w:color="auto"/>
            <w:left w:val="none" w:sz="0" w:space="0" w:color="auto"/>
            <w:bottom w:val="none" w:sz="0" w:space="0" w:color="auto"/>
            <w:right w:val="none" w:sz="0" w:space="0" w:color="auto"/>
          </w:divBdr>
        </w:div>
        <w:div w:id="1083650414">
          <w:marLeft w:val="0"/>
          <w:marRight w:val="0"/>
          <w:marTop w:val="0"/>
          <w:marBottom w:val="0"/>
          <w:divBdr>
            <w:top w:val="none" w:sz="0" w:space="0" w:color="auto"/>
            <w:left w:val="none" w:sz="0" w:space="0" w:color="auto"/>
            <w:bottom w:val="none" w:sz="0" w:space="0" w:color="auto"/>
            <w:right w:val="none" w:sz="0" w:space="0" w:color="auto"/>
          </w:divBdr>
        </w:div>
        <w:div w:id="1327519233">
          <w:marLeft w:val="0"/>
          <w:marRight w:val="0"/>
          <w:marTop w:val="0"/>
          <w:marBottom w:val="0"/>
          <w:divBdr>
            <w:top w:val="none" w:sz="0" w:space="0" w:color="auto"/>
            <w:left w:val="none" w:sz="0" w:space="0" w:color="auto"/>
            <w:bottom w:val="none" w:sz="0" w:space="0" w:color="auto"/>
            <w:right w:val="none" w:sz="0" w:space="0" w:color="auto"/>
          </w:divBdr>
        </w:div>
        <w:div w:id="1386564687">
          <w:marLeft w:val="0"/>
          <w:marRight w:val="0"/>
          <w:marTop w:val="0"/>
          <w:marBottom w:val="0"/>
          <w:divBdr>
            <w:top w:val="none" w:sz="0" w:space="0" w:color="auto"/>
            <w:left w:val="none" w:sz="0" w:space="0" w:color="auto"/>
            <w:bottom w:val="none" w:sz="0" w:space="0" w:color="auto"/>
            <w:right w:val="none" w:sz="0" w:space="0" w:color="auto"/>
          </w:divBdr>
        </w:div>
        <w:div w:id="1405490995">
          <w:marLeft w:val="0"/>
          <w:marRight w:val="0"/>
          <w:marTop w:val="0"/>
          <w:marBottom w:val="0"/>
          <w:divBdr>
            <w:top w:val="none" w:sz="0" w:space="0" w:color="auto"/>
            <w:left w:val="none" w:sz="0" w:space="0" w:color="auto"/>
            <w:bottom w:val="none" w:sz="0" w:space="0" w:color="auto"/>
            <w:right w:val="none" w:sz="0" w:space="0" w:color="auto"/>
          </w:divBdr>
        </w:div>
        <w:div w:id="1903902264">
          <w:marLeft w:val="0"/>
          <w:marRight w:val="0"/>
          <w:marTop w:val="0"/>
          <w:marBottom w:val="0"/>
          <w:divBdr>
            <w:top w:val="none" w:sz="0" w:space="0" w:color="auto"/>
            <w:left w:val="none" w:sz="0" w:space="0" w:color="auto"/>
            <w:bottom w:val="none" w:sz="0" w:space="0" w:color="auto"/>
            <w:right w:val="none" w:sz="0" w:space="0" w:color="auto"/>
          </w:divBdr>
        </w:div>
        <w:div w:id="2045787315">
          <w:marLeft w:val="0"/>
          <w:marRight w:val="0"/>
          <w:marTop w:val="0"/>
          <w:marBottom w:val="0"/>
          <w:divBdr>
            <w:top w:val="none" w:sz="0" w:space="0" w:color="auto"/>
            <w:left w:val="none" w:sz="0" w:space="0" w:color="auto"/>
            <w:bottom w:val="none" w:sz="0" w:space="0" w:color="auto"/>
            <w:right w:val="none" w:sz="0" w:space="0" w:color="auto"/>
          </w:divBdr>
        </w:div>
        <w:div w:id="2098086736">
          <w:marLeft w:val="0"/>
          <w:marRight w:val="0"/>
          <w:marTop w:val="0"/>
          <w:marBottom w:val="0"/>
          <w:divBdr>
            <w:top w:val="none" w:sz="0" w:space="0" w:color="auto"/>
            <w:left w:val="none" w:sz="0" w:space="0" w:color="auto"/>
            <w:bottom w:val="none" w:sz="0" w:space="0" w:color="auto"/>
            <w:right w:val="none" w:sz="0" w:space="0" w:color="auto"/>
          </w:divBdr>
        </w:div>
      </w:divsChild>
    </w:div>
    <w:div w:id="84807090">
      <w:marLeft w:val="0"/>
      <w:marRight w:val="0"/>
      <w:marTop w:val="0"/>
      <w:marBottom w:val="0"/>
      <w:divBdr>
        <w:top w:val="none" w:sz="0" w:space="0" w:color="auto"/>
        <w:left w:val="none" w:sz="0" w:space="0" w:color="auto"/>
        <w:bottom w:val="none" w:sz="0" w:space="0" w:color="auto"/>
        <w:right w:val="none" w:sz="0" w:space="0" w:color="auto"/>
      </w:divBdr>
      <w:divsChild>
        <w:div w:id="1513687374">
          <w:marLeft w:val="0"/>
          <w:marRight w:val="0"/>
          <w:marTop w:val="0"/>
          <w:marBottom w:val="0"/>
          <w:divBdr>
            <w:top w:val="none" w:sz="0" w:space="0" w:color="auto"/>
            <w:left w:val="none" w:sz="0" w:space="0" w:color="auto"/>
            <w:bottom w:val="none" w:sz="0" w:space="0" w:color="auto"/>
            <w:right w:val="none" w:sz="0" w:space="0" w:color="auto"/>
          </w:divBdr>
        </w:div>
      </w:divsChild>
    </w:div>
    <w:div w:id="85617037">
      <w:bodyDiv w:val="1"/>
      <w:marLeft w:val="0"/>
      <w:marRight w:val="0"/>
      <w:marTop w:val="0"/>
      <w:marBottom w:val="0"/>
      <w:divBdr>
        <w:top w:val="none" w:sz="0" w:space="0" w:color="auto"/>
        <w:left w:val="none" w:sz="0" w:space="0" w:color="auto"/>
        <w:bottom w:val="none" w:sz="0" w:space="0" w:color="auto"/>
        <w:right w:val="none" w:sz="0" w:space="0" w:color="auto"/>
      </w:divBdr>
    </w:div>
    <w:div w:id="87164406">
      <w:marLeft w:val="0"/>
      <w:marRight w:val="0"/>
      <w:marTop w:val="0"/>
      <w:marBottom w:val="0"/>
      <w:divBdr>
        <w:top w:val="none" w:sz="0" w:space="0" w:color="auto"/>
        <w:left w:val="none" w:sz="0" w:space="0" w:color="auto"/>
        <w:bottom w:val="none" w:sz="0" w:space="0" w:color="auto"/>
        <w:right w:val="none" w:sz="0" w:space="0" w:color="auto"/>
      </w:divBdr>
      <w:divsChild>
        <w:div w:id="1093933405">
          <w:marLeft w:val="0"/>
          <w:marRight w:val="0"/>
          <w:marTop w:val="0"/>
          <w:marBottom w:val="0"/>
          <w:divBdr>
            <w:top w:val="none" w:sz="0" w:space="0" w:color="auto"/>
            <w:left w:val="none" w:sz="0" w:space="0" w:color="auto"/>
            <w:bottom w:val="none" w:sz="0" w:space="0" w:color="auto"/>
            <w:right w:val="none" w:sz="0" w:space="0" w:color="auto"/>
          </w:divBdr>
        </w:div>
      </w:divsChild>
    </w:div>
    <w:div w:id="94056543">
      <w:marLeft w:val="0"/>
      <w:marRight w:val="0"/>
      <w:marTop w:val="0"/>
      <w:marBottom w:val="0"/>
      <w:divBdr>
        <w:top w:val="none" w:sz="0" w:space="0" w:color="auto"/>
        <w:left w:val="none" w:sz="0" w:space="0" w:color="auto"/>
        <w:bottom w:val="none" w:sz="0" w:space="0" w:color="auto"/>
        <w:right w:val="none" w:sz="0" w:space="0" w:color="auto"/>
      </w:divBdr>
    </w:div>
    <w:div w:id="96025692">
      <w:marLeft w:val="0"/>
      <w:marRight w:val="0"/>
      <w:marTop w:val="0"/>
      <w:marBottom w:val="0"/>
      <w:divBdr>
        <w:top w:val="none" w:sz="0" w:space="0" w:color="auto"/>
        <w:left w:val="none" w:sz="0" w:space="0" w:color="auto"/>
        <w:bottom w:val="none" w:sz="0" w:space="0" w:color="auto"/>
        <w:right w:val="none" w:sz="0" w:space="0" w:color="auto"/>
      </w:divBdr>
      <w:divsChild>
        <w:div w:id="1322394046">
          <w:marLeft w:val="0"/>
          <w:marRight w:val="0"/>
          <w:marTop w:val="0"/>
          <w:marBottom w:val="0"/>
          <w:divBdr>
            <w:top w:val="none" w:sz="0" w:space="0" w:color="auto"/>
            <w:left w:val="none" w:sz="0" w:space="0" w:color="auto"/>
            <w:bottom w:val="none" w:sz="0" w:space="0" w:color="auto"/>
            <w:right w:val="none" w:sz="0" w:space="0" w:color="auto"/>
          </w:divBdr>
        </w:div>
      </w:divsChild>
    </w:div>
    <w:div w:id="97676976">
      <w:bodyDiv w:val="1"/>
      <w:marLeft w:val="0"/>
      <w:marRight w:val="0"/>
      <w:marTop w:val="0"/>
      <w:marBottom w:val="0"/>
      <w:divBdr>
        <w:top w:val="none" w:sz="0" w:space="0" w:color="auto"/>
        <w:left w:val="none" w:sz="0" w:space="0" w:color="auto"/>
        <w:bottom w:val="none" w:sz="0" w:space="0" w:color="auto"/>
        <w:right w:val="none" w:sz="0" w:space="0" w:color="auto"/>
      </w:divBdr>
    </w:div>
    <w:div w:id="100345881">
      <w:marLeft w:val="0"/>
      <w:marRight w:val="0"/>
      <w:marTop w:val="0"/>
      <w:marBottom w:val="0"/>
      <w:divBdr>
        <w:top w:val="none" w:sz="0" w:space="0" w:color="auto"/>
        <w:left w:val="none" w:sz="0" w:space="0" w:color="auto"/>
        <w:bottom w:val="none" w:sz="0" w:space="0" w:color="auto"/>
        <w:right w:val="none" w:sz="0" w:space="0" w:color="auto"/>
      </w:divBdr>
      <w:divsChild>
        <w:div w:id="1556772649">
          <w:marLeft w:val="0"/>
          <w:marRight w:val="0"/>
          <w:marTop w:val="0"/>
          <w:marBottom w:val="0"/>
          <w:divBdr>
            <w:top w:val="none" w:sz="0" w:space="0" w:color="auto"/>
            <w:left w:val="none" w:sz="0" w:space="0" w:color="auto"/>
            <w:bottom w:val="none" w:sz="0" w:space="0" w:color="auto"/>
            <w:right w:val="none" w:sz="0" w:space="0" w:color="auto"/>
          </w:divBdr>
        </w:div>
      </w:divsChild>
    </w:div>
    <w:div w:id="105662363">
      <w:bodyDiv w:val="1"/>
      <w:marLeft w:val="0"/>
      <w:marRight w:val="0"/>
      <w:marTop w:val="0"/>
      <w:marBottom w:val="0"/>
      <w:divBdr>
        <w:top w:val="none" w:sz="0" w:space="0" w:color="auto"/>
        <w:left w:val="none" w:sz="0" w:space="0" w:color="auto"/>
        <w:bottom w:val="none" w:sz="0" w:space="0" w:color="auto"/>
        <w:right w:val="none" w:sz="0" w:space="0" w:color="auto"/>
      </w:divBdr>
    </w:div>
    <w:div w:id="113251291">
      <w:marLeft w:val="0"/>
      <w:marRight w:val="0"/>
      <w:marTop w:val="0"/>
      <w:marBottom w:val="0"/>
      <w:divBdr>
        <w:top w:val="none" w:sz="0" w:space="0" w:color="auto"/>
        <w:left w:val="none" w:sz="0" w:space="0" w:color="auto"/>
        <w:bottom w:val="none" w:sz="0" w:space="0" w:color="auto"/>
        <w:right w:val="none" w:sz="0" w:space="0" w:color="auto"/>
      </w:divBdr>
    </w:div>
    <w:div w:id="117527090">
      <w:marLeft w:val="0"/>
      <w:marRight w:val="0"/>
      <w:marTop w:val="0"/>
      <w:marBottom w:val="0"/>
      <w:divBdr>
        <w:top w:val="none" w:sz="0" w:space="0" w:color="auto"/>
        <w:left w:val="none" w:sz="0" w:space="0" w:color="auto"/>
        <w:bottom w:val="none" w:sz="0" w:space="0" w:color="auto"/>
        <w:right w:val="none" w:sz="0" w:space="0" w:color="auto"/>
      </w:divBdr>
    </w:div>
    <w:div w:id="123886202">
      <w:marLeft w:val="0"/>
      <w:marRight w:val="0"/>
      <w:marTop w:val="0"/>
      <w:marBottom w:val="0"/>
      <w:divBdr>
        <w:top w:val="none" w:sz="0" w:space="0" w:color="auto"/>
        <w:left w:val="none" w:sz="0" w:space="0" w:color="auto"/>
        <w:bottom w:val="none" w:sz="0" w:space="0" w:color="auto"/>
        <w:right w:val="none" w:sz="0" w:space="0" w:color="auto"/>
      </w:divBdr>
      <w:divsChild>
        <w:div w:id="743840006">
          <w:marLeft w:val="0"/>
          <w:marRight w:val="0"/>
          <w:marTop w:val="0"/>
          <w:marBottom w:val="0"/>
          <w:divBdr>
            <w:top w:val="none" w:sz="0" w:space="0" w:color="auto"/>
            <w:left w:val="none" w:sz="0" w:space="0" w:color="auto"/>
            <w:bottom w:val="none" w:sz="0" w:space="0" w:color="auto"/>
            <w:right w:val="none" w:sz="0" w:space="0" w:color="auto"/>
          </w:divBdr>
        </w:div>
      </w:divsChild>
    </w:div>
    <w:div w:id="125586911">
      <w:marLeft w:val="0"/>
      <w:marRight w:val="0"/>
      <w:marTop w:val="0"/>
      <w:marBottom w:val="0"/>
      <w:divBdr>
        <w:top w:val="none" w:sz="0" w:space="0" w:color="auto"/>
        <w:left w:val="none" w:sz="0" w:space="0" w:color="auto"/>
        <w:bottom w:val="none" w:sz="0" w:space="0" w:color="auto"/>
        <w:right w:val="none" w:sz="0" w:space="0" w:color="auto"/>
      </w:divBdr>
      <w:divsChild>
        <w:div w:id="1607928649">
          <w:marLeft w:val="0"/>
          <w:marRight w:val="0"/>
          <w:marTop w:val="0"/>
          <w:marBottom w:val="0"/>
          <w:divBdr>
            <w:top w:val="none" w:sz="0" w:space="0" w:color="auto"/>
            <w:left w:val="none" w:sz="0" w:space="0" w:color="auto"/>
            <w:bottom w:val="none" w:sz="0" w:space="0" w:color="auto"/>
            <w:right w:val="none" w:sz="0" w:space="0" w:color="auto"/>
          </w:divBdr>
        </w:div>
      </w:divsChild>
    </w:div>
    <w:div w:id="129524023">
      <w:marLeft w:val="0"/>
      <w:marRight w:val="0"/>
      <w:marTop w:val="0"/>
      <w:marBottom w:val="0"/>
      <w:divBdr>
        <w:top w:val="none" w:sz="0" w:space="0" w:color="auto"/>
        <w:left w:val="none" w:sz="0" w:space="0" w:color="auto"/>
        <w:bottom w:val="none" w:sz="0" w:space="0" w:color="auto"/>
        <w:right w:val="none" w:sz="0" w:space="0" w:color="auto"/>
      </w:divBdr>
    </w:div>
    <w:div w:id="133111422">
      <w:marLeft w:val="0"/>
      <w:marRight w:val="0"/>
      <w:marTop w:val="0"/>
      <w:marBottom w:val="0"/>
      <w:divBdr>
        <w:top w:val="none" w:sz="0" w:space="0" w:color="auto"/>
        <w:left w:val="none" w:sz="0" w:space="0" w:color="auto"/>
        <w:bottom w:val="none" w:sz="0" w:space="0" w:color="auto"/>
        <w:right w:val="none" w:sz="0" w:space="0" w:color="auto"/>
      </w:divBdr>
    </w:div>
    <w:div w:id="137846542">
      <w:marLeft w:val="0"/>
      <w:marRight w:val="0"/>
      <w:marTop w:val="0"/>
      <w:marBottom w:val="0"/>
      <w:divBdr>
        <w:top w:val="none" w:sz="0" w:space="0" w:color="auto"/>
        <w:left w:val="none" w:sz="0" w:space="0" w:color="auto"/>
        <w:bottom w:val="none" w:sz="0" w:space="0" w:color="auto"/>
        <w:right w:val="none" w:sz="0" w:space="0" w:color="auto"/>
      </w:divBdr>
    </w:div>
    <w:div w:id="146868763">
      <w:marLeft w:val="0"/>
      <w:marRight w:val="0"/>
      <w:marTop w:val="0"/>
      <w:marBottom w:val="0"/>
      <w:divBdr>
        <w:top w:val="none" w:sz="0" w:space="0" w:color="auto"/>
        <w:left w:val="none" w:sz="0" w:space="0" w:color="auto"/>
        <w:bottom w:val="none" w:sz="0" w:space="0" w:color="auto"/>
        <w:right w:val="none" w:sz="0" w:space="0" w:color="auto"/>
      </w:divBdr>
    </w:div>
    <w:div w:id="149253377">
      <w:marLeft w:val="0"/>
      <w:marRight w:val="0"/>
      <w:marTop w:val="0"/>
      <w:marBottom w:val="0"/>
      <w:divBdr>
        <w:top w:val="none" w:sz="0" w:space="0" w:color="auto"/>
        <w:left w:val="none" w:sz="0" w:space="0" w:color="auto"/>
        <w:bottom w:val="none" w:sz="0" w:space="0" w:color="auto"/>
        <w:right w:val="none" w:sz="0" w:space="0" w:color="auto"/>
      </w:divBdr>
    </w:div>
    <w:div w:id="159350113">
      <w:marLeft w:val="0"/>
      <w:marRight w:val="0"/>
      <w:marTop w:val="0"/>
      <w:marBottom w:val="0"/>
      <w:divBdr>
        <w:top w:val="none" w:sz="0" w:space="0" w:color="auto"/>
        <w:left w:val="none" w:sz="0" w:space="0" w:color="auto"/>
        <w:bottom w:val="none" w:sz="0" w:space="0" w:color="auto"/>
        <w:right w:val="none" w:sz="0" w:space="0" w:color="auto"/>
      </w:divBdr>
      <w:divsChild>
        <w:div w:id="909196966">
          <w:marLeft w:val="0"/>
          <w:marRight w:val="0"/>
          <w:marTop w:val="0"/>
          <w:marBottom w:val="0"/>
          <w:divBdr>
            <w:top w:val="none" w:sz="0" w:space="0" w:color="auto"/>
            <w:left w:val="none" w:sz="0" w:space="0" w:color="auto"/>
            <w:bottom w:val="none" w:sz="0" w:space="0" w:color="auto"/>
            <w:right w:val="none" w:sz="0" w:space="0" w:color="auto"/>
          </w:divBdr>
        </w:div>
      </w:divsChild>
    </w:div>
    <w:div w:id="164786327">
      <w:bodyDiv w:val="1"/>
      <w:marLeft w:val="0"/>
      <w:marRight w:val="0"/>
      <w:marTop w:val="0"/>
      <w:marBottom w:val="0"/>
      <w:divBdr>
        <w:top w:val="none" w:sz="0" w:space="0" w:color="auto"/>
        <w:left w:val="none" w:sz="0" w:space="0" w:color="auto"/>
        <w:bottom w:val="none" w:sz="0" w:space="0" w:color="auto"/>
        <w:right w:val="none" w:sz="0" w:space="0" w:color="auto"/>
      </w:divBdr>
    </w:div>
    <w:div w:id="168909764">
      <w:bodyDiv w:val="1"/>
      <w:marLeft w:val="0"/>
      <w:marRight w:val="0"/>
      <w:marTop w:val="0"/>
      <w:marBottom w:val="0"/>
      <w:divBdr>
        <w:top w:val="none" w:sz="0" w:space="0" w:color="auto"/>
        <w:left w:val="none" w:sz="0" w:space="0" w:color="auto"/>
        <w:bottom w:val="none" w:sz="0" w:space="0" w:color="auto"/>
        <w:right w:val="none" w:sz="0" w:space="0" w:color="auto"/>
      </w:divBdr>
    </w:div>
    <w:div w:id="173035314">
      <w:marLeft w:val="0"/>
      <w:marRight w:val="0"/>
      <w:marTop w:val="0"/>
      <w:marBottom w:val="0"/>
      <w:divBdr>
        <w:top w:val="none" w:sz="0" w:space="0" w:color="auto"/>
        <w:left w:val="none" w:sz="0" w:space="0" w:color="auto"/>
        <w:bottom w:val="none" w:sz="0" w:space="0" w:color="auto"/>
        <w:right w:val="none" w:sz="0" w:space="0" w:color="auto"/>
      </w:divBdr>
    </w:div>
    <w:div w:id="173767160">
      <w:bodyDiv w:val="1"/>
      <w:marLeft w:val="0"/>
      <w:marRight w:val="0"/>
      <w:marTop w:val="0"/>
      <w:marBottom w:val="0"/>
      <w:divBdr>
        <w:top w:val="none" w:sz="0" w:space="0" w:color="auto"/>
        <w:left w:val="none" w:sz="0" w:space="0" w:color="auto"/>
        <w:bottom w:val="none" w:sz="0" w:space="0" w:color="auto"/>
        <w:right w:val="none" w:sz="0" w:space="0" w:color="auto"/>
      </w:divBdr>
    </w:div>
    <w:div w:id="175199057">
      <w:bodyDiv w:val="1"/>
      <w:marLeft w:val="0"/>
      <w:marRight w:val="0"/>
      <w:marTop w:val="0"/>
      <w:marBottom w:val="0"/>
      <w:divBdr>
        <w:top w:val="none" w:sz="0" w:space="0" w:color="auto"/>
        <w:left w:val="none" w:sz="0" w:space="0" w:color="auto"/>
        <w:bottom w:val="none" w:sz="0" w:space="0" w:color="auto"/>
        <w:right w:val="none" w:sz="0" w:space="0" w:color="auto"/>
      </w:divBdr>
    </w:div>
    <w:div w:id="178590741">
      <w:marLeft w:val="0"/>
      <w:marRight w:val="0"/>
      <w:marTop w:val="0"/>
      <w:marBottom w:val="0"/>
      <w:divBdr>
        <w:top w:val="none" w:sz="0" w:space="0" w:color="auto"/>
        <w:left w:val="none" w:sz="0" w:space="0" w:color="auto"/>
        <w:bottom w:val="none" w:sz="0" w:space="0" w:color="auto"/>
        <w:right w:val="none" w:sz="0" w:space="0" w:color="auto"/>
      </w:divBdr>
      <w:divsChild>
        <w:div w:id="1288849523">
          <w:marLeft w:val="0"/>
          <w:marRight w:val="0"/>
          <w:marTop w:val="0"/>
          <w:marBottom w:val="0"/>
          <w:divBdr>
            <w:top w:val="none" w:sz="0" w:space="0" w:color="auto"/>
            <w:left w:val="none" w:sz="0" w:space="0" w:color="auto"/>
            <w:bottom w:val="none" w:sz="0" w:space="0" w:color="auto"/>
            <w:right w:val="none" w:sz="0" w:space="0" w:color="auto"/>
          </w:divBdr>
        </w:div>
      </w:divsChild>
    </w:div>
    <w:div w:id="185676950">
      <w:marLeft w:val="0"/>
      <w:marRight w:val="0"/>
      <w:marTop w:val="0"/>
      <w:marBottom w:val="0"/>
      <w:divBdr>
        <w:top w:val="none" w:sz="0" w:space="0" w:color="auto"/>
        <w:left w:val="none" w:sz="0" w:space="0" w:color="auto"/>
        <w:bottom w:val="none" w:sz="0" w:space="0" w:color="auto"/>
        <w:right w:val="none" w:sz="0" w:space="0" w:color="auto"/>
      </w:divBdr>
      <w:divsChild>
        <w:div w:id="1757049767">
          <w:marLeft w:val="0"/>
          <w:marRight w:val="0"/>
          <w:marTop w:val="0"/>
          <w:marBottom w:val="0"/>
          <w:divBdr>
            <w:top w:val="none" w:sz="0" w:space="0" w:color="auto"/>
            <w:left w:val="none" w:sz="0" w:space="0" w:color="auto"/>
            <w:bottom w:val="none" w:sz="0" w:space="0" w:color="auto"/>
            <w:right w:val="none" w:sz="0" w:space="0" w:color="auto"/>
          </w:divBdr>
        </w:div>
      </w:divsChild>
    </w:div>
    <w:div w:id="189144987">
      <w:bodyDiv w:val="1"/>
      <w:marLeft w:val="0"/>
      <w:marRight w:val="0"/>
      <w:marTop w:val="0"/>
      <w:marBottom w:val="0"/>
      <w:divBdr>
        <w:top w:val="none" w:sz="0" w:space="0" w:color="auto"/>
        <w:left w:val="none" w:sz="0" w:space="0" w:color="auto"/>
        <w:bottom w:val="none" w:sz="0" w:space="0" w:color="auto"/>
        <w:right w:val="none" w:sz="0" w:space="0" w:color="auto"/>
      </w:divBdr>
    </w:div>
    <w:div w:id="192155780">
      <w:marLeft w:val="0"/>
      <w:marRight w:val="0"/>
      <w:marTop w:val="0"/>
      <w:marBottom w:val="0"/>
      <w:divBdr>
        <w:top w:val="none" w:sz="0" w:space="0" w:color="auto"/>
        <w:left w:val="none" w:sz="0" w:space="0" w:color="auto"/>
        <w:bottom w:val="none" w:sz="0" w:space="0" w:color="auto"/>
        <w:right w:val="none" w:sz="0" w:space="0" w:color="auto"/>
      </w:divBdr>
    </w:div>
    <w:div w:id="193230147">
      <w:bodyDiv w:val="1"/>
      <w:marLeft w:val="0"/>
      <w:marRight w:val="0"/>
      <w:marTop w:val="0"/>
      <w:marBottom w:val="0"/>
      <w:divBdr>
        <w:top w:val="none" w:sz="0" w:space="0" w:color="auto"/>
        <w:left w:val="none" w:sz="0" w:space="0" w:color="auto"/>
        <w:bottom w:val="none" w:sz="0" w:space="0" w:color="auto"/>
        <w:right w:val="none" w:sz="0" w:space="0" w:color="auto"/>
      </w:divBdr>
    </w:div>
    <w:div w:id="194467216">
      <w:bodyDiv w:val="1"/>
      <w:marLeft w:val="0"/>
      <w:marRight w:val="0"/>
      <w:marTop w:val="0"/>
      <w:marBottom w:val="0"/>
      <w:divBdr>
        <w:top w:val="none" w:sz="0" w:space="0" w:color="auto"/>
        <w:left w:val="none" w:sz="0" w:space="0" w:color="auto"/>
        <w:bottom w:val="none" w:sz="0" w:space="0" w:color="auto"/>
        <w:right w:val="none" w:sz="0" w:space="0" w:color="auto"/>
      </w:divBdr>
      <w:divsChild>
        <w:div w:id="2135438420">
          <w:marLeft w:val="0"/>
          <w:marRight w:val="0"/>
          <w:marTop w:val="0"/>
          <w:marBottom w:val="0"/>
          <w:divBdr>
            <w:top w:val="none" w:sz="0" w:space="0" w:color="auto"/>
            <w:left w:val="none" w:sz="0" w:space="0" w:color="auto"/>
            <w:bottom w:val="none" w:sz="0" w:space="0" w:color="auto"/>
            <w:right w:val="none" w:sz="0" w:space="0" w:color="auto"/>
          </w:divBdr>
          <w:divsChild>
            <w:div w:id="415593840">
              <w:marLeft w:val="0"/>
              <w:marRight w:val="0"/>
              <w:marTop w:val="0"/>
              <w:marBottom w:val="0"/>
              <w:divBdr>
                <w:top w:val="none" w:sz="0" w:space="0" w:color="auto"/>
                <w:left w:val="none" w:sz="0" w:space="0" w:color="auto"/>
                <w:bottom w:val="none" w:sz="0" w:space="0" w:color="auto"/>
                <w:right w:val="none" w:sz="0" w:space="0" w:color="auto"/>
              </w:divBdr>
              <w:divsChild>
                <w:div w:id="1844978504">
                  <w:marLeft w:val="0"/>
                  <w:marRight w:val="0"/>
                  <w:marTop w:val="0"/>
                  <w:marBottom w:val="0"/>
                  <w:divBdr>
                    <w:top w:val="none" w:sz="0" w:space="0" w:color="auto"/>
                    <w:left w:val="none" w:sz="0" w:space="0" w:color="auto"/>
                    <w:bottom w:val="none" w:sz="0" w:space="0" w:color="auto"/>
                    <w:right w:val="none" w:sz="0" w:space="0" w:color="auto"/>
                  </w:divBdr>
                  <w:divsChild>
                    <w:div w:id="1683044826">
                      <w:marLeft w:val="0"/>
                      <w:marRight w:val="0"/>
                      <w:marTop w:val="0"/>
                      <w:marBottom w:val="0"/>
                      <w:divBdr>
                        <w:top w:val="none" w:sz="0" w:space="0" w:color="auto"/>
                        <w:left w:val="none" w:sz="0" w:space="0" w:color="auto"/>
                        <w:bottom w:val="none" w:sz="0" w:space="0" w:color="auto"/>
                        <w:right w:val="none" w:sz="0" w:space="0" w:color="auto"/>
                      </w:divBdr>
                      <w:divsChild>
                        <w:div w:id="1287547193">
                          <w:marLeft w:val="0"/>
                          <w:marRight w:val="0"/>
                          <w:marTop w:val="0"/>
                          <w:marBottom w:val="0"/>
                          <w:divBdr>
                            <w:top w:val="none" w:sz="0" w:space="0" w:color="auto"/>
                            <w:left w:val="none" w:sz="0" w:space="0" w:color="auto"/>
                            <w:bottom w:val="none" w:sz="0" w:space="0" w:color="auto"/>
                            <w:right w:val="none" w:sz="0" w:space="0" w:color="auto"/>
                          </w:divBdr>
                          <w:divsChild>
                            <w:div w:id="760108046">
                              <w:marLeft w:val="0"/>
                              <w:marRight w:val="0"/>
                              <w:marTop w:val="0"/>
                              <w:marBottom w:val="0"/>
                              <w:divBdr>
                                <w:top w:val="none" w:sz="0" w:space="0" w:color="auto"/>
                                <w:left w:val="none" w:sz="0" w:space="0" w:color="auto"/>
                                <w:bottom w:val="none" w:sz="0" w:space="0" w:color="auto"/>
                                <w:right w:val="none" w:sz="0" w:space="0" w:color="auto"/>
                              </w:divBdr>
                              <w:divsChild>
                                <w:div w:id="41616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955262">
      <w:bodyDiv w:val="1"/>
      <w:marLeft w:val="0"/>
      <w:marRight w:val="0"/>
      <w:marTop w:val="0"/>
      <w:marBottom w:val="0"/>
      <w:divBdr>
        <w:top w:val="none" w:sz="0" w:space="0" w:color="auto"/>
        <w:left w:val="none" w:sz="0" w:space="0" w:color="auto"/>
        <w:bottom w:val="none" w:sz="0" w:space="0" w:color="auto"/>
        <w:right w:val="none" w:sz="0" w:space="0" w:color="auto"/>
      </w:divBdr>
    </w:div>
    <w:div w:id="204484698">
      <w:marLeft w:val="0"/>
      <w:marRight w:val="0"/>
      <w:marTop w:val="0"/>
      <w:marBottom w:val="0"/>
      <w:divBdr>
        <w:top w:val="none" w:sz="0" w:space="0" w:color="auto"/>
        <w:left w:val="none" w:sz="0" w:space="0" w:color="auto"/>
        <w:bottom w:val="none" w:sz="0" w:space="0" w:color="auto"/>
        <w:right w:val="none" w:sz="0" w:space="0" w:color="auto"/>
      </w:divBdr>
      <w:divsChild>
        <w:div w:id="50738116">
          <w:marLeft w:val="0"/>
          <w:marRight w:val="0"/>
          <w:marTop w:val="0"/>
          <w:marBottom w:val="0"/>
          <w:divBdr>
            <w:top w:val="none" w:sz="0" w:space="0" w:color="auto"/>
            <w:left w:val="none" w:sz="0" w:space="0" w:color="auto"/>
            <w:bottom w:val="none" w:sz="0" w:space="0" w:color="auto"/>
            <w:right w:val="none" w:sz="0" w:space="0" w:color="auto"/>
          </w:divBdr>
        </w:div>
      </w:divsChild>
    </w:div>
    <w:div w:id="205484071">
      <w:marLeft w:val="0"/>
      <w:marRight w:val="0"/>
      <w:marTop w:val="0"/>
      <w:marBottom w:val="0"/>
      <w:divBdr>
        <w:top w:val="none" w:sz="0" w:space="0" w:color="auto"/>
        <w:left w:val="none" w:sz="0" w:space="0" w:color="auto"/>
        <w:bottom w:val="none" w:sz="0" w:space="0" w:color="auto"/>
        <w:right w:val="none" w:sz="0" w:space="0" w:color="auto"/>
      </w:divBdr>
    </w:div>
    <w:div w:id="210190670">
      <w:marLeft w:val="0"/>
      <w:marRight w:val="0"/>
      <w:marTop w:val="0"/>
      <w:marBottom w:val="0"/>
      <w:divBdr>
        <w:top w:val="none" w:sz="0" w:space="0" w:color="auto"/>
        <w:left w:val="none" w:sz="0" w:space="0" w:color="auto"/>
        <w:bottom w:val="none" w:sz="0" w:space="0" w:color="auto"/>
        <w:right w:val="none" w:sz="0" w:space="0" w:color="auto"/>
      </w:divBdr>
      <w:divsChild>
        <w:div w:id="297607190">
          <w:marLeft w:val="0"/>
          <w:marRight w:val="0"/>
          <w:marTop w:val="0"/>
          <w:marBottom w:val="0"/>
          <w:divBdr>
            <w:top w:val="none" w:sz="0" w:space="0" w:color="auto"/>
            <w:left w:val="none" w:sz="0" w:space="0" w:color="auto"/>
            <w:bottom w:val="none" w:sz="0" w:space="0" w:color="auto"/>
            <w:right w:val="none" w:sz="0" w:space="0" w:color="auto"/>
          </w:divBdr>
        </w:div>
      </w:divsChild>
    </w:div>
    <w:div w:id="213659531">
      <w:marLeft w:val="0"/>
      <w:marRight w:val="0"/>
      <w:marTop w:val="0"/>
      <w:marBottom w:val="0"/>
      <w:divBdr>
        <w:top w:val="none" w:sz="0" w:space="0" w:color="auto"/>
        <w:left w:val="none" w:sz="0" w:space="0" w:color="auto"/>
        <w:bottom w:val="none" w:sz="0" w:space="0" w:color="auto"/>
        <w:right w:val="none" w:sz="0" w:space="0" w:color="auto"/>
      </w:divBdr>
    </w:div>
    <w:div w:id="217667425">
      <w:bodyDiv w:val="1"/>
      <w:marLeft w:val="0"/>
      <w:marRight w:val="0"/>
      <w:marTop w:val="0"/>
      <w:marBottom w:val="0"/>
      <w:divBdr>
        <w:top w:val="none" w:sz="0" w:space="0" w:color="auto"/>
        <w:left w:val="none" w:sz="0" w:space="0" w:color="auto"/>
        <w:bottom w:val="none" w:sz="0" w:space="0" w:color="auto"/>
        <w:right w:val="none" w:sz="0" w:space="0" w:color="auto"/>
      </w:divBdr>
    </w:div>
    <w:div w:id="220288206">
      <w:marLeft w:val="0"/>
      <w:marRight w:val="0"/>
      <w:marTop w:val="0"/>
      <w:marBottom w:val="0"/>
      <w:divBdr>
        <w:top w:val="none" w:sz="0" w:space="0" w:color="auto"/>
        <w:left w:val="none" w:sz="0" w:space="0" w:color="auto"/>
        <w:bottom w:val="none" w:sz="0" w:space="0" w:color="auto"/>
        <w:right w:val="none" w:sz="0" w:space="0" w:color="auto"/>
      </w:divBdr>
      <w:divsChild>
        <w:div w:id="910434170">
          <w:marLeft w:val="0"/>
          <w:marRight w:val="0"/>
          <w:marTop w:val="0"/>
          <w:marBottom w:val="0"/>
          <w:divBdr>
            <w:top w:val="none" w:sz="0" w:space="0" w:color="auto"/>
            <w:left w:val="none" w:sz="0" w:space="0" w:color="auto"/>
            <w:bottom w:val="none" w:sz="0" w:space="0" w:color="auto"/>
            <w:right w:val="none" w:sz="0" w:space="0" w:color="auto"/>
          </w:divBdr>
        </w:div>
      </w:divsChild>
    </w:div>
    <w:div w:id="228273426">
      <w:marLeft w:val="0"/>
      <w:marRight w:val="0"/>
      <w:marTop w:val="0"/>
      <w:marBottom w:val="0"/>
      <w:divBdr>
        <w:top w:val="none" w:sz="0" w:space="0" w:color="auto"/>
        <w:left w:val="none" w:sz="0" w:space="0" w:color="auto"/>
        <w:bottom w:val="none" w:sz="0" w:space="0" w:color="auto"/>
        <w:right w:val="none" w:sz="0" w:space="0" w:color="auto"/>
      </w:divBdr>
    </w:div>
    <w:div w:id="232854165">
      <w:bodyDiv w:val="1"/>
      <w:marLeft w:val="0"/>
      <w:marRight w:val="0"/>
      <w:marTop w:val="0"/>
      <w:marBottom w:val="0"/>
      <w:divBdr>
        <w:top w:val="none" w:sz="0" w:space="0" w:color="auto"/>
        <w:left w:val="none" w:sz="0" w:space="0" w:color="auto"/>
        <w:bottom w:val="none" w:sz="0" w:space="0" w:color="auto"/>
        <w:right w:val="none" w:sz="0" w:space="0" w:color="auto"/>
      </w:divBdr>
    </w:div>
    <w:div w:id="236980655">
      <w:bodyDiv w:val="1"/>
      <w:marLeft w:val="0"/>
      <w:marRight w:val="0"/>
      <w:marTop w:val="0"/>
      <w:marBottom w:val="0"/>
      <w:divBdr>
        <w:top w:val="none" w:sz="0" w:space="0" w:color="auto"/>
        <w:left w:val="none" w:sz="0" w:space="0" w:color="auto"/>
        <w:bottom w:val="none" w:sz="0" w:space="0" w:color="auto"/>
        <w:right w:val="none" w:sz="0" w:space="0" w:color="auto"/>
      </w:divBdr>
    </w:div>
    <w:div w:id="240332879">
      <w:bodyDiv w:val="1"/>
      <w:marLeft w:val="0"/>
      <w:marRight w:val="0"/>
      <w:marTop w:val="0"/>
      <w:marBottom w:val="0"/>
      <w:divBdr>
        <w:top w:val="none" w:sz="0" w:space="0" w:color="auto"/>
        <w:left w:val="none" w:sz="0" w:space="0" w:color="auto"/>
        <w:bottom w:val="none" w:sz="0" w:space="0" w:color="auto"/>
        <w:right w:val="none" w:sz="0" w:space="0" w:color="auto"/>
      </w:divBdr>
    </w:div>
    <w:div w:id="241917683">
      <w:bodyDiv w:val="1"/>
      <w:marLeft w:val="0"/>
      <w:marRight w:val="0"/>
      <w:marTop w:val="0"/>
      <w:marBottom w:val="0"/>
      <w:divBdr>
        <w:top w:val="none" w:sz="0" w:space="0" w:color="auto"/>
        <w:left w:val="none" w:sz="0" w:space="0" w:color="auto"/>
        <w:bottom w:val="none" w:sz="0" w:space="0" w:color="auto"/>
        <w:right w:val="none" w:sz="0" w:space="0" w:color="auto"/>
      </w:divBdr>
      <w:divsChild>
        <w:div w:id="570626616">
          <w:marLeft w:val="0"/>
          <w:marRight w:val="0"/>
          <w:marTop w:val="0"/>
          <w:marBottom w:val="0"/>
          <w:divBdr>
            <w:top w:val="none" w:sz="0" w:space="0" w:color="auto"/>
            <w:left w:val="none" w:sz="0" w:space="0" w:color="auto"/>
            <w:bottom w:val="none" w:sz="0" w:space="0" w:color="auto"/>
            <w:right w:val="none" w:sz="0" w:space="0" w:color="auto"/>
          </w:divBdr>
        </w:div>
        <w:div w:id="960721899">
          <w:marLeft w:val="0"/>
          <w:marRight w:val="0"/>
          <w:marTop w:val="0"/>
          <w:marBottom w:val="0"/>
          <w:divBdr>
            <w:top w:val="none" w:sz="0" w:space="0" w:color="auto"/>
            <w:left w:val="none" w:sz="0" w:space="0" w:color="auto"/>
            <w:bottom w:val="none" w:sz="0" w:space="0" w:color="auto"/>
            <w:right w:val="none" w:sz="0" w:space="0" w:color="auto"/>
          </w:divBdr>
        </w:div>
      </w:divsChild>
    </w:div>
    <w:div w:id="243993832">
      <w:marLeft w:val="0"/>
      <w:marRight w:val="0"/>
      <w:marTop w:val="0"/>
      <w:marBottom w:val="0"/>
      <w:divBdr>
        <w:top w:val="none" w:sz="0" w:space="0" w:color="auto"/>
        <w:left w:val="none" w:sz="0" w:space="0" w:color="auto"/>
        <w:bottom w:val="none" w:sz="0" w:space="0" w:color="auto"/>
        <w:right w:val="none" w:sz="0" w:space="0" w:color="auto"/>
      </w:divBdr>
      <w:divsChild>
        <w:div w:id="1150831635">
          <w:marLeft w:val="0"/>
          <w:marRight w:val="0"/>
          <w:marTop w:val="0"/>
          <w:marBottom w:val="0"/>
          <w:divBdr>
            <w:top w:val="none" w:sz="0" w:space="0" w:color="auto"/>
            <w:left w:val="none" w:sz="0" w:space="0" w:color="auto"/>
            <w:bottom w:val="none" w:sz="0" w:space="0" w:color="auto"/>
            <w:right w:val="none" w:sz="0" w:space="0" w:color="auto"/>
          </w:divBdr>
        </w:div>
      </w:divsChild>
    </w:div>
    <w:div w:id="245654385">
      <w:marLeft w:val="0"/>
      <w:marRight w:val="0"/>
      <w:marTop w:val="0"/>
      <w:marBottom w:val="0"/>
      <w:divBdr>
        <w:top w:val="none" w:sz="0" w:space="0" w:color="auto"/>
        <w:left w:val="none" w:sz="0" w:space="0" w:color="auto"/>
        <w:bottom w:val="none" w:sz="0" w:space="0" w:color="auto"/>
        <w:right w:val="none" w:sz="0" w:space="0" w:color="auto"/>
      </w:divBdr>
    </w:div>
    <w:div w:id="253323736">
      <w:marLeft w:val="0"/>
      <w:marRight w:val="0"/>
      <w:marTop w:val="0"/>
      <w:marBottom w:val="0"/>
      <w:divBdr>
        <w:top w:val="none" w:sz="0" w:space="0" w:color="auto"/>
        <w:left w:val="none" w:sz="0" w:space="0" w:color="auto"/>
        <w:bottom w:val="none" w:sz="0" w:space="0" w:color="auto"/>
        <w:right w:val="none" w:sz="0" w:space="0" w:color="auto"/>
      </w:divBdr>
    </w:div>
    <w:div w:id="254098359">
      <w:bodyDiv w:val="1"/>
      <w:marLeft w:val="0"/>
      <w:marRight w:val="0"/>
      <w:marTop w:val="0"/>
      <w:marBottom w:val="0"/>
      <w:divBdr>
        <w:top w:val="none" w:sz="0" w:space="0" w:color="auto"/>
        <w:left w:val="none" w:sz="0" w:space="0" w:color="auto"/>
        <w:bottom w:val="none" w:sz="0" w:space="0" w:color="auto"/>
        <w:right w:val="none" w:sz="0" w:space="0" w:color="auto"/>
      </w:divBdr>
    </w:div>
    <w:div w:id="255990594">
      <w:marLeft w:val="0"/>
      <w:marRight w:val="0"/>
      <w:marTop w:val="0"/>
      <w:marBottom w:val="0"/>
      <w:divBdr>
        <w:top w:val="none" w:sz="0" w:space="0" w:color="auto"/>
        <w:left w:val="none" w:sz="0" w:space="0" w:color="auto"/>
        <w:bottom w:val="none" w:sz="0" w:space="0" w:color="auto"/>
        <w:right w:val="none" w:sz="0" w:space="0" w:color="auto"/>
      </w:divBdr>
    </w:div>
    <w:div w:id="257831787">
      <w:bodyDiv w:val="1"/>
      <w:marLeft w:val="0"/>
      <w:marRight w:val="0"/>
      <w:marTop w:val="0"/>
      <w:marBottom w:val="0"/>
      <w:divBdr>
        <w:top w:val="none" w:sz="0" w:space="0" w:color="auto"/>
        <w:left w:val="none" w:sz="0" w:space="0" w:color="auto"/>
        <w:bottom w:val="none" w:sz="0" w:space="0" w:color="auto"/>
        <w:right w:val="none" w:sz="0" w:space="0" w:color="auto"/>
      </w:divBdr>
    </w:div>
    <w:div w:id="258877602">
      <w:marLeft w:val="0"/>
      <w:marRight w:val="0"/>
      <w:marTop w:val="0"/>
      <w:marBottom w:val="0"/>
      <w:divBdr>
        <w:top w:val="none" w:sz="0" w:space="0" w:color="auto"/>
        <w:left w:val="none" w:sz="0" w:space="0" w:color="auto"/>
        <w:bottom w:val="none" w:sz="0" w:space="0" w:color="auto"/>
        <w:right w:val="none" w:sz="0" w:space="0" w:color="auto"/>
      </w:divBdr>
    </w:div>
    <w:div w:id="263003671">
      <w:marLeft w:val="0"/>
      <w:marRight w:val="0"/>
      <w:marTop w:val="0"/>
      <w:marBottom w:val="0"/>
      <w:divBdr>
        <w:top w:val="none" w:sz="0" w:space="0" w:color="auto"/>
        <w:left w:val="none" w:sz="0" w:space="0" w:color="auto"/>
        <w:bottom w:val="none" w:sz="0" w:space="0" w:color="auto"/>
        <w:right w:val="none" w:sz="0" w:space="0" w:color="auto"/>
      </w:divBdr>
    </w:div>
    <w:div w:id="263533220">
      <w:marLeft w:val="0"/>
      <w:marRight w:val="0"/>
      <w:marTop w:val="0"/>
      <w:marBottom w:val="0"/>
      <w:divBdr>
        <w:top w:val="none" w:sz="0" w:space="0" w:color="auto"/>
        <w:left w:val="none" w:sz="0" w:space="0" w:color="auto"/>
        <w:bottom w:val="none" w:sz="0" w:space="0" w:color="auto"/>
        <w:right w:val="none" w:sz="0" w:space="0" w:color="auto"/>
      </w:divBdr>
    </w:div>
    <w:div w:id="266280816">
      <w:marLeft w:val="0"/>
      <w:marRight w:val="0"/>
      <w:marTop w:val="0"/>
      <w:marBottom w:val="0"/>
      <w:divBdr>
        <w:top w:val="none" w:sz="0" w:space="0" w:color="auto"/>
        <w:left w:val="none" w:sz="0" w:space="0" w:color="auto"/>
        <w:bottom w:val="none" w:sz="0" w:space="0" w:color="auto"/>
        <w:right w:val="none" w:sz="0" w:space="0" w:color="auto"/>
      </w:divBdr>
    </w:div>
    <w:div w:id="267004884">
      <w:marLeft w:val="0"/>
      <w:marRight w:val="0"/>
      <w:marTop w:val="0"/>
      <w:marBottom w:val="0"/>
      <w:divBdr>
        <w:top w:val="none" w:sz="0" w:space="0" w:color="auto"/>
        <w:left w:val="none" w:sz="0" w:space="0" w:color="auto"/>
        <w:bottom w:val="none" w:sz="0" w:space="0" w:color="auto"/>
        <w:right w:val="none" w:sz="0" w:space="0" w:color="auto"/>
      </w:divBdr>
      <w:divsChild>
        <w:div w:id="2018918288">
          <w:marLeft w:val="0"/>
          <w:marRight w:val="0"/>
          <w:marTop w:val="0"/>
          <w:marBottom w:val="0"/>
          <w:divBdr>
            <w:top w:val="none" w:sz="0" w:space="0" w:color="auto"/>
            <w:left w:val="none" w:sz="0" w:space="0" w:color="auto"/>
            <w:bottom w:val="none" w:sz="0" w:space="0" w:color="auto"/>
            <w:right w:val="none" w:sz="0" w:space="0" w:color="auto"/>
          </w:divBdr>
        </w:div>
      </w:divsChild>
    </w:div>
    <w:div w:id="273440807">
      <w:marLeft w:val="0"/>
      <w:marRight w:val="0"/>
      <w:marTop w:val="0"/>
      <w:marBottom w:val="0"/>
      <w:divBdr>
        <w:top w:val="none" w:sz="0" w:space="0" w:color="auto"/>
        <w:left w:val="none" w:sz="0" w:space="0" w:color="auto"/>
        <w:bottom w:val="none" w:sz="0" w:space="0" w:color="auto"/>
        <w:right w:val="none" w:sz="0" w:space="0" w:color="auto"/>
      </w:divBdr>
    </w:div>
    <w:div w:id="279536099">
      <w:bodyDiv w:val="1"/>
      <w:marLeft w:val="0"/>
      <w:marRight w:val="0"/>
      <w:marTop w:val="0"/>
      <w:marBottom w:val="0"/>
      <w:divBdr>
        <w:top w:val="none" w:sz="0" w:space="0" w:color="auto"/>
        <w:left w:val="none" w:sz="0" w:space="0" w:color="auto"/>
        <w:bottom w:val="none" w:sz="0" w:space="0" w:color="auto"/>
        <w:right w:val="none" w:sz="0" w:space="0" w:color="auto"/>
      </w:divBdr>
      <w:divsChild>
        <w:div w:id="68232558">
          <w:marLeft w:val="0"/>
          <w:marRight w:val="0"/>
          <w:marTop w:val="450"/>
          <w:marBottom w:val="0"/>
          <w:divBdr>
            <w:top w:val="none" w:sz="0" w:space="0" w:color="auto"/>
            <w:left w:val="none" w:sz="0" w:space="0" w:color="auto"/>
            <w:bottom w:val="none" w:sz="0" w:space="0" w:color="auto"/>
            <w:right w:val="none" w:sz="0" w:space="0" w:color="auto"/>
          </w:divBdr>
          <w:divsChild>
            <w:div w:id="522086881">
              <w:marLeft w:val="0"/>
              <w:marRight w:val="0"/>
              <w:marTop w:val="0"/>
              <w:marBottom w:val="0"/>
              <w:divBdr>
                <w:top w:val="none" w:sz="0" w:space="0" w:color="auto"/>
                <w:left w:val="none" w:sz="0" w:space="0" w:color="auto"/>
                <w:bottom w:val="none" w:sz="0" w:space="0" w:color="auto"/>
                <w:right w:val="none" w:sz="0" w:space="0" w:color="auto"/>
              </w:divBdr>
            </w:div>
            <w:div w:id="1167287088">
              <w:marLeft w:val="0"/>
              <w:marRight w:val="0"/>
              <w:marTop w:val="0"/>
              <w:marBottom w:val="0"/>
              <w:divBdr>
                <w:top w:val="none" w:sz="0" w:space="0" w:color="auto"/>
                <w:left w:val="none" w:sz="0" w:space="0" w:color="auto"/>
                <w:bottom w:val="none" w:sz="0" w:space="0" w:color="auto"/>
                <w:right w:val="none" w:sz="0" w:space="0" w:color="auto"/>
              </w:divBdr>
            </w:div>
          </w:divsChild>
        </w:div>
        <w:div w:id="1169369009">
          <w:marLeft w:val="0"/>
          <w:marRight w:val="480"/>
          <w:marTop w:val="450"/>
          <w:marBottom w:val="0"/>
          <w:divBdr>
            <w:top w:val="none" w:sz="0" w:space="0" w:color="auto"/>
            <w:left w:val="none" w:sz="0" w:space="0" w:color="auto"/>
            <w:bottom w:val="none" w:sz="0" w:space="0" w:color="auto"/>
            <w:right w:val="none" w:sz="0" w:space="0" w:color="auto"/>
          </w:divBdr>
        </w:div>
      </w:divsChild>
    </w:div>
    <w:div w:id="282465205">
      <w:bodyDiv w:val="1"/>
      <w:marLeft w:val="0"/>
      <w:marRight w:val="0"/>
      <w:marTop w:val="0"/>
      <w:marBottom w:val="0"/>
      <w:divBdr>
        <w:top w:val="none" w:sz="0" w:space="0" w:color="auto"/>
        <w:left w:val="none" w:sz="0" w:space="0" w:color="auto"/>
        <w:bottom w:val="none" w:sz="0" w:space="0" w:color="auto"/>
        <w:right w:val="none" w:sz="0" w:space="0" w:color="auto"/>
      </w:divBdr>
    </w:div>
    <w:div w:id="292373779">
      <w:bodyDiv w:val="1"/>
      <w:marLeft w:val="0"/>
      <w:marRight w:val="0"/>
      <w:marTop w:val="0"/>
      <w:marBottom w:val="0"/>
      <w:divBdr>
        <w:top w:val="none" w:sz="0" w:space="0" w:color="auto"/>
        <w:left w:val="none" w:sz="0" w:space="0" w:color="auto"/>
        <w:bottom w:val="none" w:sz="0" w:space="0" w:color="auto"/>
        <w:right w:val="none" w:sz="0" w:space="0" w:color="auto"/>
      </w:divBdr>
      <w:divsChild>
        <w:div w:id="19934763">
          <w:marLeft w:val="0"/>
          <w:marRight w:val="0"/>
          <w:marTop w:val="0"/>
          <w:marBottom w:val="0"/>
          <w:divBdr>
            <w:top w:val="none" w:sz="0" w:space="0" w:color="auto"/>
            <w:left w:val="none" w:sz="0" w:space="0" w:color="auto"/>
            <w:bottom w:val="none" w:sz="0" w:space="0" w:color="auto"/>
            <w:right w:val="none" w:sz="0" w:space="0" w:color="auto"/>
          </w:divBdr>
          <w:divsChild>
            <w:div w:id="1311910241">
              <w:marLeft w:val="0"/>
              <w:marRight w:val="0"/>
              <w:marTop w:val="0"/>
              <w:marBottom w:val="0"/>
              <w:divBdr>
                <w:top w:val="none" w:sz="0" w:space="0" w:color="auto"/>
                <w:left w:val="none" w:sz="0" w:space="0" w:color="auto"/>
                <w:bottom w:val="none" w:sz="0" w:space="0" w:color="auto"/>
                <w:right w:val="none" w:sz="0" w:space="0" w:color="auto"/>
              </w:divBdr>
              <w:divsChild>
                <w:div w:id="1860043271">
                  <w:marLeft w:val="0"/>
                  <w:marRight w:val="0"/>
                  <w:marTop w:val="0"/>
                  <w:marBottom w:val="0"/>
                  <w:divBdr>
                    <w:top w:val="none" w:sz="0" w:space="0" w:color="auto"/>
                    <w:left w:val="none" w:sz="0" w:space="0" w:color="auto"/>
                    <w:bottom w:val="none" w:sz="0" w:space="0" w:color="auto"/>
                    <w:right w:val="none" w:sz="0" w:space="0" w:color="auto"/>
                  </w:divBdr>
                  <w:divsChild>
                    <w:div w:id="447745411">
                      <w:marLeft w:val="0"/>
                      <w:marRight w:val="0"/>
                      <w:marTop w:val="0"/>
                      <w:marBottom w:val="0"/>
                      <w:divBdr>
                        <w:top w:val="none" w:sz="0" w:space="0" w:color="auto"/>
                        <w:left w:val="none" w:sz="0" w:space="0" w:color="auto"/>
                        <w:bottom w:val="none" w:sz="0" w:space="0" w:color="auto"/>
                        <w:right w:val="none" w:sz="0" w:space="0" w:color="auto"/>
                      </w:divBdr>
                      <w:divsChild>
                        <w:div w:id="1162349459">
                          <w:marLeft w:val="0"/>
                          <w:marRight w:val="0"/>
                          <w:marTop w:val="0"/>
                          <w:marBottom w:val="0"/>
                          <w:divBdr>
                            <w:top w:val="none" w:sz="0" w:space="0" w:color="auto"/>
                            <w:left w:val="none" w:sz="0" w:space="0" w:color="auto"/>
                            <w:bottom w:val="none" w:sz="0" w:space="0" w:color="auto"/>
                            <w:right w:val="none" w:sz="0" w:space="0" w:color="auto"/>
                          </w:divBdr>
                          <w:divsChild>
                            <w:div w:id="947009952">
                              <w:marLeft w:val="0"/>
                              <w:marRight w:val="0"/>
                              <w:marTop w:val="0"/>
                              <w:marBottom w:val="0"/>
                              <w:divBdr>
                                <w:top w:val="none" w:sz="0" w:space="0" w:color="auto"/>
                                <w:left w:val="none" w:sz="0" w:space="0" w:color="auto"/>
                                <w:bottom w:val="none" w:sz="0" w:space="0" w:color="auto"/>
                                <w:right w:val="none" w:sz="0" w:space="0" w:color="auto"/>
                              </w:divBdr>
                              <w:divsChild>
                                <w:div w:id="1029572897">
                                  <w:marLeft w:val="0"/>
                                  <w:marRight w:val="0"/>
                                  <w:marTop w:val="0"/>
                                  <w:marBottom w:val="0"/>
                                  <w:divBdr>
                                    <w:top w:val="none" w:sz="0" w:space="0" w:color="auto"/>
                                    <w:left w:val="none" w:sz="0" w:space="0" w:color="auto"/>
                                    <w:bottom w:val="none" w:sz="0" w:space="0" w:color="auto"/>
                                    <w:right w:val="none" w:sz="0" w:space="0" w:color="auto"/>
                                  </w:divBdr>
                                  <w:divsChild>
                                    <w:div w:id="66578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13132373">
          <w:marLeft w:val="0"/>
          <w:marRight w:val="0"/>
          <w:marTop w:val="0"/>
          <w:marBottom w:val="0"/>
          <w:divBdr>
            <w:top w:val="none" w:sz="0" w:space="0" w:color="auto"/>
            <w:left w:val="none" w:sz="0" w:space="0" w:color="auto"/>
            <w:bottom w:val="none" w:sz="0" w:space="0" w:color="auto"/>
            <w:right w:val="none" w:sz="0" w:space="0" w:color="auto"/>
          </w:divBdr>
        </w:div>
      </w:divsChild>
    </w:div>
    <w:div w:id="293676881">
      <w:marLeft w:val="0"/>
      <w:marRight w:val="0"/>
      <w:marTop w:val="0"/>
      <w:marBottom w:val="0"/>
      <w:divBdr>
        <w:top w:val="none" w:sz="0" w:space="0" w:color="auto"/>
        <w:left w:val="none" w:sz="0" w:space="0" w:color="auto"/>
        <w:bottom w:val="none" w:sz="0" w:space="0" w:color="auto"/>
        <w:right w:val="none" w:sz="0" w:space="0" w:color="auto"/>
      </w:divBdr>
    </w:div>
    <w:div w:id="295573471">
      <w:marLeft w:val="0"/>
      <w:marRight w:val="0"/>
      <w:marTop w:val="0"/>
      <w:marBottom w:val="0"/>
      <w:divBdr>
        <w:top w:val="none" w:sz="0" w:space="0" w:color="auto"/>
        <w:left w:val="none" w:sz="0" w:space="0" w:color="auto"/>
        <w:bottom w:val="none" w:sz="0" w:space="0" w:color="auto"/>
        <w:right w:val="none" w:sz="0" w:space="0" w:color="auto"/>
      </w:divBdr>
      <w:divsChild>
        <w:div w:id="303895243">
          <w:marLeft w:val="0"/>
          <w:marRight w:val="0"/>
          <w:marTop w:val="0"/>
          <w:marBottom w:val="0"/>
          <w:divBdr>
            <w:top w:val="none" w:sz="0" w:space="0" w:color="auto"/>
            <w:left w:val="none" w:sz="0" w:space="0" w:color="auto"/>
            <w:bottom w:val="none" w:sz="0" w:space="0" w:color="auto"/>
            <w:right w:val="none" w:sz="0" w:space="0" w:color="auto"/>
          </w:divBdr>
        </w:div>
      </w:divsChild>
    </w:div>
    <w:div w:id="304236976">
      <w:bodyDiv w:val="1"/>
      <w:marLeft w:val="0"/>
      <w:marRight w:val="0"/>
      <w:marTop w:val="0"/>
      <w:marBottom w:val="0"/>
      <w:divBdr>
        <w:top w:val="none" w:sz="0" w:space="0" w:color="auto"/>
        <w:left w:val="none" w:sz="0" w:space="0" w:color="auto"/>
        <w:bottom w:val="none" w:sz="0" w:space="0" w:color="auto"/>
        <w:right w:val="none" w:sz="0" w:space="0" w:color="auto"/>
      </w:divBdr>
    </w:div>
    <w:div w:id="305859665">
      <w:marLeft w:val="0"/>
      <w:marRight w:val="0"/>
      <w:marTop w:val="0"/>
      <w:marBottom w:val="0"/>
      <w:divBdr>
        <w:top w:val="none" w:sz="0" w:space="0" w:color="auto"/>
        <w:left w:val="none" w:sz="0" w:space="0" w:color="auto"/>
        <w:bottom w:val="none" w:sz="0" w:space="0" w:color="auto"/>
        <w:right w:val="none" w:sz="0" w:space="0" w:color="auto"/>
      </w:divBdr>
      <w:divsChild>
        <w:div w:id="917907362">
          <w:marLeft w:val="0"/>
          <w:marRight w:val="0"/>
          <w:marTop w:val="0"/>
          <w:marBottom w:val="0"/>
          <w:divBdr>
            <w:top w:val="none" w:sz="0" w:space="0" w:color="auto"/>
            <w:left w:val="none" w:sz="0" w:space="0" w:color="auto"/>
            <w:bottom w:val="none" w:sz="0" w:space="0" w:color="auto"/>
            <w:right w:val="none" w:sz="0" w:space="0" w:color="auto"/>
          </w:divBdr>
        </w:div>
      </w:divsChild>
    </w:div>
    <w:div w:id="308676073">
      <w:marLeft w:val="0"/>
      <w:marRight w:val="0"/>
      <w:marTop w:val="0"/>
      <w:marBottom w:val="0"/>
      <w:divBdr>
        <w:top w:val="none" w:sz="0" w:space="0" w:color="auto"/>
        <w:left w:val="none" w:sz="0" w:space="0" w:color="auto"/>
        <w:bottom w:val="none" w:sz="0" w:space="0" w:color="auto"/>
        <w:right w:val="none" w:sz="0" w:space="0" w:color="auto"/>
      </w:divBdr>
      <w:divsChild>
        <w:div w:id="1169056312">
          <w:marLeft w:val="0"/>
          <w:marRight w:val="0"/>
          <w:marTop w:val="0"/>
          <w:marBottom w:val="0"/>
          <w:divBdr>
            <w:top w:val="none" w:sz="0" w:space="0" w:color="auto"/>
            <w:left w:val="none" w:sz="0" w:space="0" w:color="auto"/>
            <w:bottom w:val="none" w:sz="0" w:space="0" w:color="auto"/>
            <w:right w:val="none" w:sz="0" w:space="0" w:color="auto"/>
          </w:divBdr>
        </w:div>
      </w:divsChild>
    </w:div>
    <w:div w:id="311640359">
      <w:marLeft w:val="0"/>
      <w:marRight w:val="0"/>
      <w:marTop w:val="0"/>
      <w:marBottom w:val="0"/>
      <w:divBdr>
        <w:top w:val="none" w:sz="0" w:space="0" w:color="auto"/>
        <w:left w:val="none" w:sz="0" w:space="0" w:color="auto"/>
        <w:bottom w:val="none" w:sz="0" w:space="0" w:color="auto"/>
        <w:right w:val="none" w:sz="0" w:space="0" w:color="auto"/>
      </w:divBdr>
    </w:div>
    <w:div w:id="312678824">
      <w:marLeft w:val="0"/>
      <w:marRight w:val="0"/>
      <w:marTop w:val="0"/>
      <w:marBottom w:val="0"/>
      <w:divBdr>
        <w:top w:val="none" w:sz="0" w:space="0" w:color="auto"/>
        <w:left w:val="none" w:sz="0" w:space="0" w:color="auto"/>
        <w:bottom w:val="none" w:sz="0" w:space="0" w:color="auto"/>
        <w:right w:val="none" w:sz="0" w:space="0" w:color="auto"/>
      </w:divBdr>
      <w:divsChild>
        <w:div w:id="2054452833">
          <w:marLeft w:val="0"/>
          <w:marRight w:val="0"/>
          <w:marTop w:val="0"/>
          <w:marBottom w:val="0"/>
          <w:divBdr>
            <w:top w:val="none" w:sz="0" w:space="0" w:color="auto"/>
            <w:left w:val="none" w:sz="0" w:space="0" w:color="auto"/>
            <w:bottom w:val="none" w:sz="0" w:space="0" w:color="auto"/>
            <w:right w:val="none" w:sz="0" w:space="0" w:color="auto"/>
          </w:divBdr>
        </w:div>
      </w:divsChild>
    </w:div>
    <w:div w:id="324358695">
      <w:marLeft w:val="0"/>
      <w:marRight w:val="0"/>
      <w:marTop w:val="0"/>
      <w:marBottom w:val="0"/>
      <w:divBdr>
        <w:top w:val="none" w:sz="0" w:space="0" w:color="auto"/>
        <w:left w:val="none" w:sz="0" w:space="0" w:color="auto"/>
        <w:bottom w:val="none" w:sz="0" w:space="0" w:color="auto"/>
        <w:right w:val="none" w:sz="0" w:space="0" w:color="auto"/>
      </w:divBdr>
      <w:divsChild>
        <w:div w:id="1857884715">
          <w:marLeft w:val="0"/>
          <w:marRight w:val="0"/>
          <w:marTop w:val="0"/>
          <w:marBottom w:val="0"/>
          <w:divBdr>
            <w:top w:val="none" w:sz="0" w:space="0" w:color="auto"/>
            <w:left w:val="none" w:sz="0" w:space="0" w:color="auto"/>
            <w:bottom w:val="none" w:sz="0" w:space="0" w:color="auto"/>
            <w:right w:val="none" w:sz="0" w:space="0" w:color="auto"/>
          </w:divBdr>
        </w:div>
      </w:divsChild>
    </w:div>
    <w:div w:id="330181714">
      <w:marLeft w:val="0"/>
      <w:marRight w:val="0"/>
      <w:marTop w:val="0"/>
      <w:marBottom w:val="0"/>
      <w:divBdr>
        <w:top w:val="none" w:sz="0" w:space="0" w:color="auto"/>
        <w:left w:val="none" w:sz="0" w:space="0" w:color="auto"/>
        <w:bottom w:val="none" w:sz="0" w:space="0" w:color="auto"/>
        <w:right w:val="none" w:sz="0" w:space="0" w:color="auto"/>
      </w:divBdr>
    </w:div>
    <w:div w:id="335693308">
      <w:marLeft w:val="0"/>
      <w:marRight w:val="0"/>
      <w:marTop w:val="0"/>
      <w:marBottom w:val="0"/>
      <w:divBdr>
        <w:top w:val="none" w:sz="0" w:space="0" w:color="auto"/>
        <w:left w:val="none" w:sz="0" w:space="0" w:color="auto"/>
        <w:bottom w:val="none" w:sz="0" w:space="0" w:color="auto"/>
        <w:right w:val="none" w:sz="0" w:space="0" w:color="auto"/>
      </w:divBdr>
      <w:divsChild>
        <w:div w:id="921379075">
          <w:marLeft w:val="0"/>
          <w:marRight w:val="0"/>
          <w:marTop w:val="0"/>
          <w:marBottom w:val="0"/>
          <w:divBdr>
            <w:top w:val="none" w:sz="0" w:space="0" w:color="auto"/>
            <w:left w:val="none" w:sz="0" w:space="0" w:color="auto"/>
            <w:bottom w:val="none" w:sz="0" w:space="0" w:color="auto"/>
            <w:right w:val="none" w:sz="0" w:space="0" w:color="auto"/>
          </w:divBdr>
        </w:div>
      </w:divsChild>
    </w:div>
    <w:div w:id="341125292">
      <w:marLeft w:val="0"/>
      <w:marRight w:val="0"/>
      <w:marTop w:val="0"/>
      <w:marBottom w:val="0"/>
      <w:divBdr>
        <w:top w:val="none" w:sz="0" w:space="0" w:color="auto"/>
        <w:left w:val="none" w:sz="0" w:space="0" w:color="auto"/>
        <w:bottom w:val="none" w:sz="0" w:space="0" w:color="auto"/>
        <w:right w:val="none" w:sz="0" w:space="0" w:color="auto"/>
      </w:divBdr>
    </w:div>
    <w:div w:id="344285926">
      <w:marLeft w:val="0"/>
      <w:marRight w:val="0"/>
      <w:marTop w:val="0"/>
      <w:marBottom w:val="0"/>
      <w:divBdr>
        <w:top w:val="none" w:sz="0" w:space="0" w:color="auto"/>
        <w:left w:val="none" w:sz="0" w:space="0" w:color="auto"/>
        <w:bottom w:val="none" w:sz="0" w:space="0" w:color="auto"/>
        <w:right w:val="none" w:sz="0" w:space="0" w:color="auto"/>
      </w:divBdr>
      <w:divsChild>
        <w:div w:id="528304320">
          <w:marLeft w:val="0"/>
          <w:marRight w:val="0"/>
          <w:marTop w:val="0"/>
          <w:marBottom w:val="0"/>
          <w:divBdr>
            <w:top w:val="none" w:sz="0" w:space="0" w:color="auto"/>
            <w:left w:val="none" w:sz="0" w:space="0" w:color="auto"/>
            <w:bottom w:val="none" w:sz="0" w:space="0" w:color="auto"/>
            <w:right w:val="none" w:sz="0" w:space="0" w:color="auto"/>
          </w:divBdr>
        </w:div>
      </w:divsChild>
    </w:div>
    <w:div w:id="349528793">
      <w:marLeft w:val="0"/>
      <w:marRight w:val="0"/>
      <w:marTop w:val="0"/>
      <w:marBottom w:val="0"/>
      <w:divBdr>
        <w:top w:val="none" w:sz="0" w:space="0" w:color="auto"/>
        <w:left w:val="none" w:sz="0" w:space="0" w:color="auto"/>
        <w:bottom w:val="none" w:sz="0" w:space="0" w:color="auto"/>
        <w:right w:val="none" w:sz="0" w:space="0" w:color="auto"/>
      </w:divBdr>
    </w:div>
    <w:div w:id="364718495">
      <w:marLeft w:val="0"/>
      <w:marRight w:val="0"/>
      <w:marTop w:val="0"/>
      <w:marBottom w:val="0"/>
      <w:divBdr>
        <w:top w:val="none" w:sz="0" w:space="0" w:color="auto"/>
        <w:left w:val="none" w:sz="0" w:space="0" w:color="auto"/>
        <w:bottom w:val="none" w:sz="0" w:space="0" w:color="auto"/>
        <w:right w:val="none" w:sz="0" w:space="0" w:color="auto"/>
      </w:divBdr>
    </w:div>
    <w:div w:id="369458374">
      <w:marLeft w:val="0"/>
      <w:marRight w:val="0"/>
      <w:marTop w:val="0"/>
      <w:marBottom w:val="0"/>
      <w:divBdr>
        <w:top w:val="none" w:sz="0" w:space="0" w:color="auto"/>
        <w:left w:val="none" w:sz="0" w:space="0" w:color="auto"/>
        <w:bottom w:val="none" w:sz="0" w:space="0" w:color="auto"/>
        <w:right w:val="none" w:sz="0" w:space="0" w:color="auto"/>
      </w:divBdr>
      <w:divsChild>
        <w:div w:id="1745713741">
          <w:marLeft w:val="0"/>
          <w:marRight w:val="0"/>
          <w:marTop w:val="0"/>
          <w:marBottom w:val="0"/>
          <w:divBdr>
            <w:top w:val="none" w:sz="0" w:space="0" w:color="auto"/>
            <w:left w:val="none" w:sz="0" w:space="0" w:color="auto"/>
            <w:bottom w:val="none" w:sz="0" w:space="0" w:color="auto"/>
            <w:right w:val="none" w:sz="0" w:space="0" w:color="auto"/>
          </w:divBdr>
        </w:div>
      </w:divsChild>
    </w:div>
    <w:div w:id="369837938">
      <w:marLeft w:val="0"/>
      <w:marRight w:val="0"/>
      <w:marTop w:val="0"/>
      <w:marBottom w:val="0"/>
      <w:divBdr>
        <w:top w:val="none" w:sz="0" w:space="0" w:color="auto"/>
        <w:left w:val="none" w:sz="0" w:space="0" w:color="auto"/>
        <w:bottom w:val="none" w:sz="0" w:space="0" w:color="auto"/>
        <w:right w:val="none" w:sz="0" w:space="0" w:color="auto"/>
      </w:divBdr>
      <w:divsChild>
        <w:div w:id="1803574796">
          <w:marLeft w:val="0"/>
          <w:marRight w:val="0"/>
          <w:marTop w:val="0"/>
          <w:marBottom w:val="0"/>
          <w:divBdr>
            <w:top w:val="none" w:sz="0" w:space="0" w:color="auto"/>
            <w:left w:val="none" w:sz="0" w:space="0" w:color="auto"/>
            <w:bottom w:val="none" w:sz="0" w:space="0" w:color="auto"/>
            <w:right w:val="none" w:sz="0" w:space="0" w:color="auto"/>
          </w:divBdr>
        </w:div>
      </w:divsChild>
    </w:div>
    <w:div w:id="370229523">
      <w:marLeft w:val="0"/>
      <w:marRight w:val="0"/>
      <w:marTop w:val="0"/>
      <w:marBottom w:val="0"/>
      <w:divBdr>
        <w:top w:val="none" w:sz="0" w:space="0" w:color="auto"/>
        <w:left w:val="none" w:sz="0" w:space="0" w:color="auto"/>
        <w:bottom w:val="none" w:sz="0" w:space="0" w:color="auto"/>
        <w:right w:val="none" w:sz="0" w:space="0" w:color="auto"/>
      </w:divBdr>
      <w:divsChild>
        <w:div w:id="1665744701">
          <w:marLeft w:val="0"/>
          <w:marRight w:val="0"/>
          <w:marTop w:val="0"/>
          <w:marBottom w:val="0"/>
          <w:divBdr>
            <w:top w:val="none" w:sz="0" w:space="0" w:color="auto"/>
            <w:left w:val="none" w:sz="0" w:space="0" w:color="auto"/>
            <w:bottom w:val="none" w:sz="0" w:space="0" w:color="auto"/>
            <w:right w:val="none" w:sz="0" w:space="0" w:color="auto"/>
          </w:divBdr>
        </w:div>
      </w:divsChild>
    </w:div>
    <w:div w:id="372268061">
      <w:marLeft w:val="0"/>
      <w:marRight w:val="0"/>
      <w:marTop w:val="0"/>
      <w:marBottom w:val="0"/>
      <w:divBdr>
        <w:top w:val="none" w:sz="0" w:space="0" w:color="auto"/>
        <w:left w:val="none" w:sz="0" w:space="0" w:color="auto"/>
        <w:bottom w:val="none" w:sz="0" w:space="0" w:color="auto"/>
        <w:right w:val="none" w:sz="0" w:space="0" w:color="auto"/>
      </w:divBdr>
      <w:divsChild>
        <w:div w:id="1478065508">
          <w:marLeft w:val="0"/>
          <w:marRight w:val="0"/>
          <w:marTop w:val="0"/>
          <w:marBottom w:val="0"/>
          <w:divBdr>
            <w:top w:val="none" w:sz="0" w:space="0" w:color="auto"/>
            <w:left w:val="none" w:sz="0" w:space="0" w:color="auto"/>
            <w:bottom w:val="none" w:sz="0" w:space="0" w:color="auto"/>
            <w:right w:val="none" w:sz="0" w:space="0" w:color="auto"/>
          </w:divBdr>
        </w:div>
      </w:divsChild>
    </w:div>
    <w:div w:id="377125057">
      <w:bodyDiv w:val="1"/>
      <w:marLeft w:val="0"/>
      <w:marRight w:val="0"/>
      <w:marTop w:val="0"/>
      <w:marBottom w:val="0"/>
      <w:divBdr>
        <w:top w:val="none" w:sz="0" w:space="0" w:color="auto"/>
        <w:left w:val="none" w:sz="0" w:space="0" w:color="auto"/>
        <w:bottom w:val="none" w:sz="0" w:space="0" w:color="auto"/>
        <w:right w:val="none" w:sz="0" w:space="0" w:color="auto"/>
      </w:divBdr>
    </w:div>
    <w:div w:id="379979665">
      <w:marLeft w:val="0"/>
      <w:marRight w:val="0"/>
      <w:marTop w:val="0"/>
      <w:marBottom w:val="0"/>
      <w:divBdr>
        <w:top w:val="none" w:sz="0" w:space="0" w:color="auto"/>
        <w:left w:val="none" w:sz="0" w:space="0" w:color="auto"/>
        <w:bottom w:val="none" w:sz="0" w:space="0" w:color="auto"/>
        <w:right w:val="none" w:sz="0" w:space="0" w:color="auto"/>
      </w:divBdr>
      <w:divsChild>
        <w:div w:id="203178092">
          <w:marLeft w:val="0"/>
          <w:marRight w:val="0"/>
          <w:marTop w:val="0"/>
          <w:marBottom w:val="0"/>
          <w:divBdr>
            <w:top w:val="none" w:sz="0" w:space="0" w:color="auto"/>
            <w:left w:val="none" w:sz="0" w:space="0" w:color="auto"/>
            <w:bottom w:val="none" w:sz="0" w:space="0" w:color="auto"/>
            <w:right w:val="none" w:sz="0" w:space="0" w:color="auto"/>
          </w:divBdr>
        </w:div>
      </w:divsChild>
    </w:div>
    <w:div w:id="387992838">
      <w:bodyDiv w:val="1"/>
      <w:marLeft w:val="0"/>
      <w:marRight w:val="0"/>
      <w:marTop w:val="0"/>
      <w:marBottom w:val="0"/>
      <w:divBdr>
        <w:top w:val="none" w:sz="0" w:space="0" w:color="auto"/>
        <w:left w:val="none" w:sz="0" w:space="0" w:color="auto"/>
        <w:bottom w:val="none" w:sz="0" w:space="0" w:color="auto"/>
        <w:right w:val="none" w:sz="0" w:space="0" w:color="auto"/>
      </w:divBdr>
    </w:div>
    <w:div w:id="396323990">
      <w:bodyDiv w:val="1"/>
      <w:marLeft w:val="0"/>
      <w:marRight w:val="0"/>
      <w:marTop w:val="0"/>
      <w:marBottom w:val="0"/>
      <w:divBdr>
        <w:top w:val="none" w:sz="0" w:space="0" w:color="auto"/>
        <w:left w:val="none" w:sz="0" w:space="0" w:color="auto"/>
        <w:bottom w:val="none" w:sz="0" w:space="0" w:color="auto"/>
        <w:right w:val="none" w:sz="0" w:space="0" w:color="auto"/>
      </w:divBdr>
    </w:div>
    <w:div w:id="397288659">
      <w:marLeft w:val="0"/>
      <w:marRight w:val="0"/>
      <w:marTop w:val="0"/>
      <w:marBottom w:val="0"/>
      <w:divBdr>
        <w:top w:val="none" w:sz="0" w:space="0" w:color="auto"/>
        <w:left w:val="none" w:sz="0" w:space="0" w:color="auto"/>
        <w:bottom w:val="none" w:sz="0" w:space="0" w:color="auto"/>
        <w:right w:val="none" w:sz="0" w:space="0" w:color="auto"/>
      </w:divBdr>
      <w:divsChild>
        <w:div w:id="850143592">
          <w:marLeft w:val="0"/>
          <w:marRight w:val="0"/>
          <w:marTop w:val="0"/>
          <w:marBottom w:val="0"/>
          <w:divBdr>
            <w:top w:val="none" w:sz="0" w:space="0" w:color="auto"/>
            <w:left w:val="none" w:sz="0" w:space="0" w:color="auto"/>
            <w:bottom w:val="none" w:sz="0" w:space="0" w:color="auto"/>
            <w:right w:val="none" w:sz="0" w:space="0" w:color="auto"/>
          </w:divBdr>
        </w:div>
      </w:divsChild>
    </w:div>
    <w:div w:id="397482750">
      <w:marLeft w:val="0"/>
      <w:marRight w:val="0"/>
      <w:marTop w:val="0"/>
      <w:marBottom w:val="0"/>
      <w:divBdr>
        <w:top w:val="none" w:sz="0" w:space="0" w:color="auto"/>
        <w:left w:val="none" w:sz="0" w:space="0" w:color="auto"/>
        <w:bottom w:val="none" w:sz="0" w:space="0" w:color="auto"/>
        <w:right w:val="none" w:sz="0" w:space="0" w:color="auto"/>
      </w:divBdr>
    </w:div>
    <w:div w:id="405030647">
      <w:marLeft w:val="0"/>
      <w:marRight w:val="0"/>
      <w:marTop w:val="0"/>
      <w:marBottom w:val="0"/>
      <w:divBdr>
        <w:top w:val="none" w:sz="0" w:space="0" w:color="auto"/>
        <w:left w:val="none" w:sz="0" w:space="0" w:color="auto"/>
        <w:bottom w:val="none" w:sz="0" w:space="0" w:color="auto"/>
        <w:right w:val="none" w:sz="0" w:space="0" w:color="auto"/>
      </w:divBdr>
      <w:divsChild>
        <w:div w:id="1916082342">
          <w:marLeft w:val="0"/>
          <w:marRight w:val="0"/>
          <w:marTop w:val="0"/>
          <w:marBottom w:val="0"/>
          <w:divBdr>
            <w:top w:val="none" w:sz="0" w:space="0" w:color="auto"/>
            <w:left w:val="none" w:sz="0" w:space="0" w:color="auto"/>
            <w:bottom w:val="none" w:sz="0" w:space="0" w:color="auto"/>
            <w:right w:val="none" w:sz="0" w:space="0" w:color="auto"/>
          </w:divBdr>
        </w:div>
      </w:divsChild>
    </w:div>
    <w:div w:id="414866731">
      <w:marLeft w:val="0"/>
      <w:marRight w:val="0"/>
      <w:marTop w:val="0"/>
      <w:marBottom w:val="0"/>
      <w:divBdr>
        <w:top w:val="none" w:sz="0" w:space="0" w:color="auto"/>
        <w:left w:val="none" w:sz="0" w:space="0" w:color="auto"/>
        <w:bottom w:val="none" w:sz="0" w:space="0" w:color="auto"/>
        <w:right w:val="none" w:sz="0" w:space="0" w:color="auto"/>
      </w:divBdr>
      <w:divsChild>
        <w:div w:id="533885240">
          <w:marLeft w:val="0"/>
          <w:marRight w:val="0"/>
          <w:marTop w:val="0"/>
          <w:marBottom w:val="0"/>
          <w:divBdr>
            <w:top w:val="none" w:sz="0" w:space="0" w:color="auto"/>
            <w:left w:val="none" w:sz="0" w:space="0" w:color="auto"/>
            <w:bottom w:val="none" w:sz="0" w:space="0" w:color="auto"/>
            <w:right w:val="none" w:sz="0" w:space="0" w:color="auto"/>
          </w:divBdr>
        </w:div>
      </w:divsChild>
    </w:div>
    <w:div w:id="418908518">
      <w:marLeft w:val="0"/>
      <w:marRight w:val="0"/>
      <w:marTop w:val="0"/>
      <w:marBottom w:val="0"/>
      <w:divBdr>
        <w:top w:val="none" w:sz="0" w:space="0" w:color="auto"/>
        <w:left w:val="none" w:sz="0" w:space="0" w:color="auto"/>
        <w:bottom w:val="none" w:sz="0" w:space="0" w:color="auto"/>
        <w:right w:val="none" w:sz="0" w:space="0" w:color="auto"/>
      </w:divBdr>
      <w:divsChild>
        <w:div w:id="811798513">
          <w:marLeft w:val="0"/>
          <w:marRight w:val="0"/>
          <w:marTop w:val="0"/>
          <w:marBottom w:val="0"/>
          <w:divBdr>
            <w:top w:val="none" w:sz="0" w:space="0" w:color="auto"/>
            <w:left w:val="none" w:sz="0" w:space="0" w:color="auto"/>
            <w:bottom w:val="none" w:sz="0" w:space="0" w:color="auto"/>
            <w:right w:val="none" w:sz="0" w:space="0" w:color="auto"/>
          </w:divBdr>
        </w:div>
      </w:divsChild>
    </w:div>
    <w:div w:id="423457883">
      <w:bodyDiv w:val="1"/>
      <w:marLeft w:val="0"/>
      <w:marRight w:val="0"/>
      <w:marTop w:val="0"/>
      <w:marBottom w:val="0"/>
      <w:divBdr>
        <w:top w:val="none" w:sz="0" w:space="0" w:color="auto"/>
        <w:left w:val="none" w:sz="0" w:space="0" w:color="auto"/>
        <w:bottom w:val="none" w:sz="0" w:space="0" w:color="auto"/>
        <w:right w:val="none" w:sz="0" w:space="0" w:color="auto"/>
      </w:divBdr>
    </w:div>
    <w:div w:id="424768516">
      <w:marLeft w:val="0"/>
      <w:marRight w:val="0"/>
      <w:marTop w:val="0"/>
      <w:marBottom w:val="0"/>
      <w:divBdr>
        <w:top w:val="none" w:sz="0" w:space="0" w:color="auto"/>
        <w:left w:val="none" w:sz="0" w:space="0" w:color="auto"/>
        <w:bottom w:val="none" w:sz="0" w:space="0" w:color="auto"/>
        <w:right w:val="none" w:sz="0" w:space="0" w:color="auto"/>
      </w:divBdr>
    </w:div>
    <w:div w:id="429280953">
      <w:marLeft w:val="0"/>
      <w:marRight w:val="0"/>
      <w:marTop w:val="0"/>
      <w:marBottom w:val="0"/>
      <w:divBdr>
        <w:top w:val="none" w:sz="0" w:space="0" w:color="auto"/>
        <w:left w:val="none" w:sz="0" w:space="0" w:color="auto"/>
        <w:bottom w:val="none" w:sz="0" w:space="0" w:color="auto"/>
        <w:right w:val="none" w:sz="0" w:space="0" w:color="auto"/>
      </w:divBdr>
    </w:div>
    <w:div w:id="434910825">
      <w:bodyDiv w:val="1"/>
      <w:marLeft w:val="0"/>
      <w:marRight w:val="0"/>
      <w:marTop w:val="0"/>
      <w:marBottom w:val="0"/>
      <w:divBdr>
        <w:top w:val="none" w:sz="0" w:space="0" w:color="auto"/>
        <w:left w:val="none" w:sz="0" w:space="0" w:color="auto"/>
        <w:bottom w:val="none" w:sz="0" w:space="0" w:color="auto"/>
        <w:right w:val="none" w:sz="0" w:space="0" w:color="auto"/>
      </w:divBdr>
    </w:div>
    <w:div w:id="440802054">
      <w:marLeft w:val="0"/>
      <w:marRight w:val="0"/>
      <w:marTop w:val="0"/>
      <w:marBottom w:val="0"/>
      <w:divBdr>
        <w:top w:val="none" w:sz="0" w:space="0" w:color="auto"/>
        <w:left w:val="none" w:sz="0" w:space="0" w:color="auto"/>
        <w:bottom w:val="none" w:sz="0" w:space="0" w:color="auto"/>
        <w:right w:val="none" w:sz="0" w:space="0" w:color="auto"/>
      </w:divBdr>
    </w:div>
    <w:div w:id="442848585">
      <w:bodyDiv w:val="1"/>
      <w:marLeft w:val="0"/>
      <w:marRight w:val="0"/>
      <w:marTop w:val="0"/>
      <w:marBottom w:val="0"/>
      <w:divBdr>
        <w:top w:val="none" w:sz="0" w:space="0" w:color="auto"/>
        <w:left w:val="none" w:sz="0" w:space="0" w:color="auto"/>
        <w:bottom w:val="none" w:sz="0" w:space="0" w:color="auto"/>
        <w:right w:val="none" w:sz="0" w:space="0" w:color="auto"/>
      </w:divBdr>
    </w:div>
    <w:div w:id="452557020">
      <w:marLeft w:val="0"/>
      <w:marRight w:val="0"/>
      <w:marTop w:val="0"/>
      <w:marBottom w:val="0"/>
      <w:divBdr>
        <w:top w:val="none" w:sz="0" w:space="0" w:color="auto"/>
        <w:left w:val="none" w:sz="0" w:space="0" w:color="auto"/>
        <w:bottom w:val="none" w:sz="0" w:space="0" w:color="auto"/>
        <w:right w:val="none" w:sz="0" w:space="0" w:color="auto"/>
      </w:divBdr>
      <w:divsChild>
        <w:div w:id="45490426">
          <w:marLeft w:val="0"/>
          <w:marRight w:val="0"/>
          <w:marTop w:val="0"/>
          <w:marBottom w:val="0"/>
          <w:divBdr>
            <w:top w:val="none" w:sz="0" w:space="0" w:color="auto"/>
            <w:left w:val="none" w:sz="0" w:space="0" w:color="auto"/>
            <w:bottom w:val="none" w:sz="0" w:space="0" w:color="auto"/>
            <w:right w:val="none" w:sz="0" w:space="0" w:color="auto"/>
          </w:divBdr>
        </w:div>
      </w:divsChild>
    </w:div>
    <w:div w:id="456677638">
      <w:bodyDiv w:val="1"/>
      <w:marLeft w:val="0"/>
      <w:marRight w:val="0"/>
      <w:marTop w:val="0"/>
      <w:marBottom w:val="0"/>
      <w:divBdr>
        <w:top w:val="none" w:sz="0" w:space="0" w:color="auto"/>
        <w:left w:val="none" w:sz="0" w:space="0" w:color="auto"/>
        <w:bottom w:val="none" w:sz="0" w:space="0" w:color="auto"/>
        <w:right w:val="none" w:sz="0" w:space="0" w:color="auto"/>
      </w:divBdr>
    </w:div>
    <w:div w:id="460419944">
      <w:marLeft w:val="0"/>
      <w:marRight w:val="0"/>
      <w:marTop w:val="0"/>
      <w:marBottom w:val="0"/>
      <w:divBdr>
        <w:top w:val="none" w:sz="0" w:space="0" w:color="auto"/>
        <w:left w:val="none" w:sz="0" w:space="0" w:color="auto"/>
        <w:bottom w:val="none" w:sz="0" w:space="0" w:color="auto"/>
        <w:right w:val="none" w:sz="0" w:space="0" w:color="auto"/>
      </w:divBdr>
    </w:div>
    <w:div w:id="469176310">
      <w:marLeft w:val="0"/>
      <w:marRight w:val="0"/>
      <w:marTop w:val="0"/>
      <w:marBottom w:val="0"/>
      <w:divBdr>
        <w:top w:val="none" w:sz="0" w:space="0" w:color="auto"/>
        <w:left w:val="none" w:sz="0" w:space="0" w:color="auto"/>
        <w:bottom w:val="none" w:sz="0" w:space="0" w:color="auto"/>
        <w:right w:val="none" w:sz="0" w:space="0" w:color="auto"/>
      </w:divBdr>
    </w:div>
    <w:div w:id="469832293">
      <w:bodyDiv w:val="1"/>
      <w:marLeft w:val="0"/>
      <w:marRight w:val="0"/>
      <w:marTop w:val="0"/>
      <w:marBottom w:val="0"/>
      <w:divBdr>
        <w:top w:val="none" w:sz="0" w:space="0" w:color="auto"/>
        <w:left w:val="none" w:sz="0" w:space="0" w:color="auto"/>
        <w:bottom w:val="none" w:sz="0" w:space="0" w:color="auto"/>
        <w:right w:val="none" w:sz="0" w:space="0" w:color="auto"/>
      </w:divBdr>
      <w:divsChild>
        <w:div w:id="1446147767">
          <w:marLeft w:val="0"/>
          <w:marRight w:val="0"/>
          <w:marTop w:val="0"/>
          <w:marBottom w:val="0"/>
          <w:divBdr>
            <w:top w:val="none" w:sz="0" w:space="0" w:color="auto"/>
            <w:left w:val="none" w:sz="0" w:space="0" w:color="auto"/>
            <w:bottom w:val="none" w:sz="0" w:space="0" w:color="auto"/>
            <w:right w:val="none" w:sz="0" w:space="0" w:color="auto"/>
          </w:divBdr>
        </w:div>
        <w:div w:id="2025552411">
          <w:marLeft w:val="0"/>
          <w:marRight w:val="0"/>
          <w:marTop w:val="0"/>
          <w:marBottom w:val="0"/>
          <w:divBdr>
            <w:top w:val="none" w:sz="0" w:space="0" w:color="auto"/>
            <w:left w:val="none" w:sz="0" w:space="0" w:color="auto"/>
            <w:bottom w:val="none" w:sz="0" w:space="0" w:color="auto"/>
            <w:right w:val="none" w:sz="0" w:space="0" w:color="auto"/>
          </w:divBdr>
        </w:div>
      </w:divsChild>
    </w:div>
    <w:div w:id="486169009">
      <w:marLeft w:val="0"/>
      <w:marRight w:val="0"/>
      <w:marTop w:val="0"/>
      <w:marBottom w:val="0"/>
      <w:divBdr>
        <w:top w:val="none" w:sz="0" w:space="0" w:color="auto"/>
        <w:left w:val="none" w:sz="0" w:space="0" w:color="auto"/>
        <w:bottom w:val="none" w:sz="0" w:space="0" w:color="auto"/>
        <w:right w:val="none" w:sz="0" w:space="0" w:color="auto"/>
      </w:divBdr>
    </w:div>
    <w:div w:id="488329526">
      <w:marLeft w:val="0"/>
      <w:marRight w:val="0"/>
      <w:marTop w:val="0"/>
      <w:marBottom w:val="0"/>
      <w:divBdr>
        <w:top w:val="none" w:sz="0" w:space="0" w:color="auto"/>
        <w:left w:val="none" w:sz="0" w:space="0" w:color="auto"/>
        <w:bottom w:val="none" w:sz="0" w:space="0" w:color="auto"/>
        <w:right w:val="none" w:sz="0" w:space="0" w:color="auto"/>
      </w:divBdr>
    </w:div>
    <w:div w:id="493839062">
      <w:bodyDiv w:val="1"/>
      <w:marLeft w:val="0"/>
      <w:marRight w:val="0"/>
      <w:marTop w:val="0"/>
      <w:marBottom w:val="0"/>
      <w:divBdr>
        <w:top w:val="none" w:sz="0" w:space="0" w:color="auto"/>
        <w:left w:val="none" w:sz="0" w:space="0" w:color="auto"/>
        <w:bottom w:val="none" w:sz="0" w:space="0" w:color="auto"/>
        <w:right w:val="none" w:sz="0" w:space="0" w:color="auto"/>
      </w:divBdr>
      <w:divsChild>
        <w:div w:id="886264495">
          <w:marLeft w:val="0"/>
          <w:marRight w:val="0"/>
          <w:marTop w:val="0"/>
          <w:marBottom w:val="0"/>
          <w:divBdr>
            <w:top w:val="none" w:sz="0" w:space="0" w:color="auto"/>
            <w:left w:val="none" w:sz="0" w:space="0" w:color="auto"/>
            <w:bottom w:val="none" w:sz="0" w:space="0" w:color="auto"/>
            <w:right w:val="none" w:sz="0" w:space="0" w:color="auto"/>
          </w:divBdr>
        </w:div>
        <w:div w:id="971135905">
          <w:marLeft w:val="0"/>
          <w:marRight w:val="0"/>
          <w:marTop w:val="0"/>
          <w:marBottom w:val="0"/>
          <w:divBdr>
            <w:top w:val="none" w:sz="0" w:space="0" w:color="auto"/>
            <w:left w:val="none" w:sz="0" w:space="0" w:color="auto"/>
            <w:bottom w:val="none" w:sz="0" w:space="0" w:color="auto"/>
            <w:right w:val="none" w:sz="0" w:space="0" w:color="auto"/>
          </w:divBdr>
        </w:div>
        <w:div w:id="1002004485">
          <w:marLeft w:val="0"/>
          <w:marRight w:val="0"/>
          <w:marTop w:val="0"/>
          <w:marBottom w:val="0"/>
          <w:divBdr>
            <w:top w:val="none" w:sz="0" w:space="0" w:color="auto"/>
            <w:left w:val="none" w:sz="0" w:space="0" w:color="auto"/>
            <w:bottom w:val="none" w:sz="0" w:space="0" w:color="auto"/>
            <w:right w:val="none" w:sz="0" w:space="0" w:color="auto"/>
          </w:divBdr>
        </w:div>
        <w:div w:id="1049379599">
          <w:marLeft w:val="0"/>
          <w:marRight w:val="0"/>
          <w:marTop w:val="0"/>
          <w:marBottom w:val="0"/>
          <w:divBdr>
            <w:top w:val="none" w:sz="0" w:space="0" w:color="auto"/>
            <w:left w:val="none" w:sz="0" w:space="0" w:color="auto"/>
            <w:bottom w:val="none" w:sz="0" w:space="0" w:color="auto"/>
            <w:right w:val="none" w:sz="0" w:space="0" w:color="auto"/>
          </w:divBdr>
        </w:div>
        <w:div w:id="1336885034">
          <w:marLeft w:val="0"/>
          <w:marRight w:val="0"/>
          <w:marTop w:val="0"/>
          <w:marBottom w:val="0"/>
          <w:divBdr>
            <w:top w:val="none" w:sz="0" w:space="0" w:color="auto"/>
            <w:left w:val="none" w:sz="0" w:space="0" w:color="auto"/>
            <w:bottom w:val="none" w:sz="0" w:space="0" w:color="auto"/>
            <w:right w:val="none" w:sz="0" w:space="0" w:color="auto"/>
          </w:divBdr>
        </w:div>
        <w:div w:id="1624341230">
          <w:marLeft w:val="0"/>
          <w:marRight w:val="0"/>
          <w:marTop w:val="0"/>
          <w:marBottom w:val="0"/>
          <w:divBdr>
            <w:top w:val="none" w:sz="0" w:space="0" w:color="auto"/>
            <w:left w:val="none" w:sz="0" w:space="0" w:color="auto"/>
            <w:bottom w:val="none" w:sz="0" w:space="0" w:color="auto"/>
            <w:right w:val="none" w:sz="0" w:space="0" w:color="auto"/>
          </w:divBdr>
        </w:div>
        <w:div w:id="2033342602">
          <w:marLeft w:val="0"/>
          <w:marRight w:val="0"/>
          <w:marTop w:val="0"/>
          <w:marBottom w:val="0"/>
          <w:divBdr>
            <w:top w:val="none" w:sz="0" w:space="0" w:color="auto"/>
            <w:left w:val="none" w:sz="0" w:space="0" w:color="auto"/>
            <w:bottom w:val="none" w:sz="0" w:space="0" w:color="auto"/>
            <w:right w:val="none" w:sz="0" w:space="0" w:color="auto"/>
          </w:divBdr>
        </w:div>
      </w:divsChild>
    </w:div>
    <w:div w:id="502596310">
      <w:bodyDiv w:val="1"/>
      <w:marLeft w:val="0"/>
      <w:marRight w:val="0"/>
      <w:marTop w:val="0"/>
      <w:marBottom w:val="0"/>
      <w:divBdr>
        <w:top w:val="none" w:sz="0" w:space="0" w:color="auto"/>
        <w:left w:val="none" w:sz="0" w:space="0" w:color="auto"/>
        <w:bottom w:val="none" w:sz="0" w:space="0" w:color="auto"/>
        <w:right w:val="none" w:sz="0" w:space="0" w:color="auto"/>
      </w:divBdr>
    </w:div>
    <w:div w:id="507063049">
      <w:marLeft w:val="0"/>
      <w:marRight w:val="0"/>
      <w:marTop w:val="0"/>
      <w:marBottom w:val="0"/>
      <w:divBdr>
        <w:top w:val="none" w:sz="0" w:space="0" w:color="auto"/>
        <w:left w:val="none" w:sz="0" w:space="0" w:color="auto"/>
        <w:bottom w:val="none" w:sz="0" w:space="0" w:color="auto"/>
        <w:right w:val="none" w:sz="0" w:space="0" w:color="auto"/>
      </w:divBdr>
    </w:div>
    <w:div w:id="514462434">
      <w:marLeft w:val="0"/>
      <w:marRight w:val="0"/>
      <w:marTop w:val="0"/>
      <w:marBottom w:val="0"/>
      <w:divBdr>
        <w:top w:val="none" w:sz="0" w:space="0" w:color="auto"/>
        <w:left w:val="none" w:sz="0" w:space="0" w:color="auto"/>
        <w:bottom w:val="none" w:sz="0" w:space="0" w:color="auto"/>
        <w:right w:val="none" w:sz="0" w:space="0" w:color="auto"/>
      </w:divBdr>
    </w:div>
    <w:div w:id="517233649">
      <w:bodyDiv w:val="1"/>
      <w:marLeft w:val="0"/>
      <w:marRight w:val="0"/>
      <w:marTop w:val="0"/>
      <w:marBottom w:val="0"/>
      <w:divBdr>
        <w:top w:val="none" w:sz="0" w:space="0" w:color="auto"/>
        <w:left w:val="none" w:sz="0" w:space="0" w:color="auto"/>
        <w:bottom w:val="none" w:sz="0" w:space="0" w:color="auto"/>
        <w:right w:val="none" w:sz="0" w:space="0" w:color="auto"/>
      </w:divBdr>
    </w:div>
    <w:div w:id="523710437">
      <w:marLeft w:val="0"/>
      <w:marRight w:val="0"/>
      <w:marTop w:val="0"/>
      <w:marBottom w:val="0"/>
      <w:divBdr>
        <w:top w:val="none" w:sz="0" w:space="0" w:color="auto"/>
        <w:left w:val="none" w:sz="0" w:space="0" w:color="auto"/>
        <w:bottom w:val="none" w:sz="0" w:space="0" w:color="auto"/>
        <w:right w:val="none" w:sz="0" w:space="0" w:color="auto"/>
      </w:divBdr>
      <w:divsChild>
        <w:div w:id="854685028">
          <w:marLeft w:val="0"/>
          <w:marRight w:val="0"/>
          <w:marTop w:val="0"/>
          <w:marBottom w:val="0"/>
          <w:divBdr>
            <w:top w:val="none" w:sz="0" w:space="0" w:color="auto"/>
            <w:left w:val="none" w:sz="0" w:space="0" w:color="auto"/>
            <w:bottom w:val="none" w:sz="0" w:space="0" w:color="auto"/>
            <w:right w:val="none" w:sz="0" w:space="0" w:color="auto"/>
          </w:divBdr>
        </w:div>
      </w:divsChild>
    </w:div>
    <w:div w:id="526337718">
      <w:marLeft w:val="0"/>
      <w:marRight w:val="0"/>
      <w:marTop w:val="0"/>
      <w:marBottom w:val="0"/>
      <w:divBdr>
        <w:top w:val="none" w:sz="0" w:space="0" w:color="auto"/>
        <w:left w:val="none" w:sz="0" w:space="0" w:color="auto"/>
        <w:bottom w:val="none" w:sz="0" w:space="0" w:color="auto"/>
        <w:right w:val="none" w:sz="0" w:space="0" w:color="auto"/>
      </w:divBdr>
    </w:div>
    <w:div w:id="527179579">
      <w:bodyDiv w:val="1"/>
      <w:marLeft w:val="0"/>
      <w:marRight w:val="0"/>
      <w:marTop w:val="0"/>
      <w:marBottom w:val="0"/>
      <w:divBdr>
        <w:top w:val="none" w:sz="0" w:space="0" w:color="auto"/>
        <w:left w:val="none" w:sz="0" w:space="0" w:color="auto"/>
        <w:bottom w:val="none" w:sz="0" w:space="0" w:color="auto"/>
        <w:right w:val="none" w:sz="0" w:space="0" w:color="auto"/>
      </w:divBdr>
      <w:divsChild>
        <w:div w:id="35006534">
          <w:marLeft w:val="0"/>
          <w:marRight w:val="0"/>
          <w:marTop w:val="0"/>
          <w:marBottom w:val="0"/>
          <w:divBdr>
            <w:top w:val="none" w:sz="0" w:space="0" w:color="auto"/>
            <w:left w:val="none" w:sz="0" w:space="0" w:color="auto"/>
            <w:bottom w:val="none" w:sz="0" w:space="0" w:color="auto"/>
            <w:right w:val="none" w:sz="0" w:space="0" w:color="auto"/>
          </w:divBdr>
        </w:div>
        <w:div w:id="35471725">
          <w:marLeft w:val="0"/>
          <w:marRight w:val="0"/>
          <w:marTop w:val="0"/>
          <w:marBottom w:val="0"/>
          <w:divBdr>
            <w:top w:val="none" w:sz="0" w:space="0" w:color="auto"/>
            <w:left w:val="none" w:sz="0" w:space="0" w:color="auto"/>
            <w:bottom w:val="none" w:sz="0" w:space="0" w:color="auto"/>
            <w:right w:val="none" w:sz="0" w:space="0" w:color="auto"/>
          </w:divBdr>
        </w:div>
        <w:div w:id="53823287">
          <w:marLeft w:val="0"/>
          <w:marRight w:val="0"/>
          <w:marTop w:val="0"/>
          <w:marBottom w:val="0"/>
          <w:divBdr>
            <w:top w:val="none" w:sz="0" w:space="0" w:color="auto"/>
            <w:left w:val="none" w:sz="0" w:space="0" w:color="auto"/>
            <w:bottom w:val="none" w:sz="0" w:space="0" w:color="auto"/>
            <w:right w:val="none" w:sz="0" w:space="0" w:color="auto"/>
          </w:divBdr>
        </w:div>
        <w:div w:id="62408323">
          <w:marLeft w:val="0"/>
          <w:marRight w:val="0"/>
          <w:marTop w:val="0"/>
          <w:marBottom w:val="0"/>
          <w:divBdr>
            <w:top w:val="none" w:sz="0" w:space="0" w:color="auto"/>
            <w:left w:val="none" w:sz="0" w:space="0" w:color="auto"/>
            <w:bottom w:val="none" w:sz="0" w:space="0" w:color="auto"/>
            <w:right w:val="none" w:sz="0" w:space="0" w:color="auto"/>
          </w:divBdr>
        </w:div>
        <w:div w:id="147598861">
          <w:marLeft w:val="0"/>
          <w:marRight w:val="0"/>
          <w:marTop w:val="0"/>
          <w:marBottom w:val="0"/>
          <w:divBdr>
            <w:top w:val="none" w:sz="0" w:space="0" w:color="auto"/>
            <w:left w:val="none" w:sz="0" w:space="0" w:color="auto"/>
            <w:bottom w:val="none" w:sz="0" w:space="0" w:color="auto"/>
            <w:right w:val="none" w:sz="0" w:space="0" w:color="auto"/>
          </w:divBdr>
        </w:div>
        <w:div w:id="230963482">
          <w:marLeft w:val="0"/>
          <w:marRight w:val="0"/>
          <w:marTop w:val="0"/>
          <w:marBottom w:val="0"/>
          <w:divBdr>
            <w:top w:val="none" w:sz="0" w:space="0" w:color="auto"/>
            <w:left w:val="none" w:sz="0" w:space="0" w:color="auto"/>
            <w:bottom w:val="none" w:sz="0" w:space="0" w:color="auto"/>
            <w:right w:val="none" w:sz="0" w:space="0" w:color="auto"/>
          </w:divBdr>
        </w:div>
        <w:div w:id="252128599">
          <w:marLeft w:val="0"/>
          <w:marRight w:val="0"/>
          <w:marTop w:val="0"/>
          <w:marBottom w:val="0"/>
          <w:divBdr>
            <w:top w:val="none" w:sz="0" w:space="0" w:color="auto"/>
            <w:left w:val="none" w:sz="0" w:space="0" w:color="auto"/>
            <w:bottom w:val="none" w:sz="0" w:space="0" w:color="auto"/>
            <w:right w:val="none" w:sz="0" w:space="0" w:color="auto"/>
          </w:divBdr>
        </w:div>
        <w:div w:id="285552099">
          <w:marLeft w:val="0"/>
          <w:marRight w:val="0"/>
          <w:marTop w:val="0"/>
          <w:marBottom w:val="0"/>
          <w:divBdr>
            <w:top w:val="none" w:sz="0" w:space="0" w:color="auto"/>
            <w:left w:val="none" w:sz="0" w:space="0" w:color="auto"/>
            <w:bottom w:val="none" w:sz="0" w:space="0" w:color="auto"/>
            <w:right w:val="none" w:sz="0" w:space="0" w:color="auto"/>
          </w:divBdr>
        </w:div>
        <w:div w:id="375541867">
          <w:marLeft w:val="0"/>
          <w:marRight w:val="0"/>
          <w:marTop w:val="0"/>
          <w:marBottom w:val="0"/>
          <w:divBdr>
            <w:top w:val="none" w:sz="0" w:space="0" w:color="auto"/>
            <w:left w:val="none" w:sz="0" w:space="0" w:color="auto"/>
            <w:bottom w:val="none" w:sz="0" w:space="0" w:color="auto"/>
            <w:right w:val="none" w:sz="0" w:space="0" w:color="auto"/>
          </w:divBdr>
        </w:div>
        <w:div w:id="442190113">
          <w:marLeft w:val="0"/>
          <w:marRight w:val="0"/>
          <w:marTop w:val="0"/>
          <w:marBottom w:val="0"/>
          <w:divBdr>
            <w:top w:val="none" w:sz="0" w:space="0" w:color="auto"/>
            <w:left w:val="none" w:sz="0" w:space="0" w:color="auto"/>
            <w:bottom w:val="none" w:sz="0" w:space="0" w:color="auto"/>
            <w:right w:val="none" w:sz="0" w:space="0" w:color="auto"/>
          </w:divBdr>
        </w:div>
        <w:div w:id="485244081">
          <w:marLeft w:val="0"/>
          <w:marRight w:val="0"/>
          <w:marTop w:val="0"/>
          <w:marBottom w:val="0"/>
          <w:divBdr>
            <w:top w:val="none" w:sz="0" w:space="0" w:color="auto"/>
            <w:left w:val="none" w:sz="0" w:space="0" w:color="auto"/>
            <w:bottom w:val="none" w:sz="0" w:space="0" w:color="auto"/>
            <w:right w:val="none" w:sz="0" w:space="0" w:color="auto"/>
          </w:divBdr>
        </w:div>
        <w:div w:id="586426385">
          <w:marLeft w:val="0"/>
          <w:marRight w:val="0"/>
          <w:marTop w:val="0"/>
          <w:marBottom w:val="0"/>
          <w:divBdr>
            <w:top w:val="none" w:sz="0" w:space="0" w:color="auto"/>
            <w:left w:val="none" w:sz="0" w:space="0" w:color="auto"/>
            <w:bottom w:val="none" w:sz="0" w:space="0" w:color="auto"/>
            <w:right w:val="none" w:sz="0" w:space="0" w:color="auto"/>
          </w:divBdr>
        </w:div>
        <w:div w:id="606692925">
          <w:marLeft w:val="0"/>
          <w:marRight w:val="0"/>
          <w:marTop w:val="0"/>
          <w:marBottom w:val="0"/>
          <w:divBdr>
            <w:top w:val="none" w:sz="0" w:space="0" w:color="auto"/>
            <w:left w:val="none" w:sz="0" w:space="0" w:color="auto"/>
            <w:bottom w:val="none" w:sz="0" w:space="0" w:color="auto"/>
            <w:right w:val="none" w:sz="0" w:space="0" w:color="auto"/>
          </w:divBdr>
        </w:div>
        <w:div w:id="657538490">
          <w:marLeft w:val="0"/>
          <w:marRight w:val="0"/>
          <w:marTop w:val="0"/>
          <w:marBottom w:val="0"/>
          <w:divBdr>
            <w:top w:val="none" w:sz="0" w:space="0" w:color="auto"/>
            <w:left w:val="none" w:sz="0" w:space="0" w:color="auto"/>
            <w:bottom w:val="none" w:sz="0" w:space="0" w:color="auto"/>
            <w:right w:val="none" w:sz="0" w:space="0" w:color="auto"/>
          </w:divBdr>
        </w:div>
        <w:div w:id="678580435">
          <w:marLeft w:val="0"/>
          <w:marRight w:val="0"/>
          <w:marTop w:val="0"/>
          <w:marBottom w:val="0"/>
          <w:divBdr>
            <w:top w:val="none" w:sz="0" w:space="0" w:color="auto"/>
            <w:left w:val="none" w:sz="0" w:space="0" w:color="auto"/>
            <w:bottom w:val="none" w:sz="0" w:space="0" w:color="auto"/>
            <w:right w:val="none" w:sz="0" w:space="0" w:color="auto"/>
          </w:divBdr>
        </w:div>
        <w:div w:id="701906535">
          <w:marLeft w:val="0"/>
          <w:marRight w:val="0"/>
          <w:marTop w:val="0"/>
          <w:marBottom w:val="0"/>
          <w:divBdr>
            <w:top w:val="none" w:sz="0" w:space="0" w:color="auto"/>
            <w:left w:val="none" w:sz="0" w:space="0" w:color="auto"/>
            <w:bottom w:val="none" w:sz="0" w:space="0" w:color="auto"/>
            <w:right w:val="none" w:sz="0" w:space="0" w:color="auto"/>
          </w:divBdr>
        </w:div>
        <w:div w:id="854735002">
          <w:marLeft w:val="0"/>
          <w:marRight w:val="0"/>
          <w:marTop w:val="0"/>
          <w:marBottom w:val="0"/>
          <w:divBdr>
            <w:top w:val="none" w:sz="0" w:space="0" w:color="auto"/>
            <w:left w:val="none" w:sz="0" w:space="0" w:color="auto"/>
            <w:bottom w:val="none" w:sz="0" w:space="0" w:color="auto"/>
            <w:right w:val="none" w:sz="0" w:space="0" w:color="auto"/>
          </w:divBdr>
        </w:div>
        <w:div w:id="1007949137">
          <w:marLeft w:val="0"/>
          <w:marRight w:val="0"/>
          <w:marTop w:val="0"/>
          <w:marBottom w:val="0"/>
          <w:divBdr>
            <w:top w:val="none" w:sz="0" w:space="0" w:color="auto"/>
            <w:left w:val="none" w:sz="0" w:space="0" w:color="auto"/>
            <w:bottom w:val="none" w:sz="0" w:space="0" w:color="auto"/>
            <w:right w:val="none" w:sz="0" w:space="0" w:color="auto"/>
          </w:divBdr>
        </w:div>
        <w:div w:id="1055423726">
          <w:marLeft w:val="0"/>
          <w:marRight w:val="0"/>
          <w:marTop w:val="0"/>
          <w:marBottom w:val="0"/>
          <w:divBdr>
            <w:top w:val="none" w:sz="0" w:space="0" w:color="auto"/>
            <w:left w:val="none" w:sz="0" w:space="0" w:color="auto"/>
            <w:bottom w:val="none" w:sz="0" w:space="0" w:color="auto"/>
            <w:right w:val="none" w:sz="0" w:space="0" w:color="auto"/>
          </w:divBdr>
        </w:div>
        <w:div w:id="1147623442">
          <w:marLeft w:val="0"/>
          <w:marRight w:val="0"/>
          <w:marTop w:val="0"/>
          <w:marBottom w:val="0"/>
          <w:divBdr>
            <w:top w:val="none" w:sz="0" w:space="0" w:color="auto"/>
            <w:left w:val="none" w:sz="0" w:space="0" w:color="auto"/>
            <w:bottom w:val="none" w:sz="0" w:space="0" w:color="auto"/>
            <w:right w:val="none" w:sz="0" w:space="0" w:color="auto"/>
          </w:divBdr>
        </w:div>
        <w:div w:id="1199321350">
          <w:marLeft w:val="0"/>
          <w:marRight w:val="0"/>
          <w:marTop w:val="0"/>
          <w:marBottom w:val="0"/>
          <w:divBdr>
            <w:top w:val="none" w:sz="0" w:space="0" w:color="auto"/>
            <w:left w:val="none" w:sz="0" w:space="0" w:color="auto"/>
            <w:bottom w:val="none" w:sz="0" w:space="0" w:color="auto"/>
            <w:right w:val="none" w:sz="0" w:space="0" w:color="auto"/>
          </w:divBdr>
        </w:div>
        <w:div w:id="1414666172">
          <w:marLeft w:val="0"/>
          <w:marRight w:val="0"/>
          <w:marTop w:val="0"/>
          <w:marBottom w:val="0"/>
          <w:divBdr>
            <w:top w:val="none" w:sz="0" w:space="0" w:color="auto"/>
            <w:left w:val="none" w:sz="0" w:space="0" w:color="auto"/>
            <w:bottom w:val="none" w:sz="0" w:space="0" w:color="auto"/>
            <w:right w:val="none" w:sz="0" w:space="0" w:color="auto"/>
          </w:divBdr>
        </w:div>
        <w:div w:id="1426413162">
          <w:marLeft w:val="0"/>
          <w:marRight w:val="0"/>
          <w:marTop w:val="0"/>
          <w:marBottom w:val="0"/>
          <w:divBdr>
            <w:top w:val="none" w:sz="0" w:space="0" w:color="auto"/>
            <w:left w:val="none" w:sz="0" w:space="0" w:color="auto"/>
            <w:bottom w:val="none" w:sz="0" w:space="0" w:color="auto"/>
            <w:right w:val="none" w:sz="0" w:space="0" w:color="auto"/>
          </w:divBdr>
        </w:div>
        <w:div w:id="1464420807">
          <w:marLeft w:val="0"/>
          <w:marRight w:val="0"/>
          <w:marTop w:val="0"/>
          <w:marBottom w:val="0"/>
          <w:divBdr>
            <w:top w:val="none" w:sz="0" w:space="0" w:color="auto"/>
            <w:left w:val="none" w:sz="0" w:space="0" w:color="auto"/>
            <w:bottom w:val="none" w:sz="0" w:space="0" w:color="auto"/>
            <w:right w:val="none" w:sz="0" w:space="0" w:color="auto"/>
          </w:divBdr>
        </w:div>
        <w:div w:id="1558004303">
          <w:marLeft w:val="0"/>
          <w:marRight w:val="0"/>
          <w:marTop w:val="0"/>
          <w:marBottom w:val="0"/>
          <w:divBdr>
            <w:top w:val="none" w:sz="0" w:space="0" w:color="auto"/>
            <w:left w:val="none" w:sz="0" w:space="0" w:color="auto"/>
            <w:bottom w:val="none" w:sz="0" w:space="0" w:color="auto"/>
            <w:right w:val="none" w:sz="0" w:space="0" w:color="auto"/>
          </w:divBdr>
        </w:div>
        <w:div w:id="1604995447">
          <w:marLeft w:val="0"/>
          <w:marRight w:val="0"/>
          <w:marTop w:val="0"/>
          <w:marBottom w:val="0"/>
          <w:divBdr>
            <w:top w:val="none" w:sz="0" w:space="0" w:color="auto"/>
            <w:left w:val="none" w:sz="0" w:space="0" w:color="auto"/>
            <w:bottom w:val="none" w:sz="0" w:space="0" w:color="auto"/>
            <w:right w:val="none" w:sz="0" w:space="0" w:color="auto"/>
          </w:divBdr>
        </w:div>
        <w:div w:id="1644196201">
          <w:marLeft w:val="0"/>
          <w:marRight w:val="0"/>
          <w:marTop w:val="0"/>
          <w:marBottom w:val="0"/>
          <w:divBdr>
            <w:top w:val="none" w:sz="0" w:space="0" w:color="auto"/>
            <w:left w:val="none" w:sz="0" w:space="0" w:color="auto"/>
            <w:bottom w:val="none" w:sz="0" w:space="0" w:color="auto"/>
            <w:right w:val="none" w:sz="0" w:space="0" w:color="auto"/>
          </w:divBdr>
        </w:div>
        <w:div w:id="1768766999">
          <w:marLeft w:val="0"/>
          <w:marRight w:val="0"/>
          <w:marTop w:val="0"/>
          <w:marBottom w:val="0"/>
          <w:divBdr>
            <w:top w:val="none" w:sz="0" w:space="0" w:color="auto"/>
            <w:left w:val="none" w:sz="0" w:space="0" w:color="auto"/>
            <w:bottom w:val="none" w:sz="0" w:space="0" w:color="auto"/>
            <w:right w:val="none" w:sz="0" w:space="0" w:color="auto"/>
          </w:divBdr>
        </w:div>
        <w:div w:id="1785147405">
          <w:marLeft w:val="0"/>
          <w:marRight w:val="0"/>
          <w:marTop w:val="0"/>
          <w:marBottom w:val="0"/>
          <w:divBdr>
            <w:top w:val="none" w:sz="0" w:space="0" w:color="auto"/>
            <w:left w:val="none" w:sz="0" w:space="0" w:color="auto"/>
            <w:bottom w:val="none" w:sz="0" w:space="0" w:color="auto"/>
            <w:right w:val="none" w:sz="0" w:space="0" w:color="auto"/>
          </w:divBdr>
        </w:div>
        <w:div w:id="1800222160">
          <w:marLeft w:val="0"/>
          <w:marRight w:val="0"/>
          <w:marTop w:val="0"/>
          <w:marBottom w:val="0"/>
          <w:divBdr>
            <w:top w:val="none" w:sz="0" w:space="0" w:color="auto"/>
            <w:left w:val="none" w:sz="0" w:space="0" w:color="auto"/>
            <w:bottom w:val="none" w:sz="0" w:space="0" w:color="auto"/>
            <w:right w:val="none" w:sz="0" w:space="0" w:color="auto"/>
          </w:divBdr>
        </w:div>
        <w:div w:id="1832021099">
          <w:marLeft w:val="0"/>
          <w:marRight w:val="0"/>
          <w:marTop w:val="0"/>
          <w:marBottom w:val="0"/>
          <w:divBdr>
            <w:top w:val="none" w:sz="0" w:space="0" w:color="auto"/>
            <w:left w:val="none" w:sz="0" w:space="0" w:color="auto"/>
            <w:bottom w:val="none" w:sz="0" w:space="0" w:color="auto"/>
            <w:right w:val="none" w:sz="0" w:space="0" w:color="auto"/>
          </w:divBdr>
        </w:div>
        <w:div w:id="1835562135">
          <w:marLeft w:val="0"/>
          <w:marRight w:val="0"/>
          <w:marTop w:val="0"/>
          <w:marBottom w:val="0"/>
          <w:divBdr>
            <w:top w:val="none" w:sz="0" w:space="0" w:color="auto"/>
            <w:left w:val="none" w:sz="0" w:space="0" w:color="auto"/>
            <w:bottom w:val="none" w:sz="0" w:space="0" w:color="auto"/>
            <w:right w:val="none" w:sz="0" w:space="0" w:color="auto"/>
          </w:divBdr>
        </w:div>
        <w:div w:id="1836723203">
          <w:marLeft w:val="0"/>
          <w:marRight w:val="0"/>
          <w:marTop w:val="0"/>
          <w:marBottom w:val="0"/>
          <w:divBdr>
            <w:top w:val="none" w:sz="0" w:space="0" w:color="auto"/>
            <w:left w:val="none" w:sz="0" w:space="0" w:color="auto"/>
            <w:bottom w:val="none" w:sz="0" w:space="0" w:color="auto"/>
            <w:right w:val="none" w:sz="0" w:space="0" w:color="auto"/>
          </w:divBdr>
        </w:div>
        <w:div w:id="1859855351">
          <w:marLeft w:val="0"/>
          <w:marRight w:val="0"/>
          <w:marTop w:val="0"/>
          <w:marBottom w:val="0"/>
          <w:divBdr>
            <w:top w:val="none" w:sz="0" w:space="0" w:color="auto"/>
            <w:left w:val="none" w:sz="0" w:space="0" w:color="auto"/>
            <w:bottom w:val="none" w:sz="0" w:space="0" w:color="auto"/>
            <w:right w:val="none" w:sz="0" w:space="0" w:color="auto"/>
          </w:divBdr>
        </w:div>
        <w:div w:id="1878469123">
          <w:marLeft w:val="0"/>
          <w:marRight w:val="0"/>
          <w:marTop w:val="0"/>
          <w:marBottom w:val="0"/>
          <w:divBdr>
            <w:top w:val="none" w:sz="0" w:space="0" w:color="auto"/>
            <w:left w:val="none" w:sz="0" w:space="0" w:color="auto"/>
            <w:bottom w:val="none" w:sz="0" w:space="0" w:color="auto"/>
            <w:right w:val="none" w:sz="0" w:space="0" w:color="auto"/>
          </w:divBdr>
        </w:div>
        <w:div w:id="1931619461">
          <w:marLeft w:val="0"/>
          <w:marRight w:val="0"/>
          <w:marTop w:val="0"/>
          <w:marBottom w:val="0"/>
          <w:divBdr>
            <w:top w:val="none" w:sz="0" w:space="0" w:color="auto"/>
            <w:left w:val="none" w:sz="0" w:space="0" w:color="auto"/>
            <w:bottom w:val="none" w:sz="0" w:space="0" w:color="auto"/>
            <w:right w:val="none" w:sz="0" w:space="0" w:color="auto"/>
          </w:divBdr>
        </w:div>
      </w:divsChild>
    </w:div>
    <w:div w:id="531647619">
      <w:marLeft w:val="0"/>
      <w:marRight w:val="0"/>
      <w:marTop w:val="0"/>
      <w:marBottom w:val="0"/>
      <w:divBdr>
        <w:top w:val="none" w:sz="0" w:space="0" w:color="auto"/>
        <w:left w:val="none" w:sz="0" w:space="0" w:color="auto"/>
        <w:bottom w:val="none" w:sz="0" w:space="0" w:color="auto"/>
        <w:right w:val="none" w:sz="0" w:space="0" w:color="auto"/>
      </w:divBdr>
      <w:divsChild>
        <w:div w:id="1481968755">
          <w:marLeft w:val="0"/>
          <w:marRight w:val="0"/>
          <w:marTop w:val="0"/>
          <w:marBottom w:val="0"/>
          <w:divBdr>
            <w:top w:val="none" w:sz="0" w:space="0" w:color="auto"/>
            <w:left w:val="none" w:sz="0" w:space="0" w:color="auto"/>
            <w:bottom w:val="none" w:sz="0" w:space="0" w:color="auto"/>
            <w:right w:val="none" w:sz="0" w:space="0" w:color="auto"/>
          </w:divBdr>
        </w:div>
      </w:divsChild>
    </w:div>
    <w:div w:id="535585388">
      <w:bodyDiv w:val="1"/>
      <w:marLeft w:val="0"/>
      <w:marRight w:val="0"/>
      <w:marTop w:val="0"/>
      <w:marBottom w:val="0"/>
      <w:divBdr>
        <w:top w:val="none" w:sz="0" w:space="0" w:color="auto"/>
        <w:left w:val="none" w:sz="0" w:space="0" w:color="auto"/>
        <w:bottom w:val="none" w:sz="0" w:space="0" w:color="auto"/>
        <w:right w:val="none" w:sz="0" w:space="0" w:color="auto"/>
      </w:divBdr>
    </w:div>
    <w:div w:id="538473835">
      <w:marLeft w:val="0"/>
      <w:marRight w:val="0"/>
      <w:marTop w:val="0"/>
      <w:marBottom w:val="0"/>
      <w:divBdr>
        <w:top w:val="none" w:sz="0" w:space="0" w:color="auto"/>
        <w:left w:val="none" w:sz="0" w:space="0" w:color="auto"/>
        <w:bottom w:val="none" w:sz="0" w:space="0" w:color="auto"/>
        <w:right w:val="none" w:sz="0" w:space="0" w:color="auto"/>
      </w:divBdr>
    </w:div>
    <w:div w:id="544373196">
      <w:marLeft w:val="0"/>
      <w:marRight w:val="0"/>
      <w:marTop w:val="0"/>
      <w:marBottom w:val="0"/>
      <w:divBdr>
        <w:top w:val="none" w:sz="0" w:space="0" w:color="auto"/>
        <w:left w:val="none" w:sz="0" w:space="0" w:color="auto"/>
        <w:bottom w:val="none" w:sz="0" w:space="0" w:color="auto"/>
        <w:right w:val="none" w:sz="0" w:space="0" w:color="auto"/>
      </w:divBdr>
    </w:div>
    <w:div w:id="545601064">
      <w:marLeft w:val="0"/>
      <w:marRight w:val="0"/>
      <w:marTop w:val="0"/>
      <w:marBottom w:val="0"/>
      <w:divBdr>
        <w:top w:val="none" w:sz="0" w:space="0" w:color="auto"/>
        <w:left w:val="none" w:sz="0" w:space="0" w:color="auto"/>
        <w:bottom w:val="none" w:sz="0" w:space="0" w:color="auto"/>
        <w:right w:val="none" w:sz="0" w:space="0" w:color="auto"/>
      </w:divBdr>
      <w:divsChild>
        <w:div w:id="2145610670">
          <w:marLeft w:val="0"/>
          <w:marRight w:val="0"/>
          <w:marTop w:val="0"/>
          <w:marBottom w:val="0"/>
          <w:divBdr>
            <w:top w:val="none" w:sz="0" w:space="0" w:color="auto"/>
            <w:left w:val="none" w:sz="0" w:space="0" w:color="auto"/>
            <w:bottom w:val="none" w:sz="0" w:space="0" w:color="auto"/>
            <w:right w:val="none" w:sz="0" w:space="0" w:color="auto"/>
          </w:divBdr>
        </w:div>
      </w:divsChild>
    </w:div>
    <w:div w:id="549995106">
      <w:marLeft w:val="0"/>
      <w:marRight w:val="0"/>
      <w:marTop w:val="0"/>
      <w:marBottom w:val="0"/>
      <w:divBdr>
        <w:top w:val="none" w:sz="0" w:space="0" w:color="auto"/>
        <w:left w:val="none" w:sz="0" w:space="0" w:color="auto"/>
        <w:bottom w:val="none" w:sz="0" w:space="0" w:color="auto"/>
        <w:right w:val="none" w:sz="0" w:space="0" w:color="auto"/>
      </w:divBdr>
      <w:divsChild>
        <w:div w:id="1436171519">
          <w:marLeft w:val="0"/>
          <w:marRight w:val="0"/>
          <w:marTop w:val="0"/>
          <w:marBottom w:val="0"/>
          <w:divBdr>
            <w:top w:val="none" w:sz="0" w:space="0" w:color="auto"/>
            <w:left w:val="none" w:sz="0" w:space="0" w:color="auto"/>
            <w:bottom w:val="none" w:sz="0" w:space="0" w:color="auto"/>
            <w:right w:val="none" w:sz="0" w:space="0" w:color="auto"/>
          </w:divBdr>
        </w:div>
      </w:divsChild>
    </w:div>
    <w:div w:id="553010774">
      <w:bodyDiv w:val="1"/>
      <w:marLeft w:val="0"/>
      <w:marRight w:val="0"/>
      <w:marTop w:val="0"/>
      <w:marBottom w:val="0"/>
      <w:divBdr>
        <w:top w:val="none" w:sz="0" w:space="0" w:color="auto"/>
        <w:left w:val="none" w:sz="0" w:space="0" w:color="auto"/>
        <w:bottom w:val="none" w:sz="0" w:space="0" w:color="auto"/>
        <w:right w:val="none" w:sz="0" w:space="0" w:color="auto"/>
      </w:divBdr>
    </w:div>
    <w:div w:id="553663777">
      <w:marLeft w:val="0"/>
      <w:marRight w:val="0"/>
      <w:marTop w:val="0"/>
      <w:marBottom w:val="0"/>
      <w:divBdr>
        <w:top w:val="none" w:sz="0" w:space="0" w:color="auto"/>
        <w:left w:val="none" w:sz="0" w:space="0" w:color="auto"/>
        <w:bottom w:val="none" w:sz="0" w:space="0" w:color="auto"/>
        <w:right w:val="none" w:sz="0" w:space="0" w:color="auto"/>
      </w:divBdr>
      <w:divsChild>
        <w:div w:id="1030229928">
          <w:marLeft w:val="0"/>
          <w:marRight w:val="0"/>
          <w:marTop w:val="0"/>
          <w:marBottom w:val="0"/>
          <w:divBdr>
            <w:top w:val="none" w:sz="0" w:space="0" w:color="auto"/>
            <w:left w:val="none" w:sz="0" w:space="0" w:color="auto"/>
            <w:bottom w:val="none" w:sz="0" w:space="0" w:color="auto"/>
            <w:right w:val="none" w:sz="0" w:space="0" w:color="auto"/>
          </w:divBdr>
        </w:div>
      </w:divsChild>
    </w:div>
    <w:div w:id="556554189">
      <w:bodyDiv w:val="1"/>
      <w:marLeft w:val="0"/>
      <w:marRight w:val="0"/>
      <w:marTop w:val="0"/>
      <w:marBottom w:val="0"/>
      <w:divBdr>
        <w:top w:val="none" w:sz="0" w:space="0" w:color="auto"/>
        <w:left w:val="none" w:sz="0" w:space="0" w:color="auto"/>
        <w:bottom w:val="none" w:sz="0" w:space="0" w:color="auto"/>
        <w:right w:val="none" w:sz="0" w:space="0" w:color="auto"/>
      </w:divBdr>
    </w:div>
    <w:div w:id="556627067">
      <w:marLeft w:val="0"/>
      <w:marRight w:val="0"/>
      <w:marTop w:val="0"/>
      <w:marBottom w:val="0"/>
      <w:divBdr>
        <w:top w:val="none" w:sz="0" w:space="0" w:color="auto"/>
        <w:left w:val="none" w:sz="0" w:space="0" w:color="auto"/>
        <w:bottom w:val="none" w:sz="0" w:space="0" w:color="auto"/>
        <w:right w:val="none" w:sz="0" w:space="0" w:color="auto"/>
      </w:divBdr>
    </w:div>
    <w:div w:id="559442766">
      <w:bodyDiv w:val="1"/>
      <w:marLeft w:val="0"/>
      <w:marRight w:val="0"/>
      <w:marTop w:val="0"/>
      <w:marBottom w:val="0"/>
      <w:divBdr>
        <w:top w:val="none" w:sz="0" w:space="0" w:color="auto"/>
        <w:left w:val="none" w:sz="0" w:space="0" w:color="auto"/>
        <w:bottom w:val="none" w:sz="0" w:space="0" w:color="auto"/>
        <w:right w:val="none" w:sz="0" w:space="0" w:color="auto"/>
      </w:divBdr>
      <w:divsChild>
        <w:div w:id="1315262778">
          <w:marLeft w:val="0"/>
          <w:marRight w:val="0"/>
          <w:marTop w:val="0"/>
          <w:marBottom w:val="0"/>
          <w:divBdr>
            <w:top w:val="single" w:sz="2" w:space="0" w:color="E5E7EB"/>
            <w:left w:val="single" w:sz="2" w:space="0" w:color="E5E7EB"/>
            <w:bottom w:val="single" w:sz="2" w:space="0" w:color="E5E7EB"/>
            <w:right w:val="single" w:sz="2" w:space="0" w:color="E5E7EB"/>
          </w:divBdr>
          <w:divsChild>
            <w:div w:id="128594292">
              <w:marLeft w:val="0"/>
              <w:marRight w:val="0"/>
              <w:marTop w:val="0"/>
              <w:marBottom w:val="0"/>
              <w:divBdr>
                <w:top w:val="single" w:sz="2" w:space="0" w:color="E5E7EB"/>
                <w:left w:val="single" w:sz="2" w:space="0" w:color="E5E7EB"/>
                <w:bottom w:val="single" w:sz="2" w:space="0" w:color="E5E7EB"/>
                <w:right w:val="single" w:sz="2" w:space="0" w:color="E5E7EB"/>
              </w:divBdr>
              <w:divsChild>
                <w:div w:id="16469037">
                  <w:marLeft w:val="0"/>
                  <w:marRight w:val="0"/>
                  <w:marTop w:val="0"/>
                  <w:marBottom w:val="0"/>
                  <w:divBdr>
                    <w:top w:val="single" w:sz="2" w:space="0" w:color="auto"/>
                    <w:left w:val="single" w:sz="2" w:space="0" w:color="auto"/>
                    <w:bottom w:val="single" w:sz="2" w:space="0" w:color="auto"/>
                    <w:right w:val="single" w:sz="2" w:space="0" w:color="auto"/>
                  </w:divBdr>
                  <w:divsChild>
                    <w:div w:id="1762867354">
                      <w:marLeft w:val="0"/>
                      <w:marRight w:val="0"/>
                      <w:marTop w:val="0"/>
                      <w:marBottom w:val="0"/>
                      <w:divBdr>
                        <w:top w:val="single" w:sz="2" w:space="0" w:color="auto"/>
                        <w:left w:val="single" w:sz="2" w:space="0" w:color="auto"/>
                        <w:bottom w:val="single" w:sz="2" w:space="0" w:color="auto"/>
                        <w:right w:val="single" w:sz="2" w:space="0" w:color="auto"/>
                      </w:divBdr>
                      <w:divsChild>
                        <w:div w:id="69861766">
                          <w:marLeft w:val="0"/>
                          <w:marRight w:val="0"/>
                          <w:marTop w:val="0"/>
                          <w:marBottom w:val="0"/>
                          <w:divBdr>
                            <w:top w:val="single" w:sz="2" w:space="0" w:color="E5E7EB"/>
                            <w:left w:val="single" w:sz="2" w:space="0" w:color="E5E7EB"/>
                            <w:bottom w:val="single" w:sz="2" w:space="0" w:color="E5E7EB"/>
                            <w:right w:val="single" w:sz="2" w:space="0" w:color="E5E7EB"/>
                          </w:divBdr>
                          <w:divsChild>
                            <w:div w:id="620109452">
                              <w:marLeft w:val="0"/>
                              <w:marRight w:val="0"/>
                              <w:marTop w:val="0"/>
                              <w:marBottom w:val="0"/>
                              <w:divBdr>
                                <w:top w:val="single" w:sz="2" w:space="0" w:color="E5E7EB"/>
                                <w:left w:val="single" w:sz="2" w:space="0" w:color="E5E7EB"/>
                                <w:bottom w:val="single" w:sz="2" w:space="0" w:color="E5E7EB"/>
                                <w:right w:val="single" w:sz="2" w:space="0" w:color="E5E7EB"/>
                              </w:divBdr>
                              <w:divsChild>
                                <w:div w:id="1623337758">
                                  <w:marLeft w:val="0"/>
                                  <w:marRight w:val="0"/>
                                  <w:marTop w:val="0"/>
                                  <w:marBottom w:val="0"/>
                                  <w:divBdr>
                                    <w:top w:val="single" w:sz="2" w:space="0" w:color="E5E7EB"/>
                                    <w:left w:val="single" w:sz="2" w:space="0" w:color="E5E7EB"/>
                                    <w:bottom w:val="single" w:sz="2" w:space="0" w:color="E5E7EB"/>
                                    <w:right w:val="single" w:sz="2" w:space="0" w:color="E5E7EB"/>
                                  </w:divBdr>
                                  <w:divsChild>
                                    <w:div w:id="581911372">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2033262898">
                      <w:marLeft w:val="0"/>
                      <w:marRight w:val="0"/>
                      <w:marTop w:val="120"/>
                      <w:marBottom w:val="0"/>
                      <w:divBdr>
                        <w:top w:val="single" w:sz="2" w:space="0" w:color="auto"/>
                        <w:left w:val="single" w:sz="2" w:space="0" w:color="auto"/>
                        <w:bottom w:val="single" w:sz="2" w:space="0" w:color="auto"/>
                        <w:right w:val="single" w:sz="2" w:space="0" w:color="auto"/>
                      </w:divBdr>
                      <w:divsChild>
                        <w:div w:id="625357150">
                          <w:marLeft w:val="-120"/>
                          <w:marRight w:val="0"/>
                          <w:marTop w:val="0"/>
                          <w:marBottom w:val="0"/>
                          <w:divBdr>
                            <w:top w:val="single" w:sz="2" w:space="0" w:color="E5E7EB"/>
                            <w:left w:val="single" w:sz="2" w:space="0" w:color="E5E7EB"/>
                            <w:bottom w:val="single" w:sz="2" w:space="0" w:color="E5E7EB"/>
                            <w:right w:val="single" w:sz="2" w:space="0" w:color="E5E7EB"/>
                          </w:divBdr>
                          <w:divsChild>
                            <w:div w:id="109248936">
                              <w:marLeft w:val="0"/>
                              <w:marRight w:val="0"/>
                              <w:marTop w:val="0"/>
                              <w:marBottom w:val="0"/>
                              <w:divBdr>
                                <w:top w:val="single" w:sz="2" w:space="0" w:color="E5E7EB"/>
                                <w:left w:val="single" w:sz="2" w:space="0" w:color="E5E7EB"/>
                                <w:bottom w:val="single" w:sz="2" w:space="0" w:color="E5E7EB"/>
                                <w:right w:val="single" w:sz="2" w:space="0" w:color="E5E7EB"/>
                              </w:divBdr>
                              <w:divsChild>
                                <w:div w:id="173901346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90880420">
                              <w:marLeft w:val="0"/>
                              <w:marRight w:val="0"/>
                              <w:marTop w:val="0"/>
                              <w:marBottom w:val="0"/>
                              <w:divBdr>
                                <w:top w:val="single" w:sz="2" w:space="0" w:color="E5E7EB"/>
                                <w:left w:val="single" w:sz="2" w:space="0" w:color="E5E7EB"/>
                                <w:bottom w:val="single" w:sz="2" w:space="0" w:color="E5E7EB"/>
                                <w:right w:val="single" w:sz="2" w:space="0" w:color="E5E7EB"/>
                              </w:divBdr>
                              <w:divsChild>
                                <w:div w:id="16516810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560479477">
      <w:marLeft w:val="0"/>
      <w:marRight w:val="0"/>
      <w:marTop w:val="0"/>
      <w:marBottom w:val="0"/>
      <w:divBdr>
        <w:top w:val="none" w:sz="0" w:space="0" w:color="auto"/>
        <w:left w:val="none" w:sz="0" w:space="0" w:color="auto"/>
        <w:bottom w:val="none" w:sz="0" w:space="0" w:color="auto"/>
        <w:right w:val="none" w:sz="0" w:space="0" w:color="auto"/>
      </w:divBdr>
    </w:div>
    <w:div w:id="562063233">
      <w:bodyDiv w:val="1"/>
      <w:marLeft w:val="0"/>
      <w:marRight w:val="0"/>
      <w:marTop w:val="0"/>
      <w:marBottom w:val="0"/>
      <w:divBdr>
        <w:top w:val="none" w:sz="0" w:space="0" w:color="auto"/>
        <w:left w:val="none" w:sz="0" w:space="0" w:color="auto"/>
        <w:bottom w:val="none" w:sz="0" w:space="0" w:color="auto"/>
        <w:right w:val="none" w:sz="0" w:space="0" w:color="auto"/>
      </w:divBdr>
    </w:div>
    <w:div w:id="571164768">
      <w:marLeft w:val="0"/>
      <w:marRight w:val="0"/>
      <w:marTop w:val="0"/>
      <w:marBottom w:val="0"/>
      <w:divBdr>
        <w:top w:val="none" w:sz="0" w:space="0" w:color="auto"/>
        <w:left w:val="none" w:sz="0" w:space="0" w:color="auto"/>
        <w:bottom w:val="none" w:sz="0" w:space="0" w:color="auto"/>
        <w:right w:val="none" w:sz="0" w:space="0" w:color="auto"/>
      </w:divBdr>
    </w:div>
    <w:div w:id="572937891">
      <w:marLeft w:val="0"/>
      <w:marRight w:val="0"/>
      <w:marTop w:val="0"/>
      <w:marBottom w:val="0"/>
      <w:divBdr>
        <w:top w:val="none" w:sz="0" w:space="0" w:color="auto"/>
        <w:left w:val="none" w:sz="0" w:space="0" w:color="auto"/>
        <w:bottom w:val="none" w:sz="0" w:space="0" w:color="auto"/>
        <w:right w:val="none" w:sz="0" w:space="0" w:color="auto"/>
      </w:divBdr>
      <w:divsChild>
        <w:div w:id="517816235">
          <w:marLeft w:val="0"/>
          <w:marRight w:val="0"/>
          <w:marTop w:val="0"/>
          <w:marBottom w:val="0"/>
          <w:divBdr>
            <w:top w:val="none" w:sz="0" w:space="0" w:color="auto"/>
            <w:left w:val="none" w:sz="0" w:space="0" w:color="auto"/>
            <w:bottom w:val="none" w:sz="0" w:space="0" w:color="auto"/>
            <w:right w:val="none" w:sz="0" w:space="0" w:color="auto"/>
          </w:divBdr>
        </w:div>
      </w:divsChild>
    </w:div>
    <w:div w:id="576087051">
      <w:marLeft w:val="0"/>
      <w:marRight w:val="0"/>
      <w:marTop w:val="0"/>
      <w:marBottom w:val="0"/>
      <w:divBdr>
        <w:top w:val="none" w:sz="0" w:space="0" w:color="auto"/>
        <w:left w:val="none" w:sz="0" w:space="0" w:color="auto"/>
        <w:bottom w:val="none" w:sz="0" w:space="0" w:color="auto"/>
        <w:right w:val="none" w:sz="0" w:space="0" w:color="auto"/>
      </w:divBdr>
    </w:div>
    <w:div w:id="577443058">
      <w:marLeft w:val="0"/>
      <w:marRight w:val="0"/>
      <w:marTop w:val="0"/>
      <w:marBottom w:val="0"/>
      <w:divBdr>
        <w:top w:val="none" w:sz="0" w:space="0" w:color="auto"/>
        <w:left w:val="none" w:sz="0" w:space="0" w:color="auto"/>
        <w:bottom w:val="none" w:sz="0" w:space="0" w:color="auto"/>
        <w:right w:val="none" w:sz="0" w:space="0" w:color="auto"/>
      </w:divBdr>
      <w:divsChild>
        <w:div w:id="1555315654">
          <w:marLeft w:val="0"/>
          <w:marRight w:val="0"/>
          <w:marTop w:val="0"/>
          <w:marBottom w:val="0"/>
          <w:divBdr>
            <w:top w:val="none" w:sz="0" w:space="0" w:color="auto"/>
            <w:left w:val="none" w:sz="0" w:space="0" w:color="auto"/>
            <w:bottom w:val="none" w:sz="0" w:space="0" w:color="auto"/>
            <w:right w:val="none" w:sz="0" w:space="0" w:color="auto"/>
          </w:divBdr>
        </w:div>
      </w:divsChild>
    </w:div>
    <w:div w:id="578947262">
      <w:bodyDiv w:val="1"/>
      <w:marLeft w:val="0"/>
      <w:marRight w:val="0"/>
      <w:marTop w:val="0"/>
      <w:marBottom w:val="0"/>
      <w:divBdr>
        <w:top w:val="none" w:sz="0" w:space="0" w:color="auto"/>
        <w:left w:val="none" w:sz="0" w:space="0" w:color="auto"/>
        <w:bottom w:val="none" w:sz="0" w:space="0" w:color="auto"/>
        <w:right w:val="none" w:sz="0" w:space="0" w:color="auto"/>
      </w:divBdr>
    </w:div>
    <w:div w:id="580409963">
      <w:bodyDiv w:val="1"/>
      <w:marLeft w:val="0"/>
      <w:marRight w:val="0"/>
      <w:marTop w:val="0"/>
      <w:marBottom w:val="0"/>
      <w:divBdr>
        <w:top w:val="none" w:sz="0" w:space="0" w:color="auto"/>
        <w:left w:val="none" w:sz="0" w:space="0" w:color="auto"/>
        <w:bottom w:val="none" w:sz="0" w:space="0" w:color="auto"/>
        <w:right w:val="none" w:sz="0" w:space="0" w:color="auto"/>
      </w:divBdr>
    </w:div>
    <w:div w:id="581254323">
      <w:bodyDiv w:val="1"/>
      <w:marLeft w:val="0"/>
      <w:marRight w:val="0"/>
      <w:marTop w:val="0"/>
      <w:marBottom w:val="0"/>
      <w:divBdr>
        <w:top w:val="none" w:sz="0" w:space="0" w:color="auto"/>
        <w:left w:val="none" w:sz="0" w:space="0" w:color="auto"/>
        <w:bottom w:val="none" w:sz="0" w:space="0" w:color="auto"/>
        <w:right w:val="none" w:sz="0" w:space="0" w:color="auto"/>
      </w:divBdr>
      <w:divsChild>
        <w:div w:id="166865704">
          <w:marLeft w:val="0"/>
          <w:marRight w:val="0"/>
          <w:marTop w:val="0"/>
          <w:marBottom w:val="0"/>
          <w:divBdr>
            <w:top w:val="none" w:sz="0" w:space="0" w:color="auto"/>
            <w:left w:val="none" w:sz="0" w:space="0" w:color="auto"/>
            <w:bottom w:val="none" w:sz="0" w:space="0" w:color="auto"/>
            <w:right w:val="none" w:sz="0" w:space="0" w:color="auto"/>
          </w:divBdr>
          <w:divsChild>
            <w:div w:id="1693340878">
              <w:marLeft w:val="0"/>
              <w:marRight w:val="0"/>
              <w:marTop w:val="0"/>
              <w:marBottom w:val="0"/>
              <w:divBdr>
                <w:top w:val="none" w:sz="0" w:space="0" w:color="auto"/>
                <w:left w:val="none" w:sz="0" w:space="0" w:color="auto"/>
                <w:bottom w:val="none" w:sz="0" w:space="0" w:color="auto"/>
                <w:right w:val="none" w:sz="0" w:space="0" w:color="auto"/>
              </w:divBdr>
              <w:divsChild>
                <w:div w:id="1052727555">
                  <w:marLeft w:val="0"/>
                  <w:marRight w:val="0"/>
                  <w:marTop w:val="0"/>
                  <w:marBottom w:val="0"/>
                  <w:divBdr>
                    <w:top w:val="none" w:sz="0" w:space="0" w:color="auto"/>
                    <w:left w:val="none" w:sz="0" w:space="0" w:color="auto"/>
                    <w:bottom w:val="none" w:sz="0" w:space="0" w:color="auto"/>
                    <w:right w:val="none" w:sz="0" w:space="0" w:color="auto"/>
                  </w:divBdr>
                  <w:divsChild>
                    <w:div w:id="1236430180">
                      <w:marLeft w:val="0"/>
                      <w:marRight w:val="0"/>
                      <w:marTop w:val="0"/>
                      <w:marBottom w:val="0"/>
                      <w:divBdr>
                        <w:top w:val="none" w:sz="0" w:space="0" w:color="auto"/>
                        <w:left w:val="none" w:sz="0" w:space="0" w:color="auto"/>
                        <w:bottom w:val="none" w:sz="0" w:space="0" w:color="auto"/>
                        <w:right w:val="none" w:sz="0" w:space="0" w:color="auto"/>
                      </w:divBdr>
                      <w:divsChild>
                        <w:div w:id="171379504">
                          <w:marLeft w:val="0"/>
                          <w:marRight w:val="0"/>
                          <w:marTop w:val="0"/>
                          <w:marBottom w:val="0"/>
                          <w:divBdr>
                            <w:top w:val="none" w:sz="0" w:space="0" w:color="auto"/>
                            <w:left w:val="none" w:sz="0" w:space="0" w:color="auto"/>
                            <w:bottom w:val="none" w:sz="0" w:space="0" w:color="auto"/>
                            <w:right w:val="none" w:sz="0" w:space="0" w:color="auto"/>
                          </w:divBdr>
                          <w:divsChild>
                            <w:div w:id="1244485812">
                              <w:marLeft w:val="0"/>
                              <w:marRight w:val="0"/>
                              <w:marTop w:val="0"/>
                              <w:marBottom w:val="0"/>
                              <w:divBdr>
                                <w:top w:val="none" w:sz="0" w:space="0" w:color="auto"/>
                                <w:left w:val="none" w:sz="0" w:space="0" w:color="auto"/>
                                <w:bottom w:val="none" w:sz="0" w:space="0" w:color="auto"/>
                                <w:right w:val="none" w:sz="0" w:space="0" w:color="auto"/>
                              </w:divBdr>
                              <w:divsChild>
                                <w:div w:id="1872914705">
                                  <w:marLeft w:val="0"/>
                                  <w:marRight w:val="0"/>
                                  <w:marTop w:val="0"/>
                                  <w:marBottom w:val="0"/>
                                  <w:divBdr>
                                    <w:top w:val="none" w:sz="0" w:space="0" w:color="auto"/>
                                    <w:left w:val="none" w:sz="0" w:space="0" w:color="auto"/>
                                    <w:bottom w:val="none" w:sz="0" w:space="0" w:color="auto"/>
                                    <w:right w:val="none" w:sz="0" w:space="0" w:color="auto"/>
                                  </w:divBdr>
                                  <w:divsChild>
                                    <w:div w:id="148315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9155006">
          <w:marLeft w:val="0"/>
          <w:marRight w:val="0"/>
          <w:marTop w:val="0"/>
          <w:marBottom w:val="0"/>
          <w:divBdr>
            <w:top w:val="none" w:sz="0" w:space="0" w:color="auto"/>
            <w:left w:val="none" w:sz="0" w:space="0" w:color="auto"/>
            <w:bottom w:val="none" w:sz="0" w:space="0" w:color="auto"/>
            <w:right w:val="none" w:sz="0" w:space="0" w:color="auto"/>
          </w:divBdr>
        </w:div>
      </w:divsChild>
    </w:div>
    <w:div w:id="581717562">
      <w:bodyDiv w:val="1"/>
      <w:marLeft w:val="0"/>
      <w:marRight w:val="0"/>
      <w:marTop w:val="0"/>
      <w:marBottom w:val="0"/>
      <w:divBdr>
        <w:top w:val="none" w:sz="0" w:space="0" w:color="auto"/>
        <w:left w:val="none" w:sz="0" w:space="0" w:color="auto"/>
        <w:bottom w:val="none" w:sz="0" w:space="0" w:color="auto"/>
        <w:right w:val="none" w:sz="0" w:space="0" w:color="auto"/>
      </w:divBdr>
      <w:divsChild>
        <w:div w:id="606431864">
          <w:marLeft w:val="0"/>
          <w:marRight w:val="0"/>
          <w:marTop w:val="0"/>
          <w:marBottom w:val="0"/>
          <w:divBdr>
            <w:top w:val="none" w:sz="0" w:space="0" w:color="auto"/>
            <w:left w:val="none" w:sz="0" w:space="0" w:color="auto"/>
            <w:bottom w:val="none" w:sz="0" w:space="0" w:color="auto"/>
            <w:right w:val="none" w:sz="0" w:space="0" w:color="auto"/>
          </w:divBdr>
          <w:divsChild>
            <w:div w:id="1683706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849842">
      <w:marLeft w:val="0"/>
      <w:marRight w:val="0"/>
      <w:marTop w:val="0"/>
      <w:marBottom w:val="0"/>
      <w:divBdr>
        <w:top w:val="none" w:sz="0" w:space="0" w:color="auto"/>
        <w:left w:val="none" w:sz="0" w:space="0" w:color="auto"/>
        <w:bottom w:val="none" w:sz="0" w:space="0" w:color="auto"/>
        <w:right w:val="none" w:sz="0" w:space="0" w:color="auto"/>
      </w:divBdr>
      <w:divsChild>
        <w:div w:id="1654724477">
          <w:marLeft w:val="0"/>
          <w:marRight w:val="0"/>
          <w:marTop w:val="0"/>
          <w:marBottom w:val="0"/>
          <w:divBdr>
            <w:top w:val="none" w:sz="0" w:space="0" w:color="auto"/>
            <w:left w:val="none" w:sz="0" w:space="0" w:color="auto"/>
            <w:bottom w:val="none" w:sz="0" w:space="0" w:color="auto"/>
            <w:right w:val="none" w:sz="0" w:space="0" w:color="auto"/>
          </w:divBdr>
        </w:div>
      </w:divsChild>
    </w:div>
    <w:div w:id="591545099">
      <w:bodyDiv w:val="1"/>
      <w:marLeft w:val="0"/>
      <w:marRight w:val="0"/>
      <w:marTop w:val="0"/>
      <w:marBottom w:val="0"/>
      <w:divBdr>
        <w:top w:val="none" w:sz="0" w:space="0" w:color="auto"/>
        <w:left w:val="none" w:sz="0" w:space="0" w:color="auto"/>
        <w:bottom w:val="none" w:sz="0" w:space="0" w:color="auto"/>
        <w:right w:val="none" w:sz="0" w:space="0" w:color="auto"/>
      </w:divBdr>
      <w:divsChild>
        <w:div w:id="343553616">
          <w:marLeft w:val="0"/>
          <w:marRight w:val="0"/>
          <w:marTop w:val="0"/>
          <w:marBottom w:val="0"/>
          <w:divBdr>
            <w:top w:val="none" w:sz="0" w:space="0" w:color="auto"/>
            <w:left w:val="none" w:sz="0" w:space="0" w:color="auto"/>
            <w:bottom w:val="none" w:sz="0" w:space="0" w:color="auto"/>
            <w:right w:val="none" w:sz="0" w:space="0" w:color="auto"/>
          </w:divBdr>
        </w:div>
        <w:div w:id="397552742">
          <w:marLeft w:val="0"/>
          <w:marRight w:val="0"/>
          <w:marTop w:val="0"/>
          <w:marBottom w:val="0"/>
          <w:divBdr>
            <w:top w:val="none" w:sz="0" w:space="0" w:color="auto"/>
            <w:left w:val="none" w:sz="0" w:space="0" w:color="auto"/>
            <w:bottom w:val="none" w:sz="0" w:space="0" w:color="auto"/>
            <w:right w:val="none" w:sz="0" w:space="0" w:color="auto"/>
          </w:divBdr>
        </w:div>
        <w:div w:id="490560273">
          <w:marLeft w:val="0"/>
          <w:marRight w:val="0"/>
          <w:marTop w:val="0"/>
          <w:marBottom w:val="0"/>
          <w:divBdr>
            <w:top w:val="none" w:sz="0" w:space="0" w:color="auto"/>
            <w:left w:val="none" w:sz="0" w:space="0" w:color="auto"/>
            <w:bottom w:val="none" w:sz="0" w:space="0" w:color="auto"/>
            <w:right w:val="none" w:sz="0" w:space="0" w:color="auto"/>
          </w:divBdr>
        </w:div>
        <w:div w:id="530462569">
          <w:marLeft w:val="0"/>
          <w:marRight w:val="0"/>
          <w:marTop w:val="0"/>
          <w:marBottom w:val="0"/>
          <w:divBdr>
            <w:top w:val="none" w:sz="0" w:space="0" w:color="auto"/>
            <w:left w:val="none" w:sz="0" w:space="0" w:color="auto"/>
            <w:bottom w:val="none" w:sz="0" w:space="0" w:color="auto"/>
            <w:right w:val="none" w:sz="0" w:space="0" w:color="auto"/>
          </w:divBdr>
        </w:div>
        <w:div w:id="646009133">
          <w:marLeft w:val="0"/>
          <w:marRight w:val="0"/>
          <w:marTop w:val="0"/>
          <w:marBottom w:val="0"/>
          <w:divBdr>
            <w:top w:val="none" w:sz="0" w:space="0" w:color="auto"/>
            <w:left w:val="none" w:sz="0" w:space="0" w:color="auto"/>
            <w:bottom w:val="none" w:sz="0" w:space="0" w:color="auto"/>
            <w:right w:val="none" w:sz="0" w:space="0" w:color="auto"/>
          </w:divBdr>
        </w:div>
        <w:div w:id="764377010">
          <w:marLeft w:val="0"/>
          <w:marRight w:val="0"/>
          <w:marTop w:val="0"/>
          <w:marBottom w:val="0"/>
          <w:divBdr>
            <w:top w:val="none" w:sz="0" w:space="0" w:color="auto"/>
            <w:left w:val="none" w:sz="0" w:space="0" w:color="auto"/>
            <w:bottom w:val="none" w:sz="0" w:space="0" w:color="auto"/>
            <w:right w:val="none" w:sz="0" w:space="0" w:color="auto"/>
          </w:divBdr>
        </w:div>
        <w:div w:id="776799393">
          <w:marLeft w:val="0"/>
          <w:marRight w:val="0"/>
          <w:marTop w:val="0"/>
          <w:marBottom w:val="0"/>
          <w:divBdr>
            <w:top w:val="none" w:sz="0" w:space="0" w:color="auto"/>
            <w:left w:val="none" w:sz="0" w:space="0" w:color="auto"/>
            <w:bottom w:val="none" w:sz="0" w:space="0" w:color="auto"/>
            <w:right w:val="none" w:sz="0" w:space="0" w:color="auto"/>
          </w:divBdr>
        </w:div>
        <w:div w:id="790562236">
          <w:marLeft w:val="0"/>
          <w:marRight w:val="0"/>
          <w:marTop w:val="0"/>
          <w:marBottom w:val="0"/>
          <w:divBdr>
            <w:top w:val="none" w:sz="0" w:space="0" w:color="auto"/>
            <w:left w:val="none" w:sz="0" w:space="0" w:color="auto"/>
            <w:bottom w:val="none" w:sz="0" w:space="0" w:color="auto"/>
            <w:right w:val="none" w:sz="0" w:space="0" w:color="auto"/>
          </w:divBdr>
        </w:div>
        <w:div w:id="994261764">
          <w:marLeft w:val="0"/>
          <w:marRight w:val="0"/>
          <w:marTop w:val="0"/>
          <w:marBottom w:val="0"/>
          <w:divBdr>
            <w:top w:val="none" w:sz="0" w:space="0" w:color="auto"/>
            <w:left w:val="none" w:sz="0" w:space="0" w:color="auto"/>
            <w:bottom w:val="none" w:sz="0" w:space="0" w:color="auto"/>
            <w:right w:val="none" w:sz="0" w:space="0" w:color="auto"/>
          </w:divBdr>
        </w:div>
        <w:div w:id="1031957317">
          <w:marLeft w:val="0"/>
          <w:marRight w:val="0"/>
          <w:marTop w:val="0"/>
          <w:marBottom w:val="0"/>
          <w:divBdr>
            <w:top w:val="none" w:sz="0" w:space="0" w:color="auto"/>
            <w:left w:val="none" w:sz="0" w:space="0" w:color="auto"/>
            <w:bottom w:val="none" w:sz="0" w:space="0" w:color="auto"/>
            <w:right w:val="none" w:sz="0" w:space="0" w:color="auto"/>
          </w:divBdr>
        </w:div>
        <w:div w:id="1253659401">
          <w:marLeft w:val="0"/>
          <w:marRight w:val="0"/>
          <w:marTop w:val="0"/>
          <w:marBottom w:val="0"/>
          <w:divBdr>
            <w:top w:val="none" w:sz="0" w:space="0" w:color="auto"/>
            <w:left w:val="none" w:sz="0" w:space="0" w:color="auto"/>
            <w:bottom w:val="none" w:sz="0" w:space="0" w:color="auto"/>
            <w:right w:val="none" w:sz="0" w:space="0" w:color="auto"/>
          </w:divBdr>
        </w:div>
        <w:div w:id="1280261180">
          <w:marLeft w:val="0"/>
          <w:marRight w:val="0"/>
          <w:marTop w:val="0"/>
          <w:marBottom w:val="0"/>
          <w:divBdr>
            <w:top w:val="none" w:sz="0" w:space="0" w:color="auto"/>
            <w:left w:val="none" w:sz="0" w:space="0" w:color="auto"/>
            <w:bottom w:val="none" w:sz="0" w:space="0" w:color="auto"/>
            <w:right w:val="none" w:sz="0" w:space="0" w:color="auto"/>
          </w:divBdr>
        </w:div>
        <w:div w:id="1349059185">
          <w:marLeft w:val="0"/>
          <w:marRight w:val="0"/>
          <w:marTop w:val="0"/>
          <w:marBottom w:val="0"/>
          <w:divBdr>
            <w:top w:val="none" w:sz="0" w:space="0" w:color="auto"/>
            <w:left w:val="none" w:sz="0" w:space="0" w:color="auto"/>
            <w:bottom w:val="none" w:sz="0" w:space="0" w:color="auto"/>
            <w:right w:val="none" w:sz="0" w:space="0" w:color="auto"/>
          </w:divBdr>
        </w:div>
        <w:div w:id="1384014443">
          <w:marLeft w:val="0"/>
          <w:marRight w:val="0"/>
          <w:marTop w:val="0"/>
          <w:marBottom w:val="0"/>
          <w:divBdr>
            <w:top w:val="none" w:sz="0" w:space="0" w:color="auto"/>
            <w:left w:val="none" w:sz="0" w:space="0" w:color="auto"/>
            <w:bottom w:val="none" w:sz="0" w:space="0" w:color="auto"/>
            <w:right w:val="none" w:sz="0" w:space="0" w:color="auto"/>
          </w:divBdr>
        </w:div>
        <w:div w:id="1407805651">
          <w:marLeft w:val="0"/>
          <w:marRight w:val="0"/>
          <w:marTop w:val="0"/>
          <w:marBottom w:val="0"/>
          <w:divBdr>
            <w:top w:val="none" w:sz="0" w:space="0" w:color="auto"/>
            <w:left w:val="none" w:sz="0" w:space="0" w:color="auto"/>
            <w:bottom w:val="none" w:sz="0" w:space="0" w:color="auto"/>
            <w:right w:val="none" w:sz="0" w:space="0" w:color="auto"/>
          </w:divBdr>
        </w:div>
        <w:div w:id="1515992059">
          <w:marLeft w:val="0"/>
          <w:marRight w:val="0"/>
          <w:marTop w:val="0"/>
          <w:marBottom w:val="0"/>
          <w:divBdr>
            <w:top w:val="none" w:sz="0" w:space="0" w:color="auto"/>
            <w:left w:val="none" w:sz="0" w:space="0" w:color="auto"/>
            <w:bottom w:val="none" w:sz="0" w:space="0" w:color="auto"/>
            <w:right w:val="none" w:sz="0" w:space="0" w:color="auto"/>
          </w:divBdr>
        </w:div>
        <w:div w:id="1536890983">
          <w:marLeft w:val="0"/>
          <w:marRight w:val="0"/>
          <w:marTop w:val="0"/>
          <w:marBottom w:val="0"/>
          <w:divBdr>
            <w:top w:val="none" w:sz="0" w:space="0" w:color="auto"/>
            <w:left w:val="none" w:sz="0" w:space="0" w:color="auto"/>
            <w:bottom w:val="none" w:sz="0" w:space="0" w:color="auto"/>
            <w:right w:val="none" w:sz="0" w:space="0" w:color="auto"/>
          </w:divBdr>
        </w:div>
        <w:div w:id="1764254600">
          <w:marLeft w:val="0"/>
          <w:marRight w:val="0"/>
          <w:marTop w:val="0"/>
          <w:marBottom w:val="0"/>
          <w:divBdr>
            <w:top w:val="none" w:sz="0" w:space="0" w:color="auto"/>
            <w:left w:val="none" w:sz="0" w:space="0" w:color="auto"/>
            <w:bottom w:val="none" w:sz="0" w:space="0" w:color="auto"/>
            <w:right w:val="none" w:sz="0" w:space="0" w:color="auto"/>
          </w:divBdr>
        </w:div>
        <w:div w:id="1864123679">
          <w:marLeft w:val="0"/>
          <w:marRight w:val="0"/>
          <w:marTop w:val="0"/>
          <w:marBottom w:val="0"/>
          <w:divBdr>
            <w:top w:val="none" w:sz="0" w:space="0" w:color="auto"/>
            <w:left w:val="none" w:sz="0" w:space="0" w:color="auto"/>
            <w:bottom w:val="none" w:sz="0" w:space="0" w:color="auto"/>
            <w:right w:val="none" w:sz="0" w:space="0" w:color="auto"/>
          </w:divBdr>
        </w:div>
        <w:div w:id="1901137754">
          <w:marLeft w:val="0"/>
          <w:marRight w:val="0"/>
          <w:marTop w:val="0"/>
          <w:marBottom w:val="0"/>
          <w:divBdr>
            <w:top w:val="none" w:sz="0" w:space="0" w:color="auto"/>
            <w:left w:val="none" w:sz="0" w:space="0" w:color="auto"/>
            <w:bottom w:val="none" w:sz="0" w:space="0" w:color="auto"/>
            <w:right w:val="none" w:sz="0" w:space="0" w:color="auto"/>
          </w:divBdr>
        </w:div>
      </w:divsChild>
    </w:div>
    <w:div w:id="608463642">
      <w:bodyDiv w:val="1"/>
      <w:marLeft w:val="0"/>
      <w:marRight w:val="0"/>
      <w:marTop w:val="0"/>
      <w:marBottom w:val="0"/>
      <w:divBdr>
        <w:top w:val="none" w:sz="0" w:space="0" w:color="auto"/>
        <w:left w:val="none" w:sz="0" w:space="0" w:color="auto"/>
        <w:bottom w:val="none" w:sz="0" w:space="0" w:color="auto"/>
        <w:right w:val="none" w:sz="0" w:space="0" w:color="auto"/>
      </w:divBdr>
    </w:div>
    <w:div w:id="609319975">
      <w:marLeft w:val="0"/>
      <w:marRight w:val="0"/>
      <w:marTop w:val="0"/>
      <w:marBottom w:val="0"/>
      <w:divBdr>
        <w:top w:val="none" w:sz="0" w:space="0" w:color="auto"/>
        <w:left w:val="none" w:sz="0" w:space="0" w:color="auto"/>
        <w:bottom w:val="none" w:sz="0" w:space="0" w:color="auto"/>
        <w:right w:val="none" w:sz="0" w:space="0" w:color="auto"/>
      </w:divBdr>
    </w:div>
    <w:div w:id="609514516">
      <w:bodyDiv w:val="1"/>
      <w:marLeft w:val="0"/>
      <w:marRight w:val="0"/>
      <w:marTop w:val="0"/>
      <w:marBottom w:val="0"/>
      <w:divBdr>
        <w:top w:val="none" w:sz="0" w:space="0" w:color="auto"/>
        <w:left w:val="none" w:sz="0" w:space="0" w:color="auto"/>
        <w:bottom w:val="none" w:sz="0" w:space="0" w:color="auto"/>
        <w:right w:val="none" w:sz="0" w:space="0" w:color="auto"/>
      </w:divBdr>
    </w:div>
    <w:div w:id="609582501">
      <w:marLeft w:val="0"/>
      <w:marRight w:val="0"/>
      <w:marTop w:val="0"/>
      <w:marBottom w:val="0"/>
      <w:divBdr>
        <w:top w:val="none" w:sz="0" w:space="0" w:color="auto"/>
        <w:left w:val="none" w:sz="0" w:space="0" w:color="auto"/>
        <w:bottom w:val="none" w:sz="0" w:space="0" w:color="auto"/>
        <w:right w:val="none" w:sz="0" w:space="0" w:color="auto"/>
      </w:divBdr>
      <w:divsChild>
        <w:div w:id="824122451">
          <w:marLeft w:val="0"/>
          <w:marRight w:val="0"/>
          <w:marTop w:val="0"/>
          <w:marBottom w:val="0"/>
          <w:divBdr>
            <w:top w:val="none" w:sz="0" w:space="0" w:color="auto"/>
            <w:left w:val="none" w:sz="0" w:space="0" w:color="auto"/>
            <w:bottom w:val="none" w:sz="0" w:space="0" w:color="auto"/>
            <w:right w:val="none" w:sz="0" w:space="0" w:color="auto"/>
          </w:divBdr>
        </w:div>
      </w:divsChild>
    </w:div>
    <w:div w:id="633604877">
      <w:marLeft w:val="0"/>
      <w:marRight w:val="0"/>
      <w:marTop w:val="0"/>
      <w:marBottom w:val="0"/>
      <w:divBdr>
        <w:top w:val="none" w:sz="0" w:space="0" w:color="auto"/>
        <w:left w:val="none" w:sz="0" w:space="0" w:color="auto"/>
        <w:bottom w:val="none" w:sz="0" w:space="0" w:color="auto"/>
        <w:right w:val="none" w:sz="0" w:space="0" w:color="auto"/>
      </w:divBdr>
    </w:div>
    <w:div w:id="642999973">
      <w:marLeft w:val="0"/>
      <w:marRight w:val="0"/>
      <w:marTop w:val="0"/>
      <w:marBottom w:val="0"/>
      <w:divBdr>
        <w:top w:val="none" w:sz="0" w:space="0" w:color="auto"/>
        <w:left w:val="none" w:sz="0" w:space="0" w:color="auto"/>
        <w:bottom w:val="none" w:sz="0" w:space="0" w:color="auto"/>
        <w:right w:val="none" w:sz="0" w:space="0" w:color="auto"/>
      </w:divBdr>
    </w:div>
    <w:div w:id="650132185">
      <w:marLeft w:val="0"/>
      <w:marRight w:val="0"/>
      <w:marTop w:val="0"/>
      <w:marBottom w:val="0"/>
      <w:divBdr>
        <w:top w:val="none" w:sz="0" w:space="0" w:color="auto"/>
        <w:left w:val="none" w:sz="0" w:space="0" w:color="auto"/>
        <w:bottom w:val="none" w:sz="0" w:space="0" w:color="auto"/>
        <w:right w:val="none" w:sz="0" w:space="0" w:color="auto"/>
      </w:divBdr>
      <w:divsChild>
        <w:div w:id="1747265453">
          <w:marLeft w:val="0"/>
          <w:marRight w:val="0"/>
          <w:marTop w:val="0"/>
          <w:marBottom w:val="0"/>
          <w:divBdr>
            <w:top w:val="none" w:sz="0" w:space="0" w:color="auto"/>
            <w:left w:val="none" w:sz="0" w:space="0" w:color="auto"/>
            <w:bottom w:val="none" w:sz="0" w:space="0" w:color="auto"/>
            <w:right w:val="none" w:sz="0" w:space="0" w:color="auto"/>
          </w:divBdr>
        </w:div>
      </w:divsChild>
    </w:div>
    <w:div w:id="651914079">
      <w:marLeft w:val="0"/>
      <w:marRight w:val="0"/>
      <w:marTop w:val="0"/>
      <w:marBottom w:val="0"/>
      <w:divBdr>
        <w:top w:val="none" w:sz="0" w:space="0" w:color="auto"/>
        <w:left w:val="none" w:sz="0" w:space="0" w:color="auto"/>
        <w:bottom w:val="none" w:sz="0" w:space="0" w:color="auto"/>
        <w:right w:val="none" w:sz="0" w:space="0" w:color="auto"/>
      </w:divBdr>
      <w:divsChild>
        <w:div w:id="1450513971">
          <w:marLeft w:val="0"/>
          <w:marRight w:val="0"/>
          <w:marTop w:val="0"/>
          <w:marBottom w:val="0"/>
          <w:divBdr>
            <w:top w:val="none" w:sz="0" w:space="0" w:color="auto"/>
            <w:left w:val="none" w:sz="0" w:space="0" w:color="auto"/>
            <w:bottom w:val="none" w:sz="0" w:space="0" w:color="auto"/>
            <w:right w:val="none" w:sz="0" w:space="0" w:color="auto"/>
          </w:divBdr>
        </w:div>
      </w:divsChild>
    </w:div>
    <w:div w:id="658120108">
      <w:marLeft w:val="0"/>
      <w:marRight w:val="0"/>
      <w:marTop w:val="0"/>
      <w:marBottom w:val="0"/>
      <w:divBdr>
        <w:top w:val="none" w:sz="0" w:space="0" w:color="auto"/>
        <w:left w:val="none" w:sz="0" w:space="0" w:color="auto"/>
        <w:bottom w:val="none" w:sz="0" w:space="0" w:color="auto"/>
        <w:right w:val="none" w:sz="0" w:space="0" w:color="auto"/>
      </w:divBdr>
    </w:div>
    <w:div w:id="673872729">
      <w:marLeft w:val="0"/>
      <w:marRight w:val="0"/>
      <w:marTop w:val="0"/>
      <w:marBottom w:val="0"/>
      <w:divBdr>
        <w:top w:val="none" w:sz="0" w:space="0" w:color="auto"/>
        <w:left w:val="none" w:sz="0" w:space="0" w:color="auto"/>
        <w:bottom w:val="none" w:sz="0" w:space="0" w:color="auto"/>
        <w:right w:val="none" w:sz="0" w:space="0" w:color="auto"/>
      </w:divBdr>
    </w:div>
    <w:div w:id="681513711">
      <w:marLeft w:val="0"/>
      <w:marRight w:val="0"/>
      <w:marTop w:val="0"/>
      <w:marBottom w:val="0"/>
      <w:divBdr>
        <w:top w:val="none" w:sz="0" w:space="0" w:color="auto"/>
        <w:left w:val="none" w:sz="0" w:space="0" w:color="auto"/>
        <w:bottom w:val="none" w:sz="0" w:space="0" w:color="auto"/>
        <w:right w:val="none" w:sz="0" w:space="0" w:color="auto"/>
      </w:divBdr>
      <w:divsChild>
        <w:div w:id="1020550355">
          <w:marLeft w:val="0"/>
          <w:marRight w:val="0"/>
          <w:marTop w:val="0"/>
          <w:marBottom w:val="0"/>
          <w:divBdr>
            <w:top w:val="none" w:sz="0" w:space="0" w:color="auto"/>
            <w:left w:val="none" w:sz="0" w:space="0" w:color="auto"/>
            <w:bottom w:val="none" w:sz="0" w:space="0" w:color="auto"/>
            <w:right w:val="none" w:sz="0" w:space="0" w:color="auto"/>
          </w:divBdr>
        </w:div>
      </w:divsChild>
    </w:div>
    <w:div w:id="684132682">
      <w:marLeft w:val="0"/>
      <w:marRight w:val="0"/>
      <w:marTop w:val="0"/>
      <w:marBottom w:val="0"/>
      <w:divBdr>
        <w:top w:val="none" w:sz="0" w:space="0" w:color="auto"/>
        <w:left w:val="none" w:sz="0" w:space="0" w:color="auto"/>
        <w:bottom w:val="none" w:sz="0" w:space="0" w:color="auto"/>
        <w:right w:val="none" w:sz="0" w:space="0" w:color="auto"/>
      </w:divBdr>
      <w:divsChild>
        <w:div w:id="1448893050">
          <w:marLeft w:val="0"/>
          <w:marRight w:val="0"/>
          <w:marTop w:val="0"/>
          <w:marBottom w:val="0"/>
          <w:divBdr>
            <w:top w:val="none" w:sz="0" w:space="0" w:color="auto"/>
            <w:left w:val="none" w:sz="0" w:space="0" w:color="auto"/>
            <w:bottom w:val="none" w:sz="0" w:space="0" w:color="auto"/>
            <w:right w:val="none" w:sz="0" w:space="0" w:color="auto"/>
          </w:divBdr>
        </w:div>
      </w:divsChild>
    </w:div>
    <w:div w:id="687826738">
      <w:bodyDiv w:val="1"/>
      <w:marLeft w:val="0"/>
      <w:marRight w:val="0"/>
      <w:marTop w:val="0"/>
      <w:marBottom w:val="0"/>
      <w:divBdr>
        <w:top w:val="none" w:sz="0" w:space="0" w:color="auto"/>
        <w:left w:val="none" w:sz="0" w:space="0" w:color="auto"/>
        <w:bottom w:val="none" w:sz="0" w:space="0" w:color="auto"/>
        <w:right w:val="none" w:sz="0" w:space="0" w:color="auto"/>
      </w:divBdr>
    </w:div>
    <w:div w:id="690954728">
      <w:bodyDiv w:val="1"/>
      <w:marLeft w:val="0"/>
      <w:marRight w:val="0"/>
      <w:marTop w:val="0"/>
      <w:marBottom w:val="0"/>
      <w:divBdr>
        <w:top w:val="none" w:sz="0" w:space="0" w:color="auto"/>
        <w:left w:val="none" w:sz="0" w:space="0" w:color="auto"/>
        <w:bottom w:val="none" w:sz="0" w:space="0" w:color="auto"/>
        <w:right w:val="none" w:sz="0" w:space="0" w:color="auto"/>
      </w:divBdr>
    </w:div>
    <w:div w:id="691996317">
      <w:marLeft w:val="0"/>
      <w:marRight w:val="0"/>
      <w:marTop w:val="0"/>
      <w:marBottom w:val="0"/>
      <w:divBdr>
        <w:top w:val="none" w:sz="0" w:space="0" w:color="auto"/>
        <w:left w:val="none" w:sz="0" w:space="0" w:color="auto"/>
        <w:bottom w:val="none" w:sz="0" w:space="0" w:color="auto"/>
        <w:right w:val="none" w:sz="0" w:space="0" w:color="auto"/>
      </w:divBdr>
      <w:divsChild>
        <w:div w:id="1711538958">
          <w:marLeft w:val="0"/>
          <w:marRight w:val="0"/>
          <w:marTop w:val="0"/>
          <w:marBottom w:val="0"/>
          <w:divBdr>
            <w:top w:val="none" w:sz="0" w:space="0" w:color="auto"/>
            <w:left w:val="none" w:sz="0" w:space="0" w:color="auto"/>
            <w:bottom w:val="none" w:sz="0" w:space="0" w:color="auto"/>
            <w:right w:val="none" w:sz="0" w:space="0" w:color="auto"/>
          </w:divBdr>
        </w:div>
      </w:divsChild>
    </w:div>
    <w:div w:id="693848320">
      <w:marLeft w:val="0"/>
      <w:marRight w:val="0"/>
      <w:marTop w:val="0"/>
      <w:marBottom w:val="0"/>
      <w:divBdr>
        <w:top w:val="none" w:sz="0" w:space="0" w:color="auto"/>
        <w:left w:val="none" w:sz="0" w:space="0" w:color="auto"/>
        <w:bottom w:val="none" w:sz="0" w:space="0" w:color="auto"/>
        <w:right w:val="none" w:sz="0" w:space="0" w:color="auto"/>
      </w:divBdr>
      <w:divsChild>
        <w:div w:id="1299408804">
          <w:marLeft w:val="0"/>
          <w:marRight w:val="0"/>
          <w:marTop w:val="0"/>
          <w:marBottom w:val="0"/>
          <w:divBdr>
            <w:top w:val="none" w:sz="0" w:space="0" w:color="auto"/>
            <w:left w:val="none" w:sz="0" w:space="0" w:color="auto"/>
            <w:bottom w:val="none" w:sz="0" w:space="0" w:color="auto"/>
            <w:right w:val="none" w:sz="0" w:space="0" w:color="auto"/>
          </w:divBdr>
        </w:div>
      </w:divsChild>
    </w:div>
    <w:div w:id="696008402">
      <w:marLeft w:val="0"/>
      <w:marRight w:val="0"/>
      <w:marTop w:val="0"/>
      <w:marBottom w:val="0"/>
      <w:divBdr>
        <w:top w:val="none" w:sz="0" w:space="0" w:color="auto"/>
        <w:left w:val="none" w:sz="0" w:space="0" w:color="auto"/>
        <w:bottom w:val="none" w:sz="0" w:space="0" w:color="auto"/>
        <w:right w:val="none" w:sz="0" w:space="0" w:color="auto"/>
      </w:divBdr>
    </w:div>
    <w:div w:id="700592373">
      <w:bodyDiv w:val="1"/>
      <w:marLeft w:val="0"/>
      <w:marRight w:val="0"/>
      <w:marTop w:val="0"/>
      <w:marBottom w:val="0"/>
      <w:divBdr>
        <w:top w:val="none" w:sz="0" w:space="0" w:color="auto"/>
        <w:left w:val="none" w:sz="0" w:space="0" w:color="auto"/>
        <w:bottom w:val="none" w:sz="0" w:space="0" w:color="auto"/>
        <w:right w:val="none" w:sz="0" w:space="0" w:color="auto"/>
      </w:divBdr>
      <w:divsChild>
        <w:div w:id="236131817">
          <w:marLeft w:val="0"/>
          <w:marRight w:val="0"/>
          <w:marTop w:val="0"/>
          <w:marBottom w:val="0"/>
          <w:divBdr>
            <w:top w:val="none" w:sz="0" w:space="0" w:color="auto"/>
            <w:left w:val="none" w:sz="0" w:space="0" w:color="auto"/>
            <w:bottom w:val="none" w:sz="0" w:space="0" w:color="auto"/>
            <w:right w:val="none" w:sz="0" w:space="0" w:color="auto"/>
          </w:divBdr>
          <w:divsChild>
            <w:div w:id="522715717">
              <w:marLeft w:val="0"/>
              <w:marRight w:val="0"/>
              <w:marTop w:val="0"/>
              <w:marBottom w:val="0"/>
              <w:divBdr>
                <w:top w:val="none" w:sz="0" w:space="0" w:color="auto"/>
                <w:left w:val="none" w:sz="0" w:space="0" w:color="auto"/>
                <w:bottom w:val="none" w:sz="0" w:space="0" w:color="auto"/>
                <w:right w:val="none" w:sz="0" w:space="0" w:color="auto"/>
              </w:divBdr>
              <w:divsChild>
                <w:div w:id="12415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520105">
      <w:bodyDiv w:val="1"/>
      <w:marLeft w:val="0"/>
      <w:marRight w:val="0"/>
      <w:marTop w:val="0"/>
      <w:marBottom w:val="0"/>
      <w:divBdr>
        <w:top w:val="none" w:sz="0" w:space="0" w:color="auto"/>
        <w:left w:val="none" w:sz="0" w:space="0" w:color="auto"/>
        <w:bottom w:val="none" w:sz="0" w:space="0" w:color="auto"/>
        <w:right w:val="none" w:sz="0" w:space="0" w:color="auto"/>
      </w:divBdr>
    </w:div>
    <w:div w:id="701520120">
      <w:bodyDiv w:val="1"/>
      <w:marLeft w:val="0"/>
      <w:marRight w:val="0"/>
      <w:marTop w:val="0"/>
      <w:marBottom w:val="0"/>
      <w:divBdr>
        <w:top w:val="none" w:sz="0" w:space="0" w:color="auto"/>
        <w:left w:val="none" w:sz="0" w:space="0" w:color="auto"/>
        <w:bottom w:val="none" w:sz="0" w:space="0" w:color="auto"/>
        <w:right w:val="none" w:sz="0" w:space="0" w:color="auto"/>
      </w:divBdr>
    </w:div>
    <w:div w:id="703487180">
      <w:marLeft w:val="0"/>
      <w:marRight w:val="0"/>
      <w:marTop w:val="0"/>
      <w:marBottom w:val="0"/>
      <w:divBdr>
        <w:top w:val="none" w:sz="0" w:space="0" w:color="auto"/>
        <w:left w:val="none" w:sz="0" w:space="0" w:color="auto"/>
        <w:bottom w:val="none" w:sz="0" w:space="0" w:color="auto"/>
        <w:right w:val="none" w:sz="0" w:space="0" w:color="auto"/>
      </w:divBdr>
    </w:div>
    <w:div w:id="704643474">
      <w:marLeft w:val="0"/>
      <w:marRight w:val="0"/>
      <w:marTop w:val="0"/>
      <w:marBottom w:val="0"/>
      <w:divBdr>
        <w:top w:val="none" w:sz="0" w:space="0" w:color="auto"/>
        <w:left w:val="none" w:sz="0" w:space="0" w:color="auto"/>
        <w:bottom w:val="none" w:sz="0" w:space="0" w:color="auto"/>
        <w:right w:val="none" w:sz="0" w:space="0" w:color="auto"/>
      </w:divBdr>
      <w:divsChild>
        <w:div w:id="182860505">
          <w:marLeft w:val="0"/>
          <w:marRight w:val="0"/>
          <w:marTop w:val="0"/>
          <w:marBottom w:val="0"/>
          <w:divBdr>
            <w:top w:val="none" w:sz="0" w:space="0" w:color="auto"/>
            <w:left w:val="none" w:sz="0" w:space="0" w:color="auto"/>
            <w:bottom w:val="none" w:sz="0" w:space="0" w:color="auto"/>
            <w:right w:val="none" w:sz="0" w:space="0" w:color="auto"/>
          </w:divBdr>
        </w:div>
      </w:divsChild>
    </w:div>
    <w:div w:id="712198165">
      <w:bodyDiv w:val="1"/>
      <w:marLeft w:val="0"/>
      <w:marRight w:val="0"/>
      <w:marTop w:val="0"/>
      <w:marBottom w:val="0"/>
      <w:divBdr>
        <w:top w:val="none" w:sz="0" w:space="0" w:color="auto"/>
        <w:left w:val="none" w:sz="0" w:space="0" w:color="auto"/>
        <w:bottom w:val="none" w:sz="0" w:space="0" w:color="auto"/>
        <w:right w:val="none" w:sz="0" w:space="0" w:color="auto"/>
      </w:divBdr>
    </w:div>
    <w:div w:id="720129883">
      <w:marLeft w:val="0"/>
      <w:marRight w:val="0"/>
      <w:marTop w:val="0"/>
      <w:marBottom w:val="0"/>
      <w:divBdr>
        <w:top w:val="none" w:sz="0" w:space="0" w:color="auto"/>
        <w:left w:val="none" w:sz="0" w:space="0" w:color="auto"/>
        <w:bottom w:val="none" w:sz="0" w:space="0" w:color="auto"/>
        <w:right w:val="none" w:sz="0" w:space="0" w:color="auto"/>
      </w:divBdr>
    </w:div>
    <w:div w:id="740912995">
      <w:marLeft w:val="0"/>
      <w:marRight w:val="0"/>
      <w:marTop w:val="0"/>
      <w:marBottom w:val="0"/>
      <w:divBdr>
        <w:top w:val="none" w:sz="0" w:space="0" w:color="auto"/>
        <w:left w:val="none" w:sz="0" w:space="0" w:color="auto"/>
        <w:bottom w:val="none" w:sz="0" w:space="0" w:color="auto"/>
        <w:right w:val="none" w:sz="0" w:space="0" w:color="auto"/>
      </w:divBdr>
      <w:divsChild>
        <w:div w:id="1856335240">
          <w:marLeft w:val="0"/>
          <w:marRight w:val="0"/>
          <w:marTop w:val="0"/>
          <w:marBottom w:val="0"/>
          <w:divBdr>
            <w:top w:val="none" w:sz="0" w:space="0" w:color="auto"/>
            <w:left w:val="none" w:sz="0" w:space="0" w:color="auto"/>
            <w:bottom w:val="none" w:sz="0" w:space="0" w:color="auto"/>
            <w:right w:val="none" w:sz="0" w:space="0" w:color="auto"/>
          </w:divBdr>
        </w:div>
      </w:divsChild>
    </w:div>
    <w:div w:id="745415576">
      <w:marLeft w:val="0"/>
      <w:marRight w:val="0"/>
      <w:marTop w:val="0"/>
      <w:marBottom w:val="0"/>
      <w:divBdr>
        <w:top w:val="none" w:sz="0" w:space="0" w:color="auto"/>
        <w:left w:val="none" w:sz="0" w:space="0" w:color="auto"/>
        <w:bottom w:val="none" w:sz="0" w:space="0" w:color="auto"/>
        <w:right w:val="none" w:sz="0" w:space="0" w:color="auto"/>
      </w:divBdr>
      <w:divsChild>
        <w:div w:id="1309093959">
          <w:marLeft w:val="0"/>
          <w:marRight w:val="0"/>
          <w:marTop w:val="0"/>
          <w:marBottom w:val="0"/>
          <w:divBdr>
            <w:top w:val="none" w:sz="0" w:space="0" w:color="auto"/>
            <w:left w:val="none" w:sz="0" w:space="0" w:color="auto"/>
            <w:bottom w:val="none" w:sz="0" w:space="0" w:color="auto"/>
            <w:right w:val="none" w:sz="0" w:space="0" w:color="auto"/>
          </w:divBdr>
        </w:div>
      </w:divsChild>
    </w:div>
    <w:div w:id="756906801">
      <w:marLeft w:val="0"/>
      <w:marRight w:val="0"/>
      <w:marTop w:val="0"/>
      <w:marBottom w:val="0"/>
      <w:divBdr>
        <w:top w:val="none" w:sz="0" w:space="0" w:color="auto"/>
        <w:left w:val="none" w:sz="0" w:space="0" w:color="auto"/>
        <w:bottom w:val="none" w:sz="0" w:space="0" w:color="auto"/>
        <w:right w:val="none" w:sz="0" w:space="0" w:color="auto"/>
      </w:divBdr>
      <w:divsChild>
        <w:div w:id="565800358">
          <w:marLeft w:val="0"/>
          <w:marRight w:val="0"/>
          <w:marTop w:val="0"/>
          <w:marBottom w:val="0"/>
          <w:divBdr>
            <w:top w:val="none" w:sz="0" w:space="0" w:color="auto"/>
            <w:left w:val="none" w:sz="0" w:space="0" w:color="auto"/>
            <w:bottom w:val="none" w:sz="0" w:space="0" w:color="auto"/>
            <w:right w:val="none" w:sz="0" w:space="0" w:color="auto"/>
          </w:divBdr>
        </w:div>
      </w:divsChild>
    </w:div>
    <w:div w:id="766996096">
      <w:marLeft w:val="0"/>
      <w:marRight w:val="0"/>
      <w:marTop w:val="0"/>
      <w:marBottom w:val="0"/>
      <w:divBdr>
        <w:top w:val="none" w:sz="0" w:space="0" w:color="auto"/>
        <w:left w:val="none" w:sz="0" w:space="0" w:color="auto"/>
        <w:bottom w:val="none" w:sz="0" w:space="0" w:color="auto"/>
        <w:right w:val="none" w:sz="0" w:space="0" w:color="auto"/>
      </w:divBdr>
      <w:divsChild>
        <w:div w:id="1026636992">
          <w:marLeft w:val="0"/>
          <w:marRight w:val="0"/>
          <w:marTop w:val="0"/>
          <w:marBottom w:val="0"/>
          <w:divBdr>
            <w:top w:val="none" w:sz="0" w:space="0" w:color="auto"/>
            <w:left w:val="none" w:sz="0" w:space="0" w:color="auto"/>
            <w:bottom w:val="none" w:sz="0" w:space="0" w:color="auto"/>
            <w:right w:val="none" w:sz="0" w:space="0" w:color="auto"/>
          </w:divBdr>
        </w:div>
      </w:divsChild>
    </w:div>
    <w:div w:id="770860765">
      <w:marLeft w:val="0"/>
      <w:marRight w:val="0"/>
      <w:marTop w:val="0"/>
      <w:marBottom w:val="0"/>
      <w:divBdr>
        <w:top w:val="none" w:sz="0" w:space="0" w:color="auto"/>
        <w:left w:val="none" w:sz="0" w:space="0" w:color="auto"/>
        <w:bottom w:val="none" w:sz="0" w:space="0" w:color="auto"/>
        <w:right w:val="none" w:sz="0" w:space="0" w:color="auto"/>
      </w:divBdr>
      <w:divsChild>
        <w:div w:id="891189254">
          <w:marLeft w:val="0"/>
          <w:marRight w:val="0"/>
          <w:marTop w:val="0"/>
          <w:marBottom w:val="0"/>
          <w:divBdr>
            <w:top w:val="none" w:sz="0" w:space="0" w:color="auto"/>
            <w:left w:val="none" w:sz="0" w:space="0" w:color="auto"/>
            <w:bottom w:val="none" w:sz="0" w:space="0" w:color="auto"/>
            <w:right w:val="none" w:sz="0" w:space="0" w:color="auto"/>
          </w:divBdr>
        </w:div>
      </w:divsChild>
    </w:div>
    <w:div w:id="773212499">
      <w:bodyDiv w:val="1"/>
      <w:marLeft w:val="0"/>
      <w:marRight w:val="0"/>
      <w:marTop w:val="0"/>
      <w:marBottom w:val="0"/>
      <w:divBdr>
        <w:top w:val="none" w:sz="0" w:space="0" w:color="auto"/>
        <w:left w:val="none" w:sz="0" w:space="0" w:color="auto"/>
        <w:bottom w:val="none" w:sz="0" w:space="0" w:color="auto"/>
        <w:right w:val="none" w:sz="0" w:space="0" w:color="auto"/>
      </w:divBdr>
      <w:divsChild>
        <w:div w:id="49616575">
          <w:marLeft w:val="0"/>
          <w:marRight w:val="0"/>
          <w:marTop w:val="0"/>
          <w:marBottom w:val="0"/>
          <w:divBdr>
            <w:top w:val="none" w:sz="0" w:space="0" w:color="auto"/>
            <w:left w:val="none" w:sz="0" w:space="0" w:color="auto"/>
            <w:bottom w:val="none" w:sz="0" w:space="0" w:color="auto"/>
            <w:right w:val="none" w:sz="0" w:space="0" w:color="auto"/>
          </w:divBdr>
        </w:div>
        <w:div w:id="117572442">
          <w:marLeft w:val="0"/>
          <w:marRight w:val="0"/>
          <w:marTop w:val="0"/>
          <w:marBottom w:val="0"/>
          <w:divBdr>
            <w:top w:val="none" w:sz="0" w:space="0" w:color="auto"/>
            <w:left w:val="none" w:sz="0" w:space="0" w:color="auto"/>
            <w:bottom w:val="none" w:sz="0" w:space="0" w:color="auto"/>
            <w:right w:val="none" w:sz="0" w:space="0" w:color="auto"/>
          </w:divBdr>
        </w:div>
        <w:div w:id="156389214">
          <w:marLeft w:val="0"/>
          <w:marRight w:val="0"/>
          <w:marTop w:val="0"/>
          <w:marBottom w:val="0"/>
          <w:divBdr>
            <w:top w:val="none" w:sz="0" w:space="0" w:color="auto"/>
            <w:left w:val="none" w:sz="0" w:space="0" w:color="auto"/>
            <w:bottom w:val="none" w:sz="0" w:space="0" w:color="auto"/>
            <w:right w:val="none" w:sz="0" w:space="0" w:color="auto"/>
          </w:divBdr>
        </w:div>
        <w:div w:id="320892315">
          <w:marLeft w:val="0"/>
          <w:marRight w:val="0"/>
          <w:marTop w:val="0"/>
          <w:marBottom w:val="0"/>
          <w:divBdr>
            <w:top w:val="none" w:sz="0" w:space="0" w:color="auto"/>
            <w:left w:val="none" w:sz="0" w:space="0" w:color="auto"/>
            <w:bottom w:val="none" w:sz="0" w:space="0" w:color="auto"/>
            <w:right w:val="none" w:sz="0" w:space="0" w:color="auto"/>
          </w:divBdr>
        </w:div>
        <w:div w:id="358554385">
          <w:marLeft w:val="0"/>
          <w:marRight w:val="0"/>
          <w:marTop w:val="0"/>
          <w:marBottom w:val="0"/>
          <w:divBdr>
            <w:top w:val="none" w:sz="0" w:space="0" w:color="auto"/>
            <w:left w:val="none" w:sz="0" w:space="0" w:color="auto"/>
            <w:bottom w:val="none" w:sz="0" w:space="0" w:color="auto"/>
            <w:right w:val="none" w:sz="0" w:space="0" w:color="auto"/>
          </w:divBdr>
        </w:div>
        <w:div w:id="456871032">
          <w:marLeft w:val="0"/>
          <w:marRight w:val="0"/>
          <w:marTop w:val="0"/>
          <w:marBottom w:val="0"/>
          <w:divBdr>
            <w:top w:val="none" w:sz="0" w:space="0" w:color="auto"/>
            <w:left w:val="none" w:sz="0" w:space="0" w:color="auto"/>
            <w:bottom w:val="none" w:sz="0" w:space="0" w:color="auto"/>
            <w:right w:val="none" w:sz="0" w:space="0" w:color="auto"/>
          </w:divBdr>
        </w:div>
        <w:div w:id="484978031">
          <w:marLeft w:val="0"/>
          <w:marRight w:val="0"/>
          <w:marTop w:val="0"/>
          <w:marBottom w:val="0"/>
          <w:divBdr>
            <w:top w:val="none" w:sz="0" w:space="0" w:color="auto"/>
            <w:left w:val="none" w:sz="0" w:space="0" w:color="auto"/>
            <w:bottom w:val="none" w:sz="0" w:space="0" w:color="auto"/>
            <w:right w:val="none" w:sz="0" w:space="0" w:color="auto"/>
          </w:divBdr>
        </w:div>
        <w:div w:id="493378418">
          <w:marLeft w:val="0"/>
          <w:marRight w:val="0"/>
          <w:marTop w:val="0"/>
          <w:marBottom w:val="0"/>
          <w:divBdr>
            <w:top w:val="none" w:sz="0" w:space="0" w:color="auto"/>
            <w:left w:val="none" w:sz="0" w:space="0" w:color="auto"/>
            <w:bottom w:val="none" w:sz="0" w:space="0" w:color="auto"/>
            <w:right w:val="none" w:sz="0" w:space="0" w:color="auto"/>
          </w:divBdr>
        </w:div>
        <w:div w:id="514539184">
          <w:marLeft w:val="0"/>
          <w:marRight w:val="0"/>
          <w:marTop w:val="0"/>
          <w:marBottom w:val="0"/>
          <w:divBdr>
            <w:top w:val="none" w:sz="0" w:space="0" w:color="auto"/>
            <w:left w:val="none" w:sz="0" w:space="0" w:color="auto"/>
            <w:bottom w:val="none" w:sz="0" w:space="0" w:color="auto"/>
            <w:right w:val="none" w:sz="0" w:space="0" w:color="auto"/>
          </w:divBdr>
        </w:div>
        <w:div w:id="606156721">
          <w:marLeft w:val="0"/>
          <w:marRight w:val="0"/>
          <w:marTop w:val="0"/>
          <w:marBottom w:val="0"/>
          <w:divBdr>
            <w:top w:val="none" w:sz="0" w:space="0" w:color="auto"/>
            <w:left w:val="none" w:sz="0" w:space="0" w:color="auto"/>
            <w:bottom w:val="none" w:sz="0" w:space="0" w:color="auto"/>
            <w:right w:val="none" w:sz="0" w:space="0" w:color="auto"/>
          </w:divBdr>
        </w:div>
        <w:div w:id="740785860">
          <w:marLeft w:val="0"/>
          <w:marRight w:val="0"/>
          <w:marTop w:val="0"/>
          <w:marBottom w:val="0"/>
          <w:divBdr>
            <w:top w:val="none" w:sz="0" w:space="0" w:color="auto"/>
            <w:left w:val="none" w:sz="0" w:space="0" w:color="auto"/>
            <w:bottom w:val="none" w:sz="0" w:space="0" w:color="auto"/>
            <w:right w:val="none" w:sz="0" w:space="0" w:color="auto"/>
          </w:divBdr>
        </w:div>
        <w:div w:id="852190816">
          <w:marLeft w:val="0"/>
          <w:marRight w:val="0"/>
          <w:marTop w:val="0"/>
          <w:marBottom w:val="0"/>
          <w:divBdr>
            <w:top w:val="none" w:sz="0" w:space="0" w:color="auto"/>
            <w:left w:val="none" w:sz="0" w:space="0" w:color="auto"/>
            <w:bottom w:val="none" w:sz="0" w:space="0" w:color="auto"/>
            <w:right w:val="none" w:sz="0" w:space="0" w:color="auto"/>
          </w:divBdr>
        </w:div>
        <w:div w:id="876703351">
          <w:marLeft w:val="0"/>
          <w:marRight w:val="0"/>
          <w:marTop w:val="0"/>
          <w:marBottom w:val="0"/>
          <w:divBdr>
            <w:top w:val="none" w:sz="0" w:space="0" w:color="auto"/>
            <w:left w:val="none" w:sz="0" w:space="0" w:color="auto"/>
            <w:bottom w:val="none" w:sz="0" w:space="0" w:color="auto"/>
            <w:right w:val="none" w:sz="0" w:space="0" w:color="auto"/>
          </w:divBdr>
        </w:div>
        <w:div w:id="994530592">
          <w:marLeft w:val="0"/>
          <w:marRight w:val="0"/>
          <w:marTop w:val="0"/>
          <w:marBottom w:val="0"/>
          <w:divBdr>
            <w:top w:val="none" w:sz="0" w:space="0" w:color="auto"/>
            <w:left w:val="none" w:sz="0" w:space="0" w:color="auto"/>
            <w:bottom w:val="none" w:sz="0" w:space="0" w:color="auto"/>
            <w:right w:val="none" w:sz="0" w:space="0" w:color="auto"/>
          </w:divBdr>
        </w:div>
        <w:div w:id="1047068813">
          <w:marLeft w:val="0"/>
          <w:marRight w:val="0"/>
          <w:marTop w:val="0"/>
          <w:marBottom w:val="0"/>
          <w:divBdr>
            <w:top w:val="none" w:sz="0" w:space="0" w:color="auto"/>
            <w:left w:val="none" w:sz="0" w:space="0" w:color="auto"/>
            <w:bottom w:val="none" w:sz="0" w:space="0" w:color="auto"/>
            <w:right w:val="none" w:sz="0" w:space="0" w:color="auto"/>
          </w:divBdr>
        </w:div>
        <w:div w:id="1198393968">
          <w:marLeft w:val="0"/>
          <w:marRight w:val="0"/>
          <w:marTop w:val="0"/>
          <w:marBottom w:val="0"/>
          <w:divBdr>
            <w:top w:val="none" w:sz="0" w:space="0" w:color="auto"/>
            <w:left w:val="none" w:sz="0" w:space="0" w:color="auto"/>
            <w:bottom w:val="none" w:sz="0" w:space="0" w:color="auto"/>
            <w:right w:val="none" w:sz="0" w:space="0" w:color="auto"/>
          </w:divBdr>
        </w:div>
        <w:div w:id="1329555140">
          <w:marLeft w:val="0"/>
          <w:marRight w:val="0"/>
          <w:marTop w:val="0"/>
          <w:marBottom w:val="0"/>
          <w:divBdr>
            <w:top w:val="none" w:sz="0" w:space="0" w:color="auto"/>
            <w:left w:val="none" w:sz="0" w:space="0" w:color="auto"/>
            <w:bottom w:val="none" w:sz="0" w:space="0" w:color="auto"/>
            <w:right w:val="none" w:sz="0" w:space="0" w:color="auto"/>
          </w:divBdr>
        </w:div>
        <w:div w:id="1390572685">
          <w:marLeft w:val="0"/>
          <w:marRight w:val="0"/>
          <w:marTop w:val="0"/>
          <w:marBottom w:val="0"/>
          <w:divBdr>
            <w:top w:val="none" w:sz="0" w:space="0" w:color="auto"/>
            <w:left w:val="none" w:sz="0" w:space="0" w:color="auto"/>
            <w:bottom w:val="none" w:sz="0" w:space="0" w:color="auto"/>
            <w:right w:val="none" w:sz="0" w:space="0" w:color="auto"/>
          </w:divBdr>
        </w:div>
        <w:div w:id="1450978537">
          <w:marLeft w:val="0"/>
          <w:marRight w:val="0"/>
          <w:marTop w:val="0"/>
          <w:marBottom w:val="0"/>
          <w:divBdr>
            <w:top w:val="none" w:sz="0" w:space="0" w:color="auto"/>
            <w:left w:val="none" w:sz="0" w:space="0" w:color="auto"/>
            <w:bottom w:val="none" w:sz="0" w:space="0" w:color="auto"/>
            <w:right w:val="none" w:sz="0" w:space="0" w:color="auto"/>
          </w:divBdr>
        </w:div>
        <w:div w:id="1473478305">
          <w:marLeft w:val="0"/>
          <w:marRight w:val="0"/>
          <w:marTop w:val="0"/>
          <w:marBottom w:val="0"/>
          <w:divBdr>
            <w:top w:val="none" w:sz="0" w:space="0" w:color="auto"/>
            <w:left w:val="none" w:sz="0" w:space="0" w:color="auto"/>
            <w:bottom w:val="none" w:sz="0" w:space="0" w:color="auto"/>
            <w:right w:val="none" w:sz="0" w:space="0" w:color="auto"/>
          </w:divBdr>
        </w:div>
        <w:div w:id="1476070602">
          <w:marLeft w:val="0"/>
          <w:marRight w:val="0"/>
          <w:marTop w:val="0"/>
          <w:marBottom w:val="0"/>
          <w:divBdr>
            <w:top w:val="none" w:sz="0" w:space="0" w:color="auto"/>
            <w:left w:val="none" w:sz="0" w:space="0" w:color="auto"/>
            <w:bottom w:val="none" w:sz="0" w:space="0" w:color="auto"/>
            <w:right w:val="none" w:sz="0" w:space="0" w:color="auto"/>
          </w:divBdr>
        </w:div>
        <w:div w:id="1544826925">
          <w:marLeft w:val="0"/>
          <w:marRight w:val="0"/>
          <w:marTop w:val="0"/>
          <w:marBottom w:val="0"/>
          <w:divBdr>
            <w:top w:val="none" w:sz="0" w:space="0" w:color="auto"/>
            <w:left w:val="none" w:sz="0" w:space="0" w:color="auto"/>
            <w:bottom w:val="none" w:sz="0" w:space="0" w:color="auto"/>
            <w:right w:val="none" w:sz="0" w:space="0" w:color="auto"/>
          </w:divBdr>
        </w:div>
        <w:div w:id="1590772740">
          <w:marLeft w:val="0"/>
          <w:marRight w:val="0"/>
          <w:marTop w:val="0"/>
          <w:marBottom w:val="0"/>
          <w:divBdr>
            <w:top w:val="none" w:sz="0" w:space="0" w:color="auto"/>
            <w:left w:val="none" w:sz="0" w:space="0" w:color="auto"/>
            <w:bottom w:val="none" w:sz="0" w:space="0" w:color="auto"/>
            <w:right w:val="none" w:sz="0" w:space="0" w:color="auto"/>
          </w:divBdr>
        </w:div>
        <w:div w:id="1609115247">
          <w:marLeft w:val="0"/>
          <w:marRight w:val="0"/>
          <w:marTop w:val="0"/>
          <w:marBottom w:val="0"/>
          <w:divBdr>
            <w:top w:val="none" w:sz="0" w:space="0" w:color="auto"/>
            <w:left w:val="none" w:sz="0" w:space="0" w:color="auto"/>
            <w:bottom w:val="none" w:sz="0" w:space="0" w:color="auto"/>
            <w:right w:val="none" w:sz="0" w:space="0" w:color="auto"/>
          </w:divBdr>
        </w:div>
        <w:div w:id="1632591925">
          <w:marLeft w:val="0"/>
          <w:marRight w:val="0"/>
          <w:marTop w:val="0"/>
          <w:marBottom w:val="0"/>
          <w:divBdr>
            <w:top w:val="none" w:sz="0" w:space="0" w:color="auto"/>
            <w:left w:val="none" w:sz="0" w:space="0" w:color="auto"/>
            <w:bottom w:val="none" w:sz="0" w:space="0" w:color="auto"/>
            <w:right w:val="none" w:sz="0" w:space="0" w:color="auto"/>
          </w:divBdr>
        </w:div>
        <w:div w:id="1666205280">
          <w:marLeft w:val="0"/>
          <w:marRight w:val="0"/>
          <w:marTop w:val="0"/>
          <w:marBottom w:val="0"/>
          <w:divBdr>
            <w:top w:val="none" w:sz="0" w:space="0" w:color="auto"/>
            <w:left w:val="none" w:sz="0" w:space="0" w:color="auto"/>
            <w:bottom w:val="none" w:sz="0" w:space="0" w:color="auto"/>
            <w:right w:val="none" w:sz="0" w:space="0" w:color="auto"/>
          </w:divBdr>
        </w:div>
        <w:div w:id="1771394335">
          <w:marLeft w:val="0"/>
          <w:marRight w:val="0"/>
          <w:marTop w:val="0"/>
          <w:marBottom w:val="0"/>
          <w:divBdr>
            <w:top w:val="none" w:sz="0" w:space="0" w:color="auto"/>
            <w:left w:val="none" w:sz="0" w:space="0" w:color="auto"/>
            <w:bottom w:val="none" w:sz="0" w:space="0" w:color="auto"/>
            <w:right w:val="none" w:sz="0" w:space="0" w:color="auto"/>
          </w:divBdr>
        </w:div>
        <w:div w:id="1793985891">
          <w:marLeft w:val="0"/>
          <w:marRight w:val="0"/>
          <w:marTop w:val="0"/>
          <w:marBottom w:val="0"/>
          <w:divBdr>
            <w:top w:val="none" w:sz="0" w:space="0" w:color="auto"/>
            <w:left w:val="none" w:sz="0" w:space="0" w:color="auto"/>
            <w:bottom w:val="none" w:sz="0" w:space="0" w:color="auto"/>
            <w:right w:val="none" w:sz="0" w:space="0" w:color="auto"/>
          </w:divBdr>
        </w:div>
        <w:div w:id="1810972396">
          <w:marLeft w:val="0"/>
          <w:marRight w:val="0"/>
          <w:marTop w:val="0"/>
          <w:marBottom w:val="0"/>
          <w:divBdr>
            <w:top w:val="none" w:sz="0" w:space="0" w:color="auto"/>
            <w:left w:val="none" w:sz="0" w:space="0" w:color="auto"/>
            <w:bottom w:val="none" w:sz="0" w:space="0" w:color="auto"/>
            <w:right w:val="none" w:sz="0" w:space="0" w:color="auto"/>
          </w:divBdr>
        </w:div>
        <w:div w:id="1915358776">
          <w:marLeft w:val="0"/>
          <w:marRight w:val="0"/>
          <w:marTop w:val="0"/>
          <w:marBottom w:val="0"/>
          <w:divBdr>
            <w:top w:val="none" w:sz="0" w:space="0" w:color="auto"/>
            <w:left w:val="none" w:sz="0" w:space="0" w:color="auto"/>
            <w:bottom w:val="none" w:sz="0" w:space="0" w:color="auto"/>
            <w:right w:val="none" w:sz="0" w:space="0" w:color="auto"/>
          </w:divBdr>
        </w:div>
        <w:div w:id="1966888154">
          <w:marLeft w:val="0"/>
          <w:marRight w:val="0"/>
          <w:marTop w:val="0"/>
          <w:marBottom w:val="0"/>
          <w:divBdr>
            <w:top w:val="none" w:sz="0" w:space="0" w:color="auto"/>
            <w:left w:val="none" w:sz="0" w:space="0" w:color="auto"/>
            <w:bottom w:val="none" w:sz="0" w:space="0" w:color="auto"/>
            <w:right w:val="none" w:sz="0" w:space="0" w:color="auto"/>
          </w:divBdr>
        </w:div>
        <w:div w:id="1973243461">
          <w:marLeft w:val="0"/>
          <w:marRight w:val="0"/>
          <w:marTop w:val="0"/>
          <w:marBottom w:val="0"/>
          <w:divBdr>
            <w:top w:val="none" w:sz="0" w:space="0" w:color="auto"/>
            <w:left w:val="none" w:sz="0" w:space="0" w:color="auto"/>
            <w:bottom w:val="none" w:sz="0" w:space="0" w:color="auto"/>
            <w:right w:val="none" w:sz="0" w:space="0" w:color="auto"/>
          </w:divBdr>
        </w:div>
        <w:div w:id="2007440401">
          <w:marLeft w:val="0"/>
          <w:marRight w:val="0"/>
          <w:marTop w:val="0"/>
          <w:marBottom w:val="0"/>
          <w:divBdr>
            <w:top w:val="none" w:sz="0" w:space="0" w:color="auto"/>
            <w:left w:val="none" w:sz="0" w:space="0" w:color="auto"/>
            <w:bottom w:val="none" w:sz="0" w:space="0" w:color="auto"/>
            <w:right w:val="none" w:sz="0" w:space="0" w:color="auto"/>
          </w:divBdr>
        </w:div>
        <w:div w:id="2012248681">
          <w:marLeft w:val="0"/>
          <w:marRight w:val="0"/>
          <w:marTop w:val="0"/>
          <w:marBottom w:val="0"/>
          <w:divBdr>
            <w:top w:val="none" w:sz="0" w:space="0" w:color="auto"/>
            <w:left w:val="none" w:sz="0" w:space="0" w:color="auto"/>
            <w:bottom w:val="none" w:sz="0" w:space="0" w:color="auto"/>
            <w:right w:val="none" w:sz="0" w:space="0" w:color="auto"/>
          </w:divBdr>
        </w:div>
        <w:div w:id="2097627807">
          <w:marLeft w:val="0"/>
          <w:marRight w:val="0"/>
          <w:marTop w:val="0"/>
          <w:marBottom w:val="0"/>
          <w:divBdr>
            <w:top w:val="none" w:sz="0" w:space="0" w:color="auto"/>
            <w:left w:val="none" w:sz="0" w:space="0" w:color="auto"/>
            <w:bottom w:val="none" w:sz="0" w:space="0" w:color="auto"/>
            <w:right w:val="none" w:sz="0" w:space="0" w:color="auto"/>
          </w:divBdr>
        </w:div>
        <w:div w:id="2121485512">
          <w:marLeft w:val="0"/>
          <w:marRight w:val="0"/>
          <w:marTop w:val="0"/>
          <w:marBottom w:val="0"/>
          <w:divBdr>
            <w:top w:val="none" w:sz="0" w:space="0" w:color="auto"/>
            <w:left w:val="none" w:sz="0" w:space="0" w:color="auto"/>
            <w:bottom w:val="none" w:sz="0" w:space="0" w:color="auto"/>
            <w:right w:val="none" w:sz="0" w:space="0" w:color="auto"/>
          </w:divBdr>
        </w:div>
      </w:divsChild>
    </w:div>
    <w:div w:id="775632863">
      <w:bodyDiv w:val="1"/>
      <w:marLeft w:val="0"/>
      <w:marRight w:val="0"/>
      <w:marTop w:val="0"/>
      <w:marBottom w:val="0"/>
      <w:divBdr>
        <w:top w:val="none" w:sz="0" w:space="0" w:color="auto"/>
        <w:left w:val="none" w:sz="0" w:space="0" w:color="auto"/>
        <w:bottom w:val="none" w:sz="0" w:space="0" w:color="auto"/>
        <w:right w:val="none" w:sz="0" w:space="0" w:color="auto"/>
      </w:divBdr>
      <w:divsChild>
        <w:div w:id="49111314">
          <w:marLeft w:val="0"/>
          <w:marRight w:val="0"/>
          <w:marTop w:val="0"/>
          <w:marBottom w:val="0"/>
          <w:divBdr>
            <w:top w:val="single" w:sz="2" w:space="0" w:color="auto"/>
            <w:left w:val="single" w:sz="2" w:space="4" w:color="auto"/>
            <w:bottom w:val="single" w:sz="2" w:space="0" w:color="auto"/>
            <w:right w:val="single" w:sz="2" w:space="4" w:color="auto"/>
          </w:divBdr>
        </w:div>
        <w:div w:id="508834263">
          <w:marLeft w:val="0"/>
          <w:marRight w:val="0"/>
          <w:marTop w:val="0"/>
          <w:marBottom w:val="0"/>
          <w:divBdr>
            <w:top w:val="single" w:sz="2" w:space="0" w:color="auto"/>
            <w:left w:val="single" w:sz="2" w:space="4" w:color="auto"/>
            <w:bottom w:val="single" w:sz="2" w:space="0" w:color="auto"/>
            <w:right w:val="single" w:sz="2" w:space="4" w:color="auto"/>
          </w:divBdr>
        </w:div>
        <w:div w:id="610939076">
          <w:marLeft w:val="0"/>
          <w:marRight w:val="0"/>
          <w:marTop w:val="0"/>
          <w:marBottom w:val="0"/>
          <w:divBdr>
            <w:top w:val="single" w:sz="2" w:space="0" w:color="auto"/>
            <w:left w:val="single" w:sz="2" w:space="4" w:color="auto"/>
            <w:bottom w:val="single" w:sz="2" w:space="0" w:color="auto"/>
            <w:right w:val="single" w:sz="2" w:space="4" w:color="auto"/>
          </w:divBdr>
        </w:div>
        <w:div w:id="1088573555">
          <w:marLeft w:val="0"/>
          <w:marRight w:val="0"/>
          <w:marTop w:val="0"/>
          <w:marBottom w:val="0"/>
          <w:divBdr>
            <w:top w:val="single" w:sz="2" w:space="0" w:color="auto"/>
            <w:left w:val="single" w:sz="2" w:space="4" w:color="auto"/>
            <w:bottom w:val="single" w:sz="2" w:space="0" w:color="auto"/>
            <w:right w:val="single" w:sz="2" w:space="4" w:color="auto"/>
          </w:divBdr>
        </w:div>
        <w:div w:id="1506287219">
          <w:marLeft w:val="0"/>
          <w:marRight w:val="0"/>
          <w:marTop w:val="0"/>
          <w:marBottom w:val="0"/>
          <w:divBdr>
            <w:top w:val="single" w:sz="2" w:space="0" w:color="auto"/>
            <w:left w:val="single" w:sz="2" w:space="4" w:color="auto"/>
            <w:bottom w:val="single" w:sz="2" w:space="0" w:color="auto"/>
            <w:right w:val="single" w:sz="2" w:space="4" w:color="auto"/>
          </w:divBdr>
        </w:div>
      </w:divsChild>
    </w:div>
    <w:div w:id="777453868">
      <w:bodyDiv w:val="1"/>
      <w:marLeft w:val="0"/>
      <w:marRight w:val="0"/>
      <w:marTop w:val="0"/>
      <w:marBottom w:val="0"/>
      <w:divBdr>
        <w:top w:val="none" w:sz="0" w:space="0" w:color="auto"/>
        <w:left w:val="none" w:sz="0" w:space="0" w:color="auto"/>
        <w:bottom w:val="none" w:sz="0" w:space="0" w:color="auto"/>
        <w:right w:val="none" w:sz="0" w:space="0" w:color="auto"/>
      </w:divBdr>
    </w:div>
    <w:div w:id="784882186">
      <w:marLeft w:val="0"/>
      <w:marRight w:val="0"/>
      <w:marTop w:val="0"/>
      <w:marBottom w:val="0"/>
      <w:divBdr>
        <w:top w:val="none" w:sz="0" w:space="0" w:color="auto"/>
        <w:left w:val="none" w:sz="0" w:space="0" w:color="auto"/>
        <w:bottom w:val="none" w:sz="0" w:space="0" w:color="auto"/>
        <w:right w:val="none" w:sz="0" w:space="0" w:color="auto"/>
      </w:divBdr>
    </w:div>
    <w:div w:id="787359616">
      <w:marLeft w:val="0"/>
      <w:marRight w:val="0"/>
      <w:marTop w:val="0"/>
      <w:marBottom w:val="0"/>
      <w:divBdr>
        <w:top w:val="none" w:sz="0" w:space="0" w:color="auto"/>
        <w:left w:val="none" w:sz="0" w:space="0" w:color="auto"/>
        <w:bottom w:val="none" w:sz="0" w:space="0" w:color="auto"/>
        <w:right w:val="none" w:sz="0" w:space="0" w:color="auto"/>
      </w:divBdr>
    </w:div>
    <w:div w:id="788940055">
      <w:marLeft w:val="0"/>
      <w:marRight w:val="0"/>
      <w:marTop w:val="0"/>
      <w:marBottom w:val="0"/>
      <w:divBdr>
        <w:top w:val="none" w:sz="0" w:space="0" w:color="auto"/>
        <w:left w:val="none" w:sz="0" w:space="0" w:color="auto"/>
        <w:bottom w:val="none" w:sz="0" w:space="0" w:color="auto"/>
        <w:right w:val="none" w:sz="0" w:space="0" w:color="auto"/>
      </w:divBdr>
      <w:divsChild>
        <w:div w:id="258753268">
          <w:marLeft w:val="0"/>
          <w:marRight w:val="0"/>
          <w:marTop w:val="0"/>
          <w:marBottom w:val="0"/>
          <w:divBdr>
            <w:top w:val="none" w:sz="0" w:space="0" w:color="auto"/>
            <w:left w:val="none" w:sz="0" w:space="0" w:color="auto"/>
            <w:bottom w:val="none" w:sz="0" w:space="0" w:color="auto"/>
            <w:right w:val="none" w:sz="0" w:space="0" w:color="auto"/>
          </w:divBdr>
        </w:div>
      </w:divsChild>
    </w:div>
    <w:div w:id="789779903">
      <w:bodyDiv w:val="1"/>
      <w:marLeft w:val="0"/>
      <w:marRight w:val="0"/>
      <w:marTop w:val="0"/>
      <w:marBottom w:val="0"/>
      <w:divBdr>
        <w:top w:val="none" w:sz="0" w:space="0" w:color="auto"/>
        <w:left w:val="none" w:sz="0" w:space="0" w:color="auto"/>
        <w:bottom w:val="none" w:sz="0" w:space="0" w:color="auto"/>
        <w:right w:val="none" w:sz="0" w:space="0" w:color="auto"/>
      </w:divBdr>
    </w:div>
    <w:div w:id="791559212">
      <w:marLeft w:val="0"/>
      <w:marRight w:val="0"/>
      <w:marTop w:val="0"/>
      <w:marBottom w:val="0"/>
      <w:divBdr>
        <w:top w:val="none" w:sz="0" w:space="0" w:color="auto"/>
        <w:left w:val="none" w:sz="0" w:space="0" w:color="auto"/>
        <w:bottom w:val="none" w:sz="0" w:space="0" w:color="auto"/>
        <w:right w:val="none" w:sz="0" w:space="0" w:color="auto"/>
      </w:divBdr>
      <w:divsChild>
        <w:div w:id="1521696076">
          <w:marLeft w:val="0"/>
          <w:marRight w:val="0"/>
          <w:marTop w:val="0"/>
          <w:marBottom w:val="0"/>
          <w:divBdr>
            <w:top w:val="none" w:sz="0" w:space="0" w:color="auto"/>
            <w:left w:val="none" w:sz="0" w:space="0" w:color="auto"/>
            <w:bottom w:val="none" w:sz="0" w:space="0" w:color="auto"/>
            <w:right w:val="none" w:sz="0" w:space="0" w:color="auto"/>
          </w:divBdr>
        </w:div>
      </w:divsChild>
    </w:div>
    <w:div w:id="791628647">
      <w:marLeft w:val="0"/>
      <w:marRight w:val="0"/>
      <w:marTop w:val="0"/>
      <w:marBottom w:val="0"/>
      <w:divBdr>
        <w:top w:val="none" w:sz="0" w:space="0" w:color="auto"/>
        <w:left w:val="none" w:sz="0" w:space="0" w:color="auto"/>
        <w:bottom w:val="none" w:sz="0" w:space="0" w:color="auto"/>
        <w:right w:val="none" w:sz="0" w:space="0" w:color="auto"/>
      </w:divBdr>
    </w:div>
    <w:div w:id="792093655">
      <w:marLeft w:val="0"/>
      <w:marRight w:val="0"/>
      <w:marTop w:val="0"/>
      <w:marBottom w:val="0"/>
      <w:divBdr>
        <w:top w:val="none" w:sz="0" w:space="0" w:color="auto"/>
        <w:left w:val="none" w:sz="0" w:space="0" w:color="auto"/>
        <w:bottom w:val="none" w:sz="0" w:space="0" w:color="auto"/>
        <w:right w:val="none" w:sz="0" w:space="0" w:color="auto"/>
      </w:divBdr>
      <w:divsChild>
        <w:div w:id="1964000135">
          <w:marLeft w:val="0"/>
          <w:marRight w:val="0"/>
          <w:marTop w:val="0"/>
          <w:marBottom w:val="0"/>
          <w:divBdr>
            <w:top w:val="none" w:sz="0" w:space="0" w:color="auto"/>
            <w:left w:val="none" w:sz="0" w:space="0" w:color="auto"/>
            <w:bottom w:val="none" w:sz="0" w:space="0" w:color="auto"/>
            <w:right w:val="none" w:sz="0" w:space="0" w:color="auto"/>
          </w:divBdr>
        </w:div>
      </w:divsChild>
    </w:div>
    <w:div w:id="798501144">
      <w:bodyDiv w:val="1"/>
      <w:marLeft w:val="0"/>
      <w:marRight w:val="0"/>
      <w:marTop w:val="0"/>
      <w:marBottom w:val="0"/>
      <w:divBdr>
        <w:top w:val="none" w:sz="0" w:space="0" w:color="auto"/>
        <w:left w:val="none" w:sz="0" w:space="0" w:color="auto"/>
        <w:bottom w:val="none" w:sz="0" w:space="0" w:color="auto"/>
        <w:right w:val="none" w:sz="0" w:space="0" w:color="auto"/>
      </w:divBdr>
    </w:div>
    <w:div w:id="798572401">
      <w:bodyDiv w:val="1"/>
      <w:marLeft w:val="0"/>
      <w:marRight w:val="0"/>
      <w:marTop w:val="0"/>
      <w:marBottom w:val="0"/>
      <w:divBdr>
        <w:top w:val="none" w:sz="0" w:space="0" w:color="auto"/>
        <w:left w:val="none" w:sz="0" w:space="0" w:color="auto"/>
        <w:bottom w:val="none" w:sz="0" w:space="0" w:color="auto"/>
        <w:right w:val="none" w:sz="0" w:space="0" w:color="auto"/>
      </w:divBdr>
    </w:div>
    <w:div w:id="799038380">
      <w:marLeft w:val="0"/>
      <w:marRight w:val="0"/>
      <w:marTop w:val="0"/>
      <w:marBottom w:val="0"/>
      <w:divBdr>
        <w:top w:val="none" w:sz="0" w:space="0" w:color="auto"/>
        <w:left w:val="none" w:sz="0" w:space="0" w:color="auto"/>
        <w:bottom w:val="none" w:sz="0" w:space="0" w:color="auto"/>
        <w:right w:val="none" w:sz="0" w:space="0" w:color="auto"/>
      </w:divBdr>
    </w:div>
    <w:div w:id="800148533">
      <w:marLeft w:val="0"/>
      <w:marRight w:val="0"/>
      <w:marTop w:val="0"/>
      <w:marBottom w:val="0"/>
      <w:divBdr>
        <w:top w:val="none" w:sz="0" w:space="0" w:color="auto"/>
        <w:left w:val="none" w:sz="0" w:space="0" w:color="auto"/>
        <w:bottom w:val="none" w:sz="0" w:space="0" w:color="auto"/>
        <w:right w:val="none" w:sz="0" w:space="0" w:color="auto"/>
      </w:divBdr>
      <w:divsChild>
        <w:div w:id="213005787">
          <w:marLeft w:val="0"/>
          <w:marRight w:val="0"/>
          <w:marTop w:val="0"/>
          <w:marBottom w:val="0"/>
          <w:divBdr>
            <w:top w:val="none" w:sz="0" w:space="0" w:color="auto"/>
            <w:left w:val="none" w:sz="0" w:space="0" w:color="auto"/>
            <w:bottom w:val="none" w:sz="0" w:space="0" w:color="auto"/>
            <w:right w:val="none" w:sz="0" w:space="0" w:color="auto"/>
          </w:divBdr>
        </w:div>
      </w:divsChild>
    </w:div>
    <w:div w:id="803425950">
      <w:bodyDiv w:val="1"/>
      <w:marLeft w:val="0"/>
      <w:marRight w:val="0"/>
      <w:marTop w:val="0"/>
      <w:marBottom w:val="0"/>
      <w:divBdr>
        <w:top w:val="none" w:sz="0" w:space="0" w:color="auto"/>
        <w:left w:val="none" w:sz="0" w:space="0" w:color="auto"/>
        <w:bottom w:val="none" w:sz="0" w:space="0" w:color="auto"/>
        <w:right w:val="none" w:sz="0" w:space="0" w:color="auto"/>
      </w:divBdr>
    </w:div>
    <w:div w:id="806509061">
      <w:bodyDiv w:val="1"/>
      <w:marLeft w:val="0"/>
      <w:marRight w:val="0"/>
      <w:marTop w:val="0"/>
      <w:marBottom w:val="0"/>
      <w:divBdr>
        <w:top w:val="none" w:sz="0" w:space="0" w:color="auto"/>
        <w:left w:val="none" w:sz="0" w:space="0" w:color="auto"/>
        <w:bottom w:val="none" w:sz="0" w:space="0" w:color="auto"/>
        <w:right w:val="none" w:sz="0" w:space="0" w:color="auto"/>
      </w:divBdr>
      <w:divsChild>
        <w:div w:id="9571203">
          <w:marLeft w:val="0"/>
          <w:marRight w:val="0"/>
          <w:marTop w:val="0"/>
          <w:marBottom w:val="0"/>
          <w:divBdr>
            <w:top w:val="single" w:sz="2" w:space="0" w:color="E5E7EB"/>
            <w:left w:val="single" w:sz="2" w:space="0" w:color="E5E7EB"/>
            <w:bottom w:val="single" w:sz="2" w:space="0" w:color="E5E7EB"/>
            <w:right w:val="single" w:sz="2" w:space="0" w:color="E5E7EB"/>
          </w:divBdr>
          <w:divsChild>
            <w:div w:id="1398627841">
              <w:marLeft w:val="0"/>
              <w:marRight w:val="0"/>
              <w:marTop w:val="0"/>
              <w:marBottom w:val="0"/>
              <w:divBdr>
                <w:top w:val="single" w:sz="2" w:space="0" w:color="auto"/>
                <w:left w:val="single" w:sz="2" w:space="0" w:color="auto"/>
                <w:bottom w:val="single" w:sz="2" w:space="0" w:color="auto"/>
                <w:right w:val="single" w:sz="2" w:space="0" w:color="auto"/>
              </w:divBdr>
              <w:divsChild>
                <w:div w:id="673845071">
                  <w:marLeft w:val="0"/>
                  <w:marRight w:val="0"/>
                  <w:marTop w:val="0"/>
                  <w:marBottom w:val="0"/>
                  <w:divBdr>
                    <w:top w:val="single" w:sz="2" w:space="0" w:color="auto"/>
                    <w:left w:val="single" w:sz="2" w:space="0" w:color="auto"/>
                    <w:bottom w:val="single" w:sz="2" w:space="0" w:color="auto"/>
                    <w:right w:val="single" w:sz="2" w:space="0" w:color="auto"/>
                  </w:divBdr>
                  <w:divsChild>
                    <w:div w:id="440074761">
                      <w:marLeft w:val="0"/>
                      <w:marRight w:val="0"/>
                      <w:marTop w:val="0"/>
                      <w:marBottom w:val="0"/>
                      <w:divBdr>
                        <w:top w:val="single" w:sz="2" w:space="0" w:color="E5E7EB"/>
                        <w:left w:val="single" w:sz="2" w:space="0" w:color="E5E7EB"/>
                        <w:bottom w:val="single" w:sz="2" w:space="0" w:color="E5E7EB"/>
                        <w:right w:val="single" w:sz="2" w:space="0" w:color="E5E7EB"/>
                      </w:divBdr>
                      <w:divsChild>
                        <w:div w:id="37046308">
                          <w:marLeft w:val="0"/>
                          <w:marRight w:val="0"/>
                          <w:marTop w:val="0"/>
                          <w:marBottom w:val="0"/>
                          <w:divBdr>
                            <w:top w:val="single" w:sz="2" w:space="0" w:color="E5E7EB"/>
                            <w:left w:val="single" w:sz="2" w:space="0" w:color="E5E7EB"/>
                            <w:bottom w:val="single" w:sz="2" w:space="0" w:color="E5E7EB"/>
                            <w:right w:val="single" w:sz="2" w:space="0" w:color="E5E7EB"/>
                          </w:divBdr>
                          <w:divsChild>
                            <w:div w:id="43726277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07437563">
                          <w:marLeft w:val="0"/>
                          <w:marRight w:val="0"/>
                          <w:marTop w:val="0"/>
                          <w:marBottom w:val="0"/>
                          <w:divBdr>
                            <w:top w:val="single" w:sz="2" w:space="0" w:color="E5E7EB"/>
                            <w:left w:val="single" w:sz="2" w:space="0" w:color="E5E7EB"/>
                            <w:bottom w:val="single" w:sz="2" w:space="0" w:color="E5E7EB"/>
                            <w:right w:val="single" w:sz="2" w:space="0" w:color="E5E7EB"/>
                          </w:divBdr>
                          <w:divsChild>
                            <w:div w:id="107859820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366368410">
                  <w:marLeft w:val="0"/>
                  <w:marRight w:val="0"/>
                  <w:marTop w:val="0"/>
                  <w:marBottom w:val="0"/>
                  <w:divBdr>
                    <w:top w:val="single" w:sz="2" w:space="0" w:color="auto"/>
                    <w:left w:val="single" w:sz="2" w:space="0" w:color="auto"/>
                    <w:bottom w:val="single" w:sz="2" w:space="0" w:color="auto"/>
                    <w:right w:val="single" w:sz="2" w:space="0" w:color="auto"/>
                  </w:divBdr>
                  <w:divsChild>
                    <w:div w:id="846795069">
                      <w:marLeft w:val="0"/>
                      <w:marRight w:val="0"/>
                      <w:marTop w:val="0"/>
                      <w:marBottom w:val="0"/>
                      <w:divBdr>
                        <w:top w:val="single" w:sz="2" w:space="0" w:color="E5E7EB"/>
                        <w:left w:val="single" w:sz="2" w:space="0" w:color="E5E7EB"/>
                        <w:bottom w:val="single" w:sz="2" w:space="0" w:color="E5E7EB"/>
                        <w:right w:val="single" w:sz="2" w:space="0" w:color="E5E7EB"/>
                      </w:divBdr>
                      <w:divsChild>
                        <w:div w:id="1692031294">
                          <w:marLeft w:val="0"/>
                          <w:marRight w:val="0"/>
                          <w:marTop w:val="0"/>
                          <w:marBottom w:val="0"/>
                          <w:divBdr>
                            <w:top w:val="single" w:sz="2" w:space="0" w:color="E5E7EB"/>
                            <w:left w:val="single" w:sz="2" w:space="0" w:color="E5E7EB"/>
                            <w:bottom w:val="single" w:sz="2" w:space="0" w:color="E5E7EB"/>
                            <w:right w:val="single" w:sz="2" w:space="0" w:color="E5E7EB"/>
                          </w:divBdr>
                          <w:divsChild>
                            <w:div w:id="9443863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813715218">
      <w:marLeft w:val="0"/>
      <w:marRight w:val="0"/>
      <w:marTop w:val="0"/>
      <w:marBottom w:val="0"/>
      <w:divBdr>
        <w:top w:val="none" w:sz="0" w:space="0" w:color="auto"/>
        <w:left w:val="none" w:sz="0" w:space="0" w:color="auto"/>
        <w:bottom w:val="none" w:sz="0" w:space="0" w:color="auto"/>
        <w:right w:val="none" w:sz="0" w:space="0" w:color="auto"/>
      </w:divBdr>
      <w:divsChild>
        <w:div w:id="1615601400">
          <w:marLeft w:val="0"/>
          <w:marRight w:val="0"/>
          <w:marTop w:val="0"/>
          <w:marBottom w:val="0"/>
          <w:divBdr>
            <w:top w:val="none" w:sz="0" w:space="0" w:color="auto"/>
            <w:left w:val="none" w:sz="0" w:space="0" w:color="auto"/>
            <w:bottom w:val="none" w:sz="0" w:space="0" w:color="auto"/>
            <w:right w:val="none" w:sz="0" w:space="0" w:color="auto"/>
          </w:divBdr>
        </w:div>
      </w:divsChild>
    </w:div>
    <w:div w:id="815998463">
      <w:marLeft w:val="0"/>
      <w:marRight w:val="0"/>
      <w:marTop w:val="0"/>
      <w:marBottom w:val="0"/>
      <w:divBdr>
        <w:top w:val="none" w:sz="0" w:space="0" w:color="auto"/>
        <w:left w:val="none" w:sz="0" w:space="0" w:color="auto"/>
        <w:bottom w:val="none" w:sz="0" w:space="0" w:color="auto"/>
        <w:right w:val="none" w:sz="0" w:space="0" w:color="auto"/>
      </w:divBdr>
    </w:div>
    <w:div w:id="816261265">
      <w:marLeft w:val="0"/>
      <w:marRight w:val="0"/>
      <w:marTop w:val="0"/>
      <w:marBottom w:val="0"/>
      <w:divBdr>
        <w:top w:val="none" w:sz="0" w:space="0" w:color="auto"/>
        <w:left w:val="none" w:sz="0" w:space="0" w:color="auto"/>
        <w:bottom w:val="none" w:sz="0" w:space="0" w:color="auto"/>
        <w:right w:val="none" w:sz="0" w:space="0" w:color="auto"/>
      </w:divBdr>
      <w:divsChild>
        <w:div w:id="1291404397">
          <w:marLeft w:val="0"/>
          <w:marRight w:val="0"/>
          <w:marTop w:val="0"/>
          <w:marBottom w:val="0"/>
          <w:divBdr>
            <w:top w:val="none" w:sz="0" w:space="0" w:color="auto"/>
            <w:left w:val="none" w:sz="0" w:space="0" w:color="auto"/>
            <w:bottom w:val="none" w:sz="0" w:space="0" w:color="auto"/>
            <w:right w:val="none" w:sz="0" w:space="0" w:color="auto"/>
          </w:divBdr>
        </w:div>
      </w:divsChild>
    </w:div>
    <w:div w:id="817919667">
      <w:marLeft w:val="0"/>
      <w:marRight w:val="0"/>
      <w:marTop w:val="0"/>
      <w:marBottom w:val="0"/>
      <w:divBdr>
        <w:top w:val="none" w:sz="0" w:space="0" w:color="auto"/>
        <w:left w:val="none" w:sz="0" w:space="0" w:color="auto"/>
        <w:bottom w:val="none" w:sz="0" w:space="0" w:color="auto"/>
        <w:right w:val="none" w:sz="0" w:space="0" w:color="auto"/>
      </w:divBdr>
      <w:divsChild>
        <w:div w:id="1660038415">
          <w:marLeft w:val="0"/>
          <w:marRight w:val="0"/>
          <w:marTop w:val="0"/>
          <w:marBottom w:val="0"/>
          <w:divBdr>
            <w:top w:val="none" w:sz="0" w:space="0" w:color="auto"/>
            <w:left w:val="none" w:sz="0" w:space="0" w:color="auto"/>
            <w:bottom w:val="none" w:sz="0" w:space="0" w:color="auto"/>
            <w:right w:val="none" w:sz="0" w:space="0" w:color="auto"/>
          </w:divBdr>
        </w:div>
      </w:divsChild>
    </w:div>
    <w:div w:id="821388732">
      <w:bodyDiv w:val="1"/>
      <w:marLeft w:val="0"/>
      <w:marRight w:val="0"/>
      <w:marTop w:val="0"/>
      <w:marBottom w:val="0"/>
      <w:divBdr>
        <w:top w:val="none" w:sz="0" w:space="0" w:color="auto"/>
        <w:left w:val="none" w:sz="0" w:space="0" w:color="auto"/>
        <w:bottom w:val="none" w:sz="0" w:space="0" w:color="auto"/>
        <w:right w:val="none" w:sz="0" w:space="0" w:color="auto"/>
      </w:divBdr>
    </w:div>
    <w:div w:id="828209113">
      <w:marLeft w:val="0"/>
      <w:marRight w:val="0"/>
      <w:marTop w:val="0"/>
      <w:marBottom w:val="0"/>
      <w:divBdr>
        <w:top w:val="none" w:sz="0" w:space="0" w:color="auto"/>
        <w:left w:val="none" w:sz="0" w:space="0" w:color="auto"/>
        <w:bottom w:val="none" w:sz="0" w:space="0" w:color="auto"/>
        <w:right w:val="none" w:sz="0" w:space="0" w:color="auto"/>
      </w:divBdr>
    </w:div>
    <w:div w:id="828327557">
      <w:marLeft w:val="0"/>
      <w:marRight w:val="0"/>
      <w:marTop w:val="0"/>
      <w:marBottom w:val="0"/>
      <w:divBdr>
        <w:top w:val="none" w:sz="0" w:space="0" w:color="auto"/>
        <w:left w:val="none" w:sz="0" w:space="0" w:color="auto"/>
        <w:bottom w:val="none" w:sz="0" w:space="0" w:color="auto"/>
        <w:right w:val="none" w:sz="0" w:space="0" w:color="auto"/>
      </w:divBdr>
    </w:div>
    <w:div w:id="834877562">
      <w:marLeft w:val="0"/>
      <w:marRight w:val="0"/>
      <w:marTop w:val="0"/>
      <w:marBottom w:val="0"/>
      <w:divBdr>
        <w:top w:val="none" w:sz="0" w:space="0" w:color="auto"/>
        <w:left w:val="none" w:sz="0" w:space="0" w:color="auto"/>
        <w:bottom w:val="none" w:sz="0" w:space="0" w:color="auto"/>
        <w:right w:val="none" w:sz="0" w:space="0" w:color="auto"/>
      </w:divBdr>
    </w:div>
    <w:div w:id="839276424">
      <w:marLeft w:val="0"/>
      <w:marRight w:val="0"/>
      <w:marTop w:val="0"/>
      <w:marBottom w:val="0"/>
      <w:divBdr>
        <w:top w:val="none" w:sz="0" w:space="0" w:color="auto"/>
        <w:left w:val="none" w:sz="0" w:space="0" w:color="auto"/>
        <w:bottom w:val="none" w:sz="0" w:space="0" w:color="auto"/>
        <w:right w:val="none" w:sz="0" w:space="0" w:color="auto"/>
      </w:divBdr>
      <w:divsChild>
        <w:div w:id="1535188542">
          <w:marLeft w:val="0"/>
          <w:marRight w:val="0"/>
          <w:marTop w:val="0"/>
          <w:marBottom w:val="0"/>
          <w:divBdr>
            <w:top w:val="none" w:sz="0" w:space="0" w:color="auto"/>
            <w:left w:val="none" w:sz="0" w:space="0" w:color="auto"/>
            <w:bottom w:val="none" w:sz="0" w:space="0" w:color="auto"/>
            <w:right w:val="none" w:sz="0" w:space="0" w:color="auto"/>
          </w:divBdr>
        </w:div>
      </w:divsChild>
    </w:div>
    <w:div w:id="849682474">
      <w:marLeft w:val="0"/>
      <w:marRight w:val="0"/>
      <w:marTop w:val="0"/>
      <w:marBottom w:val="0"/>
      <w:divBdr>
        <w:top w:val="none" w:sz="0" w:space="0" w:color="auto"/>
        <w:left w:val="none" w:sz="0" w:space="0" w:color="auto"/>
        <w:bottom w:val="none" w:sz="0" w:space="0" w:color="auto"/>
        <w:right w:val="none" w:sz="0" w:space="0" w:color="auto"/>
      </w:divBdr>
    </w:div>
    <w:div w:id="850602320">
      <w:marLeft w:val="0"/>
      <w:marRight w:val="0"/>
      <w:marTop w:val="0"/>
      <w:marBottom w:val="0"/>
      <w:divBdr>
        <w:top w:val="none" w:sz="0" w:space="0" w:color="auto"/>
        <w:left w:val="none" w:sz="0" w:space="0" w:color="auto"/>
        <w:bottom w:val="none" w:sz="0" w:space="0" w:color="auto"/>
        <w:right w:val="none" w:sz="0" w:space="0" w:color="auto"/>
      </w:divBdr>
    </w:div>
    <w:div w:id="857082228">
      <w:marLeft w:val="0"/>
      <w:marRight w:val="0"/>
      <w:marTop w:val="0"/>
      <w:marBottom w:val="0"/>
      <w:divBdr>
        <w:top w:val="none" w:sz="0" w:space="0" w:color="auto"/>
        <w:left w:val="none" w:sz="0" w:space="0" w:color="auto"/>
        <w:bottom w:val="none" w:sz="0" w:space="0" w:color="auto"/>
        <w:right w:val="none" w:sz="0" w:space="0" w:color="auto"/>
      </w:divBdr>
      <w:divsChild>
        <w:div w:id="328102067">
          <w:marLeft w:val="0"/>
          <w:marRight w:val="0"/>
          <w:marTop w:val="0"/>
          <w:marBottom w:val="0"/>
          <w:divBdr>
            <w:top w:val="none" w:sz="0" w:space="0" w:color="auto"/>
            <w:left w:val="none" w:sz="0" w:space="0" w:color="auto"/>
            <w:bottom w:val="none" w:sz="0" w:space="0" w:color="auto"/>
            <w:right w:val="none" w:sz="0" w:space="0" w:color="auto"/>
          </w:divBdr>
        </w:div>
      </w:divsChild>
    </w:div>
    <w:div w:id="860314504">
      <w:marLeft w:val="0"/>
      <w:marRight w:val="0"/>
      <w:marTop w:val="0"/>
      <w:marBottom w:val="0"/>
      <w:divBdr>
        <w:top w:val="none" w:sz="0" w:space="0" w:color="auto"/>
        <w:left w:val="none" w:sz="0" w:space="0" w:color="auto"/>
        <w:bottom w:val="none" w:sz="0" w:space="0" w:color="auto"/>
        <w:right w:val="none" w:sz="0" w:space="0" w:color="auto"/>
      </w:divBdr>
    </w:div>
    <w:div w:id="860629537">
      <w:bodyDiv w:val="1"/>
      <w:marLeft w:val="0"/>
      <w:marRight w:val="0"/>
      <w:marTop w:val="0"/>
      <w:marBottom w:val="0"/>
      <w:divBdr>
        <w:top w:val="none" w:sz="0" w:space="0" w:color="auto"/>
        <w:left w:val="none" w:sz="0" w:space="0" w:color="auto"/>
        <w:bottom w:val="none" w:sz="0" w:space="0" w:color="auto"/>
        <w:right w:val="none" w:sz="0" w:space="0" w:color="auto"/>
      </w:divBdr>
    </w:div>
    <w:div w:id="865022680">
      <w:marLeft w:val="0"/>
      <w:marRight w:val="0"/>
      <w:marTop w:val="0"/>
      <w:marBottom w:val="0"/>
      <w:divBdr>
        <w:top w:val="none" w:sz="0" w:space="0" w:color="auto"/>
        <w:left w:val="none" w:sz="0" w:space="0" w:color="auto"/>
        <w:bottom w:val="none" w:sz="0" w:space="0" w:color="auto"/>
        <w:right w:val="none" w:sz="0" w:space="0" w:color="auto"/>
      </w:divBdr>
      <w:divsChild>
        <w:div w:id="974678655">
          <w:marLeft w:val="0"/>
          <w:marRight w:val="0"/>
          <w:marTop w:val="0"/>
          <w:marBottom w:val="0"/>
          <w:divBdr>
            <w:top w:val="none" w:sz="0" w:space="0" w:color="auto"/>
            <w:left w:val="none" w:sz="0" w:space="0" w:color="auto"/>
            <w:bottom w:val="none" w:sz="0" w:space="0" w:color="auto"/>
            <w:right w:val="none" w:sz="0" w:space="0" w:color="auto"/>
          </w:divBdr>
        </w:div>
      </w:divsChild>
    </w:div>
    <w:div w:id="865293108">
      <w:marLeft w:val="0"/>
      <w:marRight w:val="0"/>
      <w:marTop w:val="0"/>
      <w:marBottom w:val="0"/>
      <w:divBdr>
        <w:top w:val="none" w:sz="0" w:space="0" w:color="auto"/>
        <w:left w:val="none" w:sz="0" w:space="0" w:color="auto"/>
        <w:bottom w:val="none" w:sz="0" w:space="0" w:color="auto"/>
        <w:right w:val="none" w:sz="0" w:space="0" w:color="auto"/>
      </w:divBdr>
      <w:divsChild>
        <w:div w:id="1660697709">
          <w:marLeft w:val="0"/>
          <w:marRight w:val="0"/>
          <w:marTop w:val="0"/>
          <w:marBottom w:val="0"/>
          <w:divBdr>
            <w:top w:val="none" w:sz="0" w:space="0" w:color="auto"/>
            <w:left w:val="none" w:sz="0" w:space="0" w:color="auto"/>
            <w:bottom w:val="none" w:sz="0" w:space="0" w:color="auto"/>
            <w:right w:val="none" w:sz="0" w:space="0" w:color="auto"/>
          </w:divBdr>
        </w:div>
      </w:divsChild>
    </w:div>
    <w:div w:id="867446950">
      <w:bodyDiv w:val="1"/>
      <w:marLeft w:val="0"/>
      <w:marRight w:val="0"/>
      <w:marTop w:val="0"/>
      <w:marBottom w:val="0"/>
      <w:divBdr>
        <w:top w:val="none" w:sz="0" w:space="0" w:color="auto"/>
        <w:left w:val="none" w:sz="0" w:space="0" w:color="auto"/>
        <w:bottom w:val="none" w:sz="0" w:space="0" w:color="auto"/>
        <w:right w:val="none" w:sz="0" w:space="0" w:color="auto"/>
      </w:divBdr>
      <w:divsChild>
        <w:div w:id="190075023">
          <w:marLeft w:val="0"/>
          <w:marRight w:val="0"/>
          <w:marTop w:val="0"/>
          <w:marBottom w:val="0"/>
          <w:divBdr>
            <w:top w:val="none" w:sz="0" w:space="0" w:color="auto"/>
            <w:left w:val="none" w:sz="0" w:space="0" w:color="auto"/>
            <w:bottom w:val="none" w:sz="0" w:space="0" w:color="auto"/>
            <w:right w:val="none" w:sz="0" w:space="0" w:color="auto"/>
          </w:divBdr>
        </w:div>
        <w:div w:id="531915772">
          <w:marLeft w:val="0"/>
          <w:marRight w:val="0"/>
          <w:marTop w:val="0"/>
          <w:marBottom w:val="0"/>
          <w:divBdr>
            <w:top w:val="none" w:sz="0" w:space="0" w:color="auto"/>
            <w:left w:val="none" w:sz="0" w:space="0" w:color="auto"/>
            <w:bottom w:val="none" w:sz="0" w:space="0" w:color="auto"/>
            <w:right w:val="none" w:sz="0" w:space="0" w:color="auto"/>
          </w:divBdr>
        </w:div>
        <w:div w:id="555774309">
          <w:marLeft w:val="0"/>
          <w:marRight w:val="0"/>
          <w:marTop w:val="0"/>
          <w:marBottom w:val="0"/>
          <w:divBdr>
            <w:top w:val="none" w:sz="0" w:space="0" w:color="auto"/>
            <w:left w:val="none" w:sz="0" w:space="0" w:color="auto"/>
            <w:bottom w:val="none" w:sz="0" w:space="0" w:color="auto"/>
            <w:right w:val="none" w:sz="0" w:space="0" w:color="auto"/>
          </w:divBdr>
        </w:div>
        <w:div w:id="654071322">
          <w:marLeft w:val="0"/>
          <w:marRight w:val="0"/>
          <w:marTop w:val="0"/>
          <w:marBottom w:val="0"/>
          <w:divBdr>
            <w:top w:val="none" w:sz="0" w:space="0" w:color="auto"/>
            <w:left w:val="none" w:sz="0" w:space="0" w:color="auto"/>
            <w:bottom w:val="none" w:sz="0" w:space="0" w:color="auto"/>
            <w:right w:val="none" w:sz="0" w:space="0" w:color="auto"/>
          </w:divBdr>
        </w:div>
        <w:div w:id="1246261924">
          <w:marLeft w:val="0"/>
          <w:marRight w:val="0"/>
          <w:marTop w:val="0"/>
          <w:marBottom w:val="0"/>
          <w:divBdr>
            <w:top w:val="none" w:sz="0" w:space="0" w:color="auto"/>
            <w:left w:val="none" w:sz="0" w:space="0" w:color="auto"/>
            <w:bottom w:val="none" w:sz="0" w:space="0" w:color="auto"/>
            <w:right w:val="none" w:sz="0" w:space="0" w:color="auto"/>
          </w:divBdr>
        </w:div>
        <w:div w:id="1390613075">
          <w:marLeft w:val="0"/>
          <w:marRight w:val="0"/>
          <w:marTop w:val="0"/>
          <w:marBottom w:val="0"/>
          <w:divBdr>
            <w:top w:val="none" w:sz="0" w:space="0" w:color="auto"/>
            <w:left w:val="none" w:sz="0" w:space="0" w:color="auto"/>
            <w:bottom w:val="none" w:sz="0" w:space="0" w:color="auto"/>
            <w:right w:val="none" w:sz="0" w:space="0" w:color="auto"/>
          </w:divBdr>
        </w:div>
        <w:div w:id="1477917878">
          <w:marLeft w:val="0"/>
          <w:marRight w:val="0"/>
          <w:marTop w:val="0"/>
          <w:marBottom w:val="0"/>
          <w:divBdr>
            <w:top w:val="none" w:sz="0" w:space="0" w:color="auto"/>
            <w:left w:val="none" w:sz="0" w:space="0" w:color="auto"/>
            <w:bottom w:val="none" w:sz="0" w:space="0" w:color="auto"/>
            <w:right w:val="none" w:sz="0" w:space="0" w:color="auto"/>
          </w:divBdr>
        </w:div>
      </w:divsChild>
    </w:div>
    <w:div w:id="871922190">
      <w:bodyDiv w:val="1"/>
      <w:marLeft w:val="0"/>
      <w:marRight w:val="0"/>
      <w:marTop w:val="0"/>
      <w:marBottom w:val="0"/>
      <w:divBdr>
        <w:top w:val="none" w:sz="0" w:space="0" w:color="auto"/>
        <w:left w:val="none" w:sz="0" w:space="0" w:color="auto"/>
        <w:bottom w:val="none" w:sz="0" w:space="0" w:color="auto"/>
        <w:right w:val="none" w:sz="0" w:space="0" w:color="auto"/>
      </w:divBdr>
    </w:div>
    <w:div w:id="872227347">
      <w:marLeft w:val="0"/>
      <w:marRight w:val="0"/>
      <w:marTop w:val="0"/>
      <w:marBottom w:val="0"/>
      <w:divBdr>
        <w:top w:val="none" w:sz="0" w:space="0" w:color="auto"/>
        <w:left w:val="none" w:sz="0" w:space="0" w:color="auto"/>
        <w:bottom w:val="none" w:sz="0" w:space="0" w:color="auto"/>
        <w:right w:val="none" w:sz="0" w:space="0" w:color="auto"/>
      </w:divBdr>
      <w:divsChild>
        <w:div w:id="1472673547">
          <w:marLeft w:val="0"/>
          <w:marRight w:val="0"/>
          <w:marTop w:val="0"/>
          <w:marBottom w:val="0"/>
          <w:divBdr>
            <w:top w:val="none" w:sz="0" w:space="0" w:color="auto"/>
            <w:left w:val="none" w:sz="0" w:space="0" w:color="auto"/>
            <w:bottom w:val="none" w:sz="0" w:space="0" w:color="auto"/>
            <w:right w:val="none" w:sz="0" w:space="0" w:color="auto"/>
          </w:divBdr>
        </w:div>
      </w:divsChild>
    </w:div>
    <w:div w:id="872769599">
      <w:marLeft w:val="0"/>
      <w:marRight w:val="0"/>
      <w:marTop w:val="0"/>
      <w:marBottom w:val="0"/>
      <w:divBdr>
        <w:top w:val="none" w:sz="0" w:space="0" w:color="auto"/>
        <w:left w:val="none" w:sz="0" w:space="0" w:color="auto"/>
        <w:bottom w:val="none" w:sz="0" w:space="0" w:color="auto"/>
        <w:right w:val="none" w:sz="0" w:space="0" w:color="auto"/>
      </w:divBdr>
      <w:divsChild>
        <w:div w:id="1746799458">
          <w:marLeft w:val="0"/>
          <w:marRight w:val="0"/>
          <w:marTop w:val="0"/>
          <w:marBottom w:val="0"/>
          <w:divBdr>
            <w:top w:val="none" w:sz="0" w:space="0" w:color="auto"/>
            <w:left w:val="none" w:sz="0" w:space="0" w:color="auto"/>
            <w:bottom w:val="none" w:sz="0" w:space="0" w:color="auto"/>
            <w:right w:val="none" w:sz="0" w:space="0" w:color="auto"/>
          </w:divBdr>
        </w:div>
      </w:divsChild>
    </w:div>
    <w:div w:id="874390850">
      <w:marLeft w:val="0"/>
      <w:marRight w:val="0"/>
      <w:marTop w:val="0"/>
      <w:marBottom w:val="0"/>
      <w:divBdr>
        <w:top w:val="none" w:sz="0" w:space="0" w:color="auto"/>
        <w:left w:val="none" w:sz="0" w:space="0" w:color="auto"/>
        <w:bottom w:val="none" w:sz="0" w:space="0" w:color="auto"/>
        <w:right w:val="none" w:sz="0" w:space="0" w:color="auto"/>
      </w:divBdr>
    </w:div>
    <w:div w:id="879902214">
      <w:marLeft w:val="0"/>
      <w:marRight w:val="0"/>
      <w:marTop w:val="0"/>
      <w:marBottom w:val="0"/>
      <w:divBdr>
        <w:top w:val="none" w:sz="0" w:space="0" w:color="auto"/>
        <w:left w:val="none" w:sz="0" w:space="0" w:color="auto"/>
        <w:bottom w:val="none" w:sz="0" w:space="0" w:color="auto"/>
        <w:right w:val="none" w:sz="0" w:space="0" w:color="auto"/>
      </w:divBdr>
    </w:div>
    <w:div w:id="881016562">
      <w:marLeft w:val="0"/>
      <w:marRight w:val="0"/>
      <w:marTop w:val="0"/>
      <w:marBottom w:val="0"/>
      <w:divBdr>
        <w:top w:val="none" w:sz="0" w:space="0" w:color="auto"/>
        <w:left w:val="none" w:sz="0" w:space="0" w:color="auto"/>
        <w:bottom w:val="none" w:sz="0" w:space="0" w:color="auto"/>
        <w:right w:val="none" w:sz="0" w:space="0" w:color="auto"/>
      </w:divBdr>
      <w:divsChild>
        <w:div w:id="1088893453">
          <w:marLeft w:val="0"/>
          <w:marRight w:val="0"/>
          <w:marTop w:val="0"/>
          <w:marBottom w:val="0"/>
          <w:divBdr>
            <w:top w:val="none" w:sz="0" w:space="0" w:color="auto"/>
            <w:left w:val="none" w:sz="0" w:space="0" w:color="auto"/>
            <w:bottom w:val="none" w:sz="0" w:space="0" w:color="auto"/>
            <w:right w:val="none" w:sz="0" w:space="0" w:color="auto"/>
          </w:divBdr>
        </w:div>
      </w:divsChild>
    </w:div>
    <w:div w:id="883299224">
      <w:marLeft w:val="0"/>
      <w:marRight w:val="0"/>
      <w:marTop w:val="0"/>
      <w:marBottom w:val="0"/>
      <w:divBdr>
        <w:top w:val="none" w:sz="0" w:space="0" w:color="auto"/>
        <w:left w:val="none" w:sz="0" w:space="0" w:color="auto"/>
        <w:bottom w:val="none" w:sz="0" w:space="0" w:color="auto"/>
        <w:right w:val="none" w:sz="0" w:space="0" w:color="auto"/>
      </w:divBdr>
    </w:div>
    <w:div w:id="887112378">
      <w:marLeft w:val="0"/>
      <w:marRight w:val="0"/>
      <w:marTop w:val="0"/>
      <w:marBottom w:val="0"/>
      <w:divBdr>
        <w:top w:val="none" w:sz="0" w:space="0" w:color="auto"/>
        <w:left w:val="none" w:sz="0" w:space="0" w:color="auto"/>
        <w:bottom w:val="none" w:sz="0" w:space="0" w:color="auto"/>
        <w:right w:val="none" w:sz="0" w:space="0" w:color="auto"/>
      </w:divBdr>
      <w:divsChild>
        <w:div w:id="726417991">
          <w:marLeft w:val="0"/>
          <w:marRight w:val="0"/>
          <w:marTop w:val="0"/>
          <w:marBottom w:val="0"/>
          <w:divBdr>
            <w:top w:val="none" w:sz="0" w:space="0" w:color="auto"/>
            <w:left w:val="none" w:sz="0" w:space="0" w:color="auto"/>
            <w:bottom w:val="none" w:sz="0" w:space="0" w:color="auto"/>
            <w:right w:val="none" w:sz="0" w:space="0" w:color="auto"/>
          </w:divBdr>
        </w:div>
      </w:divsChild>
    </w:div>
    <w:div w:id="892500543">
      <w:marLeft w:val="0"/>
      <w:marRight w:val="0"/>
      <w:marTop w:val="0"/>
      <w:marBottom w:val="0"/>
      <w:divBdr>
        <w:top w:val="none" w:sz="0" w:space="0" w:color="auto"/>
        <w:left w:val="none" w:sz="0" w:space="0" w:color="auto"/>
        <w:bottom w:val="none" w:sz="0" w:space="0" w:color="auto"/>
        <w:right w:val="none" w:sz="0" w:space="0" w:color="auto"/>
      </w:divBdr>
      <w:divsChild>
        <w:div w:id="14622600">
          <w:marLeft w:val="0"/>
          <w:marRight w:val="0"/>
          <w:marTop w:val="0"/>
          <w:marBottom w:val="0"/>
          <w:divBdr>
            <w:top w:val="none" w:sz="0" w:space="0" w:color="auto"/>
            <w:left w:val="none" w:sz="0" w:space="0" w:color="auto"/>
            <w:bottom w:val="none" w:sz="0" w:space="0" w:color="auto"/>
            <w:right w:val="none" w:sz="0" w:space="0" w:color="auto"/>
          </w:divBdr>
        </w:div>
      </w:divsChild>
    </w:div>
    <w:div w:id="904528058">
      <w:bodyDiv w:val="1"/>
      <w:marLeft w:val="0"/>
      <w:marRight w:val="0"/>
      <w:marTop w:val="0"/>
      <w:marBottom w:val="0"/>
      <w:divBdr>
        <w:top w:val="none" w:sz="0" w:space="0" w:color="auto"/>
        <w:left w:val="none" w:sz="0" w:space="0" w:color="auto"/>
        <w:bottom w:val="none" w:sz="0" w:space="0" w:color="auto"/>
        <w:right w:val="none" w:sz="0" w:space="0" w:color="auto"/>
      </w:divBdr>
    </w:div>
    <w:div w:id="904879938">
      <w:marLeft w:val="0"/>
      <w:marRight w:val="0"/>
      <w:marTop w:val="0"/>
      <w:marBottom w:val="0"/>
      <w:divBdr>
        <w:top w:val="none" w:sz="0" w:space="0" w:color="auto"/>
        <w:left w:val="none" w:sz="0" w:space="0" w:color="auto"/>
        <w:bottom w:val="none" w:sz="0" w:space="0" w:color="auto"/>
        <w:right w:val="none" w:sz="0" w:space="0" w:color="auto"/>
      </w:divBdr>
      <w:divsChild>
        <w:div w:id="905383842">
          <w:marLeft w:val="0"/>
          <w:marRight w:val="0"/>
          <w:marTop w:val="0"/>
          <w:marBottom w:val="0"/>
          <w:divBdr>
            <w:top w:val="none" w:sz="0" w:space="0" w:color="auto"/>
            <w:left w:val="none" w:sz="0" w:space="0" w:color="auto"/>
            <w:bottom w:val="none" w:sz="0" w:space="0" w:color="auto"/>
            <w:right w:val="none" w:sz="0" w:space="0" w:color="auto"/>
          </w:divBdr>
        </w:div>
      </w:divsChild>
    </w:div>
    <w:div w:id="908033545">
      <w:bodyDiv w:val="1"/>
      <w:marLeft w:val="0"/>
      <w:marRight w:val="0"/>
      <w:marTop w:val="0"/>
      <w:marBottom w:val="0"/>
      <w:divBdr>
        <w:top w:val="none" w:sz="0" w:space="0" w:color="auto"/>
        <w:left w:val="none" w:sz="0" w:space="0" w:color="auto"/>
        <w:bottom w:val="none" w:sz="0" w:space="0" w:color="auto"/>
        <w:right w:val="none" w:sz="0" w:space="0" w:color="auto"/>
      </w:divBdr>
      <w:divsChild>
        <w:div w:id="67388085">
          <w:marLeft w:val="0"/>
          <w:marRight w:val="0"/>
          <w:marTop w:val="0"/>
          <w:marBottom w:val="0"/>
          <w:divBdr>
            <w:top w:val="none" w:sz="0" w:space="0" w:color="auto"/>
            <w:left w:val="none" w:sz="0" w:space="0" w:color="auto"/>
            <w:bottom w:val="none" w:sz="0" w:space="0" w:color="auto"/>
            <w:right w:val="none" w:sz="0" w:space="0" w:color="auto"/>
          </w:divBdr>
          <w:divsChild>
            <w:div w:id="627320224">
              <w:marLeft w:val="0"/>
              <w:marRight w:val="0"/>
              <w:marTop w:val="0"/>
              <w:marBottom w:val="0"/>
              <w:divBdr>
                <w:top w:val="none" w:sz="0" w:space="0" w:color="auto"/>
                <w:left w:val="none" w:sz="0" w:space="0" w:color="auto"/>
                <w:bottom w:val="none" w:sz="0" w:space="0" w:color="auto"/>
                <w:right w:val="none" w:sz="0" w:space="0" w:color="auto"/>
              </w:divBdr>
              <w:divsChild>
                <w:div w:id="76481390">
                  <w:marLeft w:val="0"/>
                  <w:marRight w:val="0"/>
                  <w:marTop w:val="0"/>
                  <w:marBottom w:val="0"/>
                  <w:divBdr>
                    <w:top w:val="none" w:sz="0" w:space="0" w:color="auto"/>
                    <w:left w:val="none" w:sz="0" w:space="0" w:color="auto"/>
                    <w:bottom w:val="none" w:sz="0" w:space="0" w:color="auto"/>
                    <w:right w:val="none" w:sz="0" w:space="0" w:color="auto"/>
                  </w:divBdr>
                  <w:divsChild>
                    <w:div w:id="335231864">
                      <w:marLeft w:val="0"/>
                      <w:marRight w:val="0"/>
                      <w:marTop w:val="0"/>
                      <w:marBottom w:val="0"/>
                      <w:divBdr>
                        <w:top w:val="none" w:sz="0" w:space="0" w:color="auto"/>
                        <w:left w:val="none" w:sz="0" w:space="0" w:color="auto"/>
                        <w:bottom w:val="none" w:sz="0" w:space="0" w:color="auto"/>
                        <w:right w:val="none" w:sz="0" w:space="0" w:color="auto"/>
                      </w:divBdr>
                      <w:divsChild>
                        <w:div w:id="230697267">
                          <w:marLeft w:val="0"/>
                          <w:marRight w:val="0"/>
                          <w:marTop w:val="0"/>
                          <w:marBottom w:val="0"/>
                          <w:divBdr>
                            <w:top w:val="none" w:sz="0" w:space="0" w:color="auto"/>
                            <w:left w:val="none" w:sz="0" w:space="0" w:color="auto"/>
                            <w:bottom w:val="none" w:sz="0" w:space="0" w:color="auto"/>
                            <w:right w:val="none" w:sz="0" w:space="0" w:color="auto"/>
                          </w:divBdr>
                          <w:divsChild>
                            <w:div w:id="1566258994">
                              <w:marLeft w:val="0"/>
                              <w:marRight w:val="0"/>
                              <w:marTop w:val="0"/>
                              <w:marBottom w:val="0"/>
                              <w:divBdr>
                                <w:top w:val="none" w:sz="0" w:space="0" w:color="auto"/>
                                <w:left w:val="none" w:sz="0" w:space="0" w:color="auto"/>
                                <w:bottom w:val="none" w:sz="0" w:space="0" w:color="auto"/>
                                <w:right w:val="none" w:sz="0" w:space="0" w:color="auto"/>
                              </w:divBdr>
                              <w:divsChild>
                                <w:div w:id="76449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0578733">
      <w:marLeft w:val="0"/>
      <w:marRight w:val="0"/>
      <w:marTop w:val="0"/>
      <w:marBottom w:val="0"/>
      <w:divBdr>
        <w:top w:val="none" w:sz="0" w:space="0" w:color="auto"/>
        <w:left w:val="none" w:sz="0" w:space="0" w:color="auto"/>
        <w:bottom w:val="none" w:sz="0" w:space="0" w:color="auto"/>
        <w:right w:val="none" w:sz="0" w:space="0" w:color="auto"/>
      </w:divBdr>
      <w:divsChild>
        <w:div w:id="932592766">
          <w:marLeft w:val="0"/>
          <w:marRight w:val="0"/>
          <w:marTop w:val="0"/>
          <w:marBottom w:val="0"/>
          <w:divBdr>
            <w:top w:val="none" w:sz="0" w:space="0" w:color="auto"/>
            <w:left w:val="none" w:sz="0" w:space="0" w:color="auto"/>
            <w:bottom w:val="none" w:sz="0" w:space="0" w:color="auto"/>
            <w:right w:val="none" w:sz="0" w:space="0" w:color="auto"/>
          </w:divBdr>
        </w:div>
      </w:divsChild>
    </w:div>
    <w:div w:id="917785633">
      <w:marLeft w:val="0"/>
      <w:marRight w:val="0"/>
      <w:marTop w:val="0"/>
      <w:marBottom w:val="0"/>
      <w:divBdr>
        <w:top w:val="none" w:sz="0" w:space="0" w:color="auto"/>
        <w:left w:val="none" w:sz="0" w:space="0" w:color="auto"/>
        <w:bottom w:val="none" w:sz="0" w:space="0" w:color="auto"/>
        <w:right w:val="none" w:sz="0" w:space="0" w:color="auto"/>
      </w:divBdr>
      <w:divsChild>
        <w:div w:id="670379059">
          <w:marLeft w:val="0"/>
          <w:marRight w:val="0"/>
          <w:marTop w:val="0"/>
          <w:marBottom w:val="0"/>
          <w:divBdr>
            <w:top w:val="none" w:sz="0" w:space="0" w:color="auto"/>
            <w:left w:val="none" w:sz="0" w:space="0" w:color="auto"/>
            <w:bottom w:val="none" w:sz="0" w:space="0" w:color="auto"/>
            <w:right w:val="none" w:sz="0" w:space="0" w:color="auto"/>
          </w:divBdr>
        </w:div>
      </w:divsChild>
    </w:div>
    <w:div w:id="917791862">
      <w:marLeft w:val="0"/>
      <w:marRight w:val="0"/>
      <w:marTop w:val="0"/>
      <w:marBottom w:val="0"/>
      <w:divBdr>
        <w:top w:val="none" w:sz="0" w:space="0" w:color="auto"/>
        <w:left w:val="none" w:sz="0" w:space="0" w:color="auto"/>
        <w:bottom w:val="none" w:sz="0" w:space="0" w:color="auto"/>
        <w:right w:val="none" w:sz="0" w:space="0" w:color="auto"/>
      </w:divBdr>
      <w:divsChild>
        <w:div w:id="1699117393">
          <w:marLeft w:val="0"/>
          <w:marRight w:val="0"/>
          <w:marTop w:val="0"/>
          <w:marBottom w:val="0"/>
          <w:divBdr>
            <w:top w:val="none" w:sz="0" w:space="0" w:color="auto"/>
            <w:left w:val="none" w:sz="0" w:space="0" w:color="auto"/>
            <w:bottom w:val="none" w:sz="0" w:space="0" w:color="auto"/>
            <w:right w:val="none" w:sz="0" w:space="0" w:color="auto"/>
          </w:divBdr>
        </w:div>
      </w:divsChild>
    </w:div>
    <w:div w:id="920875695">
      <w:marLeft w:val="0"/>
      <w:marRight w:val="0"/>
      <w:marTop w:val="0"/>
      <w:marBottom w:val="0"/>
      <w:divBdr>
        <w:top w:val="none" w:sz="0" w:space="0" w:color="auto"/>
        <w:left w:val="none" w:sz="0" w:space="0" w:color="auto"/>
        <w:bottom w:val="none" w:sz="0" w:space="0" w:color="auto"/>
        <w:right w:val="none" w:sz="0" w:space="0" w:color="auto"/>
      </w:divBdr>
      <w:divsChild>
        <w:div w:id="1009255939">
          <w:marLeft w:val="0"/>
          <w:marRight w:val="0"/>
          <w:marTop w:val="0"/>
          <w:marBottom w:val="0"/>
          <w:divBdr>
            <w:top w:val="none" w:sz="0" w:space="0" w:color="auto"/>
            <w:left w:val="none" w:sz="0" w:space="0" w:color="auto"/>
            <w:bottom w:val="none" w:sz="0" w:space="0" w:color="auto"/>
            <w:right w:val="none" w:sz="0" w:space="0" w:color="auto"/>
          </w:divBdr>
        </w:div>
      </w:divsChild>
    </w:div>
    <w:div w:id="922378529">
      <w:marLeft w:val="0"/>
      <w:marRight w:val="0"/>
      <w:marTop w:val="0"/>
      <w:marBottom w:val="0"/>
      <w:divBdr>
        <w:top w:val="none" w:sz="0" w:space="0" w:color="auto"/>
        <w:left w:val="none" w:sz="0" w:space="0" w:color="auto"/>
        <w:bottom w:val="none" w:sz="0" w:space="0" w:color="auto"/>
        <w:right w:val="none" w:sz="0" w:space="0" w:color="auto"/>
      </w:divBdr>
      <w:divsChild>
        <w:div w:id="1662734730">
          <w:marLeft w:val="0"/>
          <w:marRight w:val="0"/>
          <w:marTop w:val="0"/>
          <w:marBottom w:val="0"/>
          <w:divBdr>
            <w:top w:val="none" w:sz="0" w:space="0" w:color="auto"/>
            <w:left w:val="none" w:sz="0" w:space="0" w:color="auto"/>
            <w:bottom w:val="none" w:sz="0" w:space="0" w:color="auto"/>
            <w:right w:val="none" w:sz="0" w:space="0" w:color="auto"/>
          </w:divBdr>
        </w:div>
      </w:divsChild>
    </w:div>
    <w:div w:id="934091347">
      <w:marLeft w:val="0"/>
      <w:marRight w:val="0"/>
      <w:marTop w:val="0"/>
      <w:marBottom w:val="0"/>
      <w:divBdr>
        <w:top w:val="none" w:sz="0" w:space="0" w:color="auto"/>
        <w:left w:val="none" w:sz="0" w:space="0" w:color="auto"/>
        <w:bottom w:val="none" w:sz="0" w:space="0" w:color="auto"/>
        <w:right w:val="none" w:sz="0" w:space="0" w:color="auto"/>
      </w:divBdr>
      <w:divsChild>
        <w:div w:id="2058159539">
          <w:marLeft w:val="0"/>
          <w:marRight w:val="0"/>
          <w:marTop w:val="0"/>
          <w:marBottom w:val="0"/>
          <w:divBdr>
            <w:top w:val="none" w:sz="0" w:space="0" w:color="auto"/>
            <w:left w:val="none" w:sz="0" w:space="0" w:color="auto"/>
            <w:bottom w:val="none" w:sz="0" w:space="0" w:color="auto"/>
            <w:right w:val="none" w:sz="0" w:space="0" w:color="auto"/>
          </w:divBdr>
        </w:div>
      </w:divsChild>
    </w:div>
    <w:div w:id="937759006">
      <w:marLeft w:val="0"/>
      <w:marRight w:val="0"/>
      <w:marTop w:val="0"/>
      <w:marBottom w:val="0"/>
      <w:divBdr>
        <w:top w:val="none" w:sz="0" w:space="0" w:color="auto"/>
        <w:left w:val="none" w:sz="0" w:space="0" w:color="auto"/>
        <w:bottom w:val="none" w:sz="0" w:space="0" w:color="auto"/>
        <w:right w:val="none" w:sz="0" w:space="0" w:color="auto"/>
      </w:divBdr>
    </w:div>
    <w:div w:id="940333532">
      <w:marLeft w:val="0"/>
      <w:marRight w:val="0"/>
      <w:marTop w:val="0"/>
      <w:marBottom w:val="0"/>
      <w:divBdr>
        <w:top w:val="none" w:sz="0" w:space="0" w:color="auto"/>
        <w:left w:val="none" w:sz="0" w:space="0" w:color="auto"/>
        <w:bottom w:val="none" w:sz="0" w:space="0" w:color="auto"/>
        <w:right w:val="none" w:sz="0" w:space="0" w:color="auto"/>
      </w:divBdr>
      <w:divsChild>
        <w:div w:id="855844061">
          <w:marLeft w:val="0"/>
          <w:marRight w:val="0"/>
          <w:marTop w:val="0"/>
          <w:marBottom w:val="0"/>
          <w:divBdr>
            <w:top w:val="none" w:sz="0" w:space="0" w:color="auto"/>
            <w:left w:val="none" w:sz="0" w:space="0" w:color="auto"/>
            <w:bottom w:val="none" w:sz="0" w:space="0" w:color="auto"/>
            <w:right w:val="none" w:sz="0" w:space="0" w:color="auto"/>
          </w:divBdr>
        </w:div>
      </w:divsChild>
    </w:div>
    <w:div w:id="954554811">
      <w:marLeft w:val="0"/>
      <w:marRight w:val="0"/>
      <w:marTop w:val="0"/>
      <w:marBottom w:val="0"/>
      <w:divBdr>
        <w:top w:val="none" w:sz="0" w:space="0" w:color="auto"/>
        <w:left w:val="none" w:sz="0" w:space="0" w:color="auto"/>
        <w:bottom w:val="none" w:sz="0" w:space="0" w:color="auto"/>
        <w:right w:val="none" w:sz="0" w:space="0" w:color="auto"/>
      </w:divBdr>
    </w:div>
    <w:div w:id="959148096">
      <w:marLeft w:val="0"/>
      <w:marRight w:val="0"/>
      <w:marTop w:val="0"/>
      <w:marBottom w:val="0"/>
      <w:divBdr>
        <w:top w:val="none" w:sz="0" w:space="0" w:color="auto"/>
        <w:left w:val="none" w:sz="0" w:space="0" w:color="auto"/>
        <w:bottom w:val="none" w:sz="0" w:space="0" w:color="auto"/>
        <w:right w:val="none" w:sz="0" w:space="0" w:color="auto"/>
      </w:divBdr>
      <w:divsChild>
        <w:div w:id="459227983">
          <w:marLeft w:val="0"/>
          <w:marRight w:val="0"/>
          <w:marTop w:val="0"/>
          <w:marBottom w:val="0"/>
          <w:divBdr>
            <w:top w:val="none" w:sz="0" w:space="0" w:color="auto"/>
            <w:left w:val="none" w:sz="0" w:space="0" w:color="auto"/>
            <w:bottom w:val="none" w:sz="0" w:space="0" w:color="auto"/>
            <w:right w:val="none" w:sz="0" w:space="0" w:color="auto"/>
          </w:divBdr>
        </w:div>
      </w:divsChild>
    </w:div>
    <w:div w:id="959997148">
      <w:bodyDiv w:val="1"/>
      <w:marLeft w:val="0"/>
      <w:marRight w:val="0"/>
      <w:marTop w:val="0"/>
      <w:marBottom w:val="0"/>
      <w:divBdr>
        <w:top w:val="none" w:sz="0" w:space="0" w:color="auto"/>
        <w:left w:val="none" w:sz="0" w:space="0" w:color="auto"/>
        <w:bottom w:val="none" w:sz="0" w:space="0" w:color="auto"/>
        <w:right w:val="none" w:sz="0" w:space="0" w:color="auto"/>
      </w:divBdr>
    </w:div>
    <w:div w:id="960763058">
      <w:bodyDiv w:val="1"/>
      <w:marLeft w:val="0"/>
      <w:marRight w:val="0"/>
      <w:marTop w:val="0"/>
      <w:marBottom w:val="0"/>
      <w:divBdr>
        <w:top w:val="none" w:sz="0" w:space="0" w:color="auto"/>
        <w:left w:val="none" w:sz="0" w:space="0" w:color="auto"/>
        <w:bottom w:val="none" w:sz="0" w:space="0" w:color="auto"/>
        <w:right w:val="none" w:sz="0" w:space="0" w:color="auto"/>
      </w:divBdr>
    </w:div>
    <w:div w:id="961574333">
      <w:bodyDiv w:val="1"/>
      <w:marLeft w:val="0"/>
      <w:marRight w:val="0"/>
      <w:marTop w:val="0"/>
      <w:marBottom w:val="0"/>
      <w:divBdr>
        <w:top w:val="none" w:sz="0" w:space="0" w:color="auto"/>
        <w:left w:val="none" w:sz="0" w:space="0" w:color="auto"/>
        <w:bottom w:val="none" w:sz="0" w:space="0" w:color="auto"/>
        <w:right w:val="none" w:sz="0" w:space="0" w:color="auto"/>
      </w:divBdr>
    </w:div>
    <w:div w:id="976184111">
      <w:marLeft w:val="0"/>
      <w:marRight w:val="0"/>
      <w:marTop w:val="0"/>
      <w:marBottom w:val="0"/>
      <w:divBdr>
        <w:top w:val="none" w:sz="0" w:space="0" w:color="auto"/>
        <w:left w:val="none" w:sz="0" w:space="0" w:color="auto"/>
        <w:bottom w:val="none" w:sz="0" w:space="0" w:color="auto"/>
        <w:right w:val="none" w:sz="0" w:space="0" w:color="auto"/>
      </w:divBdr>
    </w:div>
    <w:div w:id="981278184">
      <w:marLeft w:val="0"/>
      <w:marRight w:val="0"/>
      <w:marTop w:val="0"/>
      <w:marBottom w:val="0"/>
      <w:divBdr>
        <w:top w:val="none" w:sz="0" w:space="0" w:color="auto"/>
        <w:left w:val="none" w:sz="0" w:space="0" w:color="auto"/>
        <w:bottom w:val="none" w:sz="0" w:space="0" w:color="auto"/>
        <w:right w:val="none" w:sz="0" w:space="0" w:color="auto"/>
      </w:divBdr>
    </w:div>
    <w:div w:id="985739181">
      <w:bodyDiv w:val="1"/>
      <w:marLeft w:val="0"/>
      <w:marRight w:val="0"/>
      <w:marTop w:val="0"/>
      <w:marBottom w:val="0"/>
      <w:divBdr>
        <w:top w:val="none" w:sz="0" w:space="0" w:color="auto"/>
        <w:left w:val="none" w:sz="0" w:space="0" w:color="auto"/>
        <w:bottom w:val="none" w:sz="0" w:space="0" w:color="auto"/>
        <w:right w:val="none" w:sz="0" w:space="0" w:color="auto"/>
      </w:divBdr>
    </w:div>
    <w:div w:id="986742333">
      <w:marLeft w:val="0"/>
      <w:marRight w:val="0"/>
      <w:marTop w:val="0"/>
      <w:marBottom w:val="0"/>
      <w:divBdr>
        <w:top w:val="none" w:sz="0" w:space="0" w:color="auto"/>
        <w:left w:val="none" w:sz="0" w:space="0" w:color="auto"/>
        <w:bottom w:val="none" w:sz="0" w:space="0" w:color="auto"/>
        <w:right w:val="none" w:sz="0" w:space="0" w:color="auto"/>
      </w:divBdr>
    </w:div>
    <w:div w:id="987251222">
      <w:marLeft w:val="0"/>
      <w:marRight w:val="0"/>
      <w:marTop w:val="0"/>
      <w:marBottom w:val="0"/>
      <w:divBdr>
        <w:top w:val="none" w:sz="0" w:space="0" w:color="auto"/>
        <w:left w:val="none" w:sz="0" w:space="0" w:color="auto"/>
        <w:bottom w:val="none" w:sz="0" w:space="0" w:color="auto"/>
        <w:right w:val="none" w:sz="0" w:space="0" w:color="auto"/>
      </w:divBdr>
      <w:divsChild>
        <w:div w:id="154490330">
          <w:marLeft w:val="0"/>
          <w:marRight w:val="0"/>
          <w:marTop w:val="0"/>
          <w:marBottom w:val="0"/>
          <w:divBdr>
            <w:top w:val="none" w:sz="0" w:space="0" w:color="auto"/>
            <w:left w:val="none" w:sz="0" w:space="0" w:color="auto"/>
            <w:bottom w:val="none" w:sz="0" w:space="0" w:color="auto"/>
            <w:right w:val="none" w:sz="0" w:space="0" w:color="auto"/>
          </w:divBdr>
        </w:div>
      </w:divsChild>
    </w:div>
    <w:div w:id="995231436">
      <w:marLeft w:val="0"/>
      <w:marRight w:val="0"/>
      <w:marTop w:val="0"/>
      <w:marBottom w:val="0"/>
      <w:divBdr>
        <w:top w:val="none" w:sz="0" w:space="0" w:color="auto"/>
        <w:left w:val="none" w:sz="0" w:space="0" w:color="auto"/>
        <w:bottom w:val="none" w:sz="0" w:space="0" w:color="auto"/>
        <w:right w:val="none" w:sz="0" w:space="0" w:color="auto"/>
      </w:divBdr>
      <w:divsChild>
        <w:div w:id="1690138824">
          <w:marLeft w:val="0"/>
          <w:marRight w:val="0"/>
          <w:marTop w:val="0"/>
          <w:marBottom w:val="0"/>
          <w:divBdr>
            <w:top w:val="none" w:sz="0" w:space="0" w:color="auto"/>
            <w:left w:val="none" w:sz="0" w:space="0" w:color="auto"/>
            <w:bottom w:val="none" w:sz="0" w:space="0" w:color="auto"/>
            <w:right w:val="none" w:sz="0" w:space="0" w:color="auto"/>
          </w:divBdr>
        </w:div>
      </w:divsChild>
    </w:div>
    <w:div w:id="1004356639">
      <w:marLeft w:val="0"/>
      <w:marRight w:val="0"/>
      <w:marTop w:val="0"/>
      <w:marBottom w:val="0"/>
      <w:divBdr>
        <w:top w:val="none" w:sz="0" w:space="0" w:color="auto"/>
        <w:left w:val="none" w:sz="0" w:space="0" w:color="auto"/>
        <w:bottom w:val="none" w:sz="0" w:space="0" w:color="auto"/>
        <w:right w:val="none" w:sz="0" w:space="0" w:color="auto"/>
      </w:divBdr>
      <w:divsChild>
        <w:div w:id="1009797046">
          <w:marLeft w:val="0"/>
          <w:marRight w:val="0"/>
          <w:marTop w:val="0"/>
          <w:marBottom w:val="0"/>
          <w:divBdr>
            <w:top w:val="none" w:sz="0" w:space="0" w:color="auto"/>
            <w:left w:val="none" w:sz="0" w:space="0" w:color="auto"/>
            <w:bottom w:val="none" w:sz="0" w:space="0" w:color="auto"/>
            <w:right w:val="none" w:sz="0" w:space="0" w:color="auto"/>
          </w:divBdr>
        </w:div>
      </w:divsChild>
    </w:div>
    <w:div w:id="1008673562">
      <w:marLeft w:val="0"/>
      <w:marRight w:val="0"/>
      <w:marTop w:val="0"/>
      <w:marBottom w:val="0"/>
      <w:divBdr>
        <w:top w:val="none" w:sz="0" w:space="0" w:color="auto"/>
        <w:left w:val="none" w:sz="0" w:space="0" w:color="auto"/>
        <w:bottom w:val="none" w:sz="0" w:space="0" w:color="auto"/>
        <w:right w:val="none" w:sz="0" w:space="0" w:color="auto"/>
      </w:divBdr>
    </w:div>
    <w:div w:id="1011687906">
      <w:marLeft w:val="0"/>
      <w:marRight w:val="0"/>
      <w:marTop w:val="0"/>
      <w:marBottom w:val="0"/>
      <w:divBdr>
        <w:top w:val="none" w:sz="0" w:space="0" w:color="auto"/>
        <w:left w:val="none" w:sz="0" w:space="0" w:color="auto"/>
        <w:bottom w:val="none" w:sz="0" w:space="0" w:color="auto"/>
        <w:right w:val="none" w:sz="0" w:space="0" w:color="auto"/>
      </w:divBdr>
      <w:divsChild>
        <w:div w:id="2012415558">
          <w:marLeft w:val="0"/>
          <w:marRight w:val="0"/>
          <w:marTop w:val="0"/>
          <w:marBottom w:val="0"/>
          <w:divBdr>
            <w:top w:val="none" w:sz="0" w:space="0" w:color="auto"/>
            <w:left w:val="none" w:sz="0" w:space="0" w:color="auto"/>
            <w:bottom w:val="none" w:sz="0" w:space="0" w:color="auto"/>
            <w:right w:val="none" w:sz="0" w:space="0" w:color="auto"/>
          </w:divBdr>
        </w:div>
      </w:divsChild>
    </w:div>
    <w:div w:id="1014378727">
      <w:marLeft w:val="0"/>
      <w:marRight w:val="0"/>
      <w:marTop w:val="0"/>
      <w:marBottom w:val="0"/>
      <w:divBdr>
        <w:top w:val="none" w:sz="0" w:space="0" w:color="auto"/>
        <w:left w:val="none" w:sz="0" w:space="0" w:color="auto"/>
        <w:bottom w:val="none" w:sz="0" w:space="0" w:color="auto"/>
        <w:right w:val="none" w:sz="0" w:space="0" w:color="auto"/>
      </w:divBdr>
      <w:divsChild>
        <w:div w:id="532694863">
          <w:marLeft w:val="0"/>
          <w:marRight w:val="0"/>
          <w:marTop w:val="0"/>
          <w:marBottom w:val="0"/>
          <w:divBdr>
            <w:top w:val="none" w:sz="0" w:space="0" w:color="auto"/>
            <w:left w:val="none" w:sz="0" w:space="0" w:color="auto"/>
            <w:bottom w:val="none" w:sz="0" w:space="0" w:color="auto"/>
            <w:right w:val="none" w:sz="0" w:space="0" w:color="auto"/>
          </w:divBdr>
        </w:div>
      </w:divsChild>
    </w:div>
    <w:div w:id="1017973859">
      <w:marLeft w:val="0"/>
      <w:marRight w:val="0"/>
      <w:marTop w:val="0"/>
      <w:marBottom w:val="0"/>
      <w:divBdr>
        <w:top w:val="none" w:sz="0" w:space="0" w:color="auto"/>
        <w:left w:val="none" w:sz="0" w:space="0" w:color="auto"/>
        <w:bottom w:val="none" w:sz="0" w:space="0" w:color="auto"/>
        <w:right w:val="none" w:sz="0" w:space="0" w:color="auto"/>
      </w:divBdr>
      <w:divsChild>
        <w:div w:id="2059501392">
          <w:marLeft w:val="0"/>
          <w:marRight w:val="0"/>
          <w:marTop w:val="0"/>
          <w:marBottom w:val="0"/>
          <w:divBdr>
            <w:top w:val="none" w:sz="0" w:space="0" w:color="auto"/>
            <w:left w:val="none" w:sz="0" w:space="0" w:color="auto"/>
            <w:bottom w:val="none" w:sz="0" w:space="0" w:color="auto"/>
            <w:right w:val="none" w:sz="0" w:space="0" w:color="auto"/>
          </w:divBdr>
        </w:div>
      </w:divsChild>
    </w:div>
    <w:div w:id="1019505614">
      <w:bodyDiv w:val="1"/>
      <w:marLeft w:val="0"/>
      <w:marRight w:val="0"/>
      <w:marTop w:val="0"/>
      <w:marBottom w:val="0"/>
      <w:divBdr>
        <w:top w:val="none" w:sz="0" w:space="0" w:color="auto"/>
        <w:left w:val="none" w:sz="0" w:space="0" w:color="auto"/>
        <w:bottom w:val="none" w:sz="0" w:space="0" w:color="auto"/>
        <w:right w:val="none" w:sz="0" w:space="0" w:color="auto"/>
      </w:divBdr>
      <w:divsChild>
        <w:div w:id="207881542">
          <w:marLeft w:val="0"/>
          <w:marRight w:val="0"/>
          <w:marTop w:val="0"/>
          <w:marBottom w:val="0"/>
          <w:divBdr>
            <w:top w:val="none" w:sz="0" w:space="0" w:color="auto"/>
            <w:left w:val="none" w:sz="0" w:space="0" w:color="auto"/>
            <w:bottom w:val="none" w:sz="0" w:space="0" w:color="auto"/>
            <w:right w:val="none" w:sz="0" w:space="0" w:color="auto"/>
          </w:divBdr>
        </w:div>
        <w:div w:id="266351931">
          <w:marLeft w:val="0"/>
          <w:marRight w:val="0"/>
          <w:marTop w:val="0"/>
          <w:marBottom w:val="0"/>
          <w:divBdr>
            <w:top w:val="none" w:sz="0" w:space="0" w:color="auto"/>
            <w:left w:val="none" w:sz="0" w:space="0" w:color="auto"/>
            <w:bottom w:val="none" w:sz="0" w:space="0" w:color="auto"/>
            <w:right w:val="none" w:sz="0" w:space="0" w:color="auto"/>
          </w:divBdr>
        </w:div>
        <w:div w:id="324818220">
          <w:marLeft w:val="0"/>
          <w:marRight w:val="0"/>
          <w:marTop w:val="0"/>
          <w:marBottom w:val="0"/>
          <w:divBdr>
            <w:top w:val="none" w:sz="0" w:space="0" w:color="auto"/>
            <w:left w:val="none" w:sz="0" w:space="0" w:color="auto"/>
            <w:bottom w:val="none" w:sz="0" w:space="0" w:color="auto"/>
            <w:right w:val="none" w:sz="0" w:space="0" w:color="auto"/>
          </w:divBdr>
        </w:div>
        <w:div w:id="383723415">
          <w:marLeft w:val="0"/>
          <w:marRight w:val="0"/>
          <w:marTop w:val="0"/>
          <w:marBottom w:val="0"/>
          <w:divBdr>
            <w:top w:val="none" w:sz="0" w:space="0" w:color="auto"/>
            <w:left w:val="none" w:sz="0" w:space="0" w:color="auto"/>
            <w:bottom w:val="none" w:sz="0" w:space="0" w:color="auto"/>
            <w:right w:val="none" w:sz="0" w:space="0" w:color="auto"/>
          </w:divBdr>
        </w:div>
        <w:div w:id="588083179">
          <w:marLeft w:val="0"/>
          <w:marRight w:val="0"/>
          <w:marTop w:val="0"/>
          <w:marBottom w:val="0"/>
          <w:divBdr>
            <w:top w:val="none" w:sz="0" w:space="0" w:color="auto"/>
            <w:left w:val="none" w:sz="0" w:space="0" w:color="auto"/>
            <w:bottom w:val="none" w:sz="0" w:space="0" w:color="auto"/>
            <w:right w:val="none" w:sz="0" w:space="0" w:color="auto"/>
          </w:divBdr>
        </w:div>
        <w:div w:id="670957693">
          <w:marLeft w:val="0"/>
          <w:marRight w:val="0"/>
          <w:marTop w:val="0"/>
          <w:marBottom w:val="0"/>
          <w:divBdr>
            <w:top w:val="none" w:sz="0" w:space="0" w:color="auto"/>
            <w:left w:val="none" w:sz="0" w:space="0" w:color="auto"/>
            <w:bottom w:val="none" w:sz="0" w:space="0" w:color="auto"/>
            <w:right w:val="none" w:sz="0" w:space="0" w:color="auto"/>
          </w:divBdr>
        </w:div>
        <w:div w:id="713581865">
          <w:marLeft w:val="0"/>
          <w:marRight w:val="0"/>
          <w:marTop w:val="0"/>
          <w:marBottom w:val="0"/>
          <w:divBdr>
            <w:top w:val="none" w:sz="0" w:space="0" w:color="auto"/>
            <w:left w:val="none" w:sz="0" w:space="0" w:color="auto"/>
            <w:bottom w:val="none" w:sz="0" w:space="0" w:color="auto"/>
            <w:right w:val="none" w:sz="0" w:space="0" w:color="auto"/>
          </w:divBdr>
        </w:div>
        <w:div w:id="733233881">
          <w:marLeft w:val="0"/>
          <w:marRight w:val="0"/>
          <w:marTop w:val="0"/>
          <w:marBottom w:val="0"/>
          <w:divBdr>
            <w:top w:val="none" w:sz="0" w:space="0" w:color="auto"/>
            <w:left w:val="none" w:sz="0" w:space="0" w:color="auto"/>
            <w:bottom w:val="none" w:sz="0" w:space="0" w:color="auto"/>
            <w:right w:val="none" w:sz="0" w:space="0" w:color="auto"/>
          </w:divBdr>
        </w:div>
        <w:div w:id="739642726">
          <w:marLeft w:val="0"/>
          <w:marRight w:val="0"/>
          <w:marTop w:val="0"/>
          <w:marBottom w:val="0"/>
          <w:divBdr>
            <w:top w:val="none" w:sz="0" w:space="0" w:color="auto"/>
            <w:left w:val="none" w:sz="0" w:space="0" w:color="auto"/>
            <w:bottom w:val="none" w:sz="0" w:space="0" w:color="auto"/>
            <w:right w:val="none" w:sz="0" w:space="0" w:color="auto"/>
          </w:divBdr>
        </w:div>
        <w:div w:id="1036928337">
          <w:marLeft w:val="0"/>
          <w:marRight w:val="0"/>
          <w:marTop w:val="0"/>
          <w:marBottom w:val="0"/>
          <w:divBdr>
            <w:top w:val="none" w:sz="0" w:space="0" w:color="auto"/>
            <w:left w:val="none" w:sz="0" w:space="0" w:color="auto"/>
            <w:bottom w:val="none" w:sz="0" w:space="0" w:color="auto"/>
            <w:right w:val="none" w:sz="0" w:space="0" w:color="auto"/>
          </w:divBdr>
        </w:div>
        <w:div w:id="1077823591">
          <w:marLeft w:val="0"/>
          <w:marRight w:val="0"/>
          <w:marTop w:val="0"/>
          <w:marBottom w:val="0"/>
          <w:divBdr>
            <w:top w:val="none" w:sz="0" w:space="0" w:color="auto"/>
            <w:left w:val="none" w:sz="0" w:space="0" w:color="auto"/>
            <w:bottom w:val="none" w:sz="0" w:space="0" w:color="auto"/>
            <w:right w:val="none" w:sz="0" w:space="0" w:color="auto"/>
          </w:divBdr>
        </w:div>
        <w:div w:id="1093821268">
          <w:marLeft w:val="0"/>
          <w:marRight w:val="0"/>
          <w:marTop w:val="0"/>
          <w:marBottom w:val="0"/>
          <w:divBdr>
            <w:top w:val="none" w:sz="0" w:space="0" w:color="auto"/>
            <w:left w:val="none" w:sz="0" w:space="0" w:color="auto"/>
            <w:bottom w:val="none" w:sz="0" w:space="0" w:color="auto"/>
            <w:right w:val="none" w:sz="0" w:space="0" w:color="auto"/>
          </w:divBdr>
        </w:div>
        <w:div w:id="1133210810">
          <w:marLeft w:val="0"/>
          <w:marRight w:val="0"/>
          <w:marTop w:val="0"/>
          <w:marBottom w:val="0"/>
          <w:divBdr>
            <w:top w:val="none" w:sz="0" w:space="0" w:color="auto"/>
            <w:left w:val="none" w:sz="0" w:space="0" w:color="auto"/>
            <w:bottom w:val="none" w:sz="0" w:space="0" w:color="auto"/>
            <w:right w:val="none" w:sz="0" w:space="0" w:color="auto"/>
          </w:divBdr>
        </w:div>
        <w:div w:id="1293950175">
          <w:marLeft w:val="0"/>
          <w:marRight w:val="0"/>
          <w:marTop w:val="0"/>
          <w:marBottom w:val="0"/>
          <w:divBdr>
            <w:top w:val="none" w:sz="0" w:space="0" w:color="auto"/>
            <w:left w:val="none" w:sz="0" w:space="0" w:color="auto"/>
            <w:bottom w:val="none" w:sz="0" w:space="0" w:color="auto"/>
            <w:right w:val="none" w:sz="0" w:space="0" w:color="auto"/>
          </w:divBdr>
        </w:div>
        <w:div w:id="1350524692">
          <w:marLeft w:val="0"/>
          <w:marRight w:val="0"/>
          <w:marTop w:val="0"/>
          <w:marBottom w:val="0"/>
          <w:divBdr>
            <w:top w:val="none" w:sz="0" w:space="0" w:color="auto"/>
            <w:left w:val="none" w:sz="0" w:space="0" w:color="auto"/>
            <w:bottom w:val="none" w:sz="0" w:space="0" w:color="auto"/>
            <w:right w:val="none" w:sz="0" w:space="0" w:color="auto"/>
          </w:divBdr>
        </w:div>
        <w:div w:id="1441873925">
          <w:marLeft w:val="0"/>
          <w:marRight w:val="0"/>
          <w:marTop w:val="0"/>
          <w:marBottom w:val="0"/>
          <w:divBdr>
            <w:top w:val="none" w:sz="0" w:space="0" w:color="auto"/>
            <w:left w:val="none" w:sz="0" w:space="0" w:color="auto"/>
            <w:bottom w:val="none" w:sz="0" w:space="0" w:color="auto"/>
            <w:right w:val="none" w:sz="0" w:space="0" w:color="auto"/>
          </w:divBdr>
        </w:div>
        <w:div w:id="1443766270">
          <w:marLeft w:val="0"/>
          <w:marRight w:val="0"/>
          <w:marTop w:val="0"/>
          <w:marBottom w:val="0"/>
          <w:divBdr>
            <w:top w:val="none" w:sz="0" w:space="0" w:color="auto"/>
            <w:left w:val="none" w:sz="0" w:space="0" w:color="auto"/>
            <w:bottom w:val="none" w:sz="0" w:space="0" w:color="auto"/>
            <w:right w:val="none" w:sz="0" w:space="0" w:color="auto"/>
          </w:divBdr>
        </w:div>
        <w:div w:id="1507094916">
          <w:marLeft w:val="0"/>
          <w:marRight w:val="0"/>
          <w:marTop w:val="0"/>
          <w:marBottom w:val="0"/>
          <w:divBdr>
            <w:top w:val="none" w:sz="0" w:space="0" w:color="auto"/>
            <w:left w:val="none" w:sz="0" w:space="0" w:color="auto"/>
            <w:bottom w:val="none" w:sz="0" w:space="0" w:color="auto"/>
            <w:right w:val="none" w:sz="0" w:space="0" w:color="auto"/>
          </w:divBdr>
        </w:div>
        <w:div w:id="1666470645">
          <w:marLeft w:val="0"/>
          <w:marRight w:val="0"/>
          <w:marTop w:val="0"/>
          <w:marBottom w:val="0"/>
          <w:divBdr>
            <w:top w:val="none" w:sz="0" w:space="0" w:color="auto"/>
            <w:left w:val="none" w:sz="0" w:space="0" w:color="auto"/>
            <w:bottom w:val="none" w:sz="0" w:space="0" w:color="auto"/>
            <w:right w:val="none" w:sz="0" w:space="0" w:color="auto"/>
          </w:divBdr>
        </w:div>
        <w:div w:id="2082172406">
          <w:marLeft w:val="0"/>
          <w:marRight w:val="0"/>
          <w:marTop w:val="0"/>
          <w:marBottom w:val="0"/>
          <w:divBdr>
            <w:top w:val="none" w:sz="0" w:space="0" w:color="auto"/>
            <w:left w:val="none" w:sz="0" w:space="0" w:color="auto"/>
            <w:bottom w:val="none" w:sz="0" w:space="0" w:color="auto"/>
            <w:right w:val="none" w:sz="0" w:space="0" w:color="auto"/>
          </w:divBdr>
        </w:div>
      </w:divsChild>
    </w:div>
    <w:div w:id="1023438301">
      <w:marLeft w:val="0"/>
      <w:marRight w:val="0"/>
      <w:marTop w:val="0"/>
      <w:marBottom w:val="0"/>
      <w:divBdr>
        <w:top w:val="none" w:sz="0" w:space="0" w:color="auto"/>
        <w:left w:val="none" w:sz="0" w:space="0" w:color="auto"/>
        <w:bottom w:val="none" w:sz="0" w:space="0" w:color="auto"/>
        <w:right w:val="none" w:sz="0" w:space="0" w:color="auto"/>
      </w:divBdr>
      <w:divsChild>
        <w:div w:id="1836528311">
          <w:marLeft w:val="0"/>
          <w:marRight w:val="0"/>
          <w:marTop w:val="0"/>
          <w:marBottom w:val="0"/>
          <w:divBdr>
            <w:top w:val="none" w:sz="0" w:space="0" w:color="auto"/>
            <w:left w:val="none" w:sz="0" w:space="0" w:color="auto"/>
            <w:bottom w:val="none" w:sz="0" w:space="0" w:color="auto"/>
            <w:right w:val="none" w:sz="0" w:space="0" w:color="auto"/>
          </w:divBdr>
        </w:div>
      </w:divsChild>
    </w:div>
    <w:div w:id="1035230702">
      <w:marLeft w:val="0"/>
      <w:marRight w:val="0"/>
      <w:marTop w:val="0"/>
      <w:marBottom w:val="0"/>
      <w:divBdr>
        <w:top w:val="none" w:sz="0" w:space="0" w:color="auto"/>
        <w:left w:val="none" w:sz="0" w:space="0" w:color="auto"/>
        <w:bottom w:val="none" w:sz="0" w:space="0" w:color="auto"/>
        <w:right w:val="none" w:sz="0" w:space="0" w:color="auto"/>
      </w:divBdr>
    </w:div>
    <w:div w:id="1037662381">
      <w:bodyDiv w:val="1"/>
      <w:marLeft w:val="0"/>
      <w:marRight w:val="0"/>
      <w:marTop w:val="0"/>
      <w:marBottom w:val="0"/>
      <w:divBdr>
        <w:top w:val="none" w:sz="0" w:space="0" w:color="auto"/>
        <w:left w:val="none" w:sz="0" w:space="0" w:color="auto"/>
        <w:bottom w:val="none" w:sz="0" w:space="0" w:color="auto"/>
        <w:right w:val="none" w:sz="0" w:space="0" w:color="auto"/>
      </w:divBdr>
    </w:div>
    <w:div w:id="1037856700">
      <w:marLeft w:val="0"/>
      <w:marRight w:val="0"/>
      <w:marTop w:val="0"/>
      <w:marBottom w:val="0"/>
      <w:divBdr>
        <w:top w:val="none" w:sz="0" w:space="0" w:color="auto"/>
        <w:left w:val="none" w:sz="0" w:space="0" w:color="auto"/>
        <w:bottom w:val="none" w:sz="0" w:space="0" w:color="auto"/>
        <w:right w:val="none" w:sz="0" w:space="0" w:color="auto"/>
      </w:divBdr>
      <w:divsChild>
        <w:div w:id="698746311">
          <w:marLeft w:val="0"/>
          <w:marRight w:val="0"/>
          <w:marTop w:val="0"/>
          <w:marBottom w:val="0"/>
          <w:divBdr>
            <w:top w:val="none" w:sz="0" w:space="0" w:color="auto"/>
            <w:left w:val="none" w:sz="0" w:space="0" w:color="auto"/>
            <w:bottom w:val="none" w:sz="0" w:space="0" w:color="auto"/>
            <w:right w:val="none" w:sz="0" w:space="0" w:color="auto"/>
          </w:divBdr>
        </w:div>
      </w:divsChild>
    </w:div>
    <w:div w:id="1039284718">
      <w:bodyDiv w:val="1"/>
      <w:marLeft w:val="0"/>
      <w:marRight w:val="0"/>
      <w:marTop w:val="0"/>
      <w:marBottom w:val="0"/>
      <w:divBdr>
        <w:top w:val="none" w:sz="0" w:space="0" w:color="auto"/>
        <w:left w:val="none" w:sz="0" w:space="0" w:color="auto"/>
        <w:bottom w:val="none" w:sz="0" w:space="0" w:color="auto"/>
        <w:right w:val="none" w:sz="0" w:space="0" w:color="auto"/>
      </w:divBdr>
    </w:div>
    <w:div w:id="1045521665">
      <w:marLeft w:val="0"/>
      <w:marRight w:val="0"/>
      <w:marTop w:val="0"/>
      <w:marBottom w:val="0"/>
      <w:divBdr>
        <w:top w:val="none" w:sz="0" w:space="0" w:color="auto"/>
        <w:left w:val="none" w:sz="0" w:space="0" w:color="auto"/>
        <w:bottom w:val="none" w:sz="0" w:space="0" w:color="auto"/>
        <w:right w:val="none" w:sz="0" w:space="0" w:color="auto"/>
      </w:divBdr>
    </w:div>
    <w:div w:id="1046222640">
      <w:bodyDiv w:val="1"/>
      <w:marLeft w:val="0"/>
      <w:marRight w:val="0"/>
      <w:marTop w:val="0"/>
      <w:marBottom w:val="0"/>
      <w:divBdr>
        <w:top w:val="none" w:sz="0" w:space="0" w:color="auto"/>
        <w:left w:val="none" w:sz="0" w:space="0" w:color="auto"/>
        <w:bottom w:val="none" w:sz="0" w:space="0" w:color="auto"/>
        <w:right w:val="none" w:sz="0" w:space="0" w:color="auto"/>
      </w:divBdr>
    </w:div>
    <w:div w:id="1049721340">
      <w:marLeft w:val="0"/>
      <w:marRight w:val="0"/>
      <w:marTop w:val="0"/>
      <w:marBottom w:val="0"/>
      <w:divBdr>
        <w:top w:val="none" w:sz="0" w:space="0" w:color="auto"/>
        <w:left w:val="none" w:sz="0" w:space="0" w:color="auto"/>
        <w:bottom w:val="none" w:sz="0" w:space="0" w:color="auto"/>
        <w:right w:val="none" w:sz="0" w:space="0" w:color="auto"/>
      </w:divBdr>
      <w:divsChild>
        <w:div w:id="1506087272">
          <w:marLeft w:val="0"/>
          <w:marRight w:val="0"/>
          <w:marTop w:val="0"/>
          <w:marBottom w:val="0"/>
          <w:divBdr>
            <w:top w:val="none" w:sz="0" w:space="0" w:color="auto"/>
            <w:left w:val="none" w:sz="0" w:space="0" w:color="auto"/>
            <w:bottom w:val="none" w:sz="0" w:space="0" w:color="auto"/>
            <w:right w:val="none" w:sz="0" w:space="0" w:color="auto"/>
          </w:divBdr>
        </w:div>
      </w:divsChild>
    </w:div>
    <w:div w:id="1053239082">
      <w:bodyDiv w:val="1"/>
      <w:marLeft w:val="0"/>
      <w:marRight w:val="0"/>
      <w:marTop w:val="0"/>
      <w:marBottom w:val="0"/>
      <w:divBdr>
        <w:top w:val="none" w:sz="0" w:space="0" w:color="auto"/>
        <w:left w:val="none" w:sz="0" w:space="0" w:color="auto"/>
        <w:bottom w:val="none" w:sz="0" w:space="0" w:color="auto"/>
        <w:right w:val="none" w:sz="0" w:space="0" w:color="auto"/>
      </w:divBdr>
    </w:div>
    <w:div w:id="1057511154">
      <w:marLeft w:val="0"/>
      <w:marRight w:val="0"/>
      <w:marTop w:val="0"/>
      <w:marBottom w:val="0"/>
      <w:divBdr>
        <w:top w:val="none" w:sz="0" w:space="0" w:color="auto"/>
        <w:left w:val="none" w:sz="0" w:space="0" w:color="auto"/>
        <w:bottom w:val="none" w:sz="0" w:space="0" w:color="auto"/>
        <w:right w:val="none" w:sz="0" w:space="0" w:color="auto"/>
      </w:divBdr>
    </w:div>
    <w:div w:id="1060248806">
      <w:marLeft w:val="0"/>
      <w:marRight w:val="0"/>
      <w:marTop w:val="0"/>
      <w:marBottom w:val="0"/>
      <w:divBdr>
        <w:top w:val="none" w:sz="0" w:space="0" w:color="auto"/>
        <w:left w:val="none" w:sz="0" w:space="0" w:color="auto"/>
        <w:bottom w:val="none" w:sz="0" w:space="0" w:color="auto"/>
        <w:right w:val="none" w:sz="0" w:space="0" w:color="auto"/>
      </w:divBdr>
      <w:divsChild>
        <w:div w:id="1931038810">
          <w:marLeft w:val="0"/>
          <w:marRight w:val="0"/>
          <w:marTop w:val="0"/>
          <w:marBottom w:val="0"/>
          <w:divBdr>
            <w:top w:val="none" w:sz="0" w:space="0" w:color="auto"/>
            <w:left w:val="none" w:sz="0" w:space="0" w:color="auto"/>
            <w:bottom w:val="none" w:sz="0" w:space="0" w:color="auto"/>
            <w:right w:val="none" w:sz="0" w:space="0" w:color="auto"/>
          </w:divBdr>
        </w:div>
      </w:divsChild>
    </w:div>
    <w:div w:id="1062213553">
      <w:marLeft w:val="0"/>
      <w:marRight w:val="0"/>
      <w:marTop w:val="0"/>
      <w:marBottom w:val="0"/>
      <w:divBdr>
        <w:top w:val="none" w:sz="0" w:space="0" w:color="auto"/>
        <w:left w:val="none" w:sz="0" w:space="0" w:color="auto"/>
        <w:bottom w:val="none" w:sz="0" w:space="0" w:color="auto"/>
        <w:right w:val="none" w:sz="0" w:space="0" w:color="auto"/>
      </w:divBdr>
    </w:div>
    <w:div w:id="1071387453">
      <w:marLeft w:val="0"/>
      <w:marRight w:val="0"/>
      <w:marTop w:val="0"/>
      <w:marBottom w:val="0"/>
      <w:divBdr>
        <w:top w:val="none" w:sz="0" w:space="0" w:color="auto"/>
        <w:left w:val="none" w:sz="0" w:space="0" w:color="auto"/>
        <w:bottom w:val="none" w:sz="0" w:space="0" w:color="auto"/>
        <w:right w:val="none" w:sz="0" w:space="0" w:color="auto"/>
      </w:divBdr>
    </w:div>
    <w:div w:id="1074663990">
      <w:bodyDiv w:val="1"/>
      <w:marLeft w:val="0"/>
      <w:marRight w:val="0"/>
      <w:marTop w:val="0"/>
      <w:marBottom w:val="0"/>
      <w:divBdr>
        <w:top w:val="none" w:sz="0" w:space="0" w:color="auto"/>
        <w:left w:val="none" w:sz="0" w:space="0" w:color="auto"/>
        <w:bottom w:val="none" w:sz="0" w:space="0" w:color="auto"/>
        <w:right w:val="none" w:sz="0" w:space="0" w:color="auto"/>
      </w:divBdr>
      <w:divsChild>
        <w:div w:id="1507093953">
          <w:marLeft w:val="0"/>
          <w:marRight w:val="0"/>
          <w:marTop w:val="0"/>
          <w:marBottom w:val="0"/>
          <w:divBdr>
            <w:top w:val="none" w:sz="0" w:space="0" w:color="auto"/>
            <w:left w:val="none" w:sz="0" w:space="0" w:color="auto"/>
            <w:bottom w:val="none" w:sz="0" w:space="0" w:color="auto"/>
            <w:right w:val="none" w:sz="0" w:space="0" w:color="auto"/>
          </w:divBdr>
          <w:divsChild>
            <w:div w:id="1286039788">
              <w:marLeft w:val="0"/>
              <w:marRight w:val="0"/>
              <w:marTop w:val="0"/>
              <w:marBottom w:val="0"/>
              <w:divBdr>
                <w:top w:val="none" w:sz="0" w:space="0" w:color="auto"/>
                <w:left w:val="none" w:sz="0" w:space="0" w:color="auto"/>
                <w:bottom w:val="none" w:sz="0" w:space="0" w:color="auto"/>
                <w:right w:val="none" w:sz="0" w:space="0" w:color="auto"/>
              </w:divBdr>
              <w:divsChild>
                <w:div w:id="2135587837">
                  <w:marLeft w:val="0"/>
                  <w:marRight w:val="0"/>
                  <w:marTop w:val="0"/>
                  <w:marBottom w:val="0"/>
                  <w:divBdr>
                    <w:top w:val="none" w:sz="0" w:space="0" w:color="auto"/>
                    <w:left w:val="none" w:sz="0" w:space="0" w:color="auto"/>
                    <w:bottom w:val="none" w:sz="0" w:space="0" w:color="auto"/>
                    <w:right w:val="none" w:sz="0" w:space="0" w:color="auto"/>
                  </w:divBdr>
                  <w:divsChild>
                    <w:div w:id="117115121">
                      <w:marLeft w:val="0"/>
                      <w:marRight w:val="0"/>
                      <w:marTop w:val="0"/>
                      <w:marBottom w:val="0"/>
                      <w:divBdr>
                        <w:top w:val="none" w:sz="0" w:space="0" w:color="auto"/>
                        <w:left w:val="none" w:sz="0" w:space="0" w:color="auto"/>
                        <w:bottom w:val="none" w:sz="0" w:space="0" w:color="auto"/>
                        <w:right w:val="none" w:sz="0" w:space="0" w:color="auto"/>
                      </w:divBdr>
                      <w:divsChild>
                        <w:div w:id="1449157546">
                          <w:marLeft w:val="0"/>
                          <w:marRight w:val="0"/>
                          <w:marTop w:val="0"/>
                          <w:marBottom w:val="0"/>
                          <w:divBdr>
                            <w:top w:val="none" w:sz="0" w:space="0" w:color="auto"/>
                            <w:left w:val="none" w:sz="0" w:space="0" w:color="auto"/>
                            <w:bottom w:val="none" w:sz="0" w:space="0" w:color="auto"/>
                            <w:right w:val="none" w:sz="0" w:space="0" w:color="auto"/>
                          </w:divBdr>
                          <w:divsChild>
                            <w:div w:id="1504852124">
                              <w:marLeft w:val="0"/>
                              <w:marRight w:val="0"/>
                              <w:marTop w:val="0"/>
                              <w:marBottom w:val="0"/>
                              <w:divBdr>
                                <w:top w:val="none" w:sz="0" w:space="0" w:color="auto"/>
                                <w:left w:val="none" w:sz="0" w:space="0" w:color="auto"/>
                                <w:bottom w:val="none" w:sz="0" w:space="0" w:color="auto"/>
                                <w:right w:val="none" w:sz="0" w:space="0" w:color="auto"/>
                              </w:divBdr>
                              <w:divsChild>
                                <w:div w:id="119623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1373462">
      <w:marLeft w:val="0"/>
      <w:marRight w:val="0"/>
      <w:marTop w:val="0"/>
      <w:marBottom w:val="0"/>
      <w:divBdr>
        <w:top w:val="none" w:sz="0" w:space="0" w:color="auto"/>
        <w:left w:val="none" w:sz="0" w:space="0" w:color="auto"/>
        <w:bottom w:val="none" w:sz="0" w:space="0" w:color="auto"/>
        <w:right w:val="none" w:sz="0" w:space="0" w:color="auto"/>
      </w:divBdr>
    </w:div>
    <w:div w:id="1087654289">
      <w:marLeft w:val="0"/>
      <w:marRight w:val="0"/>
      <w:marTop w:val="0"/>
      <w:marBottom w:val="0"/>
      <w:divBdr>
        <w:top w:val="none" w:sz="0" w:space="0" w:color="auto"/>
        <w:left w:val="none" w:sz="0" w:space="0" w:color="auto"/>
        <w:bottom w:val="none" w:sz="0" w:space="0" w:color="auto"/>
        <w:right w:val="none" w:sz="0" w:space="0" w:color="auto"/>
      </w:divBdr>
    </w:div>
    <w:div w:id="1094284607">
      <w:marLeft w:val="0"/>
      <w:marRight w:val="0"/>
      <w:marTop w:val="0"/>
      <w:marBottom w:val="0"/>
      <w:divBdr>
        <w:top w:val="none" w:sz="0" w:space="0" w:color="auto"/>
        <w:left w:val="none" w:sz="0" w:space="0" w:color="auto"/>
        <w:bottom w:val="none" w:sz="0" w:space="0" w:color="auto"/>
        <w:right w:val="none" w:sz="0" w:space="0" w:color="auto"/>
      </w:divBdr>
    </w:div>
    <w:div w:id="1095512963">
      <w:marLeft w:val="0"/>
      <w:marRight w:val="0"/>
      <w:marTop w:val="0"/>
      <w:marBottom w:val="0"/>
      <w:divBdr>
        <w:top w:val="none" w:sz="0" w:space="0" w:color="auto"/>
        <w:left w:val="none" w:sz="0" w:space="0" w:color="auto"/>
        <w:bottom w:val="none" w:sz="0" w:space="0" w:color="auto"/>
        <w:right w:val="none" w:sz="0" w:space="0" w:color="auto"/>
      </w:divBdr>
    </w:div>
    <w:div w:id="1100833690">
      <w:bodyDiv w:val="1"/>
      <w:marLeft w:val="0"/>
      <w:marRight w:val="0"/>
      <w:marTop w:val="0"/>
      <w:marBottom w:val="0"/>
      <w:divBdr>
        <w:top w:val="none" w:sz="0" w:space="0" w:color="auto"/>
        <w:left w:val="none" w:sz="0" w:space="0" w:color="auto"/>
        <w:bottom w:val="none" w:sz="0" w:space="0" w:color="auto"/>
        <w:right w:val="none" w:sz="0" w:space="0" w:color="auto"/>
      </w:divBdr>
      <w:divsChild>
        <w:div w:id="1438988328">
          <w:marLeft w:val="0"/>
          <w:marRight w:val="0"/>
          <w:marTop w:val="0"/>
          <w:marBottom w:val="0"/>
          <w:divBdr>
            <w:top w:val="single" w:sz="2" w:space="0" w:color="E5E7EB"/>
            <w:left w:val="single" w:sz="2" w:space="0" w:color="E5E7EB"/>
            <w:bottom w:val="single" w:sz="2" w:space="0" w:color="E5E7EB"/>
            <w:right w:val="single" w:sz="2" w:space="0" w:color="E5E7EB"/>
          </w:divBdr>
          <w:divsChild>
            <w:div w:id="1508978110">
              <w:marLeft w:val="0"/>
              <w:marRight w:val="0"/>
              <w:marTop w:val="0"/>
              <w:marBottom w:val="0"/>
              <w:divBdr>
                <w:top w:val="single" w:sz="2" w:space="0" w:color="auto"/>
                <w:left w:val="single" w:sz="2" w:space="0" w:color="auto"/>
                <w:bottom w:val="single" w:sz="2" w:space="0" w:color="auto"/>
                <w:right w:val="single" w:sz="2" w:space="0" w:color="auto"/>
              </w:divBdr>
              <w:divsChild>
                <w:div w:id="495267199">
                  <w:marLeft w:val="0"/>
                  <w:marRight w:val="0"/>
                  <w:marTop w:val="0"/>
                  <w:marBottom w:val="0"/>
                  <w:divBdr>
                    <w:top w:val="single" w:sz="2" w:space="0" w:color="auto"/>
                    <w:left w:val="single" w:sz="2" w:space="0" w:color="auto"/>
                    <w:bottom w:val="single" w:sz="2" w:space="0" w:color="auto"/>
                    <w:right w:val="single" w:sz="2" w:space="0" w:color="auto"/>
                  </w:divBdr>
                  <w:divsChild>
                    <w:div w:id="834880374">
                      <w:marLeft w:val="0"/>
                      <w:marRight w:val="0"/>
                      <w:marTop w:val="0"/>
                      <w:marBottom w:val="0"/>
                      <w:divBdr>
                        <w:top w:val="single" w:sz="2" w:space="0" w:color="E5E7EB"/>
                        <w:left w:val="single" w:sz="2" w:space="0" w:color="E5E7EB"/>
                        <w:bottom w:val="single" w:sz="2" w:space="0" w:color="E5E7EB"/>
                        <w:right w:val="single" w:sz="2" w:space="0" w:color="E5E7EB"/>
                      </w:divBdr>
                      <w:divsChild>
                        <w:div w:id="1552575297">
                          <w:marLeft w:val="0"/>
                          <w:marRight w:val="0"/>
                          <w:marTop w:val="0"/>
                          <w:marBottom w:val="0"/>
                          <w:divBdr>
                            <w:top w:val="single" w:sz="2" w:space="0" w:color="E5E7EB"/>
                            <w:left w:val="single" w:sz="2" w:space="0" w:color="E5E7EB"/>
                            <w:bottom w:val="single" w:sz="2" w:space="0" w:color="E5E7EB"/>
                            <w:right w:val="single" w:sz="2" w:space="0" w:color="E5E7EB"/>
                          </w:divBdr>
                          <w:divsChild>
                            <w:div w:id="87519406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871766027">
                  <w:marLeft w:val="0"/>
                  <w:marRight w:val="0"/>
                  <w:marTop w:val="0"/>
                  <w:marBottom w:val="0"/>
                  <w:divBdr>
                    <w:top w:val="single" w:sz="2" w:space="0" w:color="auto"/>
                    <w:left w:val="single" w:sz="2" w:space="0" w:color="auto"/>
                    <w:bottom w:val="single" w:sz="2" w:space="0" w:color="auto"/>
                    <w:right w:val="single" w:sz="2" w:space="0" w:color="auto"/>
                  </w:divBdr>
                  <w:divsChild>
                    <w:div w:id="1376464884">
                      <w:marLeft w:val="0"/>
                      <w:marRight w:val="0"/>
                      <w:marTop w:val="0"/>
                      <w:marBottom w:val="0"/>
                      <w:divBdr>
                        <w:top w:val="single" w:sz="2" w:space="0" w:color="E5E7EB"/>
                        <w:left w:val="single" w:sz="2" w:space="0" w:color="E5E7EB"/>
                        <w:bottom w:val="single" w:sz="2" w:space="0" w:color="E5E7EB"/>
                        <w:right w:val="single" w:sz="2" w:space="0" w:color="E5E7EB"/>
                      </w:divBdr>
                      <w:divsChild>
                        <w:div w:id="240260606">
                          <w:marLeft w:val="0"/>
                          <w:marRight w:val="0"/>
                          <w:marTop w:val="0"/>
                          <w:marBottom w:val="0"/>
                          <w:divBdr>
                            <w:top w:val="single" w:sz="2" w:space="0" w:color="E5E7EB"/>
                            <w:left w:val="single" w:sz="2" w:space="0" w:color="E5E7EB"/>
                            <w:bottom w:val="single" w:sz="2" w:space="0" w:color="E5E7EB"/>
                            <w:right w:val="single" w:sz="2" w:space="0" w:color="E5E7EB"/>
                          </w:divBdr>
                          <w:divsChild>
                            <w:div w:id="119881285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97897051">
                          <w:marLeft w:val="0"/>
                          <w:marRight w:val="0"/>
                          <w:marTop w:val="0"/>
                          <w:marBottom w:val="0"/>
                          <w:divBdr>
                            <w:top w:val="single" w:sz="2" w:space="0" w:color="E5E7EB"/>
                            <w:left w:val="single" w:sz="2" w:space="0" w:color="E5E7EB"/>
                            <w:bottom w:val="single" w:sz="2" w:space="0" w:color="E5E7EB"/>
                            <w:right w:val="single" w:sz="2" w:space="0" w:color="E5E7EB"/>
                          </w:divBdr>
                          <w:divsChild>
                            <w:div w:id="184747333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105854758">
      <w:marLeft w:val="0"/>
      <w:marRight w:val="0"/>
      <w:marTop w:val="0"/>
      <w:marBottom w:val="0"/>
      <w:divBdr>
        <w:top w:val="none" w:sz="0" w:space="0" w:color="auto"/>
        <w:left w:val="none" w:sz="0" w:space="0" w:color="auto"/>
        <w:bottom w:val="none" w:sz="0" w:space="0" w:color="auto"/>
        <w:right w:val="none" w:sz="0" w:space="0" w:color="auto"/>
      </w:divBdr>
      <w:divsChild>
        <w:div w:id="114100603">
          <w:marLeft w:val="0"/>
          <w:marRight w:val="0"/>
          <w:marTop w:val="0"/>
          <w:marBottom w:val="0"/>
          <w:divBdr>
            <w:top w:val="none" w:sz="0" w:space="0" w:color="auto"/>
            <w:left w:val="none" w:sz="0" w:space="0" w:color="auto"/>
            <w:bottom w:val="none" w:sz="0" w:space="0" w:color="auto"/>
            <w:right w:val="none" w:sz="0" w:space="0" w:color="auto"/>
          </w:divBdr>
        </w:div>
      </w:divsChild>
    </w:div>
    <w:div w:id="1110707688">
      <w:marLeft w:val="0"/>
      <w:marRight w:val="0"/>
      <w:marTop w:val="0"/>
      <w:marBottom w:val="0"/>
      <w:divBdr>
        <w:top w:val="none" w:sz="0" w:space="0" w:color="auto"/>
        <w:left w:val="none" w:sz="0" w:space="0" w:color="auto"/>
        <w:bottom w:val="none" w:sz="0" w:space="0" w:color="auto"/>
        <w:right w:val="none" w:sz="0" w:space="0" w:color="auto"/>
      </w:divBdr>
    </w:div>
    <w:div w:id="1119564804">
      <w:marLeft w:val="0"/>
      <w:marRight w:val="0"/>
      <w:marTop w:val="0"/>
      <w:marBottom w:val="0"/>
      <w:divBdr>
        <w:top w:val="none" w:sz="0" w:space="0" w:color="auto"/>
        <w:left w:val="none" w:sz="0" w:space="0" w:color="auto"/>
        <w:bottom w:val="none" w:sz="0" w:space="0" w:color="auto"/>
        <w:right w:val="none" w:sz="0" w:space="0" w:color="auto"/>
      </w:divBdr>
      <w:divsChild>
        <w:div w:id="589002996">
          <w:marLeft w:val="0"/>
          <w:marRight w:val="0"/>
          <w:marTop w:val="0"/>
          <w:marBottom w:val="0"/>
          <w:divBdr>
            <w:top w:val="none" w:sz="0" w:space="0" w:color="auto"/>
            <w:left w:val="none" w:sz="0" w:space="0" w:color="auto"/>
            <w:bottom w:val="none" w:sz="0" w:space="0" w:color="auto"/>
            <w:right w:val="none" w:sz="0" w:space="0" w:color="auto"/>
          </w:divBdr>
        </w:div>
      </w:divsChild>
    </w:div>
    <w:div w:id="1122501276">
      <w:marLeft w:val="0"/>
      <w:marRight w:val="0"/>
      <w:marTop w:val="0"/>
      <w:marBottom w:val="0"/>
      <w:divBdr>
        <w:top w:val="none" w:sz="0" w:space="0" w:color="auto"/>
        <w:left w:val="none" w:sz="0" w:space="0" w:color="auto"/>
        <w:bottom w:val="none" w:sz="0" w:space="0" w:color="auto"/>
        <w:right w:val="none" w:sz="0" w:space="0" w:color="auto"/>
      </w:divBdr>
    </w:div>
    <w:div w:id="1124925580">
      <w:marLeft w:val="0"/>
      <w:marRight w:val="0"/>
      <w:marTop w:val="0"/>
      <w:marBottom w:val="0"/>
      <w:divBdr>
        <w:top w:val="none" w:sz="0" w:space="0" w:color="auto"/>
        <w:left w:val="none" w:sz="0" w:space="0" w:color="auto"/>
        <w:bottom w:val="none" w:sz="0" w:space="0" w:color="auto"/>
        <w:right w:val="none" w:sz="0" w:space="0" w:color="auto"/>
      </w:divBdr>
      <w:divsChild>
        <w:div w:id="1163200634">
          <w:marLeft w:val="0"/>
          <w:marRight w:val="0"/>
          <w:marTop w:val="0"/>
          <w:marBottom w:val="0"/>
          <w:divBdr>
            <w:top w:val="none" w:sz="0" w:space="0" w:color="auto"/>
            <w:left w:val="none" w:sz="0" w:space="0" w:color="auto"/>
            <w:bottom w:val="none" w:sz="0" w:space="0" w:color="auto"/>
            <w:right w:val="none" w:sz="0" w:space="0" w:color="auto"/>
          </w:divBdr>
        </w:div>
      </w:divsChild>
    </w:div>
    <w:div w:id="1135564684">
      <w:marLeft w:val="0"/>
      <w:marRight w:val="0"/>
      <w:marTop w:val="0"/>
      <w:marBottom w:val="0"/>
      <w:divBdr>
        <w:top w:val="none" w:sz="0" w:space="0" w:color="auto"/>
        <w:left w:val="none" w:sz="0" w:space="0" w:color="auto"/>
        <w:bottom w:val="none" w:sz="0" w:space="0" w:color="auto"/>
        <w:right w:val="none" w:sz="0" w:space="0" w:color="auto"/>
      </w:divBdr>
      <w:divsChild>
        <w:div w:id="1794786584">
          <w:marLeft w:val="0"/>
          <w:marRight w:val="0"/>
          <w:marTop w:val="0"/>
          <w:marBottom w:val="0"/>
          <w:divBdr>
            <w:top w:val="none" w:sz="0" w:space="0" w:color="auto"/>
            <w:left w:val="none" w:sz="0" w:space="0" w:color="auto"/>
            <w:bottom w:val="none" w:sz="0" w:space="0" w:color="auto"/>
            <w:right w:val="none" w:sz="0" w:space="0" w:color="auto"/>
          </w:divBdr>
        </w:div>
      </w:divsChild>
    </w:div>
    <w:div w:id="1158350919">
      <w:marLeft w:val="0"/>
      <w:marRight w:val="0"/>
      <w:marTop w:val="0"/>
      <w:marBottom w:val="0"/>
      <w:divBdr>
        <w:top w:val="none" w:sz="0" w:space="0" w:color="auto"/>
        <w:left w:val="none" w:sz="0" w:space="0" w:color="auto"/>
        <w:bottom w:val="none" w:sz="0" w:space="0" w:color="auto"/>
        <w:right w:val="none" w:sz="0" w:space="0" w:color="auto"/>
      </w:divBdr>
    </w:div>
    <w:div w:id="1160847237">
      <w:bodyDiv w:val="1"/>
      <w:marLeft w:val="0"/>
      <w:marRight w:val="0"/>
      <w:marTop w:val="0"/>
      <w:marBottom w:val="0"/>
      <w:divBdr>
        <w:top w:val="none" w:sz="0" w:space="0" w:color="auto"/>
        <w:left w:val="none" w:sz="0" w:space="0" w:color="auto"/>
        <w:bottom w:val="none" w:sz="0" w:space="0" w:color="auto"/>
        <w:right w:val="none" w:sz="0" w:space="0" w:color="auto"/>
      </w:divBdr>
      <w:divsChild>
        <w:div w:id="1256354872">
          <w:marLeft w:val="0"/>
          <w:marRight w:val="0"/>
          <w:marTop w:val="0"/>
          <w:marBottom w:val="0"/>
          <w:divBdr>
            <w:top w:val="single" w:sz="2" w:space="0" w:color="E5E7EB"/>
            <w:left w:val="single" w:sz="2" w:space="0" w:color="E5E7EB"/>
            <w:bottom w:val="single" w:sz="2" w:space="0" w:color="E5E7EB"/>
            <w:right w:val="single" w:sz="2" w:space="0" w:color="E5E7EB"/>
          </w:divBdr>
          <w:divsChild>
            <w:div w:id="667177371">
              <w:marLeft w:val="0"/>
              <w:marRight w:val="0"/>
              <w:marTop w:val="0"/>
              <w:marBottom w:val="0"/>
              <w:divBdr>
                <w:top w:val="single" w:sz="2" w:space="0" w:color="auto"/>
                <w:left w:val="single" w:sz="2" w:space="0" w:color="auto"/>
                <w:bottom w:val="single" w:sz="2" w:space="0" w:color="auto"/>
                <w:right w:val="single" w:sz="2" w:space="0" w:color="auto"/>
              </w:divBdr>
              <w:divsChild>
                <w:div w:id="429396291">
                  <w:marLeft w:val="0"/>
                  <w:marRight w:val="0"/>
                  <w:marTop w:val="0"/>
                  <w:marBottom w:val="0"/>
                  <w:divBdr>
                    <w:top w:val="single" w:sz="2" w:space="0" w:color="auto"/>
                    <w:left w:val="single" w:sz="2" w:space="0" w:color="auto"/>
                    <w:bottom w:val="single" w:sz="2" w:space="0" w:color="auto"/>
                    <w:right w:val="single" w:sz="2" w:space="0" w:color="auto"/>
                  </w:divBdr>
                  <w:divsChild>
                    <w:div w:id="390465544">
                      <w:marLeft w:val="0"/>
                      <w:marRight w:val="0"/>
                      <w:marTop w:val="0"/>
                      <w:marBottom w:val="0"/>
                      <w:divBdr>
                        <w:top w:val="single" w:sz="2" w:space="0" w:color="E5E7EB"/>
                        <w:left w:val="single" w:sz="2" w:space="0" w:color="E5E7EB"/>
                        <w:bottom w:val="single" w:sz="2" w:space="0" w:color="E5E7EB"/>
                        <w:right w:val="single" w:sz="2" w:space="0" w:color="E5E7EB"/>
                      </w:divBdr>
                      <w:divsChild>
                        <w:div w:id="672535991">
                          <w:marLeft w:val="0"/>
                          <w:marRight w:val="0"/>
                          <w:marTop w:val="0"/>
                          <w:marBottom w:val="0"/>
                          <w:divBdr>
                            <w:top w:val="single" w:sz="2" w:space="0" w:color="E5E7EB"/>
                            <w:left w:val="single" w:sz="2" w:space="0" w:color="E5E7EB"/>
                            <w:bottom w:val="single" w:sz="2" w:space="0" w:color="E5E7EB"/>
                            <w:right w:val="single" w:sz="2" w:space="0" w:color="E5E7EB"/>
                          </w:divBdr>
                          <w:divsChild>
                            <w:div w:id="1832482905">
                              <w:marLeft w:val="0"/>
                              <w:marRight w:val="0"/>
                              <w:marTop w:val="0"/>
                              <w:marBottom w:val="0"/>
                              <w:divBdr>
                                <w:top w:val="single" w:sz="2" w:space="0" w:color="E5E7EB"/>
                                <w:left w:val="single" w:sz="2" w:space="0" w:color="E5E7EB"/>
                                <w:bottom w:val="single" w:sz="2" w:space="0" w:color="E5E7EB"/>
                                <w:right w:val="single" w:sz="2" w:space="0" w:color="E5E7EB"/>
                              </w:divBdr>
                              <w:divsChild>
                                <w:div w:id="63310480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646355324">
                  <w:marLeft w:val="0"/>
                  <w:marRight w:val="0"/>
                  <w:marTop w:val="0"/>
                  <w:marBottom w:val="0"/>
                  <w:divBdr>
                    <w:top w:val="single" w:sz="2" w:space="0" w:color="auto"/>
                    <w:left w:val="single" w:sz="2" w:space="0" w:color="auto"/>
                    <w:bottom w:val="single" w:sz="2" w:space="0" w:color="auto"/>
                    <w:right w:val="single" w:sz="2" w:space="0" w:color="auto"/>
                  </w:divBdr>
                  <w:divsChild>
                    <w:div w:id="1936939797">
                      <w:marLeft w:val="0"/>
                      <w:marRight w:val="0"/>
                      <w:marTop w:val="0"/>
                      <w:marBottom w:val="0"/>
                      <w:divBdr>
                        <w:top w:val="single" w:sz="2" w:space="0" w:color="E5E7EB"/>
                        <w:left w:val="single" w:sz="2" w:space="0" w:color="E5E7EB"/>
                        <w:bottom w:val="single" w:sz="2" w:space="0" w:color="E5E7EB"/>
                        <w:right w:val="single" w:sz="2" w:space="0" w:color="E5E7EB"/>
                      </w:divBdr>
                      <w:divsChild>
                        <w:div w:id="495539299">
                          <w:marLeft w:val="0"/>
                          <w:marRight w:val="0"/>
                          <w:marTop w:val="0"/>
                          <w:marBottom w:val="0"/>
                          <w:divBdr>
                            <w:top w:val="single" w:sz="2" w:space="0" w:color="E5E7EB"/>
                            <w:left w:val="single" w:sz="2" w:space="0" w:color="E5E7EB"/>
                            <w:bottom w:val="single" w:sz="2" w:space="0" w:color="E5E7EB"/>
                            <w:right w:val="single" w:sz="2" w:space="0" w:color="E5E7EB"/>
                          </w:divBdr>
                          <w:divsChild>
                            <w:div w:id="81279195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855147498">
                          <w:marLeft w:val="0"/>
                          <w:marRight w:val="0"/>
                          <w:marTop w:val="0"/>
                          <w:marBottom w:val="0"/>
                          <w:divBdr>
                            <w:top w:val="single" w:sz="2" w:space="0" w:color="E5E7EB"/>
                            <w:left w:val="single" w:sz="2" w:space="0" w:color="E5E7EB"/>
                            <w:bottom w:val="single" w:sz="2" w:space="0" w:color="E5E7EB"/>
                            <w:right w:val="single" w:sz="2" w:space="0" w:color="E5E7EB"/>
                          </w:divBdr>
                          <w:divsChild>
                            <w:div w:id="123451074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162159286">
      <w:marLeft w:val="0"/>
      <w:marRight w:val="0"/>
      <w:marTop w:val="0"/>
      <w:marBottom w:val="0"/>
      <w:divBdr>
        <w:top w:val="none" w:sz="0" w:space="0" w:color="auto"/>
        <w:left w:val="none" w:sz="0" w:space="0" w:color="auto"/>
        <w:bottom w:val="none" w:sz="0" w:space="0" w:color="auto"/>
        <w:right w:val="none" w:sz="0" w:space="0" w:color="auto"/>
      </w:divBdr>
      <w:divsChild>
        <w:div w:id="37778345">
          <w:marLeft w:val="0"/>
          <w:marRight w:val="0"/>
          <w:marTop w:val="0"/>
          <w:marBottom w:val="0"/>
          <w:divBdr>
            <w:top w:val="none" w:sz="0" w:space="0" w:color="auto"/>
            <w:left w:val="none" w:sz="0" w:space="0" w:color="auto"/>
            <w:bottom w:val="none" w:sz="0" w:space="0" w:color="auto"/>
            <w:right w:val="none" w:sz="0" w:space="0" w:color="auto"/>
          </w:divBdr>
        </w:div>
      </w:divsChild>
    </w:div>
    <w:div w:id="1165559550">
      <w:marLeft w:val="0"/>
      <w:marRight w:val="0"/>
      <w:marTop w:val="0"/>
      <w:marBottom w:val="0"/>
      <w:divBdr>
        <w:top w:val="none" w:sz="0" w:space="0" w:color="auto"/>
        <w:left w:val="none" w:sz="0" w:space="0" w:color="auto"/>
        <w:bottom w:val="none" w:sz="0" w:space="0" w:color="auto"/>
        <w:right w:val="none" w:sz="0" w:space="0" w:color="auto"/>
      </w:divBdr>
    </w:div>
    <w:div w:id="1167280336">
      <w:bodyDiv w:val="1"/>
      <w:marLeft w:val="0"/>
      <w:marRight w:val="0"/>
      <w:marTop w:val="0"/>
      <w:marBottom w:val="0"/>
      <w:divBdr>
        <w:top w:val="none" w:sz="0" w:space="0" w:color="auto"/>
        <w:left w:val="none" w:sz="0" w:space="0" w:color="auto"/>
        <w:bottom w:val="none" w:sz="0" w:space="0" w:color="auto"/>
        <w:right w:val="none" w:sz="0" w:space="0" w:color="auto"/>
      </w:divBdr>
      <w:divsChild>
        <w:div w:id="1941332413">
          <w:marLeft w:val="0"/>
          <w:marRight w:val="0"/>
          <w:marTop w:val="0"/>
          <w:marBottom w:val="0"/>
          <w:divBdr>
            <w:top w:val="single" w:sz="2" w:space="0" w:color="E5E7EB"/>
            <w:left w:val="single" w:sz="2" w:space="0" w:color="E5E7EB"/>
            <w:bottom w:val="single" w:sz="2" w:space="0" w:color="E5E7EB"/>
            <w:right w:val="single" w:sz="2" w:space="0" w:color="E5E7EB"/>
          </w:divBdr>
          <w:divsChild>
            <w:div w:id="1553614038">
              <w:marLeft w:val="0"/>
              <w:marRight w:val="0"/>
              <w:marTop w:val="0"/>
              <w:marBottom w:val="0"/>
              <w:divBdr>
                <w:top w:val="single" w:sz="2" w:space="0" w:color="auto"/>
                <w:left w:val="single" w:sz="2" w:space="0" w:color="auto"/>
                <w:bottom w:val="single" w:sz="2" w:space="0" w:color="auto"/>
                <w:right w:val="single" w:sz="2" w:space="0" w:color="auto"/>
              </w:divBdr>
              <w:divsChild>
                <w:div w:id="1090197098">
                  <w:marLeft w:val="0"/>
                  <w:marRight w:val="0"/>
                  <w:marTop w:val="0"/>
                  <w:marBottom w:val="0"/>
                  <w:divBdr>
                    <w:top w:val="single" w:sz="2" w:space="0" w:color="auto"/>
                    <w:left w:val="single" w:sz="2" w:space="0" w:color="auto"/>
                    <w:bottom w:val="single" w:sz="2" w:space="0" w:color="auto"/>
                    <w:right w:val="single" w:sz="2" w:space="0" w:color="auto"/>
                  </w:divBdr>
                  <w:divsChild>
                    <w:div w:id="1795829548">
                      <w:marLeft w:val="0"/>
                      <w:marRight w:val="0"/>
                      <w:marTop w:val="0"/>
                      <w:marBottom w:val="0"/>
                      <w:divBdr>
                        <w:top w:val="single" w:sz="2" w:space="0" w:color="E5E7EB"/>
                        <w:left w:val="single" w:sz="2" w:space="0" w:color="E5E7EB"/>
                        <w:bottom w:val="single" w:sz="2" w:space="0" w:color="E5E7EB"/>
                        <w:right w:val="single" w:sz="2" w:space="0" w:color="E5E7EB"/>
                      </w:divBdr>
                      <w:divsChild>
                        <w:div w:id="336621799">
                          <w:marLeft w:val="0"/>
                          <w:marRight w:val="0"/>
                          <w:marTop w:val="0"/>
                          <w:marBottom w:val="0"/>
                          <w:divBdr>
                            <w:top w:val="single" w:sz="2" w:space="0" w:color="E5E7EB"/>
                            <w:left w:val="single" w:sz="2" w:space="0" w:color="E5E7EB"/>
                            <w:bottom w:val="single" w:sz="2" w:space="0" w:color="E5E7EB"/>
                            <w:right w:val="single" w:sz="2" w:space="0" w:color="E5E7EB"/>
                          </w:divBdr>
                          <w:divsChild>
                            <w:div w:id="41165791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290237659">
                          <w:marLeft w:val="0"/>
                          <w:marRight w:val="0"/>
                          <w:marTop w:val="0"/>
                          <w:marBottom w:val="0"/>
                          <w:divBdr>
                            <w:top w:val="single" w:sz="2" w:space="0" w:color="E5E7EB"/>
                            <w:left w:val="single" w:sz="2" w:space="0" w:color="E5E7EB"/>
                            <w:bottom w:val="single" w:sz="2" w:space="0" w:color="E5E7EB"/>
                            <w:right w:val="single" w:sz="2" w:space="0" w:color="E5E7EB"/>
                          </w:divBdr>
                          <w:divsChild>
                            <w:div w:id="16431953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2044210713">
                  <w:marLeft w:val="0"/>
                  <w:marRight w:val="0"/>
                  <w:marTop w:val="0"/>
                  <w:marBottom w:val="0"/>
                  <w:divBdr>
                    <w:top w:val="single" w:sz="2" w:space="0" w:color="auto"/>
                    <w:left w:val="single" w:sz="2" w:space="0" w:color="auto"/>
                    <w:bottom w:val="single" w:sz="2" w:space="0" w:color="auto"/>
                    <w:right w:val="single" w:sz="2" w:space="0" w:color="auto"/>
                  </w:divBdr>
                  <w:divsChild>
                    <w:div w:id="1055659763">
                      <w:marLeft w:val="0"/>
                      <w:marRight w:val="0"/>
                      <w:marTop w:val="0"/>
                      <w:marBottom w:val="0"/>
                      <w:divBdr>
                        <w:top w:val="single" w:sz="2" w:space="0" w:color="E5E7EB"/>
                        <w:left w:val="single" w:sz="2" w:space="0" w:color="E5E7EB"/>
                        <w:bottom w:val="single" w:sz="2" w:space="0" w:color="E5E7EB"/>
                        <w:right w:val="single" w:sz="2" w:space="0" w:color="E5E7EB"/>
                      </w:divBdr>
                      <w:divsChild>
                        <w:div w:id="1805005142">
                          <w:marLeft w:val="0"/>
                          <w:marRight w:val="0"/>
                          <w:marTop w:val="0"/>
                          <w:marBottom w:val="0"/>
                          <w:divBdr>
                            <w:top w:val="single" w:sz="2" w:space="0" w:color="E5E7EB"/>
                            <w:left w:val="single" w:sz="2" w:space="0" w:color="E5E7EB"/>
                            <w:bottom w:val="single" w:sz="2" w:space="0" w:color="E5E7EB"/>
                            <w:right w:val="single" w:sz="2" w:space="0" w:color="E5E7EB"/>
                          </w:divBdr>
                          <w:divsChild>
                            <w:div w:id="188016654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171332777">
      <w:marLeft w:val="0"/>
      <w:marRight w:val="0"/>
      <w:marTop w:val="0"/>
      <w:marBottom w:val="0"/>
      <w:divBdr>
        <w:top w:val="none" w:sz="0" w:space="0" w:color="auto"/>
        <w:left w:val="none" w:sz="0" w:space="0" w:color="auto"/>
        <w:bottom w:val="none" w:sz="0" w:space="0" w:color="auto"/>
        <w:right w:val="none" w:sz="0" w:space="0" w:color="auto"/>
      </w:divBdr>
    </w:div>
    <w:div w:id="1171871986">
      <w:marLeft w:val="0"/>
      <w:marRight w:val="0"/>
      <w:marTop w:val="0"/>
      <w:marBottom w:val="0"/>
      <w:divBdr>
        <w:top w:val="none" w:sz="0" w:space="0" w:color="auto"/>
        <w:left w:val="none" w:sz="0" w:space="0" w:color="auto"/>
        <w:bottom w:val="none" w:sz="0" w:space="0" w:color="auto"/>
        <w:right w:val="none" w:sz="0" w:space="0" w:color="auto"/>
      </w:divBdr>
    </w:div>
    <w:div w:id="1180773895">
      <w:marLeft w:val="0"/>
      <w:marRight w:val="0"/>
      <w:marTop w:val="0"/>
      <w:marBottom w:val="0"/>
      <w:divBdr>
        <w:top w:val="none" w:sz="0" w:space="0" w:color="auto"/>
        <w:left w:val="none" w:sz="0" w:space="0" w:color="auto"/>
        <w:bottom w:val="none" w:sz="0" w:space="0" w:color="auto"/>
        <w:right w:val="none" w:sz="0" w:space="0" w:color="auto"/>
      </w:divBdr>
    </w:div>
    <w:div w:id="1186208231">
      <w:bodyDiv w:val="1"/>
      <w:marLeft w:val="0"/>
      <w:marRight w:val="0"/>
      <w:marTop w:val="0"/>
      <w:marBottom w:val="0"/>
      <w:divBdr>
        <w:top w:val="none" w:sz="0" w:space="0" w:color="auto"/>
        <w:left w:val="none" w:sz="0" w:space="0" w:color="auto"/>
        <w:bottom w:val="none" w:sz="0" w:space="0" w:color="auto"/>
        <w:right w:val="none" w:sz="0" w:space="0" w:color="auto"/>
      </w:divBdr>
      <w:divsChild>
        <w:div w:id="549194084">
          <w:marLeft w:val="0"/>
          <w:marRight w:val="0"/>
          <w:marTop w:val="0"/>
          <w:marBottom w:val="0"/>
          <w:divBdr>
            <w:top w:val="none" w:sz="0" w:space="0" w:color="auto"/>
            <w:left w:val="none" w:sz="0" w:space="0" w:color="auto"/>
            <w:bottom w:val="none" w:sz="0" w:space="0" w:color="auto"/>
            <w:right w:val="none" w:sz="0" w:space="0" w:color="auto"/>
          </w:divBdr>
        </w:div>
        <w:div w:id="687364657">
          <w:marLeft w:val="0"/>
          <w:marRight w:val="0"/>
          <w:marTop w:val="0"/>
          <w:marBottom w:val="0"/>
          <w:divBdr>
            <w:top w:val="none" w:sz="0" w:space="0" w:color="auto"/>
            <w:left w:val="none" w:sz="0" w:space="0" w:color="auto"/>
            <w:bottom w:val="none" w:sz="0" w:space="0" w:color="auto"/>
            <w:right w:val="none" w:sz="0" w:space="0" w:color="auto"/>
          </w:divBdr>
        </w:div>
        <w:div w:id="708727933">
          <w:marLeft w:val="0"/>
          <w:marRight w:val="0"/>
          <w:marTop w:val="0"/>
          <w:marBottom w:val="0"/>
          <w:divBdr>
            <w:top w:val="none" w:sz="0" w:space="0" w:color="auto"/>
            <w:left w:val="none" w:sz="0" w:space="0" w:color="auto"/>
            <w:bottom w:val="none" w:sz="0" w:space="0" w:color="auto"/>
            <w:right w:val="none" w:sz="0" w:space="0" w:color="auto"/>
          </w:divBdr>
        </w:div>
        <w:div w:id="741022162">
          <w:marLeft w:val="0"/>
          <w:marRight w:val="0"/>
          <w:marTop w:val="0"/>
          <w:marBottom w:val="0"/>
          <w:divBdr>
            <w:top w:val="none" w:sz="0" w:space="0" w:color="auto"/>
            <w:left w:val="none" w:sz="0" w:space="0" w:color="auto"/>
            <w:bottom w:val="none" w:sz="0" w:space="0" w:color="auto"/>
            <w:right w:val="none" w:sz="0" w:space="0" w:color="auto"/>
          </w:divBdr>
        </w:div>
        <w:div w:id="955449784">
          <w:marLeft w:val="0"/>
          <w:marRight w:val="0"/>
          <w:marTop w:val="0"/>
          <w:marBottom w:val="0"/>
          <w:divBdr>
            <w:top w:val="none" w:sz="0" w:space="0" w:color="auto"/>
            <w:left w:val="none" w:sz="0" w:space="0" w:color="auto"/>
            <w:bottom w:val="none" w:sz="0" w:space="0" w:color="auto"/>
            <w:right w:val="none" w:sz="0" w:space="0" w:color="auto"/>
          </w:divBdr>
        </w:div>
        <w:div w:id="1156262610">
          <w:marLeft w:val="0"/>
          <w:marRight w:val="0"/>
          <w:marTop w:val="0"/>
          <w:marBottom w:val="0"/>
          <w:divBdr>
            <w:top w:val="none" w:sz="0" w:space="0" w:color="auto"/>
            <w:left w:val="none" w:sz="0" w:space="0" w:color="auto"/>
            <w:bottom w:val="none" w:sz="0" w:space="0" w:color="auto"/>
            <w:right w:val="none" w:sz="0" w:space="0" w:color="auto"/>
          </w:divBdr>
        </w:div>
        <w:div w:id="1332366891">
          <w:marLeft w:val="0"/>
          <w:marRight w:val="0"/>
          <w:marTop w:val="0"/>
          <w:marBottom w:val="0"/>
          <w:divBdr>
            <w:top w:val="none" w:sz="0" w:space="0" w:color="auto"/>
            <w:left w:val="none" w:sz="0" w:space="0" w:color="auto"/>
            <w:bottom w:val="none" w:sz="0" w:space="0" w:color="auto"/>
            <w:right w:val="none" w:sz="0" w:space="0" w:color="auto"/>
          </w:divBdr>
        </w:div>
        <w:div w:id="1540895620">
          <w:marLeft w:val="0"/>
          <w:marRight w:val="0"/>
          <w:marTop w:val="0"/>
          <w:marBottom w:val="0"/>
          <w:divBdr>
            <w:top w:val="none" w:sz="0" w:space="0" w:color="auto"/>
            <w:left w:val="none" w:sz="0" w:space="0" w:color="auto"/>
            <w:bottom w:val="none" w:sz="0" w:space="0" w:color="auto"/>
            <w:right w:val="none" w:sz="0" w:space="0" w:color="auto"/>
          </w:divBdr>
        </w:div>
        <w:div w:id="1550729001">
          <w:marLeft w:val="0"/>
          <w:marRight w:val="0"/>
          <w:marTop w:val="0"/>
          <w:marBottom w:val="0"/>
          <w:divBdr>
            <w:top w:val="none" w:sz="0" w:space="0" w:color="auto"/>
            <w:left w:val="none" w:sz="0" w:space="0" w:color="auto"/>
            <w:bottom w:val="none" w:sz="0" w:space="0" w:color="auto"/>
            <w:right w:val="none" w:sz="0" w:space="0" w:color="auto"/>
          </w:divBdr>
        </w:div>
        <w:div w:id="1726368011">
          <w:marLeft w:val="0"/>
          <w:marRight w:val="0"/>
          <w:marTop w:val="0"/>
          <w:marBottom w:val="0"/>
          <w:divBdr>
            <w:top w:val="none" w:sz="0" w:space="0" w:color="auto"/>
            <w:left w:val="none" w:sz="0" w:space="0" w:color="auto"/>
            <w:bottom w:val="none" w:sz="0" w:space="0" w:color="auto"/>
            <w:right w:val="none" w:sz="0" w:space="0" w:color="auto"/>
          </w:divBdr>
        </w:div>
        <w:div w:id="1759331658">
          <w:marLeft w:val="0"/>
          <w:marRight w:val="0"/>
          <w:marTop w:val="0"/>
          <w:marBottom w:val="0"/>
          <w:divBdr>
            <w:top w:val="none" w:sz="0" w:space="0" w:color="auto"/>
            <w:left w:val="none" w:sz="0" w:space="0" w:color="auto"/>
            <w:bottom w:val="none" w:sz="0" w:space="0" w:color="auto"/>
            <w:right w:val="none" w:sz="0" w:space="0" w:color="auto"/>
          </w:divBdr>
        </w:div>
        <w:div w:id="1819153320">
          <w:marLeft w:val="0"/>
          <w:marRight w:val="0"/>
          <w:marTop w:val="0"/>
          <w:marBottom w:val="0"/>
          <w:divBdr>
            <w:top w:val="none" w:sz="0" w:space="0" w:color="auto"/>
            <w:left w:val="none" w:sz="0" w:space="0" w:color="auto"/>
            <w:bottom w:val="none" w:sz="0" w:space="0" w:color="auto"/>
            <w:right w:val="none" w:sz="0" w:space="0" w:color="auto"/>
          </w:divBdr>
        </w:div>
        <w:div w:id="2047371403">
          <w:marLeft w:val="0"/>
          <w:marRight w:val="0"/>
          <w:marTop w:val="0"/>
          <w:marBottom w:val="0"/>
          <w:divBdr>
            <w:top w:val="none" w:sz="0" w:space="0" w:color="auto"/>
            <w:left w:val="none" w:sz="0" w:space="0" w:color="auto"/>
            <w:bottom w:val="none" w:sz="0" w:space="0" w:color="auto"/>
            <w:right w:val="none" w:sz="0" w:space="0" w:color="auto"/>
          </w:divBdr>
        </w:div>
      </w:divsChild>
    </w:div>
    <w:div w:id="1186407267">
      <w:marLeft w:val="0"/>
      <w:marRight w:val="0"/>
      <w:marTop w:val="0"/>
      <w:marBottom w:val="0"/>
      <w:divBdr>
        <w:top w:val="none" w:sz="0" w:space="0" w:color="auto"/>
        <w:left w:val="none" w:sz="0" w:space="0" w:color="auto"/>
        <w:bottom w:val="none" w:sz="0" w:space="0" w:color="auto"/>
        <w:right w:val="none" w:sz="0" w:space="0" w:color="auto"/>
      </w:divBdr>
    </w:div>
    <w:div w:id="1196314389">
      <w:bodyDiv w:val="1"/>
      <w:marLeft w:val="0"/>
      <w:marRight w:val="0"/>
      <w:marTop w:val="0"/>
      <w:marBottom w:val="0"/>
      <w:divBdr>
        <w:top w:val="none" w:sz="0" w:space="0" w:color="auto"/>
        <w:left w:val="none" w:sz="0" w:space="0" w:color="auto"/>
        <w:bottom w:val="none" w:sz="0" w:space="0" w:color="auto"/>
        <w:right w:val="none" w:sz="0" w:space="0" w:color="auto"/>
      </w:divBdr>
      <w:divsChild>
        <w:div w:id="78065538">
          <w:marLeft w:val="0"/>
          <w:marRight w:val="0"/>
          <w:marTop w:val="0"/>
          <w:marBottom w:val="0"/>
          <w:divBdr>
            <w:top w:val="none" w:sz="0" w:space="0" w:color="auto"/>
            <w:left w:val="none" w:sz="0" w:space="0" w:color="auto"/>
            <w:bottom w:val="none" w:sz="0" w:space="0" w:color="auto"/>
            <w:right w:val="none" w:sz="0" w:space="0" w:color="auto"/>
          </w:divBdr>
        </w:div>
        <w:div w:id="326711468">
          <w:marLeft w:val="0"/>
          <w:marRight w:val="0"/>
          <w:marTop w:val="0"/>
          <w:marBottom w:val="0"/>
          <w:divBdr>
            <w:top w:val="none" w:sz="0" w:space="0" w:color="auto"/>
            <w:left w:val="none" w:sz="0" w:space="0" w:color="auto"/>
            <w:bottom w:val="none" w:sz="0" w:space="0" w:color="auto"/>
            <w:right w:val="none" w:sz="0" w:space="0" w:color="auto"/>
          </w:divBdr>
        </w:div>
        <w:div w:id="765230059">
          <w:marLeft w:val="0"/>
          <w:marRight w:val="0"/>
          <w:marTop w:val="0"/>
          <w:marBottom w:val="0"/>
          <w:divBdr>
            <w:top w:val="none" w:sz="0" w:space="0" w:color="auto"/>
            <w:left w:val="none" w:sz="0" w:space="0" w:color="auto"/>
            <w:bottom w:val="none" w:sz="0" w:space="0" w:color="auto"/>
            <w:right w:val="none" w:sz="0" w:space="0" w:color="auto"/>
          </w:divBdr>
        </w:div>
        <w:div w:id="845559734">
          <w:marLeft w:val="0"/>
          <w:marRight w:val="0"/>
          <w:marTop w:val="0"/>
          <w:marBottom w:val="0"/>
          <w:divBdr>
            <w:top w:val="none" w:sz="0" w:space="0" w:color="auto"/>
            <w:left w:val="none" w:sz="0" w:space="0" w:color="auto"/>
            <w:bottom w:val="none" w:sz="0" w:space="0" w:color="auto"/>
            <w:right w:val="none" w:sz="0" w:space="0" w:color="auto"/>
          </w:divBdr>
        </w:div>
        <w:div w:id="1500190477">
          <w:marLeft w:val="0"/>
          <w:marRight w:val="0"/>
          <w:marTop w:val="0"/>
          <w:marBottom w:val="0"/>
          <w:divBdr>
            <w:top w:val="none" w:sz="0" w:space="0" w:color="auto"/>
            <w:left w:val="none" w:sz="0" w:space="0" w:color="auto"/>
            <w:bottom w:val="none" w:sz="0" w:space="0" w:color="auto"/>
            <w:right w:val="none" w:sz="0" w:space="0" w:color="auto"/>
          </w:divBdr>
        </w:div>
        <w:div w:id="1827280404">
          <w:marLeft w:val="0"/>
          <w:marRight w:val="0"/>
          <w:marTop w:val="0"/>
          <w:marBottom w:val="0"/>
          <w:divBdr>
            <w:top w:val="none" w:sz="0" w:space="0" w:color="auto"/>
            <w:left w:val="none" w:sz="0" w:space="0" w:color="auto"/>
            <w:bottom w:val="none" w:sz="0" w:space="0" w:color="auto"/>
            <w:right w:val="none" w:sz="0" w:space="0" w:color="auto"/>
          </w:divBdr>
        </w:div>
      </w:divsChild>
    </w:div>
    <w:div w:id="1199702103">
      <w:marLeft w:val="0"/>
      <w:marRight w:val="0"/>
      <w:marTop w:val="0"/>
      <w:marBottom w:val="0"/>
      <w:divBdr>
        <w:top w:val="none" w:sz="0" w:space="0" w:color="auto"/>
        <w:left w:val="none" w:sz="0" w:space="0" w:color="auto"/>
        <w:bottom w:val="none" w:sz="0" w:space="0" w:color="auto"/>
        <w:right w:val="none" w:sz="0" w:space="0" w:color="auto"/>
      </w:divBdr>
    </w:div>
    <w:div w:id="1214846904">
      <w:marLeft w:val="0"/>
      <w:marRight w:val="0"/>
      <w:marTop w:val="0"/>
      <w:marBottom w:val="0"/>
      <w:divBdr>
        <w:top w:val="none" w:sz="0" w:space="0" w:color="auto"/>
        <w:left w:val="none" w:sz="0" w:space="0" w:color="auto"/>
        <w:bottom w:val="none" w:sz="0" w:space="0" w:color="auto"/>
        <w:right w:val="none" w:sz="0" w:space="0" w:color="auto"/>
      </w:divBdr>
      <w:divsChild>
        <w:div w:id="2066446333">
          <w:marLeft w:val="0"/>
          <w:marRight w:val="0"/>
          <w:marTop w:val="0"/>
          <w:marBottom w:val="0"/>
          <w:divBdr>
            <w:top w:val="none" w:sz="0" w:space="0" w:color="auto"/>
            <w:left w:val="none" w:sz="0" w:space="0" w:color="auto"/>
            <w:bottom w:val="none" w:sz="0" w:space="0" w:color="auto"/>
            <w:right w:val="none" w:sz="0" w:space="0" w:color="auto"/>
          </w:divBdr>
        </w:div>
      </w:divsChild>
    </w:div>
    <w:div w:id="1216742699">
      <w:bodyDiv w:val="1"/>
      <w:marLeft w:val="0"/>
      <w:marRight w:val="0"/>
      <w:marTop w:val="0"/>
      <w:marBottom w:val="0"/>
      <w:divBdr>
        <w:top w:val="none" w:sz="0" w:space="0" w:color="auto"/>
        <w:left w:val="none" w:sz="0" w:space="0" w:color="auto"/>
        <w:bottom w:val="none" w:sz="0" w:space="0" w:color="auto"/>
        <w:right w:val="none" w:sz="0" w:space="0" w:color="auto"/>
      </w:divBdr>
    </w:div>
    <w:div w:id="1221477416">
      <w:bodyDiv w:val="1"/>
      <w:marLeft w:val="0"/>
      <w:marRight w:val="0"/>
      <w:marTop w:val="0"/>
      <w:marBottom w:val="0"/>
      <w:divBdr>
        <w:top w:val="none" w:sz="0" w:space="0" w:color="auto"/>
        <w:left w:val="none" w:sz="0" w:space="0" w:color="auto"/>
        <w:bottom w:val="none" w:sz="0" w:space="0" w:color="auto"/>
        <w:right w:val="none" w:sz="0" w:space="0" w:color="auto"/>
      </w:divBdr>
    </w:div>
    <w:div w:id="1221482634">
      <w:marLeft w:val="0"/>
      <w:marRight w:val="0"/>
      <w:marTop w:val="0"/>
      <w:marBottom w:val="0"/>
      <w:divBdr>
        <w:top w:val="none" w:sz="0" w:space="0" w:color="auto"/>
        <w:left w:val="none" w:sz="0" w:space="0" w:color="auto"/>
        <w:bottom w:val="none" w:sz="0" w:space="0" w:color="auto"/>
        <w:right w:val="none" w:sz="0" w:space="0" w:color="auto"/>
      </w:divBdr>
    </w:div>
    <w:div w:id="1223324049">
      <w:marLeft w:val="0"/>
      <w:marRight w:val="0"/>
      <w:marTop w:val="0"/>
      <w:marBottom w:val="0"/>
      <w:divBdr>
        <w:top w:val="none" w:sz="0" w:space="0" w:color="auto"/>
        <w:left w:val="none" w:sz="0" w:space="0" w:color="auto"/>
        <w:bottom w:val="none" w:sz="0" w:space="0" w:color="auto"/>
        <w:right w:val="none" w:sz="0" w:space="0" w:color="auto"/>
      </w:divBdr>
    </w:div>
    <w:div w:id="1236864966">
      <w:marLeft w:val="0"/>
      <w:marRight w:val="0"/>
      <w:marTop w:val="0"/>
      <w:marBottom w:val="0"/>
      <w:divBdr>
        <w:top w:val="none" w:sz="0" w:space="0" w:color="auto"/>
        <w:left w:val="none" w:sz="0" w:space="0" w:color="auto"/>
        <w:bottom w:val="none" w:sz="0" w:space="0" w:color="auto"/>
        <w:right w:val="none" w:sz="0" w:space="0" w:color="auto"/>
      </w:divBdr>
      <w:divsChild>
        <w:div w:id="342976221">
          <w:marLeft w:val="0"/>
          <w:marRight w:val="0"/>
          <w:marTop w:val="0"/>
          <w:marBottom w:val="0"/>
          <w:divBdr>
            <w:top w:val="none" w:sz="0" w:space="0" w:color="auto"/>
            <w:left w:val="none" w:sz="0" w:space="0" w:color="auto"/>
            <w:bottom w:val="none" w:sz="0" w:space="0" w:color="auto"/>
            <w:right w:val="none" w:sz="0" w:space="0" w:color="auto"/>
          </w:divBdr>
        </w:div>
      </w:divsChild>
    </w:div>
    <w:div w:id="1237277594">
      <w:bodyDiv w:val="1"/>
      <w:marLeft w:val="0"/>
      <w:marRight w:val="0"/>
      <w:marTop w:val="0"/>
      <w:marBottom w:val="0"/>
      <w:divBdr>
        <w:top w:val="none" w:sz="0" w:space="0" w:color="auto"/>
        <w:left w:val="none" w:sz="0" w:space="0" w:color="auto"/>
        <w:bottom w:val="none" w:sz="0" w:space="0" w:color="auto"/>
        <w:right w:val="none" w:sz="0" w:space="0" w:color="auto"/>
      </w:divBdr>
    </w:div>
    <w:div w:id="1242985477">
      <w:bodyDiv w:val="1"/>
      <w:marLeft w:val="0"/>
      <w:marRight w:val="0"/>
      <w:marTop w:val="0"/>
      <w:marBottom w:val="0"/>
      <w:divBdr>
        <w:top w:val="none" w:sz="0" w:space="0" w:color="auto"/>
        <w:left w:val="none" w:sz="0" w:space="0" w:color="auto"/>
        <w:bottom w:val="none" w:sz="0" w:space="0" w:color="auto"/>
        <w:right w:val="none" w:sz="0" w:space="0" w:color="auto"/>
      </w:divBdr>
      <w:divsChild>
        <w:div w:id="419449479">
          <w:marLeft w:val="0"/>
          <w:marRight w:val="0"/>
          <w:marTop w:val="0"/>
          <w:marBottom w:val="0"/>
          <w:divBdr>
            <w:top w:val="none" w:sz="0" w:space="0" w:color="auto"/>
            <w:left w:val="none" w:sz="0" w:space="0" w:color="auto"/>
            <w:bottom w:val="none" w:sz="0" w:space="0" w:color="auto"/>
            <w:right w:val="none" w:sz="0" w:space="0" w:color="auto"/>
          </w:divBdr>
        </w:div>
        <w:div w:id="851842225">
          <w:marLeft w:val="0"/>
          <w:marRight w:val="0"/>
          <w:marTop w:val="0"/>
          <w:marBottom w:val="0"/>
          <w:divBdr>
            <w:top w:val="none" w:sz="0" w:space="0" w:color="auto"/>
            <w:left w:val="none" w:sz="0" w:space="0" w:color="auto"/>
            <w:bottom w:val="none" w:sz="0" w:space="0" w:color="auto"/>
            <w:right w:val="none" w:sz="0" w:space="0" w:color="auto"/>
          </w:divBdr>
        </w:div>
      </w:divsChild>
    </w:div>
    <w:div w:id="1244099369">
      <w:marLeft w:val="0"/>
      <w:marRight w:val="0"/>
      <w:marTop w:val="0"/>
      <w:marBottom w:val="0"/>
      <w:divBdr>
        <w:top w:val="none" w:sz="0" w:space="0" w:color="auto"/>
        <w:left w:val="none" w:sz="0" w:space="0" w:color="auto"/>
        <w:bottom w:val="none" w:sz="0" w:space="0" w:color="auto"/>
        <w:right w:val="none" w:sz="0" w:space="0" w:color="auto"/>
      </w:divBdr>
      <w:divsChild>
        <w:div w:id="850070701">
          <w:marLeft w:val="0"/>
          <w:marRight w:val="0"/>
          <w:marTop w:val="0"/>
          <w:marBottom w:val="0"/>
          <w:divBdr>
            <w:top w:val="none" w:sz="0" w:space="0" w:color="auto"/>
            <w:left w:val="none" w:sz="0" w:space="0" w:color="auto"/>
            <w:bottom w:val="none" w:sz="0" w:space="0" w:color="auto"/>
            <w:right w:val="none" w:sz="0" w:space="0" w:color="auto"/>
          </w:divBdr>
        </w:div>
      </w:divsChild>
    </w:div>
    <w:div w:id="1248080411">
      <w:bodyDiv w:val="1"/>
      <w:marLeft w:val="0"/>
      <w:marRight w:val="0"/>
      <w:marTop w:val="0"/>
      <w:marBottom w:val="0"/>
      <w:divBdr>
        <w:top w:val="none" w:sz="0" w:space="0" w:color="auto"/>
        <w:left w:val="none" w:sz="0" w:space="0" w:color="auto"/>
        <w:bottom w:val="none" w:sz="0" w:space="0" w:color="auto"/>
        <w:right w:val="none" w:sz="0" w:space="0" w:color="auto"/>
      </w:divBdr>
    </w:div>
    <w:div w:id="1249345145">
      <w:marLeft w:val="0"/>
      <w:marRight w:val="0"/>
      <w:marTop w:val="0"/>
      <w:marBottom w:val="0"/>
      <w:divBdr>
        <w:top w:val="none" w:sz="0" w:space="0" w:color="auto"/>
        <w:left w:val="none" w:sz="0" w:space="0" w:color="auto"/>
        <w:bottom w:val="none" w:sz="0" w:space="0" w:color="auto"/>
        <w:right w:val="none" w:sz="0" w:space="0" w:color="auto"/>
      </w:divBdr>
      <w:divsChild>
        <w:div w:id="1984773263">
          <w:marLeft w:val="0"/>
          <w:marRight w:val="0"/>
          <w:marTop w:val="0"/>
          <w:marBottom w:val="0"/>
          <w:divBdr>
            <w:top w:val="none" w:sz="0" w:space="0" w:color="auto"/>
            <w:left w:val="none" w:sz="0" w:space="0" w:color="auto"/>
            <w:bottom w:val="none" w:sz="0" w:space="0" w:color="auto"/>
            <w:right w:val="none" w:sz="0" w:space="0" w:color="auto"/>
          </w:divBdr>
        </w:div>
      </w:divsChild>
    </w:div>
    <w:div w:id="1255479816">
      <w:marLeft w:val="0"/>
      <w:marRight w:val="0"/>
      <w:marTop w:val="0"/>
      <w:marBottom w:val="0"/>
      <w:divBdr>
        <w:top w:val="none" w:sz="0" w:space="0" w:color="auto"/>
        <w:left w:val="none" w:sz="0" w:space="0" w:color="auto"/>
        <w:bottom w:val="none" w:sz="0" w:space="0" w:color="auto"/>
        <w:right w:val="none" w:sz="0" w:space="0" w:color="auto"/>
      </w:divBdr>
    </w:div>
    <w:div w:id="1266573935">
      <w:marLeft w:val="0"/>
      <w:marRight w:val="0"/>
      <w:marTop w:val="0"/>
      <w:marBottom w:val="0"/>
      <w:divBdr>
        <w:top w:val="none" w:sz="0" w:space="0" w:color="auto"/>
        <w:left w:val="none" w:sz="0" w:space="0" w:color="auto"/>
        <w:bottom w:val="none" w:sz="0" w:space="0" w:color="auto"/>
        <w:right w:val="none" w:sz="0" w:space="0" w:color="auto"/>
      </w:divBdr>
    </w:div>
    <w:div w:id="1285304710">
      <w:marLeft w:val="0"/>
      <w:marRight w:val="0"/>
      <w:marTop w:val="0"/>
      <w:marBottom w:val="0"/>
      <w:divBdr>
        <w:top w:val="none" w:sz="0" w:space="0" w:color="auto"/>
        <w:left w:val="none" w:sz="0" w:space="0" w:color="auto"/>
        <w:bottom w:val="none" w:sz="0" w:space="0" w:color="auto"/>
        <w:right w:val="none" w:sz="0" w:space="0" w:color="auto"/>
      </w:divBdr>
      <w:divsChild>
        <w:div w:id="466096371">
          <w:marLeft w:val="0"/>
          <w:marRight w:val="0"/>
          <w:marTop w:val="0"/>
          <w:marBottom w:val="0"/>
          <w:divBdr>
            <w:top w:val="none" w:sz="0" w:space="0" w:color="auto"/>
            <w:left w:val="none" w:sz="0" w:space="0" w:color="auto"/>
            <w:bottom w:val="none" w:sz="0" w:space="0" w:color="auto"/>
            <w:right w:val="none" w:sz="0" w:space="0" w:color="auto"/>
          </w:divBdr>
        </w:div>
      </w:divsChild>
    </w:div>
    <w:div w:id="1288051563">
      <w:bodyDiv w:val="1"/>
      <w:marLeft w:val="0"/>
      <w:marRight w:val="0"/>
      <w:marTop w:val="0"/>
      <w:marBottom w:val="0"/>
      <w:divBdr>
        <w:top w:val="none" w:sz="0" w:space="0" w:color="auto"/>
        <w:left w:val="none" w:sz="0" w:space="0" w:color="auto"/>
        <w:bottom w:val="none" w:sz="0" w:space="0" w:color="auto"/>
        <w:right w:val="none" w:sz="0" w:space="0" w:color="auto"/>
      </w:divBdr>
      <w:divsChild>
        <w:div w:id="382025464">
          <w:marLeft w:val="0"/>
          <w:marRight w:val="0"/>
          <w:marTop w:val="0"/>
          <w:marBottom w:val="0"/>
          <w:divBdr>
            <w:top w:val="none" w:sz="0" w:space="0" w:color="auto"/>
            <w:left w:val="none" w:sz="0" w:space="0" w:color="auto"/>
            <w:bottom w:val="none" w:sz="0" w:space="0" w:color="auto"/>
            <w:right w:val="none" w:sz="0" w:space="0" w:color="auto"/>
          </w:divBdr>
        </w:div>
      </w:divsChild>
    </w:div>
    <w:div w:id="1300918806">
      <w:marLeft w:val="0"/>
      <w:marRight w:val="0"/>
      <w:marTop w:val="0"/>
      <w:marBottom w:val="0"/>
      <w:divBdr>
        <w:top w:val="none" w:sz="0" w:space="0" w:color="auto"/>
        <w:left w:val="none" w:sz="0" w:space="0" w:color="auto"/>
        <w:bottom w:val="none" w:sz="0" w:space="0" w:color="auto"/>
        <w:right w:val="none" w:sz="0" w:space="0" w:color="auto"/>
      </w:divBdr>
      <w:divsChild>
        <w:div w:id="988898757">
          <w:marLeft w:val="0"/>
          <w:marRight w:val="0"/>
          <w:marTop w:val="0"/>
          <w:marBottom w:val="0"/>
          <w:divBdr>
            <w:top w:val="none" w:sz="0" w:space="0" w:color="auto"/>
            <w:left w:val="none" w:sz="0" w:space="0" w:color="auto"/>
            <w:bottom w:val="none" w:sz="0" w:space="0" w:color="auto"/>
            <w:right w:val="none" w:sz="0" w:space="0" w:color="auto"/>
          </w:divBdr>
        </w:div>
      </w:divsChild>
    </w:div>
    <w:div w:id="1301810264">
      <w:marLeft w:val="0"/>
      <w:marRight w:val="0"/>
      <w:marTop w:val="0"/>
      <w:marBottom w:val="0"/>
      <w:divBdr>
        <w:top w:val="none" w:sz="0" w:space="0" w:color="auto"/>
        <w:left w:val="none" w:sz="0" w:space="0" w:color="auto"/>
        <w:bottom w:val="none" w:sz="0" w:space="0" w:color="auto"/>
        <w:right w:val="none" w:sz="0" w:space="0" w:color="auto"/>
      </w:divBdr>
    </w:div>
    <w:div w:id="1302005194">
      <w:marLeft w:val="0"/>
      <w:marRight w:val="0"/>
      <w:marTop w:val="0"/>
      <w:marBottom w:val="0"/>
      <w:divBdr>
        <w:top w:val="none" w:sz="0" w:space="0" w:color="auto"/>
        <w:left w:val="none" w:sz="0" w:space="0" w:color="auto"/>
        <w:bottom w:val="none" w:sz="0" w:space="0" w:color="auto"/>
        <w:right w:val="none" w:sz="0" w:space="0" w:color="auto"/>
      </w:divBdr>
    </w:div>
    <w:div w:id="1302420868">
      <w:marLeft w:val="0"/>
      <w:marRight w:val="0"/>
      <w:marTop w:val="0"/>
      <w:marBottom w:val="0"/>
      <w:divBdr>
        <w:top w:val="none" w:sz="0" w:space="0" w:color="auto"/>
        <w:left w:val="none" w:sz="0" w:space="0" w:color="auto"/>
        <w:bottom w:val="none" w:sz="0" w:space="0" w:color="auto"/>
        <w:right w:val="none" w:sz="0" w:space="0" w:color="auto"/>
      </w:divBdr>
      <w:divsChild>
        <w:div w:id="1974408999">
          <w:marLeft w:val="0"/>
          <w:marRight w:val="0"/>
          <w:marTop w:val="0"/>
          <w:marBottom w:val="0"/>
          <w:divBdr>
            <w:top w:val="none" w:sz="0" w:space="0" w:color="auto"/>
            <w:left w:val="none" w:sz="0" w:space="0" w:color="auto"/>
            <w:bottom w:val="none" w:sz="0" w:space="0" w:color="auto"/>
            <w:right w:val="none" w:sz="0" w:space="0" w:color="auto"/>
          </w:divBdr>
        </w:div>
      </w:divsChild>
    </w:div>
    <w:div w:id="1303804743">
      <w:marLeft w:val="0"/>
      <w:marRight w:val="0"/>
      <w:marTop w:val="0"/>
      <w:marBottom w:val="0"/>
      <w:divBdr>
        <w:top w:val="none" w:sz="0" w:space="0" w:color="auto"/>
        <w:left w:val="none" w:sz="0" w:space="0" w:color="auto"/>
        <w:bottom w:val="none" w:sz="0" w:space="0" w:color="auto"/>
        <w:right w:val="none" w:sz="0" w:space="0" w:color="auto"/>
      </w:divBdr>
    </w:div>
    <w:div w:id="1307858520">
      <w:bodyDiv w:val="1"/>
      <w:marLeft w:val="0"/>
      <w:marRight w:val="0"/>
      <w:marTop w:val="0"/>
      <w:marBottom w:val="0"/>
      <w:divBdr>
        <w:top w:val="none" w:sz="0" w:space="0" w:color="auto"/>
        <w:left w:val="none" w:sz="0" w:space="0" w:color="auto"/>
        <w:bottom w:val="none" w:sz="0" w:space="0" w:color="auto"/>
        <w:right w:val="none" w:sz="0" w:space="0" w:color="auto"/>
      </w:divBdr>
      <w:divsChild>
        <w:div w:id="1211379170">
          <w:marLeft w:val="0"/>
          <w:marRight w:val="0"/>
          <w:marTop w:val="0"/>
          <w:marBottom w:val="0"/>
          <w:divBdr>
            <w:top w:val="none" w:sz="0" w:space="0" w:color="auto"/>
            <w:left w:val="none" w:sz="0" w:space="0" w:color="auto"/>
            <w:bottom w:val="none" w:sz="0" w:space="0" w:color="auto"/>
            <w:right w:val="none" w:sz="0" w:space="0" w:color="auto"/>
          </w:divBdr>
        </w:div>
        <w:div w:id="1478838649">
          <w:marLeft w:val="0"/>
          <w:marRight w:val="0"/>
          <w:marTop w:val="0"/>
          <w:marBottom w:val="0"/>
          <w:divBdr>
            <w:top w:val="none" w:sz="0" w:space="0" w:color="auto"/>
            <w:left w:val="none" w:sz="0" w:space="0" w:color="auto"/>
            <w:bottom w:val="none" w:sz="0" w:space="0" w:color="auto"/>
            <w:right w:val="none" w:sz="0" w:space="0" w:color="auto"/>
          </w:divBdr>
        </w:div>
      </w:divsChild>
    </w:div>
    <w:div w:id="1315376083">
      <w:marLeft w:val="0"/>
      <w:marRight w:val="0"/>
      <w:marTop w:val="0"/>
      <w:marBottom w:val="0"/>
      <w:divBdr>
        <w:top w:val="none" w:sz="0" w:space="0" w:color="auto"/>
        <w:left w:val="none" w:sz="0" w:space="0" w:color="auto"/>
        <w:bottom w:val="none" w:sz="0" w:space="0" w:color="auto"/>
        <w:right w:val="none" w:sz="0" w:space="0" w:color="auto"/>
      </w:divBdr>
      <w:divsChild>
        <w:div w:id="1250192907">
          <w:marLeft w:val="0"/>
          <w:marRight w:val="0"/>
          <w:marTop w:val="0"/>
          <w:marBottom w:val="0"/>
          <w:divBdr>
            <w:top w:val="none" w:sz="0" w:space="0" w:color="auto"/>
            <w:left w:val="none" w:sz="0" w:space="0" w:color="auto"/>
            <w:bottom w:val="none" w:sz="0" w:space="0" w:color="auto"/>
            <w:right w:val="none" w:sz="0" w:space="0" w:color="auto"/>
          </w:divBdr>
        </w:div>
      </w:divsChild>
    </w:div>
    <w:div w:id="1316379027">
      <w:marLeft w:val="0"/>
      <w:marRight w:val="0"/>
      <w:marTop w:val="0"/>
      <w:marBottom w:val="0"/>
      <w:divBdr>
        <w:top w:val="none" w:sz="0" w:space="0" w:color="auto"/>
        <w:left w:val="none" w:sz="0" w:space="0" w:color="auto"/>
        <w:bottom w:val="none" w:sz="0" w:space="0" w:color="auto"/>
        <w:right w:val="none" w:sz="0" w:space="0" w:color="auto"/>
      </w:divBdr>
      <w:divsChild>
        <w:div w:id="598178400">
          <w:marLeft w:val="0"/>
          <w:marRight w:val="0"/>
          <w:marTop w:val="0"/>
          <w:marBottom w:val="0"/>
          <w:divBdr>
            <w:top w:val="none" w:sz="0" w:space="0" w:color="auto"/>
            <w:left w:val="none" w:sz="0" w:space="0" w:color="auto"/>
            <w:bottom w:val="none" w:sz="0" w:space="0" w:color="auto"/>
            <w:right w:val="none" w:sz="0" w:space="0" w:color="auto"/>
          </w:divBdr>
        </w:div>
      </w:divsChild>
    </w:div>
    <w:div w:id="1318270032">
      <w:bodyDiv w:val="1"/>
      <w:marLeft w:val="0"/>
      <w:marRight w:val="0"/>
      <w:marTop w:val="0"/>
      <w:marBottom w:val="0"/>
      <w:divBdr>
        <w:top w:val="none" w:sz="0" w:space="0" w:color="auto"/>
        <w:left w:val="none" w:sz="0" w:space="0" w:color="auto"/>
        <w:bottom w:val="none" w:sz="0" w:space="0" w:color="auto"/>
        <w:right w:val="none" w:sz="0" w:space="0" w:color="auto"/>
      </w:divBdr>
    </w:div>
    <w:div w:id="1324892728">
      <w:marLeft w:val="0"/>
      <w:marRight w:val="0"/>
      <w:marTop w:val="0"/>
      <w:marBottom w:val="0"/>
      <w:divBdr>
        <w:top w:val="none" w:sz="0" w:space="0" w:color="auto"/>
        <w:left w:val="none" w:sz="0" w:space="0" w:color="auto"/>
        <w:bottom w:val="none" w:sz="0" w:space="0" w:color="auto"/>
        <w:right w:val="none" w:sz="0" w:space="0" w:color="auto"/>
      </w:divBdr>
      <w:divsChild>
        <w:div w:id="725227640">
          <w:marLeft w:val="0"/>
          <w:marRight w:val="0"/>
          <w:marTop w:val="0"/>
          <w:marBottom w:val="0"/>
          <w:divBdr>
            <w:top w:val="none" w:sz="0" w:space="0" w:color="auto"/>
            <w:left w:val="none" w:sz="0" w:space="0" w:color="auto"/>
            <w:bottom w:val="none" w:sz="0" w:space="0" w:color="auto"/>
            <w:right w:val="none" w:sz="0" w:space="0" w:color="auto"/>
          </w:divBdr>
        </w:div>
      </w:divsChild>
    </w:div>
    <w:div w:id="1332952515">
      <w:bodyDiv w:val="1"/>
      <w:marLeft w:val="0"/>
      <w:marRight w:val="0"/>
      <w:marTop w:val="0"/>
      <w:marBottom w:val="0"/>
      <w:divBdr>
        <w:top w:val="none" w:sz="0" w:space="0" w:color="auto"/>
        <w:left w:val="none" w:sz="0" w:space="0" w:color="auto"/>
        <w:bottom w:val="none" w:sz="0" w:space="0" w:color="auto"/>
        <w:right w:val="none" w:sz="0" w:space="0" w:color="auto"/>
      </w:divBdr>
    </w:div>
    <w:div w:id="1335038268">
      <w:marLeft w:val="0"/>
      <w:marRight w:val="0"/>
      <w:marTop w:val="0"/>
      <w:marBottom w:val="0"/>
      <w:divBdr>
        <w:top w:val="none" w:sz="0" w:space="0" w:color="auto"/>
        <w:left w:val="none" w:sz="0" w:space="0" w:color="auto"/>
        <w:bottom w:val="none" w:sz="0" w:space="0" w:color="auto"/>
        <w:right w:val="none" w:sz="0" w:space="0" w:color="auto"/>
      </w:divBdr>
      <w:divsChild>
        <w:div w:id="1726560255">
          <w:marLeft w:val="0"/>
          <w:marRight w:val="0"/>
          <w:marTop w:val="0"/>
          <w:marBottom w:val="0"/>
          <w:divBdr>
            <w:top w:val="none" w:sz="0" w:space="0" w:color="auto"/>
            <w:left w:val="none" w:sz="0" w:space="0" w:color="auto"/>
            <w:bottom w:val="none" w:sz="0" w:space="0" w:color="auto"/>
            <w:right w:val="none" w:sz="0" w:space="0" w:color="auto"/>
          </w:divBdr>
        </w:div>
      </w:divsChild>
    </w:div>
    <w:div w:id="1335762342">
      <w:marLeft w:val="0"/>
      <w:marRight w:val="0"/>
      <w:marTop w:val="0"/>
      <w:marBottom w:val="0"/>
      <w:divBdr>
        <w:top w:val="none" w:sz="0" w:space="0" w:color="auto"/>
        <w:left w:val="none" w:sz="0" w:space="0" w:color="auto"/>
        <w:bottom w:val="none" w:sz="0" w:space="0" w:color="auto"/>
        <w:right w:val="none" w:sz="0" w:space="0" w:color="auto"/>
      </w:divBdr>
      <w:divsChild>
        <w:div w:id="1010333666">
          <w:marLeft w:val="0"/>
          <w:marRight w:val="0"/>
          <w:marTop w:val="0"/>
          <w:marBottom w:val="0"/>
          <w:divBdr>
            <w:top w:val="none" w:sz="0" w:space="0" w:color="auto"/>
            <w:left w:val="none" w:sz="0" w:space="0" w:color="auto"/>
            <w:bottom w:val="none" w:sz="0" w:space="0" w:color="auto"/>
            <w:right w:val="none" w:sz="0" w:space="0" w:color="auto"/>
          </w:divBdr>
        </w:div>
      </w:divsChild>
    </w:div>
    <w:div w:id="1337927224">
      <w:marLeft w:val="0"/>
      <w:marRight w:val="0"/>
      <w:marTop w:val="0"/>
      <w:marBottom w:val="0"/>
      <w:divBdr>
        <w:top w:val="none" w:sz="0" w:space="0" w:color="auto"/>
        <w:left w:val="none" w:sz="0" w:space="0" w:color="auto"/>
        <w:bottom w:val="none" w:sz="0" w:space="0" w:color="auto"/>
        <w:right w:val="none" w:sz="0" w:space="0" w:color="auto"/>
      </w:divBdr>
    </w:div>
    <w:div w:id="1340623554">
      <w:marLeft w:val="0"/>
      <w:marRight w:val="0"/>
      <w:marTop w:val="0"/>
      <w:marBottom w:val="0"/>
      <w:divBdr>
        <w:top w:val="none" w:sz="0" w:space="0" w:color="auto"/>
        <w:left w:val="none" w:sz="0" w:space="0" w:color="auto"/>
        <w:bottom w:val="none" w:sz="0" w:space="0" w:color="auto"/>
        <w:right w:val="none" w:sz="0" w:space="0" w:color="auto"/>
      </w:divBdr>
      <w:divsChild>
        <w:div w:id="533659910">
          <w:marLeft w:val="0"/>
          <w:marRight w:val="0"/>
          <w:marTop w:val="0"/>
          <w:marBottom w:val="0"/>
          <w:divBdr>
            <w:top w:val="none" w:sz="0" w:space="0" w:color="auto"/>
            <w:left w:val="none" w:sz="0" w:space="0" w:color="auto"/>
            <w:bottom w:val="none" w:sz="0" w:space="0" w:color="auto"/>
            <w:right w:val="none" w:sz="0" w:space="0" w:color="auto"/>
          </w:divBdr>
        </w:div>
      </w:divsChild>
    </w:div>
    <w:div w:id="1342195988">
      <w:marLeft w:val="0"/>
      <w:marRight w:val="0"/>
      <w:marTop w:val="0"/>
      <w:marBottom w:val="0"/>
      <w:divBdr>
        <w:top w:val="none" w:sz="0" w:space="0" w:color="auto"/>
        <w:left w:val="none" w:sz="0" w:space="0" w:color="auto"/>
        <w:bottom w:val="none" w:sz="0" w:space="0" w:color="auto"/>
        <w:right w:val="none" w:sz="0" w:space="0" w:color="auto"/>
      </w:divBdr>
      <w:divsChild>
        <w:div w:id="95298131">
          <w:marLeft w:val="0"/>
          <w:marRight w:val="0"/>
          <w:marTop w:val="0"/>
          <w:marBottom w:val="0"/>
          <w:divBdr>
            <w:top w:val="none" w:sz="0" w:space="0" w:color="auto"/>
            <w:left w:val="none" w:sz="0" w:space="0" w:color="auto"/>
            <w:bottom w:val="none" w:sz="0" w:space="0" w:color="auto"/>
            <w:right w:val="none" w:sz="0" w:space="0" w:color="auto"/>
          </w:divBdr>
        </w:div>
      </w:divsChild>
    </w:div>
    <w:div w:id="1342201471">
      <w:marLeft w:val="0"/>
      <w:marRight w:val="0"/>
      <w:marTop w:val="0"/>
      <w:marBottom w:val="0"/>
      <w:divBdr>
        <w:top w:val="none" w:sz="0" w:space="0" w:color="auto"/>
        <w:left w:val="none" w:sz="0" w:space="0" w:color="auto"/>
        <w:bottom w:val="none" w:sz="0" w:space="0" w:color="auto"/>
        <w:right w:val="none" w:sz="0" w:space="0" w:color="auto"/>
      </w:divBdr>
    </w:div>
    <w:div w:id="1343968807">
      <w:bodyDiv w:val="1"/>
      <w:marLeft w:val="0"/>
      <w:marRight w:val="0"/>
      <w:marTop w:val="0"/>
      <w:marBottom w:val="0"/>
      <w:divBdr>
        <w:top w:val="none" w:sz="0" w:space="0" w:color="auto"/>
        <w:left w:val="none" w:sz="0" w:space="0" w:color="auto"/>
        <w:bottom w:val="none" w:sz="0" w:space="0" w:color="auto"/>
        <w:right w:val="none" w:sz="0" w:space="0" w:color="auto"/>
      </w:divBdr>
    </w:div>
    <w:div w:id="1345940810">
      <w:bodyDiv w:val="1"/>
      <w:marLeft w:val="0"/>
      <w:marRight w:val="0"/>
      <w:marTop w:val="0"/>
      <w:marBottom w:val="0"/>
      <w:divBdr>
        <w:top w:val="none" w:sz="0" w:space="0" w:color="auto"/>
        <w:left w:val="none" w:sz="0" w:space="0" w:color="auto"/>
        <w:bottom w:val="none" w:sz="0" w:space="0" w:color="auto"/>
        <w:right w:val="none" w:sz="0" w:space="0" w:color="auto"/>
      </w:divBdr>
    </w:div>
    <w:div w:id="1370060935">
      <w:marLeft w:val="0"/>
      <w:marRight w:val="0"/>
      <w:marTop w:val="0"/>
      <w:marBottom w:val="0"/>
      <w:divBdr>
        <w:top w:val="none" w:sz="0" w:space="0" w:color="auto"/>
        <w:left w:val="none" w:sz="0" w:space="0" w:color="auto"/>
        <w:bottom w:val="none" w:sz="0" w:space="0" w:color="auto"/>
        <w:right w:val="none" w:sz="0" w:space="0" w:color="auto"/>
      </w:divBdr>
      <w:divsChild>
        <w:div w:id="1766030544">
          <w:marLeft w:val="0"/>
          <w:marRight w:val="0"/>
          <w:marTop w:val="0"/>
          <w:marBottom w:val="0"/>
          <w:divBdr>
            <w:top w:val="none" w:sz="0" w:space="0" w:color="auto"/>
            <w:left w:val="none" w:sz="0" w:space="0" w:color="auto"/>
            <w:bottom w:val="none" w:sz="0" w:space="0" w:color="auto"/>
            <w:right w:val="none" w:sz="0" w:space="0" w:color="auto"/>
          </w:divBdr>
        </w:div>
      </w:divsChild>
    </w:div>
    <w:div w:id="1372074225">
      <w:marLeft w:val="0"/>
      <w:marRight w:val="0"/>
      <w:marTop w:val="0"/>
      <w:marBottom w:val="0"/>
      <w:divBdr>
        <w:top w:val="none" w:sz="0" w:space="0" w:color="auto"/>
        <w:left w:val="none" w:sz="0" w:space="0" w:color="auto"/>
        <w:bottom w:val="none" w:sz="0" w:space="0" w:color="auto"/>
        <w:right w:val="none" w:sz="0" w:space="0" w:color="auto"/>
      </w:divBdr>
      <w:divsChild>
        <w:div w:id="1301424453">
          <w:marLeft w:val="0"/>
          <w:marRight w:val="0"/>
          <w:marTop w:val="0"/>
          <w:marBottom w:val="0"/>
          <w:divBdr>
            <w:top w:val="none" w:sz="0" w:space="0" w:color="auto"/>
            <w:left w:val="none" w:sz="0" w:space="0" w:color="auto"/>
            <w:bottom w:val="none" w:sz="0" w:space="0" w:color="auto"/>
            <w:right w:val="none" w:sz="0" w:space="0" w:color="auto"/>
          </w:divBdr>
        </w:div>
      </w:divsChild>
    </w:div>
    <w:div w:id="1374383100">
      <w:bodyDiv w:val="1"/>
      <w:marLeft w:val="0"/>
      <w:marRight w:val="0"/>
      <w:marTop w:val="0"/>
      <w:marBottom w:val="0"/>
      <w:divBdr>
        <w:top w:val="none" w:sz="0" w:space="0" w:color="auto"/>
        <w:left w:val="none" w:sz="0" w:space="0" w:color="auto"/>
        <w:bottom w:val="none" w:sz="0" w:space="0" w:color="auto"/>
        <w:right w:val="none" w:sz="0" w:space="0" w:color="auto"/>
      </w:divBdr>
    </w:div>
    <w:div w:id="1375542816">
      <w:bodyDiv w:val="1"/>
      <w:marLeft w:val="0"/>
      <w:marRight w:val="0"/>
      <w:marTop w:val="0"/>
      <w:marBottom w:val="0"/>
      <w:divBdr>
        <w:top w:val="none" w:sz="0" w:space="0" w:color="auto"/>
        <w:left w:val="none" w:sz="0" w:space="0" w:color="auto"/>
        <w:bottom w:val="none" w:sz="0" w:space="0" w:color="auto"/>
        <w:right w:val="none" w:sz="0" w:space="0" w:color="auto"/>
      </w:divBdr>
    </w:div>
    <w:div w:id="1377394154">
      <w:bodyDiv w:val="1"/>
      <w:marLeft w:val="0"/>
      <w:marRight w:val="0"/>
      <w:marTop w:val="0"/>
      <w:marBottom w:val="0"/>
      <w:divBdr>
        <w:top w:val="none" w:sz="0" w:space="0" w:color="auto"/>
        <w:left w:val="none" w:sz="0" w:space="0" w:color="auto"/>
        <w:bottom w:val="none" w:sz="0" w:space="0" w:color="auto"/>
        <w:right w:val="none" w:sz="0" w:space="0" w:color="auto"/>
      </w:divBdr>
    </w:div>
    <w:div w:id="1379354375">
      <w:marLeft w:val="0"/>
      <w:marRight w:val="0"/>
      <w:marTop w:val="0"/>
      <w:marBottom w:val="0"/>
      <w:divBdr>
        <w:top w:val="none" w:sz="0" w:space="0" w:color="auto"/>
        <w:left w:val="none" w:sz="0" w:space="0" w:color="auto"/>
        <w:bottom w:val="none" w:sz="0" w:space="0" w:color="auto"/>
        <w:right w:val="none" w:sz="0" w:space="0" w:color="auto"/>
      </w:divBdr>
      <w:divsChild>
        <w:div w:id="80639687">
          <w:marLeft w:val="0"/>
          <w:marRight w:val="0"/>
          <w:marTop w:val="0"/>
          <w:marBottom w:val="0"/>
          <w:divBdr>
            <w:top w:val="none" w:sz="0" w:space="0" w:color="auto"/>
            <w:left w:val="none" w:sz="0" w:space="0" w:color="auto"/>
            <w:bottom w:val="none" w:sz="0" w:space="0" w:color="auto"/>
            <w:right w:val="none" w:sz="0" w:space="0" w:color="auto"/>
          </w:divBdr>
        </w:div>
      </w:divsChild>
    </w:div>
    <w:div w:id="1379744218">
      <w:bodyDiv w:val="1"/>
      <w:marLeft w:val="0"/>
      <w:marRight w:val="0"/>
      <w:marTop w:val="0"/>
      <w:marBottom w:val="0"/>
      <w:divBdr>
        <w:top w:val="none" w:sz="0" w:space="0" w:color="auto"/>
        <w:left w:val="none" w:sz="0" w:space="0" w:color="auto"/>
        <w:bottom w:val="none" w:sz="0" w:space="0" w:color="auto"/>
        <w:right w:val="none" w:sz="0" w:space="0" w:color="auto"/>
      </w:divBdr>
      <w:divsChild>
        <w:div w:id="430900520">
          <w:marLeft w:val="0"/>
          <w:marRight w:val="0"/>
          <w:marTop w:val="0"/>
          <w:marBottom w:val="0"/>
          <w:divBdr>
            <w:top w:val="none" w:sz="0" w:space="0" w:color="auto"/>
            <w:left w:val="none" w:sz="0" w:space="0" w:color="auto"/>
            <w:bottom w:val="none" w:sz="0" w:space="0" w:color="auto"/>
            <w:right w:val="none" w:sz="0" w:space="0" w:color="auto"/>
          </w:divBdr>
        </w:div>
      </w:divsChild>
    </w:div>
    <w:div w:id="1390032688">
      <w:marLeft w:val="0"/>
      <w:marRight w:val="0"/>
      <w:marTop w:val="0"/>
      <w:marBottom w:val="0"/>
      <w:divBdr>
        <w:top w:val="none" w:sz="0" w:space="0" w:color="auto"/>
        <w:left w:val="none" w:sz="0" w:space="0" w:color="auto"/>
        <w:bottom w:val="none" w:sz="0" w:space="0" w:color="auto"/>
        <w:right w:val="none" w:sz="0" w:space="0" w:color="auto"/>
      </w:divBdr>
    </w:div>
    <w:div w:id="1395933069">
      <w:marLeft w:val="0"/>
      <w:marRight w:val="0"/>
      <w:marTop w:val="0"/>
      <w:marBottom w:val="0"/>
      <w:divBdr>
        <w:top w:val="none" w:sz="0" w:space="0" w:color="auto"/>
        <w:left w:val="none" w:sz="0" w:space="0" w:color="auto"/>
        <w:bottom w:val="none" w:sz="0" w:space="0" w:color="auto"/>
        <w:right w:val="none" w:sz="0" w:space="0" w:color="auto"/>
      </w:divBdr>
    </w:div>
    <w:div w:id="1398674745">
      <w:marLeft w:val="0"/>
      <w:marRight w:val="0"/>
      <w:marTop w:val="0"/>
      <w:marBottom w:val="0"/>
      <w:divBdr>
        <w:top w:val="none" w:sz="0" w:space="0" w:color="auto"/>
        <w:left w:val="none" w:sz="0" w:space="0" w:color="auto"/>
        <w:bottom w:val="none" w:sz="0" w:space="0" w:color="auto"/>
        <w:right w:val="none" w:sz="0" w:space="0" w:color="auto"/>
      </w:divBdr>
      <w:divsChild>
        <w:div w:id="622006175">
          <w:marLeft w:val="0"/>
          <w:marRight w:val="0"/>
          <w:marTop w:val="0"/>
          <w:marBottom w:val="0"/>
          <w:divBdr>
            <w:top w:val="none" w:sz="0" w:space="0" w:color="auto"/>
            <w:left w:val="none" w:sz="0" w:space="0" w:color="auto"/>
            <w:bottom w:val="none" w:sz="0" w:space="0" w:color="auto"/>
            <w:right w:val="none" w:sz="0" w:space="0" w:color="auto"/>
          </w:divBdr>
        </w:div>
      </w:divsChild>
    </w:div>
    <w:div w:id="1407799841">
      <w:bodyDiv w:val="1"/>
      <w:marLeft w:val="0"/>
      <w:marRight w:val="0"/>
      <w:marTop w:val="0"/>
      <w:marBottom w:val="0"/>
      <w:divBdr>
        <w:top w:val="none" w:sz="0" w:space="0" w:color="auto"/>
        <w:left w:val="none" w:sz="0" w:space="0" w:color="auto"/>
        <w:bottom w:val="none" w:sz="0" w:space="0" w:color="auto"/>
        <w:right w:val="none" w:sz="0" w:space="0" w:color="auto"/>
      </w:divBdr>
      <w:divsChild>
        <w:div w:id="237324395">
          <w:marLeft w:val="0"/>
          <w:marRight w:val="0"/>
          <w:marTop w:val="0"/>
          <w:marBottom w:val="600"/>
          <w:divBdr>
            <w:top w:val="none" w:sz="0" w:space="0" w:color="auto"/>
            <w:left w:val="none" w:sz="0" w:space="0" w:color="auto"/>
            <w:bottom w:val="none" w:sz="0" w:space="0" w:color="auto"/>
            <w:right w:val="none" w:sz="0" w:space="0" w:color="auto"/>
          </w:divBdr>
          <w:divsChild>
            <w:div w:id="907690890">
              <w:marLeft w:val="0"/>
              <w:marRight w:val="0"/>
              <w:marTop w:val="0"/>
              <w:marBottom w:val="0"/>
              <w:divBdr>
                <w:top w:val="none" w:sz="0" w:space="0" w:color="auto"/>
                <w:left w:val="none" w:sz="0" w:space="0" w:color="auto"/>
                <w:bottom w:val="none" w:sz="0" w:space="0" w:color="auto"/>
                <w:right w:val="none" w:sz="0" w:space="0" w:color="auto"/>
              </w:divBdr>
              <w:divsChild>
                <w:div w:id="110517749">
                  <w:marLeft w:val="0"/>
                  <w:marRight w:val="0"/>
                  <w:marTop w:val="0"/>
                  <w:marBottom w:val="0"/>
                  <w:divBdr>
                    <w:top w:val="none" w:sz="0" w:space="0" w:color="auto"/>
                    <w:left w:val="none" w:sz="0" w:space="0" w:color="auto"/>
                    <w:bottom w:val="none" w:sz="0" w:space="0" w:color="auto"/>
                    <w:right w:val="none" w:sz="0" w:space="0" w:color="auto"/>
                  </w:divBdr>
                  <w:divsChild>
                    <w:div w:id="3021279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270619984">
          <w:marLeft w:val="0"/>
          <w:marRight w:val="0"/>
          <w:marTop w:val="0"/>
          <w:marBottom w:val="0"/>
          <w:divBdr>
            <w:top w:val="none" w:sz="0" w:space="0" w:color="auto"/>
            <w:left w:val="none" w:sz="0" w:space="0" w:color="auto"/>
            <w:bottom w:val="none" w:sz="0" w:space="0" w:color="auto"/>
            <w:right w:val="none" w:sz="0" w:space="0" w:color="auto"/>
          </w:divBdr>
          <w:divsChild>
            <w:div w:id="1859345536">
              <w:marLeft w:val="0"/>
              <w:marRight w:val="0"/>
              <w:marTop w:val="0"/>
              <w:marBottom w:val="0"/>
              <w:divBdr>
                <w:top w:val="none" w:sz="0" w:space="0" w:color="auto"/>
                <w:left w:val="none" w:sz="0" w:space="0" w:color="auto"/>
                <w:bottom w:val="none" w:sz="0" w:space="0" w:color="auto"/>
                <w:right w:val="none" w:sz="0" w:space="0" w:color="auto"/>
              </w:divBdr>
              <w:divsChild>
                <w:div w:id="1175724471">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 w:id="1408384965">
      <w:marLeft w:val="0"/>
      <w:marRight w:val="0"/>
      <w:marTop w:val="0"/>
      <w:marBottom w:val="0"/>
      <w:divBdr>
        <w:top w:val="none" w:sz="0" w:space="0" w:color="auto"/>
        <w:left w:val="none" w:sz="0" w:space="0" w:color="auto"/>
        <w:bottom w:val="none" w:sz="0" w:space="0" w:color="auto"/>
        <w:right w:val="none" w:sz="0" w:space="0" w:color="auto"/>
      </w:divBdr>
    </w:div>
    <w:div w:id="1410425921">
      <w:marLeft w:val="0"/>
      <w:marRight w:val="0"/>
      <w:marTop w:val="0"/>
      <w:marBottom w:val="0"/>
      <w:divBdr>
        <w:top w:val="none" w:sz="0" w:space="0" w:color="auto"/>
        <w:left w:val="none" w:sz="0" w:space="0" w:color="auto"/>
        <w:bottom w:val="none" w:sz="0" w:space="0" w:color="auto"/>
        <w:right w:val="none" w:sz="0" w:space="0" w:color="auto"/>
      </w:divBdr>
      <w:divsChild>
        <w:div w:id="887179832">
          <w:marLeft w:val="0"/>
          <w:marRight w:val="0"/>
          <w:marTop w:val="0"/>
          <w:marBottom w:val="0"/>
          <w:divBdr>
            <w:top w:val="none" w:sz="0" w:space="0" w:color="auto"/>
            <w:left w:val="none" w:sz="0" w:space="0" w:color="auto"/>
            <w:bottom w:val="none" w:sz="0" w:space="0" w:color="auto"/>
            <w:right w:val="none" w:sz="0" w:space="0" w:color="auto"/>
          </w:divBdr>
        </w:div>
      </w:divsChild>
    </w:div>
    <w:div w:id="1412047938">
      <w:marLeft w:val="0"/>
      <w:marRight w:val="0"/>
      <w:marTop w:val="0"/>
      <w:marBottom w:val="0"/>
      <w:divBdr>
        <w:top w:val="none" w:sz="0" w:space="0" w:color="auto"/>
        <w:left w:val="none" w:sz="0" w:space="0" w:color="auto"/>
        <w:bottom w:val="none" w:sz="0" w:space="0" w:color="auto"/>
        <w:right w:val="none" w:sz="0" w:space="0" w:color="auto"/>
      </w:divBdr>
    </w:div>
    <w:div w:id="1418289816">
      <w:marLeft w:val="0"/>
      <w:marRight w:val="0"/>
      <w:marTop w:val="0"/>
      <w:marBottom w:val="0"/>
      <w:divBdr>
        <w:top w:val="none" w:sz="0" w:space="0" w:color="auto"/>
        <w:left w:val="none" w:sz="0" w:space="0" w:color="auto"/>
        <w:bottom w:val="none" w:sz="0" w:space="0" w:color="auto"/>
        <w:right w:val="none" w:sz="0" w:space="0" w:color="auto"/>
      </w:divBdr>
    </w:div>
    <w:div w:id="1421483831">
      <w:marLeft w:val="0"/>
      <w:marRight w:val="0"/>
      <w:marTop w:val="0"/>
      <w:marBottom w:val="0"/>
      <w:divBdr>
        <w:top w:val="none" w:sz="0" w:space="0" w:color="auto"/>
        <w:left w:val="none" w:sz="0" w:space="0" w:color="auto"/>
        <w:bottom w:val="none" w:sz="0" w:space="0" w:color="auto"/>
        <w:right w:val="none" w:sz="0" w:space="0" w:color="auto"/>
      </w:divBdr>
      <w:divsChild>
        <w:div w:id="786192302">
          <w:marLeft w:val="0"/>
          <w:marRight w:val="0"/>
          <w:marTop w:val="0"/>
          <w:marBottom w:val="0"/>
          <w:divBdr>
            <w:top w:val="none" w:sz="0" w:space="0" w:color="auto"/>
            <w:left w:val="none" w:sz="0" w:space="0" w:color="auto"/>
            <w:bottom w:val="none" w:sz="0" w:space="0" w:color="auto"/>
            <w:right w:val="none" w:sz="0" w:space="0" w:color="auto"/>
          </w:divBdr>
        </w:div>
      </w:divsChild>
    </w:div>
    <w:div w:id="1422409924">
      <w:bodyDiv w:val="1"/>
      <w:marLeft w:val="0"/>
      <w:marRight w:val="0"/>
      <w:marTop w:val="0"/>
      <w:marBottom w:val="0"/>
      <w:divBdr>
        <w:top w:val="none" w:sz="0" w:space="0" w:color="auto"/>
        <w:left w:val="none" w:sz="0" w:space="0" w:color="auto"/>
        <w:bottom w:val="none" w:sz="0" w:space="0" w:color="auto"/>
        <w:right w:val="none" w:sz="0" w:space="0" w:color="auto"/>
      </w:divBdr>
    </w:div>
    <w:div w:id="1422607613">
      <w:marLeft w:val="0"/>
      <w:marRight w:val="0"/>
      <w:marTop w:val="0"/>
      <w:marBottom w:val="0"/>
      <w:divBdr>
        <w:top w:val="none" w:sz="0" w:space="0" w:color="auto"/>
        <w:left w:val="none" w:sz="0" w:space="0" w:color="auto"/>
        <w:bottom w:val="none" w:sz="0" w:space="0" w:color="auto"/>
        <w:right w:val="none" w:sz="0" w:space="0" w:color="auto"/>
      </w:divBdr>
      <w:divsChild>
        <w:div w:id="299114700">
          <w:marLeft w:val="0"/>
          <w:marRight w:val="0"/>
          <w:marTop w:val="0"/>
          <w:marBottom w:val="0"/>
          <w:divBdr>
            <w:top w:val="none" w:sz="0" w:space="0" w:color="auto"/>
            <w:left w:val="none" w:sz="0" w:space="0" w:color="auto"/>
            <w:bottom w:val="none" w:sz="0" w:space="0" w:color="auto"/>
            <w:right w:val="none" w:sz="0" w:space="0" w:color="auto"/>
          </w:divBdr>
        </w:div>
      </w:divsChild>
    </w:div>
    <w:div w:id="1427385692">
      <w:marLeft w:val="0"/>
      <w:marRight w:val="0"/>
      <w:marTop w:val="0"/>
      <w:marBottom w:val="0"/>
      <w:divBdr>
        <w:top w:val="none" w:sz="0" w:space="0" w:color="auto"/>
        <w:left w:val="none" w:sz="0" w:space="0" w:color="auto"/>
        <w:bottom w:val="none" w:sz="0" w:space="0" w:color="auto"/>
        <w:right w:val="none" w:sz="0" w:space="0" w:color="auto"/>
      </w:divBdr>
    </w:div>
    <w:div w:id="1434014639">
      <w:marLeft w:val="0"/>
      <w:marRight w:val="0"/>
      <w:marTop w:val="0"/>
      <w:marBottom w:val="0"/>
      <w:divBdr>
        <w:top w:val="none" w:sz="0" w:space="0" w:color="auto"/>
        <w:left w:val="none" w:sz="0" w:space="0" w:color="auto"/>
        <w:bottom w:val="none" w:sz="0" w:space="0" w:color="auto"/>
        <w:right w:val="none" w:sz="0" w:space="0" w:color="auto"/>
      </w:divBdr>
      <w:divsChild>
        <w:div w:id="1932278593">
          <w:marLeft w:val="0"/>
          <w:marRight w:val="0"/>
          <w:marTop w:val="0"/>
          <w:marBottom w:val="0"/>
          <w:divBdr>
            <w:top w:val="none" w:sz="0" w:space="0" w:color="auto"/>
            <w:left w:val="none" w:sz="0" w:space="0" w:color="auto"/>
            <w:bottom w:val="none" w:sz="0" w:space="0" w:color="auto"/>
            <w:right w:val="none" w:sz="0" w:space="0" w:color="auto"/>
          </w:divBdr>
        </w:div>
      </w:divsChild>
    </w:div>
    <w:div w:id="1438401750">
      <w:marLeft w:val="0"/>
      <w:marRight w:val="0"/>
      <w:marTop w:val="0"/>
      <w:marBottom w:val="0"/>
      <w:divBdr>
        <w:top w:val="none" w:sz="0" w:space="0" w:color="auto"/>
        <w:left w:val="none" w:sz="0" w:space="0" w:color="auto"/>
        <w:bottom w:val="none" w:sz="0" w:space="0" w:color="auto"/>
        <w:right w:val="none" w:sz="0" w:space="0" w:color="auto"/>
      </w:divBdr>
    </w:div>
    <w:div w:id="1439989357">
      <w:bodyDiv w:val="1"/>
      <w:marLeft w:val="0"/>
      <w:marRight w:val="0"/>
      <w:marTop w:val="0"/>
      <w:marBottom w:val="0"/>
      <w:divBdr>
        <w:top w:val="none" w:sz="0" w:space="0" w:color="auto"/>
        <w:left w:val="none" w:sz="0" w:space="0" w:color="auto"/>
        <w:bottom w:val="none" w:sz="0" w:space="0" w:color="auto"/>
        <w:right w:val="none" w:sz="0" w:space="0" w:color="auto"/>
      </w:divBdr>
      <w:divsChild>
        <w:div w:id="954868797">
          <w:marLeft w:val="0"/>
          <w:marRight w:val="0"/>
          <w:marTop w:val="0"/>
          <w:marBottom w:val="0"/>
          <w:divBdr>
            <w:top w:val="single" w:sz="2" w:space="0" w:color="E5E7EB"/>
            <w:left w:val="single" w:sz="2" w:space="0" w:color="E5E7EB"/>
            <w:bottom w:val="single" w:sz="2" w:space="0" w:color="E5E7EB"/>
            <w:right w:val="single" w:sz="2" w:space="0" w:color="E5E7EB"/>
          </w:divBdr>
          <w:divsChild>
            <w:div w:id="1066562766">
              <w:marLeft w:val="0"/>
              <w:marRight w:val="0"/>
              <w:marTop w:val="0"/>
              <w:marBottom w:val="0"/>
              <w:divBdr>
                <w:top w:val="single" w:sz="2" w:space="0" w:color="E5E7EB"/>
                <w:left w:val="single" w:sz="2" w:space="0" w:color="E5E7EB"/>
                <w:bottom w:val="single" w:sz="2" w:space="0" w:color="E5E7EB"/>
                <w:right w:val="single" w:sz="2" w:space="0" w:color="E5E7EB"/>
              </w:divBdr>
              <w:divsChild>
                <w:div w:id="546650191">
                  <w:marLeft w:val="0"/>
                  <w:marRight w:val="0"/>
                  <w:marTop w:val="0"/>
                  <w:marBottom w:val="0"/>
                  <w:divBdr>
                    <w:top w:val="single" w:sz="2" w:space="0" w:color="auto"/>
                    <w:left w:val="single" w:sz="2" w:space="0" w:color="auto"/>
                    <w:bottom w:val="single" w:sz="2" w:space="0" w:color="auto"/>
                    <w:right w:val="single" w:sz="2" w:space="0" w:color="auto"/>
                  </w:divBdr>
                  <w:divsChild>
                    <w:div w:id="177619563">
                      <w:marLeft w:val="0"/>
                      <w:marRight w:val="0"/>
                      <w:marTop w:val="120"/>
                      <w:marBottom w:val="0"/>
                      <w:divBdr>
                        <w:top w:val="single" w:sz="2" w:space="0" w:color="auto"/>
                        <w:left w:val="single" w:sz="2" w:space="0" w:color="auto"/>
                        <w:bottom w:val="single" w:sz="2" w:space="0" w:color="auto"/>
                        <w:right w:val="single" w:sz="2" w:space="0" w:color="auto"/>
                      </w:divBdr>
                      <w:divsChild>
                        <w:div w:id="1583565796">
                          <w:marLeft w:val="-120"/>
                          <w:marRight w:val="0"/>
                          <w:marTop w:val="0"/>
                          <w:marBottom w:val="0"/>
                          <w:divBdr>
                            <w:top w:val="single" w:sz="2" w:space="0" w:color="E5E7EB"/>
                            <w:left w:val="single" w:sz="2" w:space="0" w:color="E5E7EB"/>
                            <w:bottom w:val="single" w:sz="2" w:space="0" w:color="E5E7EB"/>
                            <w:right w:val="single" w:sz="2" w:space="0" w:color="E5E7EB"/>
                          </w:divBdr>
                          <w:divsChild>
                            <w:div w:id="1046953010">
                              <w:marLeft w:val="0"/>
                              <w:marRight w:val="0"/>
                              <w:marTop w:val="0"/>
                              <w:marBottom w:val="0"/>
                              <w:divBdr>
                                <w:top w:val="single" w:sz="2" w:space="0" w:color="E5E7EB"/>
                                <w:left w:val="single" w:sz="2" w:space="0" w:color="E5E7EB"/>
                                <w:bottom w:val="single" w:sz="2" w:space="0" w:color="E5E7EB"/>
                                <w:right w:val="single" w:sz="2" w:space="0" w:color="E5E7EB"/>
                              </w:divBdr>
                              <w:divsChild>
                                <w:div w:id="930744179">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447044991">
                              <w:marLeft w:val="0"/>
                              <w:marRight w:val="0"/>
                              <w:marTop w:val="0"/>
                              <w:marBottom w:val="0"/>
                              <w:divBdr>
                                <w:top w:val="single" w:sz="2" w:space="0" w:color="E5E7EB"/>
                                <w:left w:val="single" w:sz="2" w:space="0" w:color="E5E7EB"/>
                                <w:bottom w:val="single" w:sz="2" w:space="0" w:color="E5E7EB"/>
                                <w:right w:val="single" w:sz="2" w:space="0" w:color="E5E7EB"/>
                              </w:divBdr>
                              <w:divsChild>
                                <w:div w:id="142437553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411661005">
                      <w:marLeft w:val="0"/>
                      <w:marRight w:val="0"/>
                      <w:marTop w:val="0"/>
                      <w:marBottom w:val="0"/>
                      <w:divBdr>
                        <w:top w:val="single" w:sz="2" w:space="0" w:color="auto"/>
                        <w:left w:val="single" w:sz="2" w:space="0" w:color="auto"/>
                        <w:bottom w:val="single" w:sz="2" w:space="0" w:color="auto"/>
                        <w:right w:val="single" w:sz="2" w:space="0" w:color="auto"/>
                      </w:divBdr>
                      <w:divsChild>
                        <w:div w:id="1024480953">
                          <w:marLeft w:val="0"/>
                          <w:marRight w:val="0"/>
                          <w:marTop w:val="0"/>
                          <w:marBottom w:val="0"/>
                          <w:divBdr>
                            <w:top w:val="single" w:sz="2" w:space="0" w:color="E5E7EB"/>
                            <w:left w:val="single" w:sz="2" w:space="0" w:color="E5E7EB"/>
                            <w:bottom w:val="single" w:sz="2" w:space="0" w:color="E5E7EB"/>
                            <w:right w:val="single" w:sz="2" w:space="0" w:color="E5E7EB"/>
                          </w:divBdr>
                          <w:divsChild>
                            <w:div w:id="2017223171">
                              <w:marLeft w:val="0"/>
                              <w:marRight w:val="0"/>
                              <w:marTop w:val="0"/>
                              <w:marBottom w:val="0"/>
                              <w:divBdr>
                                <w:top w:val="single" w:sz="2" w:space="0" w:color="E5E7EB"/>
                                <w:left w:val="single" w:sz="2" w:space="0" w:color="E5E7EB"/>
                                <w:bottom w:val="single" w:sz="2" w:space="0" w:color="E5E7EB"/>
                                <w:right w:val="single" w:sz="2" w:space="0" w:color="E5E7EB"/>
                              </w:divBdr>
                              <w:divsChild>
                                <w:div w:id="715856874">
                                  <w:marLeft w:val="0"/>
                                  <w:marRight w:val="0"/>
                                  <w:marTop w:val="0"/>
                                  <w:marBottom w:val="0"/>
                                  <w:divBdr>
                                    <w:top w:val="single" w:sz="2" w:space="0" w:color="E5E7EB"/>
                                    <w:left w:val="single" w:sz="2" w:space="0" w:color="E5E7EB"/>
                                    <w:bottom w:val="single" w:sz="2" w:space="0" w:color="E5E7EB"/>
                                    <w:right w:val="single" w:sz="2" w:space="0" w:color="E5E7EB"/>
                                  </w:divBdr>
                                  <w:divsChild>
                                    <w:div w:id="182289079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sChild>
    </w:div>
    <w:div w:id="1441073889">
      <w:marLeft w:val="0"/>
      <w:marRight w:val="0"/>
      <w:marTop w:val="0"/>
      <w:marBottom w:val="0"/>
      <w:divBdr>
        <w:top w:val="none" w:sz="0" w:space="0" w:color="auto"/>
        <w:left w:val="none" w:sz="0" w:space="0" w:color="auto"/>
        <w:bottom w:val="none" w:sz="0" w:space="0" w:color="auto"/>
        <w:right w:val="none" w:sz="0" w:space="0" w:color="auto"/>
      </w:divBdr>
    </w:div>
    <w:div w:id="1441607469">
      <w:bodyDiv w:val="1"/>
      <w:marLeft w:val="0"/>
      <w:marRight w:val="0"/>
      <w:marTop w:val="0"/>
      <w:marBottom w:val="0"/>
      <w:divBdr>
        <w:top w:val="none" w:sz="0" w:space="0" w:color="auto"/>
        <w:left w:val="none" w:sz="0" w:space="0" w:color="auto"/>
        <w:bottom w:val="none" w:sz="0" w:space="0" w:color="auto"/>
        <w:right w:val="none" w:sz="0" w:space="0" w:color="auto"/>
      </w:divBdr>
    </w:div>
    <w:div w:id="1444954551">
      <w:marLeft w:val="0"/>
      <w:marRight w:val="0"/>
      <w:marTop w:val="0"/>
      <w:marBottom w:val="0"/>
      <w:divBdr>
        <w:top w:val="none" w:sz="0" w:space="0" w:color="auto"/>
        <w:left w:val="none" w:sz="0" w:space="0" w:color="auto"/>
        <w:bottom w:val="none" w:sz="0" w:space="0" w:color="auto"/>
        <w:right w:val="none" w:sz="0" w:space="0" w:color="auto"/>
      </w:divBdr>
    </w:div>
    <w:div w:id="1447963216">
      <w:marLeft w:val="0"/>
      <w:marRight w:val="0"/>
      <w:marTop w:val="0"/>
      <w:marBottom w:val="0"/>
      <w:divBdr>
        <w:top w:val="none" w:sz="0" w:space="0" w:color="auto"/>
        <w:left w:val="none" w:sz="0" w:space="0" w:color="auto"/>
        <w:bottom w:val="none" w:sz="0" w:space="0" w:color="auto"/>
        <w:right w:val="none" w:sz="0" w:space="0" w:color="auto"/>
      </w:divBdr>
      <w:divsChild>
        <w:div w:id="53166193">
          <w:marLeft w:val="0"/>
          <w:marRight w:val="0"/>
          <w:marTop w:val="0"/>
          <w:marBottom w:val="0"/>
          <w:divBdr>
            <w:top w:val="none" w:sz="0" w:space="0" w:color="auto"/>
            <w:left w:val="none" w:sz="0" w:space="0" w:color="auto"/>
            <w:bottom w:val="none" w:sz="0" w:space="0" w:color="auto"/>
            <w:right w:val="none" w:sz="0" w:space="0" w:color="auto"/>
          </w:divBdr>
        </w:div>
      </w:divsChild>
    </w:div>
    <w:div w:id="1448429816">
      <w:marLeft w:val="0"/>
      <w:marRight w:val="0"/>
      <w:marTop w:val="0"/>
      <w:marBottom w:val="0"/>
      <w:divBdr>
        <w:top w:val="none" w:sz="0" w:space="0" w:color="auto"/>
        <w:left w:val="none" w:sz="0" w:space="0" w:color="auto"/>
        <w:bottom w:val="none" w:sz="0" w:space="0" w:color="auto"/>
        <w:right w:val="none" w:sz="0" w:space="0" w:color="auto"/>
      </w:divBdr>
      <w:divsChild>
        <w:div w:id="464658777">
          <w:marLeft w:val="0"/>
          <w:marRight w:val="0"/>
          <w:marTop w:val="0"/>
          <w:marBottom w:val="0"/>
          <w:divBdr>
            <w:top w:val="none" w:sz="0" w:space="0" w:color="auto"/>
            <w:left w:val="none" w:sz="0" w:space="0" w:color="auto"/>
            <w:bottom w:val="none" w:sz="0" w:space="0" w:color="auto"/>
            <w:right w:val="none" w:sz="0" w:space="0" w:color="auto"/>
          </w:divBdr>
        </w:div>
      </w:divsChild>
    </w:div>
    <w:div w:id="1449621083">
      <w:marLeft w:val="0"/>
      <w:marRight w:val="0"/>
      <w:marTop w:val="0"/>
      <w:marBottom w:val="0"/>
      <w:divBdr>
        <w:top w:val="none" w:sz="0" w:space="0" w:color="auto"/>
        <w:left w:val="none" w:sz="0" w:space="0" w:color="auto"/>
        <w:bottom w:val="none" w:sz="0" w:space="0" w:color="auto"/>
        <w:right w:val="none" w:sz="0" w:space="0" w:color="auto"/>
      </w:divBdr>
    </w:div>
    <w:div w:id="1450274146">
      <w:marLeft w:val="0"/>
      <w:marRight w:val="0"/>
      <w:marTop w:val="0"/>
      <w:marBottom w:val="0"/>
      <w:divBdr>
        <w:top w:val="none" w:sz="0" w:space="0" w:color="auto"/>
        <w:left w:val="none" w:sz="0" w:space="0" w:color="auto"/>
        <w:bottom w:val="none" w:sz="0" w:space="0" w:color="auto"/>
        <w:right w:val="none" w:sz="0" w:space="0" w:color="auto"/>
      </w:divBdr>
      <w:divsChild>
        <w:div w:id="125783204">
          <w:marLeft w:val="0"/>
          <w:marRight w:val="0"/>
          <w:marTop w:val="0"/>
          <w:marBottom w:val="0"/>
          <w:divBdr>
            <w:top w:val="none" w:sz="0" w:space="0" w:color="auto"/>
            <w:left w:val="none" w:sz="0" w:space="0" w:color="auto"/>
            <w:bottom w:val="none" w:sz="0" w:space="0" w:color="auto"/>
            <w:right w:val="none" w:sz="0" w:space="0" w:color="auto"/>
          </w:divBdr>
        </w:div>
      </w:divsChild>
    </w:div>
    <w:div w:id="1452550186">
      <w:marLeft w:val="0"/>
      <w:marRight w:val="0"/>
      <w:marTop w:val="0"/>
      <w:marBottom w:val="0"/>
      <w:divBdr>
        <w:top w:val="none" w:sz="0" w:space="0" w:color="auto"/>
        <w:left w:val="none" w:sz="0" w:space="0" w:color="auto"/>
        <w:bottom w:val="none" w:sz="0" w:space="0" w:color="auto"/>
        <w:right w:val="none" w:sz="0" w:space="0" w:color="auto"/>
      </w:divBdr>
    </w:div>
    <w:div w:id="1460536737">
      <w:bodyDiv w:val="1"/>
      <w:marLeft w:val="0"/>
      <w:marRight w:val="0"/>
      <w:marTop w:val="0"/>
      <w:marBottom w:val="0"/>
      <w:divBdr>
        <w:top w:val="none" w:sz="0" w:space="0" w:color="auto"/>
        <w:left w:val="none" w:sz="0" w:space="0" w:color="auto"/>
        <w:bottom w:val="none" w:sz="0" w:space="0" w:color="auto"/>
        <w:right w:val="none" w:sz="0" w:space="0" w:color="auto"/>
      </w:divBdr>
    </w:div>
    <w:div w:id="1467240106">
      <w:marLeft w:val="0"/>
      <w:marRight w:val="0"/>
      <w:marTop w:val="0"/>
      <w:marBottom w:val="0"/>
      <w:divBdr>
        <w:top w:val="none" w:sz="0" w:space="0" w:color="auto"/>
        <w:left w:val="none" w:sz="0" w:space="0" w:color="auto"/>
        <w:bottom w:val="none" w:sz="0" w:space="0" w:color="auto"/>
        <w:right w:val="none" w:sz="0" w:space="0" w:color="auto"/>
      </w:divBdr>
      <w:divsChild>
        <w:div w:id="1164583847">
          <w:marLeft w:val="0"/>
          <w:marRight w:val="0"/>
          <w:marTop w:val="0"/>
          <w:marBottom w:val="0"/>
          <w:divBdr>
            <w:top w:val="none" w:sz="0" w:space="0" w:color="auto"/>
            <w:left w:val="none" w:sz="0" w:space="0" w:color="auto"/>
            <w:bottom w:val="none" w:sz="0" w:space="0" w:color="auto"/>
            <w:right w:val="none" w:sz="0" w:space="0" w:color="auto"/>
          </w:divBdr>
        </w:div>
      </w:divsChild>
    </w:div>
    <w:div w:id="1470707764">
      <w:marLeft w:val="0"/>
      <w:marRight w:val="0"/>
      <w:marTop w:val="0"/>
      <w:marBottom w:val="0"/>
      <w:divBdr>
        <w:top w:val="none" w:sz="0" w:space="0" w:color="auto"/>
        <w:left w:val="none" w:sz="0" w:space="0" w:color="auto"/>
        <w:bottom w:val="none" w:sz="0" w:space="0" w:color="auto"/>
        <w:right w:val="none" w:sz="0" w:space="0" w:color="auto"/>
      </w:divBdr>
      <w:divsChild>
        <w:div w:id="694694317">
          <w:marLeft w:val="0"/>
          <w:marRight w:val="0"/>
          <w:marTop w:val="0"/>
          <w:marBottom w:val="0"/>
          <w:divBdr>
            <w:top w:val="none" w:sz="0" w:space="0" w:color="auto"/>
            <w:left w:val="none" w:sz="0" w:space="0" w:color="auto"/>
            <w:bottom w:val="none" w:sz="0" w:space="0" w:color="auto"/>
            <w:right w:val="none" w:sz="0" w:space="0" w:color="auto"/>
          </w:divBdr>
        </w:div>
      </w:divsChild>
    </w:div>
    <w:div w:id="1470829188">
      <w:marLeft w:val="0"/>
      <w:marRight w:val="0"/>
      <w:marTop w:val="0"/>
      <w:marBottom w:val="0"/>
      <w:divBdr>
        <w:top w:val="none" w:sz="0" w:space="0" w:color="auto"/>
        <w:left w:val="none" w:sz="0" w:space="0" w:color="auto"/>
        <w:bottom w:val="none" w:sz="0" w:space="0" w:color="auto"/>
        <w:right w:val="none" w:sz="0" w:space="0" w:color="auto"/>
      </w:divBdr>
      <w:divsChild>
        <w:div w:id="205144795">
          <w:marLeft w:val="0"/>
          <w:marRight w:val="0"/>
          <w:marTop w:val="0"/>
          <w:marBottom w:val="0"/>
          <w:divBdr>
            <w:top w:val="none" w:sz="0" w:space="0" w:color="auto"/>
            <w:left w:val="none" w:sz="0" w:space="0" w:color="auto"/>
            <w:bottom w:val="none" w:sz="0" w:space="0" w:color="auto"/>
            <w:right w:val="none" w:sz="0" w:space="0" w:color="auto"/>
          </w:divBdr>
        </w:div>
      </w:divsChild>
    </w:div>
    <w:div w:id="1471362203">
      <w:bodyDiv w:val="1"/>
      <w:marLeft w:val="0"/>
      <w:marRight w:val="0"/>
      <w:marTop w:val="0"/>
      <w:marBottom w:val="0"/>
      <w:divBdr>
        <w:top w:val="none" w:sz="0" w:space="0" w:color="auto"/>
        <w:left w:val="none" w:sz="0" w:space="0" w:color="auto"/>
        <w:bottom w:val="none" w:sz="0" w:space="0" w:color="auto"/>
        <w:right w:val="none" w:sz="0" w:space="0" w:color="auto"/>
      </w:divBdr>
    </w:div>
    <w:div w:id="1474904272">
      <w:bodyDiv w:val="1"/>
      <w:marLeft w:val="0"/>
      <w:marRight w:val="0"/>
      <w:marTop w:val="0"/>
      <w:marBottom w:val="0"/>
      <w:divBdr>
        <w:top w:val="none" w:sz="0" w:space="0" w:color="auto"/>
        <w:left w:val="none" w:sz="0" w:space="0" w:color="auto"/>
        <w:bottom w:val="none" w:sz="0" w:space="0" w:color="auto"/>
        <w:right w:val="none" w:sz="0" w:space="0" w:color="auto"/>
      </w:divBdr>
    </w:div>
    <w:div w:id="1475366441">
      <w:bodyDiv w:val="1"/>
      <w:marLeft w:val="0"/>
      <w:marRight w:val="0"/>
      <w:marTop w:val="0"/>
      <w:marBottom w:val="0"/>
      <w:divBdr>
        <w:top w:val="none" w:sz="0" w:space="0" w:color="auto"/>
        <w:left w:val="none" w:sz="0" w:space="0" w:color="auto"/>
        <w:bottom w:val="none" w:sz="0" w:space="0" w:color="auto"/>
        <w:right w:val="none" w:sz="0" w:space="0" w:color="auto"/>
      </w:divBdr>
    </w:div>
    <w:div w:id="1476680039">
      <w:marLeft w:val="0"/>
      <w:marRight w:val="0"/>
      <w:marTop w:val="0"/>
      <w:marBottom w:val="0"/>
      <w:divBdr>
        <w:top w:val="none" w:sz="0" w:space="0" w:color="auto"/>
        <w:left w:val="none" w:sz="0" w:space="0" w:color="auto"/>
        <w:bottom w:val="none" w:sz="0" w:space="0" w:color="auto"/>
        <w:right w:val="none" w:sz="0" w:space="0" w:color="auto"/>
      </w:divBdr>
      <w:divsChild>
        <w:div w:id="2144108048">
          <w:marLeft w:val="0"/>
          <w:marRight w:val="0"/>
          <w:marTop w:val="0"/>
          <w:marBottom w:val="0"/>
          <w:divBdr>
            <w:top w:val="none" w:sz="0" w:space="0" w:color="auto"/>
            <w:left w:val="none" w:sz="0" w:space="0" w:color="auto"/>
            <w:bottom w:val="none" w:sz="0" w:space="0" w:color="auto"/>
            <w:right w:val="none" w:sz="0" w:space="0" w:color="auto"/>
          </w:divBdr>
        </w:div>
      </w:divsChild>
    </w:div>
    <w:div w:id="1483963818">
      <w:bodyDiv w:val="1"/>
      <w:marLeft w:val="0"/>
      <w:marRight w:val="0"/>
      <w:marTop w:val="0"/>
      <w:marBottom w:val="0"/>
      <w:divBdr>
        <w:top w:val="none" w:sz="0" w:space="0" w:color="auto"/>
        <w:left w:val="none" w:sz="0" w:space="0" w:color="auto"/>
        <w:bottom w:val="none" w:sz="0" w:space="0" w:color="auto"/>
        <w:right w:val="none" w:sz="0" w:space="0" w:color="auto"/>
      </w:divBdr>
    </w:div>
    <w:div w:id="1490947978">
      <w:bodyDiv w:val="1"/>
      <w:marLeft w:val="0"/>
      <w:marRight w:val="0"/>
      <w:marTop w:val="0"/>
      <w:marBottom w:val="0"/>
      <w:divBdr>
        <w:top w:val="none" w:sz="0" w:space="0" w:color="auto"/>
        <w:left w:val="none" w:sz="0" w:space="0" w:color="auto"/>
        <w:bottom w:val="none" w:sz="0" w:space="0" w:color="auto"/>
        <w:right w:val="none" w:sz="0" w:space="0" w:color="auto"/>
      </w:divBdr>
    </w:div>
    <w:div w:id="1496338947">
      <w:marLeft w:val="0"/>
      <w:marRight w:val="0"/>
      <w:marTop w:val="0"/>
      <w:marBottom w:val="0"/>
      <w:divBdr>
        <w:top w:val="none" w:sz="0" w:space="0" w:color="auto"/>
        <w:left w:val="none" w:sz="0" w:space="0" w:color="auto"/>
        <w:bottom w:val="none" w:sz="0" w:space="0" w:color="auto"/>
        <w:right w:val="none" w:sz="0" w:space="0" w:color="auto"/>
      </w:divBdr>
      <w:divsChild>
        <w:div w:id="53551095">
          <w:marLeft w:val="0"/>
          <w:marRight w:val="0"/>
          <w:marTop w:val="0"/>
          <w:marBottom w:val="0"/>
          <w:divBdr>
            <w:top w:val="none" w:sz="0" w:space="0" w:color="auto"/>
            <w:left w:val="none" w:sz="0" w:space="0" w:color="auto"/>
            <w:bottom w:val="none" w:sz="0" w:space="0" w:color="auto"/>
            <w:right w:val="none" w:sz="0" w:space="0" w:color="auto"/>
          </w:divBdr>
        </w:div>
      </w:divsChild>
    </w:div>
    <w:div w:id="1502500401">
      <w:marLeft w:val="0"/>
      <w:marRight w:val="0"/>
      <w:marTop w:val="0"/>
      <w:marBottom w:val="0"/>
      <w:divBdr>
        <w:top w:val="none" w:sz="0" w:space="0" w:color="auto"/>
        <w:left w:val="none" w:sz="0" w:space="0" w:color="auto"/>
        <w:bottom w:val="none" w:sz="0" w:space="0" w:color="auto"/>
        <w:right w:val="none" w:sz="0" w:space="0" w:color="auto"/>
      </w:divBdr>
    </w:div>
    <w:div w:id="1511602323">
      <w:marLeft w:val="0"/>
      <w:marRight w:val="0"/>
      <w:marTop w:val="0"/>
      <w:marBottom w:val="0"/>
      <w:divBdr>
        <w:top w:val="none" w:sz="0" w:space="0" w:color="auto"/>
        <w:left w:val="none" w:sz="0" w:space="0" w:color="auto"/>
        <w:bottom w:val="none" w:sz="0" w:space="0" w:color="auto"/>
        <w:right w:val="none" w:sz="0" w:space="0" w:color="auto"/>
      </w:divBdr>
    </w:div>
    <w:div w:id="1513644626">
      <w:marLeft w:val="0"/>
      <w:marRight w:val="0"/>
      <w:marTop w:val="0"/>
      <w:marBottom w:val="0"/>
      <w:divBdr>
        <w:top w:val="none" w:sz="0" w:space="0" w:color="auto"/>
        <w:left w:val="none" w:sz="0" w:space="0" w:color="auto"/>
        <w:bottom w:val="none" w:sz="0" w:space="0" w:color="auto"/>
        <w:right w:val="none" w:sz="0" w:space="0" w:color="auto"/>
      </w:divBdr>
      <w:divsChild>
        <w:div w:id="195972784">
          <w:marLeft w:val="0"/>
          <w:marRight w:val="0"/>
          <w:marTop w:val="0"/>
          <w:marBottom w:val="0"/>
          <w:divBdr>
            <w:top w:val="none" w:sz="0" w:space="0" w:color="auto"/>
            <w:left w:val="none" w:sz="0" w:space="0" w:color="auto"/>
            <w:bottom w:val="none" w:sz="0" w:space="0" w:color="auto"/>
            <w:right w:val="none" w:sz="0" w:space="0" w:color="auto"/>
          </w:divBdr>
        </w:div>
      </w:divsChild>
    </w:div>
    <w:div w:id="1516267555">
      <w:marLeft w:val="0"/>
      <w:marRight w:val="0"/>
      <w:marTop w:val="0"/>
      <w:marBottom w:val="0"/>
      <w:divBdr>
        <w:top w:val="none" w:sz="0" w:space="0" w:color="auto"/>
        <w:left w:val="none" w:sz="0" w:space="0" w:color="auto"/>
        <w:bottom w:val="none" w:sz="0" w:space="0" w:color="auto"/>
        <w:right w:val="none" w:sz="0" w:space="0" w:color="auto"/>
      </w:divBdr>
    </w:div>
    <w:div w:id="1517036511">
      <w:marLeft w:val="0"/>
      <w:marRight w:val="0"/>
      <w:marTop w:val="0"/>
      <w:marBottom w:val="0"/>
      <w:divBdr>
        <w:top w:val="none" w:sz="0" w:space="0" w:color="auto"/>
        <w:left w:val="none" w:sz="0" w:space="0" w:color="auto"/>
        <w:bottom w:val="none" w:sz="0" w:space="0" w:color="auto"/>
        <w:right w:val="none" w:sz="0" w:space="0" w:color="auto"/>
      </w:divBdr>
    </w:div>
    <w:div w:id="1521967120">
      <w:marLeft w:val="0"/>
      <w:marRight w:val="0"/>
      <w:marTop w:val="0"/>
      <w:marBottom w:val="0"/>
      <w:divBdr>
        <w:top w:val="none" w:sz="0" w:space="0" w:color="auto"/>
        <w:left w:val="none" w:sz="0" w:space="0" w:color="auto"/>
        <w:bottom w:val="none" w:sz="0" w:space="0" w:color="auto"/>
        <w:right w:val="none" w:sz="0" w:space="0" w:color="auto"/>
      </w:divBdr>
      <w:divsChild>
        <w:div w:id="1710956348">
          <w:marLeft w:val="0"/>
          <w:marRight w:val="0"/>
          <w:marTop w:val="0"/>
          <w:marBottom w:val="0"/>
          <w:divBdr>
            <w:top w:val="none" w:sz="0" w:space="0" w:color="auto"/>
            <w:left w:val="none" w:sz="0" w:space="0" w:color="auto"/>
            <w:bottom w:val="none" w:sz="0" w:space="0" w:color="auto"/>
            <w:right w:val="none" w:sz="0" w:space="0" w:color="auto"/>
          </w:divBdr>
        </w:div>
      </w:divsChild>
    </w:div>
    <w:div w:id="1532763296">
      <w:marLeft w:val="0"/>
      <w:marRight w:val="0"/>
      <w:marTop w:val="0"/>
      <w:marBottom w:val="0"/>
      <w:divBdr>
        <w:top w:val="none" w:sz="0" w:space="0" w:color="auto"/>
        <w:left w:val="none" w:sz="0" w:space="0" w:color="auto"/>
        <w:bottom w:val="none" w:sz="0" w:space="0" w:color="auto"/>
        <w:right w:val="none" w:sz="0" w:space="0" w:color="auto"/>
      </w:divBdr>
    </w:div>
    <w:div w:id="1538228006">
      <w:marLeft w:val="0"/>
      <w:marRight w:val="0"/>
      <w:marTop w:val="0"/>
      <w:marBottom w:val="0"/>
      <w:divBdr>
        <w:top w:val="none" w:sz="0" w:space="0" w:color="auto"/>
        <w:left w:val="none" w:sz="0" w:space="0" w:color="auto"/>
        <w:bottom w:val="none" w:sz="0" w:space="0" w:color="auto"/>
        <w:right w:val="none" w:sz="0" w:space="0" w:color="auto"/>
      </w:divBdr>
    </w:div>
    <w:div w:id="1545828459">
      <w:bodyDiv w:val="1"/>
      <w:marLeft w:val="0"/>
      <w:marRight w:val="0"/>
      <w:marTop w:val="0"/>
      <w:marBottom w:val="0"/>
      <w:divBdr>
        <w:top w:val="none" w:sz="0" w:space="0" w:color="auto"/>
        <w:left w:val="none" w:sz="0" w:space="0" w:color="auto"/>
        <w:bottom w:val="none" w:sz="0" w:space="0" w:color="auto"/>
        <w:right w:val="none" w:sz="0" w:space="0" w:color="auto"/>
      </w:divBdr>
      <w:divsChild>
        <w:div w:id="646516429">
          <w:marLeft w:val="0"/>
          <w:marRight w:val="0"/>
          <w:marTop w:val="0"/>
          <w:marBottom w:val="0"/>
          <w:divBdr>
            <w:top w:val="single" w:sz="2" w:space="0" w:color="E5E7EB"/>
            <w:left w:val="single" w:sz="2" w:space="0" w:color="E5E7EB"/>
            <w:bottom w:val="single" w:sz="2" w:space="0" w:color="E5E7EB"/>
            <w:right w:val="single" w:sz="2" w:space="0" w:color="E5E7EB"/>
          </w:divBdr>
          <w:divsChild>
            <w:div w:id="158666727">
              <w:marLeft w:val="0"/>
              <w:marRight w:val="0"/>
              <w:marTop w:val="0"/>
              <w:marBottom w:val="0"/>
              <w:divBdr>
                <w:top w:val="single" w:sz="2" w:space="0" w:color="auto"/>
                <w:left w:val="single" w:sz="2" w:space="0" w:color="auto"/>
                <w:bottom w:val="single" w:sz="2" w:space="0" w:color="auto"/>
                <w:right w:val="single" w:sz="2" w:space="0" w:color="auto"/>
              </w:divBdr>
              <w:divsChild>
                <w:div w:id="659700752">
                  <w:marLeft w:val="0"/>
                  <w:marRight w:val="0"/>
                  <w:marTop w:val="0"/>
                  <w:marBottom w:val="0"/>
                  <w:divBdr>
                    <w:top w:val="single" w:sz="2" w:space="0" w:color="auto"/>
                    <w:left w:val="single" w:sz="2" w:space="0" w:color="auto"/>
                    <w:bottom w:val="single" w:sz="2" w:space="0" w:color="auto"/>
                    <w:right w:val="single" w:sz="2" w:space="0" w:color="auto"/>
                  </w:divBdr>
                  <w:divsChild>
                    <w:div w:id="583805949">
                      <w:marLeft w:val="0"/>
                      <w:marRight w:val="0"/>
                      <w:marTop w:val="0"/>
                      <w:marBottom w:val="0"/>
                      <w:divBdr>
                        <w:top w:val="single" w:sz="2" w:space="0" w:color="E5E7EB"/>
                        <w:left w:val="single" w:sz="2" w:space="0" w:color="E5E7EB"/>
                        <w:bottom w:val="single" w:sz="2" w:space="0" w:color="E5E7EB"/>
                        <w:right w:val="single" w:sz="2" w:space="0" w:color="E5E7EB"/>
                      </w:divBdr>
                      <w:divsChild>
                        <w:div w:id="1221746509">
                          <w:marLeft w:val="0"/>
                          <w:marRight w:val="0"/>
                          <w:marTop w:val="0"/>
                          <w:marBottom w:val="0"/>
                          <w:divBdr>
                            <w:top w:val="single" w:sz="2" w:space="0" w:color="E5E7EB"/>
                            <w:left w:val="single" w:sz="2" w:space="0" w:color="E5E7EB"/>
                            <w:bottom w:val="single" w:sz="2" w:space="0" w:color="E5E7EB"/>
                            <w:right w:val="single" w:sz="2" w:space="0" w:color="E5E7EB"/>
                          </w:divBdr>
                          <w:divsChild>
                            <w:div w:id="208452534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923372752">
                  <w:marLeft w:val="0"/>
                  <w:marRight w:val="0"/>
                  <w:marTop w:val="0"/>
                  <w:marBottom w:val="0"/>
                  <w:divBdr>
                    <w:top w:val="single" w:sz="2" w:space="0" w:color="auto"/>
                    <w:left w:val="single" w:sz="2" w:space="0" w:color="auto"/>
                    <w:bottom w:val="single" w:sz="2" w:space="0" w:color="auto"/>
                    <w:right w:val="single" w:sz="2" w:space="0" w:color="auto"/>
                  </w:divBdr>
                  <w:divsChild>
                    <w:div w:id="274023005">
                      <w:marLeft w:val="0"/>
                      <w:marRight w:val="0"/>
                      <w:marTop w:val="0"/>
                      <w:marBottom w:val="0"/>
                      <w:divBdr>
                        <w:top w:val="single" w:sz="2" w:space="0" w:color="E5E7EB"/>
                        <w:left w:val="single" w:sz="2" w:space="0" w:color="E5E7EB"/>
                        <w:bottom w:val="single" w:sz="2" w:space="0" w:color="E5E7EB"/>
                        <w:right w:val="single" w:sz="2" w:space="0" w:color="E5E7EB"/>
                      </w:divBdr>
                      <w:divsChild>
                        <w:div w:id="1706059463">
                          <w:marLeft w:val="0"/>
                          <w:marRight w:val="0"/>
                          <w:marTop w:val="0"/>
                          <w:marBottom w:val="0"/>
                          <w:divBdr>
                            <w:top w:val="single" w:sz="2" w:space="0" w:color="E5E7EB"/>
                            <w:left w:val="single" w:sz="2" w:space="0" w:color="E5E7EB"/>
                            <w:bottom w:val="single" w:sz="2" w:space="0" w:color="E5E7EB"/>
                            <w:right w:val="single" w:sz="2" w:space="0" w:color="E5E7EB"/>
                          </w:divBdr>
                          <w:divsChild>
                            <w:div w:id="48735795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982153453">
                          <w:marLeft w:val="0"/>
                          <w:marRight w:val="0"/>
                          <w:marTop w:val="0"/>
                          <w:marBottom w:val="0"/>
                          <w:divBdr>
                            <w:top w:val="single" w:sz="2" w:space="0" w:color="E5E7EB"/>
                            <w:left w:val="single" w:sz="2" w:space="0" w:color="E5E7EB"/>
                            <w:bottom w:val="single" w:sz="2" w:space="0" w:color="E5E7EB"/>
                            <w:right w:val="single" w:sz="2" w:space="0" w:color="E5E7EB"/>
                          </w:divBdr>
                          <w:divsChild>
                            <w:div w:id="113976495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550653888">
      <w:bodyDiv w:val="1"/>
      <w:marLeft w:val="0"/>
      <w:marRight w:val="0"/>
      <w:marTop w:val="0"/>
      <w:marBottom w:val="0"/>
      <w:divBdr>
        <w:top w:val="none" w:sz="0" w:space="0" w:color="auto"/>
        <w:left w:val="none" w:sz="0" w:space="0" w:color="auto"/>
        <w:bottom w:val="none" w:sz="0" w:space="0" w:color="auto"/>
        <w:right w:val="none" w:sz="0" w:space="0" w:color="auto"/>
      </w:divBdr>
    </w:div>
    <w:div w:id="1555893587">
      <w:marLeft w:val="0"/>
      <w:marRight w:val="0"/>
      <w:marTop w:val="0"/>
      <w:marBottom w:val="0"/>
      <w:divBdr>
        <w:top w:val="none" w:sz="0" w:space="0" w:color="auto"/>
        <w:left w:val="none" w:sz="0" w:space="0" w:color="auto"/>
        <w:bottom w:val="none" w:sz="0" w:space="0" w:color="auto"/>
        <w:right w:val="none" w:sz="0" w:space="0" w:color="auto"/>
      </w:divBdr>
    </w:div>
    <w:div w:id="1556313391">
      <w:marLeft w:val="0"/>
      <w:marRight w:val="0"/>
      <w:marTop w:val="0"/>
      <w:marBottom w:val="0"/>
      <w:divBdr>
        <w:top w:val="none" w:sz="0" w:space="0" w:color="auto"/>
        <w:left w:val="none" w:sz="0" w:space="0" w:color="auto"/>
        <w:bottom w:val="none" w:sz="0" w:space="0" w:color="auto"/>
        <w:right w:val="none" w:sz="0" w:space="0" w:color="auto"/>
      </w:divBdr>
      <w:divsChild>
        <w:div w:id="1930042175">
          <w:marLeft w:val="0"/>
          <w:marRight w:val="0"/>
          <w:marTop w:val="0"/>
          <w:marBottom w:val="0"/>
          <w:divBdr>
            <w:top w:val="none" w:sz="0" w:space="0" w:color="auto"/>
            <w:left w:val="none" w:sz="0" w:space="0" w:color="auto"/>
            <w:bottom w:val="none" w:sz="0" w:space="0" w:color="auto"/>
            <w:right w:val="none" w:sz="0" w:space="0" w:color="auto"/>
          </w:divBdr>
        </w:div>
      </w:divsChild>
    </w:div>
    <w:div w:id="1564870450">
      <w:marLeft w:val="0"/>
      <w:marRight w:val="0"/>
      <w:marTop w:val="0"/>
      <w:marBottom w:val="0"/>
      <w:divBdr>
        <w:top w:val="none" w:sz="0" w:space="0" w:color="auto"/>
        <w:left w:val="none" w:sz="0" w:space="0" w:color="auto"/>
        <w:bottom w:val="none" w:sz="0" w:space="0" w:color="auto"/>
        <w:right w:val="none" w:sz="0" w:space="0" w:color="auto"/>
      </w:divBdr>
      <w:divsChild>
        <w:div w:id="1246067676">
          <w:marLeft w:val="0"/>
          <w:marRight w:val="0"/>
          <w:marTop w:val="0"/>
          <w:marBottom w:val="0"/>
          <w:divBdr>
            <w:top w:val="none" w:sz="0" w:space="0" w:color="auto"/>
            <w:left w:val="none" w:sz="0" w:space="0" w:color="auto"/>
            <w:bottom w:val="none" w:sz="0" w:space="0" w:color="auto"/>
            <w:right w:val="none" w:sz="0" w:space="0" w:color="auto"/>
          </w:divBdr>
        </w:div>
      </w:divsChild>
    </w:div>
    <w:div w:id="1567109314">
      <w:marLeft w:val="0"/>
      <w:marRight w:val="0"/>
      <w:marTop w:val="0"/>
      <w:marBottom w:val="0"/>
      <w:divBdr>
        <w:top w:val="none" w:sz="0" w:space="0" w:color="auto"/>
        <w:left w:val="none" w:sz="0" w:space="0" w:color="auto"/>
        <w:bottom w:val="none" w:sz="0" w:space="0" w:color="auto"/>
        <w:right w:val="none" w:sz="0" w:space="0" w:color="auto"/>
      </w:divBdr>
    </w:div>
    <w:div w:id="1570269916">
      <w:bodyDiv w:val="1"/>
      <w:marLeft w:val="0"/>
      <w:marRight w:val="0"/>
      <w:marTop w:val="0"/>
      <w:marBottom w:val="0"/>
      <w:divBdr>
        <w:top w:val="none" w:sz="0" w:space="0" w:color="auto"/>
        <w:left w:val="none" w:sz="0" w:space="0" w:color="auto"/>
        <w:bottom w:val="none" w:sz="0" w:space="0" w:color="auto"/>
        <w:right w:val="none" w:sz="0" w:space="0" w:color="auto"/>
      </w:divBdr>
    </w:div>
    <w:div w:id="1582904843">
      <w:marLeft w:val="0"/>
      <w:marRight w:val="0"/>
      <w:marTop w:val="0"/>
      <w:marBottom w:val="0"/>
      <w:divBdr>
        <w:top w:val="none" w:sz="0" w:space="0" w:color="auto"/>
        <w:left w:val="none" w:sz="0" w:space="0" w:color="auto"/>
        <w:bottom w:val="none" w:sz="0" w:space="0" w:color="auto"/>
        <w:right w:val="none" w:sz="0" w:space="0" w:color="auto"/>
      </w:divBdr>
      <w:divsChild>
        <w:div w:id="1439327792">
          <w:marLeft w:val="0"/>
          <w:marRight w:val="0"/>
          <w:marTop w:val="0"/>
          <w:marBottom w:val="0"/>
          <w:divBdr>
            <w:top w:val="none" w:sz="0" w:space="0" w:color="auto"/>
            <w:left w:val="none" w:sz="0" w:space="0" w:color="auto"/>
            <w:bottom w:val="none" w:sz="0" w:space="0" w:color="auto"/>
            <w:right w:val="none" w:sz="0" w:space="0" w:color="auto"/>
          </w:divBdr>
        </w:div>
      </w:divsChild>
    </w:div>
    <w:div w:id="1583679205">
      <w:bodyDiv w:val="1"/>
      <w:marLeft w:val="0"/>
      <w:marRight w:val="0"/>
      <w:marTop w:val="0"/>
      <w:marBottom w:val="0"/>
      <w:divBdr>
        <w:top w:val="none" w:sz="0" w:space="0" w:color="auto"/>
        <w:left w:val="none" w:sz="0" w:space="0" w:color="auto"/>
        <w:bottom w:val="none" w:sz="0" w:space="0" w:color="auto"/>
        <w:right w:val="none" w:sz="0" w:space="0" w:color="auto"/>
      </w:divBdr>
    </w:div>
    <w:div w:id="1584796217">
      <w:marLeft w:val="0"/>
      <w:marRight w:val="0"/>
      <w:marTop w:val="0"/>
      <w:marBottom w:val="0"/>
      <w:divBdr>
        <w:top w:val="none" w:sz="0" w:space="0" w:color="auto"/>
        <w:left w:val="none" w:sz="0" w:space="0" w:color="auto"/>
        <w:bottom w:val="none" w:sz="0" w:space="0" w:color="auto"/>
        <w:right w:val="none" w:sz="0" w:space="0" w:color="auto"/>
      </w:divBdr>
      <w:divsChild>
        <w:div w:id="1617449088">
          <w:marLeft w:val="0"/>
          <w:marRight w:val="0"/>
          <w:marTop w:val="0"/>
          <w:marBottom w:val="0"/>
          <w:divBdr>
            <w:top w:val="none" w:sz="0" w:space="0" w:color="auto"/>
            <w:left w:val="none" w:sz="0" w:space="0" w:color="auto"/>
            <w:bottom w:val="none" w:sz="0" w:space="0" w:color="auto"/>
            <w:right w:val="none" w:sz="0" w:space="0" w:color="auto"/>
          </w:divBdr>
        </w:div>
      </w:divsChild>
    </w:div>
    <w:div w:id="1586065573">
      <w:marLeft w:val="0"/>
      <w:marRight w:val="0"/>
      <w:marTop w:val="0"/>
      <w:marBottom w:val="0"/>
      <w:divBdr>
        <w:top w:val="none" w:sz="0" w:space="0" w:color="auto"/>
        <w:left w:val="none" w:sz="0" w:space="0" w:color="auto"/>
        <w:bottom w:val="none" w:sz="0" w:space="0" w:color="auto"/>
        <w:right w:val="none" w:sz="0" w:space="0" w:color="auto"/>
      </w:divBdr>
      <w:divsChild>
        <w:div w:id="1559588107">
          <w:marLeft w:val="0"/>
          <w:marRight w:val="0"/>
          <w:marTop w:val="0"/>
          <w:marBottom w:val="0"/>
          <w:divBdr>
            <w:top w:val="none" w:sz="0" w:space="0" w:color="auto"/>
            <w:left w:val="none" w:sz="0" w:space="0" w:color="auto"/>
            <w:bottom w:val="none" w:sz="0" w:space="0" w:color="auto"/>
            <w:right w:val="none" w:sz="0" w:space="0" w:color="auto"/>
          </w:divBdr>
        </w:div>
      </w:divsChild>
    </w:div>
    <w:div w:id="1595168897">
      <w:marLeft w:val="0"/>
      <w:marRight w:val="0"/>
      <w:marTop w:val="0"/>
      <w:marBottom w:val="0"/>
      <w:divBdr>
        <w:top w:val="none" w:sz="0" w:space="0" w:color="auto"/>
        <w:left w:val="none" w:sz="0" w:space="0" w:color="auto"/>
        <w:bottom w:val="none" w:sz="0" w:space="0" w:color="auto"/>
        <w:right w:val="none" w:sz="0" w:space="0" w:color="auto"/>
      </w:divBdr>
      <w:divsChild>
        <w:div w:id="1576090500">
          <w:marLeft w:val="0"/>
          <w:marRight w:val="0"/>
          <w:marTop w:val="0"/>
          <w:marBottom w:val="0"/>
          <w:divBdr>
            <w:top w:val="none" w:sz="0" w:space="0" w:color="auto"/>
            <w:left w:val="none" w:sz="0" w:space="0" w:color="auto"/>
            <w:bottom w:val="none" w:sz="0" w:space="0" w:color="auto"/>
            <w:right w:val="none" w:sz="0" w:space="0" w:color="auto"/>
          </w:divBdr>
        </w:div>
      </w:divsChild>
    </w:div>
    <w:div w:id="1602490634">
      <w:bodyDiv w:val="1"/>
      <w:marLeft w:val="0"/>
      <w:marRight w:val="0"/>
      <w:marTop w:val="0"/>
      <w:marBottom w:val="0"/>
      <w:divBdr>
        <w:top w:val="none" w:sz="0" w:space="0" w:color="auto"/>
        <w:left w:val="none" w:sz="0" w:space="0" w:color="auto"/>
        <w:bottom w:val="none" w:sz="0" w:space="0" w:color="auto"/>
        <w:right w:val="none" w:sz="0" w:space="0" w:color="auto"/>
      </w:divBdr>
    </w:div>
    <w:div w:id="1609849003">
      <w:marLeft w:val="0"/>
      <w:marRight w:val="0"/>
      <w:marTop w:val="0"/>
      <w:marBottom w:val="0"/>
      <w:divBdr>
        <w:top w:val="none" w:sz="0" w:space="0" w:color="auto"/>
        <w:left w:val="none" w:sz="0" w:space="0" w:color="auto"/>
        <w:bottom w:val="none" w:sz="0" w:space="0" w:color="auto"/>
        <w:right w:val="none" w:sz="0" w:space="0" w:color="auto"/>
      </w:divBdr>
      <w:divsChild>
        <w:div w:id="185296348">
          <w:marLeft w:val="0"/>
          <w:marRight w:val="0"/>
          <w:marTop w:val="0"/>
          <w:marBottom w:val="0"/>
          <w:divBdr>
            <w:top w:val="none" w:sz="0" w:space="0" w:color="auto"/>
            <w:left w:val="none" w:sz="0" w:space="0" w:color="auto"/>
            <w:bottom w:val="none" w:sz="0" w:space="0" w:color="auto"/>
            <w:right w:val="none" w:sz="0" w:space="0" w:color="auto"/>
          </w:divBdr>
        </w:div>
      </w:divsChild>
    </w:div>
    <w:div w:id="1610547568">
      <w:marLeft w:val="0"/>
      <w:marRight w:val="0"/>
      <w:marTop w:val="0"/>
      <w:marBottom w:val="0"/>
      <w:divBdr>
        <w:top w:val="none" w:sz="0" w:space="0" w:color="auto"/>
        <w:left w:val="none" w:sz="0" w:space="0" w:color="auto"/>
        <w:bottom w:val="none" w:sz="0" w:space="0" w:color="auto"/>
        <w:right w:val="none" w:sz="0" w:space="0" w:color="auto"/>
      </w:divBdr>
      <w:divsChild>
        <w:div w:id="1492601250">
          <w:marLeft w:val="0"/>
          <w:marRight w:val="0"/>
          <w:marTop w:val="0"/>
          <w:marBottom w:val="0"/>
          <w:divBdr>
            <w:top w:val="none" w:sz="0" w:space="0" w:color="auto"/>
            <w:left w:val="none" w:sz="0" w:space="0" w:color="auto"/>
            <w:bottom w:val="none" w:sz="0" w:space="0" w:color="auto"/>
            <w:right w:val="none" w:sz="0" w:space="0" w:color="auto"/>
          </w:divBdr>
        </w:div>
      </w:divsChild>
    </w:div>
    <w:div w:id="1610619687">
      <w:marLeft w:val="0"/>
      <w:marRight w:val="0"/>
      <w:marTop w:val="0"/>
      <w:marBottom w:val="0"/>
      <w:divBdr>
        <w:top w:val="none" w:sz="0" w:space="0" w:color="auto"/>
        <w:left w:val="none" w:sz="0" w:space="0" w:color="auto"/>
        <w:bottom w:val="none" w:sz="0" w:space="0" w:color="auto"/>
        <w:right w:val="none" w:sz="0" w:space="0" w:color="auto"/>
      </w:divBdr>
    </w:div>
    <w:div w:id="1615360271">
      <w:marLeft w:val="0"/>
      <w:marRight w:val="0"/>
      <w:marTop w:val="0"/>
      <w:marBottom w:val="0"/>
      <w:divBdr>
        <w:top w:val="none" w:sz="0" w:space="0" w:color="auto"/>
        <w:left w:val="none" w:sz="0" w:space="0" w:color="auto"/>
        <w:bottom w:val="none" w:sz="0" w:space="0" w:color="auto"/>
        <w:right w:val="none" w:sz="0" w:space="0" w:color="auto"/>
      </w:divBdr>
      <w:divsChild>
        <w:div w:id="320617025">
          <w:marLeft w:val="0"/>
          <w:marRight w:val="0"/>
          <w:marTop w:val="0"/>
          <w:marBottom w:val="0"/>
          <w:divBdr>
            <w:top w:val="none" w:sz="0" w:space="0" w:color="auto"/>
            <w:left w:val="none" w:sz="0" w:space="0" w:color="auto"/>
            <w:bottom w:val="none" w:sz="0" w:space="0" w:color="auto"/>
            <w:right w:val="none" w:sz="0" w:space="0" w:color="auto"/>
          </w:divBdr>
        </w:div>
      </w:divsChild>
    </w:div>
    <w:div w:id="1616138654">
      <w:marLeft w:val="0"/>
      <w:marRight w:val="0"/>
      <w:marTop w:val="0"/>
      <w:marBottom w:val="0"/>
      <w:divBdr>
        <w:top w:val="none" w:sz="0" w:space="0" w:color="auto"/>
        <w:left w:val="none" w:sz="0" w:space="0" w:color="auto"/>
        <w:bottom w:val="none" w:sz="0" w:space="0" w:color="auto"/>
        <w:right w:val="none" w:sz="0" w:space="0" w:color="auto"/>
      </w:divBdr>
    </w:div>
    <w:div w:id="1616449565">
      <w:marLeft w:val="0"/>
      <w:marRight w:val="0"/>
      <w:marTop w:val="0"/>
      <w:marBottom w:val="0"/>
      <w:divBdr>
        <w:top w:val="none" w:sz="0" w:space="0" w:color="auto"/>
        <w:left w:val="none" w:sz="0" w:space="0" w:color="auto"/>
        <w:bottom w:val="none" w:sz="0" w:space="0" w:color="auto"/>
        <w:right w:val="none" w:sz="0" w:space="0" w:color="auto"/>
      </w:divBdr>
    </w:div>
    <w:div w:id="1617516461">
      <w:marLeft w:val="0"/>
      <w:marRight w:val="0"/>
      <w:marTop w:val="0"/>
      <w:marBottom w:val="0"/>
      <w:divBdr>
        <w:top w:val="none" w:sz="0" w:space="0" w:color="auto"/>
        <w:left w:val="none" w:sz="0" w:space="0" w:color="auto"/>
        <w:bottom w:val="none" w:sz="0" w:space="0" w:color="auto"/>
        <w:right w:val="none" w:sz="0" w:space="0" w:color="auto"/>
      </w:divBdr>
      <w:divsChild>
        <w:div w:id="68817090">
          <w:marLeft w:val="0"/>
          <w:marRight w:val="0"/>
          <w:marTop w:val="0"/>
          <w:marBottom w:val="0"/>
          <w:divBdr>
            <w:top w:val="none" w:sz="0" w:space="0" w:color="auto"/>
            <w:left w:val="none" w:sz="0" w:space="0" w:color="auto"/>
            <w:bottom w:val="none" w:sz="0" w:space="0" w:color="auto"/>
            <w:right w:val="none" w:sz="0" w:space="0" w:color="auto"/>
          </w:divBdr>
        </w:div>
      </w:divsChild>
    </w:div>
    <w:div w:id="1617906086">
      <w:marLeft w:val="0"/>
      <w:marRight w:val="0"/>
      <w:marTop w:val="0"/>
      <w:marBottom w:val="0"/>
      <w:divBdr>
        <w:top w:val="none" w:sz="0" w:space="0" w:color="auto"/>
        <w:left w:val="none" w:sz="0" w:space="0" w:color="auto"/>
        <w:bottom w:val="none" w:sz="0" w:space="0" w:color="auto"/>
        <w:right w:val="none" w:sz="0" w:space="0" w:color="auto"/>
      </w:divBdr>
      <w:divsChild>
        <w:div w:id="1292395176">
          <w:marLeft w:val="0"/>
          <w:marRight w:val="0"/>
          <w:marTop w:val="0"/>
          <w:marBottom w:val="0"/>
          <w:divBdr>
            <w:top w:val="none" w:sz="0" w:space="0" w:color="auto"/>
            <w:left w:val="none" w:sz="0" w:space="0" w:color="auto"/>
            <w:bottom w:val="none" w:sz="0" w:space="0" w:color="auto"/>
            <w:right w:val="none" w:sz="0" w:space="0" w:color="auto"/>
          </w:divBdr>
        </w:div>
      </w:divsChild>
    </w:div>
    <w:div w:id="1618750765">
      <w:marLeft w:val="0"/>
      <w:marRight w:val="0"/>
      <w:marTop w:val="0"/>
      <w:marBottom w:val="0"/>
      <w:divBdr>
        <w:top w:val="none" w:sz="0" w:space="0" w:color="auto"/>
        <w:left w:val="none" w:sz="0" w:space="0" w:color="auto"/>
        <w:bottom w:val="none" w:sz="0" w:space="0" w:color="auto"/>
        <w:right w:val="none" w:sz="0" w:space="0" w:color="auto"/>
      </w:divBdr>
      <w:divsChild>
        <w:div w:id="1557231600">
          <w:marLeft w:val="0"/>
          <w:marRight w:val="0"/>
          <w:marTop w:val="0"/>
          <w:marBottom w:val="0"/>
          <w:divBdr>
            <w:top w:val="none" w:sz="0" w:space="0" w:color="auto"/>
            <w:left w:val="none" w:sz="0" w:space="0" w:color="auto"/>
            <w:bottom w:val="none" w:sz="0" w:space="0" w:color="auto"/>
            <w:right w:val="none" w:sz="0" w:space="0" w:color="auto"/>
          </w:divBdr>
        </w:div>
      </w:divsChild>
    </w:div>
    <w:div w:id="1621838929">
      <w:bodyDiv w:val="1"/>
      <w:marLeft w:val="0"/>
      <w:marRight w:val="0"/>
      <w:marTop w:val="0"/>
      <w:marBottom w:val="0"/>
      <w:divBdr>
        <w:top w:val="none" w:sz="0" w:space="0" w:color="auto"/>
        <w:left w:val="none" w:sz="0" w:space="0" w:color="auto"/>
        <w:bottom w:val="none" w:sz="0" w:space="0" w:color="auto"/>
        <w:right w:val="none" w:sz="0" w:space="0" w:color="auto"/>
      </w:divBdr>
    </w:div>
    <w:div w:id="1625572916">
      <w:marLeft w:val="0"/>
      <w:marRight w:val="0"/>
      <w:marTop w:val="0"/>
      <w:marBottom w:val="0"/>
      <w:divBdr>
        <w:top w:val="none" w:sz="0" w:space="0" w:color="auto"/>
        <w:left w:val="none" w:sz="0" w:space="0" w:color="auto"/>
        <w:bottom w:val="none" w:sz="0" w:space="0" w:color="auto"/>
        <w:right w:val="none" w:sz="0" w:space="0" w:color="auto"/>
      </w:divBdr>
      <w:divsChild>
        <w:div w:id="647251939">
          <w:marLeft w:val="0"/>
          <w:marRight w:val="0"/>
          <w:marTop w:val="0"/>
          <w:marBottom w:val="0"/>
          <w:divBdr>
            <w:top w:val="none" w:sz="0" w:space="0" w:color="auto"/>
            <w:left w:val="none" w:sz="0" w:space="0" w:color="auto"/>
            <w:bottom w:val="none" w:sz="0" w:space="0" w:color="auto"/>
            <w:right w:val="none" w:sz="0" w:space="0" w:color="auto"/>
          </w:divBdr>
        </w:div>
      </w:divsChild>
    </w:div>
    <w:div w:id="1626623460">
      <w:marLeft w:val="0"/>
      <w:marRight w:val="0"/>
      <w:marTop w:val="0"/>
      <w:marBottom w:val="0"/>
      <w:divBdr>
        <w:top w:val="none" w:sz="0" w:space="0" w:color="auto"/>
        <w:left w:val="none" w:sz="0" w:space="0" w:color="auto"/>
        <w:bottom w:val="none" w:sz="0" w:space="0" w:color="auto"/>
        <w:right w:val="none" w:sz="0" w:space="0" w:color="auto"/>
      </w:divBdr>
      <w:divsChild>
        <w:div w:id="1262297920">
          <w:marLeft w:val="0"/>
          <w:marRight w:val="0"/>
          <w:marTop w:val="0"/>
          <w:marBottom w:val="0"/>
          <w:divBdr>
            <w:top w:val="none" w:sz="0" w:space="0" w:color="auto"/>
            <w:left w:val="none" w:sz="0" w:space="0" w:color="auto"/>
            <w:bottom w:val="none" w:sz="0" w:space="0" w:color="auto"/>
            <w:right w:val="none" w:sz="0" w:space="0" w:color="auto"/>
          </w:divBdr>
        </w:div>
      </w:divsChild>
    </w:div>
    <w:div w:id="1627079922">
      <w:bodyDiv w:val="1"/>
      <w:marLeft w:val="0"/>
      <w:marRight w:val="0"/>
      <w:marTop w:val="0"/>
      <w:marBottom w:val="0"/>
      <w:divBdr>
        <w:top w:val="none" w:sz="0" w:space="0" w:color="auto"/>
        <w:left w:val="none" w:sz="0" w:space="0" w:color="auto"/>
        <w:bottom w:val="none" w:sz="0" w:space="0" w:color="auto"/>
        <w:right w:val="none" w:sz="0" w:space="0" w:color="auto"/>
      </w:divBdr>
    </w:div>
    <w:div w:id="1627128096">
      <w:marLeft w:val="0"/>
      <w:marRight w:val="0"/>
      <w:marTop w:val="0"/>
      <w:marBottom w:val="0"/>
      <w:divBdr>
        <w:top w:val="none" w:sz="0" w:space="0" w:color="auto"/>
        <w:left w:val="none" w:sz="0" w:space="0" w:color="auto"/>
        <w:bottom w:val="none" w:sz="0" w:space="0" w:color="auto"/>
        <w:right w:val="none" w:sz="0" w:space="0" w:color="auto"/>
      </w:divBdr>
      <w:divsChild>
        <w:div w:id="636183962">
          <w:marLeft w:val="0"/>
          <w:marRight w:val="0"/>
          <w:marTop w:val="0"/>
          <w:marBottom w:val="0"/>
          <w:divBdr>
            <w:top w:val="none" w:sz="0" w:space="0" w:color="auto"/>
            <w:left w:val="none" w:sz="0" w:space="0" w:color="auto"/>
            <w:bottom w:val="none" w:sz="0" w:space="0" w:color="auto"/>
            <w:right w:val="none" w:sz="0" w:space="0" w:color="auto"/>
          </w:divBdr>
        </w:div>
      </w:divsChild>
    </w:div>
    <w:div w:id="1629776211">
      <w:marLeft w:val="0"/>
      <w:marRight w:val="0"/>
      <w:marTop w:val="0"/>
      <w:marBottom w:val="0"/>
      <w:divBdr>
        <w:top w:val="none" w:sz="0" w:space="0" w:color="auto"/>
        <w:left w:val="none" w:sz="0" w:space="0" w:color="auto"/>
        <w:bottom w:val="none" w:sz="0" w:space="0" w:color="auto"/>
        <w:right w:val="none" w:sz="0" w:space="0" w:color="auto"/>
      </w:divBdr>
      <w:divsChild>
        <w:div w:id="1558929490">
          <w:marLeft w:val="0"/>
          <w:marRight w:val="0"/>
          <w:marTop w:val="0"/>
          <w:marBottom w:val="0"/>
          <w:divBdr>
            <w:top w:val="none" w:sz="0" w:space="0" w:color="auto"/>
            <w:left w:val="none" w:sz="0" w:space="0" w:color="auto"/>
            <w:bottom w:val="none" w:sz="0" w:space="0" w:color="auto"/>
            <w:right w:val="none" w:sz="0" w:space="0" w:color="auto"/>
          </w:divBdr>
        </w:div>
      </w:divsChild>
    </w:div>
    <w:div w:id="1632592745">
      <w:bodyDiv w:val="1"/>
      <w:marLeft w:val="0"/>
      <w:marRight w:val="0"/>
      <w:marTop w:val="0"/>
      <w:marBottom w:val="0"/>
      <w:divBdr>
        <w:top w:val="none" w:sz="0" w:space="0" w:color="auto"/>
        <w:left w:val="none" w:sz="0" w:space="0" w:color="auto"/>
        <w:bottom w:val="none" w:sz="0" w:space="0" w:color="auto"/>
        <w:right w:val="none" w:sz="0" w:space="0" w:color="auto"/>
      </w:divBdr>
    </w:div>
    <w:div w:id="1638685928">
      <w:marLeft w:val="0"/>
      <w:marRight w:val="0"/>
      <w:marTop w:val="0"/>
      <w:marBottom w:val="0"/>
      <w:divBdr>
        <w:top w:val="none" w:sz="0" w:space="0" w:color="auto"/>
        <w:left w:val="none" w:sz="0" w:space="0" w:color="auto"/>
        <w:bottom w:val="none" w:sz="0" w:space="0" w:color="auto"/>
        <w:right w:val="none" w:sz="0" w:space="0" w:color="auto"/>
      </w:divBdr>
      <w:divsChild>
        <w:div w:id="94714650">
          <w:marLeft w:val="0"/>
          <w:marRight w:val="0"/>
          <w:marTop w:val="0"/>
          <w:marBottom w:val="0"/>
          <w:divBdr>
            <w:top w:val="none" w:sz="0" w:space="0" w:color="auto"/>
            <w:left w:val="none" w:sz="0" w:space="0" w:color="auto"/>
            <w:bottom w:val="none" w:sz="0" w:space="0" w:color="auto"/>
            <w:right w:val="none" w:sz="0" w:space="0" w:color="auto"/>
          </w:divBdr>
        </w:div>
      </w:divsChild>
    </w:div>
    <w:div w:id="1649356767">
      <w:bodyDiv w:val="1"/>
      <w:marLeft w:val="0"/>
      <w:marRight w:val="0"/>
      <w:marTop w:val="0"/>
      <w:marBottom w:val="0"/>
      <w:divBdr>
        <w:top w:val="none" w:sz="0" w:space="0" w:color="auto"/>
        <w:left w:val="none" w:sz="0" w:space="0" w:color="auto"/>
        <w:bottom w:val="none" w:sz="0" w:space="0" w:color="auto"/>
        <w:right w:val="none" w:sz="0" w:space="0" w:color="auto"/>
      </w:divBdr>
    </w:div>
    <w:div w:id="1653556012">
      <w:marLeft w:val="0"/>
      <w:marRight w:val="0"/>
      <w:marTop w:val="0"/>
      <w:marBottom w:val="0"/>
      <w:divBdr>
        <w:top w:val="none" w:sz="0" w:space="0" w:color="auto"/>
        <w:left w:val="none" w:sz="0" w:space="0" w:color="auto"/>
        <w:bottom w:val="none" w:sz="0" w:space="0" w:color="auto"/>
        <w:right w:val="none" w:sz="0" w:space="0" w:color="auto"/>
      </w:divBdr>
      <w:divsChild>
        <w:div w:id="351611806">
          <w:marLeft w:val="0"/>
          <w:marRight w:val="0"/>
          <w:marTop w:val="0"/>
          <w:marBottom w:val="0"/>
          <w:divBdr>
            <w:top w:val="none" w:sz="0" w:space="0" w:color="auto"/>
            <w:left w:val="none" w:sz="0" w:space="0" w:color="auto"/>
            <w:bottom w:val="none" w:sz="0" w:space="0" w:color="auto"/>
            <w:right w:val="none" w:sz="0" w:space="0" w:color="auto"/>
          </w:divBdr>
        </w:div>
      </w:divsChild>
    </w:div>
    <w:div w:id="1654212815">
      <w:marLeft w:val="0"/>
      <w:marRight w:val="0"/>
      <w:marTop w:val="0"/>
      <w:marBottom w:val="0"/>
      <w:divBdr>
        <w:top w:val="none" w:sz="0" w:space="0" w:color="auto"/>
        <w:left w:val="none" w:sz="0" w:space="0" w:color="auto"/>
        <w:bottom w:val="none" w:sz="0" w:space="0" w:color="auto"/>
        <w:right w:val="none" w:sz="0" w:space="0" w:color="auto"/>
      </w:divBdr>
    </w:div>
    <w:div w:id="1656950325">
      <w:marLeft w:val="0"/>
      <w:marRight w:val="0"/>
      <w:marTop w:val="0"/>
      <w:marBottom w:val="0"/>
      <w:divBdr>
        <w:top w:val="none" w:sz="0" w:space="0" w:color="auto"/>
        <w:left w:val="none" w:sz="0" w:space="0" w:color="auto"/>
        <w:bottom w:val="none" w:sz="0" w:space="0" w:color="auto"/>
        <w:right w:val="none" w:sz="0" w:space="0" w:color="auto"/>
      </w:divBdr>
      <w:divsChild>
        <w:div w:id="777144741">
          <w:marLeft w:val="0"/>
          <w:marRight w:val="0"/>
          <w:marTop w:val="0"/>
          <w:marBottom w:val="0"/>
          <w:divBdr>
            <w:top w:val="none" w:sz="0" w:space="0" w:color="auto"/>
            <w:left w:val="none" w:sz="0" w:space="0" w:color="auto"/>
            <w:bottom w:val="none" w:sz="0" w:space="0" w:color="auto"/>
            <w:right w:val="none" w:sz="0" w:space="0" w:color="auto"/>
          </w:divBdr>
        </w:div>
      </w:divsChild>
    </w:div>
    <w:div w:id="1658611459">
      <w:marLeft w:val="0"/>
      <w:marRight w:val="0"/>
      <w:marTop w:val="0"/>
      <w:marBottom w:val="0"/>
      <w:divBdr>
        <w:top w:val="none" w:sz="0" w:space="0" w:color="auto"/>
        <w:left w:val="none" w:sz="0" w:space="0" w:color="auto"/>
        <w:bottom w:val="none" w:sz="0" w:space="0" w:color="auto"/>
        <w:right w:val="none" w:sz="0" w:space="0" w:color="auto"/>
      </w:divBdr>
      <w:divsChild>
        <w:div w:id="769205810">
          <w:marLeft w:val="0"/>
          <w:marRight w:val="0"/>
          <w:marTop w:val="0"/>
          <w:marBottom w:val="0"/>
          <w:divBdr>
            <w:top w:val="none" w:sz="0" w:space="0" w:color="auto"/>
            <w:left w:val="none" w:sz="0" w:space="0" w:color="auto"/>
            <w:bottom w:val="none" w:sz="0" w:space="0" w:color="auto"/>
            <w:right w:val="none" w:sz="0" w:space="0" w:color="auto"/>
          </w:divBdr>
        </w:div>
      </w:divsChild>
    </w:div>
    <w:div w:id="1662078259">
      <w:bodyDiv w:val="1"/>
      <w:marLeft w:val="0"/>
      <w:marRight w:val="0"/>
      <w:marTop w:val="0"/>
      <w:marBottom w:val="0"/>
      <w:divBdr>
        <w:top w:val="none" w:sz="0" w:space="0" w:color="auto"/>
        <w:left w:val="none" w:sz="0" w:space="0" w:color="auto"/>
        <w:bottom w:val="none" w:sz="0" w:space="0" w:color="auto"/>
        <w:right w:val="none" w:sz="0" w:space="0" w:color="auto"/>
      </w:divBdr>
    </w:div>
    <w:div w:id="1668559897">
      <w:bodyDiv w:val="1"/>
      <w:marLeft w:val="0"/>
      <w:marRight w:val="0"/>
      <w:marTop w:val="0"/>
      <w:marBottom w:val="0"/>
      <w:divBdr>
        <w:top w:val="none" w:sz="0" w:space="0" w:color="auto"/>
        <w:left w:val="none" w:sz="0" w:space="0" w:color="auto"/>
        <w:bottom w:val="none" w:sz="0" w:space="0" w:color="auto"/>
        <w:right w:val="none" w:sz="0" w:space="0" w:color="auto"/>
      </w:divBdr>
    </w:div>
    <w:div w:id="1669018861">
      <w:marLeft w:val="0"/>
      <w:marRight w:val="0"/>
      <w:marTop w:val="0"/>
      <w:marBottom w:val="0"/>
      <w:divBdr>
        <w:top w:val="none" w:sz="0" w:space="0" w:color="auto"/>
        <w:left w:val="none" w:sz="0" w:space="0" w:color="auto"/>
        <w:bottom w:val="none" w:sz="0" w:space="0" w:color="auto"/>
        <w:right w:val="none" w:sz="0" w:space="0" w:color="auto"/>
      </w:divBdr>
      <w:divsChild>
        <w:div w:id="1258901205">
          <w:marLeft w:val="0"/>
          <w:marRight w:val="0"/>
          <w:marTop w:val="0"/>
          <w:marBottom w:val="0"/>
          <w:divBdr>
            <w:top w:val="none" w:sz="0" w:space="0" w:color="auto"/>
            <w:left w:val="none" w:sz="0" w:space="0" w:color="auto"/>
            <w:bottom w:val="none" w:sz="0" w:space="0" w:color="auto"/>
            <w:right w:val="none" w:sz="0" w:space="0" w:color="auto"/>
          </w:divBdr>
        </w:div>
      </w:divsChild>
    </w:div>
    <w:div w:id="1671174558">
      <w:marLeft w:val="0"/>
      <w:marRight w:val="0"/>
      <w:marTop w:val="0"/>
      <w:marBottom w:val="0"/>
      <w:divBdr>
        <w:top w:val="none" w:sz="0" w:space="0" w:color="auto"/>
        <w:left w:val="none" w:sz="0" w:space="0" w:color="auto"/>
        <w:bottom w:val="none" w:sz="0" w:space="0" w:color="auto"/>
        <w:right w:val="none" w:sz="0" w:space="0" w:color="auto"/>
      </w:divBdr>
      <w:divsChild>
        <w:div w:id="1515804510">
          <w:marLeft w:val="0"/>
          <w:marRight w:val="0"/>
          <w:marTop w:val="0"/>
          <w:marBottom w:val="0"/>
          <w:divBdr>
            <w:top w:val="none" w:sz="0" w:space="0" w:color="auto"/>
            <w:left w:val="none" w:sz="0" w:space="0" w:color="auto"/>
            <w:bottom w:val="none" w:sz="0" w:space="0" w:color="auto"/>
            <w:right w:val="none" w:sz="0" w:space="0" w:color="auto"/>
          </w:divBdr>
        </w:div>
      </w:divsChild>
    </w:div>
    <w:div w:id="1672952595">
      <w:marLeft w:val="0"/>
      <w:marRight w:val="0"/>
      <w:marTop w:val="0"/>
      <w:marBottom w:val="0"/>
      <w:divBdr>
        <w:top w:val="none" w:sz="0" w:space="0" w:color="auto"/>
        <w:left w:val="none" w:sz="0" w:space="0" w:color="auto"/>
        <w:bottom w:val="none" w:sz="0" w:space="0" w:color="auto"/>
        <w:right w:val="none" w:sz="0" w:space="0" w:color="auto"/>
      </w:divBdr>
      <w:divsChild>
        <w:div w:id="1083572717">
          <w:marLeft w:val="0"/>
          <w:marRight w:val="0"/>
          <w:marTop w:val="0"/>
          <w:marBottom w:val="0"/>
          <w:divBdr>
            <w:top w:val="none" w:sz="0" w:space="0" w:color="auto"/>
            <w:left w:val="none" w:sz="0" w:space="0" w:color="auto"/>
            <w:bottom w:val="none" w:sz="0" w:space="0" w:color="auto"/>
            <w:right w:val="none" w:sz="0" w:space="0" w:color="auto"/>
          </w:divBdr>
        </w:div>
      </w:divsChild>
    </w:div>
    <w:div w:id="1673801876">
      <w:bodyDiv w:val="1"/>
      <w:marLeft w:val="0"/>
      <w:marRight w:val="0"/>
      <w:marTop w:val="0"/>
      <w:marBottom w:val="0"/>
      <w:divBdr>
        <w:top w:val="none" w:sz="0" w:space="0" w:color="auto"/>
        <w:left w:val="none" w:sz="0" w:space="0" w:color="auto"/>
        <w:bottom w:val="none" w:sz="0" w:space="0" w:color="auto"/>
        <w:right w:val="none" w:sz="0" w:space="0" w:color="auto"/>
      </w:divBdr>
    </w:div>
    <w:div w:id="1677806532">
      <w:bodyDiv w:val="1"/>
      <w:marLeft w:val="0"/>
      <w:marRight w:val="0"/>
      <w:marTop w:val="0"/>
      <w:marBottom w:val="0"/>
      <w:divBdr>
        <w:top w:val="none" w:sz="0" w:space="0" w:color="auto"/>
        <w:left w:val="none" w:sz="0" w:space="0" w:color="auto"/>
        <w:bottom w:val="none" w:sz="0" w:space="0" w:color="auto"/>
        <w:right w:val="none" w:sz="0" w:space="0" w:color="auto"/>
      </w:divBdr>
    </w:div>
    <w:div w:id="1679844665">
      <w:marLeft w:val="0"/>
      <w:marRight w:val="0"/>
      <w:marTop w:val="0"/>
      <w:marBottom w:val="0"/>
      <w:divBdr>
        <w:top w:val="none" w:sz="0" w:space="0" w:color="auto"/>
        <w:left w:val="none" w:sz="0" w:space="0" w:color="auto"/>
        <w:bottom w:val="none" w:sz="0" w:space="0" w:color="auto"/>
        <w:right w:val="none" w:sz="0" w:space="0" w:color="auto"/>
      </w:divBdr>
    </w:div>
    <w:div w:id="1690913145">
      <w:marLeft w:val="0"/>
      <w:marRight w:val="0"/>
      <w:marTop w:val="0"/>
      <w:marBottom w:val="0"/>
      <w:divBdr>
        <w:top w:val="none" w:sz="0" w:space="0" w:color="auto"/>
        <w:left w:val="none" w:sz="0" w:space="0" w:color="auto"/>
        <w:bottom w:val="none" w:sz="0" w:space="0" w:color="auto"/>
        <w:right w:val="none" w:sz="0" w:space="0" w:color="auto"/>
      </w:divBdr>
      <w:divsChild>
        <w:div w:id="1670644061">
          <w:marLeft w:val="0"/>
          <w:marRight w:val="0"/>
          <w:marTop w:val="0"/>
          <w:marBottom w:val="0"/>
          <w:divBdr>
            <w:top w:val="none" w:sz="0" w:space="0" w:color="auto"/>
            <w:left w:val="none" w:sz="0" w:space="0" w:color="auto"/>
            <w:bottom w:val="none" w:sz="0" w:space="0" w:color="auto"/>
            <w:right w:val="none" w:sz="0" w:space="0" w:color="auto"/>
          </w:divBdr>
        </w:div>
      </w:divsChild>
    </w:div>
    <w:div w:id="1691952473">
      <w:bodyDiv w:val="1"/>
      <w:marLeft w:val="0"/>
      <w:marRight w:val="0"/>
      <w:marTop w:val="0"/>
      <w:marBottom w:val="0"/>
      <w:divBdr>
        <w:top w:val="none" w:sz="0" w:space="0" w:color="auto"/>
        <w:left w:val="none" w:sz="0" w:space="0" w:color="auto"/>
        <w:bottom w:val="none" w:sz="0" w:space="0" w:color="auto"/>
        <w:right w:val="none" w:sz="0" w:space="0" w:color="auto"/>
      </w:divBdr>
    </w:div>
    <w:div w:id="1693723326">
      <w:marLeft w:val="0"/>
      <w:marRight w:val="0"/>
      <w:marTop w:val="0"/>
      <w:marBottom w:val="0"/>
      <w:divBdr>
        <w:top w:val="none" w:sz="0" w:space="0" w:color="auto"/>
        <w:left w:val="none" w:sz="0" w:space="0" w:color="auto"/>
        <w:bottom w:val="none" w:sz="0" w:space="0" w:color="auto"/>
        <w:right w:val="none" w:sz="0" w:space="0" w:color="auto"/>
      </w:divBdr>
    </w:div>
    <w:div w:id="1703092955">
      <w:marLeft w:val="0"/>
      <w:marRight w:val="0"/>
      <w:marTop w:val="0"/>
      <w:marBottom w:val="0"/>
      <w:divBdr>
        <w:top w:val="none" w:sz="0" w:space="0" w:color="auto"/>
        <w:left w:val="none" w:sz="0" w:space="0" w:color="auto"/>
        <w:bottom w:val="none" w:sz="0" w:space="0" w:color="auto"/>
        <w:right w:val="none" w:sz="0" w:space="0" w:color="auto"/>
      </w:divBdr>
    </w:div>
    <w:div w:id="1704793667">
      <w:bodyDiv w:val="1"/>
      <w:marLeft w:val="0"/>
      <w:marRight w:val="0"/>
      <w:marTop w:val="0"/>
      <w:marBottom w:val="0"/>
      <w:divBdr>
        <w:top w:val="none" w:sz="0" w:space="0" w:color="auto"/>
        <w:left w:val="none" w:sz="0" w:space="0" w:color="auto"/>
        <w:bottom w:val="none" w:sz="0" w:space="0" w:color="auto"/>
        <w:right w:val="none" w:sz="0" w:space="0" w:color="auto"/>
      </w:divBdr>
      <w:divsChild>
        <w:div w:id="1650786434">
          <w:marLeft w:val="0"/>
          <w:marRight w:val="0"/>
          <w:marTop w:val="0"/>
          <w:marBottom w:val="0"/>
          <w:divBdr>
            <w:top w:val="single" w:sz="2" w:space="0" w:color="E5E7EB"/>
            <w:left w:val="single" w:sz="2" w:space="0" w:color="E5E7EB"/>
            <w:bottom w:val="single" w:sz="2" w:space="0" w:color="E5E7EB"/>
            <w:right w:val="single" w:sz="2" w:space="0" w:color="E5E7EB"/>
          </w:divBdr>
          <w:divsChild>
            <w:div w:id="198975246">
              <w:marLeft w:val="0"/>
              <w:marRight w:val="0"/>
              <w:marTop w:val="0"/>
              <w:marBottom w:val="0"/>
              <w:divBdr>
                <w:top w:val="single" w:sz="2" w:space="0" w:color="auto"/>
                <w:left w:val="single" w:sz="2" w:space="0" w:color="auto"/>
                <w:bottom w:val="single" w:sz="2" w:space="0" w:color="auto"/>
                <w:right w:val="single" w:sz="2" w:space="0" w:color="auto"/>
              </w:divBdr>
              <w:divsChild>
                <w:div w:id="383798295">
                  <w:marLeft w:val="0"/>
                  <w:marRight w:val="0"/>
                  <w:marTop w:val="0"/>
                  <w:marBottom w:val="0"/>
                  <w:divBdr>
                    <w:top w:val="single" w:sz="2" w:space="0" w:color="auto"/>
                    <w:left w:val="single" w:sz="2" w:space="0" w:color="auto"/>
                    <w:bottom w:val="single" w:sz="2" w:space="0" w:color="auto"/>
                    <w:right w:val="single" w:sz="2" w:space="0" w:color="auto"/>
                  </w:divBdr>
                  <w:divsChild>
                    <w:div w:id="483592280">
                      <w:marLeft w:val="0"/>
                      <w:marRight w:val="0"/>
                      <w:marTop w:val="0"/>
                      <w:marBottom w:val="0"/>
                      <w:divBdr>
                        <w:top w:val="single" w:sz="2" w:space="0" w:color="E5E7EB"/>
                        <w:left w:val="single" w:sz="2" w:space="0" w:color="E5E7EB"/>
                        <w:bottom w:val="single" w:sz="2" w:space="0" w:color="E5E7EB"/>
                        <w:right w:val="single" w:sz="2" w:space="0" w:color="E5E7EB"/>
                      </w:divBdr>
                      <w:divsChild>
                        <w:div w:id="1799446789">
                          <w:marLeft w:val="0"/>
                          <w:marRight w:val="0"/>
                          <w:marTop w:val="0"/>
                          <w:marBottom w:val="0"/>
                          <w:divBdr>
                            <w:top w:val="single" w:sz="2" w:space="0" w:color="E5E7EB"/>
                            <w:left w:val="single" w:sz="2" w:space="0" w:color="E5E7EB"/>
                            <w:bottom w:val="single" w:sz="2" w:space="0" w:color="E5E7EB"/>
                            <w:right w:val="single" w:sz="2" w:space="0" w:color="E5E7EB"/>
                          </w:divBdr>
                          <w:divsChild>
                            <w:div w:id="208058993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452938362">
                  <w:marLeft w:val="0"/>
                  <w:marRight w:val="0"/>
                  <w:marTop w:val="0"/>
                  <w:marBottom w:val="0"/>
                  <w:divBdr>
                    <w:top w:val="single" w:sz="2" w:space="0" w:color="auto"/>
                    <w:left w:val="single" w:sz="2" w:space="0" w:color="auto"/>
                    <w:bottom w:val="single" w:sz="2" w:space="0" w:color="auto"/>
                    <w:right w:val="single" w:sz="2" w:space="0" w:color="auto"/>
                  </w:divBdr>
                  <w:divsChild>
                    <w:div w:id="827208596">
                      <w:marLeft w:val="0"/>
                      <w:marRight w:val="0"/>
                      <w:marTop w:val="0"/>
                      <w:marBottom w:val="0"/>
                      <w:divBdr>
                        <w:top w:val="single" w:sz="2" w:space="0" w:color="E5E7EB"/>
                        <w:left w:val="single" w:sz="2" w:space="0" w:color="E5E7EB"/>
                        <w:bottom w:val="single" w:sz="2" w:space="0" w:color="E5E7EB"/>
                        <w:right w:val="single" w:sz="2" w:space="0" w:color="E5E7EB"/>
                      </w:divBdr>
                      <w:divsChild>
                        <w:div w:id="96869104">
                          <w:marLeft w:val="0"/>
                          <w:marRight w:val="0"/>
                          <w:marTop w:val="0"/>
                          <w:marBottom w:val="0"/>
                          <w:divBdr>
                            <w:top w:val="single" w:sz="2" w:space="0" w:color="E5E7EB"/>
                            <w:left w:val="single" w:sz="2" w:space="0" w:color="E5E7EB"/>
                            <w:bottom w:val="single" w:sz="2" w:space="0" w:color="E5E7EB"/>
                            <w:right w:val="single" w:sz="2" w:space="0" w:color="E5E7EB"/>
                          </w:divBdr>
                          <w:divsChild>
                            <w:div w:id="78769837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011295523">
                          <w:marLeft w:val="0"/>
                          <w:marRight w:val="0"/>
                          <w:marTop w:val="0"/>
                          <w:marBottom w:val="0"/>
                          <w:divBdr>
                            <w:top w:val="single" w:sz="2" w:space="0" w:color="E5E7EB"/>
                            <w:left w:val="single" w:sz="2" w:space="0" w:color="E5E7EB"/>
                            <w:bottom w:val="single" w:sz="2" w:space="0" w:color="E5E7EB"/>
                            <w:right w:val="single" w:sz="2" w:space="0" w:color="E5E7EB"/>
                          </w:divBdr>
                          <w:divsChild>
                            <w:div w:id="191280929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718553333">
      <w:marLeft w:val="0"/>
      <w:marRight w:val="0"/>
      <w:marTop w:val="0"/>
      <w:marBottom w:val="0"/>
      <w:divBdr>
        <w:top w:val="none" w:sz="0" w:space="0" w:color="auto"/>
        <w:left w:val="none" w:sz="0" w:space="0" w:color="auto"/>
        <w:bottom w:val="none" w:sz="0" w:space="0" w:color="auto"/>
        <w:right w:val="none" w:sz="0" w:space="0" w:color="auto"/>
      </w:divBdr>
      <w:divsChild>
        <w:div w:id="1801917294">
          <w:marLeft w:val="0"/>
          <w:marRight w:val="0"/>
          <w:marTop w:val="0"/>
          <w:marBottom w:val="0"/>
          <w:divBdr>
            <w:top w:val="none" w:sz="0" w:space="0" w:color="auto"/>
            <w:left w:val="none" w:sz="0" w:space="0" w:color="auto"/>
            <w:bottom w:val="none" w:sz="0" w:space="0" w:color="auto"/>
            <w:right w:val="none" w:sz="0" w:space="0" w:color="auto"/>
          </w:divBdr>
        </w:div>
      </w:divsChild>
    </w:div>
    <w:div w:id="1726368698">
      <w:marLeft w:val="0"/>
      <w:marRight w:val="0"/>
      <w:marTop w:val="0"/>
      <w:marBottom w:val="0"/>
      <w:divBdr>
        <w:top w:val="none" w:sz="0" w:space="0" w:color="auto"/>
        <w:left w:val="none" w:sz="0" w:space="0" w:color="auto"/>
        <w:bottom w:val="none" w:sz="0" w:space="0" w:color="auto"/>
        <w:right w:val="none" w:sz="0" w:space="0" w:color="auto"/>
      </w:divBdr>
      <w:divsChild>
        <w:div w:id="96609472">
          <w:marLeft w:val="0"/>
          <w:marRight w:val="0"/>
          <w:marTop w:val="0"/>
          <w:marBottom w:val="0"/>
          <w:divBdr>
            <w:top w:val="none" w:sz="0" w:space="0" w:color="auto"/>
            <w:left w:val="none" w:sz="0" w:space="0" w:color="auto"/>
            <w:bottom w:val="none" w:sz="0" w:space="0" w:color="auto"/>
            <w:right w:val="none" w:sz="0" w:space="0" w:color="auto"/>
          </w:divBdr>
        </w:div>
      </w:divsChild>
    </w:div>
    <w:div w:id="1728145298">
      <w:marLeft w:val="0"/>
      <w:marRight w:val="0"/>
      <w:marTop w:val="0"/>
      <w:marBottom w:val="0"/>
      <w:divBdr>
        <w:top w:val="none" w:sz="0" w:space="0" w:color="auto"/>
        <w:left w:val="none" w:sz="0" w:space="0" w:color="auto"/>
        <w:bottom w:val="none" w:sz="0" w:space="0" w:color="auto"/>
        <w:right w:val="none" w:sz="0" w:space="0" w:color="auto"/>
      </w:divBdr>
    </w:div>
    <w:div w:id="1741488998">
      <w:bodyDiv w:val="1"/>
      <w:marLeft w:val="0"/>
      <w:marRight w:val="0"/>
      <w:marTop w:val="0"/>
      <w:marBottom w:val="0"/>
      <w:divBdr>
        <w:top w:val="none" w:sz="0" w:space="0" w:color="auto"/>
        <w:left w:val="none" w:sz="0" w:space="0" w:color="auto"/>
        <w:bottom w:val="none" w:sz="0" w:space="0" w:color="auto"/>
        <w:right w:val="none" w:sz="0" w:space="0" w:color="auto"/>
      </w:divBdr>
    </w:div>
    <w:div w:id="1741632881">
      <w:bodyDiv w:val="1"/>
      <w:marLeft w:val="0"/>
      <w:marRight w:val="0"/>
      <w:marTop w:val="0"/>
      <w:marBottom w:val="0"/>
      <w:divBdr>
        <w:top w:val="none" w:sz="0" w:space="0" w:color="auto"/>
        <w:left w:val="none" w:sz="0" w:space="0" w:color="auto"/>
        <w:bottom w:val="none" w:sz="0" w:space="0" w:color="auto"/>
        <w:right w:val="none" w:sz="0" w:space="0" w:color="auto"/>
      </w:divBdr>
    </w:div>
    <w:div w:id="1742485604">
      <w:marLeft w:val="0"/>
      <w:marRight w:val="0"/>
      <w:marTop w:val="0"/>
      <w:marBottom w:val="0"/>
      <w:divBdr>
        <w:top w:val="none" w:sz="0" w:space="0" w:color="auto"/>
        <w:left w:val="none" w:sz="0" w:space="0" w:color="auto"/>
        <w:bottom w:val="none" w:sz="0" w:space="0" w:color="auto"/>
        <w:right w:val="none" w:sz="0" w:space="0" w:color="auto"/>
      </w:divBdr>
      <w:divsChild>
        <w:div w:id="555628240">
          <w:marLeft w:val="0"/>
          <w:marRight w:val="0"/>
          <w:marTop w:val="0"/>
          <w:marBottom w:val="0"/>
          <w:divBdr>
            <w:top w:val="none" w:sz="0" w:space="0" w:color="auto"/>
            <w:left w:val="none" w:sz="0" w:space="0" w:color="auto"/>
            <w:bottom w:val="none" w:sz="0" w:space="0" w:color="auto"/>
            <w:right w:val="none" w:sz="0" w:space="0" w:color="auto"/>
          </w:divBdr>
        </w:div>
      </w:divsChild>
    </w:div>
    <w:div w:id="1749765543">
      <w:marLeft w:val="0"/>
      <w:marRight w:val="0"/>
      <w:marTop w:val="0"/>
      <w:marBottom w:val="0"/>
      <w:divBdr>
        <w:top w:val="none" w:sz="0" w:space="0" w:color="auto"/>
        <w:left w:val="none" w:sz="0" w:space="0" w:color="auto"/>
        <w:bottom w:val="none" w:sz="0" w:space="0" w:color="auto"/>
        <w:right w:val="none" w:sz="0" w:space="0" w:color="auto"/>
      </w:divBdr>
      <w:divsChild>
        <w:div w:id="1769959338">
          <w:marLeft w:val="0"/>
          <w:marRight w:val="0"/>
          <w:marTop w:val="0"/>
          <w:marBottom w:val="0"/>
          <w:divBdr>
            <w:top w:val="none" w:sz="0" w:space="0" w:color="auto"/>
            <w:left w:val="none" w:sz="0" w:space="0" w:color="auto"/>
            <w:bottom w:val="none" w:sz="0" w:space="0" w:color="auto"/>
            <w:right w:val="none" w:sz="0" w:space="0" w:color="auto"/>
          </w:divBdr>
        </w:div>
      </w:divsChild>
    </w:div>
    <w:div w:id="1770657374">
      <w:marLeft w:val="0"/>
      <w:marRight w:val="0"/>
      <w:marTop w:val="0"/>
      <w:marBottom w:val="0"/>
      <w:divBdr>
        <w:top w:val="none" w:sz="0" w:space="0" w:color="auto"/>
        <w:left w:val="none" w:sz="0" w:space="0" w:color="auto"/>
        <w:bottom w:val="none" w:sz="0" w:space="0" w:color="auto"/>
        <w:right w:val="none" w:sz="0" w:space="0" w:color="auto"/>
      </w:divBdr>
    </w:div>
    <w:div w:id="1772241258">
      <w:bodyDiv w:val="1"/>
      <w:marLeft w:val="0"/>
      <w:marRight w:val="0"/>
      <w:marTop w:val="0"/>
      <w:marBottom w:val="0"/>
      <w:divBdr>
        <w:top w:val="none" w:sz="0" w:space="0" w:color="auto"/>
        <w:left w:val="none" w:sz="0" w:space="0" w:color="auto"/>
        <w:bottom w:val="none" w:sz="0" w:space="0" w:color="auto"/>
        <w:right w:val="none" w:sz="0" w:space="0" w:color="auto"/>
      </w:divBdr>
    </w:div>
    <w:div w:id="1773085796">
      <w:marLeft w:val="0"/>
      <w:marRight w:val="0"/>
      <w:marTop w:val="0"/>
      <w:marBottom w:val="0"/>
      <w:divBdr>
        <w:top w:val="none" w:sz="0" w:space="0" w:color="auto"/>
        <w:left w:val="none" w:sz="0" w:space="0" w:color="auto"/>
        <w:bottom w:val="none" w:sz="0" w:space="0" w:color="auto"/>
        <w:right w:val="none" w:sz="0" w:space="0" w:color="auto"/>
      </w:divBdr>
      <w:divsChild>
        <w:div w:id="1343126356">
          <w:marLeft w:val="0"/>
          <w:marRight w:val="0"/>
          <w:marTop w:val="0"/>
          <w:marBottom w:val="0"/>
          <w:divBdr>
            <w:top w:val="none" w:sz="0" w:space="0" w:color="auto"/>
            <w:left w:val="none" w:sz="0" w:space="0" w:color="auto"/>
            <w:bottom w:val="none" w:sz="0" w:space="0" w:color="auto"/>
            <w:right w:val="none" w:sz="0" w:space="0" w:color="auto"/>
          </w:divBdr>
        </w:div>
      </w:divsChild>
    </w:div>
    <w:div w:id="1776705195">
      <w:marLeft w:val="0"/>
      <w:marRight w:val="0"/>
      <w:marTop w:val="0"/>
      <w:marBottom w:val="0"/>
      <w:divBdr>
        <w:top w:val="none" w:sz="0" w:space="0" w:color="auto"/>
        <w:left w:val="none" w:sz="0" w:space="0" w:color="auto"/>
        <w:bottom w:val="none" w:sz="0" w:space="0" w:color="auto"/>
        <w:right w:val="none" w:sz="0" w:space="0" w:color="auto"/>
      </w:divBdr>
    </w:div>
    <w:div w:id="1783260962">
      <w:marLeft w:val="0"/>
      <w:marRight w:val="0"/>
      <w:marTop w:val="0"/>
      <w:marBottom w:val="0"/>
      <w:divBdr>
        <w:top w:val="none" w:sz="0" w:space="0" w:color="auto"/>
        <w:left w:val="none" w:sz="0" w:space="0" w:color="auto"/>
        <w:bottom w:val="none" w:sz="0" w:space="0" w:color="auto"/>
        <w:right w:val="none" w:sz="0" w:space="0" w:color="auto"/>
      </w:divBdr>
      <w:divsChild>
        <w:div w:id="663894900">
          <w:marLeft w:val="0"/>
          <w:marRight w:val="0"/>
          <w:marTop w:val="0"/>
          <w:marBottom w:val="0"/>
          <w:divBdr>
            <w:top w:val="none" w:sz="0" w:space="0" w:color="auto"/>
            <w:left w:val="none" w:sz="0" w:space="0" w:color="auto"/>
            <w:bottom w:val="none" w:sz="0" w:space="0" w:color="auto"/>
            <w:right w:val="none" w:sz="0" w:space="0" w:color="auto"/>
          </w:divBdr>
        </w:div>
      </w:divsChild>
    </w:div>
    <w:div w:id="1787693349">
      <w:bodyDiv w:val="1"/>
      <w:marLeft w:val="0"/>
      <w:marRight w:val="0"/>
      <w:marTop w:val="0"/>
      <w:marBottom w:val="0"/>
      <w:divBdr>
        <w:top w:val="none" w:sz="0" w:space="0" w:color="auto"/>
        <w:left w:val="none" w:sz="0" w:space="0" w:color="auto"/>
        <w:bottom w:val="none" w:sz="0" w:space="0" w:color="auto"/>
        <w:right w:val="none" w:sz="0" w:space="0" w:color="auto"/>
      </w:divBdr>
    </w:div>
    <w:div w:id="1796021218">
      <w:marLeft w:val="0"/>
      <w:marRight w:val="0"/>
      <w:marTop w:val="0"/>
      <w:marBottom w:val="0"/>
      <w:divBdr>
        <w:top w:val="none" w:sz="0" w:space="0" w:color="auto"/>
        <w:left w:val="none" w:sz="0" w:space="0" w:color="auto"/>
        <w:bottom w:val="none" w:sz="0" w:space="0" w:color="auto"/>
        <w:right w:val="none" w:sz="0" w:space="0" w:color="auto"/>
      </w:divBdr>
    </w:div>
    <w:div w:id="1801727776">
      <w:marLeft w:val="0"/>
      <w:marRight w:val="0"/>
      <w:marTop w:val="0"/>
      <w:marBottom w:val="0"/>
      <w:divBdr>
        <w:top w:val="none" w:sz="0" w:space="0" w:color="auto"/>
        <w:left w:val="none" w:sz="0" w:space="0" w:color="auto"/>
        <w:bottom w:val="none" w:sz="0" w:space="0" w:color="auto"/>
        <w:right w:val="none" w:sz="0" w:space="0" w:color="auto"/>
      </w:divBdr>
      <w:divsChild>
        <w:div w:id="541677830">
          <w:marLeft w:val="0"/>
          <w:marRight w:val="0"/>
          <w:marTop w:val="0"/>
          <w:marBottom w:val="0"/>
          <w:divBdr>
            <w:top w:val="none" w:sz="0" w:space="0" w:color="auto"/>
            <w:left w:val="none" w:sz="0" w:space="0" w:color="auto"/>
            <w:bottom w:val="none" w:sz="0" w:space="0" w:color="auto"/>
            <w:right w:val="none" w:sz="0" w:space="0" w:color="auto"/>
          </w:divBdr>
        </w:div>
      </w:divsChild>
    </w:div>
    <w:div w:id="1802335087">
      <w:marLeft w:val="0"/>
      <w:marRight w:val="0"/>
      <w:marTop w:val="0"/>
      <w:marBottom w:val="0"/>
      <w:divBdr>
        <w:top w:val="none" w:sz="0" w:space="0" w:color="auto"/>
        <w:left w:val="none" w:sz="0" w:space="0" w:color="auto"/>
        <w:bottom w:val="none" w:sz="0" w:space="0" w:color="auto"/>
        <w:right w:val="none" w:sz="0" w:space="0" w:color="auto"/>
      </w:divBdr>
      <w:divsChild>
        <w:div w:id="949701914">
          <w:marLeft w:val="0"/>
          <w:marRight w:val="0"/>
          <w:marTop w:val="0"/>
          <w:marBottom w:val="0"/>
          <w:divBdr>
            <w:top w:val="none" w:sz="0" w:space="0" w:color="auto"/>
            <w:left w:val="none" w:sz="0" w:space="0" w:color="auto"/>
            <w:bottom w:val="none" w:sz="0" w:space="0" w:color="auto"/>
            <w:right w:val="none" w:sz="0" w:space="0" w:color="auto"/>
          </w:divBdr>
        </w:div>
      </w:divsChild>
    </w:div>
    <w:div w:id="1814635057">
      <w:marLeft w:val="0"/>
      <w:marRight w:val="0"/>
      <w:marTop w:val="0"/>
      <w:marBottom w:val="0"/>
      <w:divBdr>
        <w:top w:val="none" w:sz="0" w:space="0" w:color="auto"/>
        <w:left w:val="none" w:sz="0" w:space="0" w:color="auto"/>
        <w:bottom w:val="none" w:sz="0" w:space="0" w:color="auto"/>
        <w:right w:val="none" w:sz="0" w:space="0" w:color="auto"/>
      </w:divBdr>
      <w:divsChild>
        <w:div w:id="624582702">
          <w:marLeft w:val="0"/>
          <w:marRight w:val="0"/>
          <w:marTop w:val="0"/>
          <w:marBottom w:val="0"/>
          <w:divBdr>
            <w:top w:val="none" w:sz="0" w:space="0" w:color="auto"/>
            <w:left w:val="none" w:sz="0" w:space="0" w:color="auto"/>
            <w:bottom w:val="none" w:sz="0" w:space="0" w:color="auto"/>
            <w:right w:val="none" w:sz="0" w:space="0" w:color="auto"/>
          </w:divBdr>
        </w:div>
      </w:divsChild>
    </w:div>
    <w:div w:id="1818065867">
      <w:bodyDiv w:val="1"/>
      <w:marLeft w:val="0"/>
      <w:marRight w:val="0"/>
      <w:marTop w:val="0"/>
      <w:marBottom w:val="0"/>
      <w:divBdr>
        <w:top w:val="none" w:sz="0" w:space="0" w:color="auto"/>
        <w:left w:val="none" w:sz="0" w:space="0" w:color="auto"/>
        <w:bottom w:val="none" w:sz="0" w:space="0" w:color="auto"/>
        <w:right w:val="none" w:sz="0" w:space="0" w:color="auto"/>
      </w:divBdr>
    </w:div>
    <w:div w:id="1819607292">
      <w:marLeft w:val="0"/>
      <w:marRight w:val="0"/>
      <w:marTop w:val="0"/>
      <w:marBottom w:val="0"/>
      <w:divBdr>
        <w:top w:val="none" w:sz="0" w:space="0" w:color="auto"/>
        <w:left w:val="none" w:sz="0" w:space="0" w:color="auto"/>
        <w:bottom w:val="none" w:sz="0" w:space="0" w:color="auto"/>
        <w:right w:val="none" w:sz="0" w:space="0" w:color="auto"/>
      </w:divBdr>
      <w:divsChild>
        <w:div w:id="464860396">
          <w:marLeft w:val="0"/>
          <w:marRight w:val="0"/>
          <w:marTop w:val="0"/>
          <w:marBottom w:val="0"/>
          <w:divBdr>
            <w:top w:val="none" w:sz="0" w:space="0" w:color="auto"/>
            <w:left w:val="none" w:sz="0" w:space="0" w:color="auto"/>
            <w:bottom w:val="none" w:sz="0" w:space="0" w:color="auto"/>
            <w:right w:val="none" w:sz="0" w:space="0" w:color="auto"/>
          </w:divBdr>
        </w:div>
      </w:divsChild>
    </w:div>
    <w:div w:id="1827896254">
      <w:bodyDiv w:val="1"/>
      <w:marLeft w:val="0"/>
      <w:marRight w:val="0"/>
      <w:marTop w:val="0"/>
      <w:marBottom w:val="0"/>
      <w:divBdr>
        <w:top w:val="none" w:sz="0" w:space="0" w:color="auto"/>
        <w:left w:val="none" w:sz="0" w:space="0" w:color="auto"/>
        <w:bottom w:val="none" w:sz="0" w:space="0" w:color="auto"/>
        <w:right w:val="none" w:sz="0" w:space="0" w:color="auto"/>
      </w:divBdr>
    </w:div>
    <w:div w:id="1831403882">
      <w:marLeft w:val="0"/>
      <w:marRight w:val="0"/>
      <w:marTop w:val="0"/>
      <w:marBottom w:val="0"/>
      <w:divBdr>
        <w:top w:val="none" w:sz="0" w:space="0" w:color="auto"/>
        <w:left w:val="none" w:sz="0" w:space="0" w:color="auto"/>
        <w:bottom w:val="none" w:sz="0" w:space="0" w:color="auto"/>
        <w:right w:val="none" w:sz="0" w:space="0" w:color="auto"/>
      </w:divBdr>
    </w:div>
    <w:div w:id="1832209406">
      <w:marLeft w:val="0"/>
      <w:marRight w:val="0"/>
      <w:marTop w:val="0"/>
      <w:marBottom w:val="0"/>
      <w:divBdr>
        <w:top w:val="none" w:sz="0" w:space="0" w:color="auto"/>
        <w:left w:val="none" w:sz="0" w:space="0" w:color="auto"/>
        <w:bottom w:val="none" w:sz="0" w:space="0" w:color="auto"/>
        <w:right w:val="none" w:sz="0" w:space="0" w:color="auto"/>
      </w:divBdr>
    </w:div>
    <w:div w:id="1837842572">
      <w:marLeft w:val="0"/>
      <w:marRight w:val="0"/>
      <w:marTop w:val="0"/>
      <w:marBottom w:val="0"/>
      <w:divBdr>
        <w:top w:val="none" w:sz="0" w:space="0" w:color="auto"/>
        <w:left w:val="none" w:sz="0" w:space="0" w:color="auto"/>
        <w:bottom w:val="none" w:sz="0" w:space="0" w:color="auto"/>
        <w:right w:val="none" w:sz="0" w:space="0" w:color="auto"/>
      </w:divBdr>
    </w:div>
    <w:div w:id="1841382548">
      <w:marLeft w:val="0"/>
      <w:marRight w:val="0"/>
      <w:marTop w:val="0"/>
      <w:marBottom w:val="0"/>
      <w:divBdr>
        <w:top w:val="none" w:sz="0" w:space="0" w:color="auto"/>
        <w:left w:val="none" w:sz="0" w:space="0" w:color="auto"/>
        <w:bottom w:val="none" w:sz="0" w:space="0" w:color="auto"/>
        <w:right w:val="none" w:sz="0" w:space="0" w:color="auto"/>
      </w:divBdr>
    </w:div>
    <w:div w:id="1841771971">
      <w:marLeft w:val="0"/>
      <w:marRight w:val="0"/>
      <w:marTop w:val="0"/>
      <w:marBottom w:val="0"/>
      <w:divBdr>
        <w:top w:val="none" w:sz="0" w:space="0" w:color="auto"/>
        <w:left w:val="none" w:sz="0" w:space="0" w:color="auto"/>
        <w:bottom w:val="none" w:sz="0" w:space="0" w:color="auto"/>
        <w:right w:val="none" w:sz="0" w:space="0" w:color="auto"/>
      </w:divBdr>
    </w:div>
    <w:div w:id="1847599503">
      <w:marLeft w:val="0"/>
      <w:marRight w:val="0"/>
      <w:marTop w:val="0"/>
      <w:marBottom w:val="0"/>
      <w:divBdr>
        <w:top w:val="none" w:sz="0" w:space="0" w:color="auto"/>
        <w:left w:val="none" w:sz="0" w:space="0" w:color="auto"/>
        <w:bottom w:val="none" w:sz="0" w:space="0" w:color="auto"/>
        <w:right w:val="none" w:sz="0" w:space="0" w:color="auto"/>
      </w:divBdr>
    </w:div>
    <w:div w:id="1852837350">
      <w:bodyDiv w:val="1"/>
      <w:marLeft w:val="0"/>
      <w:marRight w:val="0"/>
      <w:marTop w:val="0"/>
      <w:marBottom w:val="0"/>
      <w:divBdr>
        <w:top w:val="none" w:sz="0" w:space="0" w:color="auto"/>
        <w:left w:val="none" w:sz="0" w:space="0" w:color="auto"/>
        <w:bottom w:val="none" w:sz="0" w:space="0" w:color="auto"/>
        <w:right w:val="none" w:sz="0" w:space="0" w:color="auto"/>
      </w:divBdr>
      <w:divsChild>
        <w:div w:id="524442233">
          <w:marLeft w:val="0"/>
          <w:marRight w:val="0"/>
          <w:marTop w:val="0"/>
          <w:marBottom w:val="0"/>
          <w:divBdr>
            <w:top w:val="none" w:sz="0" w:space="0" w:color="auto"/>
            <w:left w:val="none" w:sz="0" w:space="0" w:color="auto"/>
            <w:bottom w:val="none" w:sz="0" w:space="0" w:color="auto"/>
            <w:right w:val="none" w:sz="0" w:space="0" w:color="auto"/>
          </w:divBdr>
        </w:div>
        <w:div w:id="745372261">
          <w:marLeft w:val="0"/>
          <w:marRight w:val="0"/>
          <w:marTop w:val="0"/>
          <w:marBottom w:val="0"/>
          <w:divBdr>
            <w:top w:val="none" w:sz="0" w:space="0" w:color="auto"/>
            <w:left w:val="none" w:sz="0" w:space="0" w:color="auto"/>
            <w:bottom w:val="none" w:sz="0" w:space="0" w:color="auto"/>
            <w:right w:val="none" w:sz="0" w:space="0" w:color="auto"/>
          </w:divBdr>
        </w:div>
        <w:div w:id="1666083799">
          <w:marLeft w:val="0"/>
          <w:marRight w:val="0"/>
          <w:marTop w:val="0"/>
          <w:marBottom w:val="0"/>
          <w:divBdr>
            <w:top w:val="none" w:sz="0" w:space="0" w:color="auto"/>
            <w:left w:val="none" w:sz="0" w:space="0" w:color="auto"/>
            <w:bottom w:val="none" w:sz="0" w:space="0" w:color="auto"/>
            <w:right w:val="none" w:sz="0" w:space="0" w:color="auto"/>
          </w:divBdr>
        </w:div>
      </w:divsChild>
    </w:div>
    <w:div w:id="1855656256">
      <w:marLeft w:val="0"/>
      <w:marRight w:val="0"/>
      <w:marTop w:val="0"/>
      <w:marBottom w:val="0"/>
      <w:divBdr>
        <w:top w:val="none" w:sz="0" w:space="0" w:color="auto"/>
        <w:left w:val="none" w:sz="0" w:space="0" w:color="auto"/>
        <w:bottom w:val="none" w:sz="0" w:space="0" w:color="auto"/>
        <w:right w:val="none" w:sz="0" w:space="0" w:color="auto"/>
      </w:divBdr>
    </w:div>
    <w:div w:id="1859393505">
      <w:marLeft w:val="0"/>
      <w:marRight w:val="0"/>
      <w:marTop w:val="0"/>
      <w:marBottom w:val="0"/>
      <w:divBdr>
        <w:top w:val="none" w:sz="0" w:space="0" w:color="auto"/>
        <w:left w:val="none" w:sz="0" w:space="0" w:color="auto"/>
        <w:bottom w:val="none" w:sz="0" w:space="0" w:color="auto"/>
        <w:right w:val="none" w:sz="0" w:space="0" w:color="auto"/>
      </w:divBdr>
      <w:divsChild>
        <w:div w:id="1442651398">
          <w:marLeft w:val="0"/>
          <w:marRight w:val="0"/>
          <w:marTop w:val="0"/>
          <w:marBottom w:val="0"/>
          <w:divBdr>
            <w:top w:val="none" w:sz="0" w:space="0" w:color="auto"/>
            <w:left w:val="none" w:sz="0" w:space="0" w:color="auto"/>
            <w:bottom w:val="none" w:sz="0" w:space="0" w:color="auto"/>
            <w:right w:val="none" w:sz="0" w:space="0" w:color="auto"/>
          </w:divBdr>
        </w:div>
      </w:divsChild>
    </w:div>
    <w:div w:id="1862473861">
      <w:marLeft w:val="0"/>
      <w:marRight w:val="0"/>
      <w:marTop w:val="0"/>
      <w:marBottom w:val="0"/>
      <w:divBdr>
        <w:top w:val="none" w:sz="0" w:space="0" w:color="auto"/>
        <w:left w:val="none" w:sz="0" w:space="0" w:color="auto"/>
        <w:bottom w:val="none" w:sz="0" w:space="0" w:color="auto"/>
        <w:right w:val="none" w:sz="0" w:space="0" w:color="auto"/>
      </w:divBdr>
    </w:div>
    <w:div w:id="1868446769">
      <w:bodyDiv w:val="1"/>
      <w:marLeft w:val="0"/>
      <w:marRight w:val="0"/>
      <w:marTop w:val="0"/>
      <w:marBottom w:val="0"/>
      <w:divBdr>
        <w:top w:val="none" w:sz="0" w:space="0" w:color="auto"/>
        <w:left w:val="none" w:sz="0" w:space="0" w:color="auto"/>
        <w:bottom w:val="none" w:sz="0" w:space="0" w:color="auto"/>
        <w:right w:val="none" w:sz="0" w:space="0" w:color="auto"/>
      </w:divBdr>
      <w:divsChild>
        <w:div w:id="1027222198">
          <w:marLeft w:val="0"/>
          <w:marRight w:val="0"/>
          <w:marTop w:val="0"/>
          <w:marBottom w:val="0"/>
          <w:divBdr>
            <w:top w:val="single" w:sz="2" w:space="0" w:color="E5E7EB"/>
            <w:left w:val="single" w:sz="2" w:space="0" w:color="E5E7EB"/>
            <w:bottom w:val="single" w:sz="2" w:space="0" w:color="E5E7EB"/>
            <w:right w:val="single" w:sz="2" w:space="0" w:color="E5E7EB"/>
          </w:divBdr>
          <w:divsChild>
            <w:div w:id="614024498">
              <w:marLeft w:val="0"/>
              <w:marRight w:val="0"/>
              <w:marTop w:val="0"/>
              <w:marBottom w:val="0"/>
              <w:divBdr>
                <w:top w:val="single" w:sz="2" w:space="0" w:color="auto"/>
                <w:left w:val="single" w:sz="2" w:space="0" w:color="auto"/>
                <w:bottom w:val="single" w:sz="2" w:space="0" w:color="auto"/>
                <w:right w:val="single" w:sz="2" w:space="0" w:color="auto"/>
              </w:divBdr>
              <w:divsChild>
                <w:div w:id="129254656">
                  <w:marLeft w:val="0"/>
                  <w:marRight w:val="0"/>
                  <w:marTop w:val="0"/>
                  <w:marBottom w:val="0"/>
                  <w:divBdr>
                    <w:top w:val="single" w:sz="2" w:space="0" w:color="auto"/>
                    <w:left w:val="single" w:sz="2" w:space="0" w:color="auto"/>
                    <w:bottom w:val="single" w:sz="2" w:space="0" w:color="auto"/>
                    <w:right w:val="single" w:sz="2" w:space="0" w:color="auto"/>
                  </w:divBdr>
                  <w:divsChild>
                    <w:div w:id="997423443">
                      <w:marLeft w:val="0"/>
                      <w:marRight w:val="0"/>
                      <w:marTop w:val="0"/>
                      <w:marBottom w:val="0"/>
                      <w:divBdr>
                        <w:top w:val="single" w:sz="2" w:space="0" w:color="E5E7EB"/>
                        <w:left w:val="single" w:sz="2" w:space="0" w:color="E5E7EB"/>
                        <w:bottom w:val="single" w:sz="2" w:space="0" w:color="E5E7EB"/>
                        <w:right w:val="single" w:sz="2" w:space="0" w:color="E5E7EB"/>
                      </w:divBdr>
                      <w:divsChild>
                        <w:div w:id="734426225">
                          <w:marLeft w:val="0"/>
                          <w:marRight w:val="0"/>
                          <w:marTop w:val="0"/>
                          <w:marBottom w:val="0"/>
                          <w:divBdr>
                            <w:top w:val="single" w:sz="2" w:space="0" w:color="E5E7EB"/>
                            <w:left w:val="single" w:sz="2" w:space="0" w:color="E5E7EB"/>
                            <w:bottom w:val="single" w:sz="2" w:space="0" w:color="E5E7EB"/>
                            <w:right w:val="single" w:sz="2" w:space="0" w:color="E5E7EB"/>
                          </w:divBdr>
                          <w:divsChild>
                            <w:div w:id="30493971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1594242917">
                  <w:marLeft w:val="0"/>
                  <w:marRight w:val="0"/>
                  <w:marTop w:val="0"/>
                  <w:marBottom w:val="0"/>
                  <w:divBdr>
                    <w:top w:val="single" w:sz="2" w:space="0" w:color="auto"/>
                    <w:left w:val="single" w:sz="2" w:space="0" w:color="auto"/>
                    <w:bottom w:val="single" w:sz="2" w:space="0" w:color="auto"/>
                    <w:right w:val="single" w:sz="2" w:space="0" w:color="auto"/>
                  </w:divBdr>
                  <w:divsChild>
                    <w:div w:id="2105607247">
                      <w:marLeft w:val="0"/>
                      <w:marRight w:val="0"/>
                      <w:marTop w:val="0"/>
                      <w:marBottom w:val="0"/>
                      <w:divBdr>
                        <w:top w:val="single" w:sz="2" w:space="0" w:color="E5E7EB"/>
                        <w:left w:val="single" w:sz="2" w:space="0" w:color="E5E7EB"/>
                        <w:bottom w:val="single" w:sz="2" w:space="0" w:color="E5E7EB"/>
                        <w:right w:val="single" w:sz="2" w:space="0" w:color="E5E7EB"/>
                      </w:divBdr>
                      <w:divsChild>
                        <w:div w:id="805707268">
                          <w:marLeft w:val="0"/>
                          <w:marRight w:val="0"/>
                          <w:marTop w:val="0"/>
                          <w:marBottom w:val="0"/>
                          <w:divBdr>
                            <w:top w:val="single" w:sz="2" w:space="0" w:color="E5E7EB"/>
                            <w:left w:val="single" w:sz="2" w:space="0" w:color="E5E7EB"/>
                            <w:bottom w:val="single" w:sz="2" w:space="0" w:color="E5E7EB"/>
                            <w:right w:val="single" w:sz="2" w:space="0" w:color="E5E7EB"/>
                          </w:divBdr>
                          <w:divsChild>
                            <w:div w:id="155504140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72880303">
                          <w:marLeft w:val="0"/>
                          <w:marRight w:val="0"/>
                          <w:marTop w:val="0"/>
                          <w:marBottom w:val="0"/>
                          <w:divBdr>
                            <w:top w:val="single" w:sz="2" w:space="0" w:color="E5E7EB"/>
                            <w:left w:val="single" w:sz="2" w:space="0" w:color="E5E7EB"/>
                            <w:bottom w:val="single" w:sz="2" w:space="0" w:color="E5E7EB"/>
                            <w:right w:val="single" w:sz="2" w:space="0" w:color="E5E7EB"/>
                          </w:divBdr>
                          <w:divsChild>
                            <w:div w:id="82759737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 w:id="1896428704">
      <w:bodyDiv w:val="1"/>
      <w:marLeft w:val="0"/>
      <w:marRight w:val="0"/>
      <w:marTop w:val="0"/>
      <w:marBottom w:val="0"/>
      <w:divBdr>
        <w:top w:val="none" w:sz="0" w:space="0" w:color="auto"/>
        <w:left w:val="none" w:sz="0" w:space="0" w:color="auto"/>
        <w:bottom w:val="none" w:sz="0" w:space="0" w:color="auto"/>
        <w:right w:val="none" w:sz="0" w:space="0" w:color="auto"/>
      </w:divBdr>
    </w:div>
    <w:div w:id="1897230548">
      <w:marLeft w:val="0"/>
      <w:marRight w:val="0"/>
      <w:marTop w:val="0"/>
      <w:marBottom w:val="0"/>
      <w:divBdr>
        <w:top w:val="none" w:sz="0" w:space="0" w:color="auto"/>
        <w:left w:val="none" w:sz="0" w:space="0" w:color="auto"/>
        <w:bottom w:val="none" w:sz="0" w:space="0" w:color="auto"/>
        <w:right w:val="none" w:sz="0" w:space="0" w:color="auto"/>
      </w:divBdr>
      <w:divsChild>
        <w:div w:id="1897273178">
          <w:marLeft w:val="0"/>
          <w:marRight w:val="0"/>
          <w:marTop w:val="0"/>
          <w:marBottom w:val="0"/>
          <w:divBdr>
            <w:top w:val="none" w:sz="0" w:space="0" w:color="auto"/>
            <w:left w:val="none" w:sz="0" w:space="0" w:color="auto"/>
            <w:bottom w:val="none" w:sz="0" w:space="0" w:color="auto"/>
            <w:right w:val="none" w:sz="0" w:space="0" w:color="auto"/>
          </w:divBdr>
        </w:div>
      </w:divsChild>
    </w:div>
    <w:div w:id="1903175353">
      <w:marLeft w:val="0"/>
      <w:marRight w:val="0"/>
      <w:marTop w:val="0"/>
      <w:marBottom w:val="0"/>
      <w:divBdr>
        <w:top w:val="none" w:sz="0" w:space="0" w:color="auto"/>
        <w:left w:val="none" w:sz="0" w:space="0" w:color="auto"/>
        <w:bottom w:val="none" w:sz="0" w:space="0" w:color="auto"/>
        <w:right w:val="none" w:sz="0" w:space="0" w:color="auto"/>
      </w:divBdr>
    </w:div>
    <w:div w:id="1904371113">
      <w:marLeft w:val="0"/>
      <w:marRight w:val="0"/>
      <w:marTop w:val="0"/>
      <w:marBottom w:val="0"/>
      <w:divBdr>
        <w:top w:val="none" w:sz="0" w:space="0" w:color="auto"/>
        <w:left w:val="none" w:sz="0" w:space="0" w:color="auto"/>
        <w:bottom w:val="none" w:sz="0" w:space="0" w:color="auto"/>
        <w:right w:val="none" w:sz="0" w:space="0" w:color="auto"/>
      </w:divBdr>
      <w:divsChild>
        <w:div w:id="378945610">
          <w:marLeft w:val="0"/>
          <w:marRight w:val="0"/>
          <w:marTop w:val="0"/>
          <w:marBottom w:val="0"/>
          <w:divBdr>
            <w:top w:val="none" w:sz="0" w:space="0" w:color="auto"/>
            <w:left w:val="none" w:sz="0" w:space="0" w:color="auto"/>
            <w:bottom w:val="none" w:sz="0" w:space="0" w:color="auto"/>
            <w:right w:val="none" w:sz="0" w:space="0" w:color="auto"/>
          </w:divBdr>
        </w:div>
      </w:divsChild>
    </w:div>
    <w:div w:id="1907714851">
      <w:bodyDiv w:val="1"/>
      <w:marLeft w:val="0"/>
      <w:marRight w:val="0"/>
      <w:marTop w:val="0"/>
      <w:marBottom w:val="0"/>
      <w:divBdr>
        <w:top w:val="none" w:sz="0" w:space="0" w:color="auto"/>
        <w:left w:val="none" w:sz="0" w:space="0" w:color="auto"/>
        <w:bottom w:val="none" w:sz="0" w:space="0" w:color="auto"/>
        <w:right w:val="none" w:sz="0" w:space="0" w:color="auto"/>
      </w:divBdr>
    </w:div>
    <w:div w:id="1907951455">
      <w:bodyDiv w:val="1"/>
      <w:marLeft w:val="0"/>
      <w:marRight w:val="0"/>
      <w:marTop w:val="0"/>
      <w:marBottom w:val="0"/>
      <w:divBdr>
        <w:top w:val="none" w:sz="0" w:space="0" w:color="auto"/>
        <w:left w:val="none" w:sz="0" w:space="0" w:color="auto"/>
        <w:bottom w:val="none" w:sz="0" w:space="0" w:color="auto"/>
        <w:right w:val="none" w:sz="0" w:space="0" w:color="auto"/>
      </w:divBdr>
    </w:div>
    <w:div w:id="1908804625">
      <w:marLeft w:val="0"/>
      <w:marRight w:val="0"/>
      <w:marTop w:val="0"/>
      <w:marBottom w:val="0"/>
      <w:divBdr>
        <w:top w:val="none" w:sz="0" w:space="0" w:color="auto"/>
        <w:left w:val="none" w:sz="0" w:space="0" w:color="auto"/>
        <w:bottom w:val="none" w:sz="0" w:space="0" w:color="auto"/>
        <w:right w:val="none" w:sz="0" w:space="0" w:color="auto"/>
      </w:divBdr>
      <w:divsChild>
        <w:div w:id="1656714364">
          <w:marLeft w:val="0"/>
          <w:marRight w:val="0"/>
          <w:marTop w:val="0"/>
          <w:marBottom w:val="0"/>
          <w:divBdr>
            <w:top w:val="none" w:sz="0" w:space="0" w:color="auto"/>
            <w:left w:val="none" w:sz="0" w:space="0" w:color="auto"/>
            <w:bottom w:val="none" w:sz="0" w:space="0" w:color="auto"/>
            <w:right w:val="none" w:sz="0" w:space="0" w:color="auto"/>
          </w:divBdr>
        </w:div>
      </w:divsChild>
    </w:div>
    <w:div w:id="1912813556">
      <w:bodyDiv w:val="1"/>
      <w:marLeft w:val="0"/>
      <w:marRight w:val="0"/>
      <w:marTop w:val="0"/>
      <w:marBottom w:val="0"/>
      <w:divBdr>
        <w:top w:val="none" w:sz="0" w:space="0" w:color="auto"/>
        <w:left w:val="none" w:sz="0" w:space="0" w:color="auto"/>
        <w:bottom w:val="none" w:sz="0" w:space="0" w:color="auto"/>
        <w:right w:val="none" w:sz="0" w:space="0" w:color="auto"/>
      </w:divBdr>
    </w:div>
    <w:div w:id="1913468326">
      <w:marLeft w:val="0"/>
      <w:marRight w:val="0"/>
      <w:marTop w:val="0"/>
      <w:marBottom w:val="0"/>
      <w:divBdr>
        <w:top w:val="none" w:sz="0" w:space="0" w:color="auto"/>
        <w:left w:val="none" w:sz="0" w:space="0" w:color="auto"/>
        <w:bottom w:val="none" w:sz="0" w:space="0" w:color="auto"/>
        <w:right w:val="none" w:sz="0" w:space="0" w:color="auto"/>
      </w:divBdr>
      <w:divsChild>
        <w:div w:id="760293278">
          <w:marLeft w:val="0"/>
          <w:marRight w:val="0"/>
          <w:marTop w:val="0"/>
          <w:marBottom w:val="0"/>
          <w:divBdr>
            <w:top w:val="none" w:sz="0" w:space="0" w:color="auto"/>
            <w:left w:val="none" w:sz="0" w:space="0" w:color="auto"/>
            <w:bottom w:val="none" w:sz="0" w:space="0" w:color="auto"/>
            <w:right w:val="none" w:sz="0" w:space="0" w:color="auto"/>
          </w:divBdr>
        </w:div>
      </w:divsChild>
    </w:div>
    <w:div w:id="1920090351">
      <w:marLeft w:val="0"/>
      <w:marRight w:val="0"/>
      <w:marTop w:val="0"/>
      <w:marBottom w:val="0"/>
      <w:divBdr>
        <w:top w:val="none" w:sz="0" w:space="0" w:color="auto"/>
        <w:left w:val="none" w:sz="0" w:space="0" w:color="auto"/>
        <w:bottom w:val="none" w:sz="0" w:space="0" w:color="auto"/>
        <w:right w:val="none" w:sz="0" w:space="0" w:color="auto"/>
      </w:divBdr>
      <w:divsChild>
        <w:div w:id="2086370799">
          <w:marLeft w:val="0"/>
          <w:marRight w:val="0"/>
          <w:marTop w:val="0"/>
          <w:marBottom w:val="0"/>
          <w:divBdr>
            <w:top w:val="none" w:sz="0" w:space="0" w:color="auto"/>
            <w:left w:val="none" w:sz="0" w:space="0" w:color="auto"/>
            <w:bottom w:val="none" w:sz="0" w:space="0" w:color="auto"/>
            <w:right w:val="none" w:sz="0" w:space="0" w:color="auto"/>
          </w:divBdr>
        </w:div>
      </w:divsChild>
    </w:div>
    <w:div w:id="1921522430">
      <w:bodyDiv w:val="1"/>
      <w:marLeft w:val="0"/>
      <w:marRight w:val="0"/>
      <w:marTop w:val="0"/>
      <w:marBottom w:val="0"/>
      <w:divBdr>
        <w:top w:val="none" w:sz="0" w:space="0" w:color="auto"/>
        <w:left w:val="none" w:sz="0" w:space="0" w:color="auto"/>
        <w:bottom w:val="none" w:sz="0" w:space="0" w:color="auto"/>
        <w:right w:val="none" w:sz="0" w:space="0" w:color="auto"/>
      </w:divBdr>
    </w:div>
    <w:div w:id="1922328275">
      <w:marLeft w:val="0"/>
      <w:marRight w:val="0"/>
      <w:marTop w:val="0"/>
      <w:marBottom w:val="0"/>
      <w:divBdr>
        <w:top w:val="none" w:sz="0" w:space="0" w:color="auto"/>
        <w:left w:val="none" w:sz="0" w:space="0" w:color="auto"/>
        <w:bottom w:val="none" w:sz="0" w:space="0" w:color="auto"/>
        <w:right w:val="none" w:sz="0" w:space="0" w:color="auto"/>
      </w:divBdr>
    </w:div>
    <w:div w:id="1927616704">
      <w:marLeft w:val="0"/>
      <w:marRight w:val="0"/>
      <w:marTop w:val="0"/>
      <w:marBottom w:val="0"/>
      <w:divBdr>
        <w:top w:val="none" w:sz="0" w:space="0" w:color="auto"/>
        <w:left w:val="none" w:sz="0" w:space="0" w:color="auto"/>
        <w:bottom w:val="none" w:sz="0" w:space="0" w:color="auto"/>
        <w:right w:val="none" w:sz="0" w:space="0" w:color="auto"/>
      </w:divBdr>
      <w:divsChild>
        <w:div w:id="422458988">
          <w:marLeft w:val="0"/>
          <w:marRight w:val="0"/>
          <w:marTop w:val="0"/>
          <w:marBottom w:val="0"/>
          <w:divBdr>
            <w:top w:val="none" w:sz="0" w:space="0" w:color="auto"/>
            <w:left w:val="none" w:sz="0" w:space="0" w:color="auto"/>
            <w:bottom w:val="none" w:sz="0" w:space="0" w:color="auto"/>
            <w:right w:val="none" w:sz="0" w:space="0" w:color="auto"/>
          </w:divBdr>
        </w:div>
      </w:divsChild>
    </w:div>
    <w:div w:id="1933202698">
      <w:marLeft w:val="0"/>
      <w:marRight w:val="0"/>
      <w:marTop w:val="0"/>
      <w:marBottom w:val="0"/>
      <w:divBdr>
        <w:top w:val="none" w:sz="0" w:space="0" w:color="auto"/>
        <w:left w:val="none" w:sz="0" w:space="0" w:color="auto"/>
        <w:bottom w:val="none" w:sz="0" w:space="0" w:color="auto"/>
        <w:right w:val="none" w:sz="0" w:space="0" w:color="auto"/>
      </w:divBdr>
    </w:div>
    <w:div w:id="1935362972">
      <w:marLeft w:val="0"/>
      <w:marRight w:val="0"/>
      <w:marTop w:val="0"/>
      <w:marBottom w:val="0"/>
      <w:divBdr>
        <w:top w:val="none" w:sz="0" w:space="0" w:color="auto"/>
        <w:left w:val="none" w:sz="0" w:space="0" w:color="auto"/>
        <w:bottom w:val="none" w:sz="0" w:space="0" w:color="auto"/>
        <w:right w:val="none" w:sz="0" w:space="0" w:color="auto"/>
      </w:divBdr>
    </w:div>
    <w:div w:id="1936749182">
      <w:marLeft w:val="0"/>
      <w:marRight w:val="0"/>
      <w:marTop w:val="0"/>
      <w:marBottom w:val="0"/>
      <w:divBdr>
        <w:top w:val="none" w:sz="0" w:space="0" w:color="auto"/>
        <w:left w:val="none" w:sz="0" w:space="0" w:color="auto"/>
        <w:bottom w:val="none" w:sz="0" w:space="0" w:color="auto"/>
        <w:right w:val="none" w:sz="0" w:space="0" w:color="auto"/>
      </w:divBdr>
      <w:divsChild>
        <w:div w:id="486166583">
          <w:marLeft w:val="0"/>
          <w:marRight w:val="0"/>
          <w:marTop w:val="0"/>
          <w:marBottom w:val="0"/>
          <w:divBdr>
            <w:top w:val="none" w:sz="0" w:space="0" w:color="auto"/>
            <w:left w:val="none" w:sz="0" w:space="0" w:color="auto"/>
            <w:bottom w:val="none" w:sz="0" w:space="0" w:color="auto"/>
            <w:right w:val="none" w:sz="0" w:space="0" w:color="auto"/>
          </w:divBdr>
        </w:div>
      </w:divsChild>
    </w:div>
    <w:div w:id="1939825381">
      <w:bodyDiv w:val="1"/>
      <w:marLeft w:val="0"/>
      <w:marRight w:val="0"/>
      <w:marTop w:val="0"/>
      <w:marBottom w:val="0"/>
      <w:divBdr>
        <w:top w:val="none" w:sz="0" w:space="0" w:color="auto"/>
        <w:left w:val="none" w:sz="0" w:space="0" w:color="auto"/>
        <w:bottom w:val="none" w:sz="0" w:space="0" w:color="auto"/>
        <w:right w:val="none" w:sz="0" w:space="0" w:color="auto"/>
      </w:divBdr>
    </w:div>
    <w:div w:id="1941638525">
      <w:marLeft w:val="0"/>
      <w:marRight w:val="0"/>
      <w:marTop w:val="0"/>
      <w:marBottom w:val="0"/>
      <w:divBdr>
        <w:top w:val="none" w:sz="0" w:space="0" w:color="auto"/>
        <w:left w:val="none" w:sz="0" w:space="0" w:color="auto"/>
        <w:bottom w:val="none" w:sz="0" w:space="0" w:color="auto"/>
        <w:right w:val="none" w:sz="0" w:space="0" w:color="auto"/>
      </w:divBdr>
      <w:divsChild>
        <w:div w:id="2041975355">
          <w:marLeft w:val="0"/>
          <w:marRight w:val="0"/>
          <w:marTop w:val="0"/>
          <w:marBottom w:val="0"/>
          <w:divBdr>
            <w:top w:val="none" w:sz="0" w:space="0" w:color="auto"/>
            <w:left w:val="none" w:sz="0" w:space="0" w:color="auto"/>
            <w:bottom w:val="none" w:sz="0" w:space="0" w:color="auto"/>
            <w:right w:val="none" w:sz="0" w:space="0" w:color="auto"/>
          </w:divBdr>
        </w:div>
      </w:divsChild>
    </w:div>
    <w:div w:id="1952587804">
      <w:marLeft w:val="0"/>
      <w:marRight w:val="0"/>
      <w:marTop w:val="0"/>
      <w:marBottom w:val="0"/>
      <w:divBdr>
        <w:top w:val="none" w:sz="0" w:space="0" w:color="auto"/>
        <w:left w:val="none" w:sz="0" w:space="0" w:color="auto"/>
        <w:bottom w:val="none" w:sz="0" w:space="0" w:color="auto"/>
        <w:right w:val="none" w:sz="0" w:space="0" w:color="auto"/>
      </w:divBdr>
    </w:div>
    <w:div w:id="1959292849">
      <w:marLeft w:val="0"/>
      <w:marRight w:val="0"/>
      <w:marTop w:val="0"/>
      <w:marBottom w:val="0"/>
      <w:divBdr>
        <w:top w:val="none" w:sz="0" w:space="0" w:color="auto"/>
        <w:left w:val="none" w:sz="0" w:space="0" w:color="auto"/>
        <w:bottom w:val="none" w:sz="0" w:space="0" w:color="auto"/>
        <w:right w:val="none" w:sz="0" w:space="0" w:color="auto"/>
      </w:divBdr>
      <w:divsChild>
        <w:div w:id="1569345381">
          <w:marLeft w:val="0"/>
          <w:marRight w:val="0"/>
          <w:marTop w:val="0"/>
          <w:marBottom w:val="0"/>
          <w:divBdr>
            <w:top w:val="none" w:sz="0" w:space="0" w:color="auto"/>
            <w:left w:val="none" w:sz="0" w:space="0" w:color="auto"/>
            <w:bottom w:val="none" w:sz="0" w:space="0" w:color="auto"/>
            <w:right w:val="none" w:sz="0" w:space="0" w:color="auto"/>
          </w:divBdr>
        </w:div>
      </w:divsChild>
    </w:div>
    <w:div w:id="1966034696">
      <w:marLeft w:val="0"/>
      <w:marRight w:val="0"/>
      <w:marTop w:val="0"/>
      <w:marBottom w:val="0"/>
      <w:divBdr>
        <w:top w:val="none" w:sz="0" w:space="0" w:color="auto"/>
        <w:left w:val="none" w:sz="0" w:space="0" w:color="auto"/>
        <w:bottom w:val="none" w:sz="0" w:space="0" w:color="auto"/>
        <w:right w:val="none" w:sz="0" w:space="0" w:color="auto"/>
      </w:divBdr>
      <w:divsChild>
        <w:div w:id="444420265">
          <w:marLeft w:val="0"/>
          <w:marRight w:val="0"/>
          <w:marTop w:val="0"/>
          <w:marBottom w:val="0"/>
          <w:divBdr>
            <w:top w:val="none" w:sz="0" w:space="0" w:color="auto"/>
            <w:left w:val="none" w:sz="0" w:space="0" w:color="auto"/>
            <w:bottom w:val="none" w:sz="0" w:space="0" w:color="auto"/>
            <w:right w:val="none" w:sz="0" w:space="0" w:color="auto"/>
          </w:divBdr>
        </w:div>
      </w:divsChild>
    </w:div>
    <w:div w:id="1969583900">
      <w:marLeft w:val="0"/>
      <w:marRight w:val="0"/>
      <w:marTop w:val="0"/>
      <w:marBottom w:val="0"/>
      <w:divBdr>
        <w:top w:val="none" w:sz="0" w:space="0" w:color="auto"/>
        <w:left w:val="none" w:sz="0" w:space="0" w:color="auto"/>
        <w:bottom w:val="none" w:sz="0" w:space="0" w:color="auto"/>
        <w:right w:val="none" w:sz="0" w:space="0" w:color="auto"/>
      </w:divBdr>
      <w:divsChild>
        <w:div w:id="238756135">
          <w:marLeft w:val="0"/>
          <w:marRight w:val="0"/>
          <w:marTop w:val="0"/>
          <w:marBottom w:val="0"/>
          <w:divBdr>
            <w:top w:val="none" w:sz="0" w:space="0" w:color="auto"/>
            <w:left w:val="none" w:sz="0" w:space="0" w:color="auto"/>
            <w:bottom w:val="none" w:sz="0" w:space="0" w:color="auto"/>
            <w:right w:val="none" w:sz="0" w:space="0" w:color="auto"/>
          </w:divBdr>
        </w:div>
      </w:divsChild>
    </w:div>
    <w:div w:id="1970087714">
      <w:marLeft w:val="0"/>
      <w:marRight w:val="0"/>
      <w:marTop w:val="0"/>
      <w:marBottom w:val="0"/>
      <w:divBdr>
        <w:top w:val="none" w:sz="0" w:space="0" w:color="auto"/>
        <w:left w:val="none" w:sz="0" w:space="0" w:color="auto"/>
        <w:bottom w:val="none" w:sz="0" w:space="0" w:color="auto"/>
        <w:right w:val="none" w:sz="0" w:space="0" w:color="auto"/>
      </w:divBdr>
      <w:divsChild>
        <w:div w:id="2062827147">
          <w:marLeft w:val="0"/>
          <w:marRight w:val="0"/>
          <w:marTop w:val="0"/>
          <w:marBottom w:val="0"/>
          <w:divBdr>
            <w:top w:val="none" w:sz="0" w:space="0" w:color="auto"/>
            <w:left w:val="none" w:sz="0" w:space="0" w:color="auto"/>
            <w:bottom w:val="none" w:sz="0" w:space="0" w:color="auto"/>
            <w:right w:val="none" w:sz="0" w:space="0" w:color="auto"/>
          </w:divBdr>
        </w:div>
      </w:divsChild>
    </w:div>
    <w:div w:id="1973780198">
      <w:bodyDiv w:val="1"/>
      <w:marLeft w:val="0"/>
      <w:marRight w:val="0"/>
      <w:marTop w:val="0"/>
      <w:marBottom w:val="0"/>
      <w:divBdr>
        <w:top w:val="none" w:sz="0" w:space="0" w:color="auto"/>
        <w:left w:val="none" w:sz="0" w:space="0" w:color="auto"/>
        <w:bottom w:val="none" w:sz="0" w:space="0" w:color="auto"/>
        <w:right w:val="none" w:sz="0" w:space="0" w:color="auto"/>
      </w:divBdr>
    </w:div>
    <w:div w:id="1995601949">
      <w:marLeft w:val="0"/>
      <w:marRight w:val="0"/>
      <w:marTop w:val="0"/>
      <w:marBottom w:val="0"/>
      <w:divBdr>
        <w:top w:val="none" w:sz="0" w:space="0" w:color="auto"/>
        <w:left w:val="none" w:sz="0" w:space="0" w:color="auto"/>
        <w:bottom w:val="none" w:sz="0" w:space="0" w:color="auto"/>
        <w:right w:val="none" w:sz="0" w:space="0" w:color="auto"/>
      </w:divBdr>
    </w:div>
    <w:div w:id="2000037783">
      <w:marLeft w:val="0"/>
      <w:marRight w:val="0"/>
      <w:marTop w:val="0"/>
      <w:marBottom w:val="0"/>
      <w:divBdr>
        <w:top w:val="none" w:sz="0" w:space="0" w:color="auto"/>
        <w:left w:val="none" w:sz="0" w:space="0" w:color="auto"/>
        <w:bottom w:val="none" w:sz="0" w:space="0" w:color="auto"/>
        <w:right w:val="none" w:sz="0" w:space="0" w:color="auto"/>
      </w:divBdr>
      <w:divsChild>
        <w:div w:id="806901455">
          <w:marLeft w:val="0"/>
          <w:marRight w:val="0"/>
          <w:marTop w:val="0"/>
          <w:marBottom w:val="0"/>
          <w:divBdr>
            <w:top w:val="none" w:sz="0" w:space="0" w:color="auto"/>
            <w:left w:val="none" w:sz="0" w:space="0" w:color="auto"/>
            <w:bottom w:val="none" w:sz="0" w:space="0" w:color="auto"/>
            <w:right w:val="none" w:sz="0" w:space="0" w:color="auto"/>
          </w:divBdr>
        </w:div>
      </w:divsChild>
    </w:div>
    <w:div w:id="2009021020">
      <w:bodyDiv w:val="1"/>
      <w:marLeft w:val="0"/>
      <w:marRight w:val="0"/>
      <w:marTop w:val="0"/>
      <w:marBottom w:val="0"/>
      <w:divBdr>
        <w:top w:val="none" w:sz="0" w:space="0" w:color="auto"/>
        <w:left w:val="none" w:sz="0" w:space="0" w:color="auto"/>
        <w:bottom w:val="none" w:sz="0" w:space="0" w:color="auto"/>
        <w:right w:val="none" w:sz="0" w:space="0" w:color="auto"/>
      </w:divBdr>
    </w:div>
    <w:div w:id="2016373671">
      <w:bodyDiv w:val="1"/>
      <w:marLeft w:val="0"/>
      <w:marRight w:val="0"/>
      <w:marTop w:val="0"/>
      <w:marBottom w:val="0"/>
      <w:divBdr>
        <w:top w:val="none" w:sz="0" w:space="0" w:color="auto"/>
        <w:left w:val="none" w:sz="0" w:space="0" w:color="auto"/>
        <w:bottom w:val="none" w:sz="0" w:space="0" w:color="auto"/>
        <w:right w:val="none" w:sz="0" w:space="0" w:color="auto"/>
      </w:divBdr>
      <w:divsChild>
        <w:div w:id="155999043">
          <w:marLeft w:val="0"/>
          <w:marRight w:val="0"/>
          <w:marTop w:val="0"/>
          <w:marBottom w:val="0"/>
          <w:divBdr>
            <w:top w:val="none" w:sz="0" w:space="0" w:color="auto"/>
            <w:left w:val="none" w:sz="0" w:space="0" w:color="auto"/>
            <w:bottom w:val="none" w:sz="0" w:space="0" w:color="auto"/>
            <w:right w:val="none" w:sz="0" w:space="0" w:color="auto"/>
          </w:divBdr>
        </w:div>
        <w:div w:id="318197333">
          <w:marLeft w:val="0"/>
          <w:marRight w:val="0"/>
          <w:marTop w:val="0"/>
          <w:marBottom w:val="0"/>
          <w:divBdr>
            <w:top w:val="none" w:sz="0" w:space="0" w:color="auto"/>
            <w:left w:val="none" w:sz="0" w:space="0" w:color="auto"/>
            <w:bottom w:val="none" w:sz="0" w:space="0" w:color="auto"/>
            <w:right w:val="none" w:sz="0" w:space="0" w:color="auto"/>
          </w:divBdr>
        </w:div>
        <w:div w:id="735980714">
          <w:marLeft w:val="0"/>
          <w:marRight w:val="0"/>
          <w:marTop w:val="0"/>
          <w:marBottom w:val="0"/>
          <w:divBdr>
            <w:top w:val="none" w:sz="0" w:space="0" w:color="auto"/>
            <w:left w:val="none" w:sz="0" w:space="0" w:color="auto"/>
            <w:bottom w:val="none" w:sz="0" w:space="0" w:color="auto"/>
            <w:right w:val="none" w:sz="0" w:space="0" w:color="auto"/>
          </w:divBdr>
        </w:div>
        <w:div w:id="802113481">
          <w:marLeft w:val="0"/>
          <w:marRight w:val="0"/>
          <w:marTop w:val="0"/>
          <w:marBottom w:val="0"/>
          <w:divBdr>
            <w:top w:val="none" w:sz="0" w:space="0" w:color="auto"/>
            <w:left w:val="none" w:sz="0" w:space="0" w:color="auto"/>
            <w:bottom w:val="none" w:sz="0" w:space="0" w:color="auto"/>
            <w:right w:val="none" w:sz="0" w:space="0" w:color="auto"/>
          </w:divBdr>
        </w:div>
        <w:div w:id="1135756176">
          <w:marLeft w:val="0"/>
          <w:marRight w:val="0"/>
          <w:marTop w:val="0"/>
          <w:marBottom w:val="0"/>
          <w:divBdr>
            <w:top w:val="none" w:sz="0" w:space="0" w:color="auto"/>
            <w:left w:val="none" w:sz="0" w:space="0" w:color="auto"/>
            <w:bottom w:val="none" w:sz="0" w:space="0" w:color="auto"/>
            <w:right w:val="none" w:sz="0" w:space="0" w:color="auto"/>
          </w:divBdr>
        </w:div>
      </w:divsChild>
    </w:div>
    <w:div w:id="2023896334">
      <w:marLeft w:val="0"/>
      <w:marRight w:val="0"/>
      <w:marTop w:val="0"/>
      <w:marBottom w:val="0"/>
      <w:divBdr>
        <w:top w:val="none" w:sz="0" w:space="0" w:color="auto"/>
        <w:left w:val="none" w:sz="0" w:space="0" w:color="auto"/>
        <w:bottom w:val="none" w:sz="0" w:space="0" w:color="auto"/>
        <w:right w:val="none" w:sz="0" w:space="0" w:color="auto"/>
      </w:divBdr>
    </w:div>
    <w:div w:id="2026401644">
      <w:marLeft w:val="0"/>
      <w:marRight w:val="0"/>
      <w:marTop w:val="0"/>
      <w:marBottom w:val="0"/>
      <w:divBdr>
        <w:top w:val="none" w:sz="0" w:space="0" w:color="auto"/>
        <w:left w:val="none" w:sz="0" w:space="0" w:color="auto"/>
        <w:bottom w:val="none" w:sz="0" w:space="0" w:color="auto"/>
        <w:right w:val="none" w:sz="0" w:space="0" w:color="auto"/>
      </w:divBdr>
      <w:divsChild>
        <w:div w:id="881209681">
          <w:marLeft w:val="0"/>
          <w:marRight w:val="0"/>
          <w:marTop w:val="0"/>
          <w:marBottom w:val="0"/>
          <w:divBdr>
            <w:top w:val="none" w:sz="0" w:space="0" w:color="auto"/>
            <w:left w:val="none" w:sz="0" w:space="0" w:color="auto"/>
            <w:bottom w:val="none" w:sz="0" w:space="0" w:color="auto"/>
            <w:right w:val="none" w:sz="0" w:space="0" w:color="auto"/>
          </w:divBdr>
        </w:div>
      </w:divsChild>
    </w:div>
    <w:div w:id="2027055249">
      <w:marLeft w:val="0"/>
      <w:marRight w:val="0"/>
      <w:marTop w:val="0"/>
      <w:marBottom w:val="0"/>
      <w:divBdr>
        <w:top w:val="none" w:sz="0" w:space="0" w:color="auto"/>
        <w:left w:val="none" w:sz="0" w:space="0" w:color="auto"/>
        <w:bottom w:val="none" w:sz="0" w:space="0" w:color="auto"/>
        <w:right w:val="none" w:sz="0" w:space="0" w:color="auto"/>
      </w:divBdr>
    </w:div>
    <w:div w:id="2032415072">
      <w:marLeft w:val="0"/>
      <w:marRight w:val="0"/>
      <w:marTop w:val="0"/>
      <w:marBottom w:val="0"/>
      <w:divBdr>
        <w:top w:val="none" w:sz="0" w:space="0" w:color="auto"/>
        <w:left w:val="none" w:sz="0" w:space="0" w:color="auto"/>
        <w:bottom w:val="none" w:sz="0" w:space="0" w:color="auto"/>
        <w:right w:val="none" w:sz="0" w:space="0" w:color="auto"/>
      </w:divBdr>
    </w:div>
    <w:div w:id="2032491729">
      <w:marLeft w:val="0"/>
      <w:marRight w:val="0"/>
      <w:marTop w:val="0"/>
      <w:marBottom w:val="0"/>
      <w:divBdr>
        <w:top w:val="none" w:sz="0" w:space="0" w:color="auto"/>
        <w:left w:val="none" w:sz="0" w:space="0" w:color="auto"/>
        <w:bottom w:val="none" w:sz="0" w:space="0" w:color="auto"/>
        <w:right w:val="none" w:sz="0" w:space="0" w:color="auto"/>
      </w:divBdr>
    </w:div>
    <w:div w:id="2034912291">
      <w:marLeft w:val="0"/>
      <w:marRight w:val="0"/>
      <w:marTop w:val="0"/>
      <w:marBottom w:val="0"/>
      <w:divBdr>
        <w:top w:val="none" w:sz="0" w:space="0" w:color="auto"/>
        <w:left w:val="none" w:sz="0" w:space="0" w:color="auto"/>
        <w:bottom w:val="none" w:sz="0" w:space="0" w:color="auto"/>
        <w:right w:val="none" w:sz="0" w:space="0" w:color="auto"/>
      </w:divBdr>
      <w:divsChild>
        <w:div w:id="1132555455">
          <w:marLeft w:val="0"/>
          <w:marRight w:val="0"/>
          <w:marTop w:val="0"/>
          <w:marBottom w:val="0"/>
          <w:divBdr>
            <w:top w:val="none" w:sz="0" w:space="0" w:color="auto"/>
            <w:left w:val="none" w:sz="0" w:space="0" w:color="auto"/>
            <w:bottom w:val="none" w:sz="0" w:space="0" w:color="auto"/>
            <w:right w:val="none" w:sz="0" w:space="0" w:color="auto"/>
          </w:divBdr>
        </w:div>
      </w:divsChild>
    </w:div>
    <w:div w:id="2037996812">
      <w:marLeft w:val="0"/>
      <w:marRight w:val="0"/>
      <w:marTop w:val="0"/>
      <w:marBottom w:val="0"/>
      <w:divBdr>
        <w:top w:val="none" w:sz="0" w:space="0" w:color="auto"/>
        <w:left w:val="none" w:sz="0" w:space="0" w:color="auto"/>
        <w:bottom w:val="none" w:sz="0" w:space="0" w:color="auto"/>
        <w:right w:val="none" w:sz="0" w:space="0" w:color="auto"/>
      </w:divBdr>
    </w:div>
    <w:div w:id="2038770902">
      <w:marLeft w:val="0"/>
      <w:marRight w:val="0"/>
      <w:marTop w:val="0"/>
      <w:marBottom w:val="0"/>
      <w:divBdr>
        <w:top w:val="none" w:sz="0" w:space="0" w:color="auto"/>
        <w:left w:val="none" w:sz="0" w:space="0" w:color="auto"/>
        <w:bottom w:val="none" w:sz="0" w:space="0" w:color="auto"/>
        <w:right w:val="none" w:sz="0" w:space="0" w:color="auto"/>
      </w:divBdr>
    </w:div>
    <w:div w:id="2049600735">
      <w:marLeft w:val="0"/>
      <w:marRight w:val="0"/>
      <w:marTop w:val="0"/>
      <w:marBottom w:val="0"/>
      <w:divBdr>
        <w:top w:val="none" w:sz="0" w:space="0" w:color="auto"/>
        <w:left w:val="none" w:sz="0" w:space="0" w:color="auto"/>
        <w:bottom w:val="none" w:sz="0" w:space="0" w:color="auto"/>
        <w:right w:val="none" w:sz="0" w:space="0" w:color="auto"/>
      </w:divBdr>
      <w:divsChild>
        <w:div w:id="1074738900">
          <w:marLeft w:val="0"/>
          <w:marRight w:val="0"/>
          <w:marTop w:val="0"/>
          <w:marBottom w:val="0"/>
          <w:divBdr>
            <w:top w:val="none" w:sz="0" w:space="0" w:color="auto"/>
            <w:left w:val="none" w:sz="0" w:space="0" w:color="auto"/>
            <w:bottom w:val="none" w:sz="0" w:space="0" w:color="auto"/>
            <w:right w:val="none" w:sz="0" w:space="0" w:color="auto"/>
          </w:divBdr>
        </w:div>
      </w:divsChild>
    </w:div>
    <w:div w:id="2050107328">
      <w:marLeft w:val="0"/>
      <w:marRight w:val="0"/>
      <w:marTop w:val="0"/>
      <w:marBottom w:val="0"/>
      <w:divBdr>
        <w:top w:val="none" w:sz="0" w:space="0" w:color="auto"/>
        <w:left w:val="none" w:sz="0" w:space="0" w:color="auto"/>
        <w:bottom w:val="none" w:sz="0" w:space="0" w:color="auto"/>
        <w:right w:val="none" w:sz="0" w:space="0" w:color="auto"/>
      </w:divBdr>
    </w:div>
    <w:div w:id="2060200590">
      <w:marLeft w:val="0"/>
      <w:marRight w:val="0"/>
      <w:marTop w:val="0"/>
      <w:marBottom w:val="0"/>
      <w:divBdr>
        <w:top w:val="none" w:sz="0" w:space="0" w:color="auto"/>
        <w:left w:val="none" w:sz="0" w:space="0" w:color="auto"/>
        <w:bottom w:val="none" w:sz="0" w:space="0" w:color="auto"/>
        <w:right w:val="none" w:sz="0" w:space="0" w:color="auto"/>
      </w:divBdr>
    </w:div>
    <w:div w:id="2075734825">
      <w:marLeft w:val="0"/>
      <w:marRight w:val="0"/>
      <w:marTop w:val="0"/>
      <w:marBottom w:val="0"/>
      <w:divBdr>
        <w:top w:val="none" w:sz="0" w:space="0" w:color="auto"/>
        <w:left w:val="none" w:sz="0" w:space="0" w:color="auto"/>
        <w:bottom w:val="none" w:sz="0" w:space="0" w:color="auto"/>
        <w:right w:val="none" w:sz="0" w:space="0" w:color="auto"/>
      </w:divBdr>
    </w:div>
    <w:div w:id="2080248900">
      <w:bodyDiv w:val="1"/>
      <w:marLeft w:val="0"/>
      <w:marRight w:val="0"/>
      <w:marTop w:val="0"/>
      <w:marBottom w:val="0"/>
      <w:divBdr>
        <w:top w:val="none" w:sz="0" w:space="0" w:color="auto"/>
        <w:left w:val="none" w:sz="0" w:space="0" w:color="auto"/>
        <w:bottom w:val="none" w:sz="0" w:space="0" w:color="auto"/>
        <w:right w:val="none" w:sz="0" w:space="0" w:color="auto"/>
      </w:divBdr>
    </w:div>
    <w:div w:id="2087456131">
      <w:marLeft w:val="0"/>
      <w:marRight w:val="0"/>
      <w:marTop w:val="0"/>
      <w:marBottom w:val="0"/>
      <w:divBdr>
        <w:top w:val="none" w:sz="0" w:space="0" w:color="auto"/>
        <w:left w:val="none" w:sz="0" w:space="0" w:color="auto"/>
        <w:bottom w:val="none" w:sz="0" w:space="0" w:color="auto"/>
        <w:right w:val="none" w:sz="0" w:space="0" w:color="auto"/>
      </w:divBdr>
      <w:divsChild>
        <w:div w:id="122577486">
          <w:marLeft w:val="0"/>
          <w:marRight w:val="0"/>
          <w:marTop w:val="0"/>
          <w:marBottom w:val="0"/>
          <w:divBdr>
            <w:top w:val="none" w:sz="0" w:space="0" w:color="auto"/>
            <w:left w:val="none" w:sz="0" w:space="0" w:color="auto"/>
            <w:bottom w:val="none" w:sz="0" w:space="0" w:color="auto"/>
            <w:right w:val="none" w:sz="0" w:space="0" w:color="auto"/>
          </w:divBdr>
        </w:div>
      </w:divsChild>
    </w:div>
    <w:div w:id="2087531704">
      <w:marLeft w:val="0"/>
      <w:marRight w:val="0"/>
      <w:marTop w:val="0"/>
      <w:marBottom w:val="0"/>
      <w:divBdr>
        <w:top w:val="none" w:sz="0" w:space="0" w:color="auto"/>
        <w:left w:val="none" w:sz="0" w:space="0" w:color="auto"/>
        <w:bottom w:val="none" w:sz="0" w:space="0" w:color="auto"/>
        <w:right w:val="none" w:sz="0" w:space="0" w:color="auto"/>
      </w:divBdr>
      <w:divsChild>
        <w:div w:id="1053770159">
          <w:marLeft w:val="0"/>
          <w:marRight w:val="0"/>
          <w:marTop w:val="0"/>
          <w:marBottom w:val="0"/>
          <w:divBdr>
            <w:top w:val="none" w:sz="0" w:space="0" w:color="auto"/>
            <w:left w:val="none" w:sz="0" w:space="0" w:color="auto"/>
            <w:bottom w:val="none" w:sz="0" w:space="0" w:color="auto"/>
            <w:right w:val="none" w:sz="0" w:space="0" w:color="auto"/>
          </w:divBdr>
        </w:div>
      </w:divsChild>
    </w:div>
    <w:div w:id="2091149908">
      <w:marLeft w:val="0"/>
      <w:marRight w:val="0"/>
      <w:marTop w:val="0"/>
      <w:marBottom w:val="0"/>
      <w:divBdr>
        <w:top w:val="none" w:sz="0" w:space="0" w:color="auto"/>
        <w:left w:val="none" w:sz="0" w:space="0" w:color="auto"/>
        <w:bottom w:val="none" w:sz="0" w:space="0" w:color="auto"/>
        <w:right w:val="none" w:sz="0" w:space="0" w:color="auto"/>
      </w:divBdr>
      <w:divsChild>
        <w:div w:id="1698046491">
          <w:marLeft w:val="0"/>
          <w:marRight w:val="0"/>
          <w:marTop w:val="0"/>
          <w:marBottom w:val="0"/>
          <w:divBdr>
            <w:top w:val="none" w:sz="0" w:space="0" w:color="auto"/>
            <w:left w:val="none" w:sz="0" w:space="0" w:color="auto"/>
            <w:bottom w:val="none" w:sz="0" w:space="0" w:color="auto"/>
            <w:right w:val="none" w:sz="0" w:space="0" w:color="auto"/>
          </w:divBdr>
        </w:div>
      </w:divsChild>
    </w:div>
    <w:div w:id="2099668637">
      <w:marLeft w:val="0"/>
      <w:marRight w:val="0"/>
      <w:marTop w:val="0"/>
      <w:marBottom w:val="0"/>
      <w:divBdr>
        <w:top w:val="none" w:sz="0" w:space="0" w:color="auto"/>
        <w:left w:val="none" w:sz="0" w:space="0" w:color="auto"/>
        <w:bottom w:val="none" w:sz="0" w:space="0" w:color="auto"/>
        <w:right w:val="none" w:sz="0" w:space="0" w:color="auto"/>
      </w:divBdr>
    </w:div>
    <w:div w:id="2101834354">
      <w:marLeft w:val="0"/>
      <w:marRight w:val="0"/>
      <w:marTop w:val="0"/>
      <w:marBottom w:val="0"/>
      <w:divBdr>
        <w:top w:val="none" w:sz="0" w:space="0" w:color="auto"/>
        <w:left w:val="none" w:sz="0" w:space="0" w:color="auto"/>
        <w:bottom w:val="none" w:sz="0" w:space="0" w:color="auto"/>
        <w:right w:val="none" w:sz="0" w:space="0" w:color="auto"/>
      </w:divBdr>
      <w:divsChild>
        <w:div w:id="1934974102">
          <w:marLeft w:val="0"/>
          <w:marRight w:val="0"/>
          <w:marTop w:val="0"/>
          <w:marBottom w:val="0"/>
          <w:divBdr>
            <w:top w:val="none" w:sz="0" w:space="0" w:color="auto"/>
            <w:left w:val="none" w:sz="0" w:space="0" w:color="auto"/>
            <w:bottom w:val="none" w:sz="0" w:space="0" w:color="auto"/>
            <w:right w:val="none" w:sz="0" w:space="0" w:color="auto"/>
          </w:divBdr>
        </w:div>
      </w:divsChild>
    </w:div>
    <w:div w:id="2102412358">
      <w:marLeft w:val="0"/>
      <w:marRight w:val="0"/>
      <w:marTop w:val="0"/>
      <w:marBottom w:val="0"/>
      <w:divBdr>
        <w:top w:val="none" w:sz="0" w:space="0" w:color="auto"/>
        <w:left w:val="none" w:sz="0" w:space="0" w:color="auto"/>
        <w:bottom w:val="none" w:sz="0" w:space="0" w:color="auto"/>
        <w:right w:val="none" w:sz="0" w:space="0" w:color="auto"/>
      </w:divBdr>
      <w:divsChild>
        <w:div w:id="841047203">
          <w:marLeft w:val="0"/>
          <w:marRight w:val="0"/>
          <w:marTop w:val="0"/>
          <w:marBottom w:val="0"/>
          <w:divBdr>
            <w:top w:val="none" w:sz="0" w:space="0" w:color="auto"/>
            <w:left w:val="none" w:sz="0" w:space="0" w:color="auto"/>
            <w:bottom w:val="none" w:sz="0" w:space="0" w:color="auto"/>
            <w:right w:val="none" w:sz="0" w:space="0" w:color="auto"/>
          </w:divBdr>
        </w:div>
      </w:divsChild>
    </w:div>
    <w:div w:id="2106730156">
      <w:marLeft w:val="0"/>
      <w:marRight w:val="0"/>
      <w:marTop w:val="0"/>
      <w:marBottom w:val="0"/>
      <w:divBdr>
        <w:top w:val="none" w:sz="0" w:space="0" w:color="auto"/>
        <w:left w:val="none" w:sz="0" w:space="0" w:color="auto"/>
        <w:bottom w:val="none" w:sz="0" w:space="0" w:color="auto"/>
        <w:right w:val="none" w:sz="0" w:space="0" w:color="auto"/>
      </w:divBdr>
      <w:divsChild>
        <w:div w:id="1935045109">
          <w:marLeft w:val="0"/>
          <w:marRight w:val="0"/>
          <w:marTop w:val="0"/>
          <w:marBottom w:val="0"/>
          <w:divBdr>
            <w:top w:val="none" w:sz="0" w:space="0" w:color="auto"/>
            <w:left w:val="none" w:sz="0" w:space="0" w:color="auto"/>
            <w:bottom w:val="none" w:sz="0" w:space="0" w:color="auto"/>
            <w:right w:val="none" w:sz="0" w:space="0" w:color="auto"/>
          </w:divBdr>
        </w:div>
      </w:divsChild>
    </w:div>
    <w:div w:id="2107075592">
      <w:marLeft w:val="0"/>
      <w:marRight w:val="0"/>
      <w:marTop w:val="0"/>
      <w:marBottom w:val="0"/>
      <w:divBdr>
        <w:top w:val="none" w:sz="0" w:space="0" w:color="auto"/>
        <w:left w:val="none" w:sz="0" w:space="0" w:color="auto"/>
        <w:bottom w:val="none" w:sz="0" w:space="0" w:color="auto"/>
        <w:right w:val="none" w:sz="0" w:space="0" w:color="auto"/>
      </w:divBdr>
    </w:div>
    <w:div w:id="2108188259">
      <w:marLeft w:val="0"/>
      <w:marRight w:val="0"/>
      <w:marTop w:val="0"/>
      <w:marBottom w:val="0"/>
      <w:divBdr>
        <w:top w:val="none" w:sz="0" w:space="0" w:color="auto"/>
        <w:left w:val="none" w:sz="0" w:space="0" w:color="auto"/>
        <w:bottom w:val="none" w:sz="0" w:space="0" w:color="auto"/>
        <w:right w:val="none" w:sz="0" w:space="0" w:color="auto"/>
      </w:divBdr>
    </w:div>
    <w:div w:id="2111319590">
      <w:marLeft w:val="0"/>
      <w:marRight w:val="0"/>
      <w:marTop w:val="0"/>
      <w:marBottom w:val="0"/>
      <w:divBdr>
        <w:top w:val="none" w:sz="0" w:space="0" w:color="auto"/>
        <w:left w:val="none" w:sz="0" w:space="0" w:color="auto"/>
        <w:bottom w:val="none" w:sz="0" w:space="0" w:color="auto"/>
        <w:right w:val="none" w:sz="0" w:space="0" w:color="auto"/>
      </w:divBdr>
      <w:divsChild>
        <w:div w:id="1682312109">
          <w:marLeft w:val="0"/>
          <w:marRight w:val="0"/>
          <w:marTop w:val="0"/>
          <w:marBottom w:val="0"/>
          <w:divBdr>
            <w:top w:val="none" w:sz="0" w:space="0" w:color="auto"/>
            <w:left w:val="none" w:sz="0" w:space="0" w:color="auto"/>
            <w:bottom w:val="none" w:sz="0" w:space="0" w:color="auto"/>
            <w:right w:val="none" w:sz="0" w:space="0" w:color="auto"/>
          </w:divBdr>
        </w:div>
      </w:divsChild>
    </w:div>
    <w:div w:id="2113360770">
      <w:bodyDiv w:val="1"/>
      <w:marLeft w:val="0"/>
      <w:marRight w:val="0"/>
      <w:marTop w:val="0"/>
      <w:marBottom w:val="0"/>
      <w:divBdr>
        <w:top w:val="none" w:sz="0" w:space="0" w:color="auto"/>
        <w:left w:val="none" w:sz="0" w:space="0" w:color="auto"/>
        <w:bottom w:val="none" w:sz="0" w:space="0" w:color="auto"/>
        <w:right w:val="none" w:sz="0" w:space="0" w:color="auto"/>
      </w:divBdr>
    </w:div>
    <w:div w:id="2121486141">
      <w:marLeft w:val="0"/>
      <w:marRight w:val="0"/>
      <w:marTop w:val="0"/>
      <w:marBottom w:val="0"/>
      <w:divBdr>
        <w:top w:val="none" w:sz="0" w:space="0" w:color="auto"/>
        <w:left w:val="none" w:sz="0" w:space="0" w:color="auto"/>
        <w:bottom w:val="none" w:sz="0" w:space="0" w:color="auto"/>
        <w:right w:val="none" w:sz="0" w:space="0" w:color="auto"/>
      </w:divBdr>
    </w:div>
    <w:div w:id="2121752729">
      <w:bodyDiv w:val="1"/>
      <w:marLeft w:val="0"/>
      <w:marRight w:val="0"/>
      <w:marTop w:val="0"/>
      <w:marBottom w:val="0"/>
      <w:divBdr>
        <w:top w:val="none" w:sz="0" w:space="0" w:color="auto"/>
        <w:left w:val="none" w:sz="0" w:space="0" w:color="auto"/>
        <w:bottom w:val="none" w:sz="0" w:space="0" w:color="auto"/>
        <w:right w:val="none" w:sz="0" w:space="0" w:color="auto"/>
      </w:divBdr>
    </w:div>
    <w:div w:id="2135365343">
      <w:marLeft w:val="0"/>
      <w:marRight w:val="0"/>
      <w:marTop w:val="0"/>
      <w:marBottom w:val="0"/>
      <w:divBdr>
        <w:top w:val="none" w:sz="0" w:space="0" w:color="auto"/>
        <w:left w:val="none" w:sz="0" w:space="0" w:color="auto"/>
        <w:bottom w:val="none" w:sz="0" w:space="0" w:color="auto"/>
        <w:right w:val="none" w:sz="0" w:space="0" w:color="auto"/>
      </w:divBdr>
    </w:div>
    <w:div w:id="2143186549">
      <w:marLeft w:val="0"/>
      <w:marRight w:val="0"/>
      <w:marTop w:val="0"/>
      <w:marBottom w:val="0"/>
      <w:divBdr>
        <w:top w:val="none" w:sz="0" w:space="0" w:color="auto"/>
        <w:left w:val="none" w:sz="0" w:space="0" w:color="auto"/>
        <w:bottom w:val="none" w:sz="0" w:space="0" w:color="auto"/>
        <w:right w:val="none" w:sz="0" w:space="0" w:color="auto"/>
      </w:divBdr>
      <w:divsChild>
        <w:div w:id="1509059938">
          <w:marLeft w:val="0"/>
          <w:marRight w:val="0"/>
          <w:marTop w:val="0"/>
          <w:marBottom w:val="0"/>
          <w:divBdr>
            <w:top w:val="none" w:sz="0" w:space="0" w:color="auto"/>
            <w:left w:val="none" w:sz="0" w:space="0" w:color="auto"/>
            <w:bottom w:val="none" w:sz="0" w:space="0" w:color="auto"/>
            <w:right w:val="none" w:sz="0" w:space="0" w:color="auto"/>
          </w:divBdr>
        </w:div>
      </w:divsChild>
    </w:div>
    <w:div w:id="2144611742">
      <w:marLeft w:val="0"/>
      <w:marRight w:val="0"/>
      <w:marTop w:val="0"/>
      <w:marBottom w:val="0"/>
      <w:divBdr>
        <w:top w:val="none" w:sz="0" w:space="0" w:color="auto"/>
        <w:left w:val="none" w:sz="0" w:space="0" w:color="auto"/>
        <w:bottom w:val="none" w:sz="0" w:space="0" w:color="auto"/>
        <w:right w:val="none" w:sz="0" w:space="0" w:color="auto"/>
      </w:divBdr>
    </w:div>
    <w:div w:id="2146853423">
      <w:marLeft w:val="0"/>
      <w:marRight w:val="0"/>
      <w:marTop w:val="0"/>
      <w:marBottom w:val="0"/>
      <w:divBdr>
        <w:top w:val="none" w:sz="0" w:space="0" w:color="auto"/>
        <w:left w:val="none" w:sz="0" w:space="0" w:color="auto"/>
        <w:bottom w:val="none" w:sz="0" w:space="0" w:color="auto"/>
        <w:right w:val="none" w:sz="0" w:space="0" w:color="auto"/>
      </w:divBdr>
      <w:divsChild>
        <w:div w:id="2163566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26739755-006F-46CD-80D1-E39C02D1B4CB}">
    <t:Anchor>
      <t:Comment id="640064858"/>
    </t:Anchor>
    <t:History>
      <t:Event id="{099717EC-1C06-4CD7-87F3-1CB44E8919B9}" time="2022-05-26T06:42:32.708Z">
        <t:Attribution userId="S::lgarvey@swin.edu.au::89b188fa-d162-48bc-8923-dd23c6efe956" userProvider="AD" userName="Loretta Garvey"/>
        <t:Anchor>
          <t:Comment id="2058366046"/>
        </t:Anchor>
        <t:Create/>
      </t:Event>
      <t:Event id="{9303D370-51BA-42E1-B9FC-EBA2688753CB}" time="2022-05-26T06:42:32.708Z">
        <t:Attribution userId="S::lgarvey@swin.edu.au::89b188fa-d162-48bc-8923-dd23c6efe956" userProvider="AD" userName="Loretta Garvey"/>
        <t:Anchor>
          <t:Comment id="2058366046"/>
        </t:Anchor>
        <t:Assign userId="S::hbanyard@swin.edu.au::594bd9dd-eff9-47b8-804e-1d4a3c9d2677" userProvider="AD" userName="Harry Banyard"/>
      </t:Event>
      <t:Event id="{282C8835-D063-4A0A-91DD-CAAD58F23669}" time="2022-05-26T06:42:32.708Z">
        <t:Attribution userId="S::lgarvey@swin.edu.au::89b188fa-d162-48bc-8923-dd23c6efe956" userProvider="AD" userName="Loretta Garvey"/>
        <t:Anchor>
          <t:Comment id="2058366046"/>
        </t:Anchor>
        <t:SetTitle title="Does this make sense @Harry Banyard"/>
      </t:Event>
    </t:History>
  </t:Task>
  <t:Task id="{4B05C7CE-6DF3-43CB-8A86-F4EF3DF3A516}">
    <t:Anchor>
      <t:Comment id="500434199"/>
    </t:Anchor>
    <t:History>
      <t:Event id="{6CBF4C3E-B882-44E8-90B7-0D8EF415418D}" time="2022-06-08T07:57:30.386Z">
        <t:Attribution userId="S::abenson@swin.edu.au::825c967c-4e7d-41fc-8180-de851a1cff3f" userProvider="AD" userName="Amanda Benson"/>
        <t:Anchor>
          <t:Comment id="500434199"/>
        </t:Anchor>
        <t:Create/>
      </t:Event>
      <t:Event id="{4A205233-C0DF-456E-9F22-5B6B53E724C6}" time="2022-06-08T07:57:30.386Z">
        <t:Attribution userId="S::abenson@swin.edu.au::825c967c-4e7d-41fc-8180-de851a1cff3f" userProvider="AD" userName="Amanda Benson"/>
        <t:Anchor>
          <t:Comment id="500434199"/>
        </t:Anchor>
        <t:Assign userId="S::lgarvey@swin.edu.au::89b188fa-d162-48bc-8923-dd23c6efe956" userProvider="AD" userName="Loretta Garvey"/>
      </t:Event>
      <t:Event id="{225D7A73-E6D6-438D-9A62-06738015F858}" time="2022-06-08T07:57:30.386Z">
        <t:Attribution userId="S::abenson@swin.edu.au::825c967c-4e7d-41fc-8180-de851a1cff3f" userProvider="AD" userName="Amanda Benson"/>
        <t:Anchor>
          <t:Comment id="500434199"/>
        </t:Anchor>
        <t:SetTitle title="@Loretta Garvey The intro, method and results are ready for you to make any additional comments to before those sections should be complete. The discussion will also need input from everyone to pull it together from the key points that are there into …"/>
      </t:Event>
      <t:Event id="{5681F927-491D-4477-86F1-E4C614C92BA1}" time="2022-06-10T02:50:05.952Z">
        <t:Attribution userId="S::lgarvey@swin.edu.au::89b188fa-d162-48bc-8923-dd23c6efe956" userProvider="AD" userName="Loretta Garvey"/>
        <t:Progress percentComplete="100"/>
      </t:Event>
    </t:History>
  </t:Task>
  <t:Task id="{144C28FF-83F9-4B3D-885F-37F19491D5B6}">
    <t:Anchor>
      <t:Comment id="643145582"/>
    </t:Anchor>
    <t:History>
      <t:Event id="{1B5F2B25-D7C9-4FD3-A3C6-9717D0796D8A}" time="2022-06-20T05:41:01.219Z">
        <t:Attribution userId="S::abenson@swin.edu.au::825c967c-4e7d-41fc-8180-de851a1cff3f" userProvider="AD" userName="Amanda Benson"/>
        <t:Anchor>
          <t:Comment id="1943498632"/>
        </t:Anchor>
        <t:Create/>
      </t:Event>
      <t:Event id="{EAA56A6B-6E0A-4AD5-8087-B864B6E5880D}" time="2022-06-20T05:41:01.219Z">
        <t:Attribution userId="S::abenson@swin.edu.au::825c967c-4e7d-41fc-8180-de851a1cff3f" userProvider="AD" userName="Amanda Benson"/>
        <t:Anchor>
          <t:Comment id="1943498632"/>
        </t:Anchor>
        <t:Assign userId="S::hbanyard@swin.edu.au::594bd9dd-eff9-47b8-804e-1d4a3c9d2677" userProvider="AD" userName="Harry Banyard"/>
      </t:Event>
      <t:Event id="{6FF93379-5A09-4153-8A63-02567CEA6827}" time="2022-06-20T05:41:01.219Z">
        <t:Attribution userId="S::abenson@swin.edu.au::825c967c-4e7d-41fc-8180-de851a1cff3f" userProvider="AD" userName="Amanda Benson"/>
        <t:Anchor>
          <t:Comment id="1943498632"/>
        </t:Anchor>
        <t:SetTitle title="@Harry Banyard"/>
      </t:Event>
    </t:History>
  </t:Task>
  <t:Task id="{E72FD431-6817-43D8-97A0-46F9391CAC5B}">
    <t:Anchor>
      <t:Comment id="290662466"/>
    </t:Anchor>
    <t:History>
      <t:Event id="{2AB16828-0E13-4DBD-BAAA-850BD34D5FA5}" time="2022-06-08T07:59:30.626Z">
        <t:Attribution userId="S::abenson@swin.edu.au::825c967c-4e7d-41fc-8180-de851a1cff3f" userProvider="AD" userName="Amanda Benson"/>
        <t:Anchor>
          <t:Comment id="290662466"/>
        </t:Anchor>
        <t:Create/>
      </t:Event>
      <t:Event id="{BDEB687E-FA6E-416B-8D22-705BAF627980}" time="2022-06-08T07:59:30.626Z">
        <t:Attribution userId="S::abenson@swin.edu.au::825c967c-4e7d-41fc-8180-de851a1cff3f" userProvider="AD" userName="Amanda Benson"/>
        <t:Anchor>
          <t:Comment id="290662466"/>
        </t:Anchor>
        <t:Assign userId="S::hbanyard@swin.edu.au::594bd9dd-eff9-47b8-804e-1d4a3c9d2677" userProvider="AD" userName="Harry Banyard"/>
      </t:Event>
      <t:Event id="{5E39038F-E4BC-4302-B67D-1D819A7F56C3}" time="2022-06-08T07:59:30.626Z">
        <t:Attribution userId="S::abenson@swin.edu.au::825c967c-4e7d-41fc-8180-de851a1cff3f" userProvider="AD" userName="Amanda Benson"/>
        <t:Anchor>
          <t:Comment id="290662466"/>
        </t:Anchor>
        <t:SetTitle title="@Harry Banyard I have finished all the sections up to the discussion for you to start working through. there are a few numbers/refs to check to make sure that the match between the different sections - i have noted where. Its a really nice review and …"/>
      </t:Event>
    </t:History>
  </t:Task>
  <t:Task id="{A0F444AD-50D4-424F-9DEB-089387E1E438}">
    <t:Anchor>
      <t:Comment id="1225598437"/>
    </t:Anchor>
    <t:History>
      <t:Event id="{4B0F17B8-AA6E-4642-974F-3BB28A22A807}" time="2022-06-08T07:56:22.652Z">
        <t:Attribution userId="S::abenson@swin.edu.au::825c967c-4e7d-41fc-8180-de851a1cff3f" userProvider="AD" userName="Amanda Benson"/>
        <t:Anchor>
          <t:Comment id="1225598437"/>
        </t:Anchor>
        <t:Create/>
      </t:Event>
      <t:Event id="{06C4EF87-6F43-4E40-A068-37D42E0D2CBD}" time="2022-06-08T07:56:22.652Z">
        <t:Attribution userId="S::abenson@swin.edu.au::825c967c-4e7d-41fc-8180-de851a1cff3f" userProvider="AD" userName="Amanda Benson"/>
        <t:Anchor>
          <t:Comment id="1225598437"/>
        </t:Anchor>
        <t:Assign userId="S::kedward@swin.edu.au::03500b93-b1bd-4ffa-8521-71209b485e9c" userProvider="AD" userName="Karen-Leigh Edward"/>
      </t:Event>
      <t:Event id="{B2D31083-79A4-495D-87B2-217313E9E4DB}" time="2022-06-08T07:56:22.652Z">
        <t:Attribution userId="S::abenson@swin.edu.au::825c967c-4e7d-41fc-8180-de851a1cff3f" userProvider="AD" userName="Amanda Benson"/>
        <t:Anchor>
          <t:Comment id="1225598437"/>
        </t:Anchor>
        <t:SetTitle title="@Karen-Leigh Edward The intro, method and results are ready for you to make any additional comments to before those sections should be complete. The discussion will also need input from everyone to pull it together from the key points that are there …"/>
      </t:Event>
    </t:History>
  </t:Task>
  <t:Task id="{320226FA-9299-4BD0-A396-703D5EDECD0C}">
    <t:Anchor>
      <t:Comment id="927321160"/>
    </t:Anchor>
    <t:History>
      <t:Event id="{6F609438-F4BD-4310-9DBC-01FB46A1DE61}" time="2022-06-06T23:55:10.733Z">
        <t:Attribution userId="S::abenson@swin.edu.au::825c967c-4e7d-41fc-8180-de851a1cff3f" userProvider="AD" userName="Amanda Benson"/>
        <t:Anchor>
          <t:Comment id="927321160"/>
        </t:Anchor>
        <t:Create/>
      </t:Event>
      <t:Event id="{31702827-438C-4BFC-AB07-D7541A953D9E}" time="2022-06-06T23:55:10.733Z">
        <t:Attribution userId="S::abenson@swin.edu.au::825c967c-4e7d-41fc-8180-de851a1cff3f" userProvider="AD" userName="Amanda Benson"/>
        <t:Anchor>
          <t:Comment id="927321160"/>
        </t:Anchor>
        <t:Assign userId="S::hbanyard@swin.edu.au::594bd9dd-eff9-47b8-804e-1d4a3c9d2677" userProvider="AD" userName="Harry Banyard"/>
      </t:Event>
      <t:Event id="{4ACC2760-2D42-4FA3-AD5C-CE619A3AD2C0}" time="2022-06-06T23:55:10.733Z">
        <t:Attribution userId="S::abenson@swin.edu.au::825c967c-4e7d-41fc-8180-de851a1cff3f" userProvider="AD" userName="Amanda Benson"/>
        <t:Anchor>
          <t:Comment id="927321160"/>
        </t:Anchor>
        <t:SetTitle title="is this correct? Should all the exercise terms be together as OR then AND depression and anxiety terms then AND RCT? @Harry Banyard can you please check these search strategy"/>
      </t:Event>
    </t:History>
  </t:Task>
  <t:Task id="{6240636B-C6E5-4C49-834F-06896B4A280C}">
    <t:Anchor>
      <t:Comment id="468882355"/>
    </t:Anchor>
    <t:History>
      <t:Event id="{E0E63DEA-2EBA-4792-BB31-F77E59807102}" time="2022-06-01T05:23:12.281Z">
        <t:Attribution userId="S::abenson@swin.edu.au::825c967c-4e7d-41fc-8180-de851a1cff3f" userProvider="AD" userName="Amanda Benson"/>
        <t:Anchor>
          <t:Comment id="787648728"/>
        </t:Anchor>
        <t:Create/>
      </t:Event>
      <t:Event id="{06F51C02-B422-4941-8380-5509656A2B3B}" time="2022-06-01T05:23:12.281Z">
        <t:Attribution userId="S::abenson@swin.edu.au::825c967c-4e7d-41fc-8180-de851a1cff3f" userProvider="AD" userName="Amanda Benson"/>
        <t:Anchor>
          <t:Comment id="787648728"/>
        </t:Anchor>
        <t:Assign userId="S::hbanyard@swin.edu.au::594bd9dd-eff9-47b8-804e-1d4a3c9d2677" userProvider="AD" userName="Harry Banyard"/>
      </t:Event>
      <t:Event id="{505451EF-8788-4E9B-A3F2-91C1C985F2BA}" time="2022-06-01T05:23:12.281Z">
        <t:Attribution userId="S::abenson@swin.edu.au::825c967c-4e7d-41fc-8180-de851a1cff3f" userProvider="AD" userName="Amanda Benson"/>
        <t:Anchor>
          <t:Comment id="787648728"/>
        </t:Anchor>
        <t:SetTitle title="@Harry Banyard i have added the references"/>
      </t:Event>
    </t:History>
  </t:Task>
  <t:Task id="{599715F4-B647-47CB-81C5-DEE14C268CE9}">
    <t:Anchor>
      <t:Comment id="315714133"/>
    </t:Anchor>
    <t:History>
      <t:Event id="{DC1FFD5C-3C41-4B45-876B-E74176FBF94F}" time="2022-06-07T00:52:30.284Z">
        <t:Attribution userId="S::abenson@swin.edu.au::825c967c-4e7d-41fc-8180-de851a1cff3f" userProvider="AD" userName="Amanda Benson"/>
        <t:Anchor>
          <t:Comment id="515255538"/>
        </t:Anchor>
        <t:Create/>
      </t:Event>
      <t:Event id="{05360D96-90F8-4BC5-BD11-94DA48674C20}" time="2022-06-07T00:52:30.284Z">
        <t:Attribution userId="S::abenson@swin.edu.au::825c967c-4e7d-41fc-8180-de851a1cff3f" userProvider="AD" userName="Amanda Benson"/>
        <t:Anchor>
          <t:Comment id="515255538"/>
        </t:Anchor>
        <t:Assign userId="S::hbanyard@swin.edu.au::594bd9dd-eff9-47b8-804e-1d4a3c9d2677" userProvider="AD" userName="Harry Banyard"/>
      </t:Event>
      <t:Event id="{89D74285-9A9D-4867-83B3-1A7DAFD65249}" time="2022-06-07T00:52:30.284Z">
        <t:Attribution userId="S::abenson@swin.edu.au::825c967c-4e7d-41fc-8180-de851a1cff3f" userProvider="AD" userName="Amanda Benson"/>
        <t:Anchor>
          <t:Comment id="515255538"/>
        </t:Anchor>
        <t:SetTitle title="ok i see whats going on I think - it needs another bracket @Harry Banyard"/>
      </t:Event>
    </t:History>
  </t:Task>
  <t:Task id="{1DFB5B01-3D8B-4C0D-887F-3C140D07E7F3}">
    <t:Anchor>
      <t:Comment id="1589783245"/>
    </t:Anchor>
    <t:History>
      <t:Event id="{90B31834-A546-4B1C-A7B5-72ED1AA0BA3D}" time="2022-06-08T07:52:16.591Z">
        <t:Attribution userId="S::abenson@swin.edu.au::825c967c-4e7d-41fc-8180-de851a1cff3f" userProvider="AD" userName="Amanda Benson"/>
        <t:Anchor>
          <t:Comment id="1589783245"/>
        </t:Anchor>
        <t:Create/>
      </t:Event>
      <t:Event id="{A7A2E54B-291B-4247-8621-766C4367A0FB}" time="2022-06-08T07:52:16.591Z">
        <t:Attribution userId="S::abenson@swin.edu.au::825c967c-4e7d-41fc-8180-de851a1cff3f" userProvider="AD" userName="Amanda Benson"/>
        <t:Anchor>
          <t:Comment id="1589783245"/>
        </t:Anchor>
        <t:Assign userId="S::hbanyard@swin.edu.au::594bd9dd-eff9-47b8-804e-1d4a3c9d2677" userProvider="AD" userName="Harry Banyard"/>
      </t:Event>
      <t:Event id="{A0390CC4-807E-4AFE-875F-9534716A4958}" time="2022-06-08T07:52:16.591Z">
        <t:Attribution userId="S::abenson@swin.edu.au::825c967c-4e7d-41fc-8180-de851a1cff3f" userProvider="AD" userName="Amanda Benson"/>
        <t:Anchor>
          <t:Comment id="1589783245"/>
        </t:Anchor>
        <t:SetTitle title="@Harry Banyard I have made comments now up to the discussion and i will work on that a little later. The rest is ready for you to start cleaning up to remove track changes as you go. There are a few numbers/refs to double check to make sure that they …"/>
      </t:Event>
      <t:Event id="{891F50DA-FD41-4F69-9E93-B960FDC5FEC9}" time="2022-06-08T07:54:34.54Z">
        <t:Attribution userId="S::abenson@swin.edu.au::825c967c-4e7d-41fc-8180-de851a1cff3f" userProvider="AD" userName="Amanda Benson"/>
        <t:Anchor>
          <t:Comment id="218103134"/>
        </t:Anchor>
        <t:UnassignAll/>
      </t:Event>
      <t:Event id="{0E0A5AE2-FB90-47A7-80D1-0C86A9B39B3F}" time="2022-06-08T07:54:34.54Z">
        <t:Attribution userId="S::abenson@swin.edu.au::825c967c-4e7d-41fc-8180-de851a1cff3f" userProvider="AD" userName="Amanda Benson"/>
        <t:Anchor>
          <t:Comment id="218103134"/>
        </t:Anchor>
        <t:Assign userId="S::lgarvey@swin.edu.au::89b188fa-d162-48bc-8923-dd23c6efe956" userProvider="AD" userName="Loretta Garvey"/>
      </t:Event>
      <t:Event id="{825E214E-E4FF-4D1B-80AE-F323E7140C02}" time="2022-06-08T07:56:39.705Z">
        <t:Attribution userId="S::abenson@swin.edu.au::825c967c-4e7d-41fc-8180-de851a1cff3f" userProvider="AD" userName="Amanda Benson"/>
        <t:Progress percentComplete="100"/>
      </t:Event>
    </t:History>
  </t:Task>
  <t:Task id="{13C068EE-67C0-461F-8DFA-DF484624A3C7}">
    <t:Anchor>
      <t:Comment id="1751194230"/>
    </t:Anchor>
    <t:History>
      <t:Event id="{E9967D4E-FBF3-485E-BB0B-59180A37DC27}" time="2022-06-10T06:54:01.053Z">
        <t:Attribution userId="S::abenson@swin.edu.au::825c967c-4e7d-41fc-8180-de851a1cff3f" userProvider="AD" userName="Amanda Benson"/>
        <t:Anchor>
          <t:Comment id="1751194230"/>
        </t:Anchor>
        <t:Create/>
      </t:Event>
      <t:Event id="{B6F3F6CF-1492-4877-84E5-E18F872C5377}" time="2022-06-10T06:54:01.053Z">
        <t:Attribution userId="S::abenson@swin.edu.au::825c967c-4e7d-41fc-8180-de851a1cff3f" userProvider="AD" userName="Amanda Benson"/>
        <t:Anchor>
          <t:Comment id="1751194230"/>
        </t:Anchor>
        <t:Assign userId="S::hbanyard@swin.edu.au::594bd9dd-eff9-47b8-804e-1d4a3c9d2677" userProvider="AD" userName="Harry Banyard"/>
      </t:Event>
      <t:Event id="{97BA7E25-4DAE-4E6C-958D-58FDCF6B6B06}" time="2022-06-10T06:54:01.053Z">
        <t:Attribution userId="S::abenson@swin.edu.au::825c967c-4e7d-41fc-8180-de851a1cff3f" userProvider="AD" userName="Amanda Benson"/>
        <t:Anchor>
          <t:Comment id="1751194230"/>
        </t:Anchor>
        <t:SetTitle title="I have finished working on the discussion now @Harry Banyard If you want to go through the paper and start cleaning up and getting rid of all the track changes it will make it easier to manage. Everyone has pretty much gone through the intro - results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ISO690Nmerical.XSL" StyleName="ISO 690 - Numerical Reference" Version="1987"/>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52a8b9-7722-4f56-9dba-a6e0f2197e20">
      <Terms xmlns="http://schemas.microsoft.com/office/infopath/2007/PartnerControls"/>
    </lcf76f155ced4ddcb4097134ff3c332f>
    <TaxCatchAll xmlns="42b250b9-ddd3-469b-bae8-09d2331a567c"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773958CEB914649B7B371802CC51A67" ma:contentTypeVersion="17" ma:contentTypeDescription="Create a new document." ma:contentTypeScope="" ma:versionID="420fd054ed81469c67a11a1cf0e108a2">
  <xsd:schema xmlns:xsd="http://www.w3.org/2001/XMLSchema" xmlns:xs="http://www.w3.org/2001/XMLSchema" xmlns:p="http://schemas.microsoft.com/office/2006/metadata/properties" xmlns:ns2="f652a8b9-7722-4f56-9dba-a6e0f2197e20" xmlns:ns3="42b250b9-ddd3-469b-bae8-09d2331a567c" targetNamespace="http://schemas.microsoft.com/office/2006/metadata/properties" ma:root="true" ma:fieldsID="9af3d9945b84e9ebf17f304864b3435e" ns2:_="" ns3:_="">
    <xsd:import namespace="f652a8b9-7722-4f56-9dba-a6e0f2197e20"/>
    <xsd:import namespace="42b250b9-ddd3-469b-bae8-09d2331a567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52a8b9-7722-4f56-9dba-a6e0f2197e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abb1a67c-477c-4f54-866d-e73c7b3fe04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2b250b9-ddd3-469b-bae8-09d2331a567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3bf8f7ff-8e1a-493b-9b41-ad90e2be8d8e}" ma:internalName="TaxCatchAll" ma:showField="CatchAllData" ma:web="42b250b9-ddd3-469b-bae8-09d2331a56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6B3D7F-9184-4CE6-87EA-C5449F336FAA}">
  <ds:schemaRefs>
    <ds:schemaRef ds:uri="http://schemas.microsoft.com/sharepoint/v3/contenttype/forms"/>
  </ds:schemaRefs>
</ds:datastoreItem>
</file>

<file path=customXml/itemProps2.xml><?xml version="1.0" encoding="utf-8"?>
<ds:datastoreItem xmlns:ds="http://schemas.openxmlformats.org/officeDocument/2006/customXml" ds:itemID="{718B28FB-97BD-4BF8-B458-121A0E2A80F2}">
  <ds:schemaRefs>
    <ds:schemaRef ds:uri="http://schemas.openxmlformats.org/officeDocument/2006/bibliography"/>
  </ds:schemaRefs>
</ds:datastoreItem>
</file>

<file path=customXml/itemProps3.xml><?xml version="1.0" encoding="utf-8"?>
<ds:datastoreItem xmlns:ds="http://schemas.openxmlformats.org/officeDocument/2006/customXml" ds:itemID="{93B168B2-34A6-40AF-BC9A-7F537BA3DFF6}">
  <ds:schemaRefs>
    <ds:schemaRef ds:uri="http://schemas.microsoft.com/office/2006/metadata/properties"/>
    <ds:schemaRef ds:uri="http://schemas.microsoft.com/office/infopath/2007/PartnerControls"/>
    <ds:schemaRef ds:uri="f652a8b9-7722-4f56-9dba-a6e0f2197e20"/>
    <ds:schemaRef ds:uri="42b250b9-ddd3-469b-bae8-09d2331a567c"/>
  </ds:schemaRefs>
</ds:datastoreItem>
</file>

<file path=customXml/itemProps4.xml><?xml version="1.0" encoding="utf-8"?>
<ds:datastoreItem xmlns:ds="http://schemas.openxmlformats.org/officeDocument/2006/customXml" ds:itemID="{5EB3D1C8-3A1D-4509-A4BA-6586524116AA}"/>
</file>

<file path=docProps/app.xml><?xml version="1.0" encoding="utf-8"?>
<Properties xmlns="http://schemas.openxmlformats.org/officeDocument/2006/extended-properties" xmlns:vt="http://schemas.openxmlformats.org/officeDocument/2006/docPropsVTypes">
  <Template>Normal</Template>
  <TotalTime>2</TotalTime>
  <Pages>1</Pages>
  <Words>176</Words>
  <Characters>100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CharactersWithSpaces>
  <SharedDoc>false</SharedDoc>
  <HLinks>
    <vt:vector size="78" baseType="variant">
      <vt:variant>
        <vt:i4>6225999</vt:i4>
      </vt:variant>
      <vt:variant>
        <vt:i4>236</vt:i4>
      </vt:variant>
      <vt:variant>
        <vt:i4>0</vt:i4>
      </vt:variant>
      <vt:variant>
        <vt:i4>5</vt:i4>
      </vt:variant>
      <vt:variant>
        <vt:lpwstr>https://doi.org/10.1016/j.physio.2025.101821</vt:lpwstr>
      </vt:variant>
      <vt:variant>
        <vt:lpwstr/>
      </vt:variant>
      <vt:variant>
        <vt:i4>3801143</vt:i4>
      </vt:variant>
      <vt:variant>
        <vt:i4>233</vt:i4>
      </vt:variant>
      <vt:variant>
        <vt:i4>0</vt:i4>
      </vt:variant>
      <vt:variant>
        <vt:i4>5</vt:i4>
      </vt:variant>
      <vt:variant>
        <vt:lpwstr>https://doi.org/10.1111/1756-185X.70335</vt:lpwstr>
      </vt:variant>
      <vt:variant>
        <vt:lpwstr/>
      </vt:variant>
      <vt:variant>
        <vt:i4>6225991</vt:i4>
      </vt:variant>
      <vt:variant>
        <vt:i4>230</vt:i4>
      </vt:variant>
      <vt:variant>
        <vt:i4>0</vt:i4>
      </vt:variant>
      <vt:variant>
        <vt:i4>5</vt:i4>
      </vt:variant>
      <vt:variant>
        <vt:lpwstr>https://doi.org/10.1002/mds.22340</vt:lpwstr>
      </vt:variant>
      <vt:variant>
        <vt:lpwstr/>
      </vt:variant>
      <vt:variant>
        <vt:i4>5898269</vt:i4>
      </vt:variant>
      <vt:variant>
        <vt:i4>227</vt:i4>
      </vt:variant>
      <vt:variant>
        <vt:i4>0</vt:i4>
      </vt:variant>
      <vt:variant>
        <vt:i4>5</vt:i4>
      </vt:variant>
      <vt:variant>
        <vt:lpwstr>https://doi.org/10.1111/j.1532-5415.2005.53221.x</vt:lpwstr>
      </vt:variant>
      <vt:variant>
        <vt:lpwstr/>
      </vt:variant>
      <vt:variant>
        <vt:i4>4259917</vt:i4>
      </vt:variant>
      <vt:variant>
        <vt:i4>224</vt:i4>
      </vt:variant>
      <vt:variant>
        <vt:i4>0</vt:i4>
      </vt:variant>
      <vt:variant>
        <vt:i4>5</vt:i4>
      </vt:variant>
      <vt:variant>
        <vt:lpwstr>https://doi.org/10.1002/acn3.644</vt:lpwstr>
      </vt:variant>
      <vt:variant>
        <vt:lpwstr/>
      </vt:variant>
      <vt:variant>
        <vt:i4>4325380</vt:i4>
      </vt:variant>
      <vt:variant>
        <vt:i4>221</vt:i4>
      </vt:variant>
      <vt:variant>
        <vt:i4>0</vt:i4>
      </vt:variant>
      <vt:variant>
        <vt:i4>5</vt:i4>
      </vt:variant>
      <vt:variant>
        <vt:lpwstr>https://emedicine.medscape.com/article/1831191-treatment</vt:lpwstr>
      </vt:variant>
      <vt:variant>
        <vt:lpwstr/>
      </vt:variant>
      <vt:variant>
        <vt:i4>5570576</vt:i4>
      </vt:variant>
      <vt:variant>
        <vt:i4>218</vt:i4>
      </vt:variant>
      <vt:variant>
        <vt:i4>0</vt:i4>
      </vt:variant>
      <vt:variant>
        <vt:i4>5</vt:i4>
      </vt:variant>
      <vt:variant>
        <vt:lpwstr>https://www.nice.org.uk/guidance/ng71</vt:lpwstr>
      </vt:variant>
      <vt:variant>
        <vt:lpwstr/>
      </vt:variant>
      <vt:variant>
        <vt:i4>5242958</vt:i4>
      </vt:variant>
      <vt:variant>
        <vt:i4>215</vt:i4>
      </vt:variant>
      <vt:variant>
        <vt:i4>0</vt:i4>
      </vt:variant>
      <vt:variant>
        <vt:i4>5</vt:i4>
      </vt:variant>
      <vt:variant>
        <vt:lpwstr>https://doi.org/10.1111/cns.14562</vt:lpwstr>
      </vt:variant>
      <vt:variant>
        <vt:lpwstr/>
      </vt:variant>
      <vt:variant>
        <vt:i4>1179674</vt:i4>
      </vt:variant>
      <vt:variant>
        <vt:i4>210</vt:i4>
      </vt:variant>
      <vt:variant>
        <vt:i4>0</vt:i4>
      </vt:variant>
      <vt:variant>
        <vt:i4>5</vt:i4>
      </vt:variant>
      <vt:variant>
        <vt:lpwstr>http://www.ppmi-info.org/</vt:lpwstr>
      </vt:variant>
      <vt:variant>
        <vt:lpwstr/>
      </vt:variant>
      <vt:variant>
        <vt:i4>7012459</vt:i4>
      </vt:variant>
      <vt:variant>
        <vt:i4>207</vt:i4>
      </vt:variant>
      <vt:variant>
        <vt:i4>0</vt:i4>
      </vt:variant>
      <vt:variant>
        <vt:i4>5</vt:i4>
      </vt:variant>
      <vt:variant>
        <vt:lpwstr>http://www.ppmi-info.org/access-dataspecimens/download-data</vt:lpwstr>
      </vt:variant>
      <vt:variant>
        <vt:lpwstr/>
      </vt:variant>
      <vt:variant>
        <vt:i4>3670108</vt:i4>
      </vt:variant>
      <vt:variant>
        <vt:i4>3</vt:i4>
      </vt:variant>
      <vt:variant>
        <vt:i4>0</vt:i4>
      </vt:variant>
      <vt:variant>
        <vt:i4>5</vt:i4>
      </vt:variant>
      <vt:variant>
        <vt:lpwstr>mailto:philip.hodgson@nhs.net</vt:lpwstr>
      </vt:variant>
      <vt:variant>
        <vt:lpwstr/>
      </vt:variant>
      <vt:variant>
        <vt:i4>3670108</vt:i4>
      </vt:variant>
      <vt:variant>
        <vt:i4>0</vt:i4>
      </vt:variant>
      <vt:variant>
        <vt:i4>0</vt:i4>
      </vt:variant>
      <vt:variant>
        <vt:i4>5</vt:i4>
      </vt:variant>
      <vt:variant>
        <vt:lpwstr>mailto:philip.hodgson@nhs.net</vt:lpwstr>
      </vt:variant>
      <vt:variant>
        <vt:lpwstr/>
      </vt:variant>
      <vt:variant>
        <vt:i4>2031648</vt:i4>
      </vt:variant>
      <vt:variant>
        <vt:i4>0</vt:i4>
      </vt:variant>
      <vt:variant>
        <vt:i4>0</vt:i4>
      </vt:variant>
      <vt:variant>
        <vt:i4>5</vt:i4>
      </vt:variant>
      <vt:variant>
        <vt:lpwstr>mailto:hanna.glandorf@yorksj.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odgson</dc:creator>
  <cp:keywords/>
  <dc:description/>
  <cp:lastModifiedBy>PHILIP HODGSON</cp:lastModifiedBy>
  <cp:revision>7</cp:revision>
  <dcterms:created xsi:type="dcterms:W3CDTF">2025-09-30T10:42:00Z</dcterms:created>
  <dcterms:modified xsi:type="dcterms:W3CDTF">2026-01-13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73958CEB914649B7B371802CC51A67</vt:lpwstr>
  </property>
  <property fmtid="{D5CDD505-2E9C-101B-9397-08002B2CF9AE}" pid="3" name="MediaServiceImageTags">
    <vt:lpwstr/>
  </property>
</Properties>
</file>